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3E24D1" w14:textId="77777777" w:rsidR="00B1584D" w:rsidRPr="00430B63" w:rsidRDefault="00B1584D" w:rsidP="00B1584D">
      <w:pPr>
        <w:pStyle w:val="Head"/>
        <w:spacing w:line="480" w:lineRule="auto"/>
        <w:rPr>
          <w:sz w:val="32"/>
          <w:szCs w:val="32"/>
        </w:rPr>
      </w:pPr>
      <w:r w:rsidRPr="00430B63">
        <w:rPr>
          <w:sz w:val="32"/>
          <w:szCs w:val="32"/>
        </w:rPr>
        <w:t>Title:  Q</w:t>
      </w:r>
      <w:bookmarkStart w:id="0" w:name="_GoBack"/>
      <w:bookmarkEnd w:id="0"/>
      <w:r w:rsidRPr="00430B63">
        <w:rPr>
          <w:sz w:val="32"/>
          <w:szCs w:val="32"/>
        </w:rPr>
        <w:t>uantitative description of the interactions among kinase cascad</w:t>
      </w:r>
      <w:r>
        <w:rPr>
          <w:sz w:val="32"/>
          <w:szCs w:val="32"/>
        </w:rPr>
        <w:t xml:space="preserve">es underlying long-term </w:t>
      </w:r>
      <w:r w:rsidRPr="00430B63">
        <w:rPr>
          <w:sz w:val="32"/>
          <w:szCs w:val="32"/>
        </w:rPr>
        <w:t xml:space="preserve">plasticity of </w:t>
      </w:r>
      <w:proofErr w:type="spellStart"/>
      <w:r w:rsidRPr="00430B63">
        <w:rPr>
          <w:i/>
          <w:sz w:val="32"/>
          <w:szCs w:val="32"/>
        </w:rPr>
        <w:t>Aplysia</w:t>
      </w:r>
      <w:proofErr w:type="spellEnd"/>
      <w:r w:rsidRPr="00430B63">
        <w:rPr>
          <w:sz w:val="32"/>
          <w:szCs w:val="32"/>
        </w:rPr>
        <w:t xml:space="preserve"> sensory neurons</w:t>
      </w:r>
    </w:p>
    <w:p w14:paraId="4617197A" w14:textId="77777777" w:rsidR="00B1584D" w:rsidRPr="00430B63" w:rsidRDefault="00B1584D" w:rsidP="00B1584D">
      <w:pPr>
        <w:pStyle w:val="Head"/>
        <w:spacing w:line="480" w:lineRule="auto"/>
        <w:jc w:val="both"/>
        <w:rPr>
          <w:sz w:val="32"/>
          <w:szCs w:val="32"/>
        </w:rPr>
      </w:pPr>
    </w:p>
    <w:p w14:paraId="7F3935F5" w14:textId="77777777" w:rsidR="00B1584D" w:rsidRPr="00C12BC4" w:rsidRDefault="00B1584D" w:rsidP="00B1584D">
      <w:pPr>
        <w:pStyle w:val="Teaser"/>
        <w:spacing w:line="480" w:lineRule="auto"/>
        <w:jc w:val="both"/>
        <w:rPr>
          <w:vertAlign w:val="superscript"/>
        </w:rPr>
      </w:pPr>
      <w:r w:rsidRPr="00C12BC4">
        <w:rPr>
          <w:b/>
        </w:rPr>
        <w:t>Authors:</w:t>
      </w:r>
      <w:r w:rsidRPr="00C12BC4">
        <w:t xml:space="preserve">  Yili Zhang</w:t>
      </w:r>
      <w:r w:rsidRPr="00C12BC4">
        <w:rPr>
          <w:vertAlign w:val="superscript"/>
        </w:rPr>
        <w:t>1</w:t>
      </w:r>
      <w:r w:rsidRPr="00C12BC4">
        <w:t>, Paul D. Smolen</w:t>
      </w:r>
      <w:r w:rsidRPr="00C12BC4">
        <w:rPr>
          <w:vertAlign w:val="superscript"/>
        </w:rPr>
        <w:t>1</w:t>
      </w:r>
      <w:r w:rsidRPr="00C12BC4">
        <w:t>, Leonard J. Cleary</w:t>
      </w:r>
      <w:r w:rsidRPr="00C12BC4">
        <w:rPr>
          <w:vertAlign w:val="superscript"/>
        </w:rPr>
        <w:t>1</w:t>
      </w:r>
      <w:r w:rsidRPr="00C12BC4">
        <w:t>, and John H. Byrne</w:t>
      </w:r>
      <w:r w:rsidRPr="00C12BC4">
        <w:rPr>
          <w:vertAlign w:val="superscript"/>
        </w:rPr>
        <w:t>1</w:t>
      </w:r>
      <w:r w:rsidRPr="00C12BC4">
        <w:t>*</w:t>
      </w:r>
    </w:p>
    <w:p w14:paraId="50D7F3A3" w14:textId="77777777" w:rsidR="00B1584D" w:rsidRPr="00C12BC4" w:rsidRDefault="00B1584D" w:rsidP="00B1584D">
      <w:pPr>
        <w:pStyle w:val="Teaser"/>
        <w:spacing w:line="480" w:lineRule="auto"/>
        <w:jc w:val="both"/>
      </w:pPr>
    </w:p>
    <w:p w14:paraId="07AA82F8" w14:textId="77777777" w:rsidR="00B1584D" w:rsidRPr="00C12BC4" w:rsidRDefault="00B1584D" w:rsidP="00B1584D">
      <w:pPr>
        <w:pStyle w:val="Paragraph"/>
        <w:spacing w:line="480" w:lineRule="auto"/>
        <w:ind w:firstLine="0"/>
        <w:jc w:val="both"/>
        <w:rPr>
          <w:b/>
        </w:rPr>
      </w:pPr>
      <w:r w:rsidRPr="00C12BC4">
        <w:rPr>
          <w:b/>
        </w:rPr>
        <w:t>Affiliations:</w:t>
      </w:r>
    </w:p>
    <w:p w14:paraId="336F13E6" w14:textId="77777777" w:rsidR="00B1584D" w:rsidRPr="00C12BC4" w:rsidRDefault="00B1584D" w:rsidP="00B1584D">
      <w:pPr>
        <w:pStyle w:val="Paragraph"/>
        <w:spacing w:line="480" w:lineRule="auto"/>
        <w:jc w:val="both"/>
      </w:pPr>
      <w:r w:rsidRPr="00C12BC4">
        <w:rPr>
          <w:vertAlign w:val="superscript"/>
        </w:rPr>
        <w:t>1</w:t>
      </w:r>
      <w:r w:rsidRPr="00C12BC4">
        <w:t xml:space="preserve"> Department of Neurobiology and Anatomy</w:t>
      </w:r>
    </w:p>
    <w:p w14:paraId="475B340C" w14:textId="77777777" w:rsidR="00B1584D" w:rsidRPr="00C12BC4" w:rsidRDefault="00B1584D" w:rsidP="00B1584D">
      <w:pPr>
        <w:pStyle w:val="Paragraph"/>
        <w:spacing w:line="480" w:lineRule="auto"/>
        <w:jc w:val="both"/>
      </w:pPr>
      <w:r w:rsidRPr="00C12BC4">
        <w:t>W.M. Keck Center for the Neurobiology of Learning and Memory</w:t>
      </w:r>
    </w:p>
    <w:p w14:paraId="10E893DE" w14:textId="77777777" w:rsidR="00B1584D" w:rsidRPr="00C12BC4" w:rsidRDefault="00B1584D" w:rsidP="00B1584D">
      <w:pPr>
        <w:pStyle w:val="Paragraph"/>
        <w:spacing w:line="480" w:lineRule="auto"/>
        <w:jc w:val="both"/>
      </w:pPr>
      <w:r w:rsidRPr="00C12BC4">
        <w:t>McGovern Medical School</w:t>
      </w:r>
    </w:p>
    <w:p w14:paraId="457D6784" w14:textId="77777777" w:rsidR="00B1584D" w:rsidRPr="00C12BC4" w:rsidRDefault="00B1584D" w:rsidP="00B1584D">
      <w:pPr>
        <w:pStyle w:val="Paragraph"/>
        <w:spacing w:line="480" w:lineRule="auto"/>
        <w:jc w:val="both"/>
      </w:pPr>
      <w:r w:rsidRPr="00C12BC4">
        <w:t>The University of Texas Health Center at Houston;</w:t>
      </w:r>
    </w:p>
    <w:p w14:paraId="76F911CF" w14:textId="77777777" w:rsidR="00B1584D" w:rsidRPr="00C12BC4" w:rsidRDefault="00B1584D" w:rsidP="00B1584D">
      <w:pPr>
        <w:pStyle w:val="Paragraph"/>
        <w:spacing w:line="480" w:lineRule="auto"/>
        <w:jc w:val="both"/>
      </w:pPr>
      <w:r w:rsidRPr="00C12BC4">
        <w:t xml:space="preserve">6431 </w:t>
      </w:r>
      <w:proofErr w:type="spellStart"/>
      <w:r w:rsidRPr="00C12BC4">
        <w:t>Fannin</w:t>
      </w:r>
      <w:proofErr w:type="spellEnd"/>
      <w:r w:rsidRPr="00C12BC4">
        <w:t xml:space="preserve"> Street, Suite MSB 7.046</w:t>
      </w:r>
    </w:p>
    <w:p w14:paraId="4C2D30C1" w14:textId="77777777" w:rsidR="00B1584D" w:rsidRPr="00C12BC4" w:rsidRDefault="00B1584D" w:rsidP="00B1584D">
      <w:pPr>
        <w:pStyle w:val="Paragraph"/>
        <w:spacing w:line="480" w:lineRule="auto"/>
        <w:jc w:val="both"/>
      </w:pPr>
      <w:r w:rsidRPr="00C12BC4">
        <w:t>Houston, TX 77030.</w:t>
      </w:r>
    </w:p>
    <w:p w14:paraId="7CB42E02" w14:textId="77777777" w:rsidR="00B1584D" w:rsidRPr="00C12BC4" w:rsidRDefault="00B1584D" w:rsidP="00B1584D">
      <w:pPr>
        <w:pStyle w:val="Paragraph"/>
        <w:spacing w:line="480" w:lineRule="auto"/>
        <w:jc w:val="both"/>
      </w:pPr>
    </w:p>
    <w:p w14:paraId="2755F106" w14:textId="77777777" w:rsidR="00B1584D" w:rsidRPr="00C12BC4" w:rsidRDefault="00B1584D" w:rsidP="00B1584D">
      <w:pPr>
        <w:pStyle w:val="Paragraph"/>
        <w:spacing w:line="480" w:lineRule="auto"/>
        <w:ind w:firstLine="0"/>
      </w:pPr>
      <w:r w:rsidRPr="00C12BC4">
        <w:t xml:space="preserve">*Corresponding author. John H. Byrne, Ph.D., Department of Neurobiology and Anatomy, W.M. Keck Center for the Neurobiology of Learning and Memory, McGovern Medical School, The University of Texas Health Center at Houston, TX, Houston, TX 77030. Tel: 713-500-5602, Fax: 713-500-0623. E-mail: </w:t>
      </w:r>
      <w:hyperlink r:id="rId8" w:history="1">
        <w:r w:rsidRPr="00C12BC4">
          <w:rPr>
            <w:rStyle w:val="Hyperlink"/>
          </w:rPr>
          <w:t>John.H.Byrne@uth.tmc.edu</w:t>
        </w:r>
      </w:hyperlink>
    </w:p>
    <w:p w14:paraId="635D00E9" w14:textId="77777777" w:rsidR="00B1584D" w:rsidRDefault="00B1584D">
      <w:pPr>
        <w:tabs>
          <w:tab w:val="clear" w:pos="720"/>
        </w:tabs>
        <w:spacing w:after="160" w:line="259" w:lineRule="auto"/>
        <w:jc w:val="left"/>
        <w:rPr>
          <w:rFonts w:ascii="Times New Roman" w:hAnsi="Times New Roman" w:cs="Times New Roman"/>
          <w:b/>
          <w:noProof/>
          <w:sz w:val="24"/>
          <w:szCs w:val="24"/>
        </w:rPr>
      </w:pPr>
      <w:r>
        <w:rPr>
          <w:rFonts w:ascii="Times New Roman" w:hAnsi="Times New Roman" w:cs="Times New Roman"/>
          <w:b/>
          <w:noProof/>
          <w:sz w:val="24"/>
          <w:szCs w:val="24"/>
        </w:rPr>
        <w:br w:type="page"/>
      </w:r>
    </w:p>
    <w:p w14:paraId="2C7D401A" w14:textId="0BA8BCBB" w:rsidR="003571E1" w:rsidRPr="00682A84" w:rsidRDefault="003571E1" w:rsidP="004F0CEB">
      <w:pPr>
        <w:tabs>
          <w:tab w:val="clear" w:pos="720"/>
        </w:tabs>
        <w:spacing w:after="160" w:line="259" w:lineRule="auto"/>
        <w:jc w:val="left"/>
        <w:rPr>
          <w:rFonts w:ascii="Times New Roman" w:hAnsi="Times New Roman" w:cs="Times New Roman"/>
          <w:b/>
          <w:noProof/>
          <w:sz w:val="24"/>
          <w:szCs w:val="24"/>
        </w:rPr>
      </w:pPr>
      <w:r w:rsidRPr="00682A84">
        <w:rPr>
          <w:rFonts w:ascii="Times New Roman" w:hAnsi="Times New Roman" w:cs="Times New Roman"/>
          <w:b/>
          <w:noProof/>
          <w:sz w:val="24"/>
          <w:szCs w:val="24"/>
        </w:rPr>
        <w:lastRenderedPageBreak/>
        <w:t>Supplementary Figures and Tables</w:t>
      </w:r>
    </w:p>
    <w:p w14:paraId="5C10EB80" w14:textId="77777777" w:rsidR="003571E1" w:rsidRDefault="003571E1" w:rsidP="003571E1">
      <w:pPr>
        <w:tabs>
          <w:tab w:val="clear" w:pos="720"/>
        </w:tabs>
        <w:spacing w:line="480" w:lineRule="auto"/>
        <w:rPr>
          <w:rFonts w:ascii="Arial" w:hAnsi="Arial" w:cs="Arial"/>
          <w:b/>
          <w:sz w:val="24"/>
          <w:szCs w:val="24"/>
        </w:rPr>
      </w:pPr>
      <w:r>
        <w:rPr>
          <w:rFonts w:ascii="Arial" w:hAnsi="Arial" w:cs="Arial"/>
          <w:b/>
          <w:noProof/>
          <w:sz w:val="24"/>
          <w:szCs w:val="24"/>
        </w:rPr>
        <w:drawing>
          <wp:inline distT="0" distB="0" distL="0" distR="0" wp14:anchorId="329F8542" wp14:editId="2CC80E11">
            <wp:extent cx="5888990" cy="34925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Zhang et al_NN_2021_Fig S1.png"/>
                    <pic:cNvPicPr/>
                  </pic:nvPicPr>
                  <pic:blipFill>
                    <a:blip r:embed="rId9">
                      <a:extLst>
                        <a:ext uri="{28A0092B-C50C-407E-A947-70E740481C1C}">
                          <a14:useLocalDpi xmlns:a14="http://schemas.microsoft.com/office/drawing/2010/main" val="0"/>
                        </a:ext>
                      </a:extLst>
                    </a:blip>
                    <a:stretch>
                      <a:fillRect/>
                    </a:stretch>
                  </pic:blipFill>
                  <pic:spPr>
                    <a:xfrm>
                      <a:off x="0" y="0"/>
                      <a:ext cx="5888990" cy="3492500"/>
                    </a:xfrm>
                    <a:prstGeom prst="rect">
                      <a:avLst/>
                    </a:prstGeom>
                  </pic:spPr>
                </pic:pic>
              </a:graphicData>
            </a:graphic>
          </wp:inline>
        </w:drawing>
      </w:r>
    </w:p>
    <w:p w14:paraId="4C7ED33C" w14:textId="3A9310E9" w:rsidR="00EE4606" w:rsidRPr="00A84E68" w:rsidRDefault="003571E1" w:rsidP="00EE4606">
      <w:pPr>
        <w:tabs>
          <w:tab w:val="clear" w:pos="720"/>
        </w:tabs>
        <w:spacing w:line="480" w:lineRule="auto"/>
        <w:rPr>
          <w:rFonts w:ascii="Times New Roman" w:hAnsi="Times New Roman" w:cs="Times New Roman"/>
          <w:color w:val="FF0000"/>
          <w:sz w:val="24"/>
          <w:szCs w:val="24"/>
        </w:rPr>
      </w:pPr>
      <w:r w:rsidRPr="00C5005F">
        <w:rPr>
          <w:rFonts w:ascii="Times New Roman" w:hAnsi="Times New Roman" w:cs="Times New Roman"/>
          <w:b/>
          <w:sz w:val="24"/>
          <w:szCs w:val="24"/>
        </w:rPr>
        <w:t>Figure S1</w:t>
      </w:r>
      <w:r w:rsidRPr="00C5005F">
        <w:rPr>
          <w:rFonts w:ascii="Times New Roman" w:hAnsi="Times New Roman" w:cs="Times New Roman"/>
          <w:sz w:val="24"/>
          <w:szCs w:val="24"/>
        </w:rPr>
        <w:t xml:space="preserve">.  Anti-PKAc antibody validation. </w:t>
      </w:r>
      <w:r w:rsidRPr="00C5005F">
        <w:rPr>
          <w:rFonts w:ascii="Times New Roman" w:hAnsi="Times New Roman" w:cs="Times New Roman"/>
          <w:b/>
          <w:sz w:val="24"/>
          <w:szCs w:val="24"/>
        </w:rPr>
        <w:t>A</w:t>
      </w:r>
      <w:r w:rsidRPr="00C5005F">
        <w:rPr>
          <w:rFonts w:ascii="Times New Roman" w:hAnsi="Times New Roman" w:cs="Times New Roman"/>
          <w:sz w:val="24"/>
          <w:szCs w:val="24"/>
        </w:rPr>
        <w:t xml:space="preserve">, Western blot of PKAc.  </w:t>
      </w:r>
      <w:r w:rsidR="00EE4606" w:rsidRPr="00A84E68">
        <w:rPr>
          <w:rFonts w:ascii="Times New Roman" w:hAnsi="Times New Roman" w:cs="Times New Roman"/>
          <w:color w:val="FF0000"/>
          <w:sz w:val="24"/>
          <w:szCs w:val="24"/>
        </w:rPr>
        <w:t xml:space="preserve">Whole cell extracts of </w:t>
      </w:r>
      <w:r w:rsidR="00EE4606" w:rsidRPr="00A84E68">
        <w:rPr>
          <w:rFonts w:ascii="Times New Roman" w:hAnsi="Times New Roman" w:cs="Times New Roman"/>
          <w:i/>
          <w:color w:val="FF0000"/>
          <w:sz w:val="24"/>
          <w:szCs w:val="24"/>
        </w:rPr>
        <w:t>Aplysia</w:t>
      </w:r>
      <w:r w:rsidR="00EE4606" w:rsidRPr="00A84E68">
        <w:rPr>
          <w:rFonts w:ascii="Times New Roman" w:hAnsi="Times New Roman" w:cs="Times New Roman"/>
          <w:color w:val="FF0000"/>
          <w:sz w:val="24"/>
          <w:szCs w:val="24"/>
        </w:rPr>
        <w:t xml:space="preserve"> nervous system were used for Western blot analyses</w:t>
      </w:r>
      <w:r w:rsidR="00384D8E" w:rsidRPr="00A84E68">
        <w:rPr>
          <w:rFonts w:ascii="Times New Roman" w:hAnsi="Times New Roman" w:cs="Times New Roman"/>
          <w:color w:val="FF0000"/>
          <w:sz w:val="24"/>
          <w:szCs w:val="24"/>
          <w:vertAlign w:val="superscript"/>
        </w:rPr>
        <w:t>2</w:t>
      </w:r>
      <w:r w:rsidR="00384D8E">
        <w:rPr>
          <w:rFonts w:ascii="Times New Roman" w:hAnsi="Times New Roman" w:cs="Times New Roman"/>
          <w:color w:val="FF0000"/>
          <w:sz w:val="24"/>
          <w:szCs w:val="24"/>
          <w:vertAlign w:val="superscript"/>
        </w:rPr>
        <w:t>3</w:t>
      </w:r>
      <w:r w:rsidR="00EE4606" w:rsidRPr="00A84E68">
        <w:rPr>
          <w:rFonts w:ascii="Times New Roman" w:hAnsi="Times New Roman" w:cs="Times New Roman"/>
          <w:color w:val="FF0000"/>
          <w:sz w:val="24"/>
          <w:szCs w:val="24"/>
          <w:vertAlign w:val="superscript"/>
        </w:rPr>
        <w:t>,33</w:t>
      </w:r>
      <w:r w:rsidR="00EE4606" w:rsidRPr="00A84E68">
        <w:rPr>
          <w:rFonts w:ascii="Times New Roman" w:hAnsi="Times New Roman" w:cs="Times New Roman"/>
          <w:color w:val="FF0000"/>
          <w:sz w:val="24"/>
          <w:szCs w:val="24"/>
        </w:rPr>
        <w:t xml:space="preserve">. The antibody recognized a single band with a molecular weight of ~45 kDa, consistent with the expected size of </w:t>
      </w:r>
      <w:r w:rsidR="00EE4606" w:rsidRPr="00A84E68">
        <w:rPr>
          <w:rFonts w:ascii="Times New Roman" w:hAnsi="Times New Roman" w:cs="Times New Roman"/>
          <w:i/>
          <w:color w:val="FF0000"/>
          <w:sz w:val="24"/>
          <w:szCs w:val="24"/>
        </w:rPr>
        <w:t>Aplysia</w:t>
      </w:r>
      <w:r w:rsidR="00EE4606" w:rsidRPr="00A84E68">
        <w:rPr>
          <w:rFonts w:ascii="Times New Roman" w:hAnsi="Times New Roman" w:cs="Times New Roman"/>
          <w:color w:val="FF0000"/>
          <w:sz w:val="24"/>
          <w:szCs w:val="24"/>
        </w:rPr>
        <w:t xml:space="preserve"> PKAc</w:t>
      </w:r>
      <w:r w:rsidR="00EE4606" w:rsidRPr="00A84E68">
        <w:rPr>
          <w:rFonts w:ascii="Times New Roman" w:hAnsi="Times New Roman" w:cs="Times New Roman"/>
          <w:color w:val="FF0000"/>
          <w:sz w:val="24"/>
          <w:szCs w:val="24"/>
          <w:vertAlign w:val="superscript"/>
        </w:rPr>
        <w:t>34</w:t>
      </w:r>
      <w:r w:rsidR="00EE4606" w:rsidRPr="00A84E68">
        <w:rPr>
          <w:rFonts w:ascii="Times New Roman" w:hAnsi="Times New Roman" w:cs="Times New Roman"/>
          <w:color w:val="FF0000"/>
          <w:sz w:val="24"/>
          <w:szCs w:val="24"/>
        </w:rPr>
        <w:t xml:space="preserve">.   </w:t>
      </w:r>
      <w:r w:rsidRPr="00A84E68">
        <w:rPr>
          <w:rFonts w:ascii="Times New Roman" w:hAnsi="Times New Roman" w:cs="Times New Roman"/>
          <w:b/>
          <w:color w:val="FF0000"/>
          <w:sz w:val="24"/>
          <w:szCs w:val="24"/>
        </w:rPr>
        <w:t>B1</w:t>
      </w:r>
      <w:r w:rsidRPr="00A84E68">
        <w:rPr>
          <w:rFonts w:ascii="Times New Roman" w:hAnsi="Times New Roman" w:cs="Times New Roman"/>
          <w:color w:val="FF0000"/>
          <w:sz w:val="24"/>
          <w:szCs w:val="24"/>
        </w:rPr>
        <w:t xml:space="preserve">, Protocol for applying 5-HT with the PKA inhibitor Rp-cAMP. </w:t>
      </w:r>
      <w:r w:rsidR="006D3531" w:rsidRPr="00A84E68">
        <w:rPr>
          <w:rFonts w:ascii="Times New Roman" w:hAnsi="Times New Roman" w:cs="Times New Roman"/>
          <w:color w:val="FF0000"/>
          <w:sz w:val="24"/>
          <w:szCs w:val="24"/>
        </w:rPr>
        <w:t xml:space="preserve"> Rp-cAMP (10 </w:t>
      </w:r>
      <w:r w:rsidR="006D3531" w:rsidRPr="00A84E68">
        <w:rPr>
          <w:rFonts w:ascii="Symbol" w:hAnsi="Symbol" w:cs="Times New Roman"/>
          <w:color w:val="FF0000"/>
          <w:sz w:val="24"/>
          <w:szCs w:val="24"/>
        </w:rPr>
        <w:t></w:t>
      </w:r>
      <w:r w:rsidR="006D3531" w:rsidRPr="00A84E68">
        <w:rPr>
          <w:rFonts w:ascii="Times New Roman" w:hAnsi="Times New Roman" w:cs="Times New Roman"/>
          <w:color w:val="FF0000"/>
          <w:sz w:val="24"/>
          <w:szCs w:val="24"/>
        </w:rPr>
        <w:t xml:space="preserve">M, Calbiochem) was applied to SN cultures for 50 min starting 30 min before 5-HT. </w:t>
      </w:r>
      <w:r w:rsidRPr="00A84E68">
        <w:rPr>
          <w:rFonts w:ascii="Times New Roman" w:hAnsi="Times New Roman" w:cs="Times New Roman"/>
          <w:b/>
          <w:color w:val="FF0000"/>
          <w:sz w:val="24"/>
          <w:szCs w:val="24"/>
        </w:rPr>
        <w:t>B2</w:t>
      </w:r>
      <w:r w:rsidRPr="00A84E68">
        <w:rPr>
          <w:rFonts w:ascii="Times New Roman" w:hAnsi="Times New Roman" w:cs="Times New Roman"/>
          <w:color w:val="FF0000"/>
          <w:sz w:val="24"/>
          <w:szCs w:val="24"/>
        </w:rPr>
        <w:t xml:space="preserve">, Representative confocal images of PKAc after 20 min 5-HT, in the absence or presence of Rp-cAMP. </w:t>
      </w:r>
      <w:r w:rsidRPr="00A84E68">
        <w:rPr>
          <w:rFonts w:ascii="Times New Roman" w:hAnsi="Times New Roman" w:cs="Times New Roman"/>
          <w:b/>
          <w:color w:val="FF0000"/>
          <w:sz w:val="24"/>
          <w:szCs w:val="24"/>
        </w:rPr>
        <w:t>B3</w:t>
      </w:r>
      <w:r w:rsidRPr="00A84E68">
        <w:rPr>
          <w:rFonts w:ascii="Times New Roman" w:hAnsi="Times New Roman" w:cs="Times New Roman"/>
          <w:color w:val="FF0000"/>
          <w:sz w:val="24"/>
          <w:szCs w:val="24"/>
        </w:rPr>
        <w:t xml:space="preserve">, Summary data.  </w:t>
      </w:r>
      <w:r w:rsidR="00EE4606" w:rsidRPr="00A84E68">
        <w:rPr>
          <w:rFonts w:ascii="Times New Roman" w:hAnsi="Times New Roman" w:cs="Times New Roman"/>
          <w:color w:val="FF0000"/>
          <w:sz w:val="24"/>
          <w:szCs w:val="24"/>
        </w:rPr>
        <w:t>5-HT alone significantly increased immunofluorescence by 38.3 ± 6.5% (n = 9). Antibody binding was thus reduced to a level comparable to the control (4.6 ± 11.4%, n = 9) (statistical analyses in Table S1). These data suggest that increase of PKAc was induced by 5-HT via</w:t>
      </w:r>
      <w:r w:rsidR="006D3531" w:rsidRPr="00A84E68">
        <w:rPr>
          <w:rFonts w:ascii="Times New Roman" w:hAnsi="Times New Roman" w:cs="Times New Roman"/>
          <w:color w:val="FF0000"/>
          <w:sz w:val="24"/>
          <w:szCs w:val="24"/>
        </w:rPr>
        <w:t xml:space="preserve"> the</w:t>
      </w:r>
      <w:r w:rsidR="00EE4606" w:rsidRPr="00A84E68">
        <w:rPr>
          <w:rFonts w:ascii="Times New Roman" w:hAnsi="Times New Roman" w:cs="Times New Roman"/>
          <w:color w:val="FF0000"/>
          <w:sz w:val="24"/>
          <w:szCs w:val="24"/>
        </w:rPr>
        <w:t xml:space="preserve"> cAMP pathway.  Data are represented as mean ± SEM. All scale bars are 40 </w:t>
      </w:r>
      <w:r w:rsidR="00EE4606" w:rsidRPr="00A84E68">
        <w:rPr>
          <w:rFonts w:ascii="Symbol" w:hAnsi="Symbol" w:cs="Times New Roman"/>
          <w:color w:val="FF0000"/>
          <w:sz w:val="24"/>
          <w:szCs w:val="24"/>
        </w:rPr>
        <w:t></w:t>
      </w:r>
      <w:r w:rsidR="00EE4606" w:rsidRPr="00A84E68">
        <w:rPr>
          <w:rFonts w:ascii="Times New Roman" w:hAnsi="Times New Roman" w:cs="Times New Roman"/>
          <w:color w:val="FF0000"/>
          <w:sz w:val="24"/>
          <w:szCs w:val="24"/>
        </w:rPr>
        <w:t>m. * p&lt; 0.05.</w:t>
      </w:r>
    </w:p>
    <w:p w14:paraId="586B8A7F" w14:textId="6C8FF956" w:rsidR="003571E1" w:rsidRDefault="00FB0E13" w:rsidP="003571E1">
      <w:pPr>
        <w:tabs>
          <w:tab w:val="clear" w:pos="720"/>
        </w:tabs>
        <w:spacing w:before="240" w:line="480" w:lineRule="auto"/>
        <w:jc w:val="center"/>
        <w:rPr>
          <w:rFonts w:ascii="Arial" w:hAnsi="Arial" w:cs="Arial"/>
          <w:b/>
          <w:sz w:val="24"/>
          <w:szCs w:val="24"/>
        </w:rPr>
      </w:pPr>
      <w:r>
        <w:rPr>
          <w:rFonts w:ascii="Arial" w:hAnsi="Arial" w:cs="Arial"/>
          <w:b/>
          <w:noProof/>
          <w:sz w:val="24"/>
          <w:szCs w:val="24"/>
        </w:rPr>
        <w:lastRenderedPageBreak/>
        <w:drawing>
          <wp:inline distT="0" distB="0" distL="0" distR="0" wp14:anchorId="6A5D3CB8" wp14:editId="19A3865A">
            <wp:extent cx="2663732" cy="5699289"/>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Zhang et al_SciRep_2021_Fig S2.png"/>
                    <pic:cNvPicPr/>
                  </pic:nvPicPr>
                  <pic:blipFill>
                    <a:blip r:embed="rId10">
                      <a:extLst>
                        <a:ext uri="{28A0092B-C50C-407E-A947-70E740481C1C}">
                          <a14:useLocalDpi xmlns:a14="http://schemas.microsoft.com/office/drawing/2010/main" val="0"/>
                        </a:ext>
                      </a:extLst>
                    </a:blip>
                    <a:stretch>
                      <a:fillRect/>
                    </a:stretch>
                  </pic:blipFill>
                  <pic:spPr>
                    <a:xfrm>
                      <a:off x="0" y="0"/>
                      <a:ext cx="2663732" cy="5699289"/>
                    </a:xfrm>
                    <a:prstGeom prst="rect">
                      <a:avLst/>
                    </a:prstGeom>
                  </pic:spPr>
                </pic:pic>
              </a:graphicData>
            </a:graphic>
          </wp:inline>
        </w:drawing>
      </w:r>
    </w:p>
    <w:p w14:paraId="30ACFEE2" w14:textId="77777777" w:rsidR="003571E1" w:rsidRPr="00C5005F" w:rsidRDefault="003571E1" w:rsidP="003571E1">
      <w:pPr>
        <w:spacing w:before="240" w:line="480" w:lineRule="auto"/>
        <w:rPr>
          <w:rFonts w:ascii="Times New Roman" w:hAnsi="Times New Roman" w:cs="Times New Roman"/>
          <w:sz w:val="24"/>
          <w:szCs w:val="24"/>
        </w:rPr>
      </w:pPr>
      <w:r w:rsidRPr="00C5005F">
        <w:rPr>
          <w:rFonts w:ascii="Times New Roman" w:hAnsi="Times New Roman" w:cs="Times New Roman"/>
          <w:b/>
          <w:sz w:val="24"/>
          <w:szCs w:val="24"/>
        </w:rPr>
        <w:t>Figure S2</w:t>
      </w:r>
      <w:r w:rsidRPr="00C5005F">
        <w:rPr>
          <w:rFonts w:ascii="Times New Roman" w:hAnsi="Times New Roman" w:cs="Times New Roman"/>
          <w:sz w:val="24"/>
          <w:szCs w:val="24"/>
        </w:rPr>
        <w:t xml:space="preserve">.  Simulated dynamics of pERK, pRSK, p-p38 MAPK, PKAc and NT, after one or two 5-min pulses of 5-HT with ISI of 45 min based on model of Fig. 3A. Black curves are simulations after two pulses of 5-HT. Green curves are simulations after one pulse of 5-HT.  </w:t>
      </w:r>
    </w:p>
    <w:p w14:paraId="77BAE849" w14:textId="2D294BB4" w:rsidR="003571E1" w:rsidRDefault="00FB0E13" w:rsidP="003571E1">
      <w:pPr>
        <w:tabs>
          <w:tab w:val="clear" w:pos="720"/>
        </w:tabs>
        <w:spacing w:before="240" w:line="480" w:lineRule="auto"/>
        <w:jc w:val="center"/>
        <w:rPr>
          <w:rFonts w:ascii="Arial" w:hAnsi="Arial" w:cs="Arial"/>
          <w:b/>
          <w:sz w:val="24"/>
          <w:szCs w:val="24"/>
        </w:rPr>
      </w:pPr>
      <w:r>
        <w:rPr>
          <w:rFonts w:ascii="Arial" w:hAnsi="Arial" w:cs="Arial"/>
          <w:b/>
          <w:noProof/>
          <w:sz w:val="24"/>
          <w:szCs w:val="24"/>
        </w:rPr>
        <w:lastRenderedPageBreak/>
        <w:drawing>
          <wp:inline distT="0" distB="0" distL="0" distR="0" wp14:anchorId="244A0079" wp14:editId="42B86177">
            <wp:extent cx="4226560" cy="822960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Zhang et al_SciRep_2021_Fig S3.png"/>
                    <pic:cNvPicPr/>
                  </pic:nvPicPr>
                  <pic:blipFill>
                    <a:blip r:embed="rId11">
                      <a:extLst>
                        <a:ext uri="{28A0092B-C50C-407E-A947-70E740481C1C}">
                          <a14:useLocalDpi xmlns:a14="http://schemas.microsoft.com/office/drawing/2010/main" val="0"/>
                        </a:ext>
                      </a:extLst>
                    </a:blip>
                    <a:stretch>
                      <a:fillRect/>
                    </a:stretch>
                  </pic:blipFill>
                  <pic:spPr>
                    <a:xfrm>
                      <a:off x="0" y="0"/>
                      <a:ext cx="4226560" cy="8229600"/>
                    </a:xfrm>
                    <a:prstGeom prst="rect">
                      <a:avLst/>
                    </a:prstGeom>
                  </pic:spPr>
                </pic:pic>
              </a:graphicData>
            </a:graphic>
          </wp:inline>
        </w:drawing>
      </w:r>
    </w:p>
    <w:p w14:paraId="538D202B" w14:textId="354EDF20" w:rsidR="00E81D45" w:rsidRPr="00A84E68" w:rsidRDefault="003571E1" w:rsidP="00E81D45">
      <w:pPr>
        <w:tabs>
          <w:tab w:val="clear" w:pos="720"/>
        </w:tabs>
        <w:spacing w:line="480" w:lineRule="auto"/>
        <w:rPr>
          <w:rFonts w:ascii="Times New Roman" w:hAnsi="Times New Roman" w:cs="Times New Roman"/>
          <w:color w:val="FF0000"/>
          <w:sz w:val="24"/>
          <w:szCs w:val="24"/>
        </w:rPr>
      </w:pPr>
      <w:r w:rsidRPr="00C5005F">
        <w:rPr>
          <w:rFonts w:ascii="Times New Roman" w:hAnsi="Times New Roman" w:cs="Times New Roman"/>
          <w:b/>
          <w:sz w:val="24"/>
          <w:szCs w:val="24"/>
        </w:rPr>
        <w:lastRenderedPageBreak/>
        <w:t>Figure S3</w:t>
      </w:r>
      <w:r w:rsidRPr="00C5005F">
        <w:rPr>
          <w:rFonts w:ascii="Times New Roman" w:hAnsi="Times New Roman" w:cs="Times New Roman"/>
          <w:sz w:val="24"/>
          <w:szCs w:val="24"/>
        </w:rPr>
        <w:t>.  Simulated dynamics of pERK, pRSK, p-p38 MAPK, PKAc, pCREB1, pCREB2</w:t>
      </w:r>
      <w:r w:rsidRPr="00C5005F">
        <w:rPr>
          <w:rFonts w:ascii="Times New Roman" w:hAnsi="Times New Roman" w:cs="Times New Roman"/>
          <w:sz w:val="24"/>
          <w:szCs w:val="24"/>
          <w:vertAlign w:val="subscript"/>
        </w:rPr>
        <w:t>p38</w:t>
      </w:r>
      <w:r w:rsidRPr="00C5005F">
        <w:rPr>
          <w:rFonts w:ascii="Times New Roman" w:hAnsi="Times New Roman" w:cs="Times New Roman"/>
          <w:sz w:val="24"/>
          <w:szCs w:val="24"/>
        </w:rPr>
        <w:t>, NT, TBL and TGF-</w:t>
      </w:r>
      <w:r w:rsidRPr="00C5005F">
        <w:rPr>
          <w:rFonts w:ascii="Symbol" w:hAnsi="Symbol" w:cs="Times New Roman"/>
          <w:sz w:val="24"/>
          <w:szCs w:val="24"/>
        </w:rPr>
        <w:t></w:t>
      </w:r>
      <w:r w:rsidRPr="00C5005F">
        <w:rPr>
          <w:rFonts w:ascii="Times New Roman" w:hAnsi="Times New Roman" w:cs="Times New Roman"/>
          <w:sz w:val="24"/>
          <w:szCs w:val="24"/>
        </w:rPr>
        <w:t xml:space="preserve"> levels after two 5-min pulses of 5-HT with ISI of 45 min, with block of </w:t>
      </w:r>
      <w:del w:id="1" w:author="Zhang, Yili" w:date="2021-06-23T15:20:00Z">
        <w:r w:rsidR="003D4016" w:rsidDel="003D4016">
          <w:rPr>
            <w:rFonts w:ascii="Times New Roman" w:hAnsi="Times New Roman" w:cs="Times New Roman"/>
            <w:sz w:val="24"/>
            <w:szCs w:val="24"/>
          </w:rPr>
          <w:delText>TrkB</w:delText>
        </w:r>
      </w:del>
      <w:ins w:id="2" w:author="Zhang, Yili" w:date="2021-06-23T15:20:00Z">
        <w:r w:rsidR="003D4016">
          <w:rPr>
            <w:rFonts w:ascii="Times New Roman" w:hAnsi="Times New Roman" w:cs="Times New Roman"/>
            <w:sz w:val="24"/>
            <w:szCs w:val="24"/>
          </w:rPr>
          <w:t>Trk</w:t>
        </w:r>
      </w:ins>
      <w:r w:rsidRPr="00C5005F">
        <w:rPr>
          <w:rFonts w:ascii="Times New Roman" w:hAnsi="Times New Roman" w:cs="Times New Roman"/>
          <w:sz w:val="24"/>
          <w:szCs w:val="24"/>
        </w:rPr>
        <w:t xml:space="preserve"> applied during the first (A) or second (B) pulse of 5-HT. To investigate whether the NT/</w:t>
      </w:r>
      <w:del w:id="3" w:author="Zhang, Yili" w:date="2021-06-23T15:20:00Z">
        <w:r w:rsidR="003D4016" w:rsidDel="003D4016">
          <w:rPr>
            <w:rFonts w:ascii="Times New Roman" w:hAnsi="Times New Roman" w:cs="Times New Roman"/>
            <w:sz w:val="24"/>
            <w:szCs w:val="24"/>
          </w:rPr>
          <w:delText>TrkB</w:delText>
        </w:r>
      </w:del>
      <w:ins w:id="4" w:author="Zhang, Yili" w:date="2021-06-23T15:20:00Z">
        <w:r w:rsidR="003D4016">
          <w:rPr>
            <w:rFonts w:ascii="Times New Roman" w:hAnsi="Times New Roman" w:cs="Times New Roman"/>
            <w:sz w:val="24"/>
            <w:szCs w:val="24"/>
          </w:rPr>
          <w:t>Trk</w:t>
        </w:r>
      </w:ins>
      <w:r w:rsidRPr="00C5005F">
        <w:rPr>
          <w:rFonts w:ascii="Times New Roman" w:hAnsi="Times New Roman" w:cs="Times New Roman"/>
          <w:sz w:val="24"/>
          <w:szCs w:val="24"/>
        </w:rPr>
        <w:t xml:space="preserve">-ERK pathway activated by the </w:t>
      </w:r>
      <w:r w:rsidRPr="00C5005F">
        <w:rPr>
          <w:rFonts w:ascii="Times New Roman" w:hAnsi="Times New Roman" w:cs="Times New Roman"/>
          <w:sz w:val="24"/>
          <w:szCs w:val="24"/>
          <w:u w:val="single"/>
        </w:rPr>
        <w:t>first</w:t>
      </w:r>
      <w:r w:rsidRPr="00C5005F">
        <w:rPr>
          <w:rFonts w:ascii="Times New Roman" w:hAnsi="Times New Roman" w:cs="Times New Roman"/>
          <w:sz w:val="24"/>
          <w:szCs w:val="24"/>
        </w:rPr>
        <w:t xml:space="preserve"> pulse of 5-HT is necessary for activating the ERK - TGF-</w:t>
      </w:r>
      <w:r w:rsidRPr="00C5005F">
        <w:rPr>
          <w:rFonts w:ascii="Symbol" w:hAnsi="Symbol" w:cs="Times New Roman"/>
          <w:sz w:val="24"/>
          <w:szCs w:val="24"/>
        </w:rPr>
        <w:t></w:t>
      </w:r>
      <w:r w:rsidRPr="00C5005F">
        <w:rPr>
          <w:rFonts w:ascii="Symbol" w:hAnsi="Symbol" w:cs="Times New Roman"/>
          <w:sz w:val="24"/>
          <w:szCs w:val="24"/>
        </w:rPr>
        <w:t></w:t>
      </w:r>
      <w:r w:rsidRPr="00C5005F">
        <w:rPr>
          <w:rFonts w:ascii="Times New Roman" w:hAnsi="Times New Roman" w:cs="Times New Roman"/>
          <w:sz w:val="24"/>
          <w:szCs w:val="24"/>
        </w:rPr>
        <w:t xml:space="preserve">feedback loop, we simulated the application of a </w:t>
      </w:r>
      <w:del w:id="5" w:author="Zhang, Yili" w:date="2021-06-23T15:20:00Z">
        <w:r w:rsidR="003D4016" w:rsidDel="003D4016">
          <w:rPr>
            <w:rFonts w:ascii="Times New Roman" w:hAnsi="Times New Roman" w:cs="Times New Roman"/>
            <w:sz w:val="24"/>
            <w:szCs w:val="24"/>
          </w:rPr>
          <w:delText>TrkB</w:delText>
        </w:r>
      </w:del>
      <w:ins w:id="6" w:author="Zhang, Yili" w:date="2021-06-23T15:20:00Z">
        <w:r w:rsidR="003D4016">
          <w:rPr>
            <w:rFonts w:ascii="Times New Roman" w:hAnsi="Times New Roman" w:cs="Times New Roman"/>
            <w:sz w:val="24"/>
            <w:szCs w:val="24"/>
          </w:rPr>
          <w:t>Trk</w:t>
        </w:r>
      </w:ins>
      <w:r w:rsidRPr="00C5005F">
        <w:rPr>
          <w:rFonts w:ascii="Times New Roman" w:hAnsi="Times New Roman" w:cs="Times New Roman"/>
          <w:sz w:val="24"/>
          <w:szCs w:val="24"/>
        </w:rPr>
        <w:t xml:space="preserve"> inhibitor during the first pulse of 5-HT.  [NT] in Eq. 1 of the model was set to zero from 10 min prior to the first pulse to 5 min prior to the second pulse (A)</w:t>
      </w:r>
      <w:r w:rsidR="00FD06B5">
        <w:rPr>
          <w:rFonts w:ascii="Times New Roman" w:hAnsi="Times New Roman" w:cs="Times New Roman"/>
          <w:sz w:val="24"/>
          <w:szCs w:val="24"/>
          <w:vertAlign w:val="superscript"/>
        </w:rPr>
        <w:t>17</w:t>
      </w:r>
      <w:r w:rsidRPr="00C5005F">
        <w:rPr>
          <w:rFonts w:ascii="Times New Roman" w:hAnsi="Times New Roman" w:cs="Times New Roman"/>
          <w:sz w:val="24"/>
          <w:szCs w:val="24"/>
        </w:rPr>
        <w:t xml:space="preserve">. Blue and red curves are simulations with inhibitors, black </w:t>
      </w:r>
      <w:r w:rsidR="00D71AEA">
        <w:rPr>
          <w:rFonts w:ascii="Times New Roman" w:hAnsi="Times New Roman" w:cs="Times New Roman"/>
          <w:sz w:val="24"/>
          <w:szCs w:val="24"/>
        </w:rPr>
        <w:t xml:space="preserve">dashed </w:t>
      </w:r>
      <w:r w:rsidRPr="00C5005F">
        <w:rPr>
          <w:rFonts w:ascii="Times New Roman" w:hAnsi="Times New Roman" w:cs="Times New Roman"/>
          <w:sz w:val="24"/>
          <w:szCs w:val="24"/>
        </w:rPr>
        <w:t xml:space="preserve">curves are control simulations without inhibitors. Compared to control without </w:t>
      </w:r>
      <w:del w:id="7" w:author="Zhang, Yili" w:date="2021-06-23T15:20:00Z">
        <w:r w:rsidR="003D4016" w:rsidDel="003D4016">
          <w:rPr>
            <w:rFonts w:ascii="Times New Roman" w:hAnsi="Times New Roman" w:cs="Times New Roman"/>
            <w:sz w:val="24"/>
            <w:szCs w:val="24"/>
          </w:rPr>
          <w:delText>TrkB</w:delText>
        </w:r>
      </w:del>
      <w:ins w:id="8" w:author="Zhang, Yili" w:date="2021-06-23T15:20:00Z">
        <w:r w:rsidR="003D4016">
          <w:rPr>
            <w:rFonts w:ascii="Times New Roman" w:hAnsi="Times New Roman" w:cs="Times New Roman"/>
            <w:sz w:val="24"/>
            <w:szCs w:val="24"/>
          </w:rPr>
          <w:t>Trk</w:t>
        </w:r>
      </w:ins>
      <w:r w:rsidRPr="00C5005F">
        <w:rPr>
          <w:rFonts w:ascii="Times New Roman" w:hAnsi="Times New Roman" w:cs="Times New Roman"/>
          <w:sz w:val="24"/>
          <w:szCs w:val="24"/>
        </w:rPr>
        <w:t xml:space="preserve"> inhibition, the pERK increase was delayed until after the second pulse, but then remained elevated for hours, close to control (A1). </w:t>
      </w:r>
      <w:r w:rsidR="00C5164E" w:rsidRPr="00A84E68">
        <w:rPr>
          <w:rFonts w:ascii="Times New Roman" w:hAnsi="Times New Roman" w:cs="Times New Roman"/>
          <w:color w:val="FF0000"/>
          <w:sz w:val="24"/>
          <w:szCs w:val="24"/>
        </w:rPr>
        <w:t xml:space="preserve">Grey dashed line represents 100% control. </w:t>
      </w:r>
      <w:r w:rsidRPr="00C5005F">
        <w:rPr>
          <w:rFonts w:ascii="Times New Roman" w:hAnsi="Times New Roman" w:cs="Times New Roman"/>
          <w:sz w:val="24"/>
          <w:szCs w:val="24"/>
        </w:rPr>
        <w:t>We next repeated the simulation except NT was instead set to zero from 5 min prior to 1 h post-onset of the second pulse (B)</w:t>
      </w:r>
      <w:r w:rsidR="00FD06B5">
        <w:rPr>
          <w:rFonts w:ascii="Times New Roman" w:hAnsi="Times New Roman" w:cs="Times New Roman"/>
          <w:sz w:val="24"/>
          <w:szCs w:val="24"/>
          <w:vertAlign w:val="superscript"/>
        </w:rPr>
        <w:t>17</w:t>
      </w:r>
      <w:r w:rsidRPr="00C5005F">
        <w:rPr>
          <w:rFonts w:ascii="Times New Roman" w:hAnsi="Times New Roman" w:cs="Times New Roman"/>
          <w:sz w:val="24"/>
          <w:szCs w:val="24"/>
        </w:rPr>
        <w:t xml:space="preserve">. Compared to control, only one wave of increase in pERK was induced by the NT-ERK pathway with </w:t>
      </w:r>
      <w:del w:id="9" w:author="Zhang, Yili" w:date="2021-06-23T15:20:00Z">
        <w:r w:rsidR="003D4016" w:rsidDel="003D4016">
          <w:rPr>
            <w:rFonts w:ascii="Times New Roman" w:hAnsi="Times New Roman" w:cs="Times New Roman"/>
            <w:sz w:val="24"/>
            <w:szCs w:val="24"/>
          </w:rPr>
          <w:delText>TrkB</w:delText>
        </w:r>
      </w:del>
      <w:ins w:id="10" w:author="Zhang, Yili" w:date="2021-06-23T15:20:00Z">
        <w:r w:rsidR="003D4016">
          <w:rPr>
            <w:rFonts w:ascii="Times New Roman" w:hAnsi="Times New Roman" w:cs="Times New Roman"/>
            <w:sz w:val="24"/>
            <w:szCs w:val="24"/>
          </w:rPr>
          <w:t>Trk</w:t>
        </w:r>
      </w:ins>
      <w:r w:rsidRPr="00C5005F">
        <w:rPr>
          <w:rFonts w:ascii="Times New Roman" w:hAnsi="Times New Roman" w:cs="Times New Roman"/>
          <w:sz w:val="24"/>
          <w:szCs w:val="24"/>
        </w:rPr>
        <w:t xml:space="preserve"> blocked (B1).  However, at later time points (&gt; 1 h after the second pulse), pERK levels were persistently elevated. Both simulations replicated the data</w:t>
      </w:r>
      <w:r w:rsidRPr="00C5005F">
        <w:rPr>
          <w:rFonts w:ascii="Times New Roman" w:hAnsi="Times New Roman" w:cs="Times New Roman"/>
          <w:sz w:val="24"/>
          <w:szCs w:val="24"/>
          <w:vertAlign w:val="superscript"/>
        </w:rPr>
        <w:t xml:space="preserve"> </w:t>
      </w:r>
      <w:r w:rsidRPr="00C5005F">
        <w:rPr>
          <w:rFonts w:ascii="Times New Roman" w:hAnsi="Times New Roman" w:cs="Times New Roman"/>
          <w:sz w:val="24"/>
          <w:szCs w:val="24"/>
        </w:rPr>
        <w:t>of Kopec et al. (2015)</w:t>
      </w:r>
      <w:r w:rsidR="00FD06B5">
        <w:rPr>
          <w:rFonts w:ascii="Times New Roman" w:hAnsi="Times New Roman" w:cs="Times New Roman"/>
          <w:sz w:val="24"/>
          <w:szCs w:val="24"/>
          <w:vertAlign w:val="superscript"/>
        </w:rPr>
        <w:t>17</w:t>
      </w:r>
      <w:r w:rsidRPr="00C5005F">
        <w:rPr>
          <w:rFonts w:ascii="Times New Roman" w:hAnsi="Times New Roman" w:cs="Times New Roman"/>
          <w:sz w:val="24"/>
          <w:szCs w:val="24"/>
        </w:rPr>
        <w:t xml:space="preserve">, suggesting activation of </w:t>
      </w:r>
      <w:del w:id="11" w:author="Zhang, Yili" w:date="2021-06-23T15:20:00Z">
        <w:r w:rsidR="003D4016" w:rsidDel="003D4016">
          <w:rPr>
            <w:rFonts w:ascii="Times New Roman" w:hAnsi="Times New Roman" w:cs="Times New Roman"/>
            <w:sz w:val="24"/>
            <w:szCs w:val="24"/>
          </w:rPr>
          <w:delText>TrkB</w:delText>
        </w:r>
      </w:del>
      <w:ins w:id="12" w:author="Zhang, Yili" w:date="2021-06-23T15:20:00Z">
        <w:r w:rsidR="003D4016">
          <w:rPr>
            <w:rFonts w:ascii="Times New Roman" w:hAnsi="Times New Roman" w:cs="Times New Roman"/>
            <w:sz w:val="24"/>
            <w:szCs w:val="24"/>
          </w:rPr>
          <w:t>Trk</w:t>
        </w:r>
      </w:ins>
      <w:r w:rsidRPr="00C5005F">
        <w:rPr>
          <w:rFonts w:ascii="Times New Roman" w:hAnsi="Times New Roman" w:cs="Times New Roman"/>
          <w:sz w:val="24"/>
          <w:szCs w:val="24"/>
        </w:rPr>
        <w:t xml:space="preserve"> – ERK during either the first or second pulse is not necessary to activate the ERK - TGF-</w:t>
      </w:r>
      <w:r w:rsidRPr="00C5005F">
        <w:rPr>
          <w:rFonts w:ascii="Symbol" w:hAnsi="Symbol" w:cs="Times New Roman"/>
          <w:sz w:val="24"/>
          <w:szCs w:val="24"/>
        </w:rPr>
        <w:t></w:t>
      </w:r>
      <w:r w:rsidRPr="00C5005F">
        <w:rPr>
          <w:rFonts w:ascii="Symbol" w:hAnsi="Symbol" w:cs="Times New Roman"/>
          <w:sz w:val="24"/>
          <w:szCs w:val="24"/>
        </w:rPr>
        <w:t></w:t>
      </w:r>
      <w:r w:rsidRPr="00C5005F">
        <w:rPr>
          <w:rFonts w:ascii="Times New Roman" w:hAnsi="Times New Roman" w:cs="Times New Roman"/>
          <w:sz w:val="24"/>
          <w:szCs w:val="24"/>
        </w:rPr>
        <w:t>feedback loop. Instead, NT/</w:t>
      </w:r>
      <w:del w:id="13" w:author="Zhang, Yili" w:date="2021-06-23T15:20:00Z">
        <w:r w:rsidR="003D4016" w:rsidDel="003D4016">
          <w:rPr>
            <w:rFonts w:ascii="Times New Roman" w:hAnsi="Times New Roman" w:cs="Times New Roman"/>
            <w:sz w:val="24"/>
            <w:szCs w:val="24"/>
          </w:rPr>
          <w:delText>TrkB</w:delText>
        </w:r>
      </w:del>
      <w:ins w:id="14" w:author="Zhang, Yili" w:date="2021-06-23T15:20:00Z">
        <w:r w:rsidR="003D4016">
          <w:rPr>
            <w:rFonts w:ascii="Times New Roman" w:hAnsi="Times New Roman" w:cs="Times New Roman"/>
            <w:sz w:val="24"/>
            <w:szCs w:val="24"/>
          </w:rPr>
          <w:t>Trk</w:t>
        </w:r>
      </w:ins>
      <w:r w:rsidRPr="00C5005F">
        <w:rPr>
          <w:rFonts w:ascii="Times New Roman" w:hAnsi="Times New Roman" w:cs="Times New Roman"/>
          <w:sz w:val="24"/>
          <w:szCs w:val="24"/>
        </w:rPr>
        <w:t xml:space="preserve"> – ERK independent pathways (pathway 1→11, 5-HT- PKA - RSK, and pathway 10, 5-HT - p38 MAPK, Figs. 3A&amp;4)</w:t>
      </w:r>
      <w:r w:rsidR="003448BB">
        <w:rPr>
          <w:rFonts w:ascii="Times New Roman" w:hAnsi="Times New Roman" w:cs="Times New Roman"/>
          <w:sz w:val="24"/>
          <w:szCs w:val="24"/>
        </w:rPr>
        <w:t xml:space="preserve"> </w:t>
      </w:r>
      <w:r w:rsidRPr="00A84E68">
        <w:rPr>
          <w:rFonts w:ascii="Times New Roman" w:hAnsi="Times New Roman" w:cs="Times New Roman"/>
          <w:color w:val="FF0000"/>
          <w:sz w:val="24"/>
          <w:szCs w:val="24"/>
        </w:rPr>
        <w:t xml:space="preserve"> </w:t>
      </w:r>
      <w:r w:rsidR="003448BB" w:rsidRPr="00A84E68">
        <w:rPr>
          <w:rFonts w:ascii="Times New Roman" w:hAnsi="Times New Roman" w:cs="Times New Roman"/>
          <w:color w:val="FF0000"/>
          <w:sz w:val="24"/>
          <w:szCs w:val="24"/>
        </w:rPr>
        <w:t>produce</w:t>
      </w:r>
      <w:r w:rsidR="002A7421" w:rsidRPr="00A84E68">
        <w:rPr>
          <w:rFonts w:ascii="Times New Roman" w:hAnsi="Times New Roman" w:cs="Times New Roman"/>
          <w:color w:val="FF0000"/>
          <w:sz w:val="24"/>
          <w:szCs w:val="24"/>
        </w:rPr>
        <w:t xml:space="preserve"> overlapped </w:t>
      </w:r>
      <w:r w:rsidR="00A25A76" w:rsidRPr="00A84E68">
        <w:rPr>
          <w:rFonts w:ascii="Times New Roman" w:hAnsi="Times New Roman" w:cs="Times New Roman"/>
          <w:color w:val="FF0000"/>
          <w:sz w:val="24"/>
          <w:szCs w:val="24"/>
        </w:rPr>
        <w:t>increase</w:t>
      </w:r>
      <w:r w:rsidR="006D3531" w:rsidRPr="00A84E68">
        <w:rPr>
          <w:rFonts w:ascii="Times New Roman" w:hAnsi="Times New Roman" w:cs="Times New Roman"/>
          <w:color w:val="FF0000"/>
          <w:sz w:val="24"/>
          <w:szCs w:val="24"/>
        </w:rPr>
        <w:t>s</w:t>
      </w:r>
      <w:r w:rsidR="002A7421" w:rsidRPr="00A84E68">
        <w:rPr>
          <w:rFonts w:ascii="Times New Roman" w:hAnsi="Times New Roman" w:cs="Times New Roman"/>
          <w:color w:val="FF0000"/>
          <w:sz w:val="24"/>
          <w:szCs w:val="24"/>
        </w:rPr>
        <w:t xml:space="preserve"> of PKA</w:t>
      </w:r>
      <w:r w:rsidR="00A25A76" w:rsidRPr="00A84E68">
        <w:rPr>
          <w:rFonts w:ascii="Times New Roman" w:hAnsi="Times New Roman" w:cs="Times New Roman"/>
          <w:color w:val="FF0000"/>
          <w:sz w:val="24"/>
          <w:szCs w:val="24"/>
        </w:rPr>
        <w:t>c</w:t>
      </w:r>
      <w:r w:rsidR="002A7421" w:rsidRPr="00A84E68">
        <w:rPr>
          <w:rFonts w:ascii="Times New Roman" w:hAnsi="Times New Roman" w:cs="Times New Roman"/>
          <w:color w:val="FF0000"/>
          <w:sz w:val="24"/>
          <w:szCs w:val="24"/>
        </w:rPr>
        <w:t xml:space="preserve"> and </w:t>
      </w:r>
      <w:r w:rsidR="00A25A76" w:rsidRPr="00A84E68">
        <w:rPr>
          <w:rFonts w:ascii="Times New Roman" w:hAnsi="Times New Roman" w:cs="Times New Roman"/>
          <w:color w:val="FF0000"/>
          <w:sz w:val="24"/>
          <w:szCs w:val="24"/>
        </w:rPr>
        <w:t>p</w:t>
      </w:r>
      <w:r w:rsidR="002A7421" w:rsidRPr="00A84E68">
        <w:rPr>
          <w:rFonts w:ascii="Times New Roman" w:hAnsi="Times New Roman" w:cs="Times New Roman"/>
          <w:color w:val="FF0000"/>
          <w:sz w:val="24"/>
          <w:szCs w:val="24"/>
        </w:rPr>
        <w:t xml:space="preserve">ERK (red arrows), </w:t>
      </w:r>
      <w:r w:rsidR="006D3531" w:rsidRPr="00A84E68">
        <w:rPr>
          <w:rFonts w:ascii="Times New Roman" w:hAnsi="Times New Roman" w:cs="Times New Roman"/>
          <w:color w:val="FF0000"/>
          <w:sz w:val="24"/>
          <w:szCs w:val="24"/>
        </w:rPr>
        <w:t xml:space="preserve">which </w:t>
      </w:r>
      <w:r w:rsidRPr="00A84E68">
        <w:rPr>
          <w:rFonts w:ascii="Times New Roman" w:hAnsi="Times New Roman" w:cs="Times New Roman"/>
          <w:color w:val="FF0000"/>
          <w:sz w:val="24"/>
          <w:szCs w:val="24"/>
        </w:rPr>
        <w:t>contribute to the activation of RSK, regulation of CREB1/2 and TBL, and induction of TGF-</w:t>
      </w:r>
      <w:r w:rsidRPr="00A84E68">
        <w:rPr>
          <w:rFonts w:ascii="Symbol" w:hAnsi="Symbol" w:cs="Times New Roman"/>
          <w:color w:val="FF0000"/>
          <w:sz w:val="24"/>
          <w:szCs w:val="24"/>
        </w:rPr>
        <w:t></w:t>
      </w:r>
      <w:r w:rsidRPr="00A84E68">
        <w:rPr>
          <w:rFonts w:ascii="Times New Roman" w:hAnsi="Times New Roman" w:cs="Times New Roman"/>
          <w:color w:val="FF0000"/>
          <w:sz w:val="24"/>
          <w:szCs w:val="24"/>
        </w:rPr>
        <w:t xml:space="preserve">, when the </w:t>
      </w:r>
      <w:r w:rsidR="003D4016">
        <w:rPr>
          <w:rFonts w:ascii="Times New Roman" w:hAnsi="Times New Roman" w:cs="Times New Roman"/>
          <w:color w:val="FF0000"/>
          <w:sz w:val="24"/>
          <w:szCs w:val="24"/>
        </w:rPr>
        <w:t>Trk</w:t>
      </w:r>
      <w:r w:rsidRPr="00A84E68">
        <w:rPr>
          <w:rFonts w:ascii="Times New Roman" w:hAnsi="Times New Roman" w:cs="Times New Roman"/>
          <w:color w:val="FF0000"/>
          <w:sz w:val="24"/>
          <w:szCs w:val="24"/>
        </w:rPr>
        <w:t>-ERK pathway is temporarily blocked.</w:t>
      </w:r>
      <w:r w:rsidR="00E81D45" w:rsidRPr="00A84E68">
        <w:rPr>
          <w:rFonts w:ascii="Times New Roman" w:hAnsi="Times New Roman" w:cs="Times New Roman"/>
          <w:color w:val="FF0000"/>
          <w:sz w:val="24"/>
          <w:szCs w:val="24"/>
        </w:rPr>
        <w:t xml:space="preserve"> Numbers </w:t>
      </w:r>
      <w:r w:rsidR="00F178C0">
        <w:rPr>
          <w:rFonts w:ascii="Times New Roman" w:hAnsi="Times New Roman" w:cs="Times New Roman"/>
          <w:color w:val="FF0000"/>
          <w:sz w:val="24"/>
          <w:szCs w:val="24"/>
        </w:rPr>
        <w:t>“</w:t>
      </w:r>
      <w:r w:rsidR="00E81D45" w:rsidRPr="00A84E68">
        <w:rPr>
          <w:rFonts w:ascii="Times New Roman" w:hAnsi="Times New Roman" w:cs="Times New Roman"/>
          <w:color w:val="FF0000"/>
          <w:sz w:val="24"/>
          <w:szCs w:val="24"/>
        </w:rPr>
        <w:t>1</w:t>
      </w:r>
      <w:r w:rsidR="00F178C0">
        <w:rPr>
          <w:rFonts w:ascii="Times New Roman" w:hAnsi="Times New Roman" w:cs="Times New Roman"/>
          <w:color w:val="FF0000"/>
          <w:sz w:val="24"/>
          <w:szCs w:val="24"/>
        </w:rPr>
        <w:t>”</w:t>
      </w:r>
      <w:r w:rsidR="00E81D45" w:rsidRPr="00A84E68">
        <w:rPr>
          <w:rFonts w:ascii="Times New Roman" w:hAnsi="Times New Roman" w:cs="Times New Roman"/>
          <w:color w:val="FF0000"/>
          <w:sz w:val="24"/>
          <w:szCs w:val="24"/>
        </w:rPr>
        <w:t xml:space="preserve">, </w:t>
      </w:r>
      <w:r w:rsidR="00F178C0">
        <w:rPr>
          <w:rFonts w:ascii="Times New Roman" w:hAnsi="Times New Roman" w:cs="Times New Roman"/>
          <w:color w:val="FF0000"/>
          <w:sz w:val="24"/>
          <w:szCs w:val="24"/>
        </w:rPr>
        <w:t>“</w:t>
      </w:r>
      <w:r w:rsidR="00E81D45" w:rsidRPr="00A84E68">
        <w:rPr>
          <w:rFonts w:ascii="Times New Roman" w:hAnsi="Times New Roman" w:cs="Times New Roman"/>
          <w:color w:val="FF0000"/>
          <w:sz w:val="24"/>
          <w:szCs w:val="24"/>
        </w:rPr>
        <w:t>2</w:t>
      </w:r>
      <w:r w:rsidR="00F178C0">
        <w:rPr>
          <w:rFonts w:ascii="Times New Roman" w:hAnsi="Times New Roman" w:cs="Times New Roman"/>
          <w:color w:val="FF0000"/>
          <w:sz w:val="24"/>
          <w:szCs w:val="24"/>
        </w:rPr>
        <w:t>”</w:t>
      </w:r>
      <w:r w:rsidR="00E81D45" w:rsidRPr="00A84E68">
        <w:rPr>
          <w:rFonts w:ascii="Times New Roman" w:hAnsi="Times New Roman" w:cs="Times New Roman"/>
          <w:color w:val="FF0000"/>
          <w:sz w:val="24"/>
          <w:szCs w:val="24"/>
        </w:rPr>
        <w:t xml:space="preserve">, and </w:t>
      </w:r>
      <w:r w:rsidR="00F178C0">
        <w:rPr>
          <w:rFonts w:ascii="Times New Roman" w:hAnsi="Times New Roman" w:cs="Times New Roman"/>
          <w:color w:val="FF0000"/>
          <w:sz w:val="24"/>
          <w:szCs w:val="24"/>
        </w:rPr>
        <w:t>“</w:t>
      </w:r>
      <w:r w:rsidR="00E81D45" w:rsidRPr="00A84E68">
        <w:rPr>
          <w:rFonts w:ascii="Times New Roman" w:hAnsi="Times New Roman" w:cs="Times New Roman"/>
          <w:color w:val="FF0000"/>
          <w:sz w:val="24"/>
          <w:szCs w:val="24"/>
        </w:rPr>
        <w:t>3</w:t>
      </w:r>
      <w:r w:rsidR="00F178C0">
        <w:rPr>
          <w:rFonts w:ascii="Times New Roman" w:hAnsi="Times New Roman" w:cs="Times New Roman"/>
          <w:color w:val="FF0000"/>
          <w:sz w:val="24"/>
          <w:szCs w:val="24"/>
        </w:rPr>
        <w:t>”</w:t>
      </w:r>
      <w:r w:rsidR="00E81D45" w:rsidRPr="00A84E68">
        <w:rPr>
          <w:rFonts w:ascii="Times New Roman" w:hAnsi="Times New Roman" w:cs="Times New Roman"/>
          <w:color w:val="FF0000"/>
          <w:sz w:val="24"/>
          <w:szCs w:val="24"/>
        </w:rPr>
        <w:t xml:space="preserve"> in A2, A5, A8, B2, B5, and B8 represent waves of increase. Numbers </w:t>
      </w:r>
      <w:r w:rsidR="00F178C0">
        <w:rPr>
          <w:rFonts w:ascii="Times New Roman" w:hAnsi="Times New Roman" w:cs="Times New Roman"/>
          <w:color w:val="FF0000"/>
          <w:sz w:val="24"/>
          <w:szCs w:val="24"/>
        </w:rPr>
        <w:t>“</w:t>
      </w:r>
      <w:r w:rsidR="00E81D45" w:rsidRPr="00A84E68">
        <w:rPr>
          <w:rFonts w:ascii="Times New Roman" w:hAnsi="Times New Roman" w:cs="Times New Roman"/>
          <w:color w:val="FF0000"/>
          <w:sz w:val="24"/>
          <w:szCs w:val="24"/>
        </w:rPr>
        <w:t>1</w:t>
      </w:r>
      <w:r w:rsidR="00F178C0">
        <w:rPr>
          <w:rFonts w:ascii="Times New Roman" w:hAnsi="Times New Roman" w:cs="Times New Roman"/>
          <w:color w:val="FF0000"/>
          <w:sz w:val="24"/>
          <w:szCs w:val="24"/>
        </w:rPr>
        <w:t>”</w:t>
      </w:r>
      <w:r w:rsidR="00E81D45" w:rsidRPr="00A84E68">
        <w:rPr>
          <w:rFonts w:ascii="Times New Roman" w:hAnsi="Times New Roman" w:cs="Times New Roman"/>
          <w:color w:val="FF0000"/>
          <w:sz w:val="24"/>
          <w:szCs w:val="24"/>
        </w:rPr>
        <w:t xml:space="preserve"> and </w:t>
      </w:r>
      <w:r w:rsidR="00F178C0">
        <w:rPr>
          <w:rFonts w:ascii="Times New Roman" w:hAnsi="Times New Roman" w:cs="Times New Roman"/>
          <w:color w:val="FF0000"/>
          <w:sz w:val="24"/>
          <w:szCs w:val="24"/>
        </w:rPr>
        <w:t>“</w:t>
      </w:r>
      <w:r w:rsidR="00E81D45" w:rsidRPr="00A84E68">
        <w:rPr>
          <w:rFonts w:ascii="Times New Roman" w:hAnsi="Times New Roman" w:cs="Times New Roman"/>
          <w:color w:val="FF0000"/>
          <w:sz w:val="24"/>
          <w:szCs w:val="24"/>
        </w:rPr>
        <w:t>2</w:t>
      </w:r>
      <w:r w:rsidR="00F178C0">
        <w:rPr>
          <w:rFonts w:ascii="Times New Roman" w:hAnsi="Times New Roman" w:cs="Times New Roman"/>
          <w:color w:val="FF0000"/>
          <w:sz w:val="24"/>
          <w:szCs w:val="24"/>
        </w:rPr>
        <w:t>”</w:t>
      </w:r>
      <w:r w:rsidR="00E81D45" w:rsidRPr="00A84E68">
        <w:rPr>
          <w:rFonts w:ascii="Times New Roman" w:hAnsi="Times New Roman" w:cs="Times New Roman"/>
          <w:color w:val="FF0000"/>
          <w:sz w:val="24"/>
          <w:szCs w:val="24"/>
        </w:rPr>
        <w:t xml:space="preserve"> in A3, A6, B3, and B6 represent waves of decrease. </w:t>
      </w:r>
    </w:p>
    <w:p w14:paraId="586E1D99" w14:textId="7CB3C980" w:rsidR="00FB0E13" w:rsidRDefault="00E81D45" w:rsidP="003571E1">
      <w:pPr>
        <w:tabs>
          <w:tab w:val="clear" w:pos="720"/>
        </w:tabs>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p w14:paraId="2779AB7E" w14:textId="77777777" w:rsidR="00FB0E13" w:rsidRDefault="00FB0E13" w:rsidP="00FB0E13">
      <w:pPr>
        <w:tabs>
          <w:tab w:val="clear" w:pos="720"/>
        </w:tabs>
        <w:spacing w:after="160" w:line="259" w:lineRule="auto"/>
        <w:jc w:val="left"/>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4A22733E" wp14:editId="390C793D">
            <wp:extent cx="5186899" cy="785122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Zhang et al_SciRep_2021_Fig S4.png"/>
                    <pic:cNvPicPr/>
                  </pic:nvPicPr>
                  <pic:blipFill>
                    <a:blip r:embed="rId12">
                      <a:extLst>
                        <a:ext uri="{28A0092B-C50C-407E-A947-70E740481C1C}">
                          <a14:useLocalDpi xmlns:a14="http://schemas.microsoft.com/office/drawing/2010/main" val="0"/>
                        </a:ext>
                      </a:extLst>
                    </a:blip>
                    <a:stretch>
                      <a:fillRect/>
                    </a:stretch>
                  </pic:blipFill>
                  <pic:spPr>
                    <a:xfrm>
                      <a:off x="0" y="0"/>
                      <a:ext cx="5187680" cy="7852410"/>
                    </a:xfrm>
                    <a:prstGeom prst="rect">
                      <a:avLst/>
                    </a:prstGeom>
                  </pic:spPr>
                </pic:pic>
              </a:graphicData>
            </a:graphic>
          </wp:inline>
        </w:drawing>
      </w:r>
    </w:p>
    <w:p w14:paraId="731E48BD" w14:textId="38683414" w:rsidR="00E81D45" w:rsidRPr="00A84E68" w:rsidRDefault="00FB0E13" w:rsidP="00E81D45">
      <w:pPr>
        <w:tabs>
          <w:tab w:val="clear" w:pos="720"/>
        </w:tabs>
        <w:spacing w:after="160" w:line="480" w:lineRule="auto"/>
        <w:rPr>
          <w:rFonts w:ascii="Times New Roman" w:hAnsi="Times New Roman" w:cs="Times New Roman"/>
          <w:color w:val="FF0000"/>
          <w:sz w:val="24"/>
          <w:szCs w:val="24"/>
        </w:rPr>
      </w:pPr>
      <w:r w:rsidRPr="00A84E68">
        <w:rPr>
          <w:rFonts w:ascii="Times New Roman" w:hAnsi="Times New Roman" w:cs="Times New Roman"/>
          <w:b/>
          <w:color w:val="FF0000"/>
          <w:sz w:val="24"/>
          <w:szCs w:val="24"/>
        </w:rPr>
        <w:lastRenderedPageBreak/>
        <w:t>Figure S4</w:t>
      </w:r>
      <w:r w:rsidRPr="00A84E68">
        <w:rPr>
          <w:rFonts w:ascii="Times New Roman" w:hAnsi="Times New Roman" w:cs="Times New Roman"/>
          <w:color w:val="FF0000"/>
          <w:sz w:val="24"/>
          <w:szCs w:val="24"/>
        </w:rPr>
        <w:t xml:space="preserve">.  </w:t>
      </w:r>
      <w:r w:rsidR="00E81D45" w:rsidRPr="00A84E68">
        <w:rPr>
          <w:rFonts w:ascii="Times New Roman" w:hAnsi="Times New Roman" w:cs="Times New Roman"/>
          <w:color w:val="FF0000"/>
          <w:sz w:val="24"/>
          <w:szCs w:val="24"/>
        </w:rPr>
        <w:t>Simulated dynamics of pERK, TGF-</w:t>
      </w:r>
      <w:r w:rsidR="00E81D45" w:rsidRPr="00A84E68">
        <w:rPr>
          <w:rFonts w:ascii="Symbol" w:hAnsi="Symbol" w:cs="Times New Roman"/>
          <w:color w:val="FF0000"/>
          <w:sz w:val="24"/>
          <w:szCs w:val="24"/>
        </w:rPr>
        <w:t></w:t>
      </w:r>
      <w:r w:rsidR="00E81D45" w:rsidRPr="00A84E68">
        <w:rPr>
          <w:rFonts w:ascii="Times New Roman" w:hAnsi="Times New Roman" w:cs="Times New Roman"/>
          <w:color w:val="FF0000"/>
          <w:sz w:val="24"/>
          <w:szCs w:val="24"/>
        </w:rPr>
        <w:t xml:space="preserve"> and TBL levels after two 5-min pulses of 5-HT with ISI of 45 min, with block of TGF-</w:t>
      </w:r>
      <w:r w:rsidR="00E81D45" w:rsidRPr="00A84E68">
        <w:rPr>
          <w:rFonts w:ascii="Symbol" w:hAnsi="Symbol" w:cs="Times New Roman"/>
          <w:color w:val="FF0000"/>
          <w:sz w:val="24"/>
          <w:szCs w:val="24"/>
        </w:rPr>
        <w:t></w:t>
      </w:r>
      <w:r w:rsidR="00E81D45" w:rsidRPr="00A84E68">
        <w:rPr>
          <w:rFonts w:ascii="Times New Roman" w:hAnsi="Times New Roman" w:cs="Times New Roman"/>
          <w:color w:val="FF0000"/>
          <w:sz w:val="24"/>
          <w:szCs w:val="24"/>
        </w:rPr>
        <w:t xml:space="preserve"> applied during the first (A), </w:t>
      </w:r>
      <w:r w:rsidR="006D3531" w:rsidRPr="00A84E68">
        <w:rPr>
          <w:rFonts w:ascii="Times New Roman" w:hAnsi="Times New Roman" w:cs="Times New Roman"/>
          <w:color w:val="FF0000"/>
          <w:sz w:val="24"/>
          <w:szCs w:val="24"/>
        </w:rPr>
        <w:t xml:space="preserve">or </w:t>
      </w:r>
      <w:r w:rsidR="00E81D45" w:rsidRPr="00A84E68">
        <w:rPr>
          <w:rFonts w:ascii="Times New Roman" w:hAnsi="Times New Roman" w:cs="Times New Roman"/>
          <w:color w:val="FF0000"/>
          <w:sz w:val="24"/>
          <w:szCs w:val="24"/>
        </w:rPr>
        <w:t>second (B) pulse of 5-HT, or 1 h after 5-HT (C)</w:t>
      </w:r>
      <w:r w:rsidR="00D71AEA" w:rsidRPr="00A84E68">
        <w:rPr>
          <w:rFonts w:ascii="Times New Roman" w:hAnsi="Times New Roman" w:cs="Times New Roman"/>
          <w:color w:val="FF0000"/>
          <w:sz w:val="24"/>
          <w:szCs w:val="24"/>
        </w:rPr>
        <w:t xml:space="preserve">, or with block of </w:t>
      </w:r>
      <w:r w:rsidR="003D4016">
        <w:rPr>
          <w:rFonts w:ascii="Times New Roman" w:hAnsi="Times New Roman" w:cs="Times New Roman"/>
          <w:color w:val="FF0000"/>
          <w:sz w:val="24"/>
          <w:szCs w:val="24"/>
        </w:rPr>
        <w:t>Trk</w:t>
      </w:r>
      <w:r w:rsidR="00D71AEA" w:rsidRPr="00A84E68">
        <w:rPr>
          <w:rFonts w:ascii="Times New Roman" w:hAnsi="Times New Roman" w:cs="Times New Roman"/>
          <w:color w:val="FF0000"/>
          <w:sz w:val="24"/>
          <w:szCs w:val="24"/>
        </w:rPr>
        <w:t xml:space="preserve"> </w:t>
      </w:r>
      <w:r w:rsidR="00A25A76" w:rsidRPr="00A84E68">
        <w:rPr>
          <w:rFonts w:ascii="Times New Roman" w:hAnsi="Times New Roman" w:cs="Times New Roman"/>
          <w:color w:val="FF0000"/>
          <w:sz w:val="24"/>
          <w:szCs w:val="24"/>
        </w:rPr>
        <w:t xml:space="preserve">applied </w:t>
      </w:r>
      <w:r w:rsidR="00D71AEA" w:rsidRPr="00A84E68">
        <w:rPr>
          <w:rFonts w:ascii="Times New Roman" w:hAnsi="Times New Roman" w:cs="Times New Roman"/>
          <w:color w:val="FF0000"/>
          <w:sz w:val="24"/>
          <w:szCs w:val="24"/>
        </w:rPr>
        <w:t>1 h after 5-HT (D). Blue curves are simulations with inhibitors, black dashed curves are control simulations without inhibitors.</w:t>
      </w:r>
    </w:p>
    <w:p w14:paraId="0EE9DD74" w14:textId="77777777" w:rsidR="00E81D45" w:rsidRDefault="00E81D45">
      <w:pPr>
        <w:tabs>
          <w:tab w:val="clear" w:pos="720"/>
        </w:tabs>
        <w:spacing w:after="160" w:line="259" w:lineRule="auto"/>
        <w:jc w:val="left"/>
        <w:rPr>
          <w:rFonts w:ascii="Times New Roman" w:hAnsi="Times New Roman" w:cs="Times New Roman"/>
          <w:sz w:val="24"/>
          <w:szCs w:val="24"/>
        </w:rPr>
      </w:pPr>
      <w:r>
        <w:rPr>
          <w:rFonts w:ascii="Times New Roman" w:hAnsi="Times New Roman" w:cs="Times New Roman"/>
          <w:sz w:val="24"/>
          <w:szCs w:val="24"/>
        </w:rPr>
        <w:br w:type="page"/>
      </w:r>
    </w:p>
    <w:p w14:paraId="0B12F846" w14:textId="0498D8DE" w:rsidR="003571E1" w:rsidRPr="00C5005F" w:rsidRDefault="003571E1" w:rsidP="00FB0E13">
      <w:pPr>
        <w:tabs>
          <w:tab w:val="clear" w:pos="720"/>
        </w:tabs>
        <w:spacing w:after="160" w:line="259" w:lineRule="auto"/>
        <w:jc w:val="left"/>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5867"/>
        <w:gridCol w:w="988"/>
        <w:gridCol w:w="1431"/>
        <w:gridCol w:w="978"/>
      </w:tblGrid>
      <w:tr w:rsidR="003571E1" w:rsidRPr="00694A70" w14:paraId="1A9ED15D" w14:textId="77777777" w:rsidTr="00B03D6A">
        <w:trPr>
          <w:trHeight w:val="521"/>
        </w:trPr>
        <w:tc>
          <w:tcPr>
            <w:tcW w:w="9264" w:type="dxa"/>
            <w:gridSpan w:val="4"/>
          </w:tcPr>
          <w:p w14:paraId="5D7CDFB3" w14:textId="77777777" w:rsidR="003571E1" w:rsidRPr="00694A70" w:rsidRDefault="003571E1" w:rsidP="00A54D25">
            <w:pPr>
              <w:spacing w:after="0" w:line="240" w:lineRule="auto"/>
              <w:rPr>
                <w:rFonts w:ascii="Times New Roman" w:hAnsi="Times New Roman" w:cs="Times New Roman"/>
                <w:b/>
                <w:sz w:val="24"/>
                <w:szCs w:val="24"/>
              </w:rPr>
            </w:pPr>
            <w:r w:rsidRPr="00694A70">
              <w:rPr>
                <w:rFonts w:ascii="Times New Roman" w:hAnsi="Times New Roman" w:cs="Times New Roman"/>
                <w:b/>
                <w:sz w:val="24"/>
                <w:szCs w:val="24"/>
              </w:rPr>
              <w:t>Fig.2A one-way RM ANOVA (F</w:t>
            </w:r>
            <w:r w:rsidRPr="00694A70">
              <w:rPr>
                <w:rFonts w:ascii="Times New Roman" w:hAnsi="Times New Roman" w:cs="Times New Roman"/>
                <w:b/>
                <w:sz w:val="24"/>
                <w:szCs w:val="24"/>
                <w:vertAlign w:val="subscript"/>
              </w:rPr>
              <w:t>3,27</w:t>
            </w:r>
            <w:r w:rsidRPr="00694A70">
              <w:rPr>
                <w:rFonts w:ascii="Times New Roman" w:hAnsi="Times New Roman" w:cs="Times New Roman"/>
                <w:b/>
                <w:sz w:val="24"/>
                <w:szCs w:val="24"/>
              </w:rPr>
              <w:t xml:space="preserve"> = 6.275, </w:t>
            </w:r>
            <w:r w:rsidRPr="00694A70">
              <w:rPr>
                <w:rFonts w:ascii="Times New Roman" w:hAnsi="Times New Roman" w:cs="Times New Roman"/>
                <w:b/>
                <w:i/>
                <w:sz w:val="24"/>
                <w:szCs w:val="24"/>
              </w:rPr>
              <w:t>P</w:t>
            </w:r>
            <w:r w:rsidRPr="00694A70">
              <w:rPr>
                <w:rFonts w:ascii="Times New Roman" w:hAnsi="Times New Roman" w:cs="Times New Roman"/>
                <w:b/>
                <w:sz w:val="24"/>
                <w:szCs w:val="24"/>
              </w:rPr>
              <w:t xml:space="preserve"> = 0.002), pairwise comparisons (Student-Newman-Keuls)</w:t>
            </w:r>
          </w:p>
        </w:tc>
      </w:tr>
      <w:tr w:rsidR="003571E1" w:rsidRPr="00694A70" w14:paraId="5CE180A7" w14:textId="77777777" w:rsidTr="00B03D6A">
        <w:trPr>
          <w:trHeight w:val="215"/>
        </w:trPr>
        <w:tc>
          <w:tcPr>
            <w:tcW w:w="5867" w:type="dxa"/>
          </w:tcPr>
          <w:p w14:paraId="59D28F83" w14:textId="77777777" w:rsidR="003571E1" w:rsidRPr="00694A70" w:rsidRDefault="003571E1" w:rsidP="00A54D25">
            <w:pPr>
              <w:spacing w:after="0" w:line="240" w:lineRule="auto"/>
              <w:rPr>
                <w:rFonts w:ascii="Times New Roman" w:hAnsi="Times New Roman" w:cs="Times New Roman"/>
                <w:sz w:val="24"/>
                <w:szCs w:val="24"/>
              </w:rPr>
            </w:pPr>
          </w:p>
        </w:tc>
        <w:tc>
          <w:tcPr>
            <w:tcW w:w="988" w:type="dxa"/>
          </w:tcPr>
          <w:p w14:paraId="7DD86D4D"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q</w:t>
            </w:r>
          </w:p>
        </w:tc>
        <w:tc>
          <w:tcPr>
            <w:tcW w:w="1431" w:type="dxa"/>
          </w:tcPr>
          <w:p w14:paraId="72E62592"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P</w:t>
            </w:r>
          </w:p>
        </w:tc>
        <w:tc>
          <w:tcPr>
            <w:tcW w:w="978" w:type="dxa"/>
          </w:tcPr>
          <w:p w14:paraId="023C42F6"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n</w:t>
            </w:r>
          </w:p>
        </w:tc>
      </w:tr>
      <w:tr w:rsidR="003571E1" w:rsidRPr="00694A70" w14:paraId="3120D056" w14:textId="77777777" w:rsidTr="00B03D6A">
        <w:tc>
          <w:tcPr>
            <w:tcW w:w="5867" w:type="dxa"/>
          </w:tcPr>
          <w:p w14:paraId="521163BB"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w:t>
            </w:r>
            <w:r w:rsidRPr="00694A70">
              <w:rPr>
                <w:rFonts w:ascii="Times New Roman" w:hAnsi="Times New Roman" w:cs="Times New Roman"/>
                <w:sz w:val="24"/>
                <w:szCs w:val="24"/>
              </w:rPr>
              <w:noBreakHyphen/>
              <w:t>HT alone vs. Veh group</w:t>
            </w:r>
          </w:p>
        </w:tc>
        <w:tc>
          <w:tcPr>
            <w:tcW w:w="988" w:type="dxa"/>
          </w:tcPr>
          <w:p w14:paraId="002BDE58"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642</w:t>
            </w:r>
          </w:p>
        </w:tc>
        <w:tc>
          <w:tcPr>
            <w:tcW w:w="1431" w:type="dxa"/>
          </w:tcPr>
          <w:p w14:paraId="2DFD8E8B"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003</w:t>
            </w:r>
          </w:p>
        </w:tc>
        <w:tc>
          <w:tcPr>
            <w:tcW w:w="978" w:type="dxa"/>
          </w:tcPr>
          <w:p w14:paraId="7352234A"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10</w:t>
            </w:r>
          </w:p>
        </w:tc>
      </w:tr>
      <w:tr w:rsidR="003571E1" w:rsidRPr="00694A70" w14:paraId="1BA395F0" w14:textId="77777777" w:rsidTr="00B03D6A">
        <w:tc>
          <w:tcPr>
            <w:tcW w:w="5867" w:type="dxa"/>
          </w:tcPr>
          <w:p w14:paraId="52E52FDC"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w:t>
            </w:r>
            <w:r w:rsidRPr="00694A70">
              <w:rPr>
                <w:rFonts w:ascii="Times New Roman" w:hAnsi="Times New Roman" w:cs="Times New Roman"/>
                <w:sz w:val="24"/>
                <w:szCs w:val="24"/>
              </w:rPr>
              <w:noBreakHyphen/>
              <w:t>HT alone vs. KT5720 alone group</w:t>
            </w:r>
          </w:p>
        </w:tc>
        <w:tc>
          <w:tcPr>
            <w:tcW w:w="988" w:type="dxa"/>
          </w:tcPr>
          <w:p w14:paraId="3D69E2BD"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 xml:space="preserve">4.039 </w:t>
            </w:r>
          </w:p>
        </w:tc>
        <w:tc>
          <w:tcPr>
            <w:tcW w:w="1431" w:type="dxa"/>
          </w:tcPr>
          <w:p w14:paraId="222C4201"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008</w:t>
            </w:r>
          </w:p>
        </w:tc>
        <w:tc>
          <w:tcPr>
            <w:tcW w:w="978" w:type="dxa"/>
          </w:tcPr>
          <w:p w14:paraId="16ECF5EF"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10</w:t>
            </w:r>
          </w:p>
        </w:tc>
      </w:tr>
      <w:tr w:rsidR="003571E1" w:rsidRPr="00694A70" w14:paraId="67ED588F" w14:textId="77777777" w:rsidTr="00B03D6A">
        <w:tc>
          <w:tcPr>
            <w:tcW w:w="5867" w:type="dxa"/>
          </w:tcPr>
          <w:p w14:paraId="6DBBCFEF"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w:t>
            </w:r>
            <w:r w:rsidRPr="00694A70">
              <w:rPr>
                <w:rFonts w:ascii="Times New Roman" w:hAnsi="Times New Roman" w:cs="Times New Roman"/>
                <w:sz w:val="24"/>
                <w:szCs w:val="24"/>
              </w:rPr>
              <w:noBreakHyphen/>
              <w:t>HT alone vs. 5-HT + KT5720 group</w:t>
            </w:r>
          </w:p>
        </w:tc>
        <w:tc>
          <w:tcPr>
            <w:tcW w:w="988" w:type="dxa"/>
          </w:tcPr>
          <w:p w14:paraId="5924E30F"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4.827</w:t>
            </w:r>
          </w:p>
        </w:tc>
        <w:tc>
          <w:tcPr>
            <w:tcW w:w="1431" w:type="dxa"/>
          </w:tcPr>
          <w:p w14:paraId="77278B31"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006</w:t>
            </w:r>
          </w:p>
        </w:tc>
        <w:tc>
          <w:tcPr>
            <w:tcW w:w="978" w:type="dxa"/>
          </w:tcPr>
          <w:p w14:paraId="4313C159"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10</w:t>
            </w:r>
          </w:p>
        </w:tc>
      </w:tr>
      <w:tr w:rsidR="003571E1" w:rsidRPr="00694A70" w14:paraId="75587084" w14:textId="77777777" w:rsidTr="00B03D6A">
        <w:tc>
          <w:tcPr>
            <w:tcW w:w="5867" w:type="dxa"/>
          </w:tcPr>
          <w:p w14:paraId="176B4F00"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 xml:space="preserve">KT5720 alone vs. Veh group </w:t>
            </w:r>
          </w:p>
        </w:tc>
        <w:tc>
          <w:tcPr>
            <w:tcW w:w="988" w:type="dxa"/>
          </w:tcPr>
          <w:p w14:paraId="0AC27FCE"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1.603</w:t>
            </w:r>
          </w:p>
        </w:tc>
        <w:tc>
          <w:tcPr>
            <w:tcW w:w="1431" w:type="dxa"/>
          </w:tcPr>
          <w:p w14:paraId="62ADBC47"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502</w:t>
            </w:r>
          </w:p>
        </w:tc>
        <w:tc>
          <w:tcPr>
            <w:tcW w:w="978" w:type="dxa"/>
          </w:tcPr>
          <w:p w14:paraId="3E1CE3B5"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10</w:t>
            </w:r>
          </w:p>
        </w:tc>
      </w:tr>
      <w:tr w:rsidR="003571E1" w:rsidRPr="00694A70" w14:paraId="4D21DF05" w14:textId="77777777" w:rsidTr="00B03D6A">
        <w:tc>
          <w:tcPr>
            <w:tcW w:w="5867" w:type="dxa"/>
          </w:tcPr>
          <w:p w14:paraId="5CE16905"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 xml:space="preserve">5-HT + KT5720 vs. Veh group </w:t>
            </w:r>
          </w:p>
        </w:tc>
        <w:tc>
          <w:tcPr>
            <w:tcW w:w="988" w:type="dxa"/>
          </w:tcPr>
          <w:p w14:paraId="4E86C267"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815</w:t>
            </w:r>
          </w:p>
        </w:tc>
        <w:tc>
          <w:tcPr>
            <w:tcW w:w="1431" w:type="dxa"/>
          </w:tcPr>
          <w:p w14:paraId="22DCBE3D"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569</w:t>
            </w:r>
          </w:p>
        </w:tc>
        <w:tc>
          <w:tcPr>
            <w:tcW w:w="978" w:type="dxa"/>
          </w:tcPr>
          <w:p w14:paraId="097AF551"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10</w:t>
            </w:r>
          </w:p>
        </w:tc>
      </w:tr>
      <w:tr w:rsidR="003571E1" w:rsidRPr="00694A70" w14:paraId="64334DF8" w14:textId="77777777" w:rsidTr="00B03D6A">
        <w:tc>
          <w:tcPr>
            <w:tcW w:w="5867" w:type="dxa"/>
          </w:tcPr>
          <w:p w14:paraId="27759E4E"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 xml:space="preserve">KT5720 alone vs. 5-HT + KT5720 group </w:t>
            </w:r>
          </w:p>
        </w:tc>
        <w:tc>
          <w:tcPr>
            <w:tcW w:w="988" w:type="dxa"/>
          </w:tcPr>
          <w:p w14:paraId="6646E7DB"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788</w:t>
            </w:r>
          </w:p>
        </w:tc>
        <w:tc>
          <w:tcPr>
            <w:tcW w:w="1431" w:type="dxa"/>
          </w:tcPr>
          <w:p w14:paraId="4939AE60"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582</w:t>
            </w:r>
          </w:p>
        </w:tc>
        <w:tc>
          <w:tcPr>
            <w:tcW w:w="978" w:type="dxa"/>
          </w:tcPr>
          <w:p w14:paraId="44E36F58"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10</w:t>
            </w:r>
          </w:p>
        </w:tc>
      </w:tr>
      <w:tr w:rsidR="003571E1" w:rsidRPr="00694A70" w14:paraId="6CA8580C" w14:textId="77777777" w:rsidTr="00B03D6A">
        <w:tc>
          <w:tcPr>
            <w:tcW w:w="9264" w:type="dxa"/>
            <w:gridSpan w:val="4"/>
          </w:tcPr>
          <w:p w14:paraId="1F431C7B"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b/>
                <w:sz w:val="24"/>
                <w:szCs w:val="24"/>
              </w:rPr>
              <w:t>Fig.2B one-way RM ANOVA (F</w:t>
            </w:r>
            <w:r w:rsidRPr="00694A70">
              <w:rPr>
                <w:rFonts w:ascii="Times New Roman" w:hAnsi="Times New Roman" w:cs="Times New Roman"/>
                <w:b/>
                <w:sz w:val="24"/>
                <w:szCs w:val="24"/>
                <w:vertAlign w:val="subscript"/>
              </w:rPr>
              <w:t>3,15</w:t>
            </w:r>
            <w:r w:rsidRPr="00694A70">
              <w:rPr>
                <w:rFonts w:ascii="Times New Roman" w:hAnsi="Times New Roman" w:cs="Times New Roman"/>
                <w:b/>
                <w:sz w:val="24"/>
                <w:szCs w:val="24"/>
              </w:rPr>
              <w:t xml:space="preserve"> = 5.943, </w:t>
            </w:r>
            <w:r w:rsidRPr="00694A70">
              <w:rPr>
                <w:rFonts w:ascii="Times New Roman" w:hAnsi="Times New Roman" w:cs="Times New Roman"/>
                <w:b/>
                <w:i/>
                <w:sz w:val="24"/>
                <w:szCs w:val="24"/>
              </w:rPr>
              <w:t>P</w:t>
            </w:r>
            <w:r w:rsidRPr="00694A70">
              <w:rPr>
                <w:rFonts w:ascii="Times New Roman" w:hAnsi="Times New Roman" w:cs="Times New Roman"/>
                <w:b/>
                <w:sz w:val="24"/>
                <w:szCs w:val="24"/>
              </w:rPr>
              <w:t xml:space="preserve"> = 0.007),</w:t>
            </w:r>
            <w:r w:rsidRPr="00694A70">
              <w:rPr>
                <w:rFonts w:ascii="Times New Roman" w:hAnsi="Times New Roman" w:cs="Times New Roman"/>
                <w:sz w:val="24"/>
                <w:szCs w:val="24"/>
              </w:rPr>
              <w:t xml:space="preserve"> </w:t>
            </w:r>
            <w:r w:rsidRPr="00694A70">
              <w:rPr>
                <w:rFonts w:ascii="Times New Roman" w:hAnsi="Times New Roman" w:cs="Times New Roman"/>
                <w:b/>
                <w:sz w:val="24"/>
                <w:szCs w:val="24"/>
              </w:rPr>
              <w:t>pairwise comparisons (Student-Newman-Keuls)</w:t>
            </w:r>
          </w:p>
        </w:tc>
      </w:tr>
      <w:tr w:rsidR="003571E1" w:rsidRPr="00694A70" w14:paraId="72C38D17" w14:textId="77777777" w:rsidTr="00B03D6A">
        <w:tc>
          <w:tcPr>
            <w:tcW w:w="5867" w:type="dxa"/>
          </w:tcPr>
          <w:p w14:paraId="1146BB80" w14:textId="77777777" w:rsidR="003571E1" w:rsidRPr="00694A70" w:rsidRDefault="003571E1" w:rsidP="00A54D25">
            <w:pPr>
              <w:spacing w:after="0" w:line="240" w:lineRule="auto"/>
              <w:rPr>
                <w:rFonts w:ascii="Times New Roman" w:hAnsi="Times New Roman" w:cs="Times New Roman"/>
                <w:sz w:val="24"/>
                <w:szCs w:val="24"/>
              </w:rPr>
            </w:pPr>
          </w:p>
        </w:tc>
        <w:tc>
          <w:tcPr>
            <w:tcW w:w="988" w:type="dxa"/>
          </w:tcPr>
          <w:p w14:paraId="6193C9C8"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q</w:t>
            </w:r>
          </w:p>
        </w:tc>
        <w:tc>
          <w:tcPr>
            <w:tcW w:w="1431" w:type="dxa"/>
          </w:tcPr>
          <w:p w14:paraId="7DB0E4E7"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P</w:t>
            </w:r>
          </w:p>
        </w:tc>
        <w:tc>
          <w:tcPr>
            <w:tcW w:w="978" w:type="dxa"/>
          </w:tcPr>
          <w:p w14:paraId="064A7DAA"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n</w:t>
            </w:r>
          </w:p>
        </w:tc>
      </w:tr>
      <w:tr w:rsidR="003571E1" w:rsidRPr="00694A70" w14:paraId="16CE380B" w14:textId="77777777" w:rsidTr="00B03D6A">
        <w:tc>
          <w:tcPr>
            <w:tcW w:w="5867" w:type="dxa"/>
          </w:tcPr>
          <w:p w14:paraId="53089D3F"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w:t>
            </w:r>
            <w:r w:rsidRPr="00694A70">
              <w:rPr>
                <w:rFonts w:ascii="Times New Roman" w:hAnsi="Times New Roman" w:cs="Times New Roman"/>
                <w:sz w:val="24"/>
                <w:szCs w:val="24"/>
              </w:rPr>
              <w:noBreakHyphen/>
              <w:t xml:space="preserve">HT alone vs. Veh group </w:t>
            </w:r>
          </w:p>
        </w:tc>
        <w:tc>
          <w:tcPr>
            <w:tcW w:w="988" w:type="dxa"/>
          </w:tcPr>
          <w:p w14:paraId="0C855753"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368</w:t>
            </w:r>
          </w:p>
        </w:tc>
        <w:tc>
          <w:tcPr>
            <w:tcW w:w="1431" w:type="dxa"/>
          </w:tcPr>
          <w:p w14:paraId="7273D208"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009</w:t>
            </w:r>
          </w:p>
        </w:tc>
        <w:tc>
          <w:tcPr>
            <w:tcW w:w="978" w:type="dxa"/>
          </w:tcPr>
          <w:p w14:paraId="604D76AA"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6</w:t>
            </w:r>
          </w:p>
        </w:tc>
      </w:tr>
      <w:tr w:rsidR="003571E1" w:rsidRPr="00694A70" w14:paraId="4A2C29CB" w14:textId="77777777" w:rsidTr="00B03D6A">
        <w:tc>
          <w:tcPr>
            <w:tcW w:w="5867" w:type="dxa"/>
          </w:tcPr>
          <w:p w14:paraId="0048C123"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w:t>
            </w:r>
            <w:r w:rsidRPr="00694A70">
              <w:rPr>
                <w:rFonts w:ascii="Times New Roman" w:hAnsi="Times New Roman" w:cs="Times New Roman"/>
                <w:sz w:val="24"/>
                <w:szCs w:val="24"/>
              </w:rPr>
              <w:noBreakHyphen/>
              <w:t xml:space="preserve">HT alone vs. Rp-cAMP alone group </w:t>
            </w:r>
          </w:p>
        </w:tc>
        <w:tc>
          <w:tcPr>
            <w:tcW w:w="988" w:type="dxa"/>
          </w:tcPr>
          <w:p w14:paraId="0226059B"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4.292</w:t>
            </w:r>
          </w:p>
        </w:tc>
        <w:tc>
          <w:tcPr>
            <w:tcW w:w="1431" w:type="dxa"/>
          </w:tcPr>
          <w:p w14:paraId="07B1AD08"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009</w:t>
            </w:r>
          </w:p>
        </w:tc>
        <w:tc>
          <w:tcPr>
            <w:tcW w:w="978" w:type="dxa"/>
          </w:tcPr>
          <w:p w14:paraId="4647C3B7"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6</w:t>
            </w:r>
          </w:p>
        </w:tc>
      </w:tr>
      <w:tr w:rsidR="003571E1" w:rsidRPr="00694A70" w14:paraId="40A96A3B" w14:textId="77777777" w:rsidTr="00B03D6A">
        <w:tc>
          <w:tcPr>
            <w:tcW w:w="5867" w:type="dxa"/>
          </w:tcPr>
          <w:p w14:paraId="1B4C3EE5"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w:t>
            </w:r>
            <w:r w:rsidRPr="00694A70">
              <w:rPr>
                <w:rFonts w:ascii="Times New Roman" w:hAnsi="Times New Roman" w:cs="Times New Roman"/>
                <w:sz w:val="24"/>
                <w:szCs w:val="24"/>
              </w:rPr>
              <w:noBreakHyphen/>
              <w:t xml:space="preserve">HT alone vs. 5-HT + Rp-cAMP group </w:t>
            </w:r>
          </w:p>
        </w:tc>
        <w:tc>
          <w:tcPr>
            <w:tcW w:w="988" w:type="dxa"/>
          </w:tcPr>
          <w:p w14:paraId="57158B1E"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4.725</w:t>
            </w:r>
          </w:p>
        </w:tc>
        <w:tc>
          <w:tcPr>
            <w:tcW w:w="1431" w:type="dxa"/>
          </w:tcPr>
          <w:p w14:paraId="7086D304"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012</w:t>
            </w:r>
          </w:p>
        </w:tc>
        <w:tc>
          <w:tcPr>
            <w:tcW w:w="978" w:type="dxa"/>
          </w:tcPr>
          <w:p w14:paraId="7F5A277A"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6</w:t>
            </w:r>
          </w:p>
        </w:tc>
      </w:tr>
      <w:tr w:rsidR="003571E1" w:rsidRPr="00694A70" w14:paraId="2B3EBF08" w14:textId="77777777" w:rsidTr="00B03D6A">
        <w:tc>
          <w:tcPr>
            <w:tcW w:w="5867" w:type="dxa"/>
          </w:tcPr>
          <w:p w14:paraId="3E5D3D77"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 xml:space="preserve">Rp-cAMP alone vs. Veh group </w:t>
            </w:r>
          </w:p>
        </w:tc>
        <w:tc>
          <w:tcPr>
            <w:tcW w:w="988" w:type="dxa"/>
          </w:tcPr>
          <w:p w14:paraId="1A0BC484"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1.076</w:t>
            </w:r>
          </w:p>
        </w:tc>
        <w:tc>
          <w:tcPr>
            <w:tcW w:w="1431" w:type="dxa"/>
          </w:tcPr>
          <w:p w14:paraId="507EBDF7"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732</w:t>
            </w:r>
          </w:p>
        </w:tc>
        <w:tc>
          <w:tcPr>
            <w:tcW w:w="978" w:type="dxa"/>
          </w:tcPr>
          <w:p w14:paraId="294A878C"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6</w:t>
            </w:r>
          </w:p>
        </w:tc>
      </w:tr>
      <w:tr w:rsidR="003571E1" w:rsidRPr="00694A70" w14:paraId="43588E96" w14:textId="77777777" w:rsidTr="00B03D6A">
        <w:tc>
          <w:tcPr>
            <w:tcW w:w="5867" w:type="dxa"/>
          </w:tcPr>
          <w:p w14:paraId="21336016"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 xml:space="preserve">5-HT + Rp-cAMP vs. Veh group </w:t>
            </w:r>
          </w:p>
        </w:tc>
        <w:tc>
          <w:tcPr>
            <w:tcW w:w="988" w:type="dxa"/>
          </w:tcPr>
          <w:p w14:paraId="4AF9FF16"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643</w:t>
            </w:r>
          </w:p>
        </w:tc>
        <w:tc>
          <w:tcPr>
            <w:tcW w:w="1431" w:type="dxa"/>
          </w:tcPr>
          <w:p w14:paraId="73BBD9B0"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656</w:t>
            </w:r>
          </w:p>
        </w:tc>
        <w:tc>
          <w:tcPr>
            <w:tcW w:w="978" w:type="dxa"/>
          </w:tcPr>
          <w:p w14:paraId="089B27F5"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6</w:t>
            </w:r>
          </w:p>
        </w:tc>
      </w:tr>
      <w:tr w:rsidR="003571E1" w:rsidRPr="00694A70" w14:paraId="13FEA07C" w14:textId="77777777" w:rsidTr="00B03D6A">
        <w:tc>
          <w:tcPr>
            <w:tcW w:w="5867" w:type="dxa"/>
          </w:tcPr>
          <w:p w14:paraId="3762ED41"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 xml:space="preserve">Rp-cAMP alone vs. 5-HT + Rp-cAMP group </w:t>
            </w:r>
          </w:p>
        </w:tc>
        <w:tc>
          <w:tcPr>
            <w:tcW w:w="988" w:type="dxa"/>
          </w:tcPr>
          <w:p w14:paraId="6934AB81"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433</w:t>
            </w:r>
          </w:p>
        </w:tc>
        <w:tc>
          <w:tcPr>
            <w:tcW w:w="1431" w:type="dxa"/>
          </w:tcPr>
          <w:p w14:paraId="24A46C5A"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764</w:t>
            </w:r>
          </w:p>
        </w:tc>
        <w:tc>
          <w:tcPr>
            <w:tcW w:w="978" w:type="dxa"/>
          </w:tcPr>
          <w:p w14:paraId="52DD6F2B"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6</w:t>
            </w:r>
          </w:p>
        </w:tc>
      </w:tr>
      <w:tr w:rsidR="003571E1" w:rsidRPr="00694A70" w14:paraId="2D334092" w14:textId="77777777" w:rsidTr="00B03D6A">
        <w:tc>
          <w:tcPr>
            <w:tcW w:w="9264" w:type="dxa"/>
            <w:gridSpan w:val="4"/>
          </w:tcPr>
          <w:p w14:paraId="2A5F830D"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b/>
                <w:sz w:val="24"/>
                <w:szCs w:val="24"/>
              </w:rPr>
              <w:t>Fig.2C one-way RM ANOVA (F</w:t>
            </w:r>
            <w:r w:rsidRPr="00694A70">
              <w:rPr>
                <w:rFonts w:ascii="Times New Roman" w:hAnsi="Times New Roman" w:cs="Times New Roman"/>
                <w:b/>
                <w:sz w:val="24"/>
                <w:szCs w:val="24"/>
                <w:vertAlign w:val="subscript"/>
              </w:rPr>
              <w:t>3,18</w:t>
            </w:r>
            <w:r w:rsidRPr="00694A70">
              <w:rPr>
                <w:rFonts w:ascii="Times New Roman" w:hAnsi="Times New Roman" w:cs="Times New Roman"/>
                <w:b/>
                <w:sz w:val="24"/>
                <w:szCs w:val="24"/>
              </w:rPr>
              <w:t xml:space="preserve"> = 4.793, </w:t>
            </w:r>
            <w:r w:rsidRPr="00694A70">
              <w:rPr>
                <w:rFonts w:ascii="Times New Roman" w:hAnsi="Times New Roman" w:cs="Times New Roman"/>
                <w:b/>
                <w:i/>
                <w:sz w:val="24"/>
                <w:szCs w:val="24"/>
              </w:rPr>
              <w:t>P</w:t>
            </w:r>
            <w:r w:rsidRPr="00694A70">
              <w:rPr>
                <w:rFonts w:ascii="Times New Roman" w:hAnsi="Times New Roman" w:cs="Times New Roman"/>
                <w:b/>
                <w:sz w:val="24"/>
                <w:szCs w:val="24"/>
              </w:rPr>
              <w:t xml:space="preserve"> = 0.013),</w:t>
            </w:r>
            <w:r w:rsidRPr="00694A70">
              <w:rPr>
                <w:rFonts w:ascii="Times New Roman" w:hAnsi="Times New Roman" w:cs="Times New Roman"/>
                <w:sz w:val="24"/>
                <w:szCs w:val="24"/>
              </w:rPr>
              <w:t xml:space="preserve"> </w:t>
            </w:r>
            <w:r w:rsidRPr="00694A70">
              <w:rPr>
                <w:rFonts w:ascii="Times New Roman" w:hAnsi="Times New Roman" w:cs="Times New Roman"/>
                <w:b/>
                <w:sz w:val="24"/>
                <w:szCs w:val="24"/>
              </w:rPr>
              <w:t>pairwise comparisons (Student-Newman-Keuls)</w:t>
            </w:r>
          </w:p>
        </w:tc>
      </w:tr>
      <w:tr w:rsidR="003571E1" w:rsidRPr="00694A70" w14:paraId="1C60D403" w14:textId="77777777" w:rsidTr="00B03D6A">
        <w:tc>
          <w:tcPr>
            <w:tcW w:w="5867" w:type="dxa"/>
          </w:tcPr>
          <w:p w14:paraId="2240F962" w14:textId="77777777" w:rsidR="003571E1" w:rsidRPr="00694A70" w:rsidRDefault="003571E1" w:rsidP="00A54D25">
            <w:pPr>
              <w:spacing w:after="0" w:line="240" w:lineRule="auto"/>
              <w:rPr>
                <w:rFonts w:ascii="Times New Roman" w:hAnsi="Times New Roman" w:cs="Times New Roman"/>
                <w:sz w:val="24"/>
                <w:szCs w:val="24"/>
              </w:rPr>
            </w:pPr>
          </w:p>
        </w:tc>
        <w:tc>
          <w:tcPr>
            <w:tcW w:w="988" w:type="dxa"/>
          </w:tcPr>
          <w:p w14:paraId="31ABDDFF"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q</w:t>
            </w:r>
          </w:p>
        </w:tc>
        <w:tc>
          <w:tcPr>
            <w:tcW w:w="1431" w:type="dxa"/>
          </w:tcPr>
          <w:p w14:paraId="29705EB9"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P</w:t>
            </w:r>
          </w:p>
        </w:tc>
        <w:tc>
          <w:tcPr>
            <w:tcW w:w="978" w:type="dxa"/>
          </w:tcPr>
          <w:p w14:paraId="56EEA5F0"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n</w:t>
            </w:r>
          </w:p>
        </w:tc>
      </w:tr>
      <w:tr w:rsidR="003571E1" w:rsidRPr="00694A70" w14:paraId="390D7308" w14:textId="77777777" w:rsidTr="00B03D6A">
        <w:tc>
          <w:tcPr>
            <w:tcW w:w="5867" w:type="dxa"/>
          </w:tcPr>
          <w:p w14:paraId="49B2392D"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w:t>
            </w:r>
            <w:r w:rsidRPr="00694A70">
              <w:rPr>
                <w:rFonts w:ascii="Times New Roman" w:hAnsi="Times New Roman" w:cs="Times New Roman"/>
                <w:sz w:val="24"/>
                <w:szCs w:val="24"/>
              </w:rPr>
              <w:noBreakHyphen/>
              <w:t>HT alone vs. Veh group</w:t>
            </w:r>
          </w:p>
        </w:tc>
        <w:tc>
          <w:tcPr>
            <w:tcW w:w="988" w:type="dxa"/>
          </w:tcPr>
          <w:p w14:paraId="55485521"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3.751</w:t>
            </w:r>
          </w:p>
        </w:tc>
        <w:tc>
          <w:tcPr>
            <w:tcW w:w="1431" w:type="dxa"/>
          </w:tcPr>
          <w:p w14:paraId="52F6AE66"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041</w:t>
            </w:r>
          </w:p>
        </w:tc>
        <w:tc>
          <w:tcPr>
            <w:tcW w:w="978" w:type="dxa"/>
          </w:tcPr>
          <w:p w14:paraId="5C8D6FF8"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7</w:t>
            </w:r>
          </w:p>
        </w:tc>
      </w:tr>
      <w:tr w:rsidR="003571E1" w:rsidRPr="00694A70" w14:paraId="4DCAF62E" w14:textId="77777777" w:rsidTr="00B03D6A">
        <w:tc>
          <w:tcPr>
            <w:tcW w:w="5867" w:type="dxa"/>
          </w:tcPr>
          <w:p w14:paraId="5402CFFF"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w:t>
            </w:r>
            <w:r w:rsidRPr="00694A70">
              <w:rPr>
                <w:rFonts w:ascii="Times New Roman" w:hAnsi="Times New Roman" w:cs="Times New Roman"/>
                <w:sz w:val="24"/>
                <w:szCs w:val="24"/>
              </w:rPr>
              <w:noBreakHyphen/>
              <w:t xml:space="preserve">HT alone vs. KT5720 alone group </w:t>
            </w:r>
          </w:p>
        </w:tc>
        <w:tc>
          <w:tcPr>
            <w:tcW w:w="988" w:type="dxa"/>
          </w:tcPr>
          <w:p w14:paraId="0AF25E87"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189</w:t>
            </w:r>
          </w:p>
        </w:tc>
        <w:tc>
          <w:tcPr>
            <w:tcW w:w="1431" w:type="dxa"/>
          </w:tcPr>
          <w:p w14:paraId="0F21224F"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009</w:t>
            </w:r>
          </w:p>
        </w:tc>
        <w:tc>
          <w:tcPr>
            <w:tcW w:w="978" w:type="dxa"/>
          </w:tcPr>
          <w:p w14:paraId="052DEC32"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7</w:t>
            </w:r>
          </w:p>
        </w:tc>
      </w:tr>
      <w:tr w:rsidR="003571E1" w:rsidRPr="00694A70" w14:paraId="3E069B35" w14:textId="77777777" w:rsidTr="00B03D6A">
        <w:tc>
          <w:tcPr>
            <w:tcW w:w="5867" w:type="dxa"/>
          </w:tcPr>
          <w:p w14:paraId="7E532F81"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w:t>
            </w:r>
            <w:r w:rsidRPr="00694A70">
              <w:rPr>
                <w:rFonts w:ascii="Times New Roman" w:hAnsi="Times New Roman" w:cs="Times New Roman"/>
                <w:sz w:val="24"/>
                <w:szCs w:val="24"/>
              </w:rPr>
              <w:noBreakHyphen/>
              <w:t>HT alone vs. 5-HT + KT5720 group</w:t>
            </w:r>
          </w:p>
        </w:tc>
        <w:tc>
          <w:tcPr>
            <w:tcW w:w="988" w:type="dxa"/>
          </w:tcPr>
          <w:p w14:paraId="58525E2D"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3.159</w:t>
            </w:r>
          </w:p>
        </w:tc>
        <w:tc>
          <w:tcPr>
            <w:tcW w:w="1431" w:type="dxa"/>
          </w:tcPr>
          <w:p w14:paraId="6AF3B6FE"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039</w:t>
            </w:r>
          </w:p>
        </w:tc>
        <w:tc>
          <w:tcPr>
            <w:tcW w:w="978" w:type="dxa"/>
          </w:tcPr>
          <w:p w14:paraId="22C01587"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7</w:t>
            </w:r>
          </w:p>
        </w:tc>
      </w:tr>
      <w:tr w:rsidR="003571E1" w:rsidRPr="00694A70" w14:paraId="0A8B448B" w14:textId="77777777" w:rsidTr="00B03D6A">
        <w:tc>
          <w:tcPr>
            <w:tcW w:w="5867" w:type="dxa"/>
          </w:tcPr>
          <w:p w14:paraId="1E7D1ED1"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 xml:space="preserve">KT5720 alone vs. Veh group </w:t>
            </w:r>
          </w:p>
        </w:tc>
        <w:tc>
          <w:tcPr>
            <w:tcW w:w="988" w:type="dxa"/>
          </w:tcPr>
          <w:p w14:paraId="4113F43E"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1.438</w:t>
            </w:r>
          </w:p>
        </w:tc>
        <w:tc>
          <w:tcPr>
            <w:tcW w:w="1431" w:type="dxa"/>
          </w:tcPr>
          <w:p w14:paraId="358DD0D5"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323</w:t>
            </w:r>
          </w:p>
        </w:tc>
        <w:tc>
          <w:tcPr>
            <w:tcW w:w="978" w:type="dxa"/>
          </w:tcPr>
          <w:p w14:paraId="1C913AD8"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7</w:t>
            </w:r>
          </w:p>
        </w:tc>
      </w:tr>
      <w:tr w:rsidR="003571E1" w:rsidRPr="00694A70" w14:paraId="34D1A459" w14:textId="77777777" w:rsidTr="00B03D6A">
        <w:tc>
          <w:tcPr>
            <w:tcW w:w="5867" w:type="dxa"/>
          </w:tcPr>
          <w:p w14:paraId="1BD13455"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HT + KT5720 vs. Veh group</w:t>
            </w:r>
          </w:p>
        </w:tc>
        <w:tc>
          <w:tcPr>
            <w:tcW w:w="988" w:type="dxa"/>
          </w:tcPr>
          <w:p w14:paraId="43D15E52"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592</w:t>
            </w:r>
          </w:p>
        </w:tc>
        <w:tc>
          <w:tcPr>
            <w:tcW w:w="1431" w:type="dxa"/>
          </w:tcPr>
          <w:p w14:paraId="521C4788"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681</w:t>
            </w:r>
          </w:p>
        </w:tc>
        <w:tc>
          <w:tcPr>
            <w:tcW w:w="978" w:type="dxa"/>
          </w:tcPr>
          <w:p w14:paraId="21F0FAC9"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7</w:t>
            </w:r>
          </w:p>
        </w:tc>
      </w:tr>
      <w:tr w:rsidR="003571E1" w:rsidRPr="00694A70" w14:paraId="34C9BC82" w14:textId="77777777" w:rsidTr="00B03D6A">
        <w:tc>
          <w:tcPr>
            <w:tcW w:w="5867" w:type="dxa"/>
          </w:tcPr>
          <w:p w14:paraId="699AAE11"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 xml:space="preserve">KT5720 alone vs. 5-HT + KT5720 group </w:t>
            </w:r>
          </w:p>
        </w:tc>
        <w:tc>
          <w:tcPr>
            <w:tcW w:w="988" w:type="dxa"/>
          </w:tcPr>
          <w:p w14:paraId="6E14A3CE"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2.030</w:t>
            </w:r>
          </w:p>
        </w:tc>
        <w:tc>
          <w:tcPr>
            <w:tcW w:w="1431" w:type="dxa"/>
          </w:tcPr>
          <w:p w14:paraId="28DD09AD"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345</w:t>
            </w:r>
          </w:p>
        </w:tc>
        <w:tc>
          <w:tcPr>
            <w:tcW w:w="978" w:type="dxa"/>
          </w:tcPr>
          <w:p w14:paraId="42C904CB"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7</w:t>
            </w:r>
          </w:p>
        </w:tc>
      </w:tr>
      <w:tr w:rsidR="003571E1" w:rsidRPr="00694A70" w14:paraId="67DF2362" w14:textId="77777777" w:rsidTr="00B03D6A">
        <w:tc>
          <w:tcPr>
            <w:tcW w:w="9264" w:type="dxa"/>
            <w:gridSpan w:val="4"/>
          </w:tcPr>
          <w:p w14:paraId="3A519C1F"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b/>
                <w:sz w:val="24"/>
                <w:szCs w:val="24"/>
              </w:rPr>
              <w:t>Fig.2D one-way RM ANOVA (F</w:t>
            </w:r>
            <w:r w:rsidRPr="00694A70">
              <w:rPr>
                <w:rFonts w:ascii="Times New Roman" w:hAnsi="Times New Roman" w:cs="Times New Roman"/>
                <w:b/>
                <w:sz w:val="24"/>
                <w:szCs w:val="24"/>
                <w:vertAlign w:val="subscript"/>
              </w:rPr>
              <w:t>3,24</w:t>
            </w:r>
            <w:r w:rsidRPr="00694A70">
              <w:rPr>
                <w:rFonts w:ascii="Times New Roman" w:hAnsi="Times New Roman" w:cs="Times New Roman"/>
                <w:b/>
                <w:sz w:val="24"/>
                <w:szCs w:val="24"/>
              </w:rPr>
              <w:t xml:space="preserve"> = 3.457, </w:t>
            </w:r>
            <w:r w:rsidRPr="00694A70">
              <w:rPr>
                <w:rFonts w:ascii="Times New Roman" w:hAnsi="Times New Roman" w:cs="Times New Roman"/>
                <w:b/>
                <w:i/>
                <w:sz w:val="24"/>
                <w:szCs w:val="24"/>
              </w:rPr>
              <w:t>P</w:t>
            </w:r>
            <w:r w:rsidRPr="00694A70">
              <w:rPr>
                <w:rFonts w:ascii="Times New Roman" w:hAnsi="Times New Roman" w:cs="Times New Roman"/>
                <w:b/>
                <w:sz w:val="24"/>
                <w:szCs w:val="24"/>
              </w:rPr>
              <w:t xml:space="preserve"> = 0.032),</w:t>
            </w:r>
            <w:r w:rsidRPr="00694A70">
              <w:rPr>
                <w:rFonts w:ascii="Times New Roman" w:hAnsi="Times New Roman" w:cs="Times New Roman"/>
                <w:sz w:val="24"/>
                <w:szCs w:val="24"/>
              </w:rPr>
              <w:t xml:space="preserve"> </w:t>
            </w:r>
            <w:r w:rsidRPr="00694A70">
              <w:rPr>
                <w:rFonts w:ascii="Times New Roman" w:hAnsi="Times New Roman" w:cs="Times New Roman"/>
                <w:b/>
                <w:sz w:val="24"/>
                <w:szCs w:val="24"/>
              </w:rPr>
              <w:t>pairwise comparisons (Student-Newman-Keuls)</w:t>
            </w:r>
          </w:p>
        </w:tc>
      </w:tr>
      <w:tr w:rsidR="003571E1" w:rsidRPr="00694A70" w14:paraId="0BB4BC5E" w14:textId="77777777" w:rsidTr="00B03D6A">
        <w:tc>
          <w:tcPr>
            <w:tcW w:w="5867" w:type="dxa"/>
          </w:tcPr>
          <w:p w14:paraId="765D436F" w14:textId="77777777" w:rsidR="003571E1" w:rsidRPr="00694A70" w:rsidRDefault="003571E1" w:rsidP="00A54D25">
            <w:pPr>
              <w:spacing w:after="0" w:line="240" w:lineRule="auto"/>
              <w:rPr>
                <w:rFonts w:ascii="Times New Roman" w:hAnsi="Times New Roman" w:cs="Times New Roman"/>
                <w:sz w:val="24"/>
                <w:szCs w:val="24"/>
              </w:rPr>
            </w:pPr>
          </w:p>
        </w:tc>
        <w:tc>
          <w:tcPr>
            <w:tcW w:w="988" w:type="dxa"/>
          </w:tcPr>
          <w:p w14:paraId="72F0FB8C"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q</w:t>
            </w:r>
          </w:p>
        </w:tc>
        <w:tc>
          <w:tcPr>
            <w:tcW w:w="1431" w:type="dxa"/>
          </w:tcPr>
          <w:p w14:paraId="21EF1E60"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P</w:t>
            </w:r>
          </w:p>
        </w:tc>
        <w:tc>
          <w:tcPr>
            <w:tcW w:w="978" w:type="dxa"/>
          </w:tcPr>
          <w:p w14:paraId="6D6D0DBB"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n</w:t>
            </w:r>
          </w:p>
        </w:tc>
      </w:tr>
      <w:tr w:rsidR="003571E1" w:rsidRPr="00694A70" w14:paraId="53529F9B" w14:textId="77777777" w:rsidTr="00B03D6A">
        <w:tc>
          <w:tcPr>
            <w:tcW w:w="5867" w:type="dxa"/>
          </w:tcPr>
          <w:p w14:paraId="2FAB1853"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w:t>
            </w:r>
            <w:r w:rsidRPr="00694A70">
              <w:rPr>
                <w:rFonts w:ascii="Times New Roman" w:hAnsi="Times New Roman" w:cs="Times New Roman"/>
                <w:sz w:val="24"/>
                <w:szCs w:val="24"/>
              </w:rPr>
              <w:noBreakHyphen/>
              <w:t xml:space="preserve">HT alone vs. Veh group </w:t>
            </w:r>
          </w:p>
        </w:tc>
        <w:tc>
          <w:tcPr>
            <w:tcW w:w="988" w:type="dxa"/>
          </w:tcPr>
          <w:p w14:paraId="51D0E824"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4.183</w:t>
            </w:r>
          </w:p>
        </w:tc>
        <w:tc>
          <w:tcPr>
            <w:tcW w:w="1431" w:type="dxa"/>
          </w:tcPr>
          <w:p w14:paraId="56668B90"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033</w:t>
            </w:r>
          </w:p>
        </w:tc>
        <w:tc>
          <w:tcPr>
            <w:tcW w:w="978" w:type="dxa"/>
          </w:tcPr>
          <w:p w14:paraId="3704EF07"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9</w:t>
            </w:r>
          </w:p>
        </w:tc>
      </w:tr>
      <w:tr w:rsidR="003571E1" w:rsidRPr="00694A70" w14:paraId="5A47A4EA" w14:textId="77777777" w:rsidTr="00B03D6A">
        <w:tc>
          <w:tcPr>
            <w:tcW w:w="5867" w:type="dxa"/>
          </w:tcPr>
          <w:p w14:paraId="23C1E2C3"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w:t>
            </w:r>
            <w:r w:rsidRPr="00694A70">
              <w:rPr>
                <w:rFonts w:ascii="Times New Roman" w:hAnsi="Times New Roman" w:cs="Times New Roman"/>
                <w:sz w:val="24"/>
                <w:szCs w:val="24"/>
              </w:rPr>
              <w:noBreakHyphen/>
              <w:t xml:space="preserve">HT alone vs. Rp-cAMP alone group </w:t>
            </w:r>
          </w:p>
        </w:tc>
        <w:tc>
          <w:tcPr>
            <w:tcW w:w="988" w:type="dxa"/>
          </w:tcPr>
          <w:p w14:paraId="60252A6E"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3.561</w:t>
            </w:r>
          </w:p>
        </w:tc>
        <w:tc>
          <w:tcPr>
            <w:tcW w:w="1431" w:type="dxa"/>
          </w:tcPr>
          <w:p w14:paraId="0CD9A4C4"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048</w:t>
            </w:r>
          </w:p>
        </w:tc>
        <w:tc>
          <w:tcPr>
            <w:tcW w:w="978" w:type="dxa"/>
          </w:tcPr>
          <w:p w14:paraId="1492AEC6"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9</w:t>
            </w:r>
          </w:p>
        </w:tc>
      </w:tr>
      <w:tr w:rsidR="003571E1" w:rsidRPr="00694A70" w14:paraId="02B9BFEC" w14:textId="77777777" w:rsidTr="00B03D6A">
        <w:tc>
          <w:tcPr>
            <w:tcW w:w="5867" w:type="dxa"/>
          </w:tcPr>
          <w:p w14:paraId="098E8DB0"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w:t>
            </w:r>
            <w:r w:rsidRPr="00694A70">
              <w:rPr>
                <w:rFonts w:ascii="Times New Roman" w:hAnsi="Times New Roman" w:cs="Times New Roman"/>
                <w:sz w:val="24"/>
                <w:szCs w:val="24"/>
              </w:rPr>
              <w:noBreakHyphen/>
              <w:t xml:space="preserve">HT alone vs. 5-HT + Rp-cAMP group </w:t>
            </w:r>
          </w:p>
        </w:tc>
        <w:tc>
          <w:tcPr>
            <w:tcW w:w="988" w:type="dxa"/>
          </w:tcPr>
          <w:p w14:paraId="3CDE42E6"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3.077</w:t>
            </w:r>
          </w:p>
        </w:tc>
        <w:tc>
          <w:tcPr>
            <w:tcW w:w="1431" w:type="dxa"/>
          </w:tcPr>
          <w:p w14:paraId="35B9409B"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040</w:t>
            </w:r>
          </w:p>
        </w:tc>
        <w:tc>
          <w:tcPr>
            <w:tcW w:w="978" w:type="dxa"/>
          </w:tcPr>
          <w:p w14:paraId="1EF045FD"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9</w:t>
            </w:r>
          </w:p>
        </w:tc>
      </w:tr>
      <w:tr w:rsidR="003571E1" w:rsidRPr="00694A70" w14:paraId="55873F32" w14:textId="77777777" w:rsidTr="00B03D6A">
        <w:tc>
          <w:tcPr>
            <w:tcW w:w="5867" w:type="dxa"/>
          </w:tcPr>
          <w:p w14:paraId="2B047F60"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 xml:space="preserve">Rp-cAMP alone vs. Veh group </w:t>
            </w:r>
          </w:p>
        </w:tc>
        <w:tc>
          <w:tcPr>
            <w:tcW w:w="988" w:type="dxa"/>
          </w:tcPr>
          <w:p w14:paraId="66975A05"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622</w:t>
            </w:r>
          </w:p>
        </w:tc>
        <w:tc>
          <w:tcPr>
            <w:tcW w:w="1431" w:type="dxa"/>
          </w:tcPr>
          <w:p w14:paraId="576561FC"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664</w:t>
            </w:r>
          </w:p>
        </w:tc>
        <w:tc>
          <w:tcPr>
            <w:tcW w:w="978" w:type="dxa"/>
          </w:tcPr>
          <w:p w14:paraId="676CD729"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9</w:t>
            </w:r>
          </w:p>
        </w:tc>
      </w:tr>
      <w:tr w:rsidR="003571E1" w:rsidRPr="00694A70" w14:paraId="63D78545" w14:textId="77777777" w:rsidTr="00B03D6A">
        <w:tc>
          <w:tcPr>
            <w:tcW w:w="5867" w:type="dxa"/>
          </w:tcPr>
          <w:p w14:paraId="4090524E"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 xml:space="preserve">5-HT + Rp-cAMP vs. Veh group </w:t>
            </w:r>
          </w:p>
        </w:tc>
        <w:tc>
          <w:tcPr>
            <w:tcW w:w="988" w:type="dxa"/>
          </w:tcPr>
          <w:p w14:paraId="7BB25ED0"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1.106</w:t>
            </w:r>
          </w:p>
        </w:tc>
        <w:tc>
          <w:tcPr>
            <w:tcW w:w="1431" w:type="dxa"/>
          </w:tcPr>
          <w:p w14:paraId="04EC41A9"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718</w:t>
            </w:r>
          </w:p>
        </w:tc>
        <w:tc>
          <w:tcPr>
            <w:tcW w:w="978" w:type="dxa"/>
          </w:tcPr>
          <w:p w14:paraId="769F99AD"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9</w:t>
            </w:r>
          </w:p>
        </w:tc>
      </w:tr>
      <w:tr w:rsidR="003571E1" w:rsidRPr="00694A70" w14:paraId="77A5D2C0" w14:textId="77777777" w:rsidTr="00B03D6A">
        <w:tc>
          <w:tcPr>
            <w:tcW w:w="5867" w:type="dxa"/>
          </w:tcPr>
          <w:p w14:paraId="5E2098FB"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 xml:space="preserve">Rp-cAMP alone vs. 5-HT + Rp-cAMP group </w:t>
            </w:r>
          </w:p>
        </w:tc>
        <w:tc>
          <w:tcPr>
            <w:tcW w:w="988" w:type="dxa"/>
          </w:tcPr>
          <w:p w14:paraId="2399CB1F"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484</w:t>
            </w:r>
          </w:p>
        </w:tc>
        <w:tc>
          <w:tcPr>
            <w:tcW w:w="1431" w:type="dxa"/>
          </w:tcPr>
          <w:p w14:paraId="5E123A5A"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736</w:t>
            </w:r>
          </w:p>
        </w:tc>
        <w:tc>
          <w:tcPr>
            <w:tcW w:w="978" w:type="dxa"/>
          </w:tcPr>
          <w:p w14:paraId="7C558395"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9</w:t>
            </w:r>
          </w:p>
        </w:tc>
      </w:tr>
      <w:tr w:rsidR="00F178C0" w:rsidRPr="00694A70" w14:paraId="7036C7D4" w14:textId="77777777" w:rsidTr="0024266C">
        <w:tc>
          <w:tcPr>
            <w:tcW w:w="9264" w:type="dxa"/>
            <w:gridSpan w:val="4"/>
          </w:tcPr>
          <w:p w14:paraId="47D5CD6E" w14:textId="7D6B5C05" w:rsidR="00F178C0" w:rsidRPr="004C014C" w:rsidRDefault="00F178C0" w:rsidP="00F178C0">
            <w:pPr>
              <w:spacing w:after="0" w:line="240" w:lineRule="auto"/>
              <w:rPr>
                <w:rFonts w:ascii="Times New Roman" w:hAnsi="Times New Roman" w:cs="Times New Roman"/>
                <w:color w:val="FF0000"/>
                <w:sz w:val="24"/>
                <w:szCs w:val="24"/>
              </w:rPr>
            </w:pPr>
            <w:r w:rsidRPr="004C014C">
              <w:rPr>
                <w:rFonts w:ascii="Times New Roman" w:hAnsi="Times New Roman" w:cs="Times New Roman"/>
                <w:b/>
                <w:color w:val="FF0000"/>
                <w:sz w:val="24"/>
                <w:szCs w:val="24"/>
              </w:rPr>
              <w:t>Fig.2E one-way RM ANOVA (F</w:t>
            </w:r>
            <w:r w:rsidRPr="004C014C">
              <w:rPr>
                <w:rFonts w:ascii="Times New Roman" w:hAnsi="Times New Roman" w:cs="Times New Roman"/>
                <w:b/>
                <w:color w:val="FF0000"/>
                <w:sz w:val="24"/>
                <w:szCs w:val="24"/>
                <w:vertAlign w:val="subscript"/>
              </w:rPr>
              <w:t>3,15</w:t>
            </w:r>
            <w:r w:rsidRPr="004C014C">
              <w:rPr>
                <w:rFonts w:ascii="Times New Roman" w:hAnsi="Times New Roman" w:cs="Times New Roman"/>
                <w:b/>
                <w:color w:val="FF0000"/>
                <w:sz w:val="24"/>
                <w:szCs w:val="24"/>
              </w:rPr>
              <w:t xml:space="preserve"> = 15.437, </w:t>
            </w:r>
            <w:r w:rsidRPr="004C014C">
              <w:rPr>
                <w:rFonts w:ascii="Times New Roman" w:hAnsi="Times New Roman" w:cs="Times New Roman"/>
                <w:b/>
                <w:i/>
                <w:color w:val="FF0000"/>
                <w:sz w:val="24"/>
                <w:szCs w:val="24"/>
              </w:rPr>
              <w:t>P</w:t>
            </w:r>
            <w:r w:rsidRPr="004C014C">
              <w:rPr>
                <w:rFonts w:ascii="Times New Roman" w:hAnsi="Times New Roman" w:cs="Times New Roman"/>
                <w:b/>
                <w:color w:val="FF0000"/>
                <w:sz w:val="24"/>
                <w:szCs w:val="24"/>
              </w:rPr>
              <w:t xml:space="preserve"> &lt;0.001),</w:t>
            </w:r>
            <w:r w:rsidRPr="004C014C">
              <w:rPr>
                <w:rFonts w:ascii="Times New Roman" w:hAnsi="Times New Roman" w:cs="Times New Roman"/>
                <w:color w:val="FF0000"/>
                <w:sz w:val="24"/>
                <w:szCs w:val="24"/>
              </w:rPr>
              <w:t xml:space="preserve"> </w:t>
            </w:r>
            <w:r w:rsidRPr="004C014C">
              <w:rPr>
                <w:rFonts w:ascii="Times New Roman" w:hAnsi="Times New Roman" w:cs="Times New Roman"/>
                <w:b/>
                <w:color w:val="FF0000"/>
                <w:sz w:val="24"/>
                <w:szCs w:val="24"/>
              </w:rPr>
              <w:t>pairwise comparisons (Student-Newman-Keuls)</w:t>
            </w:r>
          </w:p>
        </w:tc>
      </w:tr>
      <w:tr w:rsidR="00F178C0" w:rsidRPr="00694A70" w14:paraId="2D19DE58" w14:textId="77777777" w:rsidTr="00B03D6A">
        <w:tc>
          <w:tcPr>
            <w:tcW w:w="5867" w:type="dxa"/>
          </w:tcPr>
          <w:p w14:paraId="0C3F72B5" w14:textId="77777777" w:rsidR="00F178C0" w:rsidRPr="004C014C" w:rsidRDefault="00F178C0" w:rsidP="00F178C0">
            <w:pPr>
              <w:spacing w:after="0" w:line="240" w:lineRule="auto"/>
              <w:rPr>
                <w:rFonts w:ascii="Times New Roman" w:hAnsi="Times New Roman" w:cs="Times New Roman"/>
                <w:color w:val="FF0000"/>
                <w:sz w:val="24"/>
                <w:szCs w:val="24"/>
              </w:rPr>
            </w:pPr>
          </w:p>
        </w:tc>
        <w:tc>
          <w:tcPr>
            <w:tcW w:w="988" w:type="dxa"/>
          </w:tcPr>
          <w:p w14:paraId="79204073" w14:textId="1D2B75A2" w:rsidR="00F178C0" w:rsidRPr="004C014C" w:rsidRDefault="00F178C0" w:rsidP="00F178C0">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szCs w:val="24"/>
              </w:rPr>
              <w:t>q</w:t>
            </w:r>
          </w:p>
        </w:tc>
        <w:tc>
          <w:tcPr>
            <w:tcW w:w="1431" w:type="dxa"/>
          </w:tcPr>
          <w:p w14:paraId="65556C8B" w14:textId="274C8EF6" w:rsidR="00F178C0" w:rsidRPr="004C014C" w:rsidRDefault="00F178C0" w:rsidP="00F178C0">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szCs w:val="24"/>
              </w:rPr>
              <w:t>P</w:t>
            </w:r>
          </w:p>
        </w:tc>
        <w:tc>
          <w:tcPr>
            <w:tcW w:w="978" w:type="dxa"/>
          </w:tcPr>
          <w:p w14:paraId="1931F893" w14:textId="3F15354E" w:rsidR="00F178C0" w:rsidRPr="004C014C" w:rsidRDefault="00F178C0" w:rsidP="00F178C0">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szCs w:val="24"/>
              </w:rPr>
              <w:t>n</w:t>
            </w:r>
          </w:p>
        </w:tc>
      </w:tr>
      <w:tr w:rsidR="00F178C0" w:rsidRPr="00694A70" w14:paraId="5C59C4E5" w14:textId="77777777" w:rsidTr="00B03D6A">
        <w:tc>
          <w:tcPr>
            <w:tcW w:w="5867" w:type="dxa"/>
          </w:tcPr>
          <w:p w14:paraId="578C241E" w14:textId="2BAAC52F" w:rsidR="00F178C0" w:rsidRPr="004C014C" w:rsidRDefault="00F178C0" w:rsidP="00F178C0">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szCs w:val="24"/>
              </w:rPr>
              <w:t>5</w:t>
            </w:r>
            <w:r w:rsidRPr="004C014C">
              <w:rPr>
                <w:rFonts w:ascii="Times New Roman" w:hAnsi="Times New Roman" w:cs="Times New Roman"/>
                <w:color w:val="FF0000"/>
                <w:sz w:val="24"/>
                <w:szCs w:val="24"/>
              </w:rPr>
              <w:noBreakHyphen/>
              <w:t xml:space="preserve">HT alone vs. Veh group </w:t>
            </w:r>
          </w:p>
        </w:tc>
        <w:tc>
          <w:tcPr>
            <w:tcW w:w="988" w:type="dxa"/>
          </w:tcPr>
          <w:p w14:paraId="3652676B" w14:textId="266FF6C8" w:rsidR="00F178C0" w:rsidRPr="004C014C" w:rsidRDefault="00F178C0" w:rsidP="00F178C0">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rPr>
              <w:t>8.303</w:t>
            </w:r>
          </w:p>
        </w:tc>
        <w:tc>
          <w:tcPr>
            <w:tcW w:w="1431" w:type="dxa"/>
          </w:tcPr>
          <w:p w14:paraId="12564984" w14:textId="72098AAC" w:rsidR="00F178C0" w:rsidRPr="004C014C" w:rsidRDefault="00F178C0" w:rsidP="00F178C0">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rPr>
              <w:t>0.001</w:t>
            </w:r>
          </w:p>
        </w:tc>
        <w:tc>
          <w:tcPr>
            <w:tcW w:w="978" w:type="dxa"/>
          </w:tcPr>
          <w:p w14:paraId="134F1809" w14:textId="107321A2" w:rsidR="00F178C0" w:rsidRPr="004C014C" w:rsidRDefault="00F178C0" w:rsidP="00F178C0">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szCs w:val="24"/>
              </w:rPr>
              <w:t>6</w:t>
            </w:r>
          </w:p>
        </w:tc>
      </w:tr>
      <w:tr w:rsidR="007F0546" w:rsidRPr="00694A70" w14:paraId="00D85900" w14:textId="77777777" w:rsidTr="00B03D6A">
        <w:tc>
          <w:tcPr>
            <w:tcW w:w="5867" w:type="dxa"/>
          </w:tcPr>
          <w:p w14:paraId="7AE364CC" w14:textId="39CF4253" w:rsidR="007F0546" w:rsidRPr="004C014C" w:rsidRDefault="007F0546" w:rsidP="007F0546">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szCs w:val="24"/>
              </w:rPr>
              <w:t>5</w:t>
            </w:r>
            <w:r w:rsidRPr="004C014C">
              <w:rPr>
                <w:rFonts w:ascii="Times New Roman" w:hAnsi="Times New Roman" w:cs="Times New Roman"/>
                <w:color w:val="FF0000"/>
                <w:sz w:val="24"/>
                <w:szCs w:val="24"/>
              </w:rPr>
              <w:noBreakHyphen/>
              <w:t xml:space="preserve">HT alone vs. U0126 alone group </w:t>
            </w:r>
          </w:p>
        </w:tc>
        <w:tc>
          <w:tcPr>
            <w:tcW w:w="988" w:type="dxa"/>
          </w:tcPr>
          <w:p w14:paraId="009EDDA0" w14:textId="305EF533" w:rsidR="007F0546" w:rsidRPr="004C014C" w:rsidRDefault="007F0546" w:rsidP="007F0546">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rPr>
              <w:t>5.92</w:t>
            </w:r>
          </w:p>
        </w:tc>
        <w:tc>
          <w:tcPr>
            <w:tcW w:w="1431" w:type="dxa"/>
          </w:tcPr>
          <w:p w14:paraId="69A8EBCF" w14:textId="45F16B6F" w:rsidR="007F0546" w:rsidRPr="004C014C" w:rsidRDefault="007F0546" w:rsidP="007F0546">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rPr>
              <w:t>0.002</w:t>
            </w:r>
          </w:p>
        </w:tc>
        <w:tc>
          <w:tcPr>
            <w:tcW w:w="978" w:type="dxa"/>
          </w:tcPr>
          <w:p w14:paraId="106B563F" w14:textId="1613884B" w:rsidR="007F0546" w:rsidRPr="004C014C" w:rsidRDefault="007F0546" w:rsidP="007F0546">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szCs w:val="24"/>
              </w:rPr>
              <w:t>6</w:t>
            </w:r>
          </w:p>
        </w:tc>
      </w:tr>
      <w:tr w:rsidR="007F0546" w:rsidRPr="00694A70" w14:paraId="7CB95FAC" w14:textId="77777777" w:rsidTr="00B03D6A">
        <w:tc>
          <w:tcPr>
            <w:tcW w:w="5867" w:type="dxa"/>
          </w:tcPr>
          <w:p w14:paraId="18026769" w14:textId="50E4674B" w:rsidR="007F0546" w:rsidRPr="004C014C" w:rsidRDefault="007F0546" w:rsidP="007F0546">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szCs w:val="24"/>
              </w:rPr>
              <w:t>5</w:t>
            </w:r>
            <w:r w:rsidRPr="004C014C">
              <w:rPr>
                <w:rFonts w:ascii="Times New Roman" w:hAnsi="Times New Roman" w:cs="Times New Roman"/>
                <w:color w:val="FF0000"/>
                <w:sz w:val="24"/>
                <w:szCs w:val="24"/>
              </w:rPr>
              <w:noBreakHyphen/>
              <w:t xml:space="preserve">HT alone vs. 5-HT + U0126 group </w:t>
            </w:r>
          </w:p>
        </w:tc>
        <w:tc>
          <w:tcPr>
            <w:tcW w:w="988" w:type="dxa"/>
          </w:tcPr>
          <w:p w14:paraId="2F45F4D9" w14:textId="6AA73C21" w:rsidR="007F0546" w:rsidRPr="004C014C" w:rsidRDefault="007F0546" w:rsidP="007F0546">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rPr>
              <w:t>1.134</w:t>
            </w:r>
          </w:p>
        </w:tc>
        <w:tc>
          <w:tcPr>
            <w:tcW w:w="1431" w:type="dxa"/>
          </w:tcPr>
          <w:p w14:paraId="29CEEA2C" w14:textId="2CBAB5CD" w:rsidR="007F0546" w:rsidRPr="004C014C" w:rsidRDefault="007F0546" w:rsidP="007F0546">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rPr>
              <w:t>0.435</w:t>
            </w:r>
          </w:p>
        </w:tc>
        <w:tc>
          <w:tcPr>
            <w:tcW w:w="978" w:type="dxa"/>
          </w:tcPr>
          <w:p w14:paraId="01FA5C73" w14:textId="34243106" w:rsidR="007F0546" w:rsidRPr="004C014C" w:rsidRDefault="007F0546" w:rsidP="007F0546">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szCs w:val="24"/>
              </w:rPr>
              <w:t>6</w:t>
            </w:r>
          </w:p>
        </w:tc>
      </w:tr>
      <w:tr w:rsidR="007F0546" w:rsidRPr="00694A70" w14:paraId="0D832FCE" w14:textId="77777777" w:rsidTr="00B03D6A">
        <w:tc>
          <w:tcPr>
            <w:tcW w:w="5867" w:type="dxa"/>
          </w:tcPr>
          <w:p w14:paraId="6E9836A8" w14:textId="5ABF6DAB" w:rsidR="007F0546" w:rsidRPr="004C014C" w:rsidRDefault="007F0546" w:rsidP="007F0546">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szCs w:val="24"/>
              </w:rPr>
              <w:t xml:space="preserve">U0126 alone vs. Veh group </w:t>
            </w:r>
          </w:p>
        </w:tc>
        <w:tc>
          <w:tcPr>
            <w:tcW w:w="988" w:type="dxa"/>
          </w:tcPr>
          <w:p w14:paraId="6075AE76" w14:textId="47C1AA20" w:rsidR="007F0546" w:rsidRPr="004C014C" w:rsidRDefault="007F0546" w:rsidP="007F0546">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rPr>
              <w:t>2.384</w:t>
            </w:r>
          </w:p>
        </w:tc>
        <w:tc>
          <w:tcPr>
            <w:tcW w:w="1431" w:type="dxa"/>
          </w:tcPr>
          <w:p w14:paraId="1DB2C035" w14:textId="6BA85F98" w:rsidR="007F0546" w:rsidRPr="004C014C" w:rsidRDefault="007F0546" w:rsidP="007F0546">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rPr>
              <w:t>0.113</w:t>
            </w:r>
          </w:p>
        </w:tc>
        <w:tc>
          <w:tcPr>
            <w:tcW w:w="978" w:type="dxa"/>
          </w:tcPr>
          <w:p w14:paraId="6D8474D6" w14:textId="552F4F1C" w:rsidR="007F0546" w:rsidRPr="004C014C" w:rsidRDefault="007F0546" w:rsidP="007F0546">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szCs w:val="24"/>
              </w:rPr>
              <w:t>6</w:t>
            </w:r>
          </w:p>
        </w:tc>
      </w:tr>
      <w:tr w:rsidR="007F0546" w:rsidRPr="00694A70" w14:paraId="2DD0E6F5" w14:textId="77777777" w:rsidTr="00B03D6A">
        <w:tc>
          <w:tcPr>
            <w:tcW w:w="5867" w:type="dxa"/>
          </w:tcPr>
          <w:p w14:paraId="7CCDA143" w14:textId="0B155CA6" w:rsidR="007F0546" w:rsidRPr="004C014C" w:rsidRDefault="007F0546" w:rsidP="007F0546">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szCs w:val="24"/>
              </w:rPr>
              <w:lastRenderedPageBreak/>
              <w:t xml:space="preserve">5-HT + U0126 vs. Veh group </w:t>
            </w:r>
          </w:p>
        </w:tc>
        <w:tc>
          <w:tcPr>
            <w:tcW w:w="988" w:type="dxa"/>
          </w:tcPr>
          <w:p w14:paraId="77B086B7" w14:textId="5176D1FE" w:rsidR="007F0546" w:rsidRPr="004C014C" w:rsidRDefault="007F0546" w:rsidP="007F0546">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rPr>
              <w:t>7.169</w:t>
            </w:r>
          </w:p>
        </w:tc>
        <w:tc>
          <w:tcPr>
            <w:tcW w:w="1431" w:type="dxa"/>
          </w:tcPr>
          <w:p w14:paraId="4A2D1297" w14:textId="0B2798F6" w:rsidR="007F0546" w:rsidRPr="004C014C" w:rsidRDefault="007F0546" w:rsidP="007F0546">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rPr>
              <w:t>0.001</w:t>
            </w:r>
          </w:p>
        </w:tc>
        <w:tc>
          <w:tcPr>
            <w:tcW w:w="978" w:type="dxa"/>
          </w:tcPr>
          <w:p w14:paraId="3E2F0B4A" w14:textId="06188D05" w:rsidR="007F0546" w:rsidRPr="004C014C" w:rsidRDefault="007F0546" w:rsidP="007F0546">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szCs w:val="24"/>
              </w:rPr>
              <w:t>6</w:t>
            </w:r>
          </w:p>
        </w:tc>
      </w:tr>
      <w:tr w:rsidR="007F0546" w:rsidRPr="00694A70" w14:paraId="09D72B39" w14:textId="77777777" w:rsidTr="00B03D6A">
        <w:tc>
          <w:tcPr>
            <w:tcW w:w="5867" w:type="dxa"/>
          </w:tcPr>
          <w:p w14:paraId="42390D03" w14:textId="2AABCD3E" w:rsidR="007F0546" w:rsidRPr="004C014C" w:rsidRDefault="007F0546" w:rsidP="007F0546">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szCs w:val="24"/>
              </w:rPr>
              <w:t>5-HT + U0126 vs. U0126 alone group</w:t>
            </w:r>
          </w:p>
        </w:tc>
        <w:tc>
          <w:tcPr>
            <w:tcW w:w="988" w:type="dxa"/>
          </w:tcPr>
          <w:p w14:paraId="21B4F4EC" w14:textId="030E48A3" w:rsidR="007F0546" w:rsidRPr="004C014C" w:rsidRDefault="007F0546" w:rsidP="007F0546">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rPr>
              <w:t>4.785</w:t>
            </w:r>
          </w:p>
        </w:tc>
        <w:tc>
          <w:tcPr>
            <w:tcW w:w="1431" w:type="dxa"/>
          </w:tcPr>
          <w:p w14:paraId="3624CA7E" w14:textId="5605367B" w:rsidR="007F0546" w:rsidRPr="004C014C" w:rsidRDefault="007F0546" w:rsidP="007F0546">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rPr>
              <w:t>0.004</w:t>
            </w:r>
          </w:p>
        </w:tc>
        <w:tc>
          <w:tcPr>
            <w:tcW w:w="978" w:type="dxa"/>
          </w:tcPr>
          <w:p w14:paraId="3C790590" w14:textId="3FAEE520" w:rsidR="007F0546" w:rsidRPr="004C014C" w:rsidRDefault="007F0546" w:rsidP="007F0546">
            <w:pPr>
              <w:spacing w:after="0" w:line="240" w:lineRule="auto"/>
              <w:rPr>
                <w:rFonts w:ascii="Times New Roman" w:hAnsi="Times New Roman" w:cs="Times New Roman"/>
                <w:color w:val="FF0000"/>
                <w:sz w:val="24"/>
                <w:szCs w:val="24"/>
              </w:rPr>
            </w:pPr>
            <w:r w:rsidRPr="004C014C">
              <w:rPr>
                <w:rFonts w:ascii="Times New Roman" w:hAnsi="Times New Roman" w:cs="Times New Roman"/>
                <w:color w:val="FF0000"/>
                <w:sz w:val="24"/>
                <w:szCs w:val="24"/>
              </w:rPr>
              <w:t>6</w:t>
            </w:r>
          </w:p>
        </w:tc>
      </w:tr>
      <w:tr w:rsidR="003571E1" w:rsidRPr="00694A70" w14:paraId="390E476C" w14:textId="77777777" w:rsidTr="00B03D6A">
        <w:tc>
          <w:tcPr>
            <w:tcW w:w="9264" w:type="dxa"/>
            <w:gridSpan w:val="4"/>
          </w:tcPr>
          <w:p w14:paraId="2F93180C" w14:textId="7BC127AC" w:rsidR="003571E1" w:rsidRPr="00694A70" w:rsidRDefault="003571E1" w:rsidP="00F178C0">
            <w:pPr>
              <w:spacing w:after="0" w:line="240" w:lineRule="auto"/>
              <w:rPr>
                <w:rFonts w:ascii="Times New Roman" w:hAnsi="Times New Roman" w:cs="Times New Roman"/>
                <w:b/>
                <w:sz w:val="24"/>
                <w:szCs w:val="24"/>
              </w:rPr>
            </w:pPr>
            <w:r w:rsidRPr="00694A70">
              <w:rPr>
                <w:rFonts w:ascii="Times New Roman" w:hAnsi="Times New Roman" w:cs="Times New Roman"/>
                <w:b/>
                <w:sz w:val="24"/>
                <w:szCs w:val="24"/>
              </w:rPr>
              <w:t>Fig.</w:t>
            </w:r>
            <w:r w:rsidR="0087137F">
              <w:rPr>
                <w:rFonts w:ascii="Times New Roman" w:hAnsi="Times New Roman" w:cs="Times New Roman"/>
                <w:b/>
                <w:sz w:val="24"/>
                <w:szCs w:val="24"/>
              </w:rPr>
              <w:t xml:space="preserve"> </w:t>
            </w:r>
            <w:r w:rsidR="00F178C0" w:rsidRPr="00694A70">
              <w:rPr>
                <w:rFonts w:ascii="Times New Roman" w:hAnsi="Times New Roman" w:cs="Times New Roman"/>
                <w:b/>
                <w:sz w:val="24"/>
                <w:szCs w:val="24"/>
              </w:rPr>
              <w:t>2</w:t>
            </w:r>
            <w:r w:rsidR="00F178C0">
              <w:rPr>
                <w:rFonts w:ascii="Times New Roman" w:hAnsi="Times New Roman" w:cs="Times New Roman"/>
                <w:b/>
                <w:sz w:val="24"/>
                <w:szCs w:val="24"/>
              </w:rPr>
              <w:t>F</w:t>
            </w:r>
            <w:r w:rsidR="00F178C0" w:rsidRPr="00694A70">
              <w:rPr>
                <w:rFonts w:ascii="Times New Roman" w:hAnsi="Times New Roman" w:cs="Times New Roman"/>
                <w:b/>
                <w:sz w:val="24"/>
                <w:szCs w:val="24"/>
              </w:rPr>
              <w:t xml:space="preserve"> </w:t>
            </w:r>
            <w:r w:rsidRPr="00694A70">
              <w:rPr>
                <w:rFonts w:ascii="Times New Roman" w:hAnsi="Times New Roman" w:cs="Times New Roman"/>
                <w:b/>
                <w:sz w:val="24"/>
                <w:szCs w:val="24"/>
              </w:rPr>
              <w:t>Friedman repeated measures analysis of variance on ranks (</w:t>
            </w:r>
            <w:r w:rsidRPr="00694A70">
              <w:rPr>
                <w:rFonts w:ascii="Times New Roman" w:hAnsi="Times New Roman" w:cs="Times New Roman"/>
                <w:sz w:val="32"/>
                <w:szCs w:val="32"/>
              </w:rPr>
              <w:sym w:font="Symbol" w:char="F063"/>
            </w:r>
            <w:r w:rsidRPr="00694A70">
              <w:rPr>
                <w:rFonts w:ascii="Times New Roman" w:hAnsi="Times New Roman" w:cs="Times New Roman"/>
                <w:b/>
                <w:sz w:val="24"/>
                <w:szCs w:val="24"/>
              </w:rPr>
              <w:t xml:space="preserve">-square = 13.93, 3 d.o.f, </w:t>
            </w:r>
            <w:r w:rsidRPr="00694A70">
              <w:rPr>
                <w:rFonts w:ascii="Times New Roman" w:hAnsi="Times New Roman" w:cs="Times New Roman"/>
                <w:b/>
                <w:i/>
                <w:sz w:val="24"/>
                <w:szCs w:val="24"/>
              </w:rPr>
              <w:t xml:space="preserve">P </w:t>
            </w:r>
            <w:r w:rsidRPr="00694A70">
              <w:rPr>
                <w:rFonts w:ascii="Times New Roman" w:hAnsi="Times New Roman" w:cs="Times New Roman"/>
                <w:b/>
                <w:sz w:val="24"/>
                <w:szCs w:val="24"/>
              </w:rPr>
              <w:t>= 0.003), pairwise comparisons (Student-Newman-Keuls)</w:t>
            </w:r>
          </w:p>
        </w:tc>
      </w:tr>
      <w:tr w:rsidR="003571E1" w:rsidRPr="00694A70" w14:paraId="2B57948E" w14:textId="77777777" w:rsidTr="00B03D6A">
        <w:tc>
          <w:tcPr>
            <w:tcW w:w="5867" w:type="dxa"/>
          </w:tcPr>
          <w:p w14:paraId="73D6C383" w14:textId="77777777" w:rsidR="003571E1" w:rsidRPr="00694A70" w:rsidRDefault="003571E1" w:rsidP="00A54D25">
            <w:pPr>
              <w:spacing w:after="0" w:line="240" w:lineRule="auto"/>
              <w:rPr>
                <w:rFonts w:ascii="Times New Roman" w:hAnsi="Times New Roman" w:cs="Times New Roman"/>
                <w:sz w:val="24"/>
                <w:szCs w:val="24"/>
              </w:rPr>
            </w:pPr>
          </w:p>
        </w:tc>
        <w:tc>
          <w:tcPr>
            <w:tcW w:w="988" w:type="dxa"/>
          </w:tcPr>
          <w:p w14:paraId="11176B29"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q</w:t>
            </w:r>
          </w:p>
        </w:tc>
        <w:tc>
          <w:tcPr>
            <w:tcW w:w="1431" w:type="dxa"/>
          </w:tcPr>
          <w:p w14:paraId="4A76AD08"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P</w:t>
            </w:r>
          </w:p>
        </w:tc>
        <w:tc>
          <w:tcPr>
            <w:tcW w:w="978" w:type="dxa"/>
          </w:tcPr>
          <w:p w14:paraId="45D8DB08"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n</w:t>
            </w:r>
          </w:p>
        </w:tc>
      </w:tr>
      <w:tr w:rsidR="003571E1" w:rsidRPr="00694A70" w14:paraId="085051D0" w14:textId="77777777" w:rsidTr="00B03D6A">
        <w:tc>
          <w:tcPr>
            <w:tcW w:w="5867" w:type="dxa"/>
          </w:tcPr>
          <w:p w14:paraId="59EACC79"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HT alone vs. Veh group</w:t>
            </w:r>
          </w:p>
        </w:tc>
        <w:tc>
          <w:tcPr>
            <w:tcW w:w="988" w:type="dxa"/>
          </w:tcPr>
          <w:p w14:paraId="1FB32356"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4.906</w:t>
            </w:r>
          </w:p>
        </w:tc>
        <w:tc>
          <w:tcPr>
            <w:tcW w:w="1431" w:type="dxa"/>
          </w:tcPr>
          <w:p w14:paraId="365F6ADE"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lt; 0.05</w:t>
            </w:r>
          </w:p>
        </w:tc>
        <w:tc>
          <w:tcPr>
            <w:tcW w:w="978" w:type="dxa"/>
          </w:tcPr>
          <w:p w14:paraId="05938B36"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9</w:t>
            </w:r>
          </w:p>
        </w:tc>
      </w:tr>
      <w:tr w:rsidR="003571E1" w:rsidRPr="00694A70" w14:paraId="1B8F1897" w14:textId="77777777" w:rsidTr="00B03D6A">
        <w:tc>
          <w:tcPr>
            <w:tcW w:w="5867" w:type="dxa"/>
          </w:tcPr>
          <w:p w14:paraId="0C5F5F13"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 xml:space="preserve">5-HT alone vs. </w:t>
            </w:r>
            <w:r w:rsidRPr="00694A70">
              <w:rPr>
                <w:rFonts w:ascii="Times New Roman" w:hAnsi="Times New Roman" w:cs="Times New Roman"/>
                <w:color w:val="000000"/>
                <w:sz w:val="24"/>
                <w:szCs w:val="24"/>
                <w:shd w:val="clear" w:color="auto" w:fill="FFFFFF"/>
              </w:rPr>
              <w:t>BI-D1870</w:t>
            </w:r>
            <w:r w:rsidRPr="00694A70">
              <w:rPr>
                <w:rFonts w:ascii="Times New Roman" w:hAnsi="Times New Roman" w:cs="Times New Roman"/>
                <w:sz w:val="24"/>
                <w:szCs w:val="24"/>
              </w:rPr>
              <w:t xml:space="preserve"> alone group</w:t>
            </w:r>
          </w:p>
        </w:tc>
        <w:tc>
          <w:tcPr>
            <w:tcW w:w="988" w:type="dxa"/>
          </w:tcPr>
          <w:p w14:paraId="41CF0C75"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333</w:t>
            </w:r>
          </w:p>
        </w:tc>
        <w:tc>
          <w:tcPr>
            <w:tcW w:w="1431" w:type="dxa"/>
          </w:tcPr>
          <w:p w14:paraId="3F1DB2F4"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lt; 0.05</w:t>
            </w:r>
          </w:p>
        </w:tc>
        <w:tc>
          <w:tcPr>
            <w:tcW w:w="978" w:type="dxa"/>
          </w:tcPr>
          <w:p w14:paraId="71671B4C"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9</w:t>
            </w:r>
          </w:p>
        </w:tc>
      </w:tr>
      <w:tr w:rsidR="003571E1" w:rsidRPr="00694A70" w14:paraId="6E701DAE" w14:textId="77777777" w:rsidTr="00B03D6A">
        <w:tc>
          <w:tcPr>
            <w:tcW w:w="5867" w:type="dxa"/>
          </w:tcPr>
          <w:p w14:paraId="5BAF1492"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 xml:space="preserve">5-HT alone vs. 5-HT + </w:t>
            </w:r>
            <w:r w:rsidRPr="00694A70">
              <w:rPr>
                <w:rFonts w:ascii="Times New Roman" w:hAnsi="Times New Roman" w:cs="Times New Roman"/>
                <w:color w:val="000000"/>
                <w:sz w:val="24"/>
                <w:szCs w:val="24"/>
                <w:shd w:val="clear" w:color="auto" w:fill="FFFFFF"/>
              </w:rPr>
              <w:t>BI-D1870</w:t>
            </w:r>
            <w:r w:rsidRPr="00694A70">
              <w:rPr>
                <w:rFonts w:ascii="Times New Roman" w:hAnsi="Times New Roman" w:cs="Times New Roman"/>
                <w:sz w:val="24"/>
                <w:szCs w:val="24"/>
              </w:rPr>
              <w:t xml:space="preserve"> group </w:t>
            </w:r>
          </w:p>
        </w:tc>
        <w:tc>
          <w:tcPr>
            <w:tcW w:w="988" w:type="dxa"/>
          </w:tcPr>
          <w:p w14:paraId="66B51C53"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185</w:t>
            </w:r>
          </w:p>
        </w:tc>
        <w:tc>
          <w:tcPr>
            <w:tcW w:w="1431" w:type="dxa"/>
          </w:tcPr>
          <w:p w14:paraId="4D0C7C96"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lt; 0.05</w:t>
            </w:r>
          </w:p>
        </w:tc>
        <w:tc>
          <w:tcPr>
            <w:tcW w:w="978" w:type="dxa"/>
          </w:tcPr>
          <w:p w14:paraId="73145790"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9</w:t>
            </w:r>
          </w:p>
        </w:tc>
      </w:tr>
      <w:tr w:rsidR="003571E1" w:rsidRPr="00694A70" w14:paraId="08AFD60D" w14:textId="77777777" w:rsidTr="00B03D6A">
        <w:tc>
          <w:tcPr>
            <w:tcW w:w="5867" w:type="dxa"/>
          </w:tcPr>
          <w:p w14:paraId="5E2F8B7A"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color w:val="000000"/>
                <w:sz w:val="24"/>
                <w:szCs w:val="24"/>
                <w:shd w:val="clear" w:color="auto" w:fill="FFFFFF"/>
              </w:rPr>
              <w:t>BI-D1870</w:t>
            </w:r>
            <w:r w:rsidRPr="00694A70">
              <w:rPr>
                <w:rFonts w:ascii="Times New Roman" w:hAnsi="Times New Roman" w:cs="Times New Roman"/>
                <w:sz w:val="24"/>
                <w:szCs w:val="24"/>
              </w:rPr>
              <w:t xml:space="preserve"> alone vs. Veh group </w:t>
            </w:r>
          </w:p>
        </w:tc>
        <w:tc>
          <w:tcPr>
            <w:tcW w:w="988" w:type="dxa"/>
          </w:tcPr>
          <w:p w14:paraId="6106BD7B"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1.414</w:t>
            </w:r>
          </w:p>
        </w:tc>
        <w:tc>
          <w:tcPr>
            <w:tcW w:w="1431" w:type="dxa"/>
          </w:tcPr>
          <w:p w14:paraId="5AA002AE"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gt; 0.05</w:t>
            </w:r>
          </w:p>
        </w:tc>
        <w:tc>
          <w:tcPr>
            <w:tcW w:w="978" w:type="dxa"/>
          </w:tcPr>
          <w:p w14:paraId="4793B5BC"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9</w:t>
            </w:r>
          </w:p>
        </w:tc>
      </w:tr>
      <w:tr w:rsidR="003571E1" w:rsidRPr="00694A70" w14:paraId="029D06CB" w14:textId="77777777" w:rsidTr="00B03D6A">
        <w:tc>
          <w:tcPr>
            <w:tcW w:w="5867" w:type="dxa"/>
          </w:tcPr>
          <w:p w14:paraId="5CB361A6"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 xml:space="preserve">5-HT + </w:t>
            </w:r>
            <w:r w:rsidRPr="00694A70">
              <w:rPr>
                <w:rFonts w:ascii="Times New Roman" w:hAnsi="Times New Roman" w:cs="Times New Roman"/>
                <w:color w:val="000000"/>
                <w:sz w:val="24"/>
                <w:szCs w:val="24"/>
                <w:shd w:val="clear" w:color="auto" w:fill="FFFFFF"/>
              </w:rPr>
              <w:t>BI-D1870</w:t>
            </w:r>
            <w:r w:rsidRPr="00694A70">
              <w:rPr>
                <w:rFonts w:ascii="Times New Roman" w:hAnsi="Times New Roman" w:cs="Times New Roman"/>
                <w:sz w:val="24"/>
                <w:szCs w:val="24"/>
              </w:rPr>
              <w:t xml:space="preserve"> vs. Veh group </w:t>
            </w:r>
          </w:p>
        </w:tc>
        <w:tc>
          <w:tcPr>
            <w:tcW w:w="988" w:type="dxa"/>
          </w:tcPr>
          <w:p w14:paraId="68B60E98"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2.667</w:t>
            </w:r>
          </w:p>
        </w:tc>
        <w:tc>
          <w:tcPr>
            <w:tcW w:w="1431" w:type="dxa"/>
          </w:tcPr>
          <w:p w14:paraId="2B5ACFA3"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gt; 0.05</w:t>
            </w:r>
          </w:p>
        </w:tc>
        <w:tc>
          <w:tcPr>
            <w:tcW w:w="978" w:type="dxa"/>
          </w:tcPr>
          <w:p w14:paraId="55DC61B3"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9</w:t>
            </w:r>
          </w:p>
        </w:tc>
      </w:tr>
      <w:tr w:rsidR="003571E1" w:rsidRPr="00694A70" w14:paraId="3FE55DD9" w14:textId="77777777" w:rsidTr="00B03D6A">
        <w:tc>
          <w:tcPr>
            <w:tcW w:w="5867" w:type="dxa"/>
          </w:tcPr>
          <w:p w14:paraId="5D1A4966"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color w:val="000000"/>
                <w:sz w:val="24"/>
                <w:szCs w:val="24"/>
                <w:shd w:val="clear" w:color="auto" w:fill="FFFFFF"/>
              </w:rPr>
              <w:t>BI-D1870</w:t>
            </w:r>
            <w:r w:rsidRPr="00694A70">
              <w:rPr>
                <w:rFonts w:ascii="Times New Roman" w:hAnsi="Times New Roman" w:cs="Times New Roman"/>
                <w:sz w:val="24"/>
                <w:szCs w:val="24"/>
              </w:rPr>
              <w:t xml:space="preserve"> alone vs. 5-HT + </w:t>
            </w:r>
            <w:r w:rsidRPr="00694A70">
              <w:rPr>
                <w:rFonts w:ascii="Times New Roman" w:hAnsi="Times New Roman" w:cs="Times New Roman"/>
                <w:color w:val="000000"/>
                <w:sz w:val="24"/>
                <w:szCs w:val="24"/>
                <w:shd w:val="clear" w:color="auto" w:fill="FFFFFF"/>
              </w:rPr>
              <w:t>BI-D1870</w:t>
            </w:r>
            <w:r w:rsidRPr="00694A70">
              <w:rPr>
                <w:rFonts w:ascii="Times New Roman" w:hAnsi="Times New Roman" w:cs="Times New Roman"/>
                <w:sz w:val="24"/>
                <w:szCs w:val="24"/>
              </w:rPr>
              <w:t xml:space="preserve"> group </w:t>
            </w:r>
          </w:p>
        </w:tc>
        <w:tc>
          <w:tcPr>
            <w:tcW w:w="988" w:type="dxa"/>
          </w:tcPr>
          <w:p w14:paraId="547EBBFA"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2.357</w:t>
            </w:r>
          </w:p>
        </w:tc>
        <w:tc>
          <w:tcPr>
            <w:tcW w:w="1431" w:type="dxa"/>
          </w:tcPr>
          <w:p w14:paraId="1CFE4236"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gt; 0.05</w:t>
            </w:r>
          </w:p>
        </w:tc>
        <w:tc>
          <w:tcPr>
            <w:tcW w:w="978" w:type="dxa"/>
          </w:tcPr>
          <w:p w14:paraId="613EC3AB"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9</w:t>
            </w:r>
          </w:p>
        </w:tc>
      </w:tr>
      <w:tr w:rsidR="003571E1" w:rsidRPr="00694A70" w14:paraId="1A7FE138" w14:textId="77777777" w:rsidTr="00B03D6A">
        <w:tc>
          <w:tcPr>
            <w:tcW w:w="9264" w:type="dxa"/>
            <w:gridSpan w:val="4"/>
          </w:tcPr>
          <w:p w14:paraId="5D4E28CB" w14:textId="77777777" w:rsidR="003571E1" w:rsidRPr="00694A70" w:rsidRDefault="003571E1" w:rsidP="00A54D25">
            <w:pPr>
              <w:spacing w:after="0" w:line="240" w:lineRule="auto"/>
              <w:rPr>
                <w:rFonts w:ascii="Times New Roman" w:hAnsi="Times New Roman" w:cs="Times New Roman"/>
                <w:sz w:val="24"/>
                <w:szCs w:val="24"/>
              </w:rPr>
            </w:pPr>
            <w:r>
              <w:rPr>
                <w:rFonts w:ascii="Times New Roman" w:hAnsi="Times New Roman" w:cs="Times New Roman"/>
                <w:b/>
                <w:sz w:val="24"/>
                <w:szCs w:val="24"/>
              </w:rPr>
              <w:t>Fig. 5C</w:t>
            </w:r>
            <w:r w:rsidRPr="00694A70">
              <w:rPr>
                <w:rFonts w:ascii="Times New Roman" w:hAnsi="Times New Roman" w:cs="Times New Roman"/>
                <w:b/>
                <w:sz w:val="24"/>
                <w:szCs w:val="24"/>
              </w:rPr>
              <w:t xml:space="preserve"> one-way RM ANOVA (</w:t>
            </w:r>
            <w:r w:rsidRPr="000A4DA7">
              <w:rPr>
                <w:rFonts w:ascii="Times New Roman" w:hAnsi="Times New Roman" w:cs="Times New Roman"/>
                <w:b/>
                <w:sz w:val="24"/>
                <w:szCs w:val="24"/>
              </w:rPr>
              <w:t>F</w:t>
            </w:r>
            <w:r w:rsidRPr="000A4DA7">
              <w:rPr>
                <w:rFonts w:ascii="Times New Roman" w:hAnsi="Times New Roman" w:cs="Times New Roman"/>
                <w:b/>
                <w:sz w:val="24"/>
                <w:szCs w:val="24"/>
                <w:vertAlign w:val="subscript"/>
              </w:rPr>
              <w:t>3,18</w:t>
            </w:r>
            <w:r w:rsidRPr="000A4DA7">
              <w:rPr>
                <w:rFonts w:ascii="Times New Roman" w:hAnsi="Times New Roman" w:cs="Times New Roman"/>
                <w:b/>
                <w:sz w:val="24"/>
                <w:szCs w:val="24"/>
              </w:rPr>
              <w:t xml:space="preserve"> = 5.758, </w:t>
            </w:r>
            <w:r w:rsidRPr="000A4DA7">
              <w:rPr>
                <w:rFonts w:ascii="Times New Roman" w:hAnsi="Times New Roman" w:cs="Times New Roman"/>
                <w:b/>
                <w:i/>
                <w:sz w:val="24"/>
                <w:szCs w:val="24"/>
              </w:rPr>
              <w:t>P</w:t>
            </w:r>
            <w:r w:rsidRPr="000A4DA7">
              <w:rPr>
                <w:rFonts w:ascii="Times New Roman" w:hAnsi="Times New Roman" w:cs="Times New Roman"/>
                <w:b/>
                <w:sz w:val="24"/>
                <w:szCs w:val="24"/>
              </w:rPr>
              <w:t xml:space="preserve"> = 0.006</w:t>
            </w:r>
            <w:r w:rsidRPr="00694A70">
              <w:rPr>
                <w:rFonts w:ascii="Times New Roman" w:hAnsi="Times New Roman" w:cs="Times New Roman"/>
                <w:b/>
                <w:sz w:val="24"/>
                <w:szCs w:val="24"/>
              </w:rPr>
              <w:t>),</w:t>
            </w:r>
            <w:r w:rsidRPr="00694A70">
              <w:rPr>
                <w:rFonts w:ascii="Times New Roman" w:hAnsi="Times New Roman" w:cs="Times New Roman"/>
                <w:sz w:val="24"/>
                <w:szCs w:val="24"/>
              </w:rPr>
              <w:t xml:space="preserve"> </w:t>
            </w:r>
            <w:r w:rsidRPr="00694A70">
              <w:rPr>
                <w:rFonts w:ascii="Times New Roman" w:hAnsi="Times New Roman" w:cs="Times New Roman"/>
                <w:b/>
                <w:sz w:val="24"/>
                <w:szCs w:val="24"/>
              </w:rPr>
              <w:t>pairwise comparisons (Student-Newman-Keuls)</w:t>
            </w:r>
          </w:p>
        </w:tc>
      </w:tr>
      <w:tr w:rsidR="003571E1" w:rsidRPr="00694A70" w14:paraId="2B43EA5C" w14:textId="77777777" w:rsidTr="00B03D6A">
        <w:tc>
          <w:tcPr>
            <w:tcW w:w="5867" w:type="dxa"/>
          </w:tcPr>
          <w:p w14:paraId="36EFE348" w14:textId="77777777" w:rsidR="003571E1" w:rsidRPr="00694A70" w:rsidRDefault="003571E1" w:rsidP="00A54D25">
            <w:pPr>
              <w:spacing w:after="0" w:line="240" w:lineRule="auto"/>
              <w:rPr>
                <w:rFonts w:ascii="Times New Roman" w:hAnsi="Times New Roman" w:cs="Times New Roman"/>
                <w:color w:val="000000"/>
                <w:sz w:val="24"/>
                <w:szCs w:val="24"/>
                <w:shd w:val="clear" w:color="auto" w:fill="FFFFFF"/>
              </w:rPr>
            </w:pPr>
            <w:r w:rsidRPr="00694A70">
              <w:rPr>
                <w:rFonts w:ascii="Times New Roman" w:hAnsi="Times New Roman" w:cs="Times New Roman"/>
                <w:sz w:val="24"/>
                <w:szCs w:val="24"/>
              </w:rPr>
              <w:t xml:space="preserve">5-HT alone vs. Veh group </w:t>
            </w:r>
          </w:p>
        </w:tc>
        <w:tc>
          <w:tcPr>
            <w:tcW w:w="988" w:type="dxa"/>
          </w:tcPr>
          <w:p w14:paraId="2BEF1501"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373</w:t>
            </w:r>
          </w:p>
        </w:tc>
        <w:tc>
          <w:tcPr>
            <w:tcW w:w="1431" w:type="dxa"/>
          </w:tcPr>
          <w:p w14:paraId="0E0584A8"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007</w:t>
            </w:r>
          </w:p>
        </w:tc>
        <w:tc>
          <w:tcPr>
            <w:tcW w:w="978" w:type="dxa"/>
          </w:tcPr>
          <w:p w14:paraId="04BEEAD7"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7</w:t>
            </w:r>
          </w:p>
        </w:tc>
      </w:tr>
      <w:tr w:rsidR="003571E1" w:rsidRPr="00694A70" w14:paraId="74D116F8" w14:textId="77777777" w:rsidTr="00B03D6A">
        <w:tc>
          <w:tcPr>
            <w:tcW w:w="5867" w:type="dxa"/>
          </w:tcPr>
          <w:p w14:paraId="6782A45C" w14:textId="77777777" w:rsidR="003571E1" w:rsidRPr="00694A70" w:rsidRDefault="003571E1" w:rsidP="00A54D25">
            <w:pPr>
              <w:spacing w:after="0" w:line="240" w:lineRule="auto"/>
              <w:rPr>
                <w:rFonts w:ascii="Times New Roman" w:hAnsi="Times New Roman" w:cs="Times New Roman"/>
                <w:color w:val="000000"/>
                <w:sz w:val="24"/>
                <w:szCs w:val="24"/>
                <w:shd w:val="clear" w:color="auto" w:fill="FFFFFF"/>
              </w:rPr>
            </w:pPr>
            <w:r w:rsidRPr="00694A70">
              <w:rPr>
                <w:rFonts w:ascii="Times New Roman" w:hAnsi="Times New Roman" w:cs="Times New Roman"/>
                <w:sz w:val="24"/>
                <w:szCs w:val="24"/>
              </w:rPr>
              <w:t>5-HT alone vs. TrkB Fc alone group</w:t>
            </w:r>
          </w:p>
        </w:tc>
        <w:tc>
          <w:tcPr>
            <w:tcW w:w="988" w:type="dxa"/>
          </w:tcPr>
          <w:p w14:paraId="19E84E91"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4.587</w:t>
            </w:r>
          </w:p>
        </w:tc>
        <w:tc>
          <w:tcPr>
            <w:tcW w:w="1431" w:type="dxa"/>
          </w:tcPr>
          <w:p w14:paraId="001ACECC"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012</w:t>
            </w:r>
          </w:p>
        </w:tc>
        <w:tc>
          <w:tcPr>
            <w:tcW w:w="978" w:type="dxa"/>
          </w:tcPr>
          <w:p w14:paraId="1F7C0B7A"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7</w:t>
            </w:r>
          </w:p>
        </w:tc>
      </w:tr>
      <w:tr w:rsidR="003571E1" w:rsidRPr="00694A70" w14:paraId="131C1FAF" w14:textId="77777777" w:rsidTr="00B03D6A">
        <w:tc>
          <w:tcPr>
            <w:tcW w:w="5867" w:type="dxa"/>
          </w:tcPr>
          <w:p w14:paraId="146B138B" w14:textId="77777777" w:rsidR="003571E1" w:rsidRPr="00694A70" w:rsidRDefault="003571E1" w:rsidP="00A54D25">
            <w:pPr>
              <w:spacing w:after="0" w:line="240" w:lineRule="auto"/>
              <w:rPr>
                <w:rFonts w:ascii="Times New Roman" w:hAnsi="Times New Roman" w:cs="Times New Roman"/>
                <w:color w:val="000000"/>
                <w:sz w:val="24"/>
                <w:szCs w:val="24"/>
                <w:shd w:val="clear" w:color="auto" w:fill="FFFFFF"/>
              </w:rPr>
            </w:pPr>
            <w:r w:rsidRPr="00694A70">
              <w:rPr>
                <w:rFonts w:ascii="Times New Roman" w:hAnsi="Times New Roman" w:cs="Times New Roman"/>
                <w:sz w:val="24"/>
                <w:szCs w:val="24"/>
              </w:rPr>
              <w:t xml:space="preserve">5-HT alone vs. 5-HT + TrkB Fc group </w:t>
            </w:r>
          </w:p>
        </w:tc>
        <w:tc>
          <w:tcPr>
            <w:tcW w:w="988" w:type="dxa"/>
          </w:tcPr>
          <w:p w14:paraId="6AD98141"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4.077</w:t>
            </w:r>
          </w:p>
        </w:tc>
        <w:tc>
          <w:tcPr>
            <w:tcW w:w="1431" w:type="dxa"/>
          </w:tcPr>
          <w:p w14:paraId="35407893"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010</w:t>
            </w:r>
          </w:p>
        </w:tc>
        <w:tc>
          <w:tcPr>
            <w:tcW w:w="978" w:type="dxa"/>
          </w:tcPr>
          <w:p w14:paraId="055E70DA"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7</w:t>
            </w:r>
          </w:p>
        </w:tc>
      </w:tr>
      <w:tr w:rsidR="003571E1" w:rsidRPr="00694A70" w14:paraId="00B12E01" w14:textId="77777777" w:rsidTr="00B03D6A">
        <w:tc>
          <w:tcPr>
            <w:tcW w:w="5867" w:type="dxa"/>
          </w:tcPr>
          <w:p w14:paraId="38F830CD" w14:textId="77777777" w:rsidR="003571E1" w:rsidRPr="00694A70" w:rsidRDefault="003571E1" w:rsidP="00A54D25">
            <w:pPr>
              <w:spacing w:after="0" w:line="240" w:lineRule="auto"/>
              <w:rPr>
                <w:rFonts w:ascii="Times New Roman" w:hAnsi="Times New Roman" w:cs="Times New Roman"/>
                <w:color w:val="000000"/>
                <w:sz w:val="24"/>
                <w:szCs w:val="24"/>
                <w:shd w:val="clear" w:color="auto" w:fill="FFFFFF"/>
              </w:rPr>
            </w:pPr>
            <w:r w:rsidRPr="00694A70">
              <w:rPr>
                <w:rFonts w:ascii="Times New Roman" w:hAnsi="Times New Roman" w:cs="Times New Roman"/>
                <w:sz w:val="24"/>
                <w:szCs w:val="24"/>
              </w:rPr>
              <w:t>TrkB Fc alone vs. Veh group</w:t>
            </w:r>
            <w:r w:rsidRPr="00694A70">
              <w:rPr>
                <w:rFonts w:ascii="Times New Roman" w:hAnsi="Times New Roman" w:cs="Times New Roman"/>
              </w:rPr>
              <w:t xml:space="preserve"> </w:t>
            </w:r>
          </w:p>
        </w:tc>
        <w:tc>
          <w:tcPr>
            <w:tcW w:w="988" w:type="dxa"/>
          </w:tcPr>
          <w:p w14:paraId="2474F31A"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786</w:t>
            </w:r>
          </w:p>
        </w:tc>
        <w:tc>
          <w:tcPr>
            <w:tcW w:w="1431" w:type="dxa"/>
          </w:tcPr>
          <w:p w14:paraId="359F02FD"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585</w:t>
            </w:r>
          </w:p>
        </w:tc>
        <w:tc>
          <w:tcPr>
            <w:tcW w:w="978" w:type="dxa"/>
          </w:tcPr>
          <w:p w14:paraId="304275E2"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7</w:t>
            </w:r>
          </w:p>
        </w:tc>
      </w:tr>
      <w:tr w:rsidR="003571E1" w:rsidRPr="00694A70" w14:paraId="60F2FDFE" w14:textId="77777777" w:rsidTr="00B03D6A">
        <w:tc>
          <w:tcPr>
            <w:tcW w:w="5867" w:type="dxa"/>
          </w:tcPr>
          <w:p w14:paraId="283E9A1B" w14:textId="77777777" w:rsidR="003571E1" w:rsidRPr="00694A70" w:rsidRDefault="003571E1" w:rsidP="00A54D25">
            <w:pPr>
              <w:spacing w:after="0" w:line="240" w:lineRule="auto"/>
              <w:rPr>
                <w:rFonts w:ascii="Times New Roman" w:hAnsi="Times New Roman" w:cs="Times New Roman"/>
                <w:color w:val="000000"/>
                <w:sz w:val="24"/>
                <w:szCs w:val="24"/>
                <w:shd w:val="clear" w:color="auto" w:fill="FFFFFF"/>
              </w:rPr>
            </w:pPr>
            <w:r w:rsidRPr="00694A70">
              <w:rPr>
                <w:rFonts w:ascii="Times New Roman" w:hAnsi="Times New Roman" w:cs="Times New Roman"/>
                <w:sz w:val="24"/>
                <w:szCs w:val="24"/>
              </w:rPr>
              <w:t xml:space="preserve">5-HT + TrkB Fc vs. Veh group </w:t>
            </w:r>
          </w:p>
        </w:tc>
        <w:tc>
          <w:tcPr>
            <w:tcW w:w="988" w:type="dxa"/>
          </w:tcPr>
          <w:p w14:paraId="04AACB11"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1.297</w:t>
            </w:r>
          </w:p>
        </w:tc>
        <w:tc>
          <w:tcPr>
            <w:tcW w:w="1431" w:type="dxa"/>
          </w:tcPr>
          <w:p w14:paraId="273CEE35"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637</w:t>
            </w:r>
          </w:p>
        </w:tc>
        <w:tc>
          <w:tcPr>
            <w:tcW w:w="978" w:type="dxa"/>
          </w:tcPr>
          <w:p w14:paraId="678B2ABA"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7</w:t>
            </w:r>
          </w:p>
        </w:tc>
      </w:tr>
      <w:tr w:rsidR="003571E1" w:rsidRPr="00694A70" w14:paraId="57C569CC" w14:textId="77777777" w:rsidTr="00B03D6A">
        <w:tc>
          <w:tcPr>
            <w:tcW w:w="5867" w:type="dxa"/>
          </w:tcPr>
          <w:p w14:paraId="6506E851"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 xml:space="preserve">TrkB Fc alone vs. 5-HT + TrkB Fc group </w:t>
            </w:r>
          </w:p>
        </w:tc>
        <w:tc>
          <w:tcPr>
            <w:tcW w:w="988" w:type="dxa"/>
          </w:tcPr>
          <w:p w14:paraId="550B4C9B"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510</w:t>
            </w:r>
          </w:p>
        </w:tc>
        <w:tc>
          <w:tcPr>
            <w:tcW w:w="1431" w:type="dxa"/>
          </w:tcPr>
          <w:p w14:paraId="2D86C6B4"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722</w:t>
            </w:r>
          </w:p>
        </w:tc>
        <w:tc>
          <w:tcPr>
            <w:tcW w:w="978" w:type="dxa"/>
          </w:tcPr>
          <w:p w14:paraId="2681AC8D"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7</w:t>
            </w:r>
          </w:p>
        </w:tc>
      </w:tr>
      <w:tr w:rsidR="003571E1" w:rsidRPr="00694A70" w14:paraId="6F06A1C9" w14:textId="77777777" w:rsidTr="00B03D6A">
        <w:trPr>
          <w:trHeight w:val="440"/>
        </w:trPr>
        <w:tc>
          <w:tcPr>
            <w:tcW w:w="9264" w:type="dxa"/>
            <w:gridSpan w:val="4"/>
          </w:tcPr>
          <w:p w14:paraId="4B78A960" w14:textId="77777777" w:rsidR="003571E1" w:rsidRPr="00694A70" w:rsidRDefault="003571E1" w:rsidP="00A54D25">
            <w:pPr>
              <w:spacing w:after="0" w:line="240" w:lineRule="auto"/>
              <w:rPr>
                <w:rFonts w:ascii="Times New Roman" w:hAnsi="Times New Roman" w:cs="Times New Roman"/>
                <w:b/>
                <w:sz w:val="24"/>
                <w:szCs w:val="24"/>
              </w:rPr>
            </w:pPr>
            <w:r w:rsidRPr="00694A70">
              <w:rPr>
                <w:rFonts w:ascii="Times New Roman" w:hAnsi="Times New Roman" w:cs="Times New Roman"/>
                <w:b/>
                <w:sz w:val="24"/>
                <w:szCs w:val="24"/>
              </w:rPr>
              <w:t>Fig. S1 one-way RM ANOVA (F</w:t>
            </w:r>
            <w:r w:rsidRPr="00694A70">
              <w:rPr>
                <w:rFonts w:ascii="Times New Roman" w:hAnsi="Times New Roman" w:cs="Times New Roman"/>
                <w:b/>
                <w:sz w:val="24"/>
                <w:szCs w:val="24"/>
                <w:vertAlign w:val="subscript"/>
              </w:rPr>
              <w:t>3,24</w:t>
            </w:r>
            <w:r w:rsidRPr="00694A70">
              <w:rPr>
                <w:rFonts w:ascii="Times New Roman" w:hAnsi="Times New Roman" w:cs="Times New Roman"/>
                <w:b/>
                <w:sz w:val="24"/>
                <w:szCs w:val="24"/>
              </w:rPr>
              <w:t xml:space="preserve"> = 4.762, </w:t>
            </w:r>
            <w:r w:rsidRPr="00694A70">
              <w:rPr>
                <w:rFonts w:ascii="Times New Roman" w:hAnsi="Times New Roman" w:cs="Times New Roman"/>
                <w:b/>
                <w:i/>
                <w:sz w:val="24"/>
                <w:szCs w:val="24"/>
              </w:rPr>
              <w:t>P</w:t>
            </w:r>
            <w:r w:rsidRPr="00694A70">
              <w:rPr>
                <w:rFonts w:ascii="Times New Roman" w:hAnsi="Times New Roman" w:cs="Times New Roman"/>
                <w:b/>
                <w:sz w:val="24"/>
                <w:szCs w:val="24"/>
              </w:rPr>
              <w:t xml:space="preserve"> = 0.010), pairwise comparisons (Student-Newman-Keuls, SNK)</w:t>
            </w:r>
          </w:p>
        </w:tc>
      </w:tr>
      <w:tr w:rsidR="003571E1" w:rsidRPr="00694A70" w14:paraId="209D0C6D" w14:textId="77777777" w:rsidTr="00B03D6A">
        <w:trPr>
          <w:trHeight w:val="260"/>
        </w:trPr>
        <w:tc>
          <w:tcPr>
            <w:tcW w:w="5867" w:type="dxa"/>
          </w:tcPr>
          <w:p w14:paraId="6C799B05" w14:textId="77777777" w:rsidR="003571E1" w:rsidRPr="00694A70" w:rsidRDefault="003571E1" w:rsidP="00A54D25">
            <w:pPr>
              <w:spacing w:after="0" w:line="240" w:lineRule="auto"/>
              <w:rPr>
                <w:rFonts w:ascii="Times New Roman" w:hAnsi="Times New Roman" w:cs="Times New Roman"/>
                <w:sz w:val="24"/>
                <w:szCs w:val="24"/>
              </w:rPr>
            </w:pPr>
          </w:p>
        </w:tc>
        <w:tc>
          <w:tcPr>
            <w:tcW w:w="988" w:type="dxa"/>
          </w:tcPr>
          <w:p w14:paraId="103D0A87"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q</w:t>
            </w:r>
          </w:p>
        </w:tc>
        <w:tc>
          <w:tcPr>
            <w:tcW w:w="1431" w:type="dxa"/>
          </w:tcPr>
          <w:p w14:paraId="10C98C53"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P</w:t>
            </w:r>
          </w:p>
        </w:tc>
        <w:tc>
          <w:tcPr>
            <w:tcW w:w="978" w:type="dxa"/>
          </w:tcPr>
          <w:p w14:paraId="1F19173C"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n</w:t>
            </w:r>
          </w:p>
        </w:tc>
      </w:tr>
      <w:tr w:rsidR="003571E1" w:rsidRPr="00694A70" w14:paraId="12243FA0" w14:textId="77777777" w:rsidTr="00B03D6A">
        <w:tc>
          <w:tcPr>
            <w:tcW w:w="5867" w:type="dxa"/>
          </w:tcPr>
          <w:p w14:paraId="43F26AD8"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w:t>
            </w:r>
            <w:r w:rsidRPr="00694A70">
              <w:rPr>
                <w:rFonts w:ascii="Times New Roman" w:hAnsi="Times New Roman" w:cs="Times New Roman"/>
                <w:sz w:val="24"/>
                <w:szCs w:val="24"/>
              </w:rPr>
              <w:noBreakHyphen/>
              <w:t>HT alone vs. Veh group</w:t>
            </w:r>
          </w:p>
        </w:tc>
        <w:tc>
          <w:tcPr>
            <w:tcW w:w="988" w:type="dxa"/>
          </w:tcPr>
          <w:p w14:paraId="45F9B19E"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 xml:space="preserve"> 4.801</w:t>
            </w:r>
          </w:p>
        </w:tc>
        <w:tc>
          <w:tcPr>
            <w:tcW w:w="1431" w:type="dxa"/>
          </w:tcPr>
          <w:p w14:paraId="171FC960"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012</w:t>
            </w:r>
          </w:p>
        </w:tc>
        <w:tc>
          <w:tcPr>
            <w:tcW w:w="978" w:type="dxa"/>
          </w:tcPr>
          <w:p w14:paraId="397D2C96"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9</w:t>
            </w:r>
          </w:p>
        </w:tc>
      </w:tr>
      <w:tr w:rsidR="003571E1" w:rsidRPr="00694A70" w14:paraId="71AD576D" w14:textId="77777777" w:rsidTr="00B03D6A">
        <w:tc>
          <w:tcPr>
            <w:tcW w:w="5867" w:type="dxa"/>
          </w:tcPr>
          <w:p w14:paraId="13A99B65"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w:t>
            </w:r>
            <w:r w:rsidRPr="00694A70">
              <w:rPr>
                <w:rFonts w:ascii="Times New Roman" w:hAnsi="Times New Roman" w:cs="Times New Roman"/>
                <w:sz w:val="24"/>
                <w:szCs w:val="24"/>
              </w:rPr>
              <w:noBreakHyphen/>
              <w:t>HT alone vs. Rp-cAMP alone group</w:t>
            </w:r>
          </w:p>
        </w:tc>
        <w:tc>
          <w:tcPr>
            <w:tcW w:w="988" w:type="dxa"/>
          </w:tcPr>
          <w:p w14:paraId="6CBB22FE"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3.752</w:t>
            </w:r>
          </w:p>
        </w:tc>
        <w:tc>
          <w:tcPr>
            <w:tcW w:w="1431" w:type="dxa"/>
          </w:tcPr>
          <w:p w14:paraId="623A580B"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014</w:t>
            </w:r>
          </w:p>
        </w:tc>
        <w:tc>
          <w:tcPr>
            <w:tcW w:w="978" w:type="dxa"/>
          </w:tcPr>
          <w:p w14:paraId="73507BE1"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9</w:t>
            </w:r>
          </w:p>
        </w:tc>
      </w:tr>
      <w:tr w:rsidR="003571E1" w:rsidRPr="00694A70" w14:paraId="13ED346F" w14:textId="77777777" w:rsidTr="00B03D6A">
        <w:tc>
          <w:tcPr>
            <w:tcW w:w="5867" w:type="dxa"/>
          </w:tcPr>
          <w:p w14:paraId="21FFF7FF"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w:t>
            </w:r>
            <w:r w:rsidRPr="00694A70">
              <w:rPr>
                <w:rFonts w:ascii="Times New Roman" w:hAnsi="Times New Roman" w:cs="Times New Roman"/>
                <w:sz w:val="24"/>
                <w:szCs w:val="24"/>
              </w:rPr>
              <w:noBreakHyphen/>
              <w:t>HT alone vs. 5-HT + Rp-cAMP group</w:t>
            </w:r>
          </w:p>
        </w:tc>
        <w:tc>
          <w:tcPr>
            <w:tcW w:w="988" w:type="dxa"/>
          </w:tcPr>
          <w:p w14:paraId="73D9ADCD"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4.284</w:t>
            </w:r>
          </w:p>
        </w:tc>
        <w:tc>
          <w:tcPr>
            <w:tcW w:w="1431" w:type="dxa"/>
          </w:tcPr>
          <w:p w14:paraId="00ED8C36"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015</w:t>
            </w:r>
          </w:p>
        </w:tc>
        <w:tc>
          <w:tcPr>
            <w:tcW w:w="978" w:type="dxa"/>
          </w:tcPr>
          <w:p w14:paraId="3428951C"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9</w:t>
            </w:r>
          </w:p>
        </w:tc>
      </w:tr>
      <w:tr w:rsidR="003571E1" w:rsidRPr="00694A70" w14:paraId="51054798" w14:textId="77777777" w:rsidTr="00B03D6A">
        <w:tc>
          <w:tcPr>
            <w:tcW w:w="5867" w:type="dxa"/>
          </w:tcPr>
          <w:p w14:paraId="0E013C77"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Rp-cAMP alone vs. Veh group</w:t>
            </w:r>
          </w:p>
        </w:tc>
        <w:tc>
          <w:tcPr>
            <w:tcW w:w="988" w:type="dxa"/>
          </w:tcPr>
          <w:p w14:paraId="60794A8D"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 xml:space="preserve">1.049 </w:t>
            </w:r>
          </w:p>
        </w:tc>
        <w:tc>
          <w:tcPr>
            <w:tcW w:w="1431" w:type="dxa"/>
          </w:tcPr>
          <w:p w14:paraId="282DF6F4"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741</w:t>
            </w:r>
          </w:p>
        </w:tc>
        <w:tc>
          <w:tcPr>
            <w:tcW w:w="978" w:type="dxa"/>
          </w:tcPr>
          <w:p w14:paraId="0667A3D8"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9</w:t>
            </w:r>
          </w:p>
        </w:tc>
      </w:tr>
      <w:tr w:rsidR="003571E1" w:rsidRPr="00694A70" w14:paraId="301D80BB" w14:textId="77777777" w:rsidTr="00B03D6A">
        <w:tc>
          <w:tcPr>
            <w:tcW w:w="5867" w:type="dxa"/>
          </w:tcPr>
          <w:p w14:paraId="52987FEA"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5-HT + Rp-cAMP vs. Veh group</w:t>
            </w:r>
          </w:p>
        </w:tc>
        <w:tc>
          <w:tcPr>
            <w:tcW w:w="988" w:type="dxa"/>
          </w:tcPr>
          <w:p w14:paraId="3F700ADA"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517</w:t>
            </w:r>
          </w:p>
        </w:tc>
        <w:tc>
          <w:tcPr>
            <w:tcW w:w="1431" w:type="dxa"/>
          </w:tcPr>
          <w:p w14:paraId="485D14AD"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718</w:t>
            </w:r>
          </w:p>
        </w:tc>
        <w:tc>
          <w:tcPr>
            <w:tcW w:w="978" w:type="dxa"/>
          </w:tcPr>
          <w:p w14:paraId="35EF15A1"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9</w:t>
            </w:r>
          </w:p>
        </w:tc>
      </w:tr>
      <w:tr w:rsidR="003571E1" w:rsidRPr="00694A70" w14:paraId="04AC7DC5" w14:textId="77777777" w:rsidTr="00B03D6A">
        <w:tc>
          <w:tcPr>
            <w:tcW w:w="5867" w:type="dxa"/>
          </w:tcPr>
          <w:p w14:paraId="76E04518"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Rp-cAMP alone vs. 5-HT + Rp-cAMP group</w:t>
            </w:r>
          </w:p>
        </w:tc>
        <w:tc>
          <w:tcPr>
            <w:tcW w:w="988" w:type="dxa"/>
          </w:tcPr>
          <w:p w14:paraId="14C7AEA5"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532</w:t>
            </w:r>
          </w:p>
        </w:tc>
        <w:tc>
          <w:tcPr>
            <w:tcW w:w="1431" w:type="dxa"/>
          </w:tcPr>
          <w:p w14:paraId="4B83AC68"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0.710</w:t>
            </w:r>
          </w:p>
        </w:tc>
        <w:tc>
          <w:tcPr>
            <w:tcW w:w="978" w:type="dxa"/>
          </w:tcPr>
          <w:p w14:paraId="157A0207" w14:textId="77777777" w:rsidR="003571E1" w:rsidRPr="00694A70" w:rsidRDefault="003571E1" w:rsidP="00A54D25">
            <w:pPr>
              <w:spacing w:after="0" w:line="240" w:lineRule="auto"/>
              <w:rPr>
                <w:rFonts w:ascii="Times New Roman" w:hAnsi="Times New Roman" w:cs="Times New Roman"/>
                <w:sz w:val="24"/>
                <w:szCs w:val="24"/>
              </w:rPr>
            </w:pPr>
            <w:r w:rsidRPr="00694A70">
              <w:rPr>
                <w:rFonts w:ascii="Times New Roman" w:hAnsi="Times New Roman" w:cs="Times New Roman"/>
                <w:sz w:val="24"/>
                <w:szCs w:val="24"/>
              </w:rPr>
              <w:t>9</w:t>
            </w:r>
          </w:p>
        </w:tc>
      </w:tr>
    </w:tbl>
    <w:p w14:paraId="03D1BA56" w14:textId="681D2904" w:rsidR="003571E1" w:rsidRPr="004F0CEB" w:rsidRDefault="003571E1" w:rsidP="004F0CEB">
      <w:pPr>
        <w:spacing w:before="240" w:line="480" w:lineRule="auto"/>
        <w:rPr>
          <w:rFonts w:ascii="Times New Roman" w:hAnsi="Times New Roman" w:cs="Times New Roman"/>
          <w:sz w:val="24"/>
          <w:szCs w:val="24"/>
        </w:rPr>
      </w:pPr>
      <w:r w:rsidRPr="00C5005F">
        <w:rPr>
          <w:rFonts w:ascii="Times New Roman" w:hAnsi="Times New Roman" w:cs="Times New Roman"/>
          <w:b/>
          <w:sz w:val="24"/>
          <w:szCs w:val="24"/>
        </w:rPr>
        <w:t>Table S1.</w:t>
      </w:r>
      <w:r w:rsidRPr="00C5005F">
        <w:rPr>
          <w:rFonts w:ascii="Times New Roman" w:hAnsi="Times New Roman" w:cs="Times New Roman"/>
        </w:rPr>
        <w:t xml:space="preserve"> </w:t>
      </w:r>
      <w:r w:rsidRPr="00C5005F">
        <w:rPr>
          <w:rFonts w:ascii="Times New Roman" w:hAnsi="Times New Roman" w:cs="Times New Roman"/>
          <w:b/>
          <w:sz w:val="24"/>
          <w:szCs w:val="24"/>
        </w:rPr>
        <w:t>Statistical analysis of pairwise comparisons.</w:t>
      </w:r>
      <w:r>
        <w:rPr>
          <w:rFonts w:ascii="Arial" w:hAnsi="Arial" w:cs="Arial"/>
          <w:sz w:val="24"/>
          <w:szCs w:val="24"/>
        </w:rPr>
        <w:br w:type="page"/>
      </w:r>
    </w:p>
    <w:tbl>
      <w:tblPr>
        <w:tblStyle w:val="TableGrid"/>
        <w:tblW w:w="0" w:type="auto"/>
        <w:tblLook w:val="04A0" w:firstRow="1" w:lastRow="0" w:firstColumn="1" w:lastColumn="0" w:noHBand="0" w:noVBand="1"/>
      </w:tblPr>
      <w:tblGrid>
        <w:gridCol w:w="9216"/>
      </w:tblGrid>
      <w:tr w:rsidR="003571E1" w:rsidRPr="00694A70" w14:paraId="3303A8F5" w14:textId="77777777" w:rsidTr="0077703D">
        <w:trPr>
          <w:trHeight w:val="2600"/>
        </w:trPr>
        <w:tc>
          <w:tcPr>
            <w:tcW w:w="9216" w:type="dxa"/>
            <w:shd w:val="clear" w:color="auto" w:fill="FFFFFF" w:themeFill="background1"/>
          </w:tcPr>
          <w:p w14:paraId="1FE62FD7" w14:textId="77777777" w:rsidR="003571E1" w:rsidRPr="00694A70" w:rsidRDefault="003571E1" w:rsidP="0077703D">
            <w:pPr>
              <w:spacing w:line="240" w:lineRule="auto"/>
              <w:rPr>
                <w:rFonts w:ascii="Times New Roman" w:hAnsi="Times New Roman" w:cs="Times New Roman"/>
                <w:sz w:val="24"/>
                <w:szCs w:val="24"/>
              </w:rPr>
            </w:pPr>
            <w:r w:rsidRPr="00694A70">
              <w:rPr>
                <w:rFonts w:ascii="Times New Roman" w:hAnsi="Times New Roman" w:cs="Times New Roman"/>
                <w:sz w:val="24"/>
                <w:szCs w:val="24"/>
              </w:rPr>
              <w:lastRenderedPageBreak/>
              <w:t>Parameter values unchanged from the original models:</w:t>
            </w:r>
          </w:p>
          <w:p w14:paraId="5CC6003A" w14:textId="77777777" w:rsidR="003571E1" w:rsidRPr="00694A70" w:rsidRDefault="003571E1" w:rsidP="0077703D">
            <w:pPr>
              <w:spacing w:line="240" w:lineRule="auto"/>
              <w:rPr>
                <w:rFonts w:ascii="Times New Roman" w:hAnsi="Times New Roman" w:cs="Times New Roman"/>
                <w:sz w:val="24"/>
                <w:szCs w:val="24"/>
              </w:rPr>
            </w:pP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 xml:space="preserve">f,MEK  </w:t>
            </w:r>
            <w:r w:rsidRPr="00694A70">
              <w:rPr>
                <w:rFonts w:ascii="Times New Roman" w:hAnsi="Times New Roman" w:cs="Times New Roman"/>
                <w:sz w:val="24"/>
                <w:szCs w:val="24"/>
              </w:rPr>
              <w:t>= 0</w:t>
            </w:r>
            <w:r w:rsidRPr="00694A70">
              <w:rPr>
                <w:rFonts w:ascii="Times New Roman" w:hAnsi="Times New Roman" w:cs="Times New Roman"/>
                <w:iCs/>
                <w:sz w:val="24"/>
                <w:szCs w:val="24"/>
              </w:rPr>
              <w:t>.</w:t>
            </w:r>
            <w:r w:rsidRPr="00694A70">
              <w:rPr>
                <w:rFonts w:ascii="Times New Roman" w:hAnsi="Times New Roman" w:cs="Times New Roman"/>
                <w:sz w:val="24"/>
                <w:szCs w:val="24"/>
              </w:rPr>
              <w:t>41 min</w:t>
            </w:r>
            <w:r w:rsidRPr="00694A70">
              <w:rPr>
                <w:rFonts w:ascii="Times New Roman" w:hAnsi="Times New Roman" w:cs="Times New Roman"/>
                <w:sz w:val="24"/>
                <w:szCs w:val="24"/>
                <w:vertAlign w:val="superscript"/>
              </w:rPr>
              <w:t>−1</w:t>
            </w:r>
            <w:r w:rsidRPr="00694A70">
              <w:rPr>
                <w:rFonts w:ascii="Times New Roman" w:hAnsi="Times New Roman" w:cs="Times New Roman"/>
                <w:iCs/>
                <w:sz w:val="24"/>
                <w:szCs w:val="24"/>
              </w:rPr>
              <w:t xml:space="preserve">, </w:t>
            </w:r>
            <w:r w:rsidRPr="00694A70">
              <w:rPr>
                <w:rFonts w:ascii="Times New Roman" w:hAnsi="Times New Roman" w:cs="Times New Roman"/>
                <w:i/>
                <w:iCs/>
                <w:sz w:val="24"/>
                <w:szCs w:val="24"/>
              </w:rPr>
              <w:t>k</w:t>
            </w:r>
            <w:r w:rsidRPr="00694A70">
              <w:rPr>
                <w:rFonts w:ascii="Times New Roman" w:hAnsi="Times New Roman" w:cs="Times New Roman"/>
                <w:i/>
                <w:iCs/>
                <w:sz w:val="24"/>
                <w:szCs w:val="24"/>
                <w:vertAlign w:val="subscript"/>
              </w:rPr>
              <w:t xml:space="preserve">b,MEK_basal </w:t>
            </w:r>
            <w:r w:rsidRPr="00694A70">
              <w:rPr>
                <w:rFonts w:ascii="Times New Roman" w:hAnsi="Times New Roman" w:cs="Times New Roman"/>
                <w:sz w:val="24"/>
                <w:szCs w:val="24"/>
              </w:rPr>
              <w:t>= 0</w:t>
            </w:r>
            <w:r w:rsidRPr="00694A70">
              <w:rPr>
                <w:rFonts w:ascii="Times New Roman" w:hAnsi="Times New Roman" w:cs="Times New Roman"/>
                <w:iCs/>
                <w:sz w:val="24"/>
                <w:szCs w:val="24"/>
              </w:rPr>
              <w:t>.</w:t>
            </w:r>
            <w:r w:rsidRPr="00694A70">
              <w:rPr>
                <w:rFonts w:ascii="Times New Roman" w:hAnsi="Times New Roman" w:cs="Times New Roman"/>
                <w:sz w:val="24"/>
                <w:szCs w:val="24"/>
              </w:rPr>
              <w:t xml:space="preserve">04 </w:t>
            </w:r>
            <w:r w:rsidRPr="00694A70">
              <w:rPr>
                <w:rFonts w:ascii="Symbol" w:hAnsi="Symbol" w:cs="Times New Roman"/>
                <w:sz w:val="24"/>
                <w:szCs w:val="24"/>
              </w:rPr>
              <w:t></w:t>
            </w:r>
            <w:r w:rsidRPr="00694A70">
              <w:rPr>
                <w:rFonts w:ascii="Times New Roman" w:hAnsi="Times New Roman" w:cs="Times New Roman"/>
                <w:sz w:val="24"/>
                <w:szCs w:val="24"/>
              </w:rPr>
              <w:t>M/min</w:t>
            </w:r>
            <w:r w:rsidRPr="00694A70">
              <w:rPr>
                <w:rFonts w:ascii="Times New Roman" w:hAnsi="Times New Roman" w:cs="Times New Roman"/>
                <w:iCs/>
                <w:sz w:val="24"/>
                <w:szCs w:val="24"/>
              </w:rPr>
              <w:t xml:space="preserve">, </w:t>
            </w:r>
            <w:r w:rsidRPr="00694A70">
              <w:rPr>
                <w:rFonts w:ascii="Times New Roman" w:hAnsi="Times New Roman" w:cs="Times New Roman"/>
                <w:i/>
                <w:iCs/>
                <w:sz w:val="24"/>
                <w:szCs w:val="24"/>
              </w:rPr>
              <w:t>k</w:t>
            </w:r>
            <w:r w:rsidRPr="00694A70">
              <w:rPr>
                <w:rFonts w:ascii="Times New Roman" w:hAnsi="Times New Roman" w:cs="Times New Roman"/>
                <w:i/>
                <w:iCs/>
                <w:sz w:val="24"/>
                <w:szCs w:val="24"/>
                <w:vertAlign w:val="subscript"/>
              </w:rPr>
              <w:t xml:space="preserve">b,MEK_p38 </w:t>
            </w:r>
            <w:r w:rsidRPr="00694A70">
              <w:rPr>
                <w:rFonts w:ascii="Times New Roman" w:hAnsi="Times New Roman" w:cs="Times New Roman"/>
                <w:sz w:val="24"/>
                <w:szCs w:val="24"/>
              </w:rPr>
              <w:t>= 0</w:t>
            </w:r>
            <w:r w:rsidRPr="00694A70">
              <w:rPr>
                <w:rFonts w:ascii="Times New Roman" w:hAnsi="Times New Roman" w:cs="Times New Roman"/>
                <w:iCs/>
                <w:sz w:val="24"/>
                <w:szCs w:val="24"/>
              </w:rPr>
              <w:t>.</w:t>
            </w:r>
            <w:r w:rsidRPr="00694A70">
              <w:rPr>
                <w:rFonts w:ascii="Times New Roman" w:hAnsi="Times New Roman" w:cs="Times New Roman"/>
                <w:sz w:val="24"/>
                <w:szCs w:val="24"/>
              </w:rPr>
              <w:t>04 min</w:t>
            </w:r>
            <w:r w:rsidRPr="00694A70">
              <w:rPr>
                <w:rFonts w:ascii="Times New Roman" w:hAnsi="Times New Roman" w:cs="Times New Roman"/>
                <w:sz w:val="24"/>
                <w:szCs w:val="24"/>
                <w:vertAlign w:val="superscript"/>
              </w:rPr>
              <w:t>−1</w:t>
            </w:r>
            <w:r w:rsidRPr="00694A70">
              <w:rPr>
                <w:rFonts w:ascii="Times New Roman" w:hAnsi="Times New Roman" w:cs="Times New Roman"/>
                <w:iCs/>
                <w:sz w:val="24"/>
                <w:szCs w:val="24"/>
              </w:rPr>
              <w:t xml:space="preserve">,  </w:t>
            </w:r>
            <w:r w:rsidRPr="00694A70">
              <w:rPr>
                <w:rFonts w:ascii="Times New Roman" w:hAnsi="Times New Roman" w:cs="Times New Roman"/>
                <w:i/>
                <w:iCs/>
                <w:sz w:val="24"/>
                <w:szCs w:val="24"/>
              </w:rPr>
              <w:t>K</w:t>
            </w:r>
            <w:r w:rsidRPr="00694A70">
              <w:rPr>
                <w:rFonts w:ascii="Times New Roman" w:hAnsi="Times New Roman" w:cs="Times New Roman"/>
                <w:i/>
                <w:iCs/>
                <w:sz w:val="24"/>
                <w:szCs w:val="24"/>
                <w:vertAlign w:val="subscript"/>
              </w:rPr>
              <w:t xml:space="preserve">MEK,1 </w:t>
            </w:r>
            <w:r w:rsidRPr="00694A70">
              <w:rPr>
                <w:rFonts w:ascii="Times New Roman" w:hAnsi="Times New Roman" w:cs="Times New Roman"/>
                <w:sz w:val="24"/>
                <w:szCs w:val="24"/>
              </w:rPr>
              <w:t xml:space="preserve">= 0.20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 xml:space="preserve">MEK,2  </w:t>
            </w:r>
            <w:r w:rsidRPr="00694A70">
              <w:rPr>
                <w:rFonts w:ascii="Times New Roman" w:hAnsi="Times New Roman" w:cs="Times New Roman"/>
                <w:sz w:val="24"/>
                <w:szCs w:val="24"/>
              </w:rPr>
              <w:t xml:space="preserve">= 0.19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 xml:space="preserve">f,ERK  </w:t>
            </w:r>
            <w:r w:rsidRPr="00694A70">
              <w:rPr>
                <w:rFonts w:ascii="Times New Roman" w:hAnsi="Times New Roman" w:cs="Times New Roman"/>
                <w:sz w:val="24"/>
                <w:szCs w:val="24"/>
              </w:rPr>
              <w:t>= 0</w:t>
            </w:r>
            <w:r w:rsidRPr="00694A70">
              <w:rPr>
                <w:rFonts w:ascii="Times New Roman" w:hAnsi="Times New Roman" w:cs="Times New Roman"/>
                <w:iCs/>
                <w:sz w:val="24"/>
                <w:szCs w:val="24"/>
              </w:rPr>
              <w:t>.</w:t>
            </w:r>
            <w:r w:rsidRPr="00694A70">
              <w:rPr>
                <w:rFonts w:ascii="Times New Roman" w:hAnsi="Times New Roman" w:cs="Times New Roman"/>
                <w:sz w:val="24"/>
                <w:szCs w:val="24"/>
              </w:rPr>
              <w:t>41 min</w:t>
            </w:r>
            <w:r w:rsidRPr="00694A70">
              <w:rPr>
                <w:rFonts w:ascii="Times New Roman" w:hAnsi="Times New Roman" w:cs="Times New Roman"/>
                <w:sz w:val="24"/>
                <w:szCs w:val="24"/>
                <w:vertAlign w:val="superscript"/>
              </w:rPr>
              <w:t>−1</w:t>
            </w:r>
            <w:r w:rsidRPr="00694A70">
              <w:rPr>
                <w:rFonts w:ascii="Times New Roman" w:hAnsi="Times New Roman" w:cs="Times New Roman"/>
                <w:iCs/>
                <w:sz w:val="24"/>
                <w:szCs w:val="24"/>
              </w:rPr>
              <w:t xml:space="preserve">, </w:t>
            </w:r>
            <w:r w:rsidRPr="00694A70">
              <w:rPr>
                <w:rFonts w:ascii="Times New Roman" w:hAnsi="Times New Roman" w:cs="Times New Roman"/>
                <w:i/>
                <w:iCs/>
                <w:sz w:val="24"/>
                <w:szCs w:val="24"/>
              </w:rPr>
              <w:t>k</w:t>
            </w:r>
            <w:r w:rsidRPr="00694A70">
              <w:rPr>
                <w:rFonts w:ascii="Times New Roman" w:hAnsi="Times New Roman" w:cs="Times New Roman"/>
                <w:i/>
                <w:iCs/>
                <w:sz w:val="24"/>
                <w:szCs w:val="24"/>
                <w:vertAlign w:val="subscript"/>
              </w:rPr>
              <w:t xml:space="preserve">b,ERK </w:t>
            </w:r>
            <w:r w:rsidRPr="00694A70">
              <w:rPr>
                <w:rFonts w:ascii="Times New Roman" w:hAnsi="Times New Roman" w:cs="Times New Roman"/>
                <w:sz w:val="24"/>
                <w:szCs w:val="24"/>
              </w:rPr>
              <w:t>= 0</w:t>
            </w:r>
            <w:r w:rsidRPr="00694A70">
              <w:rPr>
                <w:rFonts w:ascii="Times New Roman" w:hAnsi="Times New Roman" w:cs="Times New Roman"/>
                <w:iCs/>
                <w:sz w:val="24"/>
                <w:szCs w:val="24"/>
              </w:rPr>
              <w:t>.</w:t>
            </w:r>
            <w:r w:rsidRPr="00694A70">
              <w:rPr>
                <w:rFonts w:ascii="Times New Roman" w:hAnsi="Times New Roman" w:cs="Times New Roman"/>
                <w:sz w:val="24"/>
                <w:szCs w:val="24"/>
              </w:rPr>
              <w:t xml:space="preserve">12 </w:t>
            </w:r>
            <w:r w:rsidRPr="00694A70">
              <w:rPr>
                <w:rFonts w:ascii="Symbol" w:hAnsi="Symbol" w:cs="Times New Roman"/>
                <w:sz w:val="24"/>
                <w:szCs w:val="24"/>
              </w:rPr>
              <w:t></w:t>
            </w:r>
            <w:r w:rsidRPr="00694A70">
              <w:rPr>
                <w:rFonts w:ascii="Times New Roman" w:hAnsi="Times New Roman" w:cs="Times New Roman"/>
                <w:sz w:val="24"/>
                <w:szCs w:val="24"/>
              </w:rPr>
              <w:t xml:space="preserve">M/min,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 xml:space="preserve">ERK,1  </w:t>
            </w:r>
            <w:r w:rsidRPr="00694A70">
              <w:rPr>
                <w:rFonts w:ascii="Times New Roman" w:hAnsi="Times New Roman" w:cs="Times New Roman"/>
                <w:sz w:val="24"/>
                <w:szCs w:val="24"/>
              </w:rPr>
              <w:t xml:space="preserve">= 0.19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 xml:space="preserve">ERK,2  </w:t>
            </w:r>
            <w:r w:rsidRPr="00694A70">
              <w:rPr>
                <w:rFonts w:ascii="Times New Roman" w:hAnsi="Times New Roman" w:cs="Times New Roman"/>
                <w:sz w:val="24"/>
                <w:szCs w:val="24"/>
              </w:rPr>
              <w:t xml:space="preserve">= 0.21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ERK]</w:t>
            </w:r>
            <w:r w:rsidRPr="00694A70">
              <w:rPr>
                <w:rFonts w:ascii="Times New Roman" w:hAnsi="Times New Roman" w:cs="Times New Roman"/>
                <w:i/>
                <w:sz w:val="24"/>
                <w:szCs w:val="24"/>
                <w:vertAlign w:val="subscript"/>
              </w:rPr>
              <w:t>tota</w:t>
            </w:r>
            <w:r w:rsidRPr="00694A70">
              <w:rPr>
                <w:rFonts w:ascii="Times New Roman" w:hAnsi="Times New Roman" w:cs="Times New Roman"/>
                <w:sz w:val="24"/>
                <w:szCs w:val="24"/>
                <w:vertAlign w:val="subscript"/>
              </w:rPr>
              <w:t xml:space="preserve">l  </w:t>
            </w:r>
            <w:r w:rsidRPr="00694A70">
              <w:rPr>
                <w:rFonts w:ascii="Times New Roman" w:hAnsi="Times New Roman" w:cs="Times New Roman"/>
                <w:sz w:val="24"/>
                <w:szCs w:val="24"/>
              </w:rPr>
              <w:t>= 0</w:t>
            </w:r>
            <w:r w:rsidRPr="00694A70">
              <w:rPr>
                <w:rFonts w:ascii="Times New Roman" w:hAnsi="Times New Roman" w:cs="Times New Roman"/>
                <w:iCs/>
                <w:sz w:val="24"/>
                <w:szCs w:val="24"/>
              </w:rPr>
              <w:t>.</w:t>
            </w:r>
            <w:r w:rsidRPr="00694A70">
              <w:rPr>
                <w:rFonts w:ascii="Times New Roman" w:hAnsi="Times New Roman" w:cs="Times New Roman"/>
                <w:sz w:val="24"/>
                <w:szCs w:val="24"/>
              </w:rPr>
              <w:t xml:space="preserve">5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 xml:space="preserve">basal,Rafp38  </w:t>
            </w:r>
            <w:r w:rsidRPr="00694A70">
              <w:rPr>
                <w:rFonts w:ascii="Times New Roman" w:hAnsi="Times New Roman" w:cs="Times New Roman"/>
                <w:sz w:val="24"/>
                <w:szCs w:val="24"/>
              </w:rPr>
              <w:t>= 0</w:t>
            </w:r>
            <w:r w:rsidRPr="00694A70">
              <w:rPr>
                <w:rFonts w:ascii="Times New Roman" w:hAnsi="Times New Roman" w:cs="Times New Roman"/>
                <w:iCs/>
                <w:sz w:val="24"/>
                <w:szCs w:val="24"/>
              </w:rPr>
              <w:t>.</w:t>
            </w:r>
            <w:r w:rsidRPr="00694A70">
              <w:rPr>
                <w:rFonts w:ascii="Times New Roman" w:hAnsi="Times New Roman" w:cs="Times New Roman"/>
                <w:sz w:val="24"/>
                <w:szCs w:val="24"/>
              </w:rPr>
              <w:t>036 min</w:t>
            </w:r>
            <w:r w:rsidRPr="00694A70">
              <w:rPr>
                <w:rFonts w:ascii="Times New Roman" w:hAnsi="Times New Roman" w:cs="Times New Roman"/>
                <w:sz w:val="24"/>
                <w:szCs w:val="24"/>
                <w:vertAlign w:val="superscript"/>
              </w:rPr>
              <w:t>−1</w:t>
            </w:r>
            <w:r w:rsidRPr="00694A70">
              <w:rPr>
                <w:rFonts w:ascii="Times New Roman" w:hAnsi="Times New Roman" w:cs="Times New Roman"/>
                <w:iCs/>
                <w:sz w:val="24"/>
                <w:szCs w:val="24"/>
              </w:rPr>
              <w:t xml:space="preserve">, </w:t>
            </w:r>
            <w:r w:rsidRPr="00694A70">
              <w:rPr>
                <w:rFonts w:ascii="Times New Roman" w:hAnsi="Times New Roman" w:cs="Times New Roman"/>
                <w:i/>
                <w:iCs/>
                <w:sz w:val="24"/>
                <w:szCs w:val="24"/>
              </w:rPr>
              <w:t>k</w:t>
            </w:r>
            <w:r w:rsidRPr="00694A70">
              <w:rPr>
                <w:rFonts w:ascii="Times New Roman" w:hAnsi="Times New Roman" w:cs="Times New Roman"/>
                <w:i/>
                <w:iCs/>
                <w:sz w:val="24"/>
                <w:szCs w:val="24"/>
                <w:vertAlign w:val="subscript"/>
              </w:rPr>
              <w:t xml:space="preserve">b,Rafp38 </w:t>
            </w:r>
            <w:r w:rsidRPr="00694A70">
              <w:rPr>
                <w:rFonts w:ascii="Times New Roman" w:hAnsi="Times New Roman" w:cs="Times New Roman"/>
                <w:sz w:val="24"/>
                <w:szCs w:val="24"/>
              </w:rPr>
              <w:t xml:space="preserve"> = 0</w:t>
            </w:r>
            <w:r w:rsidRPr="00694A70">
              <w:rPr>
                <w:rFonts w:ascii="Times New Roman" w:hAnsi="Times New Roman" w:cs="Times New Roman"/>
                <w:iCs/>
                <w:sz w:val="24"/>
                <w:szCs w:val="24"/>
              </w:rPr>
              <w:t>.</w:t>
            </w:r>
            <w:r w:rsidRPr="00694A70">
              <w:rPr>
                <w:rFonts w:ascii="Times New Roman" w:hAnsi="Times New Roman" w:cs="Times New Roman"/>
                <w:sz w:val="24"/>
                <w:szCs w:val="24"/>
              </w:rPr>
              <w:t>1 min</w:t>
            </w:r>
            <w:r w:rsidRPr="00694A70">
              <w:rPr>
                <w:rFonts w:ascii="Times New Roman" w:hAnsi="Times New Roman" w:cs="Times New Roman"/>
                <w:sz w:val="24"/>
                <w:szCs w:val="24"/>
                <w:vertAlign w:val="superscript"/>
              </w:rPr>
              <w:t>−1</w:t>
            </w:r>
            <w:r w:rsidRPr="00694A70">
              <w:rPr>
                <w:rFonts w:ascii="Times New Roman" w:hAnsi="Times New Roman" w:cs="Times New Roman"/>
                <w:iCs/>
                <w:sz w:val="24"/>
                <w:szCs w:val="24"/>
              </w:rPr>
              <w:t xml:space="preserve">, </w:t>
            </w:r>
            <w:r w:rsidRPr="00694A70">
              <w:rPr>
                <w:rFonts w:ascii="Times New Roman" w:hAnsi="Times New Roman" w:cs="Times New Roman"/>
                <w:i/>
                <w:iCs/>
                <w:sz w:val="24"/>
                <w:szCs w:val="24"/>
              </w:rPr>
              <w:t>[Raf</w:t>
            </w:r>
            <w:r w:rsidRPr="00694A70">
              <w:rPr>
                <w:rFonts w:ascii="Times New Roman" w:hAnsi="Times New Roman" w:cs="Times New Roman"/>
                <w:i/>
                <w:iCs/>
                <w:sz w:val="24"/>
                <w:szCs w:val="24"/>
                <w:vertAlign w:val="subscript"/>
              </w:rPr>
              <w:t>p38</w:t>
            </w:r>
            <w:r w:rsidRPr="00694A70">
              <w:rPr>
                <w:rFonts w:ascii="Times New Roman" w:hAnsi="Times New Roman" w:cs="Times New Roman"/>
                <w:i/>
                <w:iCs/>
                <w:sz w:val="24"/>
                <w:szCs w:val="24"/>
              </w:rPr>
              <w:t>]</w:t>
            </w:r>
            <w:r w:rsidRPr="00694A70">
              <w:rPr>
                <w:rFonts w:ascii="Times New Roman" w:hAnsi="Times New Roman" w:cs="Times New Roman"/>
                <w:i/>
                <w:iCs/>
                <w:sz w:val="24"/>
                <w:szCs w:val="24"/>
                <w:vertAlign w:val="subscript"/>
              </w:rPr>
              <w:t xml:space="preserve">total  </w:t>
            </w:r>
            <w:r w:rsidRPr="00694A70">
              <w:rPr>
                <w:rFonts w:ascii="Times New Roman" w:hAnsi="Times New Roman" w:cs="Times New Roman"/>
                <w:sz w:val="24"/>
                <w:szCs w:val="24"/>
              </w:rPr>
              <w:t>= 0</w:t>
            </w:r>
            <w:r w:rsidRPr="00694A70">
              <w:rPr>
                <w:rFonts w:ascii="Times New Roman" w:hAnsi="Times New Roman" w:cs="Times New Roman"/>
                <w:iCs/>
                <w:sz w:val="24"/>
                <w:szCs w:val="24"/>
              </w:rPr>
              <w:t>.</w:t>
            </w:r>
            <w:r w:rsidRPr="00694A70">
              <w:rPr>
                <w:rFonts w:ascii="Times New Roman" w:hAnsi="Times New Roman" w:cs="Times New Roman"/>
                <w:sz w:val="24"/>
                <w:szCs w:val="24"/>
              </w:rPr>
              <w:t xml:space="preserve">5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MEK</w:t>
            </w:r>
            <w:r w:rsidRPr="00694A70">
              <w:rPr>
                <w:rFonts w:ascii="Times New Roman" w:hAnsi="Times New Roman" w:cs="Times New Roman"/>
                <w:i/>
                <w:iCs/>
                <w:sz w:val="24"/>
                <w:szCs w:val="24"/>
                <w:vertAlign w:val="subscript"/>
              </w:rPr>
              <w:t xml:space="preserve"> p38</w:t>
            </w:r>
            <w:r w:rsidRPr="00694A70">
              <w:rPr>
                <w:rFonts w:ascii="Times New Roman" w:hAnsi="Times New Roman" w:cs="Times New Roman"/>
                <w:i/>
                <w:sz w:val="24"/>
                <w:szCs w:val="24"/>
              </w:rPr>
              <w:t>]</w:t>
            </w:r>
            <w:r w:rsidRPr="00694A70">
              <w:rPr>
                <w:rFonts w:ascii="Times New Roman" w:hAnsi="Times New Roman" w:cs="Times New Roman"/>
                <w:i/>
                <w:sz w:val="24"/>
                <w:szCs w:val="24"/>
                <w:vertAlign w:val="subscript"/>
              </w:rPr>
              <w:t xml:space="preserve">total  </w:t>
            </w:r>
            <w:r w:rsidRPr="00694A70">
              <w:rPr>
                <w:rFonts w:ascii="Times New Roman" w:hAnsi="Times New Roman" w:cs="Times New Roman"/>
                <w:sz w:val="24"/>
                <w:szCs w:val="24"/>
              </w:rPr>
              <w:t>= 0</w:t>
            </w:r>
            <w:r w:rsidRPr="00694A70">
              <w:rPr>
                <w:rFonts w:ascii="Times New Roman" w:hAnsi="Times New Roman" w:cs="Times New Roman"/>
                <w:iCs/>
                <w:sz w:val="24"/>
                <w:szCs w:val="24"/>
              </w:rPr>
              <w:t>.</w:t>
            </w:r>
            <w:r w:rsidRPr="00694A70">
              <w:rPr>
                <w:rFonts w:ascii="Times New Roman" w:hAnsi="Times New Roman" w:cs="Times New Roman"/>
                <w:sz w:val="24"/>
                <w:szCs w:val="24"/>
              </w:rPr>
              <w:t xml:space="preserve">5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iCs/>
                <w:sz w:val="24"/>
                <w:szCs w:val="24"/>
              </w:rPr>
              <w:t>k</w:t>
            </w:r>
            <w:r w:rsidRPr="00694A70">
              <w:rPr>
                <w:rFonts w:ascii="Times New Roman" w:hAnsi="Times New Roman" w:cs="Times New Roman"/>
                <w:i/>
                <w:iCs/>
                <w:sz w:val="24"/>
                <w:szCs w:val="24"/>
                <w:vertAlign w:val="subscript"/>
              </w:rPr>
              <w:t xml:space="preserve">b,p38 </w:t>
            </w:r>
            <w:r w:rsidRPr="00694A70">
              <w:rPr>
                <w:rFonts w:ascii="Times New Roman" w:hAnsi="Times New Roman" w:cs="Times New Roman"/>
                <w:sz w:val="24"/>
                <w:szCs w:val="24"/>
              </w:rPr>
              <w:t>= 0</w:t>
            </w:r>
            <w:r w:rsidRPr="00694A70">
              <w:rPr>
                <w:rFonts w:ascii="Times New Roman" w:hAnsi="Times New Roman" w:cs="Times New Roman"/>
                <w:iCs/>
                <w:sz w:val="24"/>
                <w:szCs w:val="24"/>
              </w:rPr>
              <w:t>.</w:t>
            </w:r>
            <w:r w:rsidRPr="00694A70">
              <w:rPr>
                <w:rFonts w:ascii="Times New Roman" w:hAnsi="Times New Roman" w:cs="Times New Roman"/>
                <w:sz w:val="24"/>
                <w:szCs w:val="24"/>
              </w:rPr>
              <w:t xml:space="preserve">12 </w:t>
            </w:r>
            <w:r w:rsidRPr="00694A70">
              <w:rPr>
                <w:rFonts w:ascii="Symbol" w:hAnsi="Symbol" w:cs="Times New Roman"/>
                <w:sz w:val="24"/>
                <w:szCs w:val="24"/>
              </w:rPr>
              <w:t></w:t>
            </w:r>
            <w:r w:rsidRPr="00694A70">
              <w:rPr>
                <w:rFonts w:ascii="Times New Roman" w:hAnsi="Times New Roman" w:cs="Times New Roman"/>
                <w:sz w:val="24"/>
                <w:szCs w:val="24"/>
              </w:rPr>
              <w:t xml:space="preserve">M/min,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 xml:space="preserve">p38,1  </w:t>
            </w:r>
            <w:r w:rsidRPr="00694A70">
              <w:rPr>
                <w:rFonts w:ascii="Times New Roman" w:hAnsi="Times New Roman" w:cs="Times New Roman"/>
                <w:sz w:val="24"/>
                <w:szCs w:val="24"/>
              </w:rPr>
              <w:t xml:space="preserve">= 0.19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 xml:space="preserve">p38,2  </w:t>
            </w:r>
            <w:r w:rsidRPr="00694A70">
              <w:rPr>
                <w:rFonts w:ascii="Times New Roman" w:hAnsi="Times New Roman" w:cs="Times New Roman"/>
                <w:sz w:val="24"/>
                <w:szCs w:val="24"/>
              </w:rPr>
              <w:t xml:space="preserve">= 0.21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p38]</w:t>
            </w:r>
            <w:r w:rsidRPr="00694A70">
              <w:rPr>
                <w:rFonts w:ascii="Times New Roman" w:hAnsi="Times New Roman" w:cs="Times New Roman"/>
                <w:i/>
                <w:sz w:val="24"/>
                <w:szCs w:val="24"/>
                <w:vertAlign w:val="subscript"/>
              </w:rPr>
              <w:t>tota</w:t>
            </w:r>
            <w:r w:rsidRPr="00694A70">
              <w:rPr>
                <w:rFonts w:ascii="Times New Roman" w:hAnsi="Times New Roman" w:cs="Times New Roman"/>
                <w:sz w:val="24"/>
                <w:szCs w:val="24"/>
                <w:vertAlign w:val="subscript"/>
              </w:rPr>
              <w:t xml:space="preserve">l  </w:t>
            </w:r>
            <w:r w:rsidRPr="00694A70">
              <w:rPr>
                <w:rFonts w:ascii="Times New Roman" w:hAnsi="Times New Roman" w:cs="Times New Roman"/>
                <w:sz w:val="24"/>
                <w:szCs w:val="24"/>
              </w:rPr>
              <w:t>= 0</w:t>
            </w:r>
            <w:r w:rsidRPr="00694A70">
              <w:rPr>
                <w:rFonts w:ascii="Times New Roman" w:hAnsi="Times New Roman" w:cs="Times New Roman"/>
                <w:iCs/>
                <w:sz w:val="24"/>
                <w:szCs w:val="24"/>
              </w:rPr>
              <w:t>.</w:t>
            </w:r>
            <w:r w:rsidRPr="00694A70">
              <w:rPr>
                <w:rFonts w:ascii="Times New Roman" w:hAnsi="Times New Roman" w:cs="Times New Roman"/>
                <w:sz w:val="24"/>
                <w:szCs w:val="24"/>
              </w:rPr>
              <w:t xml:space="preserve">5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5HT_p38</w:t>
            </w:r>
            <w:r w:rsidRPr="00694A70">
              <w:rPr>
                <w:rFonts w:ascii="Times New Roman" w:hAnsi="Times New Roman" w:cs="Times New Roman"/>
                <w:sz w:val="24"/>
                <w:szCs w:val="24"/>
                <w:vertAlign w:val="subscript"/>
              </w:rPr>
              <w:t xml:space="preserve"> </w:t>
            </w:r>
            <w:r w:rsidRPr="00694A70">
              <w:rPr>
                <w:rFonts w:ascii="Times New Roman" w:hAnsi="Times New Roman" w:cs="Times New Roman"/>
                <w:sz w:val="24"/>
                <w:szCs w:val="24"/>
              </w:rPr>
              <w:t>= 50</w:t>
            </w:r>
            <w:r>
              <w:rPr>
                <w:rFonts w:ascii="Times New Roman" w:hAnsi="Times New Roman" w:cs="Times New Roman"/>
                <w:sz w:val="24"/>
                <w:szCs w:val="24"/>
              </w:rPr>
              <w:t xml:space="preserve">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420212">
              <w:rPr>
                <w:rFonts w:ascii="Symbol" w:hAnsi="Symbol"/>
                <w:sz w:val="24"/>
                <w:szCs w:val="24"/>
              </w:rPr>
              <w:t></w:t>
            </w:r>
            <w:r>
              <w:rPr>
                <w:rFonts w:ascii="Symbol" w:hAnsi="Symbol"/>
                <w:sz w:val="24"/>
                <w:szCs w:val="24"/>
              </w:rPr>
              <w:t></w:t>
            </w:r>
            <w:r w:rsidRPr="00694A70">
              <w:rPr>
                <w:rFonts w:ascii="Times New Roman" w:hAnsi="Times New Roman" w:cs="Times New Roman"/>
                <w:sz w:val="24"/>
                <w:szCs w:val="24"/>
              </w:rPr>
              <w:t xml:space="preserve">= 3.64 </w:t>
            </w:r>
            <w:r w:rsidRPr="00694A70">
              <w:rPr>
                <w:rFonts w:ascii="Symbol" w:hAnsi="Symbol" w:cs="Times New Roman"/>
                <w:sz w:val="24"/>
                <w:szCs w:val="24"/>
              </w:rPr>
              <w:t></w:t>
            </w:r>
            <w:r w:rsidRPr="00694A70">
              <w:rPr>
                <w:rFonts w:ascii="Times New Roman" w:hAnsi="Times New Roman" w:cs="Times New Roman"/>
                <w:sz w:val="24"/>
                <w:szCs w:val="24"/>
              </w:rPr>
              <w:t xml:space="preserve">M/min,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5HT</w:t>
            </w:r>
            <w:r w:rsidRPr="00694A70">
              <w:rPr>
                <w:rFonts w:ascii="Times New Roman" w:hAnsi="Times New Roman" w:cs="Times New Roman"/>
                <w:sz w:val="24"/>
                <w:szCs w:val="24"/>
              </w:rPr>
              <w:t xml:space="preserve"> = 85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b,cAMP</w:t>
            </w:r>
            <w:r w:rsidRPr="00694A70">
              <w:rPr>
                <w:rFonts w:ascii="Times New Roman" w:hAnsi="Times New Roman" w:cs="Times New Roman"/>
                <w:sz w:val="24"/>
                <w:szCs w:val="24"/>
              </w:rPr>
              <w:t xml:space="preserve"> = 1 min</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 xml:space="preserve">,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f,PKA</w:t>
            </w:r>
            <w:r w:rsidRPr="00694A70">
              <w:rPr>
                <w:rFonts w:ascii="Times New Roman" w:hAnsi="Times New Roman" w:cs="Times New Roman"/>
                <w:sz w:val="24"/>
                <w:szCs w:val="24"/>
              </w:rPr>
              <w:t xml:space="preserve"> = 20 </w:t>
            </w:r>
            <w:r w:rsidRPr="00694A70">
              <w:rPr>
                <w:rFonts w:ascii="Symbol" w:hAnsi="Symbol" w:cs="Times New Roman"/>
                <w:sz w:val="24"/>
                <w:szCs w:val="24"/>
              </w:rPr>
              <w:t></w:t>
            </w:r>
            <w:r w:rsidRPr="00694A70">
              <w:rPr>
                <w:rFonts w:ascii="Times New Roman" w:hAnsi="Times New Roman" w:cs="Times New Roman"/>
                <w:sz w:val="24"/>
                <w:szCs w:val="24"/>
              </w:rPr>
              <w:t>M</w:t>
            </w:r>
            <w:r w:rsidRPr="00694A70">
              <w:rPr>
                <w:rFonts w:ascii="Times New Roman" w:hAnsi="Times New Roman" w:cs="Times New Roman"/>
                <w:sz w:val="24"/>
                <w:szCs w:val="24"/>
                <w:vertAlign w:val="superscript"/>
              </w:rPr>
              <w:t>−2</w:t>
            </w:r>
            <w:r w:rsidRPr="00694A70">
              <w:rPr>
                <w:rFonts w:ascii="Times New Roman" w:hAnsi="Times New Roman" w:cs="Times New Roman"/>
                <w:sz w:val="24"/>
                <w:szCs w:val="24"/>
              </w:rPr>
              <w:t>min</w:t>
            </w:r>
            <w:r w:rsidRPr="00694A70">
              <w:rPr>
                <w:rFonts w:ascii="Times New Roman" w:hAnsi="Times New Roman" w:cs="Times New Roman"/>
                <w:sz w:val="24"/>
                <w:szCs w:val="24"/>
                <w:vertAlign w:val="superscript"/>
              </w:rPr>
              <w:t>−1</w:t>
            </w:r>
            <w:r w:rsidRPr="00694A70">
              <w:rPr>
                <w:rFonts w:ascii="Times New Roman" w:hAnsi="Times New Roman" w:cs="Times New Roman"/>
                <w:i/>
                <w:iCs/>
                <w:sz w:val="24"/>
                <w:szCs w:val="24"/>
              </w:rPr>
              <w:t>,</w:t>
            </w:r>
            <w:r w:rsidRPr="00694A70">
              <w:rPr>
                <w:rFonts w:ascii="Times New Roman" w:hAnsi="Times New Roman" w:cs="Times New Roman"/>
                <w:iCs/>
                <w:sz w:val="24"/>
                <w:szCs w:val="24"/>
              </w:rPr>
              <w:t xml:space="preserve"> </w:t>
            </w:r>
            <w:r w:rsidRPr="00694A70">
              <w:rPr>
                <w:rFonts w:ascii="Times New Roman" w:hAnsi="Times New Roman" w:cs="Times New Roman"/>
                <w:sz w:val="24"/>
                <w:szCs w:val="24"/>
              </w:rPr>
              <w:t xml:space="preserve">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b,PKA</w:t>
            </w:r>
            <w:r w:rsidRPr="00694A70">
              <w:rPr>
                <w:rFonts w:ascii="Times New Roman" w:hAnsi="Times New Roman" w:cs="Times New Roman"/>
                <w:sz w:val="24"/>
                <w:szCs w:val="24"/>
              </w:rPr>
              <w:t xml:space="preserve"> = 12 </w:t>
            </w:r>
            <w:r w:rsidRPr="00694A70">
              <w:rPr>
                <w:rFonts w:ascii="Symbol" w:hAnsi="Symbol" w:cs="Times New Roman"/>
                <w:sz w:val="24"/>
                <w:szCs w:val="24"/>
              </w:rPr>
              <w:t></w:t>
            </w:r>
            <w:r w:rsidRPr="00694A70">
              <w:rPr>
                <w:rFonts w:ascii="Times New Roman" w:hAnsi="Times New Roman" w:cs="Times New Roman"/>
                <w:sz w:val="24"/>
                <w:szCs w:val="24"/>
              </w:rPr>
              <w:t>M</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min</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 xml:space="preserve">,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pphos1</w:t>
            </w:r>
            <w:r w:rsidRPr="00694A70">
              <w:rPr>
                <w:rFonts w:ascii="Times New Roman" w:hAnsi="Times New Roman" w:cs="Times New Roman"/>
                <w:sz w:val="24"/>
                <w:szCs w:val="24"/>
              </w:rPr>
              <w:t xml:space="preserve"> = 0.05 min</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 xml:space="preserve">,  </w:t>
            </w:r>
            <w:r w:rsidRPr="00694A70">
              <w:rPr>
                <w:rFonts w:ascii="Times New Roman" w:hAnsi="Times New Roman" w:cs="Times New Roman"/>
                <w:i/>
                <w:sz w:val="24"/>
                <w:szCs w:val="24"/>
              </w:rPr>
              <w:t>[CREB1]</w:t>
            </w:r>
            <w:r w:rsidRPr="00694A70">
              <w:rPr>
                <w:rFonts w:ascii="Times New Roman" w:hAnsi="Times New Roman" w:cs="Times New Roman"/>
                <w:i/>
                <w:sz w:val="24"/>
                <w:szCs w:val="24"/>
                <w:vertAlign w:val="subscript"/>
              </w:rPr>
              <w:t>total</w:t>
            </w:r>
            <w:r w:rsidRPr="00694A70">
              <w:rPr>
                <w:rFonts w:ascii="Times New Roman" w:hAnsi="Times New Roman" w:cs="Times New Roman"/>
                <w:sz w:val="24"/>
                <w:szCs w:val="24"/>
                <w:vertAlign w:val="subscript"/>
              </w:rPr>
              <w:t xml:space="preserve"> </w:t>
            </w:r>
            <w:r w:rsidRPr="00694A70">
              <w:rPr>
                <w:rFonts w:ascii="Times New Roman" w:hAnsi="Times New Roman" w:cs="Times New Roman"/>
                <w:sz w:val="24"/>
                <w:szCs w:val="24"/>
              </w:rPr>
              <w:t xml:space="preserve">= 0.05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ERK,CREB2</w:t>
            </w:r>
            <w:r w:rsidRPr="00694A70">
              <w:rPr>
                <w:rFonts w:ascii="Times New Roman" w:hAnsi="Times New Roman" w:cs="Times New Roman"/>
                <w:sz w:val="24"/>
                <w:szCs w:val="24"/>
              </w:rPr>
              <w:t xml:space="preserve"> = 3.5 </w:t>
            </w:r>
            <w:r w:rsidRPr="00694A70">
              <w:rPr>
                <w:rFonts w:ascii="Symbol" w:hAnsi="Symbol" w:cs="Times New Roman"/>
                <w:sz w:val="24"/>
                <w:szCs w:val="24"/>
              </w:rPr>
              <w:t></w:t>
            </w:r>
            <w:r w:rsidRPr="00694A70">
              <w:rPr>
                <w:rFonts w:ascii="Times New Roman" w:hAnsi="Times New Roman" w:cs="Times New Roman"/>
                <w:sz w:val="24"/>
                <w:szCs w:val="24"/>
              </w:rPr>
              <w:t>M</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min</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 xml:space="preserve">,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pphos2</w:t>
            </w:r>
            <w:r w:rsidRPr="00694A70">
              <w:rPr>
                <w:rFonts w:ascii="Times New Roman" w:hAnsi="Times New Roman" w:cs="Times New Roman"/>
                <w:sz w:val="24"/>
                <w:szCs w:val="24"/>
              </w:rPr>
              <w:t xml:space="preserve"> = 0.5 min</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 xml:space="preserve">,  </w:t>
            </w:r>
            <w:r w:rsidRPr="00694A70">
              <w:rPr>
                <w:rFonts w:ascii="Times New Roman" w:hAnsi="Times New Roman" w:cs="Times New Roman"/>
                <w:i/>
                <w:sz w:val="24"/>
                <w:szCs w:val="24"/>
              </w:rPr>
              <w:t>[CREB2]</w:t>
            </w:r>
            <w:r w:rsidRPr="00694A70">
              <w:rPr>
                <w:rFonts w:ascii="Times New Roman" w:hAnsi="Times New Roman" w:cs="Times New Roman"/>
                <w:i/>
                <w:sz w:val="24"/>
                <w:szCs w:val="24"/>
                <w:vertAlign w:val="subscript"/>
              </w:rPr>
              <w:t>total</w:t>
            </w:r>
            <w:r w:rsidRPr="00694A70">
              <w:rPr>
                <w:rFonts w:ascii="Times New Roman" w:hAnsi="Times New Roman" w:cs="Times New Roman"/>
                <w:sz w:val="24"/>
                <w:szCs w:val="24"/>
                <w:vertAlign w:val="subscript"/>
              </w:rPr>
              <w:t xml:space="preserve"> </w:t>
            </w:r>
            <w:r w:rsidRPr="00694A70">
              <w:rPr>
                <w:rFonts w:ascii="Times New Roman" w:hAnsi="Times New Roman" w:cs="Times New Roman"/>
                <w:sz w:val="24"/>
                <w:szCs w:val="24"/>
              </w:rPr>
              <w:t xml:space="preserve">= 0.05 </w:t>
            </w:r>
            <w:r w:rsidRPr="00694A70">
              <w:rPr>
                <w:rFonts w:ascii="Symbol" w:hAnsi="Symbol" w:cs="Times New Roman"/>
                <w:sz w:val="24"/>
                <w:szCs w:val="24"/>
              </w:rPr>
              <w:t></w:t>
            </w:r>
            <w:r w:rsidRPr="00694A70">
              <w:rPr>
                <w:rFonts w:ascii="Times New Roman" w:hAnsi="Times New Roman" w:cs="Times New Roman"/>
                <w:sz w:val="24"/>
                <w:szCs w:val="24"/>
              </w:rPr>
              <w:t>M</w:t>
            </w:r>
          </w:p>
        </w:tc>
      </w:tr>
      <w:tr w:rsidR="003571E1" w:rsidRPr="00694A70" w14:paraId="2E599B76" w14:textId="77777777" w:rsidTr="0077703D">
        <w:trPr>
          <w:trHeight w:val="1430"/>
        </w:trPr>
        <w:tc>
          <w:tcPr>
            <w:tcW w:w="9216" w:type="dxa"/>
            <w:shd w:val="clear" w:color="auto" w:fill="FFFFFF" w:themeFill="background1"/>
          </w:tcPr>
          <w:p w14:paraId="2E758A75" w14:textId="77777777" w:rsidR="003571E1" w:rsidRPr="00694A70" w:rsidRDefault="003571E1" w:rsidP="0077703D">
            <w:pPr>
              <w:spacing w:line="240" w:lineRule="auto"/>
              <w:rPr>
                <w:rFonts w:ascii="Times New Roman" w:hAnsi="Times New Roman" w:cs="Times New Roman"/>
                <w:sz w:val="24"/>
                <w:szCs w:val="24"/>
              </w:rPr>
            </w:pPr>
            <w:r w:rsidRPr="00694A70">
              <w:rPr>
                <w:rFonts w:ascii="Times New Roman" w:hAnsi="Times New Roman" w:cs="Times New Roman"/>
                <w:sz w:val="24"/>
                <w:szCs w:val="24"/>
              </w:rPr>
              <w:t>Parameter values changed from the original models:</w:t>
            </w:r>
          </w:p>
          <w:p w14:paraId="6E4D80F8" w14:textId="77777777" w:rsidR="003571E1" w:rsidRPr="00694A70" w:rsidRDefault="003571E1" w:rsidP="0077703D">
            <w:pPr>
              <w:spacing w:line="240" w:lineRule="auto"/>
              <w:rPr>
                <w:rFonts w:ascii="Times New Roman" w:hAnsi="Times New Roman" w:cs="Times New Roman"/>
                <w:sz w:val="24"/>
                <w:szCs w:val="24"/>
              </w:rPr>
            </w:pP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 xml:space="preserve">f,Raf  </w:t>
            </w:r>
            <w:r w:rsidRPr="00694A70">
              <w:rPr>
                <w:rFonts w:ascii="Times New Roman" w:hAnsi="Times New Roman" w:cs="Times New Roman"/>
                <w:sz w:val="24"/>
                <w:szCs w:val="24"/>
              </w:rPr>
              <w:t xml:space="preserve">= 0.037 </w:t>
            </w:r>
            <w:r w:rsidRPr="00694A70">
              <w:rPr>
                <w:rFonts w:ascii="Symbol" w:hAnsi="Symbol" w:cs="Times New Roman"/>
                <w:sz w:val="24"/>
                <w:szCs w:val="24"/>
              </w:rPr>
              <w:t></w:t>
            </w:r>
            <w:r w:rsidRPr="00694A70">
              <w:rPr>
                <w:rFonts w:ascii="Times New Roman" w:hAnsi="Times New Roman" w:cs="Times New Roman"/>
                <w:sz w:val="24"/>
                <w:szCs w:val="24"/>
              </w:rPr>
              <w:t>M</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min</w:t>
            </w:r>
            <w:r w:rsidRPr="00694A70">
              <w:rPr>
                <w:rFonts w:ascii="Times New Roman" w:hAnsi="Times New Roman" w:cs="Times New Roman"/>
                <w:sz w:val="24"/>
                <w:szCs w:val="24"/>
                <w:vertAlign w:val="superscript"/>
              </w:rPr>
              <w:t>−1</w:t>
            </w:r>
            <w:r w:rsidRPr="00694A70">
              <w:rPr>
                <w:rFonts w:ascii="Times New Roman" w:hAnsi="Times New Roman" w:cs="Times New Roman"/>
                <w:iCs/>
                <w:sz w:val="24"/>
                <w:szCs w:val="24"/>
              </w:rPr>
              <w:t>,</w:t>
            </w:r>
            <w:r w:rsidRPr="00694A70">
              <w:rPr>
                <w:rFonts w:ascii="Times New Roman" w:hAnsi="Times New Roman" w:cs="Times New Roman"/>
                <w:i/>
                <w:sz w:val="24"/>
                <w:szCs w:val="24"/>
              </w:rPr>
              <w:t xml:space="preserve"> k</w:t>
            </w:r>
            <w:r w:rsidRPr="00694A70">
              <w:rPr>
                <w:rFonts w:ascii="Times New Roman" w:hAnsi="Times New Roman" w:cs="Times New Roman"/>
                <w:i/>
                <w:sz w:val="24"/>
                <w:szCs w:val="24"/>
                <w:vertAlign w:val="subscript"/>
              </w:rPr>
              <w:t xml:space="preserve">basal,Raf  </w:t>
            </w:r>
            <w:r w:rsidRPr="00694A70">
              <w:rPr>
                <w:rFonts w:ascii="Times New Roman" w:hAnsi="Times New Roman" w:cs="Times New Roman"/>
                <w:sz w:val="24"/>
                <w:szCs w:val="24"/>
              </w:rPr>
              <w:t>= 0</w:t>
            </w:r>
            <w:r w:rsidRPr="00694A70">
              <w:rPr>
                <w:rFonts w:ascii="Times New Roman" w:hAnsi="Times New Roman" w:cs="Times New Roman"/>
                <w:iCs/>
                <w:sz w:val="24"/>
                <w:szCs w:val="24"/>
              </w:rPr>
              <w:t>.</w:t>
            </w:r>
            <w:r w:rsidRPr="00694A70">
              <w:rPr>
                <w:rFonts w:ascii="Times New Roman" w:hAnsi="Times New Roman" w:cs="Times New Roman"/>
                <w:sz w:val="24"/>
                <w:szCs w:val="24"/>
              </w:rPr>
              <w:t>00013 min</w:t>
            </w:r>
            <w:r w:rsidRPr="00694A70">
              <w:rPr>
                <w:rFonts w:ascii="Times New Roman" w:hAnsi="Times New Roman" w:cs="Times New Roman"/>
                <w:sz w:val="24"/>
                <w:szCs w:val="24"/>
                <w:vertAlign w:val="superscript"/>
              </w:rPr>
              <w:t>−1</w:t>
            </w:r>
            <w:r w:rsidRPr="00694A70">
              <w:rPr>
                <w:rFonts w:ascii="Times New Roman" w:hAnsi="Times New Roman" w:cs="Times New Roman"/>
                <w:iCs/>
                <w:sz w:val="24"/>
                <w:szCs w:val="24"/>
              </w:rPr>
              <w:t xml:space="preserve">, </w:t>
            </w:r>
            <w:r w:rsidRPr="00694A70">
              <w:rPr>
                <w:rFonts w:ascii="Times New Roman" w:hAnsi="Times New Roman" w:cs="Times New Roman"/>
                <w:i/>
                <w:iCs/>
                <w:sz w:val="24"/>
                <w:szCs w:val="24"/>
              </w:rPr>
              <w:t>k</w:t>
            </w:r>
            <w:r w:rsidRPr="00694A70">
              <w:rPr>
                <w:rFonts w:ascii="Times New Roman" w:hAnsi="Times New Roman" w:cs="Times New Roman"/>
                <w:i/>
                <w:iCs/>
                <w:sz w:val="24"/>
                <w:szCs w:val="24"/>
                <w:vertAlign w:val="subscript"/>
              </w:rPr>
              <w:t xml:space="preserve">b,Raf </w:t>
            </w:r>
            <w:r w:rsidRPr="00694A70">
              <w:rPr>
                <w:rFonts w:ascii="Times New Roman" w:hAnsi="Times New Roman" w:cs="Times New Roman"/>
                <w:sz w:val="24"/>
                <w:szCs w:val="24"/>
              </w:rPr>
              <w:t xml:space="preserve"> = 0</w:t>
            </w:r>
            <w:r w:rsidRPr="00694A70">
              <w:rPr>
                <w:rFonts w:ascii="Times New Roman" w:hAnsi="Times New Roman" w:cs="Times New Roman"/>
                <w:iCs/>
                <w:sz w:val="24"/>
                <w:szCs w:val="24"/>
              </w:rPr>
              <w:t>.</w:t>
            </w:r>
            <w:r w:rsidRPr="00694A70">
              <w:rPr>
                <w:rFonts w:ascii="Times New Roman" w:hAnsi="Times New Roman" w:cs="Times New Roman"/>
                <w:sz w:val="24"/>
                <w:szCs w:val="24"/>
              </w:rPr>
              <w:t>00038 min</w:t>
            </w:r>
            <w:r w:rsidRPr="00694A70">
              <w:rPr>
                <w:rFonts w:ascii="Times New Roman" w:hAnsi="Times New Roman" w:cs="Times New Roman"/>
                <w:sz w:val="24"/>
                <w:szCs w:val="24"/>
                <w:vertAlign w:val="superscript"/>
              </w:rPr>
              <w:t>−1</w:t>
            </w:r>
            <w:r w:rsidRPr="00694A70">
              <w:rPr>
                <w:rFonts w:ascii="Times New Roman" w:hAnsi="Times New Roman" w:cs="Times New Roman"/>
                <w:iCs/>
                <w:sz w:val="24"/>
                <w:szCs w:val="24"/>
              </w:rPr>
              <w:t xml:space="preserve">, </w:t>
            </w:r>
            <w:r w:rsidRPr="00694A70">
              <w:rPr>
                <w:rFonts w:ascii="Times New Roman" w:hAnsi="Times New Roman" w:cs="Times New Roman"/>
                <w:i/>
                <w:sz w:val="24"/>
                <w:szCs w:val="24"/>
              </w:rPr>
              <w:t xml:space="preserve"> k</w:t>
            </w:r>
            <w:r w:rsidRPr="00694A70">
              <w:rPr>
                <w:rFonts w:ascii="Times New Roman" w:hAnsi="Times New Roman" w:cs="Times New Roman"/>
                <w:i/>
                <w:sz w:val="24"/>
                <w:szCs w:val="24"/>
                <w:vertAlign w:val="subscript"/>
              </w:rPr>
              <w:t>EP38,MEK</w:t>
            </w:r>
            <w:r w:rsidRPr="00694A70">
              <w:rPr>
                <w:rFonts w:ascii="Times New Roman" w:hAnsi="Times New Roman" w:cs="Times New Roman"/>
                <w:sz w:val="24"/>
                <w:szCs w:val="24"/>
              </w:rPr>
              <w:t xml:space="preserve"> = 0.33 </w:t>
            </w:r>
            <w:r w:rsidRPr="00694A70">
              <w:rPr>
                <w:rFonts w:ascii="Symbol" w:hAnsi="Symbol" w:cs="Times New Roman"/>
                <w:sz w:val="24"/>
                <w:szCs w:val="24"/>
              </w:rPr>
              <w:t></w:t>
            </w:r>
            <w:r w:rsidRPr="00694A70">
              <w:rPr>
                <w:rFonts w:ascii="Times New Roman" w:hAnsi="Times New Roman" w:cs="Times New Roman"/>
                <w:sz w:val="24"/>
                <w:szCs w:val="24"/>
              </w:rPr>
              <w:t>M</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 xml:space="preserve"> min</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 xml:space="preserve">,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d,EP38,MEK</w:t>
            </w:r>
            <w:r w:rsidRPr="00694A70">
              <w:rPr>
                <w:rFonts w:ascii="Times New Roman" w:hAnsi="Times New Roman" w:cs="Times New Roman"/>
                <w:sz w:val="24"/>
                <w:szCs w:val="24"/>
              </w:rPr>
              <w:t xml:space="preserve"> = 0.0013 min</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w:t>
            </w:r>
            <w:r w:rsidRPr="00694A70">
              <w:rPr>
                <w:rFonts w:ascii="Times New Roman" w:hAnsi="Times New Roman" w:cs="Times New Roman"/>
                <w:i/>
                <w:sz w:val="24"/>
                <w:szCs w:val="24"/>
              </w:rPr>
              <w:t xml:space="preserve"> k</w:t>
            </w:r>
            <w:r w:rsidRPr="00694A70">
              <w:rPr>
                <w:rFonts w:ascii="Times New Roman" w:hAnsi="Times New Roman" w:cs="Times New Roman"/>
                <w:i/>
                <w:sz w:val="24"/>
                <w:szCs w:val="24"/>
                <w:vertAlign w:val="subscript"/>
              </w:rPr>
              <w:t xml:space="preserve">f,Rafp38  </w:t>
            </w:r>
            <w:r w:rsidRPr="00694A70">
              <w:rPr>
                <w:rFonts w:ascii="Times New Roman" w:hAnsi="Times New Roman" w:cs="Times New Roman"/>
                <w:sz w:val="24"/>
                <w:szCs w:val="24"/>
              </w:rPr>
              <w:t>= 0</w:t>
            </w:r>
            <w:r w:rsidRPr="00694A70">
              <w:rPr>
                <w:rFonts w:ascii="Times New Roman" w:hAnsi="Times New Roman" w:cs="Times New Roman"/>
                <w:iCs/>
                <w:sz w:val="24"/>
                <w:szCs w:val="24"/>
              </w:rPr>
              <w:t>.</w:t>
            </w:r>
            <w:r w:rsidRPr="00694A70">
              <w:rPr>
                <w:rFonts w:ascii="Times New Roman" w:hAnsi="Times New Roman" w:cs="Times New Roman"/>
                <w:sz w:val="24"/>
                <w:szCs w:val="24"/>
              </w:rPr>
              <w:t xml:space="preserve">0009 </w:t>
            </w:r>
            <w:r w:rsidRPr="00694A70">
              <w:rPr>
                <w:rFonts w:ascii="Symbol" w:hAnsi="Symbol" w:cs="Times New Roman"/>
                <w:sz w:val="24"/>
                <w:szCs w:val="24"/>
              </w:rPr>
              <w:t></w:t>
            </w:r>
            <w:r w:rsidRPr="00694A70">
              <w:rPr>
                <w:rFonts w:ascii="Times New Roman" w:hAnsi="Times New Roman" w:cs="Times New Roman"/>
                <w:sz w:val="24"/>
                <w:szCs w:val="24"/>
              </w:rPr>
              <w:t>M</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min</w:t>
            </w:r>
            <w:r w:rsidRPr="00694A70">
              <w:rPr>
                <w:rFonts w:ascii="Times New Roman" w:hAnsi="Times New Roman" w:cs="Times New Roman"/>
                <w:sz w:val="24"/>
                <w:szCs w:val="24"/>
                <w:vertAlign w:val="superscript"/>
              </w:rPr>
              <w:t>−1</w:t>
            </w:r>
            <w:r w:rsidRPr="00694A70">
              <w:rPr>
                <w:rFonts w:ascii="Times New Roman" w:hAnsi="Times New Roman" w:cs="Times New Roman"/>
                <w:iCs/>
                <w:sz w:val="24"/>
                <w:szCs w:val="24"/>
              </w:rPr>
              <w:t xml:space="preserve">,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E5HT</w:t>
            </w:r>
            <w:r w:rsidRPr="00694A70">
              <w:rPr>
                <w:rFonts w:ascii="Times New Roman" w:hAnsi="Times New Roman" w:cs="Times New Roman"/>
                <w:sz w:val="24"/>
                <w:szCs w:val="24"/>
                <w:vertAlign w:val="subscript"/>
              </w:rPr>
              <w:t xml:space="preserve"> </w:t>
            </w:r>
            <w:r w:rsidRPr="00694A70">
              <w:rPr>
                <w:rFonts w:ascii="Times New Roman" w:hAnsi="Times New Roman" w:cs="Times New Roman"/>
                <w:sz w:val="24"/>
                <w:szCs w:val="24"/>
              </w:rPr>
              <w:t>= 0.8 min</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w:t>
            </w:r>
            <w:r w:rsidRPr="00694A70">
              <w:rPr>
                <w:rFonts w:ascii="Times New Roman" w:hAnsi="Times New Roman" w:cs="Times New Roman"/>
                <w:sz w:val="24"/>
                <w:szCs w:val="24"/>
                <w:vertAlign w:val="superscript"/>
              </w:rPr>
              <w:t xml:space="preserve">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d,E5_HT</w:t>
            </w:r>
            <w:r w:rsidRPr="00694A70">
              <w:rPr>
                <w:rFonts w:ascii="Times New Roman" w:hAnsi="Times New Roman" w:cs="Times New Roman"/>
                <w:sz w:val="24"/>
                <w:szCs w:val="24"/>
                <w:vertAlign w:val="subscript"/>
              </w:rPr>
              <w:t xml:space="preserve"> </w:t>
            </w:r>
            <w:r w:rsidRPr="00694A70">
              <w:rPr>
                <w:rFonts w:ascii="Times New Roman" w:hAnsi="Times New Roman" w:cs="Times New Roman"/>
                <w:sz w:val="24"/>
                <w:szCs w:val="24"/>
              </w:rPr>
              <w:t>= 1 min</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 xml:space="preserve">,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PKA,CREB1</w:t>
            </w:r>
            <w:r w:rsidRPr="00694A70">
              <w:rPr>
                <w:rFonts w:ascii="Times New Roman" w:hAnsi="Times New Roman" w:cs="Times New Roman"/>
                <w:sz w:val="24"/>
                <w:szCs w:val="24"/>
              </w:rPr>
              <w:t xml:space="preserve"> = 0.3 </w:t>
            </w:r>
            <w:r w:rsidRPr="00694A70">
              <w:rPr>
                <w:rFonts w:ascii="Symbol" w:hAnsi="Symbol" w:cs="Times New Roman"/>
                <w:sz w:val="24"/>
                <w:szCs w:val="24"/>
              </w:rPr>
              <w:t></w:t>
            </w:r>
            <w:r w:rsidRPr="00694A70">
              <w:rPr>
                <w:rFonts w:ascii="Times New Roman" w:hAnsi="Times New Roman" w:cs="Times New Roman"/>
                <w:sz w:val="24"/>
                <w:szCs w:val="24"/>
              </w:rPr>
              <w:t>M</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min</w:t>
            </w:r>
            <w:r w:rsidRPr="00694A70">
              <w:rPr>
                <w:rFonts w:ascii="Times New Roman" w:hAnsi="Times New Roman" w:cs="Times New Roman"/>
                <w:sz w:val="24"/>
                <w:szCs w:val="24"/>
                <w:vertAlign w:val="superscript"/>
              </w:rPr>
              <w:t>−1</w:t>
            </w:r>
          </w:p>
        </w:tc>
      </w:tr>
      <w:tr w:rsidR="003571E1" w:rsidRPr="00694A70" w14:paraId="18DD50D5" w14:textId="77777777" w:rsidTr="00B03D6A">
        <w:trPr>
          <w:trHeight w:val="1250"/>
        </w:trPr>
        <w:tc>
          <w:tcPr>
            <w:tcW w:w="9216" w:type="dxa"/>
          </w:tcPr>
          <w:p w14:paraId="3EADD0F7" w14:textId="77777777" w:rsidR="003571E1" w:rsidRPr="00694A70" w:rsidRDefault="003571E1" w:rsidP="0077703D">
            <w:pPr>
              <w:spacing w:line="240" w:lineRule="auto"/>
              <w:rPr>
                <w:rFonts w:ascii="Times New Roman" w:hAnsi="Times New Roman" w:cs="Times New Roman"/>
                <w:sz w:val="24"/>
                <w:szCs w:val="24"/>
              </w:rPr>
            </w:pPr>
            <w:r w:rsidRPr="00694A70">
              <w:rPr>
                <w:rFonts w:ascii="Times New Roman" w:hAnsi="Times New Roman" w:cs="Times New Roman"/>
                <w:sz w:val="24"/>
                <w:szCs w:val="24"/>
              </w:rPr>
              <w:t>Values of new parameters:</w:t>
            </w:r>
          </w:p>
          <w:p w14:paraId="2D365811" w14:textId="77777777" w:rsidR="003571E1" w:rsidRPr="00694A70" w:rsidRDefault="003571E1" w:rsidP="0077703D">
            <w:pPr>
              <w:spacing w:line="240" w:lineRule="auto"/>
              <w:rPr>
                <w:rFonts w:ascii="Times New Roman" w:hAnsi="Times New Roman" w:cs="Times New Roman"/>
                <w:sz w:val="24"/>
                <w:szCs w:val="24"/>
              </w:rPr>
            </w:pPr>
            <w:r w:rsidRPr="00694A70">
              <w:rPr>
                <w:rFonts w:ascii="Times New Roman" w:hAnsi="Times New Roman" w:cs="Times New Roman"/>
                <w:i/>
                <w:iCs/>
                <w:sz w:val="24"/>
                <w:szCs w:val="24"/>
              </w:rPr>
              <w:t>[Raf</w:t>
            </w:r>
            <w:r w:rsidRPr="00694A70">
              <w:rPr>
                <w:rFonts w:ascii="Times New Roman" w:hAnsi="Times New Roman" w:cs="Times New Roman"/>
                <w:i/>
                <w:iCs/>
                <w:sz w:val="24"/>
                <w:szCs w:val="24"/>
                <w:vertAlign w:val="subscript"/>
              </w:rPr>
              <w:t>TrkB</w:t>
            </w:r>
            <w:r w:rsidRPr="00694A70">
              <w:rPr>
                <w:rFonts w:ascii="Times New Roman" w:hAnsi="Times New Roman" w:cs="Times New Roman"/>
                <w:i/>
                <w:iCs/>
                <w:sz w:val="24"/>
                <w:szCs w:val="24"/>
              </w:rPr>
              <w:t>]</w:t>
            </w:r>
            <w:r w:rsidRPr="00694A70">
              <w:rPr>
                <w:rFonts w:ascii="Times New Roman" w:hAnsi="Times New Roman" w:cs="Times New Roman"/>
                <w:i/>
                <w:iCs/>
                <w:sz w:val="24"/>
                <w:szCs w:val="24"/>
                <w:vertAlign w:val="subscript"/>
              </w:rPr>
              <w:t xml:space="preserve">total  </w:t>
            </w:r>
            <w:r w:rsidRPr="00694A70">
              <w:rPr>
                <w:rFonts w:ascii="Times New Roman" w:hAnsi="Times New Roman" w:cs="Times New Roman"/>
                <w:sz w:val="24"/>
                <w:szCs w:val="24"/>
              </w:rPr>
              <w:t>= 0</w:t>
            </w:r>
            <w:r w:rsidRPr="00694A70">
              <w:rPr>
                <w:rFonts w:ascii="Times New Roman" w:hAnsi="Times New Roman" w:cs="Times New Roman"/>
                <w:iCs/>
                <w:sz w:val="24"/>
                <w:szCs w:val="24"/>
              </w:rPr>
              <w:t>.</w:t>
            </w:r>
            <w:r w:rsidRPr="00694A70">
              <w:rPr>
                <w:rFonts w:ascii="Times New Roman" w:hAnsi="Times New Roman" w:cs="Times New Roman"/>
                <w:sz w:val="24"/>
                <w:szCs w:val="24"/>
              </w:rPr>
              <w:t xml:space="preserve">5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MEK</w:t>
            </w:r>
            <w:r w:rsidRPr="00694A70">
              <w:rPr>
                <w:rFonts w:ascii="Times New Roman" w:hAnsi="Times New Roman" w:cs="Times New Roman"/>
                <w:i/>
                <w:sz w:val="24"/>
                <w:szCs w:val="24"/>
                <w:vertAlign w:val="subscript"/>
              </w:rPr>
              <w:t>TrkB</w:t>
            </w:r>
            <w:r w:rsidRPr="00694A70">
              <w:rPr>
                <w:rFonts w:ascii="Times New Roman" w:hAnsi="Times New Roman" w:cs="Times New Roman"/>
                <w:i/>
                <w:sz w:val="24"/>
                <w:szCs w:val="24"/>
              </w:rPr>
              <w:t>]</w:t>
            </w:r>
            <w:r w:rsidRPr="00694A70">
              <w:rPr>
                <w:rFonts w:ascii="Times New Roman" w:hAnsi="Times New Roman" w:cs="Times New Roman"/>
                <w:i/>
                <w:sz w:val="24"/>
                <w:szCs w:val="24"/>
                <w:vertAlign w:val="subscript"/>
              </w:rPr>
              <w:t xml:space="preserve">total  </w:t>
            </w:r>
            <w:r w:rsidRPr="00694A70">
              <w:rPr>
                <w:rFonts w:ascii="Times New Roman" w:hAnsi="Times New Roman" w:cs="Times New Roman"/>
                <w:sz w:val="24"/>
                <w:szCs w:val="24"/>
              </w:rPr>
              <w:t>= 0</w:t>
            </w:r>
            <w:r w:rsidRPr="00694A70">
              <w:rPr>
                <w:rFonts w:ascii="Times New Roman" w:hAnsi="Times New Roman" w:cs="Times New Roman"/>
                <w:iCs/>
                <w:sz w:val="24"/>
                <w:szCs w:val="24"/>
              </w:rPr>
              <w:t>.</w:t>
            </w:r>
            <w:r w:rsidRPr="00694A70">
              <w:rPr>
                <w:rFonts w:ascii="Times New Roman" w:hAnsi="Times New Roman" w:cs="Times New Roman"/>
                <w:sz w:val="24"/>
                <w:szCs w:val="24"/>
              </w:rPr>
              <w:t xml:space="preserve">5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MEK</w:t>
            </w:r>
            <w:r w:rsidRPr="00694A70">
              <w:rPr>
                <w:rFonts w:ascii="Times New Roman" w:hAnsi="Times New Roman" w:cs="Times New Roman"/>
                <w:i/>
                <w:sz w:val="24"/>
                <w:szCs w:val="24"/>
                <w:vertAlign w:val="subscript"/>
              </w:rPr>
              <w:t>TGF</w:t>
            </w:r>
            <w:r w:rsidRPr="00694A70">
              <w:rPr>
                <w:rFonts w:ascii="Times New Roman" w:hAnsi="Times New Roman" w:cs="Times New Roman"/>
                <w:i/>
                <w:sz w:val="24"/>
                <w:szCs w:val="24"/>
              </w:rPr>
              <w:t>]</w:t>
            </w:r>
            <w:r w:rsidRPr="00694A70">
              <w:rPr>
                <w:rFonts w:ascii="Times New Roman" w:hAnsi="Times New Roman" w:cs="Times New Roman"/>
                <w:i/>
                <w:sz w:val="24"/>
                <w:szCs w:val="24"/>
                <w:vertAlign w:val="subscript"/>
              </w:rPr>
              <w:t xml:space="preserve">total  </w:t>
            </w:r>
            <w:r w:rsidRPr="00694A70">
              <w:rPr>
                <w:rFonts w:ascii="Times New Roman" w:hAnsi="Times New Roman" w:cs="Times New Roman"/>
                <w:sz w:val="24"/>
                <w:szCs w:val="24"/>
              </w:rPr>
              <w:t>= 0</w:t>
            </w:r>
            <w:r w:rsidRPr="00694A70">
              <w:rPr>
                <w:rFonts w:ascii="Times New Roman" w:hAnsi="Times New Roman" w:cs="Times New Roman"/>
                <w:iCs/>
                <w:sz w:val="24"/>
                <w:szCs w:val="24"/>
              </w:rPr>
              <w:t>.</w:t>
            </w:r>
            <w:r w:rsidRPr="00694A70">
              <w:rPr>
                <w:rFonts w:ascii="Times New Roman" w:hAnsi="Times New Roman" w:cs="Times New Roman"/>
                <w:sz w:val="24"/>
                <w:szCs w:val="24"/>
              </w:rPr>
              <w:t xml:space="preserve">083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ERK</w:t>
            </w:r>
            <w:r w:rsidRPr="00694A70">
              <w:rPr>
                <w:rFonts w:ascii="Times New Roman" w:hAnsi="Times New Roman" w:cs="Times New Roman"/>
                <w:i/>
                <w:sz w:val="24"/>
                <w:szCs w:val="24"/>
                <w:vertAlign w:val="superscript"/>
              </w:rPr>
              <w:t>pp</w:t>
            </w:r>
            <w:r w:rsidRPr="00694A70">
              <w:rPr>
                <w:rFonts w:ascii="Times New Roman" w:hAnsi="Times New Roman" w:cs="Times New Roman"/>
                <w:i/>
                <w:sz w:val="24"/>
                <w:szCs w:val="24"/>
              </w:rPr>
              <w:t>]</w:t>
            </w:r>
            <w:r w:rsidRPr="00694A70">
              <w:rPr>
                <w:rFonts w:ascii="Times New Roman" w:hAnsi="Times New Roman" w:cs="Times New Roman"/>
                <w:i/>
                <w:sz w:val="24"/>
                <w:szCs w:val="24"/>
                <w:vertAlign w:val="subscript"/>
              </w:rPr>
              <w:t>basal</w:t>
            </w:r>
            <w:r w:rsidRPr="00694A70">
              <w:rPr>
                <w:rFonts w:ascii="Times New Roman" w:hAnsi="Times New Roman" w:cs="Times New Roman"/>
                <w:sz w:val="24"/>
                <w:szCs w:val="24"/>
              </w:rPr>
              <w:t xml:space="preserve"> = 0. 14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 xml:space="preserve"> cAMP</w:t>
            </w:r>
            <w:r w:rsidRPr="00694A70">
              <w:rPr>
                <w:rFonts w:ascii="Times New Roman" w:hAnsi="Times New Roman" w:cs="Times New Roman"/>
                <w:i/>
                <w:sz w:val="24"/>
                <w:szCs w:val="24"/>
                <w:vertAlign w:val="subscript"/>
              </w:rPr>
              <w:t>bas</w:t>
            </w:r>
            <w:r w:rsidRPr="00694A70">
              <w:rPr>
                <w:rFonts w:ascii="Times New Roman" w:hAnsi="Times New Roman" w:cs="Times New Roman"/>
                <w:sz w:val="24"/>
                <w:szCs w:val="24"/>
              </w:rPr>
              <w:t xml:space="preserve"> = 0.7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P38</w:t>
            </w:r>
            <w:r w:rsidRPr="00694A70">
              <w:rPr>
                <w:rFonts w:ascii="Times New Roman" w:hAnsi="Times New Roman" w:cs="Times New Roman"/>
                <w:i/>
                <w:sz w:val="24"/>
                <w:szCs w:val="24"/>
                <w:vertAlign w:val="superscript"/>
              </w:rPr>
              <w:t>pp</w:t>
            </w:r>
            <w:r w:rsidRPr="00694A70">
              <w:rPr>
                <w:rFonts w:ascii="Times New Roman" w:hAnsi="Times New Roman" w:cs="Times New Roman"/>
                <w:i/>
                <w:sz w:val="24"/>
                <w:szCs w:val="24"/>
              </w:rPr>
              <w:t>]</w:t>
            </w:r>
            <w:r w:rsidRPr="00694A70">
              <w:rPr>
                <w:rFonts w:ascii="Times New Roman" w:hAnsi="Times New Roman" w:cs="Times New Roman"/>
                <w:i/>
                <w:sz w:val="24"/>
                <w:szCs w:val="24"/>
                <w:vertAlign w:val="subscript"/>
              </w:rPr>
              <w:t>basal</w:t>
            </w:r>
            <w:r w:rsidRPr="00694A70">
              <w:rPr>
                <w:rFonts w:ascii="Times New Roman" w:hAnsi="Times New Roman" w:cs="Times New Roman"/>
                <w:sz w:val="24"/>
                <w:szCs w:val="24"/>
              </w:rPr>
              <w:t xml:space="preserve"> = 0.15 </w:t>
            </w:r>
            <w:r w:rsidRPr="00694A70">
              <w:rPr>
                <w:rFonts w:ascii="Symbol" w:hAnsi="Symbol" w:cs="Times New Roman"/>
                <w:sz w:val="24"/>
                <w:szCs w:val="24"/>
              </w:rPr>
              <w:t></w:t>
            </w:r>
            <w:r w:rsidRPr="00694A70">
              <w:rPr>
                <w:rFonts w:ascii="Times New Roman" w:hAnsi="Times New Roman" w:cs="Times New Roman"/>
                <w:sz w:val="24"/>
                <w:szCs w:val="24"/>
              </w:rPr>
              <w:t>M,</w:t>
            </w:r>
            <w:r w:rsidRPr="00694A70">
              <w:rPr>
                <w:rFonts w:ascii="Times New Roman" w:hAnsi="Times New Roman" w:cs="Times New Roman"/>
                <w:i/>
                <w:sz w:val="24"/>
                <w:szCs w:val="24"/>
              </w:rPr>
              <w:t xml:space="preserve"> [MEK</w:t>
            </w:r>
            <w:r w:rsidRPr="00694A70">
              <w:rPr>
                <w:rFonts w:ascii="Times New Roman" w:hAnsi="Times New Roman" w:cs="Times New Roman"/>
                <w:i/>
                <w:sz w:val="24"/>
                <w:szCs w:val="24"/>
                <w:vertAlign w:val="subscript"/>
              </w:rPr>
              <w:t>TrkB</w:t>
            </w:r>
            <w:r w:rsidRPr="00694A70">
              <w:rPr>
                <w:rFonts w:ascii="Times New Roman" w:hAnsi="Times New Roman" w:cs="Times New Roman"/>
                <w:i/>
                <w:sz w:val="24"/>
                <w:szCs w:val="24"/>
                <w:vertAlign w:val="superscript"/>
              </w:rPr>
              <w:t>pp</w:t>
            </w:r>
            <w:r w:rsidRPr="00694A70">
              <w:rPr>
                <w:rFonts w:ascii="Times New Roman" w:hAnsi="Times New Roman" w:cs="Times New Roman"/>
                <w:i/>
                <w:sz w:val="24"/>
                <w:szCs w:val="24"/>
              </w:rPr>
              <w:t>]</w:t>
            </w:r>
            <w:r w:rsidRPr="00694A70">
              <w:rPr>
                <w:rFonts w:ascii="Times New Roman" w:hAnsi="Times New Roman" w:cs="Times New Roman"/>
                <w:i/>
                <w:sz w:val="24"/>
                <w:szCs w:val="24"/>
                <w:vertAlign w:val="subscript"/>
              </w:rPr>
              <w:t>basal</w:t>
            </w:r>
            <w:r w:rsidRPr="00694A70">
              <w:rPr>
                <w:rFonts w:ascii="Times New Roman" w:hAnsi="Times New Roman" w:cs="Times New Roman"/>
                <w:sz w:val="24"/>
                <w:szCs w:val="24"/>
              </w:rPr>
              <w:t xml:space="preserve"> = 0.25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MEK</w:t>
            </w:r>
            <w:r w:rsidRPr="00694A70">
              <w:rPr>
                <w:rFonts w:ascii="Times New Roman" w:hAnsi="Times New Roman" w:cs="Times New Roman"/>
                <w:i/>
                <w:sz w:val="24"/>
                <w:szCs w:val="24"/>
                <w:vertAlign w:val="subscript"/>
              </w:rPr>
              <w:t>TGF</w:t>
            </w:r>
            <w:r w:rsidRPr="00694A70">
              <w:rPr>
                <w:rFonts w:ascii="Times New Roman" w:hAnsi="Times New Roman" w:cs="Times New Roman"/>
                <w:i/>
                <w:sz w:val="24"/>
                <w:szCs w:val="24"/>
                <w:vertAlign w:val="superscript"/>
              </w:rPr>
              <w:t>pp</w:t>
            </w:r>
            <w:r w:rsidRPr="00694A70">
              <w:rPr>
                <w:rFonts w:ascii="Times New Roman" w:hAnsi="Times New Roman" w:cs="Times New Roman"/>
                <w:i/>
                <w:sz w:val="24"/>
                <w:szCs w:val="24"/>
              </w:rPr>
              <w:t>]</w:t>
            </w:r>
            <w:r w:rsidRPr="00694A70">
              <w:rPr>
                <w:rFonts w:ascii="Times New Roman" w:hAnsi="Times New Roman" w:cs="Times New Roman"/>
                <w:i/>
                <w:sz w:val="24"/>
                <w:szCs w:val="24"/>
                <w:vertAlign w:val="subscript"/>
              </w:rPr>
              <w:t>basal</w:t>
            </w:r>
            <w:r w:rsidRPr="00694A70">
              <w:rPr>
                <w:rFonts w:ascii="Times New Roman" w:hAnsi="Times New Roman" w:cs="Times New Roman"/>
                <w:sz w:val="24"/>
                <w:szCs w:val="24"/>
              </w:rPr>
              <w:t xml:space="preserve"> = 0 </w:t>
            </w:r>
            <w:r w:rsidRPr="00694A70">
              <w:rPr>
                <w:rFonts w:ascii="Symbol" w:hAnsi="Symbol" w:cs="Times New Roman"/>
                <w:sz w:val="24"/>
                <w:szCs w:val="24"/>
              </w:rPr>
              <w:t></w:t>
            </w:r>
            <w:r w:rsidRPr="00694A70">
              <w:rPr>
                <w:rFonts w:ascii="Times New Roman" w:hAnsi="Times New Roman" w:cs="Times New Roman"/>
                <w:sz w:val="24"/>
                <w:szCs w:val="24"/>
              </w:rPr>
              <w:t>M,</w:t>
            </w:r>
            <w:r w:rsidRPr="00694A70">
              <w:rPr>
                <w:rFonts w:ascii="Times New Roman" w:hAnsi="Times New Roman" w:cs="Times New Roman"/>
                <w:i/>
                <w:sz w:val="24"/>
                <w:szCs w:val="24"/>
              </w:rPr>
              <w:t xml:space="preserve"> k</w:t>
            </w:r>
            <w:r w:rsidRPr="00694A70">
              <w:rPr>
                <w:rFonts w:ascii="Times New Roman" w:hAnsi="Times New Roman" w:cs="Times New Roman"/>
                <w:i/>
                <w:sz w:val="24"/>
                <w:szCs w:val="24"/>
                <w:vertAlign w:val="subscript"/>
              </w:rPr>
              <w:t xml:space="preserve">f,p38_RSK  </w:t>
            </w:r>
            <w:r w:rsidRPr="00694A70">
              <w:rPr>
                <w:rFonts w:ascii="Times New Roman" w:hAnsi="Times New Roman" w:cs="Times New Roman"/>
                <w:sz w:val="24"/>
                <w:szCs w:val="24"/>
              </w:rPr>
              <w:t>= 0.99 min</w:t>
            </w:r>
            <w:r w:rsidRPr="00694A70">
              <w:rPr>
                <w:rFonts w:ascii="Times New Roman" w:hAnsi="Times New Roman" w:cs="Times New Roman"/>
                <w:sz w:val="24"/>
                <w:szCs w:val="24"/>
                <w:vertAlign w:val="superscript"/>
              </w:rPr>
              <w:t>−1</w:t>
            </w:r>
            <w:r w:rsidRPr="00694A70">
              <w:rPr>
                <w:rFonts w:ascii="Times New Roman" w:hAnsi="Times New Roman" w:cs="Times New Roman"/>
                <w:iCs/>
                <w:sz w:val="24"/>
                <w:szCs w:val="24"/>
              </w:rPr>
              <w:t xml:space="preserve">,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 xml:space="preserve">f,p38_MEK  </w:t>
            </w:r>
            <w:r w:rsidRPr="00694A70">
              <w:rPr>
                <w:rFonts w:ascii="Times New Roman" w:hAnsi="Times New Roman" w:cs="Times New Roman"/>
                <w:sz w:val="24"/>
                <w:szCs w:val="24"/>
              </w:rPr>
              <w:t>= 0</w:t>
            </w:r>
            <w:r w:rsidRPr="00694A70">
              <w:rPr>
                <w:rFonts w:ascii="Times New Roman" w:hAnsi="Times New Roman" w:cs="Times New Roman"/>
                <w:iCs/>
                <w:sz w:val="24"/>
                <w:szCs w:val="24"/>
              </w:rPr>
              <w:t>.</w:t>
            </w:r>
            <w:r w:rsidRPr="00694A70">
              <w:rPr>
                <w:rFonts w:ascii="Times New Roman" w:hAnsi="Times New Roman" w:cs="Times New Roman"/>
                <w:sz w:val="24"/>
                <w:szCs w:val="24"/>
              </w:rPr>
              <w:t>25 min</w:t>
            </w:r>
            <w:r w:rsidRPr="00694A70">
              <w:rPr>
                <w:rFonts w:ascii="Times New Roman" w:hAnsi="Times New Roman" w:cs="Times New Roman"/>
                <w:sz w:val="24"/>
                <w:szCs w:val="24"/>
                <w:vertAlign w:val="superscript"/>
              </w:rPr>
              <w:t>−1</w:t>
            </w:r>
            <w:r w:rsidRPr="00694A70">
              <w:rPr>
                <w:rFonts w:ascii="Times New Roman" w:hAnsi="Times New Roman" w:cs="Times New Roman"/>
                <w:iCs/>
                <w:sz w:val="24"/>
                <w:szCs w:val="24"/>
              </w:rPr>
              <w:t>,</w:t>
            </w:r>
            <w:r w:rsidRPr="00694A70">
              <w:rPr>
                <w:rFonts w:ascii="Times New Roman" w:hAnsi="Times New Roman" w:cs="Times New Roman"/>
                <w:i/>
                <w:sz w:val="24"/>
                <w:szCs w:val="24"/>
              </w:rPr>
              <w:t xml:space="preserve"> K</w:t>
            </w:r>
            <w:r w:rsidRPr="00694A70">
              <w:rPr>
                <w:rFonts w:ascii="Times New Roman" w:hAnsi="Times New Roman" w:cs="Times New Roman"/>
                <w:i/>
                <w:sz w:val="24"/>
                <w:szCs w:val="24"/>
                <w:vertAlign w:val="subscript"/>
              </w:rPr>
              <w:t>TrkB</w:t>
            </w:r>
            <w:r w:rsidRPr="00694A70">
              <w:rPr>
                <w:rFonts w:ascii="Times New Roman" w:hAnsi="Times New Roman" w:cs="Times New Roman"/>
                <w:sz w:val="24"/>
                <w:szCs w:val="24"/>
              </w:rPr>
              <w:t xml:space="preserve"> = 12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f,NT</w:t>
            </w:r>
            <w:r w:rsidRPr="00694A70">
              <w:rPr>
                <w:rFonts w:ascii="Times New Roman" w:hAnsi="Times New Roman" w:cs="Times New Roman"/>
                <w:sz w:val="24"/>
                <w:szCs w:val="24"/>
              </w:rPr>
              <w:t xml:space="preserve"> = 0.3 </w:t>
            </w:r>
            <w:r w:rsidRPr="00694A70">
              <w:rPr>
                <w:rFonts w:ascii="Symbol" w:hAnsi="Symbol" w:cs="Times New Roman"/>
                <w:sz w:val="24"/>
                <w:szCs w:val="24"/>
              </w:rPr>
              <w:t></w:t>
            </w:r>
            <w:r w:rsidRPr="00694A70">
              <w:rPr>
                <w:rFonts w:ascii="Times New Roman" w:hAnsi="Times New Roman" w:cs="Times New Roman"/>
                <w:sz w:val="24"/>
                <w:szCs w:val="24"/>
              </w:rPr>
              <w:t xml:space="preserve">M/min, </w:t>
            </w:r>
            <w:r w:rsidRPr="00694A70">
              <w:rPr>
                <w:rFonts w:ascii="Times New Roman" w:hAnsi="Times New Roman" w:cs="Times New Roman"/>
                <w:i/>
                <w:sz w:val="24"/>
                <w:szCs w:val="24"/>
              </w:rPr>
              <w:t>[PKA</w:t>
            </w:r>
            <w:r w:rsidRPr="00694A70">
              <w:rPr>
                <w:rFonts w:ascii="Times New Roman" w:hAnsi="Times New Roman" w:cs="Times New Roman"/>
                <w:i/>
                <w:sz w:val="24"/>
                <w:szCs w:val="24"/>
                <w:vertAlign w:val="subscript"/>
              </w:rPr>
              <w:t>C</w:t>
            </w:r>
            <w:r w:rsidRPr="00694A70">
              <w:rPr>
                <w:rFonts w:ascii="Times New Roman" w:hAnsi="Times New Roman" w:cs="Times New Roman"/>
                <w:i/>
                <w:sz w:val="24"/>
                <w:szCs w:val="24"/>
              </w:rPr>
              <w:t>]</w:t>
            </w:r>
            <w:r w:rsidRPr="00694A70">
              <w:rPr>
                <w:rFonts w:ascii="Times New Roman" w:hAnsi="Times New Roman" w:cs="Times New Roman"/>
                <w:i/>
                <w:sz w:val="24"/>
                <w:szCs w:val="24"/>
                <w:vertAlign w:val="subscript"/>
              </w:rPr>
              <w:t>basal</w:t>
            </w:r>
            <w:r w:rsidRPr="00694A70">
              <w:rPr>
                <w:rFonts w:ascii="Times New Roman" w:hAnsi="Times New Roman" w:cs="Times New Roman"/>
                <w:sz w:val="24"/>
                <w:szCs w:val="24"/>
              </w:rPr>
              <w:t xml:space="preserve"> = 0.35</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PKAc,NT</w:t>
            </w:r>
            <w:r w:rsidRPr="00694A70">
              <w:rPr>
                <w:rFonts w:ascii="Times New Roman" w:hAnsi="Times New Roman" w:cs="Times New Roman"/>
                <w:sz w:val="24"/>
                <w:szCs w:val="24"/>
              </w:rPr>
              <w:t xml:space="preserve"> = 1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 xml:space="preserve">b,NT </w:t>
            </w:r>
            <w:r w:rsidRPr="00694A70">
              <w:rPr>
                <w:rFonts w:ascii="Times New Roman" w:hAnsi="Times New Roman" w:cs="Times New Roman"/>
                <w:sz w:val="24"/>
                <w:szCs w:val="24"/>
              </w:rPr>
              <w:t>= 0.05 min</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 xml:space="preserve">, </w:t>
            </w:r>
            <w:r w:rsidRPr="00694A70">
              <w:rPr>
                <w:rFonts w:ascii="Times New Roman" w:hAnsi="Times New Roman" w:cs="Times New Roman"/>
                <w:i/>
                <w:sz w:val="24"/>
                <w:szCs w:val="24"/>
              </w:rPr>
              <w:t xml:space="preserve"> K</w:t>
            </w:r>
            <w:r w:rsidRPr="00694A70">
              <w:rPr>
                <w:rFonts w:ascii="Times New Roman" w:hAnsi="Times New Roman" w:cs="Times New Roman"/>
                <w:i/>
                <w:sz w:val="24"/>
                <w:szCs w:val="24"/>
                <w:vertAlign w:val="subscript"/>
              </w:rPr>
              <w:t xml:space="preserve">b,RSK  </w:t>
            </w:r>
            <w:r w:rsidRPr="00694A70">
              <w:rPr>
                <w:rFonts w:ascii="Times New Roman" w:hAnsi="Times New Roman" w:cs="Times New Roman"/>
                <w:sz w:val="24"/>
                <w:szCs w:val="24"/>
              </w:rPr>
              <w:t xml:space="preserve">= 0.2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RSK]</w:t>
            </w:r>
            <w:r w:rsidRPr="00694A70">
              <w:rPr>
                <w:rFonts w:ascii="Times New Roman" w:hAnsi="Times New Roman" w:cs="Times New Roman"/>
                <w:i/>
                <w:sz w:val="24"/>
                <w:szCs w:val="24"/>
                <w:vertAlign w:val="subscript"/>
              </w:rPr>
              <w:t>tota</w:t>
            </w:r>
            <w:r w:rsidRPr="00694A70">
              <w:rPr>
                <w:rFonts w:ascii="Times New Roman" w:hAnsi="Times New Roman" w:cs="Times New Roman"/>
                <w:sz w:val="24"/>
                <w:szCs w:val="24"/>
                <w:vertAlign w:val="subscript"/>
              </w:rPr>
              <w:t xml:space="preserve">l  </w:t>
            </w:r>
            <w:r w:rsidRPr="00694A70">
              <w:rPr>
                <w:rFonts w:ascii="Times New Roman" w:hAnsi="Times New Roman" w:cs="Times New Roman"/>
                <w:sz w:val="24"/>
                <w:szCs w:val="24"/>
              </w:rPr>
              <w:t>= 0</w:t>
            </w:r>
            <w:r w:rsidRPr="00694A70">
              <w:rPr>
                <w:rFonts w:ascii="Times New Roman" w:hAnsi="Times New Roman" w:cs="Times New Roman"/>
                <w:iCs/>
                <w:sz w:val="24"/>
                <w:szCs w:val="24"/>
              </w:rPr>
              <w:t>.</w:t>
            </w:r>
            <w:r w:rsidRPr="00694A70">
              <w:rPr>
                <w:rFonts w:ascii="Times New Roman" w:hAnsi="Times New Roman" w:cs="Times New Roman"/>
                <w:sz w:val="24"/>
                <w:szCs w:val="24"/>
              </w:rPr>
              <w:t xml:space="preserve">5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RSK</w:t>
            </w:r>
            <w:r w:rsidRPr="00694A70">
              <w:rPr>
                <w:rFonts w:ascii="Times New Roman" w:hAnsi="Times New Roman" w:cs="Times New Roman"/>
                <w:i/>
                <w:sz w:val="24"/>
                <w:szCs w:val="24"/>
                <w:vertAlign w:val="superscript"/>
              </w:rPr>
              <w:t>p</w:t>
            </w:r>
            <w:r w:rsidRPr="00694A70">
              <w:rPr>
                <w:rFonts w:ascii="Times New Roman" w:hAnsi="Times New Roman" w:cs="Times New Roman"/>
                <w:i/>
                <w:sz w:val="24"/>
                <w:szCs w:val="24"/>
              </w:rPr>
              <w:t>]</w:t>
            </w:r>
            <w:r w:rsidRPr="00694A70">
              <w:rPr>
                <w:rFonts w:ascii="Times New Roman" w:hAnsi="Times New Roman" w:cs="Times New Roman"/>
                <w:i/>
                <w:sz w:val="24"/>
                <w:szCs w:val="24"/>
                <w:vertAlign w:val="subscript"/>
              </w:rPr>
              <w:t>basal</w:t>
            </w:r>
            <w:r w:rsidRPr="00694A70">
              <w:rPr>
                <w:rFonts w:ascii="Times New Roman" w:hAnsi="Times New Roman" w:cs="Times New Roman"/>
                <w:sz w:val="24"/>
                <w:szCs w:val="24"/>
              </w:rPr>
              <w:t xml:space="preserve"> = 0.042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PKAc,RSK</w:t>
            </w:r>
            <w:r w:rsidRPr="00694A70">
              <w:rPr>
                <w:rFonts w:ascii="Times New Roman" w:hAnsi="Times New Roman" w:cs="Times New Roman"/>
                <w:sz w:val="24"/>
                <w:szCs w:val="24"/>
              </w:rPr>
              <w:t xml:space="preserve"> = 0.26 </w:t>
            </w:r>
            <w:r w:rsidRPr="00694A70">
              <w:rPr>
                <w:rFonts w:ascii="Symbol" w:hAnsi="Symbol" w:cs="Times New Roman"/>
                <w:sz w:val="24"/>
                <w:szCs w:val="24"/>
              </w:rPr>
              <w:t></w:t>
            </w:r>
            <w:r w:rsidRPr="00694A70">
              <w:rPr>
                <w:rFonts w:ascii="Times New Roman" w:hAnsi="Times New Roman" w:cs="Times New Roman"/>
                <w:sz w:val="24"/>
                <w:szCs w:val="24"/>
              </w:rPr>
              <w:t>M</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min</w:t>
            </w:r>
            <w:r w:rsidRPr="00694A70">
              <w:rPr>
                <w:rFonts w:ascii="Times New Roman" w:hAnsi="Times New Roman" w:cs="Times New Roman"/>
                <w:sz w:val="24"/>
                <w:szCs w:val="24"/>
                <w:vertAlign w:val="superscript"/>
              </w:rPr>
              <w:t>−1</w:t>
            </w:r>
            <w:r w:rsidRPr="00694A70">
              <w:rPr>
                <w:rFonts w:ascii="Times New Roman" w:hAnsi="Times New Roman" w:cs="Times New Roman"/>
                <w:i/>
                <w:sz w:val="24"/>
                <w:szCs w:val="24"/>
              </w:rPr>
              <w:t>, k</w:t>
            </w:r>
            <w:r w:rsidRPr="00694A70">
              <w:rPr>
                <w:rFonts w:ascii="Times New Roman" w:hAnsi="Times New Roman" w:cs="Times New Roman"/>
                <w:i/>
                <w:sz w:val="24"/>
                <w:szCs w:val="24"/>
                <w:vertAlign w:val="subscript"/>
              </w:rPr>
              <w:t>ERK,RSK</w:t>
            </w:r>
            <w:r w:rsidRPr="00694A70">
              <w:rPr>
                <w:rFonts w:ascii="Times New Roman" w:hAnsi="Times New Roman" w:cs="Times New Roman"/>
                <w:sz w:val="24"/>
                <w:szCs w:val="24"/>
              </w:rPr>
              <w:t xml:space="preserve"> = 0.82 </w:t>
            </w:r>
            <w:r w:rsidRPr="00694A70">
              <w:rPr>
                <w:rFonts w:ascii="Symbol" w:hAnsi="Symbol" w:cs="Times New Roman"/>
                <w:sz w:val="24"/>
                <w:szCs w:val="24"/>
              </w:rPr>
              <w:t></w:t>
            </w:r>
            <w:r w:rsidRPr="00694A70">
              <w:rPr>
                <w:rFonts w:ascii="Times New Roman" w:hAnsi="Times New Roman" w:cs="Times New Roman"/>
                <w:sz w:val="24"/>
                <w:szCs w:val="24"/>
              </w:rPr>
              <w:t>M</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min</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 xml:space="preserve">,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 xml:space="preserve">b,RSK </w:t>
            </w:r>
            <w:r w:rsidRPr="00694A70">
              <w:rPr>
                <w:rFonts w:ascii="Times New Roman" w:hAnsi="Times New Roman" w:cs="Times New Roman"/>
                <w:sz w:val="24"/>
                <w:szCs w:val="24"/>
              </w:rPr>
              <w:t xml:space="preserve">= 0.31 </w:t>
            </w:r>
            <w:r w:rsidRPr="00694A70">
              <w:rPr>
                <w:rFonts w:ascii="Symbol" w:hAnsi="Symbol" w:cs="Times New Roman"/>
                <w:sz w:val="24"/>
                <w:szCs w:val="24"/>
              </w:rPr>
              <w:t></w:t>
            </w:r>
            <w:r w:rsidRPr="00694A70">
              <w:rPr>
                <w:rFonts w:ascii="Times New Roman" w:hAnsi="Times New Roman" w:cs="Times New Roman"/>
                <w:sz w:val="24"/>
                <w:szCs w:val="24"/>
              </w:rPr>
              <w:t>M</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 xml:space="preserve"> min</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w:t>
            </w:r>
            <w:r w:rsidRPr="00694A70">
              <w:rPr>
                <w:rFonts w:ascii="Times New Roman" w:hAnsi="Times New Roman" w:cs="Times New Roman"/>
                <w:i/>
                <w:sz w:val="24"/>
                <w:szCs w:val="24"/>
              </w:rPr>
              <w:t xml:space="preserve"> k</w:t>
            </w:r>
            <w:r w:rsidRPr="00694A70">
              <w:rPr>
                <w:rFonts w:ascii="Times New Roman" w:hAnsi="Times New Roman" w:cs="Times New Roman"/>
                <w:i/>
                <w:sz w:val="24"/>
                <w:szCs w:val="24"/>
                <w:vertAlign w:val="subscript"/>
              </w:rPr>
              <w:t>RSK,CREB1</w:t>
            </w:r>
            <w:r w:rsidRPr="00694A70">
              <w:rPr>
                <w:rFonts w:ascii="Times New Roman" w:hAnsi="Times New Roman" w:cs="Times New Roman"/>
                <w:sz w:val="24"/>
                <w:szCs w:val="24"/>
              </w:rPr>
              <w:t xml:space="preserve"> = 1.25 </w:t>
            </w:r>
            <w:r w:rsidRPr="00694A70">
              <w:rPr>
                <w:rFonts w:ascii="Symbol" w:hAnsi="Symbol" w:cs="Times New Roman"/>
                <w:sz w:val="24"/>
                <w:szCs w:val="24"/>
              </w:rPr>
              <w:t></w:t>
            </w:r>
            <w:r w:rsidRPr="00694A70">
              <w:rPr>
                <w:rFonts w:ascii="Times New Roman" w:hAnsi="Times New Roman" w:cs="Times New Roman"/>
                <w:sz w:val="24"/>
                <w:szCs w:val="24"/>
              </w:rPr>
              <w:t>M</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min</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 xml:space="preserve">,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P38,CREB2</w:t>
            </w:r>
            <w:r w:rsidRPr="00694A70">
              <w:rPr>
                <w:rFonts w:ascii="Times New Roman" w:hAnsi="Times New Roman" w:cs="Times New Roman"/>
                <w:sz w:val="24"/>
                <w:szCs w:val="24"/>
              </w:rPr>
              <w:t xml:space="preserve"> = 3.5 </w:t>
            </w:r>
            <w:r w:rsidRPr="00694A70">
              <w:rPr>
                <w:rFonts w:ascii="Symbol" w:hAnsi="Symbol" w:cs="Times New Roman"/>
                <w:sz w:val="24"/>
                <w:szCs w:val="24"/>
              </w:rPr>
              <w:t></w:t>
            </w:r>
            <w:r w:rsidRPr="00694A70">
              <w:rPr>
                <w:rFonts w:ascii="Times New Roman" w:hAnsi="Times New Roman" w:cs="Times New Roman"/>
                <w:sz w:val="24"/>
                <w:szCs w:val="24"/>
              </w:rPr>
              <w:t>M</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min</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 xml:space="preserve">,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f,ApTBL</w:t>
            </w:r>
            <w:r w:rsidRPr="00694A70">
              <w:rPr>
                <w:rFonts w:ascii="Times New Roman" w:hAnsi="Times New Roman" w:cs="Times New Roman"/>
                <w:sz w:val="24"/>
                <w:szCs w:val="24"/>
              </w:rPr>
              <w:t xml:space="preserve"> = 1 </w:t>
            </w:r>
            <w:r w:rsidRPr="00694A70">
              <w:rPr>
                <w:rFonts w:ascii="Symbol" w:hAnsi="Symbol" w:cs="Times New Roman"/>
                <w:sz w:val="24"/>
                <w:szCs w:val="24"/>
              </w:rPr>
              <w:t></w:t>
            </w:r>
            <w:r w:rsidRPr="00694A70">
              <w:rPr>
                <w:rFonts w:ascii="Times New Roman" w:hAnsi="Times New Roman" w:cs="Times New Roman"/>
                <w:sz w:val="24"/>
                <w:szCs w:val="24"/>
              </w:rPr>
              <w:t xml:space="preserve">M/min,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b,ApTBL</w:t>
            </w:r>
            <w:r w:rsidRPr="00694A70">
              <w:rPr>
                <w:rFonts w:ascii="Times New Roman" w:hAnsi="Times New Roman" w:cs="Times New Roman"/>
                <w:sz w:val="24"/>
                <w:szCs w:val="24"/>
              </w:rPr>
              <w:t xml:space="preserve"> = 1 min</w:t>
            </w:r>
            <w:r w:rsidRPr="00694A70">
              <w:rPr>
                <w:rFonts w:ascii="Times New Roman" w:hAnsi="Times New Roman" w:cs="Times New Roman"/>
                <w:sz w:val="24"/>
                <w:szCs w:val="24"/>
                <w:vertAlign w:val="superscript"/>
              </w:rPr>
              <w:t>−1</w:t>
            </w:r>
            <w:r w:rsidRPr="00694A70">
              <w:rPr>
                <w:rFonts w:ascii="Times New Roman" w:hAnsi="Times New Roman" w:cs="Times New Roman"/>
                <w:sz w:val="24"/>
                <w:szCs w:val="24"/>
              </w:rPr>
              <w:t xml:space="preserve">,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CREB1,TGF</w:t>
            </w:r>
            <w:r w:rsidRPr="00694A70">
              <w:rPr>
                <w:rFonts w:ascii="Times New Roman" w:hAnsi="Times New Roman" w:cs="Times New Roman"/>
                <w:sz w:val="24"/>
                <w:szCs w:val="24"/>
              </w:rPr>
              <w:t xml:space="preserve"> = 0.003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CREB2unphos,TGF</w:t>
            </w:r>
            <w:r w:rsidRPr="00694A70">
              <w:rPr>
                <w:rFonts w:ascii="Times New Roman" w:hAnsi="Times New Roman" w:cs="Times New Roman"/>
                <w:sz w:val="24"/>
                <w:szCs w:val="24"/>
              </w:rPr>
              <w:t xml:space="preserve"> = 0.003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CREB2P38,TGF</w:t>
            </w:r>
            <w:r w:rsidRPr="00694A70">
              <w:rPr>
                <w:rFonts w:ascii="Times New Roman" w:hAnsi="Times New Roman" w:cs="Times New Roman"/>
                <w:sz w:val="24"/>
                <w:szCs w:val="24"/>
              </w:rPr>
              <w:t xml:space="preserve"> = 0.0003 </w:t>
            </w:r>
            <w:r w:rsidRPr="00694A70">
              <w:rPr>
                <w:rFonts w:ascii="Symbol" w:hAnsi="Symbol" w:cs="Times New Roman"/>
                <w:sz w:val="24"/>
                <w:szCs w:val="24"/>
              </w:rPr>
              <w:t></w:t>
            </w:r>
            <w:r w:rsidRPr="00694A70">
              <w:rPr>
                <w:rFonts w:ascii="Times New Roman" w:hAnsi="Times New Roman" w:cs="Times New Roman"/>
                <w:sz w:val="24"/>
                <w:szCs w:val="24"/>
              </w:rPr>
              <w:t xml:space="preserve">M, </w:t>
            </w:r>
            <w:r w:rsidRPr="00694A70">
              <w:rPr>
                <w:rFonts w:ascii="Times New Roman" w:hAnsi="Times New Roman" w:cs="Times New Roman"/>
                <w:i/>
                <w:sz w:val="24"/>
                <w:szCs w:val="24"/>
              </w:rPr>
              <w:t>K</w:t>
            </w:r>
            <w:r w:rsidRPr="00694A70">
              <w:rPr>
                <w:rFonts w:ascii="Times New Roman" w:hAnsi="Times New Roman" w:cs="Times New Roman"/>
                <w:i/>
                <w:sz w:val="24"/>
                <w:szCs w:val="24"/>
                <w:vertAlign w:val="subscript"/>
              </w:rPr>
              <w:t>ApTBL,TGF</w:t>
            </w:r>
            <w:r w:rsidRPr="00694A70">
              <w:rPr>
                <w:rFonts w:ascii="Times New Roman" w:hAnsi="Times New Roman" w:cs="Times New Roman"/>
                <w:sz w:val="24"/>
                <w:szCs w:val="24"/>
              </w:rPr>
              <w:t xml:space="preserve"> = 0.0078 </w:t>
            </w:r>
            <w:r w:rsidRPr="00694A70">
              <w:rPr>
                <w:rFonts w:ascii="Symbol" w:hAnsi="Symbol" w:cs="Times New Roman"/>
                <w:sz w:val="24"/>
                <w:szCs w:val="24"/>
              </w:rPr>
              <w:t></w:t>
            </w:r>
            <w:r w:rsidRPr="00694A70">
              <w:rPr>
                <w:rFonts w:ascii="Times New Roman" w:hAnsi="Times New Roman" w:cs="Times New Roman"/>
                <w:sz w:val="24"/>
                <w:szCs w:val="24"/>
              </w:rPr>
              <w:t>M.</w:t>
            </w:r>
          </w:p>
        </w:tc>
      </w:tr>
    </w:tbl>
    <w:p w14:paraId="22AB9F29" w14:textId="58A7A9AA" w:rsidR="0047546E" w:rsidRPr="004F0CEB" w:rsidRDefault="003571E1" w:rsidP="004F0CEB">
      <w:pPr>
        <w:spacing w:before="240" w:line="480" w:lineRule="auto"/>
        <w:ind w:right="86"/>
        <w:rPr>
          <w:rFonts w:ascii="Times New Roman" w:hAnsi="Times New Roman" w:cs="Times New Roman"/>
          <w:sz w:val="24"/>
          <w:szCs w:val="24"/>
        </w:rPr>
      </w:pPr>
      <w:r w:rsidRPr="00694A70">
        <w:rPr>
          <w:rFonts w:ascii="Times New Roman" w:hAnsi="Times New Roman" w:cs="Times New Roman"/>
          <w:b/>
          <w:sz w:val="24"/>
          <w:szCs w:val="24"/>
        </w:rPr>
        <w:t>Table S2.</w:t>
      </w:r>
      <w:r w:rsidRPr="00694A70">
        <w:rPr>
          <w:rFonts w:ascii="Times New Roman" w:hAnsi="Times New Roman" w:cs="Times New Roman"/>
          <w:sz w:val="24"/>
          <w:szCs w:val="24"/>
        </w:rPr>
        <w:t xml:space="preserve"> Parameter values of the model. Standard parameter values were adapted from our previous studies</w:t>
      </w:r>
      <w:r w:rsidR="00CC0217">
        <w:rPr>
          <w:rFonts w:ascii="Times New Roman" w:hAnsi="Times New Roman" w:cs="Times New Roman"/>
          <w:sz w:val="24"/>
          <w:szCs w:val="24"/>
          <w:vertAlign w:val="superscript"/>
        </w:rPr>
        <w:t>11,</w:t>
      </w:r>
      <w:r w:rsidR="00384D8E">
        <w:rPr>
          <w:rFonts w:ascii="Times New Roman" w:hAnsi="Times New Roman" w:cs="Times New Roman"/>
          <w:sz w:val="24"/>
          <w:szCs w:val="24"/>
          <w:vertAlign w:val="superscript"/>
        </w:rPr>
        <w:t>28</w:t>
      </w:r>
      <w:r w:rsidR="00CC0217">
        <w:rPr>
          <w:rFonts w:ascii="Times New Roman" w:hAnsi="Times New Roman" w:cs="Times New Roman"/>
          <w:sz w:val="24"/>
          <w:szCs w:val="24"/>
          <w:vertAlign w:val="superscript"/>
        </w:rPr>
        <w:t>,33,56,</w:t>
      </w:r>
      <w:r w:rsidR="00DA327E">
        <w:rPr>
          <w:rFonts w:ascii="Times New Roman" w:hAnsi="Times New Roman" w:cs="Times New Roman"/>
          <w:sz w:val="24"/>
          <w:szCs w:val="24"/>
          <w:vertAlign w:val="superscript"/>
        </w:rPr>
        <w:t>66</w:t>
      </w:r>
      <w:r w:rsidRPr="00694A70">
        <w:rPr>
          <w:rFonts w:ascii="Times New Roman" w:hAnsi="Times New Roman" w:cs="Times New Roman"/>
          <w:sz w:val="24"/>
          <w:szCs w:val="24"/>
        </w:rPr>
        <w:t xml:space="preserve">.  The majority were unchanged. However, changes in some values were necessary.  Also, new parameters were added due to addition of new pathways or revision of existing pathways.  </w:t>
      </w:r>
    </w:p>
    <w:sectPr w:rsidR="0047546E" w:rsidRPr="004F0CEB" w:rsidSect="007E0232">
      <w:footerReference w:type="default" r:id="rId13"/>
      <w:pgSz w:w="12240" w:h="15840"/>
      <w:pgMar w:top="1440" w:right="1526"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EEFB68" w14:textId="77777777" w:rsidR="008E6654" w:rsidRDefault="008E6654" w:rsidP="00F85BA7">
      <w:pPr>
        <w:spacing w:after="0" w:line="240" w:lineRule="auto"/>
      </w:pPr>
      <w:r>
        <w:separator/>
      </w:r>
    </w:p>
  </w:endnote>
  <w:endnote w:type="continuationSeparator" w:id="0">
    <w:p w14:paraId="6E963E6E" w14:textId="77777777" w:rsidR="008E6654" w:rsidRDefault="008E6654" w:rsidP="00F85B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9312136"/>
      <w:docPartObj>
        <w:docPartGallery w:val="Page Numbers (Bottom of Page)"/>
        <w:docPartUnique/>
      </w:docPartObj>
    </w:sdtPr>
    <w:sdtEndPr>
      <w:rPr>
        <w:noProof/>
      </w:rPr>
    </w:sdtEndPr>
    <w:sdtContent>
      <w:p w14:paraId="245B39BA" w14:textId="73B742A3" w:rsidR="00145203" w:rsidRDefault="00145203">
        <w:pPr>
          <w:pStyle w:val="Footer"/>
          <w:jc w:val="center"/>
        </w:pPr>
        <w:r w:rsidRPr="00C46F03">
          <w:rPr>
            <w:rFonts w:ascii="Arial" w:hAnsi="Arial"/>
          </w:rPr>
          <w:fldChar w:fldCharType="begin"/>
        </w:r>
        <w:r w:rsidRPr="00C46F03">
          <w:rPr>
            <w:rFonts w:ascii="Arial" w:hAnsi="Arial"/>
          </w:rPr>
          <w:instrText xml:space="preserve"> PAGE   \* MERGEFORMAT </w:instrText>
        </w:r>
        <w:r w:rsidRPr="00C46F03">
          <w:rPr>
            <w:rFonts w:ascii="Arial" w:hAnsi="Arial"/>
          </w:rPr>
          <w:fldChar w:fldCharType="separate"/>
        </w:r>
        <w:r w:rsidR="00B1584D">
          <w:rPr>
            <w:rFonts w:ascii="Arial" w:hAnsi="Arial"/>
            <w:noProof/>
          </w:rPr>
          <w:t>6</w:t>
        </w:r>
        <w:r w:rsidRPr="00C46F03">
          <w:rPr>
            <w:rFonts w:ascii="Arial" w:hAnsi="Arial"/>
            <w:noProof/>
          </w:rPr>
          <w:fldChar w:fldCharType="end"/>
        </w:r>
      </w:p>
    </w:sdtContent>
  </w:sdt>
  <w:p w14:paraId="5AC2609F" w14:textId="77777777" w:rsidR="00145203" w:rsidRDefault="001452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DD6498" w14:textId="77777777" w:rsidR="008E6654" w:rsidRDefault="008E6654" w:rsidP="00F85BA7">
      <w:pPr>
        <w:spacing w:after="0" w:line="240" w:lineRule="auto"/>
      </w:pPr>
      <w:r>
        <w:separator/>
      </w:r>
    </w:p>
  </w:footnote>
  <w:footnote w:type="continuationSeparator" w:id="0">
    <w:p w14:paraId="163F9C24" w14:textId="77777777" w:rsidR="008E6654" w:rsidRDefault="008E6654" w:rsidP="00F85B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0640A"/>
    <w:multiLevelType w:val="hybridMultilevel"/>
    <w:tmpl w:val="E84098B4"/>
    <w:lvl w:ilvl="0" w:tplc="B6D0DD9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4CB0D00"/>
    <w:multiLevelType w:val="hybridMultilevel"/>
    <w:tmpl w:val="F91E8BFA"/>
    <w:lvl w:ilvl="0" w:tplc="FCF611B0">
      <w:start w:val="5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E91156"/>
    <w:multiLevelType w:val="hybridMultilevel"/>
    <w:tmpl w:val="08EA32A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0BB14F0"/>
    <w:multiLevelType w:val="multilevel"/>
    <w:tmpl w:val="C7361B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6211B45"/>
    <w:multiLevelType w:val="multilevel"/>
    <w:tmpl w:val="C8B21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8D1310"/>
    <w:multiLevelType w:val="hybridMultilevel"/>
    <w:tmpl w:val="71CE6948"/>
    <w:lvl w:ilvl="0" w:tplc="E7206E3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B71645D"/>
    <w:multiLevelType w:val="multilevel"/>
    <w:tmpl w:val="3AAE9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11F611D"/>
    <w:multiLevelType w:val="hybridMultilevel"/>
    <w:tmpl w:val="5BA8B5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B26AEA"/>
    <w:multiLevelType w:val="hybridMultilevel"/>
    <w:tmpl w:val="9E52472C"/>
    <w:lvl w:ilvl="0" w:tplc="468A8CA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983456D"/>
    <w:multiLevelType w:val="multilevel"/>
    <w:tmpl w:val="355EC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BAC1A61"/>
    <w:multiLevelType w:val="multilevel"/>
    <w:tmpl w:val="65C47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CAD2BB4"/>
    <w:multiLevelType w:val="multilevel"/>
    <w:tmpl w:val="C3F06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B770C85"/>
    <w:multiLevelType w:val="hybridMultilevel"/>
    <w:tmpl w:val="E7B8071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CAA7884"/>
    <w:multiLevelType w:val="hybridMultilevel"/>
    <w:tmpl w:val="BC42CBB0"/>
    <w:lvl w:ilvl="0" w:tplc="0409000F">
      <w:start w:val="1"/>
      <w:numFmt w:val="decimal"/>
      <w:lvlText w:val="%1."/>
      <w:lvlJc w:val="left"/>
      <w:pPr>
        <w:ind w:left="6030" w:hanging="360"/>
      </w:pPr>
      <w:rPr>
        <w:rFonts w:hint="default"/>
      </w:rPr>
    </w:lvl>
    <w:lvl w:ilvl="1" w:tplc="04090019" w:tentative="1">
      <w:start w:val="1"/>
      <w:numFmt w:val="lowerLetter"/>
      <w:lvlText w:val="%2."/>
      <w:lvlJc w:val="left"/>
      <w:pPr>
        <w:ind w:left="6750" w:hanging="360"/>
      </w:pPr>
    </w:lvl>
    <w:lvl w:ilvl="2" w:tplc="0409001B" w:tentative="1">
      <w:start w:val="1"/>
      <w:numFmt w:val="lowerRoman"/>
      <w:lvlText w:val="%3."/>
      <w:lvlJc w:val="right"/>
      <w:pPr>
        <w:ind w:left="7470" w:hanging="180"/>
      </w:pPr>
    </w:lvl>
    <w:lvl w:ilvl="3" w:tplc="0409000F" w:tentative="1">
      <w:start w:val="1"/>
      <w:numFmt w:val="decimal"/>
      <w:lvlText w:val="%4."/>
      <w:lvlJc w:val="left"/>
      <w:pPr>
        <w:ind w:left="8190" w:hanging="360"/>
      </w:pPr>
    </w:lvl>
    <w:lvl w:ilvl="4" w:tplc="04090019" w:tentative="1">
      <w:start w:val="1"/>
      <w:numFmt w:val="lowerLetter"/>
      <w:lvlText w:val="%5."/>
      <w:lvlJc w:val="left"/>
      <w:pPr>
        <w:ind w:left="8910" w:hanging="360"/>
      </w:pPr>
    </w:lvl>
    <w:lvl w:ilvl="5" w:tplc="0409001B" w:tentative="1">
      <w:start w:val="1"/>
      <w:numFmt w:val="lowerRoman"/>
      <w:lvlText w:val="%6."/>
      <w:lvlJc w:val="right"/>
      <w:pPr>
        <w:ind w:left="9630" w:hanging="180"/>
      </w:pPr>
    </w:lvl>
    <w:lvl w:ilvl="6" w:tplc="0409000F" w:tentative="1">
      <w:start w:val="1"/>
      <w:numFmt w:val="decimal"/>
      <w:lvlText w:val="%7."/>
      <w:lvlJc w:val="left"/>
      <w:pPr>
        <w:ind w:left="10350" w:hanging="360"/>
      </w:pPr>
    </w:lvl>
    <w:lvl w:ilvl="7" w:tplc="04090019" w:tentative="1">
      <w:start w:val="1"/>
      <w:numFmt w:val="lowerLetter"/>
      <w:lvlText w:val="%8."/>
      <w:lvlJc w:val="left"/>
      <w:pPr>
        <w:ind w:left="11070" w:hanging="360"/>
      </w:pPr>
    </w:lvl>
    <w:lvl w:ilvl="8" w:tplc="0409001B" w:tentative="1">
      <w:start w:val="1"/>
      <w:numFmt w:val="lowerRoman"/>
      <w:lvlText w:val="%9."/>
      <w:lvlJc w:val="right"/>
      <w:pPr>
        <w:ind w:left="11790" w:hanging="180"/>
      </w:pPr>
    </w:lvl>
  </w:abstractNum>
  <w:abstractNum w:abstractNumId="15" w15:restartNumberingAfterBreak="0">
    <w:nsid w:val="3D454C75"/>
    <w:multiLevelType w:val="hybridMultilevel"/>
    <w:tmpl w:val="EC2AAF7C"/>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106425A"/>
    <w:multiLevelType w:val="hybridMultilevel"/>
    <w:tmpl w:val="ABE01A64"/>
    <w:lvl w:ilvl="0" w:tplc="7A94F16E">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34E3B3A"/>
    <w:multiLevelType w:val="multilevel"/>
    <w:tmpl w:val="E5FA5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3DD3C6C"/>
    <w:multiLevelType w:val="hybridMultilevel"/>
    <w:tmpl w:val="4C6E71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4DC7A78"/>
    <w:multiLevelType w:val="multilevel"/>
    <w:tmpl w:val="31FE3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9A5143A"/>
    <w:multiLevelType w:val="hybridMultilevel"/>
    <w:tmpl w:val="5A1A01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9D36627"/>
    <w:multiLevelType w:val="hybridMultilevel"/>
    <w:tmpl w:val="835A84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A695207"/>
    <w:multiLevelType w:val="hybridMultilevel"/>
    <w:tmpl w:val="FF84F2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C3D7706"/>
    <w:multiLevelType w:val="hybridMultilevel"/>
    <w:tmpl w:val="E42E603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4D3F2B1E"/>
    <w:multiLevelType w:val="hybridMultilevel"/>
    <w:tmpl w:val="B0CABD8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4DE766C2"/>
    <w:multiLevelType w:val="hybridMultilevel"/>
    <w:tmpl w:val="B52624D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6D14DCE"/>
    <w:multiLevelType w:val="hybridMultilevel"/>
    <w:tmpl w:val="374E3B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64AE34BC"/>
    <w:multiLevelType w:val="hybridMultilevel"/>
    <w:tmpl w:val="95323E78"/>
    <w:lvl w:ilvl="0" w:tplc="0409000F">
      <w:start w:val="1"/>
      <w:numFmt w:val="decimal"/>
      <w:lvlText w:val="%1."/>
      <w:lvlJc w:val="left"/>
      <w:pPr>
        <w:ind w:left="63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8281FBD"/>
    <w:multiLevelType w:val="hybridMultilevel"/>
    <w:tmpl w:val="A6E8AB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8E27851"/>
    <w:multiLevelType w:val="hybridMultilevel"/>
    <w:tmpl w:val="1222E83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69162CC2"/>
    <w:multiLevelType w:val="hybridMultilevel"/>
    <w:tmpl w:val="AA9A539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6B3E6A83"/>
    <w:multiLevelType w:val="hybridMultilevel"/>
    <w:tmpl w:val="4C6E71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2AE437E"/>
    <w:multiLevelType w:val="hybridMultilevel"/>
    <w:tmpl w:val="036A7926"/>
    <w:lvl w:ilvl="0" w:tplc="04090013">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3A6055D"/>
    <w:multiLevelType w:val="hybridMultilevel"/>
    <w:tmpl w:val="F3721C34"/>
    <w:lvl w:ilvl="0" w:tplc="468A8CA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4331997"/>
    <w:multiLevelType w:val="hybridMultilevel"/>
    <w:tmpl w:val="90522404"/>
    <w:lvl w:ilvl="0" w:tplc="1CCC4668">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462223B"/>
    <w:multiLevelType w:val="hybridMultilevel"/>
    <w:tmpl w:val="E4D2E4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6DC3A3B"/>
    <w:multiLevelType w:val="hybridMultilevel"/>
    <w:tmpl w:val="5630DA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15:restartNumberingAfterBreak="0">
    <w:nsid w:val="78F40901"/>
    <w:multiLevelType w:val="hybridMultilevel"/>
    <w:tmpl w:val="30269BA4"/>
    <w:lvl w:ilvl="0" w:tplc="ED06BF42">
      <w:start w:val="5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C48346A"/>
    <w:multiLevelType w:val="multilevel"/>
    <w:tmpl w:val="0624E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D515E82"/>
    <w:multiLevelType w:val="multilevel"/>
    <w:tmpl w:val="EEB66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F8015EA"/>
    <w:multiLevelType w:val="hybridMultilevel"/>
    <w:tmpl w:val="BA920E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4"/>
  </w:num>
  <w:num w:numId="2">
    <w:abstractNumId w:val="8"/>
  </w:num>
  <w:num w:numId="3">
    <w:abstractNumId w:val="14"/>
  </w:num>
  <w:num w:numId="4">
    <w:abstractNumId w:val="22"/>
  </w:num>
  <w:num w:numId="5">
    <w:abstractNumId w:val="23"/>
  </w:num>
  <w:num w:numId="6">
    <w:abstractNumId w:val="2"/>
  </w:num>
  <w:num w:numId="7">
    <w:abstractNumId w:val="26"/>
  </w:num>
  <w:num w:numId="8">
    <w:abstractNumId w:val="21"/>
  </w:num>
  <w:num w:numId="9">
    <w:abstractNumId w:val="25"/>
  </w:num>
  <w:num w:numId="10">
    <w:abstractNumId w:val="6"/>
  </w:num>
  <w:num w:numId="11">
    <w:abstractNumId w:val="32"/>
  </w:num>
  <w:num w:numId="12">
    <w:abstractNumId w:val="0"/>
  </w:num>
  <w:num w:numId="13">
    <w:abstractNumId w:val="29"/>
  </w:num>
  <w:num w:numId="14">
    <w:abstractNumId w:val="15"/>
  </w:num>
  <w:num w:numId="15">
    <w:abstractNumId w:val="24"/>
  </w:num>
  <w:num w:numId="16">
    <w:abstractNumId w:val="36"/>
  </w:num>
  <w:num w:numId="17">
    <w:abstractNumId w:val="3"/>
  </w:num>
  <w:num w:numId="18">
    <w:abstractNumId w:val="38"/>
  </w:num>
  <w:num w:numId="19">
    <w:abstractNumId w:val="39"/>
  </w:num>
  <w:num w:numId="20">
    <w:abstractNumId w:val="11"/>
  </w:num>
  <w:num w:numId="21">
    <w:abstractNumId w:val="12"/>
  </w:num>
  <w:num w:numId="22">
    <w:abstractNumId w:val="19"/>
  </w:num>
  <w:num w:numId="23">
    <w:abstractNumId w:val="5"/>
  </w:num>
  <w:num w:numId="24">
    <w:abstractNumId w:val="7"/>
  </w:num>
  <w:num w:numId="25">
    <w:abstractNumId w:val="35"/>
  </w:num>
  <w:num w:numId="26">
    <w:abstractNumId w:val="28"/>
  </w:num>
  <w:num w:numId="27">
    <w:abstractNumId w:val="16"/>
  </w:num>
  <w:num w:numId="28">
    <w:abstractNumId w:val="18"/>
  </w:num>
  <w:num w:numId="29">
    <w:abstractNumId w:val="20"/>
  </w:num>
  <w:num w:numId="30">
    <w:abstractNumId w:val="31"/>
  </w:num>
  <w:num w:numId="31">
    <w:abstractNumId w:val="1"/>
  </w:num>
  <w:num w:numId="32">
    <w:abstractNumId w:val="13"/>
  </w:num>
  <w:num w:numId="33">
    <w:abstractNumId w:val="37"/>
  </w:num>
  <w:num w:numId="34">
    <w:abstractNumId w:val="40"/>
  </w:num>
  <w:num w:numId="35">
    <w:abstractNumId w:val="17"/>
  </w:num>
  <w:num w:numId="36">
    <w:abstractNumId w:val="10"/>
  </w:num>
  <w:num w:numId="37">
    <w:abstractNumId w:val="30"/>
  </w:num>
  <w:num w:numId="38">
    <w:abstractNumId w:val="4"/>
  </w:num>
  <w:num w:numId="39">
    <w:abstractNumId w:val="9"/>
  </w:num>
  <w:num w:numId="40">
    <w:abstractNumId w:val="33"/>
  </w:num>
  <w:num w:numId="41">
    <w:abstractNumId w:val="27"/>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Zhang, Yili">
    <w15:presenceInfo w15:providerId="AD" w15:userId="S-1-5-21-1292428093-879983540-839522115-356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hideSpellingErrors/>
  <w:hideGrammaticalErrors/>
  <w:proofState w:spelling="clean" w:grammar="clean"/>
  <w:trackRevisions/>
  <w:defaultTabStop w:val="720"/>
  <w:characterSpacingControl w:val="doNotCompress"/>
  <w:hdrShapeDefaults>
    <o:shapedefaults v:ext="edit" spidmax="1638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8BB"/>
    <w:rsid w:val="0000003C"/>
    <w:rsid w:val="000003D4"/>
    <w:rsid w:val="000004E8"/>
    <w:rsid w:val="00000646"/>
    <w:rsid w:val="00000A7B"/>
    <w:rsid w:val="00000DCF"/>
    <w:rsid w:val="00000FC5"/>
    <w:rsid w:val="00000FD5"/>
    <w:rsid w:val="000011B7"/>
    <w:rsid w:val="00001403"/>
    <w:rsid w:val="00001D4B"/>
    <w:rsid w:val="00001D97"/>
    <w:rsid w:val="0000236C"/>
    <w:rsid w:val="000023E9"/>
    <w:rsid w:val="00002AD5"/>
    <w:rsid w:val="00002F6D"/>
    <w:rsid w:val="00002FC6"/>
    <w:rsid w:val="00003032"/>
    <w:rsid w:val="00003147"/>
    <w:rsid w:val="0000342F"/>
    <w:rsid w:val="000041D8"/>
    <w:rsid w:val="0000433E"/>
    <w:rsid w:val="000046D4"/>
    <w:rsid w:val="000048FE"/>
    <w:rsid w:val="00004B0C"/>
    <w:rsid w:val="00004D64"/>
    <w:rsid w:val="0000512C"/>
    <w:rsid w:val="000055E2"/>
    <w:rsid w:val="00005B11"/>
    <w:rsid w:val="00005E72"/>
    <w:rsid w:val="00006018"/>
    <w:rsid w:val="0000601E"/>
    <w:rsid w:val="00006C9D"/>
    <w:rsid w:val="00006E73"/>
    <w:rsid w:val="0000713E"/>
    <w:rsid w:val="0000734B"/>
    <w:rsid w:val="0000765B"/>
    <w:rsid w:val="00007E0F"/>
    <w:rsid w:val="000103DC"/>
    <w:rsid w:val="00011183"/>
    <w:rsid w:val="000111A9"/>
    <w:rsid w:val="0001132F"/>
    <w:rsid w:val="000118ED"/>
    <w:rsid w:val="0001198D"/>
    <w:rsid w:val="00011997"/>
    <w:rsid w:val="00011E0E"/>
    <w:rsid w:val="00012609"/>
    <w:rsid w:val="000128BC"/>
    <w:rsid w:val="00012AAF"/>
    <w:rsid w:val="00012F55"/>
    <w:rsid w:val="00014266"/>
    <w:rsid w:val="00014B1B"/>
    <w:rsid w:val="00014CDF"/>
    <w:rsid w:val="000157D4"/>
    <w:rsid w:val="00015989"/>
    <w:rsid w:val="00015F8C"/>
    <w:rsid w:val="000165B3"/>
    <w:rsid w:val="00016827"/>
    <w:rsid w:val="00016EA1"/>
    <w:rsid w:val="000170C0"/>
    <w:rsid w:val="00017CDD"/>
    <w:rsid w:val="00017D24"/>
    <w:rsid w:val="0002040D"/>
    <w:rsid w:val="0002056E"/>
    <w:rsid w:val="0002076E"/>
    <w:rsid w:val="000208F2"/>
    <w:rsid w:val="0002131B"/>
    <w:rsid w:val="00021361"/>
    <w:rsid w:val="00021F44"/>
    <w:rsid w:val="00022651"/>
    <w:rsid w:val="00022D2F"/>
    <w:rsid w:val="00022F4D"/>
    <w:rsid w:val="00023460"/>
    <w:rsid w:val="000234DE"/>
    <w:rsid w:val="0002366C"/>
    <w:rsid w:val="00023C43"/>
    <w:rsid w:val="00023D90"/>
    <w:rsid w:val="00023EA0"/>
    <w:rsid w:val="000244F9"/>
    <w:rsid w:val="00024529"/>
    <w:rsid w:val="00024A11"/>
    <w:rsid w:val="00024E0C"/>
    <w:rsid w:val="00024F40"/>
    <w:rsid w:val="00026198"/>
    <w:rsid w:val="00026363"/>
    <w:rsid w:val="000264F3"/>
    <w:rsid w:val="000265B8"/>
    <w:rsid w:val="00026977"/>
    <w:rsid w:val="00026ACB"/>
    <w:rsid w:val="00026C65"/>
    <w:rsid w:val="00026D27"/>
    <w:rsid w:val="00026E48"/>
    <w:rsid w:val="00026EC1"/>
    <w:rsid w:val="000273FF"/>
    <w:rsid w:val="00027784"/>
    <w:rsid w:val="0002790C"/>
    <w:rsid w:val="00030279"/>
    <w:rsid w:val="00030367"/>
    <w:rsid w:val="00030549"/>
    <w:rsid w:val="00030559"/>
    <w:rsid w:val="00030B48"/>
    <w:rsid w:val="0003118C"/>
    <w:rsid w:val="0003129E"/>
    <w:rsid w:val="000313A6"/>
    <w:rsid w:val="00031636"/>
    <w:rsid w:val="000323B7"/>
    <w:rsid w:val="00032786"/>
    <w:rsid w:val="000332B8"/>
    <w:rsid w:val="000339DE"/>
    <w:rsid w:val="00034091"/>
    <w:rsid w:val="00034417"/>
    <w:rsid w:val="00034BBE"/>
    <w:rsid w:val="00034C50"/>
    <w:rsid w:val="00034CF0"/>
    <w:rsid w:val="00035762"/>
    <w:rsid w:val="00035AFD"/>
    <w:rsid w:val="000368BC"/>
    <w:rsid w:val="000369C3"/>
    <w:rsid w:val="00036B9D"/>
    <w:rsid w:val="000377A7"/>
    <w:rsid w:val="000407BB"/>
    <w:rsid w:val="00040838"/>
    <w:rsid w:val="000411C5"/>
    <w:rsid w:val="0004129A"/>
    <w:rsid w:val="000414F5"/>
    <w:rsid w:val="00041566"/>
    <w:rsid w:val="00041701"/>
    <w:rsid w:val="00041ACD"/>
    <w:rsid w:val="00041BB1"/>
    <w:rsid w:val="00041DB9"/>
    <w:rsid w:val="000420FA"/>
    <w:rsid w:val="00042754"/>
    <w:rsid w:val="00042835"/>
    <w:rsid w:val="0004288A"/>
    <w:rsid w:val="00043706"/>
    <w:rsid w:val="00043936"/>
    <w:rsid w:val="000439A6"/>
    <w:rsid w:val="00043A2C"/>
    <w:rsid w:val="00043F21"/>
    <w:rsid w:val="000446A6"/>
    <w:rsid w:val="000447A9"/>
    <w:rsid w:val="0004485D"/>
    <w:rsid w:val="00044971"/>
    <w:rsid w:val="00044D43"/>
    <w:rsid w:val="0004512B"/>
    <w:rsid w:val="0004520E"/>
    <w:rsid w:val="0004529E"/>
    <w:rsid w:val="0004565B"/>
    <w:rsid w:val="000456CC"/>
    <w:rsid w:val="00045CCD"/>
    <w:rsid w:val="00045D5D"/>
    <w:rsid w:val="00046535"/>
    <w:rsid w:val="000470B6"/>
    <w:rsid w:val="0004782B"/>
    <w:rsid w:val="00047911"/>
    <w:rsid w:val="00047D13"/>
    <w:rsid w:val="00047EBA"/>
    <w:rsid w:val="00050137"/>
    <w:rsid w:val="000509CE"/>
    <w:rsid w:val="00050A8E"/>
    <w:rsid w:val="00050A90"/>
    <w:rsid w:val="00050DF8"/>
    <w:rsid w:val="00050FA1"/>
    <w:rsid w:val="00050FBA"/>
    <w:rsid w:val="0005172C"/>
    <w:rsid w:val="00051B67"/>
    <w:rsid w:val="000525A9"/>
    <w:rsid w:val="0005260B"/>
    <w:rsid w:val="00052818"/>
    <w:rsid w:val="00052BC9"/>
    <w:rsid w:val="000530D8"/>
    <w:rsid w:val="00053157"/>
    <w:rsid w:val="0005339E"/>
    <w:rsid w:val="00053AB0"/>
    <w:rsid w:val="00053B41"/>
    <w:rsid w:val="00053DEF"/>
    <w:rsid w:val="000540D8"/>
    <w:rsid w:val="000545BD"/>
    <w:rsid w:val="000547CE"/>
    <w:rsid w:val="00055B61"/>
    <w:rsid w:val="00056014"/>
    <w:rsid w:val="0005642B"/>
    <w:rsid w:val="00056504"/>
    <w:rsid w:val="00056B2B"/>
    <w:rsid w:val="00057034"/>
    <w:rsid w:val="00057574"/>
    <w:rsid w:val="00057627"/>
    <w:rsid w:val="00057A3C"/>
    <w:rsid w:val="00057C09"/>
    <w:rsid w:val="00057DCF"/>
    <w:rsid w:val="00057DE2"/>
    <w:rsid w:val="0006009C"/>
    <w:rsid w:val="000600BA"/>
    <w:rsid w:val="00060455"/>
    <w:rsid w:val="00060598"/>
    <w:rsid w:val="000608FA"/>
    <w:rsid w:val="000609F4"/>
    <w:rsid w:val="00060BA1"/>
    <w:rsid w:val="00060C6A"/>
    <w:rsid w:val="000613DD"/>
    <w:rsid w:val="000614AE"/>
    <w:rsid w:val="000617F2"/>
    <w:rsid w:val="0006181A"/>
    <w:rsid w:val="00061B32"/>
    <w:rsid w:val="00061DBC"/>
    <w:rsid w:val="000622A8"/>
    <w:rsid w:val="0006267B"/>
    <w:rsid w:val="00062AE3"/>
    <w:rsid w:val="00062D5D"/>
    <w:rsid w:val="00062DFC"/>
    <w:rsid w:val="0006300C"/>
    <w:rsid w:val="00063260"/>
    <w:rsid w:val="000637BF"/>
    <w:rsid w:val="0006395F"/>
    <w:rsid w:val="00063C03"/>
    <w:rsid w:val="00063C74"/>
    <w:rsid w:val="00064058"/>
    <w:rsid w:val="00064247"/>
    <w:rsid w:val="00064346"/>
    <w:rsid w:val="00064AC4"/>
    <w:rsid w:val="00064C29"/>
    <w:rsid w:val="000656A2"/>
    <w:rsid w:val="000657B1"/>
    <w:rsid w:val="000661D7"/>
    <w:rsid w:val="0006629C"/>
    <w:rsid w:val="0006668D"/>
    <w:rsid w:val="0006737B"/>
    <w:rsid w:val="0006756F"/>
    <w:rsid w:val="00067A1E"/>
    <w:rsid w:val="00067ACC"/>
    <w:rsid w:val="00067B29"/>
    <w:rsid w:val="0007012F"/>
    <w:rsid w:val="000704B0"/>
    <w:rsid w:val="00070B0B"/>
    <w:rsid w:val="00070CCC"/>
    <w:rsid w:val="00071661"/>
    <w:rsid w:val="000718AA"/>
    <w:rsid w:val="00071F96"/>
    <w:rsid w:val="000722FC"/>
    <w:rsid w:val="000724AE"/>
    <w:rsid w:val="00072CF1"/>
    <w:rsid w:val="00072E0B"/>
    <w:rsid w:val="00073250"/>
    <w:rsid w:val="00073B50"/>
    <w:rsid w:val="00073CEC"/>
    <w:rsid w:val="00073FB1"/>
    <w:rsid w:val="00074786"/>
    <w:rsid w:val="00074FB3"/>
    <w:rsid w:val="00075004"/>
    <w:rsid w:val="000750CD"/>
    <w:rsid w:val="000751CA"/>
    <w:rsid w:val="00075202"/>
    <w:rsid w:val="0007530B"/>
    <w:rsid w:val="0007568C"/>
    <w:rsid w:val="00075700"/>
    <w:rsid w:val="000757C9"/>
    <w:rsid w:val="000759E8"/>
    <w:rsid w:val="00075AA8"/>
    <w:rsid w:val="00075D92"/>
    <w:rsid w:val="000766BD"/>
    <w:rsid w:val="00076781"/>
    <w:rsid w:val="00076A23"/>
    <w:rsid w:val="00076E94"/>
    <w:rsid w:val="00077071"/>
    <w:rsid w:val="0007758E"/>
    <w:rsid w:val="00077841"/>
    <w:rsid w:val="00077FBE"/>
    <w:rsid w:val="00080924"/>
    <w:rsid w:val="00081417"/>
    <w:rsid w:val="00081464"/>
    <w:rsid w:val="00081889"/>
    <w:rsid w:val="0008194A"/>
    <w:rsid w:val="000819D0"/>
    <w:rsid w:val="00082289"/>
    <w:rsid w:val="000826FB"/>
    <w:rsid w:val="000828BA"/>
    <w:rsid w:val="00082AE7"/>
    <w:rsid w:val="00082B6D"/>
    <w:rsid w:val="000836DA"/>
    <w:rsid w:val="00083940"/>
    <w:rsid w:val="0008404A"/>
    <w:rsid w:val="00084360"/>
    <w:rsid w:val="0008462A"/>
    <w:rsid w:val="00084930"/>
    <w:rsid w:val="00084B8E"/>
    <w:rsid w:val="00084D13"/>
    <w:rsid w:val="00084ED7"/>
    <w:rsid w:val="00084FCF"/>
    <w:rsid w:val="000851CE"/>
    <w:rsid w:val="000852F6"/>
    <w:rsid w:val="000853BC"/>
    <w:rsid w:val="0008578B"/>
    <w:rsid w:val="00085866"/>
    <w:rsid w:val="000858EA"/>
    <w:rsid w:val="00085A60"/>
    <w:rsid w:val="00085D55"/>
    <w:rsid w:val="00085F1E"/>
    <w:rsid w:val="00086243"/>
    <w:rsid w:val="00087183"/>
    <w:rsid w:val="00087187"/>
    <w:rsid w:val="000872E0"/>
    <w:rsid w:val="0008748A"/>
    <w:rsid w:val="000905BC"/>
    <w:rsid w:val="00090CAC"/>
    <w:rsid w:val="00090CDC"/>
    <w:rsid w:val="00090FC7"/>
    <w:rsid w:val="00091397"/>
    <w:rsid w:val="000917B9"/>
    <w:rsid w:val="00091DF9"/>
    <w:rsid w:val="00091E70"/>
    <w:rsid w:val="00092356"/>
    <w:rsid w:val="000927A2"/>
    <w:rsid w:val="00092B0A"/>
    <w:rsid w:val="00092DB1"/>
    <w:rsid w:val="00093575"/>
    <w:rsid w:val="000935EE"/>
    <w:rsid w:val="0009374F"/>
    <w:rsid w:val="00093D74"/>
    <w:rsid w:val="00093EF5"/>
    <w:rsid w:val="0009402D"/>
    <w:rsid w:val="0009413A"/>
    <w:rsid w:val="00094262"/>
    <w:rsid w:val="000943E6"/>
    <w:rsid w:val="00094616"/>
    <w:rsid w:val="00094820"/>
    <w:rsid w:val="00094852"/>
    <w:rsid w:val="00094D1A"/>
    <w:rsid w:val="000950D7"/>
    <w:rsid w:val="0009594F"/>
    <w:rsid w:val="00095C28"/>
    <w:rsid w:val="00095E3E"/>
    <w:rsid w:val="0009625C"/>
    <w:rsid w:val="00096296"/>
    <w:rsid w:val="0009634A"/>
    <w:rsid w:val="000963C8"/>
    <w:rsid w:val="00096ADC"/>
    <w:rsid w:val="00096DDB"/>
    <w:rsid w:val="00096F0D"/>
    <w:rsid w:val="000975AC"/>
    <w:rsid w:val="00097604"/>
    <w:rsid w:val="00097C70"/>
    <w:rsid w:val="00097ECC"/>
    <w:rsid w:val="00097FB6"/>
    <w:rsid w:val="000A00D9"/>
    <w:rsid w:val="000A0EB9"/>
    <w:rsid w:val="000A1745"/>
    <w:rsid w:val="000A2683"/>
    <w:rsid w:val="000A320D"/>
    <w:rsid w:val="000A3727"/>
    <w:rsid w:val="000A41E6"/>
    <w:rsid w:val="000A4390"/>
    <w:rsid w:val="000A43FE"/>
    <w:rsid w:val="000A45BE"/>
    <w:rsid w:val="000A47BA"/>
    <w:rsid w:val="000A4D7E"/>
    <w:rsid w:val="000A4DA7"/>
    <w:rsid w:val="000A55C9"/>
    <w:rsid w:val="000A6073"/>
    <w:rsid w:val="000A61C4"/>
    <w:rsid w:val="000A6249"/>
    <w:rsid w:val="000A6395"/>
    <w:rsid w:val="000A67BE"/>
    <w:rsid w:val="000A7238"/>
    <w:rsid w:val="000A7816"/>
    <w:rsid w:val="000A7CC2"/>
    <w:rsid w:val="000B0157"/>
    <w:rsid w:val="000B0464"/>
    <w:rsid w:val="000B0607"/>
    <w:rsid w:val="000B10B6"/>
    <w:rsid w:val="000B139C"/>
    <w:rsid w:val="000B1501"/>
    <w:rsid w:val="000B155A"/>
    <w:rsid w:val="000B16CB"/>
    <w:rsid w:val="000B1711"/>
    <w:rsid w:val="000B2813"/>
    <w:rsid w:val="000B29B4"/>
    <w:rsid w:val="000B2A53"/>
    <w:rsid w:val="000B2A60"/>
    <w:rsid w:val="000B2BD8"/>
    <w:rsid w:val="000B2C78"/>
    <w:rsid w:val="000B2F4B"/>
    <w:rsid w:val="000B3613"/>
    <w:rsid w:val="000B388C"/>
    <w:rsid w:val="000B3895"/>
    <w:rsid w:val="000B3BF7"/>
    <w:rsid w:val="000B4465"/>
    <w:rsid w:val="000B450E"/>
    <w:rsid w:val="000B496E"/>
    <w:rsid w:val="000B49C6"/>
    <w:rsid w:val="000B4E14"/>
    <w:rsid w:val="000B51D8"/>
    <w:rsid w:val="000B5389"/>
    <w:rsid w:val="000B5ACA"/>
    <w:rsid w:val="000B5DE6"/>
    <w:rsid w:val="000B5EA1"/>
    <w:rsid w:val="000B69AC"/>
    <w:rsid w:val="000B69F0"/>
    <w:rsid w:val="000B6C7D"/>
    <w:rsid w:val="000B6D33"/>
    <w:rsid w:val="000B708D"/>
    <w:rsid w:val="000B72DB"/>
    <w:rsid w:val="000B74AC"/>
    <w:rsid w:val="000B7978"/>
    <w:rsid w:val="000B79F5"/>
    <w:rsid w:val="000B7C0C"/>
    <w:rsid w:val="000C0516"/>
    <w:rsid w:val="000C0BAD"/>
    <w:rsid w:val="000C0EDE"/>
    <w:rsid w:val="000C149D"/>
    <w:rsid w:val="000C1896"/>
    <w:rsid w:val="000C1E1D"/>
    <w:rsid w:val="000C2094"/>
    <w:rsid w:val="000C2276"/>
    <w:rsid w:val="000C2653"/>
    <w:rsid w:val="000C268D"/>
    <w:rsid w:val="000C296B"/>
    <w:rsid w:val="000C2A38"/>
    <w:rsid w:val="000C2EC1"/>
    <w:rsid w:val="000C40CC"/>
    <w:rsid w:val="000C45A0"/>
    <w:rsid w:val="000C4D7D"/>
    <w:rsid w:val="000C570B"/>
    <w:rsid w:val="000C5763"/>
    <w:rsid w:val="000C5E2F"/>
    <w:rsid w:val="000C5F5A"/>
    <w:rsid w:val="000C641E"/>
    <w:rsid w:val="000C68E9"/>
    <w:rsid w:val="000C6ABE"/>
    <w:rsid w:val="000C6DE2"/>
    <w:rsid w:val="000C6F57"/>
    <w:rsid w:val="000C720B"/>
    <w:rsid w:val="000C7316"/>
    <w:rsid w:val="000C741C"/>
    <w:rsid w:val="000C76EE"/>
    <w:rsid w:val="000C78DB"/>
    <w:rsid w:val="000D00F9"/>
    <w:rsid w:val="000D0117"/>
    <w:rsid w:val="000D03F8"/>
    <w:rsid w:val="000D0733"/>
    <w:rsid w:val="000D0BC2"/>
    <w:rsid w:val="000D0F71"/>
    <w:rsid w:val="000D10E9"/>
    <w:rsid w:val="000D1125"/>
    <w:rsid w:val="000D1563"/>
    <w:rsid w:val="000D17BB"/>
    <w:rsid w:val="000D1927"/>
    <w:rsid w:val="000D1BE5"/>
    <w:rsid w:val="000D1C05"/>
    <w:rsid w:val="000D1CEE"/>
    <w:rsid w:val="000D23F5"/>
    <w:rsid w:val="000D3424"/>
    <w:rsid w:val="000D35E1"/>
    <w:rsid w:val="000D393B"/>
    <w:rsid w:val="000D3CED"/>
    <w:rsid w:val="000D3D5C"/>
    <w:rsid w:val="000D3DE5"/>
    <w:rsid w:val="000D4024"/>
    <w:rsid w:val="000D44C3"/>
    <w:rsid w:val="000D454E"/>
    <w:rsid w:val="000D4602"/>
    <w:rsid w:val="000D4605"/>
    <w:rsid w:val="000D482E"/>
    <w:rsid w:val="000D493A"/>
    <w:rsid w:val="000D4CEC"/>
    <w:rsid w:val="000D522C"/>
    <w:rsid w:val="000D5740"/>
    <w:rsid w:val="000D6B72"/>
    <w:rsid w:val="000D6C38"/>
    <w:rsid w:val="000D6E69"/>
    <w:rsid w:val="000D72F1"/>
    <w:rsid w:val="000D78CF"/>
    <w:rsid w:val="000D791F"/>
    <w:rsid w:val="000D7CFD"/>
    <w:rsid w:val="000D7DD3"/>
    <w:rsid w:val="000D7EAE"/>
    <w:rsid w:val="000E012C"/>
    <w:rsid w:val="000E0285"/>
    <w:rsid w:val="000E086B"/>
    <w:rsid w:val="000E0AEA"/>
    <w:rsid w:val="000E0D51"/>
    <w:rsid w:val="000E0DE3"/>
    <w:rsid w:val="000E1005"/>
    <w:rsid w:val="000E127A"/>
    <w:rsid w:val="000E1635"/>
    <w:rsid w:val="000E18C3"/>
    <w:rsid w:val="000E2075"/>
    <w:rsid w:val="000E216D"/>
    <w:rsid w:val="000E2AF9"/>
    <w:rsid w:val="000E2E83"/>
    <w:rsid w:val="000E33AD"/>
    <w:rsid w:val="000E3AF2"/>
    <w:rsid w:val="000E3B45"/>
    <w:rsid w:val="000E41A0"/>
    <w:rsid w:val="000E428C"/>
    <w:rsid w:val="000E4315"/>
    <w:rsid w:val="000E4EBA"/>
    <w:rsid w:val="000E50F6"/>
    <w:rsid w:val="000E5F95"/>
    <w:rsid w:val="000E6297"/>
    <w:rsid w:val="000E659F"/>
    <w:rsid w:val="000E679F"/>
    <w:rsid w:val="000E6FBD"/>
    <w:rsid w:val="000E7188"/>
    <w:rsid w:val="000E7273"/>
    <w:rsid w:val="000E75CE"/>
    <w:rsid w:val="000E7AB6"/>
    <w:rsid w:val="000E7B84"/>
    <w:rsid w:val="000F0121"/>
    <w:rsid w:val="000F08EE"/>
    <w:rsid w:val="000F0B34"/>
    <w:rsid w:val="000F104E"/>
    <w:rsid w:val="000F1129"/>
    <w:rsid w:val="000F11E7"/>
    <w:rsid w:val="000F1793"/>
    <w:rsid w:val="000F19AE"/>
    <w:rsid w:val="000F1D2C"/>
    <w:rsid w:val="000F2A17"/>
    <w:rsid w:val="000F2A93"/>
    <w:rsid w:val="000F2CB2"/>
    <w:rsid w:val="000F2DC4"/>
    <w:rsid w:val="000F3357"/>
    <w:rsid w:val="000F35FC"/>
    <w:rsid w:val="000F381E"/>
    <w:rsid w:val="000F392D"/>
    <w:rsid w:val="000F3B15"/>
    <w:rsid w:val="000F3BAD"/>
    <w:rsid w:val="000F3C9C"/>
    <w:rsid w:val="000F4855"/>
    <w:rsid w:val="000F48E0"/>
    <w:rsid w:val="000F49BE"/>
    <w:rsid w:val="000F4A88"/>
    <w:rsid w:val="000F5620"/>
    <w:rsid w:val="000F58F4"/>
    <w:rsid w:val="000F5DD4"/>
    <w:rsid w:val="000F6081"/>
    <w:rsid w:val="000F6328"/>
    <w:rsid w:val="000F693E"/>
    <w:rsid w:val="000F6B2D"/>
    <w:rsid w:val="000F6CD7"/>
    <w:rsid w:val="000F6CDE"/>
    <w:rsid w:val="000F6E55"/>
    <w:rsid w:val="000F6F7F"/>
    <w:rsid w:val="000F720C"/>
    <w:rsid w:val="000F736D"/>
    <w:rsid w:val="000F7415"/>
    <w:rsid w:val="000F7BAD"/>
    <w:rsid w:val="000F7D22"/>
    <w:rsid w:val="000F7EE8"/>
    <w:rsid w:val="00100114"/>
    <w:rsid w:val="00100597"/>
    <w:rsid w:val="001006B0"/>
    <w:rsid w:val="00100BC6"/>
    <w:rsid w:val="00101671"/>
    <w:rsid w:val="00101CE3"/>
    <w:rsid w:val="00101D38"/>
    <w:rsid w:val="00101E41"/>
    <w:rsid w:val="001022D6"/>
    <w:rsid w:val="001022E2"/>
    <w:rsid w:val="00102311"/>
    <w:rsid w:val="0010247C"/>
    <w:rsid w:val="00102480"/>
    <w:rsid w:val="00102A4F"/>
    <w:rsid w:val="00103ACD"/>
    <w:rsid w:val="00103B74"/>
    <w:rsid w:val="00103BC3"/>
    <w:rsid w:val="00103D1A"/>
    <w:rsid w:val="00104213"/>
    <w:rsid w:val="001043B8"/>
    <w:rsid w:val="00104A9D"/>
    <w:rsid w:val="00104BC3"/>
    <w:rsid w:val="001052A1"/>
    <w:rsid w:val="00105BC7"/>
    <w:rsid w:val="00105C1B"/>
    <w:rsid w:val="00105E5C"/>
    <w:rsid w:val="0010668D"/>
    <w:rsid w:val="00106C21"/>
    <w:rsid w:val="0010749E"/>
    <w:rsid w:val="0010755B"/>
    <w:rsid w:val="001075C9"/>
    <w:rsid w:val="0010772B"/>
    <w:rsid w:val="0010790B"/>
    <w:rsid w:val="00107C3F"/>
    <w:rsid w:val="00107E48"/>
    <w:rsid w:val="001100BF"/>
    <w:rsid w:val="001102C5"/>
    <w:rsid w:val="00110581"/>
    <w:rsid w:val="00110725"/>
    <w:rsid w:val="00110B51"/>
    <w:rsid w:val="00110D67"/>
    <w:rsid w:val="00111CC6"/>
    <w:rsid w:val="00111D52"/>
    <w:rsid w:val="001124A2"/>
    <w:rsid w:val="0011272A"/>
    <w:rsid w:val="00112C0F"/>
    <w:rsid w:val="00113207"/>
    <w:rsid w:val="00113264"/>
    <w:rsid w:val="0011349E"/>
    <w:rsid w:val="001134F0"/>
    <w:rsid w:val="00113714"/>
    <w:rsid w:val="00113A39"/>
    <w:rsid w:val="0011453F"/>
    <w:rsid w:val="0011499E"/>
    <w:rsid w:val="001156EC"/>
    <w:rsid w:val="00115A4F"/>
    <w:rsid w:val="00115B45"/>
    <w:rsid w:val="00115BE4"/>
    <w:rsid w:val="0011610A"/>
    <w:rsid w:val="00116413"/>
    <w:rsid w:val="00116440"/>
    <w:rsid w:val="00116C44"/>
    <w:rsid w:val="00116F9F"/>
    <w:rsid w:val="00117CD5"/>
    <w:rsid w:val="00120522"/>
    <w:rsid w:val="00120641"/>
    <w:rsid w:val="001206BA"/>
    <w:rsid w:val="00120B3A"/>
    <w:rsid w:val="00120D32"/>
    <w:rsid w:val="00120DB0"/>
    <w:rsid w:val="00120FE9"/>
    <w:rsid w:val="0012126E"/>
    <w:rsid w:val="0012150D"/>
    <w:rsid w:val="00121922"/>
    <w:rsid w:val="00121947"/>
    <w:rsid w:val="00122860"/>
    <w:rsid w:val="00122E42"/>
    <w:rsid w:val="001231BA"/>
    <w:rsid w:val="00123231"/>
    <w:rsid w:val="001235C8"/>
    <w:rsid w:val="00123C51"/>
    <w:rsid w:val="001252CB"/>
    <w:rsid w:val="001254EF"/>
    <w:rsid w:val="00125771"/>
    <w:rsid w:val="001265BE"/>
    <w:rsid w:val="00126FAA"/>
    <w:rsid w:val="00127058"/>
    <w:rsid w:val="00127770"/>
    <w:rsid w:val="00127843"/>
    <w:rsid w:val="001278AB"/>
    <w:rsid w:val="001278F7"/>
    <w:rsid w:val="00127AC2"/>
    <w:rsid w:val="00127AFE"/>
    <w:rsid w:val="00127D3E"/>
    <w:rsid w:val="00130460"/>
    <w:rsid w:val="0013049D"/>
    <w:rsid w:val="001305B7"/>
    <w:rsid w:val="00130734"/>
    <w:rsid w:val="0013086C"/>
    <w:rsid w:val="00130969"/>
    <w:rsid w:val="001309D2"/>
    <w:rsid w:val="00130B9F"/>
    <w:rsid w:val="00130BF4"/>
    <w:rsid w:val="001316AD"/>
    <w:rsid w:val="001318D8"/>
    <w:rsid w:val="00131E27"/>
    <w:rsid w:val="00131FC0"/>
    <w:rsid w:val="0013233A"/>
    <w:rsid w:val="00132609"/>
    <w:rsid w:val="00132B2F"/>
    <w:rsid w:val="00133146"/>
    <w:rsid w:val="001333F7"/>
    <w:rsid w:val="00133454"/>
    <w:rsid w:val="001339F3"/>
    <w:rsid w:val="00133CC3"/>
    <w:rsid w:val="00133D38"/>
    <w:rsid w:val="001348CB"/>
    <w:rsid w:val="00134912"/>
    <w:rsid w:val="00134ABA"/>
    <w:rsid w:val="0013569C"/>
    <w:rsid w:val="00136004"/>
    <w:rsid w:val="00136174"/>
    <w:rsid w:val="0013622E"/>
    <w:rsid w:val="001367E6"/>
    <w:rsid w:val="00136B40"/>
    <w:rsid w:val="00136BEF"/>
    <w:rsid w:val="00136F6E"/>
    <w:rsid w:val="00137091"/>
    <w:rsid w:val="00137673"/>
    <w:rsid w:val="00137CDB"/>
    <w:rsid w:val="00137D6E"/>
    <w:rsid w:val="001400BA"/>
    <w:rsid w:val="00140CE1"/>
    <w:rsid w:val="00140D1B"/>
    <w:rsid w:val="00140DCF"/>
    <w:rsid w:val="001412B2"/>
    <w:rsid w:val="00141365"/>
    <w:rsid w:val="0014256E"/>
    <w:rsid w:val="001428AA"/>
    <w:rsid w:val="001428D3"/>
    <w:rsid w:val="001428F9"/>
    <w:rsid w:val="00142C70"/>
    <w:rsid w:val="00142ECE"/>
    <w:rsid w:val="0014308D"/>
    <w:rsid w:val="00143471"/>
    <w:rsid w:val="00143668"/>
    <w:rsid w:val="00143DED"/>
    <w:rsid w:val="001441DB"/>
    <w:rsid w:val="00144414"/>
    <w:rsid w:val="00144DE2"/>
    <w:rsid w:val="00144EF8"/>
    <w:rsid w:val="0014503B"/>
    <w:rsid w:val="00145203"/>
    <w:rsid w:val="001453AF"/>
    <w:rsid w:val="00145532"/>
    <w:rsid w:val="001458DA"/>
    <w:rsid w:val="00145F61"/>
    <w:rsid w:val="00146300"/>
    <w:rsid w:val="00146A46"/>
    <w:rsid w:val="00146EFE"/>
    <w:rsid w:val="00147121"/>
    <w:rsid w:val="00147698"/>
    <w:rsid w:val="00147A3D"/>
    <w:rsid w:val="00147E9C"/>
    <w:rsid w:val="00150021"/>
    <w:rsid w:val="0015002C"/>
    <w:rsid w:val="0015023C"/>
    <w:rsid w:val="00150254"/>
    <w:rsid w:val="00150B16"/>
    <w:rsid w:val="001511DE"/>
    <w:rsid w:val="001513EC"/>
    <w:rsid w:val="001514AD"/>
    <w:rsid w:val="00151721"/>
    <w:rsid w:val="0015184A"/>
    <w:rsid w:val="00151B71"/>
    <w:rsid w:val="00151CF7"/>
    <w:rsid w:val="00151D96"/>
    <w:rsid w:val="00151DC9"/>
    <w:rsid w:val="00151FC2"/>
    <w:rsid w:val="0015267F"/>
    <w:rsid w:val="001526A4"/>
    <w:rsid w:val="00152F20"/>
    <w:rsid w:val="001533D2"/>
    <w:rsid w:val="00153782"/>
    <w:rsid w:val="0015386C"/>
    <w:rsid w:val="00153D06"/>
    <w:rsid w:val="00153E39"/>
    <w:rsid w:val="0015417B"/>
    <w:rsid w:val="00154C95"/>
    <w:rsid w:val="00154DCE"/>
    <w:rsid w:val="00154E2D"/>
    <w:rsid w:val="0015564B"/>
    <w:rsid w:val="00155A47"/>
    <w:rsid w:val="00155B69"/>
    <w:rsid w:val="00155D96"/>
    <w:rsid w:val="00156005"/>
    <w:rsid w:val="00156707"/>
    <w:rsid w:val="00156EAA"/>
    <w:rsid w:val="001570F4"/>
    <w:rsid w:val="00157BA6"/>
    <w:rsid w:val="00157C14"/>
    <w:rsid w:val="00157D2B"/>
    <w:rsid w:val="00157F46"/>
    <w:rsid w:val="0016011D"/>
    <w:rsid w:val="0016062D"/>
    <w:rsid w:val="00160A2D"/>
    <w:rsid w:val="0016100F"/>
    <w:rsid w:val="00161F1E"/>
    <w:rsid w:val="0016230A"/>
    <w:rsid w:val="00162616"/>
    <w:rsid w:val="00162E9A"/>
    <w:rsid w:val="00163420"/>
    <w:rsid w:val="0016359F"/>
    <w:rsid w:val="0016377C"/>
    <w:rsid w:val="00163AA1"/>
    <w:rsid w:val="00163B95"/>
    <w:rsid w:val="00163EBA"/>
    <w:rsid w:val="00164014"/>
    <w:rsid w:val="001642B3"/>
    <w:rsid w:val="0016437E"/>
    <w:rsid w:val="00164871"/>
    <w:rsid w:val="00164A1B"/>
    <w:rsid w:val="00165291"/>
    <w:rsid w:val="00165673"/>
    <w:rsid w:val="0016596F"/>
    <w:rsid w:val="00165DD7"/>
    <w:rsid w:val="00165E92"/>
    <w:rsid w:val="0016650C"/>
    <w:rsid w:val="00167621"/>
    <w:rsid w:val="00167754"/>
    <w:rsid w:val="001677E6"/>
    <w:rsid w:val="001678A9"/>
    <w:rsid w:val="00167980"/>
    <w:rsid w:val="001679A5"/>
    <w:rsid w:val="00167F55"/>
    <w:rsid w:val="0017015B"/>
    <w:rsid w:val="0017031F"/>
    <w:rsid w:val="001704CF"/>
    <w:rsid w:val="00170675"/>
    <w:rsid w:val="0017073E"/>
    <w:rsid w:val="00171112"/>
    <w:rsid w:val="00171202"/>
    <w:rsid w:val="00171597"/>
    <w:rsid w:val="00171698"/>
    <w:rsid w:val="00171C78"/>
    <w:rsid w:val="00171EAE"/>
    <w:rsid w:val="00172AC2"/>
    <w:rsid w:val="001736EA"/>
    <w:rsid w:val="001743E1"/>
    <w:rsid w:val="0017491B"/>
    <w:rsid w:val="00174BF2"/>
    <w:rsid w:val="00174D23"/>
    <w:rsid w:val="00174D41"/>
    <w:rsid w:val="00174E38"/>
    <w:rsid w:val="00174E88"/>
    <w:rsid w:val="001750DE"/>
    <w:rsid w:val="00175556"/>
    <w:rsid w:val="001755CA"/>
    <w:rsid w:val="0017565D"/>
    <w:rsid w:val="00175EA4"/>
    <w:rsid w:val="001761D0"/>
    <w:rsid w:val="00176225"/>
    <w:rsid w:val="001764C3"/>
    <w:rsid w:val="001767AF"/>
    <w:rsid w:val="00176CEB"/>
    <w:rsid w:val="00177256"/>
    <w:rsid w:val="001773B2"/>
    <w:rsid w:val="0017764C"/>
    <w:rsid w:val="00177E27"/>
    <w:rsid w:val="00180298"/>
    <w:rsid w:val="00180332"/>
    <w:rsid w:val="00180851"/>
    <w:rsid w:val="0018098A"/>
    <w:rsid w:val="00180A97"/>
    <w:rsid w:val="00180AA2"/>
    <w:rsid w:val="001812FB"/>
    <w:rsid w:val="00181649"/>
    <w:rsid w:val="00182158"/>
    <w:rsid w:val="00182355"/>
    <w:rsid w:val="00182523"/>
    <w:rsid w:val="001827E8"/>
    <w:rsid w:val="0018400A"/>
    <w:rsid w:val="001840B5"/>
    <w:rsid w:val="001847D9"/>
    <w:rsid w:val="00184E3C"/>
    <w:rsid w:val="001858FD"/>
    <w:rsid w:val="001859E7"/>
    <w:rsid w:val="00185C7B"/>
    <w:rsid w:val="00186272"/>
    <w:rsid w:val="0018641F"/>
    <w:rsid w:val="00186BED"/>
    <w:rsid w:val="00186DC8"/>
    <w:rsid w:val="00186F78"/>
    <w:rsid w:val="0019007B"/>
    <w:rsid w:val="00190261"/>
    <w:rsid w:val="001905EC"/>
    <w:rsid w:val="00190860"/>
    <w:rsid w:val="00190AAE"/>
    <w:rsid w:val="00190ADC"/>
    <w:rsid w:val="0019113E"/>
    <w:rsid w:val="001913C0"/>
    <w:rsid w:val="001915E6"/>
    <w:rsid w:val="0019162A"/>
    <w:rsid w:val="00191AA0"/>
    <w:rsid w:val="00191ED9"/>
    <w:rsid w:val="001924E5"/>
    <w:rsid w:val="00192AA3"/>
    <w:rsid w:val="00192D74"/>
    <w:rsid w:val="00192E4F"/>
    <w:rsid w:val="001933F4"/>
    <w:rsid w:val="00193EA2"/>
    <w:rsid w:val="00194488"/>
    <w:rsid w:val="001944D4"/>
    <w:rsid w:val="00194606"/>
    <w:rsid w:val="0019464A"/>
    <w:rsid w:val="00194926"/>
    <w:rsid w:val="00194C1F"/>
    <w:rsid w:val="00194C45"/>
    <w:rsid w:val="00194F9E"/>
    <w:rsid w:val="00195659"/>
    <w:rsid w:val="00195816"/>
    <w:rsid w:val="00195A47"/>
    <w:rsid w:val="00196B74"/>
    <w:rsid w:val="00197528"/>
    <w:rsid w:val="00197882"/>
    <w:rsid w:val="00197E27"/>
    <w:rsid w:val="00197F2E"/>
    <w:rsid w:val="001A063B"/>
    <w:rsid w:val="001A069E"/>
    <w:rsid w:val="001A06EA"/>
    <w:rsid w:val="001A0AB0"/>
    <w:rsid w:val="001A0FC7"/>
    <w:rsid w:val="001A107D"/>
    <w:rsid w:val="001A1720"/>
    <w:rsid w:val="001A1743"/>
    <w:rsid w:val="001A19B7"/>
    <w:rsid w:val="001A19FB"/>
    <w:rsid w:val="001A1A45"/>
    <w:rsid w:val="001A1A64"/>
    <w:rsid w:val="001A1E66"/>
    <w:rsid w:val="001A21AE"/>
    <w:rsid w:val="001A2670"/>
    <w:rsid w:val="001A2849"/>
    <w:rsid w:val="001A28ED"/>
    <w:rsid w:val="001A2B42"/>
    <w:rsid w:val="001A2BD7"/>
    <w:rsid w:val="001A2D9C"/>
    <w:rsid w:val="001A33B4"/>
    <w:rsid w:val="001A341C"/>
    <w:rsid w:val="001A3A7A"/>
    <w:rsid w:val="001A3C46"/>
    <w:rsid w:val="001A3D71"/>
    <w:rsid w:val="001A40F3"/>
    <w:rsid w:val="001A48AE"/>
    <w:rsid w:val="001A4DAB"/>
    <w:rsid w:val="001A5355"/>
    <w:rsid w:val="001A59EF"/>
    <w:rsid w:val="001A5A82"/>
    <w:rsid w:val="001A5B18"/>
    <w:rsid w:val="001A5D70"/>
    <w:rsid w:val="001A5F32"/>
    <w:rsid w:val="001A5F64"/>
    <w:rsid w:val="001A605C"/>
    <w:rsid w:val="001A6396"/>
    <w:rsid w:val="001A6566"/>
    <w:rsid w:val="001A670A"/>
    <w:rsid w:val="001A7A55"/>
    <w:rsid w:val="001B0276"/>
    <w:rsid w:val="001B0B89"/>
    <w:rsid w:val="001B1515"/>
    <w:rsid w:val="001B16C8"/>
    <w:rsid w:val="001B1E0B"/>
    <w:rsid w:val="001B20A8"/>
    <w:rsid w:val="001B21CF"/>
    <w:rsid w:val="001B2426"/>
    <w:rsid w:val="001B25C3"/>
    <w:rsid w:val="001B264F"/>
    <w:rsid w:val="001B2893"/>
    <w:rsid w:val="001B2BC5"/>
    <w:rsid w:val="001B2F4A"/>
    <w:rsid w:val="001B321F"/>
    <w:rsid w:val="001B3424"/>
    <w:rsid w:val="001B35CE"/>
    <w:rsid w:val="001B3783"/>
    <w:rsid w:val="001B399D"/>
    <w:rsid w:val="001B3F2C"/>
    <w:rsid w:val="001B4050"/>
    <w:rsid w:val="001B4385"/>
    <w:rsid w:val="001B4C3D"/>
    <w:rsid w:val="001B4D1B"/>
    <w:rsid w:val="001B4F33"/>
    <w:rsid w:val="001B5054"/>
    <w:rsid w:val="001B51CF"/>
    <w:rsid w:val="001B57B0"/>
    <w:rsid w:val="001B5AAE"/>
    <w:rsid w:val="001B5D44"/>
    <w:rsid w:val="001B5F91"/>
    <w:rsid w:val="001B6DA1"/>
    <w:rsid w:val="001B6FA6"/>
    <w:rsid w:val="001B7243"/>
    <w:rsid w:val="001B728B"/>
    <w:rsid w:val="001B7328"/>
    <w:rsid w:val="001B79D3"/>
    <w:rsid w:val="001B7A88"/>
    <w:rsid w:val="001B7E9C"/>
    <w:rsid w:val="001C03AE"/>
    <w:rsid w:val="001C03CC"/>
    <w:rsid w:val="001C0598"/>
    <w:rsid w:val="001C05B8"/>
    <w:rsid w:val="001C07DC"/>
    <w:rsid w:val="001C08AE"/>
    <w:rsid w:val="001C0BDC"/>
    <w:rsid w:val="001C0F4B"/>
    <w:rsid w:val="001C12D4"/>
    <w:rsid w:val="001C16A3"/>
    <w:rsid w:val="001C1EB8"/>
    <w:rsid w:val="001C1F6E"/>
    <w:rsid w:val="001C20CE"/>
    <w:rsid w:val="001C219E"/>
    <w:rsid w:val="001C2699"/>
    <w:rsid w:val="001C2DAD"/>
    <w:rsid w:val="001C324A"/>
    <w:rsid w:val="001C38CC"/>
    <w:rsid w:val="001C3B34"/>
    <w:rsid w:val="001C3DC7"/>
    <w:rsid w:val="001C3E44"/>
    <w:rsid w:val="001C414B"/>
    <w:rsid w:val="001C42D5"/>
    <w:rsid w:val="001C440F"/>
    <w:rsid w:val="001C44F9"/>
    <w:rsid w:val="001C4887"/>
    <w:rsid w:val="001C490D"/>
    <w:rsid w:val="001C49E9"/>
    <w:rsid w:val="001C4F02"/>
    <w:rsid w:val="001C4F40"/>
    <w:rsid w:val="001C52FC"/>
    <w:rsid w:val="001C559E"/>
    <w:rsid w:val="001C571D"/>
    <w:rsid w:val="001C5819"/>
    <w:rsid w:val="001C5EAE"/>
    <w:rsid w:val="001C5FC1"/>
    <w:rsid w:val="001C639B"/>
    <w:rsid w:val="001C652E"/>
    <w:rsid w:val="001C67F7"/>
    <w:rsid w:val="001C6858"/>
    <w:rsid w:val="001C6C9A"/>
    <w:rsid w:val="001C6DC3"/>
    <w:rsid w:val="001C72C3"/>
    <w:rsid w:val="001C7526"/>
    <w:rsid w:val="001C7950"/>
    <w:rsid w:val="001C7A0F"/>
    <w:rsid w:val="001C7AFF"/>
    <w:rsid w:val="001C7EBA"/>
    <w:rsid w:val="001C7ED2"/>
    <w:rsid w:val="001D012C"/>
    <w:rsid w:val="001D0167"/>
    <w:rsid w:val="001D02C0"/>
    <w:rsid w:val="001D051F"/>
    <w:rsid w:val="001D0EBE"/>
    <w:rsid w:val="001D12D9"/>
    <w:rsid w:val="001D1F04"/>
    <w:rsid w:val="001D1FD6"/>
    <w:rsid w:val="001D219C"/>
    <w:rsid w:val="001D2423"/>
    <w:rsid w:val="001D303F"/>
    <w:rsid w:val="001D30CD"/>
    <w:rsid w:val="001D3543"/>
    <w:rsid w:val="001D35F0"/>
    <w:rsid w:val="001D3ACD"/>
    <w:rsid w:val="001D3D02"/>
    <w:rsid w:val="001D3DCB"/>
    <w:rsid w:val="001D4759"/>
    <w:rsid w:val="001D4E08"/>
    <w:rsid w:val="001D4E20"/>
    <w:rsid w:val="001D5092"/>
    <w:rsid w:val="001D50FD"/>
    <w:rsid w:val="001D513A"/>
    <w:rsid w:val="001D552B"/>
    <w:rsid w:val="001D5C70"/>
    <w:rsid w:val="001D5D71"/>
    <w:rsid w:val="001D5DF2"/>
    <w:rsid w:val="001D60A6"/>
    <w:rsid w:val="001D625C"/>
    <w:rsid w:val="001D695E"/>
    <w:rsid w:val="001D6B1A"/>
    <w:rsid w:val="001D6C71"/>
    <w:rsid w:val="001D70A0"/>
    <w:rsid w:val="001D750B"/>
    <w:rsid w:val="001D752B"/>
    <w:rsid w:val="001D756B"/>
    <w:rsid w:val="001D7683"/>
    <w:rsid w:val="001D7687"/>
    <w:rsid w:val="001D7A33"/>
    <w:rsid w:val="001D7B98"/>
    <w:rsid w:val="001D7D50"/>
    <w:rsid w:val="001D7E01"/>
    <w:rsid w:val="001E0C87"/>
    <w:rsid w:val="001E0FA2"/>
    <w:rsid w:val="001E19B7"/>
    <w:rsid w:val="001E33B1"/>
    <w:rsid w:val="001E3577"/>
    <w:rsid w:val="001E3745"/>
    <w:rsid w:val="001E3F45"/>
    <w:rsid w:val="001E40F6"/>
    <w:rsid w:val="001E47A5"/>
    <w:rsid w:val="001E5BDA"/>
    <w:rsid w:val="001E5DF8"/>
    <w:rsid w:val="001E6283"/>
    <w:rsid w:val="001E6903"/>
    <w:rsid w:val="001E6917"/>
    <w:rsid w:val="001E6923"/>
    <w:rsid w:val="001E6D06"/>
    <w:rsid w:val="001E7140"/>
    <w:rsid w:val="001E7BFE"/>
    <w:rsid w:val="001E7F66"/>
    <w:rsid w:val="001E7F75"/>
    <w:rsid w:val="001F0331"/>
    <w:rsid w:val="001F0361"/>
    <w:rsid w:val="001F05C1"/>
    <w:rsid w:val="001F0770"/>
    <w:rsid w:val="001F0B19"/>
    <w:rsid w:val="001F0CCC"/>
    <w:rsid w:val="001F0DCF"/>
    <w:rsid w:val="001F0E04"/>
    <w:rsid w:val="001F0E62"/>
    <w:rsid w:val="001F119B"/>
    <w:rsid w:val="001F158A"/>
    <w:rsid w:val="001F1C35"/>
    <w:rsid w:val="001F1FAE"/>
    <w:rsid w:val="001F228F"/>
    <w:rsid w:val="001F22A1"/>
    <w:rsid w:val="001F298A"/>
    <w:rsid w:val="001F2B92"/>
    <w:rsid w:val="001F2E4D"/>
    <w:rsid w:val="001F3B73"/>
    <w:rsid w:val="001F3EE6"/>
    <w:rsid w:val="001F4474"/>
    <w:rsid w:val="001F53D2"/>
    <w:rsid w:val="001F5715"/>
    <w:rsid w:val="001F5943"/>
    <w:rsid w:val="001F5B5C"/>
    <w:rsid w:val="001F5DFE"/>
    <w:rsid w:val="001F63AD"/>
    <w:rsid w:val="001F7351"/>
    <w:rsid w:val="001F7652"/>
    <w:rsid w:val="001F775D"/>
    <w:rsid w:val="001F79C5"/>
    <w:rsid w:val="001F7CAF"/>
    <w:rsid w:val="002000C5"/>
    <w:rsid w:val="0020099A"/>
    <w:rsid w:val="00200C9C"/>
    <w:rsid w:val="002014A7"/>
    <w:rsid w:val="00202051"/>
    <w:rsid w:val="00202360"/>
    <w:rsid w:val="0020254E"/>
    <w:rsid w:val="002026EB"/>
    <w:rsid w:val="002029EF"/>
    <w:rsid w:val="00202D82"/>
    <w:rsid w:val="002035C6"/>
    <w:rsid w:val="00203CC4"/>
    <w:rsid w:val="00204038"/>
    <w:rsid w:val="00204188"/>
    <w:rsid w:val="00204433"/>
    <w:rsid w:val="0020449A"/>
    <w:rsid w:val="0020464C"/>
    <w:rsid w:val="00204AF8"/>
    <w:rsid w:val="00204CAE"/>
    <w:rsid w:val="0020539C"/>
    <w:rsid w:val="002055C1"/>
    <w:rsid w:val="0020574E"/>
    <w:rsid w:val="002059F7"/>
    <w:rsid w:val="00205C9D"/>
    <w:rsid w:val="00205E23"/>
    <w:rsid w:val="00206286"/>
    <w:rsid w:val="00206A43"/>
    <w:rsid w:val="00206AA2"/>
    <w:rsid w:val="00206C15"/>
    <w:rsid w:val="00206E18"/>
    <w:rsid w:val="002070CC"/>
    <w:rsid w:val="00207874"/>
    <w:rsid w:val="00207F9A"/>
    <w:rsid w:val="0021041D"/>
    <w:rsid w:val="00211020"/>
    <w:rsid w:val="0021150A"/>
    <w:rsid w:val="00211906"/>
    <w:rsid w:val="002119CA"/>
    <w:rsid w:val="00211F6A"/>
    <w:rsid w:val="0021201F"/>
    <w:rsid w:val="00212623"/>
    <w:rsid w:val="002126D3"/>
    <w:rsid w:val="0021290D"/>
    <w:rsid w:val="00212CFC"/>
    <w:rsid w:val="00212E2D"/>
    <w:rsid w:val="00212E2E"/>
    <w:rsid w:val="002130E1"/>
    <w:rsid w:val="002131B2"/>
    <w:rsid w:val="00213535"/>
    <w:rsid w:val="00213555"/>
    <w:rsid w:val="00213598"/>
    <w:rsid w:val="00213713"/>
    <w:rsid w:val="00213A88"/>
    <w:rsid w:val="00213DCA"/>
    <w:rsid w:val="00213FC0"/>
    <w:rsid w:val="002142BC"/>
    <w:rsid w:val="002143CF"/>
    <w:rsid w:val="002145DE"/>
    <w:rsid w:val="002146A6"/>
    <w:rsid w:val="00214875"/>
    <w:rsid w:val="00214932"/>
    <w:rsid w:val="00214970"/>
    <w:rsid w:val="0021534E"/>
    <w:rsid w:val="00215AF3"/>
    <w:rsid w:val="00215F63"/>
    <w:rsid w:val="00216064"/>
    <w:rsid w:val="0021622F"/>
    <w:rsid w:val="0021641D"/>
    <w:rsid w:val="00216433"/>
    <w:rsid w:val="00216556"/>
    <w:rsid w:val="002165E9"/>
    <w:rsid w:val="0021662D"/>
    <w:rsid w:val="00216AD0"/>
    <w:rsid w:val="00216EBD"/>
    <w:rsid w:val="00217549"/>
    <w:rsid w:val="0021779C"/>
    <w:rsid w:val="00220414"/>
    <w:rsid w:val="00220925"/>
    <w:rsid w:val="00220C6D"/>
    <w:rsid w:val="00221324"/>
    <w:rsid w:val="002213A4"/>
    <w:rsid w:val="00221A6B"/>
    <w:rsid w:val="00221BCC"/>
    <w:rsid w:val="00221CF1"/>
    <w:rsid w:val="0022241C"/>
    <w:rsid w:val="00222599"/>
    <w:rsid w:val="00222996"/>
    <w:rsid w:val="00222CAE"/>
    <w:rsid w:val="00222DBE"/>
    <w:rsid w:val="00222DFD"/>
    <w:rsid w:val="002231CF"/>
    <w:rsid w:val="00223780"/>
    <w:rsid w:val="0022382F"/>
    <w:rsid w:val="00223871"/>
    <w:rsid w:val="0022416F"/>
    <w:rsid w:val="00224345"/>
    <w:rsid w:val="002244D4"/>
    <w:rsid w:val="00224A5F"/>
    <w:rsid w:val="00224D6A"/>
    <w:rsid w:val="00224E41"/>
    <w:rsid w:val="002258C6"/>
    <w:rsid w:val="00225901"/>
    <w:rsid w:val="00225A89"/>
    <w:rsid w:val="002268CC"/>
    <w:rsid w:val="00226B79"/>
    <w:rsid w:val="00227195"/>
    <w:rsid w:val="00227847"/>
    <w:rsid w:val="0022794C"/>
    <w:rsid w:val="0022798B"/>
    <w:rsid w:val="00227DBD"/>
    <w:rsid w:val="00227E16"/>
    <w:rsid w:val="00230176"/>
    <w:rsid w:val="00230533"/>
    <w:rsid w:val="00230FFA"/>
    <w:rsid w:val="00231505"/>
    <w:rsid w:val="00231539"/>
    <w:rsid w:val="00231608"/>
    <w:rsid w:val="002317BF"/>
    <w:rsid w:val="002318BE"/>
    <w:rsid w:val="00231C14"/>
    <w:rsid w:val="002322A1"/>
    <w:rsid w:val="00232C5D"/>
    <w:rsid w:val="00232C8A"/>
    <w:rsid w:val="002330E9"/>
    <w:rsid w:val="0023316C"/>
    <w:rsid w:val="002332E7"/>
    <w:rsid w:val="0023350A"/>
    <w:rsid w:val="00233B2B"/>
    <w:rsid w:val="00233E03"/>
    <w:rsid w:val="00233EFA"/>
    <w:rsid w:val="002344AF"/>
    <w:rsid w:val="002348DD"/>
    <w:rsid w:val="00234966"/>
    <w:rsid w:val="00234AE2"/>
    <w:rsid w:val="00234D29"/>
    <w:rsid w:val="00235139"/>
    <w:rsid w:val="00235D56"/>
    <w:rsid w:val="00235EBB"/>
    <w:rsid w:val="00235ECF"/>
    <w:rsid w:val="002360B8"/>
    <w:rsid w:val="00236779"/>
    <w:rsid w:val="00236877"/>
    <w:rsid w:val="002369BC"/>
    <w:rsid w:val="00236AE0"/>
    <w:rsid w:val="00236C18"/>
    <w:rsid w:val="00236D57"/>
    <w:rsid w:val="00236F06"/>
    <w:rsid w:val="00236F10"/>
    <w:rsid w:val="002370B5"/>
    <w:rsid w:val="002370D0"/>
    <w:rsid w:val="002373B1"/>
    <w:rsid w:val="00237CDF"/>
    <w:rsid w:val="00237D54"/>
    <w:rsid w:val="00240150"/>
    <w:rsid w:val="002402FD"/>
    <w:rsid w:val="00240469"/>
    <w:rsid w:val="00240628"/>
    <w:rsid w:val="002408C8"/>
    <w:rsid w:val="00240975"/>
    <w:rsid w:val="00240EEC"/>
    <w:rsid w:val="00240EF5"/>
    <w:rsid w:val="00240F5B"/>
    <w:rsid w:val="002411ED"/>
    <w:rsid w:val="002414E4"/>
    <w:rsid w:val="002416F5"/>
    <w:rsid w:val="00241709"/>
    <w:rsid w:val="00241B29"/>
    <w:rsid w:val="00241EED"/>
    <w:rsid w:val="00242072"/>
    <w:rsid w:val="00242698"/>
    <w:rsid w:val="002426CC"/>
    <w:rsid w:val="002432F9"/>
    <w:rsid w:val="00243662"/>
    <w:rsid w:val="00243A57"/>
    <w:rsid w:val="00243BD4"/>
    <w:rsid w:val="00243DDA"/>
    <w:rsid w:val="00243EA1"/>
    <w:rsid w:val="00244027"/>
    <w:rsid w:val="002443D5"/>
    <w:rsid w:val="00245141"/>
    <w:rsid w:val="002458F1"/>
    <w:rsid w:val="00245C99"/>
    <w:rsid w:val="00245CD3"/>
    <w:rsid w:val="00245D60"/>
    <w:rsid w:val="002463AB"/>
    <w:rsid w:val="00246496"/>
    <w:rsid w:val="0024701B"/>
    <w:rsid w:val="00247247"/>
    <w:rsid w:val="00247275"/>
    <w:rsid w:val="0024738C"/>
    <w:rsid w:val="00247594"/>
    <w:rsid w:val="002475C2"/>
    <w:rsid w:val="00247A19"/>
    <w:rsid w:val="00247C56"/>
    <w:rsid w:val="00247D46"/>
    <w:rsid w:val="00247D71"/>
    <w:rsid w:val="0025005F"/>
    <w:rsid w:val="002501A7"/>
    <w:rsid w:val="002504BC"/>
    <w:rsid w:val="00250B5A"/>
    <w:rsid w:val="00251203"/>
    <w:rsid w:val="00251474"/>
    <w:rsid w:val="00251548"/>
    <w:rsid w:val="002520ED"/>
    <w:rsid w:val="00252B5A"/>
    <w:rsid w:val="00253411"/>
    <w:rsid w:val="00253435"/>
    <w:rsid w:val="00253471"/>
    <w:rsid w:val="00253A90"/>
    <w:rsid w:val="00253BF7"/>
    <w:rsid w:val="00253D10"/>
    <w:rsid w:val="00254139"/>
    <w:rsid w:val="002546EE"/>
    <w:rsid w:val="00254961"/>
    <w:rsid w:val="00254A4D"/>
    <w:rsid w:val="0025537C"/>
    <w:rsid w:val="00255488"/>
    <w:rsid w:val="00256262"/>
    <w:rsid w:val="0025639E"/>
    <w:rsid w:val="002566B6"/>
    <w:rsid w:val="002567D9"/>
    <w:rsid w:val="002567E4"/>
    <w:rsid w:val="0025685D"/>
    <w:rsid w:val="002569A8"/>
    <w:rsid w:val="00256EB5"/>
    <w:rsid w:val="00256EC1"/>
    <w:rsid w:val="00256FF5"/>
    <w:rsid w:val="0025783D"/>
    <w:rsid w:val="0025797B"/>
    <w:rsid w:val="002579A7"/>
    <w:rsid w:val="00257EE7"/>
    <w:rsid w:val="00257F0B"/>
    <w:rsid w:val="002606A4"/>
    <w:rsid w:val="00260AF3"/>
    <w:rsid w:val="002613B7"/>
    <w:rsid w:val="0026143A"/>
    <w:rsid w:val="002614DE"/>
    <w:rsid w:val="00261966"/>
    <w:rsid w:val="00261E5A"/>
    <w:rsid w:val="00261FB5"/>
    <w:rsid w:val="00262B39"/>
    <w:rsid w:val="00262F98"/>
    <w:rsid w:val="002630C4"/>
    <w:rsid w:val="00263E54"/>
    <w:rsid w:val="00264824"/>
    <w:rsid w:val="002648B4"/>
    <w:rsid w:val="00264A91"/>
    <w:rsid w:val="00264C28"/>
    <w:rsid w:val="00264D56"/>
    <w:rsid w:val="00264FB7"/>
    <w:rsid w:val="00265207"/>
    <w:rsid w:val="00265692"/>
    <w:rsid w:val="002658B2"/>
    <w:rsid w:val="002658E1"/>
    <w:rsid w:val="00265D32"/>
    <w:rsid w:val="00265D62"/>
    <w:rsid w:val="0026695F"/>
    <w:rsid w:val="00266DB3"/>
    <w:rsid w:val="002670DA"/>
    <w:rsid w:val="002672C5"/>
    <w:rsid w:val="002672E1"/>
    <w:rsid w:val="002674EE"/>
    <w:rsid w:val="00267977"/>
    <w:rsid w:val="00267D7D"/>
    <w:rsid w:val="0027066C"/>
    <w:rsid w:val="00270681"/>
    <w:rsid w:val="002707B2"/>
    <w:rsid w:val="00270EDE"/>
    <w:rsid w:val="00271285"/>
    <w:rsid w:val="0027152B"/>
    <w:rsid w:val="002717CE"/>
    <w:rsid w:val="00272299"/>
    <w:rsid w:val="0027280E"/>
    <w:rsid w:val="00272819"/>
    <w:rsid w:val="00272F7B"/>
    <w:rsid w:val="00273F47"/>
    <w:rsid w:val="00274148"/>
    <w:rsid w:val="0027465C"/>
    <w:rsid w:val="00274A9F"/>
    <w:rsid w:val="00274CA3"/>
    <w:rsid w:val="00274F86"/>
    <w:rsid w:val="002752F8"/>
    <w:rsid w:val="0027582F"/>
    <w:rsid w:val="00277086"/>
    <w:rsid w:val="00277E19"/>
    <w:rsid w:val="00277E41"/>
    <w:rsid w:val="00277E9E"/>
    <w:rsid w:val="0028000D"/>
    <w:rsid w:val="00280113"/>
    <w:rsid w:val="002803C2"/>
    <w:rsid w:val="00280470"/>
    <w:rsid w:val="002807B1"/>
    <w:rsid w:val="002808F7"/>
    <w:rsid w:val="00281109"/>
    <w:rsid w:val="00281260"/>
    <w:rsid w:val="00281379"/>
    <w:rsid w:val="00281633"/>
    <w:rsid w:val="00281FB3"/>
    <w:rsid w:val="002821CC"/>
    <w:rsid w:val="00282A5D"/>
    <w:rsid w:val="00282B58"/>
    <w:rsid w:val="00282C25"/>
    <w:rsid w:val="00282C7A"/>
    <w:rsid w:val="00282F74"/>
    <w:rsid w:val="00283064"/>
    <w:rsid w:val="002830F6"/>
    <w:rsid w:val="0028331B"/>
    <w:rsid w:val="002836F6"/>
    <w:rsid w:val="002837B3"/>
    <w:rsid w:val="00283F38"/>
    <w:rsid w:val="00284339"/>
    <w:rsid w:val="002845C1"/>
    <w:rsid w:val="00284838"/>
    <w:rsid w:val="002849BB"/>
    <w:rsid w:val="0028500C"/>
    <w:rsid w:val="00285599"/>
    <w:rsid w:val="002855B7"/>
    <w:rsid w:val="00285749"/>
    <w:rsid w:val="00285B3B"/>
    <w:rsid w:val="00286630"/>
    <w:rsid w:val="002868C1"/>
    <w:rsid w:val="00287252"/>
    <w:rsid w:val="00287475"/>
    <w:rsid w:val="002875B0"/>
    <w:rsid w:val="00287C3F"/>
    <w:rsid w:val="00287E65"/>
    <w:rsid w:val="002908C3"/>
    <w:rsid w:val="00290925"/>
    <w:rsid w:val="00291101"/>
    <w:rsid w:val="00291362"/>
    <w:rsid w:val="00291A66"/>
    <w:rsid w:val="00291EB6"/>
    <w:rsid w:val="0029215B"/>
    <w:rsid w:val="002929E7"/>
    <w:rsid w:val="00292D83"/>
    <w:rsid w:val="00292DDF"/>
    <w:rsid w:val="00292F13"/>
    <w:rsid w:val="00293136"/>
    <w:rsid w:val="002931A5"/>
    <w:rsid w:val="00293201"/>
    <w:rsid w:val="00293329"/>
    <w:rsid w:val="002933F9"/>
    <w:rsid w:val="002934AF"/>
    <w:rsid w:val="00293706"/>
    <w:rsid w:val="0029440E"/>
    <w:rsid w:val="00294A70"/>
    <w:rsid w:val="00294AB3"/>
    <w:rsid w:val="00294C97"/>
    <w:rsid w:val="00294D67"/>
    <w:rsid w:val="00295192"/>
    <w:rsid w:val="0029536A"/>
    <w:rsid w:val="002955F6"/>
    <w:rsid w:val="00295743"/>
    <w:rsid w:val="00295BC8"/>
    <w:rsid w:val="00295CC4"/>
    <w:rsid w:val="00295DE4"/>
    <w:rsid w:val="00295FA6"/>
    <w:rsid w:val="00296540"/>
    <w:rsid w:val="0029682C"/>
    <w:rsid w:val="002969A1"/>
    <w:rsid w:val="00296C72"/>
    <w:rsid w:val="00297364"/>
    <w:rsid w:val="002A0496"/>
    <w:rsid w:val="002A08BC"/>
    <w:rsid w:val="002A09A3"/>
    <w:rsid w:val="002A1813"/>
    <w:rsid w:val="002A1B68"/>
    <w:rsid w:val="002A1ECF"/>
    <w:rsid w:val="002A21C4"/>
    <w:rsid w:val="002A293C"/>
    <w:rsid w:val="002A2949"/>
    <w:rsid w:val="002A2F0C"/>
    <w:rsid w:val="002A301D"/>
    <w:rsid w:val="002A3598"/>
    <w:rsid w:val="002A3908"/>
    <w:rsid w:val="002A39D6"/>
    <w:rsid w:val="002A3A4B"/>
    <w:rsid w:val="002A3AFF"/>
    <w:rsid w:val="002A3C14"/>
    <w:rsid w:val="002A3FA9"/>
    <w:rsid w:val="002A40CC"/>
    <w:rsid w:val="002A40D1"/>
    <w:rsid w:val="002A4520"/>
    <w:rsid w:val="002A46F2"/>
    <w:rsid w:val="002A4942"/>
    <w:rsid w:val="002A53FA"/>
    <w:rsid w:val="002A5585"/>
    <w:rsid w:val="002A5633"/>
    <w:rsid w:val="002A591D"/>
    <w:rsid w:val="002A5B8A"/>
    <w:rsid w:val="002A62D6"/>
    <w:rsid w:val="002A6E6E"/>
    <w:rsid w:val="002A6FD0"/>
    <w:rsid w:val="002A710F"/>
    <w:rsid w:val="002A7421"/>
    <w:rsid w:val="002A7440"/>
    <w:rsid w:val="002A76C0"/>
    <w:rsid w:val="002A7B11"/>
    <w:rsid w:val="002A7B45"/>
    <w:rsid w:val="002B0054"/>
    <w:rsid w:val="002B07FE"/>
    <w:rsid w:val="002B0DB6"/>
    <w:rsid w:val="002B0F72"/>
    <w:rsid w:val="002B1A6A"/>
    <w:rsid w:val="002B22EF"/>
    <w:rsid w:val="002B2415"/>
    <w:rsid w:val="002B2A27"/>
    <w:rsid w:val="002B2B4B"/>
    <w:rsid w:val="002B2CBB"/>
    <w:rsid w:val="002B3595"/>
    <w:rsid w:val="002B35FA"/>
    <w:rsid w:val="002B37AA"/>
    <w:rsid w:val="002B3E93"/>
    <w:rsid w:val="002B4834"/>
    <w:rsid w:val="002B4FC4"/>
    <w:rsid w:val="002B5131"/>
    <w:rsid w:val="002B5BCE"/>
    <w:rsid w:val="002B6229"/>
    <w:rsid w:val="002B680B"/>
    <w:rsid w:val="002B6CFA"/>
    <w:rsid w:val="002B6D99"/>
    <w:rsid w:val="002B711F"/>
    <w:rsid w:val="002B7B8F"/>
    <w:rsid w:val="002C022C"/>
    <w:rsid w:val="002C023F"/>
    <w:rsid w:val="002C03D9"/>
    <w:rsid w:val="002C0509"/>
    <w:rsid w:val="002C052C"/>
    <w:rsid w:val="002C0813"/>
    <w:rsid w:val="002C0A6B"/>
    <w:rsid w:val="002C0AA8"/>
    <w:rsid w:val="002C0ACC"/>
    <w:rsid w:val="002C0C89"/>
    <w:rsid w:val="002C0CF1"/>
    <w:rsid w:val="002C0D5F"/>
    <w:rsid w:val="002C0EEE"/>
    <w:rsid w:val="002C1129"/>
    <w:rsid w:val="002C148B"/>
    <w:rsid w:val="002C1839"/>
    <w:rsid w:val="002C2107"/>
    <w:rsid w:val="002C210B"/>
    <w:rsid w:val="002C2133"/>
    <w:rsid w:val="002C2136"/>
    <w:rsid w:val="002C29CE"/>
    <w:rsid w:val="002C2C03"/>
    <w:rsid w:val="002C2FC0"/>
    <w:rsid w:val="002C3D70"/>
    <w:rsid w:val="002C3FFB"/>
    <w:rsid w:val="002C4072"/>
    <w:rsid w:val="002C4852"/>
    <w:rsid w:val="002C5498"/>
    <w:rsid w:val="002C56D5"/>
    <w:rsid w:val="002C574D"/>
    <w:rsid w:val="002C5899"/>
    <w:rsid w:val="002C6320"/>
    <w:rsid w:val="002C63D0"/>
    <w:rsid w:val="002C63F6"/>
    <w:rsid w:val="002C6876"/>
    <w:rsid w:val="002C6EA6"/>
    <w:rsid w:val="002C7388"/>
    <w:rsid w:val="002C7562"/>
    <w:rsid w:val="002C75BA"/>
    <w:rsid w:val="002C777C"/>
    <w:rsid w:val="002C7A9D"/>
    <w:rsid w:val="002D038C"/>
    <w:rsid w:val="002D0436"/>
    <w:rsid w:val="002D05FF"/>
    <w:rsid w:val="002D07F1"/>
    <w:rsid w:val="002D0921"/>
    <w:rsid w:val="002D0BFE"/>
    <w:rsid w:val="002D10EB"/>
    <w:rsid w:val="002D1BB5"/>
    <w:rsid w:val="002D2040"/>
    <w:rsid w:val="002D2202"/>
    <w:rsid w:val="002D3621"/>
    <w:rsid w:val="002D3AB0"/>
    <w:rsid w:val="002D3E37"/>
    <w:rsid w:val="002D425A"/>
    <w:rsid w:val="002D426A"/>
    <w:rsid w:val="002D42F4"/>
    <w:rsid w:val="002D4B6C"/>
    <w:rsid w:val="002D4C16"/>
    <w:rsid w:val="002D5942"/>
    <w:rsid w:val="002D6586"/>
    <w:rsid w:val="002D69A6"/>
    <w:rsid w:val="002D6C5B"/>
    <w:rsid w:val="002D702A"/>
    <w:rsid w:val="002D791B"/>
    <w:rsid w:val="002E01E9"/>
    <w:rsid w:val="002E02E4"/>
    <w:rsid w:val="002E039B"/>
    <w:rsid w:val="002E0B03"/>
    <w:rsid w:val="002E0E0A"/>
    <w:rsid w:val="002E1794"/>
    <w:rsid w:val="002E1ABE"/>
    <w:rsid w:val="002E1DB8"/>
    <w:rsid w:val="002E245D"/>
    <w:rsid w:val="002E252F"/>
    <w:rsid w:val="002E2547"/>
    <w:rsid w:val="002E29B3"/>
    <w:rsid w:val="002E2B5D"/>
    <w:rsid w:val="002E2FE8"/>
    <w:rsid w:val="002E2FEE"/>
    <w:rsid w:val="002E3468"/>
    <w:rsid w:val="002E47FC"/>
    <w:rsid w:val="002E542B"/>
    <w:rsid w:val="002E5529"/>
    <w:rsid w:val="002E5C22"/>
    <w:rsid w:val="002E62B8"/>
    <w:rsid w:val="002E6973"/>
    <w:rsid w:val="002E6B0B"/>
    <w:rsid w:val="002E6EE6"/>
    <w:rsid w:val="002E743F"/>
    <w:rsid w:val="002E7506"/>
    <w:rsid w:val="002E78A2"/>
    <w:rsid w:val="002F0705"/>
    <w:rsid w:val="002F0A38"/>
    <w:rsid w:val="002F0A8C"/>
    <w:rsid w:val="002F0D6B"/>
    <w:rsid w:val="002F1241"/>
    <w:rsid w:val="002F1F55"/>
    <w:rsid w:val="002F225A"/>
    <w:rsid w:val="002F23C2"/>
    <w:rsid w:val="002F263E"/>
    <w:rsid w:val="002F29CC"/>
    <w:rsid w:val="002F2AB7"/>
    <w:rsid w:val="002F2D33"/>
    <w:rsid w:val="002F2F41"/>
    <w:rsid w:val="002F3992"/>
    <w:rsid w:val="002F3A2A"/>
    <w:rsid w:val="002F48A8"/>
    <w:rsid w:val="002F4C13"/>
    <w:rsid w:val="002F53D7"/>
    <w:rsid w:val="002F5620"/>
    <w:rsid w:val="002F59D3"/>
    <w:rsid w:val="002F5C5C"/>
    <w:rsid w:val="002F5C76"/>
    <w:rsid w:val="002F6672"/>
    <w:rsid w:val="002F66A3"/>
    <w:rsid w:val="002F68E9"/>
    <w:rsid w:val="002F6C36"/>
    <w:rsid w:val="002F7147"/>
    <w:rsid w:val="002F71D2"/>
    <w:rsid w:val="002F733F"/>
    <w:rsid w:val="002F74A1"/>
    <w:rsid w:val="002F752A"/>
    <w:rsid w:val="002F7A4B"/>
    <w:rsid w:val="002F7B92"/>
    <w:rsid w:val="0030023F"/>
    <w:rsid w:val="003002D4"/>
    <w:rsid w:val="00300587"/>
    <w:rsid w:val="003005EA"/>
    <w:rsid w:val="00300770"/>
    <w:rsid w:val="00300855"/>
    <w:rsid w:val="003011F8"/>
    <w:rsid w:val="0030162B"/>
    <w:rsid w:val="003016B5"/>
    <w:rsid w:val="00301BFC"/>
    <w:rsid w:val="00302262"/>
    <w:rsid w:val="0030243B"/>
    <w:rsid w:val="00302695"/>
    <w:rsid w:val="0030293D"/>
    <w:rsid w:val="00302BE3"/>
    <w:rsid w:val="0030304E"/>
    <w:rsid w:val="00303176"/>
    <w:rsid w:val="003034F8"/>
    <w:rsid w:val="00303660"/>
    <w:rsid w:val="00303874"/>
    <w:rsid w:val="00303D5B"/>
    <w:rsid w:val="00303F55"/>
    <w:rsid w:val="003048B4"/>
    <w:rsid w:val="00304BD7"/>
    <w:rsid w:val="00304E4A"/>
    <w:rsid w:val="003053C8"/>
    <w:rsid w:val="003056B3"/>
    <w:rsid w:val="00305DC5"/>
    <w:rsid w:val="00306157"/>
    <w:rsid w:val="00306B34"/>
    <w:rsid w:val="00306B7F"/>
    <w:rsid w:val="00306E96"/>
    <w:rsid w:val="00307160"/>
    <w:rsid w:val="003074C8"/>
    <w:rsid w:val="00307916"/>
    <w:rsid w:val="003079BF"/>
    <w:rsid w:val="00307BCF"/>
    <w:rsid w:val="00307E57"/>
    <w:rsid w:val="003103D0"/>
    <w:rsid w:val="00310A2E"/>
    <w:rsid w:val="00310A9E"/>
    <w:rsid w:val="00310C90"/>
    <w:rsid w:val="00311161"/>
    <w:rsid w:val="00311599"/>
    <w:rsid w:val="003119E2"/>
    <w:rsid w:val="003122D4"/>
    <w:rsid w:val="003127EB"/>
    <w:rsid w:val="00312D49"/>
    <w:rsid w:val="0031309D"/>
    <w:rsid w:val="003136C1"/>
    <w:rsid w:val="00313D43"/>
    <w:rsid w:val="00313E74"/>
    <w:rsid w:val="00313F71"/>
    <w:rsid w:val="003146AE"/>
    <w:rsid w:val="00314948"/>
    <w:rsid w:val="003152A1"/>
    <w:rsid w:val="00316163"/>
    <w:rsid w:val="00316521"/>
    <w:rsid w:val="0031696E"/>
    <w:rsid w:val="00316992"/>
    <w:rsid w:val="00316ECB"/>
    <w:rsid w:val="00316F6B"/>
    <w:rsid w:val="00317498"/>
    <w:rsid w:val="003174BB"/>
    <w:rsid w:val="003174D6"/>
    <w:rsid w:val="00317818"/>
    <w:rsid w:val="00317837"/>
    <w:rsid w:val="003178AE"/>
    <w:rsid w:val="00317DE6"/>
    <w:rsid w:val="00317FD8"/>
    <w:rsid w:val="003205E5"/>
    <w:rsid w:val="0032070B"/>
    <w:rsid w:val="00321135"/>
    <w:rsid w:val="00321336"/>
    <w:rsid w:val="00321341"/>
    <w:rsid w:val="0032194A"/>
    <w:rsid w:val="00321D37"/>
    <w:rsid w:val="00322011"/>
    <w:rsid w:val="00322822"/>
    <w:rsid w:val="00322A14"/>
    <w:rsid w:val="00322CB9"/>
    <w:rsid w:val="00322DAC"/>
    <w:rsid w:val="00322E79"/>
    <w:rsid w:val="003237FE"/>
    <w:rsid w:val="00323A32"/>
    <w:rsid w:val="00323B3B"/>
    <w:rsid w:val="003248D9"/>
    <w:rsid w:val="00324D21"/>
    <w:rsid w:val="003252B2"/>
    <w:rsid w:val="00325424"/>
    <w:rsid w:val="003254E4"/>
    <w:rsid w:val="00325651"/>
    <w:rsid w:val="003259A7"/>
    <w:rsid w:val="00325A41"/>
    <w:rsid w:val="00326A94"/>
    <w:rsid w:val="00327589"/>
    <w:rsid w:val="00327683"/>
    <w:rsid w:val="00327760"/>
    <w:rsid w:val="00327DCB"/>
    <w:rsid w:val="00330435"/>
    <w:rsid w:val="0033074C"/>
    <w:rsid w:val="00330864"/>
    <w:rsid w:val="003308DD"/>
    <w:rsid w:val="003309E0"/>
    <w:rsid w:val="00330D6F"/>
    <w:rsid w:val="00330F0C"/>
    <w:rsid w:val="003316AC"/>
    <w:rsid w:val="003316B3"/>
    <w:rsid w:val="00331738"/>
    <w:rsid w:val="0033174E"/>
    <w:rsid w:val="00331AB6"/>
    <w:rsid w:val="00331AEF"/>
    <w:rsid w:val="003322E2"/>
    <w:rsid w:val="0033243E"/>
    <w:rsid w:val="00332602"/>
    <w:rsid w:val="00332690"/>
    <w:rsid w:val="0033276C"/>
    <w:rsid w:val="003328A1"/>
    <w:rsid w:val="00332A89"/>
    <w:rsid w:val="00332BC4"/>
    <w:rsid w:val="00332EBB"/>
    <w:rsid w:val="003342AC"/>
    <w:rsid w:val="00334438"/>
    <w:rsid w:val="00334B14"/>
    <w:rsid w:val="00334C8D"/>
    <w:rsid w:val="00334E30"/>
    <w:rsid w:val="003355BE"/>
    <w:rsid w:val="00335650"/>
    <w:rsid w:val="00335716"/>
    <w:rsid w:val="00335C16"/>
    <w:rsid w:val="00336626"/>
    <w:rsid w:val="00336D1B"/>
    <w:rsid w:val="003372A1"/>
    <w:rsid w:val="0033772D"/>
    <w:rsid w:val="00337870"/>
    <w:rsid w:val="00337EC7"/>
    <w:rsid w:val="003407BD"/>
    <w:rsid w:val="00340B00"/>
    <w:rsid w:val="00340F16"/>
    <w:rsid w:val="00341245"/>
    <w:rsid w:val="003416CA"/>
    <w:rsid w:val="00341CC6"/>
    <w:rsid w:val="00341D17"/>
    <w:rsid w:val="0034281D"/>
    <w:rsid w:val="00342D19"/>
    <w:rsid w:val="0034331F"/>
    <w:rsid w:val="00343675"/>
    <w:rsid w:val="0034378F"/>
    <w:rsid w:val="00343C77"/>
    <w:rsid w:val="003446B5"/>
    <w:rsid w:val="003448BB"/>
    <w:rsid w:val="00344D0B"/>
    <w:rsid w:val="00344D87"/>
    <w:rsid w:val="00345183"/>
    <w:rsid w:val="003451C8"/>
    <w:rsid w:val="00345273"/>
    <w:rsid w:val="00345A1F"/>
    <w:rsid w:val="00345A2B"/>
    <w:rsid w:val="00345E1F"/>
    <w:rsid w:val="00345F52"/>
    <w:rsid w:val="00346042"/>
    <w:rsid w:val="00347461"/>
    <w:rsid w:val="0034799A"/>
    <w:rsid w:val="003479EC"/>
    <w:rsid w:val="00347B80"/>
    <w:rsid w:val="00347C1A"/>
    <w:rsid w:val="00347FBD"/>
    <w:rsid w:val="003504DB"/>
    <w:rsid w:val="00351818"/>
    <w:rsid w:val="00351B0B"/>
    <w:rsid w:val="00351B50"/>
    <w:rsid w:val="003520F3"/>
    <w:rsid w:val="00352CDA"/>
    <w:rsid w:val="0035321D"/>
    <w:rsid w:val="00353B2B"/>
    <w:rsid w:val="00353CBC"/>
    <w:rsid w:val="00353CCC"/>
    <w:rsid w:val="00354146"/>
    <w:rsid w:val="00354262"/>
    <w:rsid w:val="0035462A"/>
    <w:rsid w:val="00354C04"/>
    <w:rsid w:val="003555F0"/>
    <w:rsid w:val="00355890"/>
    <w:rsid w:val="00356336"/>
    <w:rsid w:val="00356742"/>
    <w:rsid w:val="003568B9"/>
    <w:rsid w:val="003568F8"/>
    <w:rsid w:val="00356A4E"/>
    <w:rsid w:val="003570A8"/>
    <w:rsid w:val="003571E1"/>
    <w:rsid w:val="00357312"/>
    <w:rsid w:val="00357960"/>
    <w:rsid w:val="00357B88"/>
    <w:rsid w:val="00360528"/>
    <w:rsid w:val="0036057F"/>
    <w:rsid w:val="0036060C"/>
    <w:rsid w:val="0036074C"/>
    <w:rsid w:val="003607CC"/>
    <w:rsid w:val="00360ADD"/>
    <w:rsid w:val="0036127F"/>
    <w:rsid w:val="003613D5"/>
    <w:rsid w:val="00361B69"/>
    <w:rsid w:val="00361E20"/>
    <w:rsid w:val="003620A9"/>
    <w:rsid w:val="003623C8"/>
    <w:rsid w:val="00362B32"/>
    <w:rsid w:val="00363212"/>
    <w:rsid w:val="00363AF5"/>
    <w:rsid w:val="0036411C"/>
    <w:rsid w:val="0036441C"/>
    <w:rsid w:val="00364C96"/>
    <w:rsid w:val="00364CEC"/>
    <w:rsid w:val="00364FED"/>
    <w:rsid w:val="0036509C"/>
    <w:rsid w:val="0036536A"/>
    <w:rsid w:val="0036612B"/>
    <w:rsid w:val="003661B1"/>
    <w:rsid w:val="003666FD"/>
    <w:rsid w:val="00366B21"/>
    <w:rsid w:val="00366C0B"/>
    <w:rsid w:val="0036722E"/>
    <w:rsid w:val="003675E3"/>
    <w:rsid w:val="00367781"/>
    <w:rsid w:val="00367AD4"/>
    <w:rsid w:val="003700E4"/>
    <w:rsid w:val="00370276"/>
    <w:rsid w:val="0037058E"/>
    <w:rsid w:val="003705C4"/>
    <w:rsid w:val="003706B9"/>
    <w:rsid w:val="00370B11"/>
    <w:rsid w:val="003718A4"/>
    <w:rsid w:val="003718EC"/>
    <w:rsid w:val="00371EC6"/>
    <w:rsid w:val="003722A6"/>
    <w:rsid w:val="003724B1"/>
    <w:rsid w:val="003729E7"/>
    <w:rsid w:val="00372A2B"/>
    <w:rsid w:val="00372B9B"/>
    <w:rsid w:val="00373665"/>
    <w:rsid w:val="00373AB6"/>
    <w:rsid w:val="00373DF0"/>
    <w:rsid w:val="00374046"/>
    <w:rsid w:val="003749A2"/>
    <w:rsid w:val="003749C8"/>
    <w:rsid w:val="00374D1A"/>
    <w:rsid w:val="00374EFE"/>
    <w:rsid w:val="0037502C"/>
    <w:rsid w:val="003750FB"/>
    <w:rsid w:val="00375A05"/>
    <w:rsid w:val="00375C05"/>
    <w:rsid w:val="003760D4"/>
    <w:rsid w:val="00376CE7"/>
    <w:rsid w:val="00376D29"/>
    <w:rsid w:val="00376D77"/>
    <w:rsid w:val="00376D79"/>
    <w:rsid w:val="00376EF1"/>
    <w:rsid w:val="003771AF"/>
    <w:rsid w:val="003771B0"/>
    <w:rsid w:val="00377AE8"/>
    <w:rsid w:val="00377C7D"/>
    <w:rsid w:val="00377D79"/>
    <w:rsid w:val="00377DA2"/>
    <w:rsid w:val="00377F48"/>
    <w:rsid w:val="003802D0"/>
    <w:rsid w:val="00380CD7"/>
    <w:rsid w:val="00380CEC"/>
    <w:rsid w:val="00380EAE"/>
    <w:rsid w:val="00380FC5"/>
    <w:rsid w:val="00381373"/>
    <w:rsid w:val="00381660"/>
    <w:rsid w:val="00381784"/>
    <w:rsid w:val="00381AE9"/>
    <w:rsid w:val="00381BC9"/>
    <w:rsid w:val="00382216"/>
    <w:rsid w:val="0038235E"/>
    <w:rsid w:val="00382930"/>
    <w:rsid w:val="00382C5E"/>
    <w:rsid w:val="00382EF7"/>
    <w:rsid w:val="00382F45"/>
    <w:rsid w:val="00383167"/>
    <w:rsid w:val="0038350D"/>
    <w:rsid w:val="00383787"/>
    <w:rsid w:val="0038383B"/>
    <w:rsid w:val="00383863"/>
    <w:rsid w:val="003838EC"/>
    <w:rsid w:val="00383A9F"/>
    <w:rsid w:val="00383B01"/>
    <w:rsid w:val="00383F5B"/>
    <w:rsid w:val="0038409D"/>
    <w:rsid w:val="00384167"/>
    <w:rsid w:val="00384D8E"/>
    <w:rsid w:val="0038536F"/>
    <w:rsid w:val="003857AC"/>
    <w:rsid w:val="003858D3"/>
    <w:rsid w:val="00385EF9"/>
    <w:rsid w:val="00386110"/>
    <w:rsid w:val="00386275"/>
    <w:rsid w:val="003862B1"/>
    <w:rsid w:val="003862C4"/>
    <w:rsid w:val="003862DA"/>
    <w:rsid w:val="0038634E"/>
    <w:rsid w:val="00386369"/>
    <w:rsid w:val="0038653D"/>
    <w:rsid w:val="00386558"/>
    <w:rsid w:val="00386DB7"/>
    <w:rsid w:val="00387F28"/>
    <w:rsid w:val="0039020A"/>
    <w:rsid w:val="003902D6"/>
    <w:rsid w:val="00390571"/>
    <w:rsid w:val="003906B7"/>
    <w:rsid w:val="0039110D"/>
    <w:rsid w:val="00391275"/>
    <w:rsid w:val="00391341"/>
    <w:rsid w:val="00391583"/>
    <w:rsid w:val="00391633"/>
    <w:rsid w:val="003917D5"/>
    <w:rsid w:val="00391C90"/>
    <w:rsid w:val="00391ED0"/>
    <w:rsid w:val="00391F19"/>
    <w:rsid w:val="00392082"/>
    <w:rsid w:val="003923CE"/>
    <w:rsid w:val="003924E5"/>
    <w:rsid w:val="00392F40"/>
    <w:rsid w:val="00393235"/>
    <w:rsid w:val="0039371A"/>
    <w:rsid w:val="00393AD7"/>
    <w:rsid w:val="00393C28"/>
    <w:rsid w:val="00393CE5"/>
    <w:rsid w:val="003941DB"/>
    <w:rsid w:val="0039424C"/>
    <w:rsid w:val="003942CE"/>
    <w:rsid w:val="0039454F"/>
    <w:rsid w:val="00394883"/>
    <w:rsid w:val="003948B2"/>
    <w:rsid w:val="00394DB3"/>
    <w:rsid w:val="00395063"/>
    <w:rsid w:val="00395125"/>
    <w:rsid w:val="0039568A"/>
    <w:rsid w:val="0039581C"/>
    <w:rsid w:val="00396C50"/>
    <w:rsid w:val="003970C2"/>
    <w:rsid w:val="00397508"/>
    <w:rsid w:val="00397724"/>
    <w:rsid w:val="00397926"/>
    <w:rsid w:val="00397BC1"/>
    <w:rsid w:val="003A0161"/>
    <w:rsid w:val="003A0E70"/>
    <w:rsid w:val="003A0E80"/>
    <w:rsid w:val="003A1B5F"/>
    <w:rsid w:val="003A1EAB"/>
    <w:rsid w:val="003A1F81"/>
    <w:rsid w:val="003A26F1"/>
    <w:rsid w:val="003A2C8A"/>
    <w:rsid w:val="003A2E07"/>
    <w:rsid w:val="003A3447"/>
    <w:rsid w:val="003A37B4"/>
    <w:rsid w:val="003A389B"/>
    <w:rsid w:val="003A38D2"/>
    <w:rsid w:val="003A48CB"/>
    <w:rsid w:val="003A4B73"/>
    <w:rsid w:val="003A4C1A"/>
    <w:rsid w:val="003A5177"/>
    <w:rsid w:val="003A52F6"/>
    <w:rsid w:val="003A5961"/>
    <w:rsid w:val="003A5CE8"/>
    <w:rsid w:val="003A5D55"/>
    <w:rsid w:val="003A679E"/>
    <w:rsid w:val="003A6942"/>
    <w:rsid w:val="003A71EE"/>
    <w:rsid w:val="003A723B"/>
    <w:rsid w:val="003A726C"/>
    <w:rsid w:val="003A732F"/>
    <w:rsid w:val="003A7D2C"/>
    <w:rsid w:val="003B00A3"/>
    <w:rsid w:val="003B00A6"/>
    <w:rsid w:val="003B0626"/>
    <w:rsid w:val="003B0AB7"/>
    <w:rsid w:val="003B0B24"/>
    <w:rsid w:val="003B0F27"/>
    <w:rsid w:val="003B1353"/>
    <w:rsid w:val="003B1485"/>
    <w:rsid w:val="003B1672"/>
    <w:rsid w:val="003B1C1A"/>
    <w:rsid w:val="003B2282"/>
    <w:rsid w:val="003B248E"/>
    <w:rsid w:val="003B24AA"/>
    <w:rsid w:val="003B2B25"/>
    <w:rsid w:val="003B2E79"/>
    <w:rsid w:val="003B2F3D"/>
    <w:rsid w:val="003B3D2E"/>
    <w:rsid w:val="003B4102"/>
    <w:rsid w:val="003B46F0"/>
    <w:rsid w:val="003B476E"/>
    <w:rsid w:val="003B47C6"/>
    <w:rsid w:val="003B482C"/>
    <w:rsid w:val="003B4CA7"/>
    <w:rsid w:val="003B51BA"/>
    <w:rsid w:val="003B5656"/>
    <w:rsid w:val="003B5AF8"/>
    <w:rsid w:val="003B6223"/>
    <w:rsid w:val="003B6816"/>
    <w:rsid w:val="003B684E"/>
    <w:rsid w:val="003B6A2D"/>
    <w:rsid w:val="003B72D3"/>
    <w:rsid w:val="003B764B"/>
    <w:rsid w:val="003B77B6"/>
    <w:rsid w:val="003B7BAE"/>
    <w:rsid w:val="003B7C17"/>
    <w:rsid w:val="003B7EBF"/>
    <w:rsid w:val="003C0004"/>
    <w:rsid w:val="003C041C"/>
    <w:rsid w:val="003C080A"/>
    <w:rsid w:val="003C0820"/>
    <w:rsid w:val="003C0962"/>
    <w:rsid w:val="003C0AE3"/>
    <w:rsid w:val="003C1A09"/>
    <w:rsid w:val="003C1BCF"/>
    <w:rsid w:val="003C229C"/>
    <w:rsid w:val="003C2CBD"/>
    <w:rsid w:val="003C32DA"/>
    <w:rsid w:val="003C4147"/>
    <w:rsid w:val="003C45BE"/>
    <w:rsid w:val="003C49AB"/>
    <w:rsid w:val="003C5363"/>
    <w:rsid w:val="003C5449"/>
    <w:rsid w:val="003C61F1"/>
    <w:rsid w:val="003C6C65"/>
    <w:rsid w:val="003C6EC5"/>
    <w:rsid w:val="003C71DD"/>
    <w:rsid w:val="003C72F8"/>
    <w:rsid w:val="003C7389"/>
    <w:rsid w:val="003C75C1"/>
    <w:rsid w:val="003C768F"/>
    <w:rsid w:val="003C7DB6"/>
    <w:rsid w:val="003D0BFA"/>
    <w:rsid w:val="003D0C18"/>
    <w:rsid w:val="003D0CF2"/>
    <w:rsid w:val="003D0EFB"/>
    <w:rsid w:val="003D1327"/>
    <w:rsid w:val="003D1336"/>
    <w:rsid w:val="003D135E"/>
    <w:rsid w:val="003D141B"/>
    <w:rsid w:val="003D16E8"/>
    <w:rsid w:val="003D1ADC"/>
    <w:rsid w:val="003D1EB3"/>
    <w:rsid w:val="003D22EF"/>
    <w:rsid w:val="003D2339"/>
    <w:rsid w:val="003D24B6"/>
    <w:rsid w:val="003D2676"/>
    <w:rsid w:val="003D2CEF"/>
    <w:rsid w:val="003D2D5A"/>
    <w:rsid w:val="003D31FD"/>
    <w:rsid w:val="003D3465"/>
    <w:rsid w:val="003D38C7"/>
    <w:rsid w:val="003D3B06"/>
    <w:rsid w:val="003D3BA1"/>
    <w:rsid w:val="003D3CC5"/>
    <w:rsid w:val="003D4016"/>
    <w:rsid w:val="003D458F"/>
    <w:rsid w:val="003D45BC"/>
    <w:rsid w:val="003D4727"/>
    <w:rsid w:val="003D547E"/>
    <w:rsid w:val="003D5F0C"/>
    <w:rsid w:val="003D6257"/>
    <w:rsid w:val="003D671D"/>
    <w:rsid w:val="003D68C0"/>
    <w:rsid w:val="003D68CA"/>
    <w:rsid w:val="003D721F"/>
    <w:rsid w:val="003D7923"/>
    <w:rsid w:val="003D7A4A"/>
    <w:rsid w:val="003D7F5D"/>
    <w:rsid w:val="003E001C"/>
    <w:rsid w:val="003E0494"/>
    <w:rsid w:val="003E04DE"/>
    <w:rsid w:val="003E0531"/>
    <w:rsid w:val="003E0626"/>
    <w:rsid w:val="003E09EF"/>
    <w:rsid w:val="003E0D30"/>
    <w:rsid w:val="003E1137"/>
    <w:rsid w:val="003E1496"/>
    <w:rsid w:val="003E14FA"/>
    <w:rsid w:val="003E1DA9"/>
    <w:rsid w:val="003E1E80"/>
    <w:rsid w:val="003E28A3"/>
    <w:rsid w:val="003E327B"/>
    <w:rsid w:val="003E35E1"/>
    <w:rsid w:val="003E36F5"/>
    <w:rsid w:val="003E3813"/>
    <w:rsid w:val="003E393C"/>
    <w:rsid w:val="003E3B6D"/>
    <w:rsid w:val="003E41EB"/>
    <w:rsid w:val="003E44DC"/>
    <w:rsid w:val="003E4830"/>
    <w:rsid w:val="003E4902"/>
    <w:rsid w:val="003E4960"/>
    <w:rsid w:val="003E4A55"/>
    <w:rsid w:val="003E5B7F"/>
    <w:rsid w:val="003E5E50"/>
    <w:rsid w:val="003E6388"/>
    <w:rsid w:val="003E66F6"/>
    <w:rsid w:val="003E689A"/>
    <w:rsid w:val="003E6EE4"/>
    <w:rsid w:val="003E7182"/>
    <w:rsid w:val="003E7326"/>
    <w:rsid w:val="003E74A8"/>
    <w:rsid w:val="003E763F"/>
    <w:rsid w:val="003E767E"/>
    <w:rsid w:val="003E7CF2"/>
    <w:rsid w:val="003E7D54"/>
    <w:rsid w:val="003E7E1D"/>
    <w:rsid w:val="003E7FCC"/>
    <w:rsid w:val="003F0B1A"/>
    <w:rsid w:val="003F11CD"/>
    <w:rsid w:val="003F11FD"/>
    <w:rsid w:val="003F1402"/>
    <w:rsid w:val="003F14F5"/>
    <w:rsid w:val="003F1637"/>
    <w:rsid w:val="003F24CF"/>
    <w:rsid w:val="003F2888"/>
    <w:rsid w:val="003F36F9"/>
    <w:rsid w:val="003F371C"/>
    <w:rsid w:val="003F4364"/>
    <w:rsid w:val="003F513A"/>
    <w:rsid w:val="003F5195"/>
    <w:rsid w:val="003F599C"/>
    <w:rsid w:val="003F60EF"/>
    <w:rsid w:val="003F61BC"/>
    <w:rsid w:val="003F627C"/>
    <w:rsid w:val="003F65B4"/>
    <w:rsid w:val="003F6A81"/>
    <w:rsid w:val="003F7119"/>
    <w:rsid w:val="003F7265"/>
    <w:rsid w:val="003F75A2"/>
    <w:rsid w:val="003F75D7"/>
    <w:rsid w:val="003F7E42"/>
    <w:rsid w:val="004000B1"/>
    <w:rsid w:val="004000F6"/>
    <w:rsid w:val="0040072F"/>
    <w:rsid w:val="00400E4E"/>
    <w:rsid w:val="00401839"/>
    <w:rsid w:val="00401FB8"/>
    <w:rsid w:val="0040265A"/>
    <w:rsid w:val="00403149"/>
    <w:rsid w:val="00403918"/>
    <w:rsid w:val="004040BD"/>
    <w:rsid w:val="0040423B"/>
    <w:rsid w:val="00404DF2"/>
    <w:rsid w:val="00405411"/>
    <w:rsid w:val="00405EDD"/>
    <w:rsid w:val="00406165"/>
    <w:rsid w:val="004062AB"/>
    <w:rsid w:val="004064F6"/>
    <w:rsid w:val="0040676F"/>
    <w:rsid w:val="00406A90"/>
    <w:rsid w:val="00406DA5"/>
    <w:rsid w:val="00406EB3"/>
    <w:rsid w:val="00407768"/>
    <w:rsid w:val="00410253"/>
    <w:rsid w:val="00410609"/>
    <w:rsid w:val="00410FF3"/>
    <w:rsid w:val="004119CF"/>
    <w:rsid w:val="00411C98"/>
    <w:rsid w:val="004122B0"/>
    <w:rsid w:val="004122F6"/>
    <w:rsid w:val="00412A3A"/>
    <w:rsid w:val="00413191"/>
    <w:rsid w:val="004136B9"/>
    <w:rsid w:val="004136EB"/>
    <w:rsid w:val="004138F2"/>
    <w:rsid w:val="00413C91"/>
    <w:rsid w:val="004141DA"/>
    <w:rsid w:val="00414A7C"/>
    <w:rsid w:val="00414C02"/>
    <w:rsid w:val="00414C64"/>
    <w:rsid w:val="00414F9C"/>
    <w:rsid w:val="0041538B"/>
    <w:rsid w:val="00416278"/>
    <w:rsid w:val="0041627A"/>
    <w:rsid w:val="00416370"/>
    <w:rsid w:val="00416441"/>
    <w:rsid w:val="004165A6"/>
    <w:rsid w:val="00416BDB"/>
    <w:rsid w:val="00416E15"/>
    <w:rsid w:val="00417068"/>
    <w:rsid w:val="004171ED"/>
    <w:rsid w:val="00417260"/>
    <w:rsid w:val="004176F4"/>
    <w:rsid w:val="00417BD3"/>
    <w:rsid w:val="00417E0E"/>
    <w:rsid w:val="00420212"/>
    <w:rsid w:val="00420769"/>
    <w:rsid w:val="004207A3"/>
    <w:rsid w:val="004209DE"/>
    <w:rsid w:val="00420C88"/>
    <w:rsid w:val="00420DA4"/>
    <w:rsid w:val="0042168C"/>
    <w:rsid w:val="004216A9"/>
    <w:rsid w:val="004217F1"/>
    <w:rsid w:val="00421C95"/>
    <w:rsid w:val="0042205B"/>
    <w:rsid w:val="00422516"/>
    <w:rsid w:val="004225FF"/>
    <w:rsid w:val="00422780"/>
    <w:rsid w:val="00422EE7"/>
    <w:rsid w:val="004233B3"/>
    <w:rsid w:val="0042359F"/>
    <w:rsid w:val="004236AE"/>
    <w:rsid w:val="004236C9"/>
    <w:rsid w:val="004243CA"/>
    <w:rsid w:val="00424A8F"/>
    <w:rsid w:val="00424B34"/>
    <w:rsid w:val="004255B2"/>
    <w:rsid w:val="00425A55"/>
    <w:rsid w:val="00426630"/>
    <w:rsid w:val="00426909"/>
    <w:rsid w:val="004269F5"/>
    <w:rsid w:val="00426BBC"/>
    <w:rsid w:val="00426C14"/>
    <w:rsid w:val="00426D70"/>
    <w:rsid w:val="004273D3"/>
    <w:rsid w:val="004279B0"/>
    <w:rsid w:val="00427B63"/>
    <w:rsid w:val="00427FBB"/>
    <w:rsid w:val="00430757"/>
    <w:rsid w:val="00430B3A"/>
    <w:rsid w:val="00430D8F"/>
    <w:rsid w:val="00430EB5"/>
    <w:rsid w:val="004311C0"/>
    <w:rsid w:val="004311C8"/>
    <w:rsid w:val="0043190C"/>
    <w:rsid w:val="00431941"/>
    <w:rsid w:val="004319D3"/>
    <w:rsid w:val="00431F71"/>
    <w:rsid w:val="00431FF5"/>
    <w:rsid w:val="004332EF"/>
    <w:rsid w:val="0043335E"/>
    <w:rsid w:val="00433C37"/>
    <w:rsid w:val="00433F75"/>
    <w:rsid w:val="0043414D"/>
    <w:rsid w:val="0043447D"/>
    <w:rsid w:val="00434554"/>
    <w:rsid w:val="00434642"/>
    <w:rsid w:val="00434910"/>
    <w:rsid w:val="004349DF"/>
    <w:rsid w:val="004349F6"/>
    <w:rsid w:val="00434E56"/>
    <w:rsid w:val="00434E9C"/>
    <w:rsid w:val="00434ECE"/>
    <w:rsid w:val="00435017"/>
    <w:rsid w:val="004351E0"/>
    <w:rsid w:val="00435A92"/>
    <w:rsid w:val="00435C2C"/>
    <w:rsid w:val="00435D7D"/>
    <w:rsid w:val="00435E8D"/>
    <w:rsid w:val="00435ECF"/>
    <w:rsid w:val="004360C1"/>
    <w:rsid w:val="0043614E"/>
    <w:rsid w:val="00436AD2"/>
    <w:rsid w:val="00436C8D"/>
    <w:rsid w:val="0043706D"/>
    <w:rsid w:val="0043713E"/>
    <w:rsid w:val="00437586"/>
    <w:rsid w:val="00440231"/>
    <w:rsid w:val="00440987"/>
    <w:rsid w:val="00440AD2"/>
    <w:rsid w:val="00441CE9"/>
    <w:rsid w:val="00441D0A"/>
    <w:rsid w:val="004420B2"/>
    <w:rsid w:val="00442967"/>
    <w:rsid w:val="00442B63"/>
    <w:rsid w:val="00442C13"/>
    <w:rsid w:val="0044324C"/>
    <w:rsid w:val="0044354E"/>
    <w:rsid w:val="00443759"/>
    <w:rsid w:val="004438B2"/>
    <w:rsid w:val="0044394B"/>
    <w:rsid w:val="00443FC7"/>
    <w:rsid w:val="0044452B"/>
    <w:rsid w:val="0044452C"/>
    <w:rsid w:val="00444838"/>
    <w:rsid w:val="0044497C"/>
    <w:rsid w:val="00444A15"/>
    <w:rsid w:val="00444C3A"/>
    <w:rsid w:val="00444D98"/>
    <w:rsid w:val="00444EB1"/>
    <w:rsid w:val="004456A5"/>
    <w:rsid w:val="004457F5"/>
    <w:rsid w:val="00445BAA"/>
    <w:rsid w:val="00446120"/>
    <w:rsid w:val="004465A0"/>
    <w:rsid w:val="00446784"/>
    <w:rsid w:val="00446B1A"/>
    <w:rsid w:val="00446B75"/>
    <w:rsid w:val="00446D49"/>
    <w:rsid w:val="004473D0"/>
    <w:rsid w:val="00447612"/>
    <w:rsid w:val="00447777"/>
    <w:rsid w:val="004477E7"/>
    <w:rsid w:val="004479C8"/>
    <w:rsid w:val="00447BFB"/>
    <w:rsid w:val="004502C5"/>
    <w:rsid w:val="004508BB"/>
    <w:rsid w:val="00450B6C"/>
    <w:rsid w:val="00450E58"/>
    <w:rsid w:val="004512BA"/>
    <w:rsid w:val="00451613"/>
    <w:rsid w:val="00451BE7"/>
    <w:rsid w:val="00451D07"/>
    <w:rsid w:val="00452C5E"/>
    <w:rsid w:val="00452E3F"/>
    <w:rsid w:val="0045321B"/>
    <w:rsid w:val="004532E5"/>
    <w:rsid w:val="00453456"/>
    <w:rsid w:val="00453589"/>
    <w:rsid w:val="00453648"/>
    <w:rsid w:val="004536D1"/>
    <w:rsid w:val="0045388E"/>
    <w:rsid w:val="00453EF6"/>
    <w:rsid w:val="00454215"/>
    <w:rsid w:val="0045475D"/>
    <w:rsid w:val="0045494A"/>
    <w:rsid w:val="00454F7C"/>
    <w:rsid w:val="0045501F"/>
    <w:rsid w:val="0045534D"/>
    <w:rsid w:val="0045538D"/>
    <w:rsid w:val="00455CDE"/>
    <w:rsid w:val="004560C8"/>
    <w:rsid w:val="0045655C"/>
    <w:rsid w:val="0045685C"/>
    <w:rsid w:val="00456B37"/>
    <w:rsid w:val="0045744D"/>
    <w:rsid w:val="004606DF"/>
    <w:rsid w:val="00460AF0"/>
    <w:rsid w:val="00460DD7"/>
    <w:rsid w:val="00461059"/>
    <w:rsid w:val="004610CD"/>
    <w:rsid w:val="00461699"/>
    <w:rsid w:val="0046173D"/>
    <w:rsid w:val="00461D0B"/>
    <w:rsid w:val="00461EEE"/>
    <w:rsid w:val="004628BA"/>
    <w:rsid w:val="00462DF7"/>
    <w:rsid w:val="00463599"/>
    <w:rsid w:val="00463631"/>
    <w:rsid w:val="00463797"/>
    <w:rsid w:val="004637DB"/>
    <w:rsid w:val="00463949"/>
    <w:rsid w:val="004639CA"/>
    <w:rsid w:val="00463AA4"/>
    <w:rsid w:val="00463BE3"/>
    <w:rsid w:val="00463FF6"/>
    <w:rsid w:val="00464018"/>
    <w:rsid w:val="00464675"/>
    <w:rsid w:val="004647F1"/>
    <w:rsid w:val="00464A90"/>
    <w:rsid w:val="00464EAE"/>
    <w:rsid w:val="00465860"/>
    <w:rsid w:val="00465B9C"/>
    <w:rsid w:val="00465BAD"/>
    <w:rsid w:val="00465C79"/>
    <w:rsid w:val="00466479"/>
    <w:rsid w:val="0046672D"/>
    <w:rsid w:val="00466842"/>
    <w:rsid w:val="00466E83"/>
    <w:rsid w:val="004674EF"/>
    <w:rsid w:val="00467636"/>
    <w:rsid w:val="00467ACF"/>
    <w:rsid w:val="00467E0D"/>
    <w:rsid w:val="00467E74"/>
    <w:rsid w:val="00467F61"/>
    <w:rsid w:val="00467FBF"/>
    <w:rsid w:val="004701CE"/>
    <w:rsid w:val="004706DB"/>
    <w:rsid w:val="004709A0"/>
    <w:rsid w:val="00470E3A"/>
    <w:rsid w:val="00470EE4"/>
    <w:rsid w:val="00471306"/>
    <w:rsid w:val="004713F2"/>
    <w:rsid w:val="0047173B"/>
    <w:rsid w:val="00471D0B"/>
    <w:rsid w:val="00472553"/>
    <w:rsid w:val="00472763"/>
    <w:rsid w:val="00472A82"/>
    <w:rsid w:val="00472A87"/>
    <w:rsid w:val="00472B1B"/>
    <w:rsid w:val="00472FCB"/>
    <w:rsid w:val="00473131"/>
    <w:rsid w:val="004731B6"/>
    <w:rsid w:val="0047325D"/>
    <w:rsid w:val="004738A0"/>
    <w:rsid w:val="00473A5C"/>
    <w:rsid w:val="00473F25"/>
    <w:rsid w:val="0047423D"/>
    <w:rsid w:val="004744EC"/>
    <w:rsid w:val="00474869"/>
    <w:rsid w:val="00474DDB"/>
    <w:rsid w:val="00475197"/>
    <w:rsid w:val="0047546E"/>
    <w:rsid w:val="00475852"/>
    <w:rsid w:val="00475895"/>
    <w:rsid w:val="004758B2"/>
    <w:rsid w:val="00475AD8"/>
    <w:rsid w:val="00475C3D"/>
    <w:rsid w:val="004763F5"/>
    <w:rsid w:val="004765D1"/>
    <w:rsid w:val="00476DD2"/>
    <w:rsid w:val="004807AE"/>
    <w:rsid w:val="00480C8F"/>
    <w:rsid w:val="00480E9A"/>
    <w:rsid w:val="00481100"/>
    <w:rsid w:val="0048141C"/>
    <w:rsid w:val="004815AC"/>
    <w:rsid w:val="0048166E"/>
    <w:rsid w:val="00482913"/>
    <w:rsid w:val="00482B05"/>
    <w:rsid w:val="00482F39"/>
    <w:rsid w:val="00482FF9"/>
    <w:rsid w:val="004833EC"/>
    <w:rsid w:val="004833F0"/>
    <w:rsid w:val="00483544"/>
    <w:rsid w:val="00483604"/>
    <w:rsid w:val="00483642"/>
    <w:rsid w:val="00483818"/>
    <w:rsid w:val="004839EE"/>
    <w:rsid w:val="00483ACF"/>
    <w:rsid w:val="00483BE4"/>
    <w:rsid w:val="00484182"/>
    <w:rsid w:val="00484244"/>
    <w:rsid w:val="004844F3"/>
    <w:rsid w:val="00484587"/>
    <w:rsid w:val="00484676"/>
    <w:rsid w:val="00484CF9"/>
    <w:rsid w:val="0048505C"/>
    <w:rsid w:val="00485217"/>
    <w:rsid w:val="00485658"/>
    <w:rsid w:val="0048583A"/>
    <w:rsid w:val="00485AF6"/>
    <w:rsid w:val="00485BD7"/>
    <w:rsid w:val="00485E2C"/>
    <w:rsid w:val="0048646E"/>
    <w:rsid w:val="004865F5"/>
    <w:rsid w:val="004867E2"/>
    <w:rsid w:val="00487170"/>
    <w:rsid w:val="004877F4"/>
    <w:rsid w:val="00487B8C"/>
    <w:rsid w:val="00490057"/>
    <w:rsid w:val="00490178"/>
    <w:rsid w:val="004901D1"/>
    <w:rsid w:val="00490227"/>
    <w:rsid w:val="004903E1"/>
    <w:rsid w:val="004903F7"/>
    <w:rsid w:val="00490581"/>
    <w:rsid w:val="004907BE"/>
    <w:rsid w:val="004908E5"/>
    <w:rsid w:val="00490A91"/>
    <w:rsid w:val="00490B57"/>
    <w:rsid w:val="00490F8A"/>
    <w:rsid w:val="0049116A"/>
    <w:rsid w:val="0049185B"/>
    <w:rsid w:val="00491A87"/>
    <w:rsid w:val="00491DEC"/>
    <w:rsid w:val="00492480"/>
    <w:rsid w:val="0049286F"/>
    <w:rsid w:val="00492F71"/>
    <w:rsid w:val="0049304B"/>
    <w:rsid w:val="004933A2"/>
    <w:rsid w:val="004933C0"/>
    <w:rsid w:val="004936C1"/>
    <w:rsid w:val="004937C8"/>
    <w:rsid w:val="0049386B"/>
    <w:rsid w:val="00493A5E"/>
    <w:rsid w:val="004947AA"/>
    <w:rsid w:val="0049485D"/>
    <w:rsid w:val="00494C19"/>
    <w:rsid w:val="00494D3C"/>
    <w:rsid w:val="00494DC0"/>
    <w:rsid w:val="004950A9"/>
    <w:rsid w:val="00495662"/>
    <w:rsid w:val="004956AD"/>
    <w:rsid w:val="00495A94"/>
    <w:rsid w:val="00495CDA"/>
    <w:rsid w:val="00495D99"/>
    <w:rsid w:val="00496204"/>
    <w:rsid w:val="0049626E"/>
    <w:rsid w:val="004965B0"/>
    <w:rsid w:val="00496640"/>
    <w:rsid w:val="00496801"/>
    <w:rsid w:val="00496954"/>
    <w:rsid w:val="00496A31"/>
    <w:rsid w:val="00496A47"/>
    <w:rsid w:val="004971D4"/>
    <w:rsid w:val="0049737E"/>
    <w:rsid w:val="00497433"/>
    <w:rsid w:val="004979CB"/>
    <w:rsid w:val="00497BC8"/>
    <w:rsid w:val="00497E83"/>
    <w:rsid w:val="00497E99"/>
    <w:rsid w:val="00497FBB"/>
    <w:rsid w:val="004A016A"/>
    <w:rsid w:val="004A01D4"/>
    <w:rsid w:val="004A0659"/>
    <w:rsid w:val="004A0B0B"/>
    <w:rsid w:val="004A0D34"/>
    <w:rsid w:val="004A0E8B"/>
    <w:rsid w:val="004A0F51"/>
    <w:rsid w:val="004A1AAF"/>
    <w:rsid w:val="004A1E2E"/>
    <w:rsid w:val="004A2040"/>
    <w:rsid w:val="004A25B4"/>
    <w:rsid w:val="004A26F8"/>
    <w:rsid w:val="004A294F"/>
    <w:rsid w:val="004A29EE"/>
    <w:rsid w:val="004A2BA1"/>
    <w:rsid w:val="004A3863"/>
    <w:rsid w:val="004A3BF1"/>
    <w:rsid w:val="004A41EF"/>
    <w:rsid w:val="004A44A5"/>
    <w:rsid w:val="004A46E4"/>
    <w:rsid w:val="004A4724"/>
    <w:rsid w:val="004A49AB"/>
    <w:rsid w:val="004A4CE0"/>
    <w:rsid w:val="004A5875"/>
    <w:rsid w:val="004A5C0B"/>
    <w:rsid w:val="004A5CF9"/>
    <w:rsid w:val="004A5E8C"/>
    <w:rsid w:val="004A61AA"/>
    <w:rsid w:val="004A6787"/>
    <w:rsid w:val="004A6BF9"/>
    <w:rsid w:val="004A6D09"/>
    <w:rsid w:val="004A7080"/>
    <w:rsid w:val="004A7148"/>
    <w:rsid w:val="004A7584"/>
    <w:rsid w:val="004A7B5E"/>
    <w:rsid w:val="004B00D6"/>
    <w:rsid w:val="004B0B8A"/>
    <w:rsid w:val="004B0E0E"/>
    <w:rsid w:val="004B1C51"/>
    <w:rsid w:val="004B1EF0"/>
    <w:rsid w:val="004B266D"/>
    <w:rsid w:val="004B26AC"/>
    <w:rsid w:val="004B28C7"/>
    <w:rsid w:val="004B2B71"/>
    <w:rsid w:val="004B2BC1"/>
    <w:rsid w:val="004B34C9"/>
    <w:rsid w:val="004B356B"/>
    <w:rsid w:val="004B36D8"/>
    <w:rsid w:val="004B3787"/>
    <w:rsid w:val="004B493B"/>
    <w:rsid w:val="004B4DA8"/>
    <w:rsid w:val="004B4E7E"/>
    <w:rsid w:val="004B4F49"/>
    <w:rsid w:val="004B55DE"/>
    <w:rsid w:val="004B5A4E"/>
    <w:rsid w:val="004B5BEA"/>
    <w:rsid w:val="004B5C6B"/>
    <w:rsid w:val="004B5CB0"/>
    <w:rsid w:val="004B61B9"/>
    <w:rsid w:val="004B6AC2"/>
    <w:rsid w:val="004B6BC2"/>
    <w:rsid w:val="004B6C40"/>
    <w:rsid w:val="004B7607"/>
    <w:rsid w:val="004C014C"/>
    <w:rsid w:val="004C02BD"/>
    <w:rsid w:val="004C0444"/>
    <w:rsid w:val="004C062A"/>
    <w:rsid w:val="004C069D"/>
    <w:rsid w:val="004C08E0"/>
    <w:rsid w:val="004C0C73"/>
    <w:rsid w:val="004C0CA2"/>
    <w:rsid w:val="004C1356"/>
    <w:rsid w:val="004C1398"/>
    <w:rsid w:val="004C1F02"/>
    <w:rsid w:val="004C20DA"/>
    <w:rsid w:val="004C227D"/>
    <w:rsid w:val="004C24CF"/>
    <w:rsid w:val="004C2DEE"/>
    <w:rsid w:val="004C3007"/>
    <w:rsid w:val="004C34DB"/>
    <w:rsid w:val="004C35B8"/>
    <w:rsid w:val="004C387F"/>
    <w:rsid w:val="004C397D"/>
    <w:rsid w:val="004C3FA0"/>
    <w:rsid w:val="004C4354"/>
    <w:rsid w:val="004C43DD"/>
    <w:rsid w:val="004C45BE"/>
    <w:rsid w:val="004C471E"/>
    <w:rsid w:val="004C4881"/>
    <w:rsid w:val="004C49B5"/>
    <w:rsid w:val="004C596D"/>
    <w:rsid w:val="004C5B1E"/>
    <w:rsid w:val="004C7193"/>
    <w:rsid w:val="004C7C82"/>
    <w:rsid w:val="004C7D43"/>
    <w:rsid w:val="004C7EB5"/>
    <w:rsid w:val="004D061A"/>
    <w:rsid w:val="004D0715"/>
    <w:rsid w:val="004D0DCA"/>
    <w:rsid w:val="004D0E78"/>
    <w:rsid w:val="004D1441"/>
    <w:rsid w:val="004D18AE"/>
    <w:rsid w:val="004D1C3C"/>
    <w:rsid w:val="004D228B"/>
    <w:rsid w:val="004D25E2"/>
    <w:rsid w:val="004D2E33"/>
    <w:rsid w:val="004D30BD"/>
    <w:rsid w:val="004D3377"/>
    <w:rsid w:val="004D34D7"/>
    <w:rsid w:val="004D3B95"/>
    <w:rsid w:val="004D3FD7"/>
    <w:rsid w:val="004D4045"/>
    <w:rsid w:val="004D451B"/>
    <w:rsid w:val="004D451D"/>
    <w:rsid w:val="004D4989"/>
    <w:rsid w:val="004D49A7"/>
    <w:rsid w:val="004D49C2"/>
    <w:rsid w:val="004D49FE"/>
    <w:rsid w:val="004D4AA7"/>
    <w:rsid w:val="004D4BF6"/>
    <w:rsid w:val="004D4DD7"/>
    <w:rsid w:val="004D4E3C"/>
    <w:rsid w:val="004D4FC7"/>
    <w:rsid w:val="004D51ED"/>
    <w:rsid w:val="004D540F"/>
    <w:rsid w:val="004D54D0"/>
    <w:rsid w:val="004D5BB6"/>
    <w:rsid w:val="004D5E6F"/>
    <w:rsid w:val="004D5F7F"/>
    <w:rsid w:val="004D63FB"/>
    <w:rsid w:val="004D6C40"/>
    <w:rsid w:val="004D6CE0"/>
    <w:rsid w:val="004D6E2B"/>
    <w:rsid w:val="004D7021"/>
    <w:rsid w:val="004D70EB"/>
    <w:rsid w:val="004D70EE"/>
    <w:rsid w:val="004D73DC"/>
    <w:rsid w:val="004D7E8F"/>
    <w:rsid w:val="004E0092"/>
    <w:rsid w:val="004E0524"/>
    <w:rsid w:val="004E0A28"/>
    <w:rsid w:val="004E0AAE"/>
    <w:rsid w:val="004E0E3B"/>
    <w:rsid w:val="004E11F3"/>
    <w:rsid w:val="004E161B"/>
    <w:rsid w:val="004E1712"/>
    <w:rsid w:val="004E1C55"/>
    <w:rsid w:val="004E1E5D"/>
    <w:rsid w:val="004E22B4"/>
    <w:rsid w:val="004E29ED"/>
    <w:rsid w:val="004E2B37"/>
    <w:rsid w:val="004E2BBC"/>
    <w:rsid w:val="004E2FB0"/>
    <w:rsid w:val="004E302A"/>
    <w:rsid w:val="004E363F"/>
    <w:rsid w:val="004E365F"/>
    <w:rsid w:val="004E384D"/>
    <w:rsid w:val="004E43D1"/>
    <w:rsid w:val="004E44A7"/>
    <w:rsid w:val="004E4A89"/>
    <w:rsid w:val="004E4D7A"/>
    <w:rsid w:val="004E4F81"/>
    <w:rsid w:val="004E4FCE"/>
    <w:rsid w:val="004E5304"/>
    <w:rsid w:val="004E5360"/>
    <w:rsid w:val="004E5A56"/>
    <w:rsid w:val="004E5CC0"/>
    <w:rsid w:val="004E5FF8"/>
    <w:rsid w:val="004E608F"/>
    <w:rsid w:val="004E64DB"/>
    <w:rsid w:val="004E6504"/>
    <w:rsid w:val="004E66D4"/>
    <w:rsid w:val="004E6855"/>
    <w:rsid w:val="004E6916"/>
    <w:rsid w:val="004E693D"/>
    <w:rsid w:val="004E6BFE"/>
    <w:rsid w:val="004E7093"/>
    <w:rsid w:val="004E71EA"/>
    <w:rsid w:val="004E7A4A"/>
    <w:rsid w:val="004E7AC8"/>
    <w:rsid w:val="004E7B8F"/>
    <w:rsid w:val="004E7CE9"/>
    <w:rsid w:val="004E7DE2"/>
    <w:rsid w:val="004E7FC9"/>
    <w:rsid w:val="004F0CC2"/>
    <w:rsid w:val="004F0CEB"/>
    <w:rsid w:val="004F11F0"/>
    <w:rsid w:val="004F1396"/>
    <w:rsid w:val="004F139A"/>
    <w:rsid w:val="004F1487"/>
    <w:rsid w:val="004F14D4"/>
    <w:rsid w:val="004F14E1"/>
    <w:rsid w:val="004F18B6"/>
    <w:rsid w:val="004F1EAE"/>
    <w:rsid w:val="004F222C"/>
    <w:rsid w:val="004F2D7F"/>
    <w:rsid w:val="004F2DD8"/>
    <w:rsid w:val="004F312B"/>
    <w:rsid w:val="004F3152"/>
    <w:rsid w:val="004F37A5"/>
    <w:rsid w:val="004F3A58"/>
    <w:rsid w:val="004F3C81"/>
    <w:rsid w:val="004F3CD2"/>
    <w:rsid w:val="004F3D78"/>
    <w:rsid w:val="004F3F58"/>
    <w:rsid w:val="004F4036"/>
    <w:rsid w:val="004F48FF"/>
    <w:rsid w:val="004F545A"/>
    <w:rsid w:val="004F54F6"/>
    <w:rsid w:val="004F5D87"/>
    <w:rsid w:val="004F5E42"/>
    <w:rsid w:val="004F5F01"/>
    <w:rsid w:val="004F6BF7"/>
    <w:rsid w:val="004F6F83"/>
    <w:rsid w:val="004F72AF"/>
    <w:rsid w:val="004F73CD"/>
    <w:rsid w:val="004F7BE1"/>
    <w:rsid w:val="004F7BED"/>
    <w:rsid w:val="004F7C42"/>
    <w:rsid w:val="004F7EBB"/>
    <w:rsid w:val="004F7F52"/>
    <w:rsid w:val="00500138"/>
    <w:rsid w:val="00500B69"/>
    <w:rsid w:val="00500DCF"/>
    <w:rsid w:val="00500E28"/>
    <w:rsid w:val="005015CE"/>
    <w:rsid w:val="0050191F"/>
    <w:rsid w:val="00501D6C"/>
    <w:rsid w:val="00501E2D"/>
    <w:rsid w:val="00502022"/>
    <w:rsid w:val="005026AE"/>
    <w:rsid w:val="005027DD"/>
    <w:rsid w:val="00502B29"/>
    <w:rsid w:val="00503399"/>
    <w:rsid w:val="005036D8"/>
    <w:rsid w:val="005037D7"/>
    <w:rsid w:val="005038C3"/>
    <w:rsid w:val="00503BE0"/>
    <w:rsid w:val="00503E6C"/>
    <w:rsid w:val="00504218"/>
    <w:rsid w:val="0050452D"/>
    <w:rsid w:val="005048AF"/>
    <w:rsid w:val="00504E3D"/>
    <w:rsid w:val="00504FBE"/>
    <w:rsid w:val="0050516D"/>
    <w:rsid w:val="00505949"/>
    <w:rsid w:val="00506044"/>
    <w:rsid w:val="005061B5"/>
    <w:rsid w:val="005061E6"/>
    <w:rsid w:val="00506684"/>
    <w:rsid w:val="0050684A"/>
    <w:rsid w:val="00506995"/>
    <w:rsid w:val="00506A75"/>
    <w:rsid w:val="00506D3E"/>
    <w:rsid w:val="00506E60"/>
    <w:rsid w:val="00507129"/>
    <w:rsid w:val="00507876"/>
    <w:rsid w:val="00507C10"/>
    <w:rsid w:val="005100B0"/>
    <w:rsid w:val="00510449"/>
    <w:rsid w:val="005104A7"/>
    <w:rsid w:val="005105A2"/>
    <w:rsid w:val="00510761"/>
    <w:rsid w:val="005107B9"/>
    <w:rsid w:val="00510BAC"/>
    <w:rsid w:val="00510E55"/>
    <w:rsid w:val="0051149E"/>
    <w:rsid w:val="005115F3"/>
    <w:rsid w:val="00511950"/>
    <w:rsid w:val="00511EFE"/>
    <w:rsid w:val="00511FC7"/>
    <w:rsid w:val="005120B8"/>
    <w:rsid w:val="0051240A"/>
    <w:rsid w:val="005125C1"/>
    <w:rsid w:val="005131DD"/>
    <w:rsid w:val="00513884"/>
    <w:rsid w:val="00513EBF"/>
    <w:rsid w:val="00513EF4"/>
    <w:rsid w:val="00514278"/>
    <w:rsid w:val="00514B8A"/>
    <w:rsid w:val="00514EF2"/>
    <w:rsid w:val="0051536E"/>
    <w:rsid w:val="00515619"/>
    <w:rsid w:val="0051588F"/>
    <w:rsid w:val="00515C38"/>
    <w:rsid w:val="00515D98"/>
    <w:rsid w:val="00515DC2"/>
    <w:rsid w:val="00515E75"/>
    <w:rsid w:val="00516131"/>
    <w:rsid w:val="0051641B"/>
    <w:rsid w:val="0051675E"/>
    <w:rsid w:val="00516967"/>
    <w:rsid w:val="005171EF"/>
    <w:rsid w:val="0051721C"/>
    <w:rsid w:val="00517413"/>
    <w:rsid w:val="0051758F"/>
    <w:rsid w:val="0051796A"/>
    <w:rsid w:val="00517A09"/>
    <w:rsid w:val="00517AF1"/>
    <w:rsid w:val="005202B2"/>
    <w:rsid w:val="005202EC"/>
    <w:rsid w:val="00520434"/>
    <w:rsid w:val="00520478"/>
    <w:rsid w:val="005213F1"/>
    <w:rsid w:val="0052140A"/>
    <w:rsid w:val="0052176E"/>
    <w:rsid w:val="00521D84"/>
    <w:rsid w:val="005228D7"/>
    <w:rsid w:val="00522C7D"/>
    <w:rsid w:val="0052370D"/>
    <w:rsid w:val="00523A37"/>
    <w:rsid w:val="00523C67"/>
    <w:rsid w:val="00523E94"/>
    <w:rsid w:val="00523FE7"/>
    <w:rsid w:val="00524179"/>
    <w:rsid w:val="00524317"/>
    <w:rsid w:val="005247B9"/>
    <w:rsid w:val="0052489A"/>
    <w:rsid w:val="00524AC4"/>
    <w:rsid w:val="00525251"/>
    <w:rsid w:val="00525276"/>
    <w:rsid w:val="00525EBA"/>
    <w:rsid w:val="0052600C"/>
    <w:rsid w:val="0052603F"/>
    <w:rsid w:val="005260A7"/>
    <w:rsid w:val="005266B4"/>
    <w:rsid w:val="0052685A"/>
    <w:rsid w:val="005269D2"/>
    <w:rsid w:val="005271D7"/>
    <w:rsid w:val="005275A4"/>
    <w:rsid w:val="0052767A"/>
    <w:rsid w:val="005279D7"/>
    <w:rsid w:val="00527BE1"/>
    <w:rsid w:val="00527DBD"/>
    <w:rsid w:val="00530660"/>
    <w:rsid w:val="005306C7"/>
    <w:rsid w:val="005309B9"/>
    <w:rsid w:val="00530CD6"/>
    <w:rsid w:val="0053117E"/>
    <w:rsid w:val="0053121D"/>
    <w:rsid w:val="00531520"/>
    <w:rsid w:val="005316B9"/>
    <w:rsid w:val="005320B1"/>
    <w:rsid w:val="00532540"/>
    <w:rsid w:val="00532B2F"/>
    <w:rsid w:val="00533377"/>
    <w:rsid w:val="005335A4"/>
    <w:rsid w:val="005335E6"/>
    <w:rsid w:val="005336CE"/>
    <w:rsid w:val="005336E8"/>
    <w:rsid w:val="00533A61"/>
    <w:rsid w:val="00533B28"/>
    <w:rsid w:val="00533BD3"/>
    <w:rsid w:val="00533C98"/>
    <w:rsid w:val="00534013"/>
    <w:rsid w:val="00534644"/>
    <w:rsid w:val="0053466D"/>
    <w:rsid w:val="00534905"/>
    <w:rsid w:val="00534909"/>
    <w:rsid w:val="00534A59"/>
    <w:rsid w:val="00534B03"/>
    <w:rsid w:val="00535308"/>
    <w:rsid w:val="00535348"/>
    <w:rsid w:val="005357CF"/>
    <w:rsid w:val="0053586F"/>
    <w:rsid w:val="00535ADE"/>
    <w:rsid w:val="00535F97"/>
    <w:rsid w:val="005363BB"/>
    <w:rsid w:val="005363E0"/>
    <w:rsid w:val="00536813"/>
    <w:rsid w:val="00536ABD"/>
    <w:rsid w:val="00536EDC"/>
    <w:rsid w:val="00536FB8"/>
    <w:rsid w:val="005377B5"/>
    <w:rsid w:val="00537D3E"/>
    <w:rsid w:val="00540009"/>
    <w:rsid w:val="00540073"/>
    <w:rsid w:val="00540C36"/>
    <w:rsid w:val="00540C83"/>
    <w:rsid w:val="00540F3F"/>
    <w:rsid w:val="00541312"/>
    <w:rsid w:val="0054137F"/>
    <w:rsid w:val="0054159E"/>
    <w:rsid w:val="005416D0"/>
    <w:rsid w:val="00541715"/>
    <w:rsid w:val="005420B2"/>
    <w:rsid w:val="005420F6"/>
    <w:rsid w:val="00542913"/>
    <w:rsid w:val="00542E09"/>
    <w:rsid w:val="00542EF1"/>
    <w:rsid w:val="0054305E"/>
    <w:rsid w:val="00543397"/>
    <w:rsid w:val="00543BCA"/>
    <w:rsid w:val="00543E38"/>
    <w:rsid w:val="005440C8"/>
    <w:rsid w:val="00544F39"/>
    <w:rsid w:val="00545611"/>
    <w:rsid w:val="00546A2F"/>
    <w:rsid w:val="00546ACB"/>
    <w:rsid w:val="00547018"/>
    <w:rsid w:val="005471C4"/>
    <w:rsid w:val="00547233"/>
    <w:rsid w:val="00547313"/>
    <w:rsid w:val="00547524"/>
    <w:rsid w:val="0054786A"/>
    <w:rsid w:val="00547A72"/>
    <w:rsid w:val="00547DDE"/>
    <w:rsid w:val="00547E49"/>
    <w:rsid w:val="005500A6"/>
    <w:rsid w:val="005500E7"/>
    <w:rsid w:val="005503FB"/>
    <w:rsid w:val="0055068A"/>
    <w:rsid w:val="005509D2"/>
    <w:rsid w:val="005512CB"/>
    <w:rsid w:val="00551580"/>
    <w:rsid w:val="00551714"/>
    <w:rsid w:val="0055172E"/>
    <w:rsid w:val="005526A8"/>
    <w:rsid w:val="00552E35"/>
    <w:rsid w:val="00553078"/>
    <w:rsid w:val="00553AB9"/>
    <w:rsid w:val="00553D58"/>
    <w:rsid w:val="00553E36"/>
    <w:rsid w:val="005540C4"/>
    <w:rsid w:val="0055435E"/>
    <w:rsid w:val="005550E7"/>
    <w:rsid w:val="00555254"/>
    <w:rsid w:val="00555A0A"/>
    <w:rsid w:val="00555CEB"/>
    <w:rsid w:val="00556264"/>
    <w:rsid w:val="00556911"/>
    <w:rsid w:val="00556BFE"/>
    <w:rsid w:val="00556FD8"/>
    <w:rsid w:val="0055725C"/>
    <w:rsid w:val="00557436"/>
    <w:rsid w:val="00557622"/>
    <w:rsid w:val="005577E8"/>
    <w:rsid w:val="005600AC"/>
    <w:rsid w:val="0056041C"/>
    <w:rsid w:val="00560992"/>
    <w:rsid w:val="00560D7A"/>
    <w:rsid w:val="00560DB5"/>
    <w:rsid w:val="00560F17"/>
    <w:rsid w:val="00560F5A"/>
    <w:rsid w:val="0056111B"/>
    <w:rsid w:val="00561163"/>
    <w:rsid w:val="005615D3"/>
    <w:rsid w:val="005616CE"/>
    <w:rsid w:val="00561A7D"/>
    <w:rsid w:val="00561E97"/>
    <w:rsid w:val="00561F58"/>
    <w:rsid w:val="005621FB"/>
    <w:rsid w:val="00563227"/>
    <w:rsid w:val="005632A8"/>
    <w:rsid w:val="005633FE"/>
    <w:rsid w:val="005636EA"/>
    <w:rsid w:val="005638EC"/>
    <w:rsid w:val="00563BD2"/>
    <w:rsid w:val="00563E20"/>
    <w:rsid w:val="005640B3"/>
    <w:rsid w:val="0056411B"/>
    <w:rsid w:val="00564264"/>
    <w:rsid w:val="0056457C"/>
    <w:rsid w:val="005645E5"/>
    <w:rsid w:val="00564609"/>
    <w:rsid w:val="00564D1C"/>
    <w:rsid w:val="00564E59"/>
    <w:rsid w:val="0056543D"/>
    <w:rsid w:val="005659D0"/>
    <w:rsid w:val="00565A98"/>
    <w:rsid w:val="00565D12"/>
    <w:rsid w:val="005667F0"/>
    <w:rsid w:val="0056699E"/>
    <w:rsid w:val="00566AAC"/>
    <w:rsid w:val="00566BC9"/>
    <w:rsid w:val="00566C63"/>
    <w:rsid w:val="005671DF"/>
    <w:rsid w:val="005672EB"/>
    <w:rsid w:val="005672F6"/>
    <w:rsid w:val="005676F8"/>
    <w:rsid w:val="0057083E"/>
    <w:rsid w:val="005709D3"/>
    <w:rsid w:val="00570CDB"/>
    <w:rsid w:val="005710AB"/>
    <w:rsid w:val="005710D4"/>
    <w:rsid w:val="005714AF"/>
    <w:rsid w:val="005717B0"/>
    <w:rsid w:val="00571E23"/>
    <w:rsid w:val="00571EA7"/>
    <w:rsid w:val="0057217C"/>
    <w:rsid w:val="0057307F"/>
    <w:rsid w:val="00573191"/>
    <w:rsid w:val="005737CE"/>
    <w:rsid w:val="00573894"/>
    <w:rsid w:val="00573B18"/>
    <w:rsid w:val="00573C8C"/>
    <w:rsid w:val="00574502"/>
    <w:rsid w:val="0057482F"/>
    <w:rsid w:val="00574C84"/>
    <w:rsid w:val="005750E4"/>
    <w:rsid w:val="0057548E"/>
    <w:rsid w:val="00575872"/>
    <w:rsid w:val="00575D41"/>
    <w:rsid w:val="00576063"/>
    <w:rsid w:val="00576395"/>
    <w:rsid w:val="00576F47"/>
    <w:rsid w:val="00577425"/>
    <w:rsid w:val="005775CE"/>
    <w:rsid w:val="005776DB"/>
    <w:rsid w:val="00577C4E"/>
    <w:rsid w:val="0058007F"/>
    <w:rsid w:val="00580706"/>
    <w:rsid w:val="00580BD6"/>
    <w:rsid w:val="00580EAC"/>
    <w:rsid w:val="00580FDE"/>
    <w:rsid w:val="005811CF"/>
    <w:rsid w:val="00581E23"/>
    <w:rsid w:val="00582158"/>
    <w:rsid w:val="00582170"/>
    <w:rsid w:val="0058230F"/>
    <w:rsid w:val="005823B0"/>
    <w:rsid w:val="00582A96"/>
    <w:rsid w:val="00582CFD"/>
    <w:rsid w:val="00582D57"/>
    <w:rsid w:val="00582F02"/>
    <w:rsid w:val="00583226"/>
    <w:rsid w:val="005832E8"/>
    <w:rsid w:val="0058376C"/>
    <w:rsid w:val="005837EA"/>
    <w:rsid w:val="00583989"/>
    <w:rsid w:val="00584086"/>
    <w:rsid w:val="00584093"/>
    <w:rsid w:val="00584635"/>
    <w:rsid w:val="00584B69"/>
    <w:rsid w:val="00584BB3"/>
    <w:rsid w:val="00585073"/>
    <w:rsid w:val="00585C6D"/>
    <w:rsid w:val="00585CE0"/>
    <w:rsid w:val="00585DD3"/>
    <w:rsid w:val="0058635D"/>
    <w:rsid w:val="00586C36"/>
    <w:rsid w:val="00586DAF"/>
    <w:rsid w:val="00586E52"/>
    <w:rsid w:val="00587662"/>
    <w:rsid w:val="00587DE7"/>
    <w:rsid w:val="00587E8B"/>
    <w:rsid w:val="00587F3B"/>
    <w:rsid w:val="00587FF3"/>
    <w:rsid w:val="00590283"/>
    <w:rsid w:val="00590318"/>
    <w:rsid w:val="005906F0"/>
    <w:rsid w:val="005908EE"/>
    <w:rsid w:val="00590D91"/>
    <w:rsid w:val="0059210E"/>
    <w:rsid w:val="0059222B"/>
    <w:rsid w:val="005923C1"/>
    <w:rsid w:val="005924E9"/>
    <w:rsid w:val="00592836"/>
    <w:rsid w:val="00592A7D"/>
    <w:rsid w:val="00592CEE"/>
    <w:rsid w:val="00592F9C"/>
    <w:rsid w:val="005930CA"/>
    <w:rsid w:val="0059334F"/>
    <w:rsid w:val="005933A2"/>
    <w:rsid w:val="005934F8"/>
    <w:rsid w:val="00593636"/>
    <w:rsid w:val="005936E7"/>
    <w:rsid w:val="00593AEB"/>
    <w:rsid w:val="00593D51"/>
    <w:rsid w:val="005941BA"/>
    <w:rsid w:val="005942A2"/>
    <w:rsid w:val="0059441E"/>
    <w:rsid w:val="005944EC"/>
    <w:rsid w:val="00594768"/>
    <w:rsid w:val="005949F6"/>
    <w:rsid w:val="005955F0"/>
    <w:rsid w:val="00595A3F"/>
    <w:rsid w:val="00595AAD"/>
    <w:rsid w:val="00596043"/>
    <w:rsid w:val="005962F5"/>
    <w:rsid w:val="00596393"/>
    <w:rsid w:val="00596919"/>
    <w:rsid w:val="00596984"/>
    <w:rsid w:val="00596D49"/>
    <w:rsid w:val="0059717F"/>
    <w:rsid w:val="00597544"/>
    <w:rsid w:val="00597602"/>
    <w:rsid w:val="00597E96"/>
    <w:rsid w:val="00597F0C"/>
    <w:rsid w:val="00597F4F"/>
    <w:rsid w:val="005A008D"/>
    <w:rsid w:val="005A09D6"/>
    <w:rsid w:val="005A0C6F"/>
    <w:rsid w:val="005A1122"/>
    <w:rsid w:val="005A1457"/>
    <w:rsid w:val="005A1683"/>
    <w:rsid w:val="005A2180"/>
    <w:rsid w:val="005A2324"/>
    <w:rsid w:val="005A272B"/>
    <w:rsid w:val="005A27E4"/>
    <w:rsid w:val="005A2D5A"/>
    <w:rsid w:val="005A3326"/>
    <w:rsid w:val="005A35AF"/>
    <w:rsid w:val="005A40ED"/>
    <w:rsid w:val="005A42AE"/>
    <w:rsid w:val="005A453F"/>
    <w:rsid w:val="005A4809"/>
    <w:rsid w:val="005A4FC3"/>
    <w:rsid w:val="005A695A"/>
    <w:rsid w:val="005A6C2E"/>
    <w:rsid w:val="005A6C37"/>
    <w:rsid w:val="005A6EFC"/>
    <w:rsid w:val="005A7459"/>
    <w:rsid w:val="005A76C0"/>
    <w:rsid w:val="005A7E33"/>
    <w:rsid w:val="005B0019"/>
    <w:rsid w:val="005B04E8"/>
    <w:rsid w:val="005B04FE"/>
    <w:rsid w:val="005B0667"/>
    <w:rsid w:val="005B0705"/>
    <w:rsid w:val="005B08E0"/>
    <w:rsid w:val="005B0BCE"/>
    <w:rsid w:val="005B0C84"/>
    <w:rsid w:val="005B0D0D"/>
    <w:rsid w:val="005B12AD"/>
    <w:rsid w:val="005B14D6"/>
    <w:rsid w:val="005B1911"/>
    <w:rsid w:val="005B202D"/>
    <w:rsid w:val="005B211E"/>
    <w:rsid w:val="005B2245"/>
    <w:rsid w:val="005B2EC9"/>
    <w:rsid w:val="005B3440"/>
    <w:rsid w:val="005B3604"/>
    <w:rsid w:val="005B36F2"/>
    <w:rsid w:val="005B382C"/>
    <w:rsid w:val="005B3B98"/>
    <w:rsid w:val="005B3D7F"/>
    <w:rsid w:val="005B3EE3"/>
    <w:rsid w:val="005B455F"/>
    <w:rsid w:val="005B4955"/>
    <w:rsid w:val="005B5320"/>
    <w:rsid w:val="005B55CE"/>
    <w:rsid w:val="005B650B"/>
    <w:rsid w:val="005B6AE0"/>
    <w:rsid w:val="005B6CA1"/>
    <w:rsid w:val="005B6D67"/>
    <w:rsid w:val="005B6E2B"/>
    <w:rsid w:val="005B6F47"/>
    <w:rsid w:val="005B709D"/>
    <w:rsid w:val="005B7279"/>
    <w:rsid w:val="005B781D"/>
    <w:rsid w:val="005C06C8"/>
    <w:rsid w:val="005C0ACA"/>
    <w:rsid w:val="005C1185"/>
    <w:rsid w:val="005C121B"/>
    <w:rsid w:val="005C17EC"/>
    <w:rsid w:val="005C1AAE"/>
    <w:rsid w:val="005C1E8F"/>
    <w:rsid w:val="005C1F80"/>
    <w:rsid w:val="005C239A"/>
    <w:rsid w:val="005C25C8"/>
    <w:rsid w:val="005C299C"/>
    <w:rsid w:val="005C2BFC"/>
    <w:rsid w:val="005C32AF"/>
    <w:rsid w:val="005C36BE"/>
    <w:rsid w:val="005C36CA"/>
    <w:rsid w:val="005C3A90"/>
    <w:rsid w:val="005C4145"/>
    <w:rsid w:val="005C445F"/>
    <w:rsid w:val="005C48C9"/>
    <w:rsid w:val="005C4A3C"/>
    <w:rsid w:val="005C4F3F"/>
    <w:rsid w:val="005C509F"/>
    <w:rsid w:val="005C542D"/>
    <w:rsid w:val="005C56E3"/>
    <w:rsid w:val="005C56F5"/>
    <w:rsid w:val="005C5B33"/>
    <w:rsid w:val="005C64B2"/>
    <w:rsid w:val="005C6ADF"/>
    <w:rsid w:val="005C758A"/>
    <w:rsid w:val="005C7624"/>
    <w:rsid w:val="005C78B7"/>
    <w:rsid w:val="005D0065"/>
    <w:rsid w:val="005D0727"/>
    <w:rsid w:val="005D098B"/>
    <w:rsid w:val="005D0C1E"/>
    <w:rsid w:val="005D0C48"/>
    <w:rsid w:val="005D0F60"/>
    <w:rsid w:val="005D158B"/>
    <w:rsid w:val="005D17E0"/>
    <w:rsid w:val="005D1ABC"/>
    <w:rsid w:val="005D1AEF"/>
    <w:rsid w:val="005D1EE8"/>
    <w:rsid w:val="005D2203"/>
    <w:rsid w:val="005D221A"/>
    <w:rsid w:val="005D2B42"/>
    <w:rsid w:val="005D2D17"/>
    <w:rsid w:val="005D3635"/>
    <w:rsid w:val="005D3722"/>
    <w:rsid w:val="005D37A0"/>
    <w:rsid w:val="005D3980"/>
    <w:rsid w:val="005D3BF4"/>
    <w:rsid w:val="005D4114"/>
    <w:rsid w:val="005D4359"/>
    <w:rsid w:val="005D4646"/>
    <w:rsid w:val="005D4797"/>
    <w:rsid w:val="005D5A6A"/>
    <w:rsid w:val="005D5F1C"/>
    <w:rsid w:val="005D6211"/>
    <w:rsid w:val="005D62B8"/>
    <w:rsid w:val="005D6464"/>
    <w:rsid w:val="005D6548"/>
    <w:rsid w:val="005D6609"/>
    <w:rsid w:val="005D69FF"/>
    <w:rsid w:val="005D6A4D"/>
    <w:rsid w:val="005D6BCB"/>
    <w:rsid w:val="005D70C9"/>
    <w:rsid w:val="005D75AD"/>
    <w:rsid w:val="005D7691"/>
    <w:rsid w:val="005D77DE"/>
    <w:rsid w:val="005D78B3"/>
    <w:rsid w:val="005E0138"/>
    <w:rsid w:val="005E0240"/>
    <w:rsid w:val="005E0251"/>
    <w:rsid w:val="005E0716"/>
    <w:rsid w:val="005E0AB6"/>
    <w:rsid w:val="005E0B96"/>
    <w:rsid w:val="005E0C72"/>
    <w:rsid w:val="005E0CA4"/>
    <w:rsid w:val="005E1645"/>
    <w:rsid w:val="005E1D05"/>
    <w:rsid w:val="005E1E76"/>
    <w:rsid w:val="005E1FE3"/>
    <w:rsid w:val="005E20D7"/>
    <w:rsid w:val="005E2477"/>
    <w:rsid w:val="005E264A"/>
    <w:rsid w:val="005E2BD4"/>
    <w:rsid w:val="005E2C15"/>
    <w:rsid w:val="005E31C0"/>
    <w:rsid w:val="005E3398"/>
    <w:rsid w:val="005E3886"/>
    <w:rsid w:val="005E3D25"/>
    <w:rsid w:val="005E3E78"/>
    <w:rsid w:val="005E44AE"/>
    <w:rsid w:val="005E4A77"/>
    <w:rsid w:val="005E5220"/>
    <w:rsid w:val="005E57FC"/>
    <w:rsid w:val="005E5DCE"/>
    <w:rsid w:val="005E5EB7"/>
    <w:rsid w:val="005E601F"/>
    <w:rsid w:val="005E623F"/>
    <w:rsid w:val="005E64C9"/>
    <w:rsid w:val="005E6DBE"/>
    <w:rsid w:val="005E792A"/>
    <w:rsid w:val="005E7E04"/>
    <w:rsid w:val="005E7EB1"/>
    <w:rsid w:val="005F00AE"/>
    <w:rsid w:val="005F0519"/>
    <w:rsid w:val="005F0CC4"/>
    <w:rsid w:val="005F0D4B"/>
    <w:rsid w:val="005F1489"/>
    <w:rsid w:val="005F1AE0"/>
    <w:rsid w:val="005F1BE7"/>
    <w:rsid w:val="005F2083"/>
    <w:rsid w:val="005F21F1"/>
    <w:rsid w:val="005F2274"/>
    <w:rsid w:val="005F28F8"/>
    <w:rsid w:val="005F2F9E"/>
    <w:rsid w:val="005F34A3"/>
    <w:rsid w:val="005F3558"/>
    <w:rsid w:val="005F37D3"/>
    <w:rsid w:val="005F3C25"/>
    <w:rsid w:val="005F3FDA"/>
    <w:rsid w:val="005F4581"/>
    <w:rsid w:val="005F46E0"/>
    <w:rsid w:val="005F48AC"/>
    <w:rsid w:val="005F4E01"/>
    <w:rsid w:val="005F51FF"/>
    <w:rsid w:val="005F5300"/>
    <w:rsid w:val="005F544B"/>
    <w:rsid w:val="005F547C"/>
    <w:rsid w:val="005F5562"/>
    <w:rsid w:val="005F5DD9"/>
    <w:rsid w:val="005F60F0"/>
    <w:rsid w:val="005F64FD"/>
    <w:rsid w:val="005F65E1"/>
    <w:rsid w:val="005F67D9"/>
    <w:rsid w:val="005F6D29"/>
    <w:rsid w:val="005F703A"/>
    <w:rsid w:val="005F709C"/>
    <w:rsid w:val="005F7581"/>
    <w:rsid w:val="005F76C7"/>
    <w:rsid w:val="005F778B"/>
    <w:rsid w:val="006002EC"/>
    <w:rsid w:val="0060037F"/>
    <w:rsid w:val="006003B4"/>
    <w:rsid w:val="006006D1"/>
    <w:rsid w:val="00600A65"/>
    <w:rsid w:val="00600DC3"/>
    <w:rsid w:val="00600E59"/>
    <w:rsid w:val="006014D3"/>
    <w:rsid w:val="006016E7"/>
    <w:rsid w:val="006019E6"/>
    <w:rsid w:val="00601A07"/>
    <w:rsid w:val="006021BD"/>
    <w:rsid w:val="00602280"/>
    <w:rsid w:val="00602528"/>
    <w:rsid w:val="00602AF4"/>
    <w:rsid w:val="00602C41"/>
    <w:rsid w:val="00602C7D"/>
    <w:rsid w:val="00602E20"/>
    <w:rsid w:val="00602F56"/>
    <w:rsid w:val="00603398"/>
    <w:rsid w:val="0060345C"/>
    <w:rsid w:val="006037F7"/>
    <w:rsid w:val="006038EC"/>
    <w:rsid w:val="00603B0D"/>
    <w:rsid w:val="00603DB7"/>
    <w:rsid w:val="00603E31"/>
    <w:rsid w:val="00603EFD"/>
    <w:rsid w:val="00604ECE"/>
    <w:rsid w:val="006056CD"/>
    <w:rsid w:val="00605704"/>
    <w:rsid w:val="006058BC"/>
    <w:rsid w:val="00605B97"/>
    <w:rsid w:val="00605F96"/>
    <w:rsid w:val="00606108"/>
    <w:rsid w:val="00606428"/>
    <w:rsid w:val="006067A8"/>
    <w:rsid w:val="00606CEF"/>
    <w:rsid w:val="00606E36"/>
    <w:rsid w:val="00606EDD"/>
    <w:rsid w:val="00607502"/>
    <w:rsid w:val="006100D1"/>
    <w:rsid w:val="006101D9"/>
    <w:rsid w:val="0061033B"/>
    <w:rsid w:val="00610479"/>
    <w:rsid w:val="00610AC2"/>
    <w:rsid w:val="00610C22"/>
    <w:rsid w:val="00610EA6"/>
    <w:rsid w:val="00611037"/>
    <w:rsid w:val="006115AC"/>
    <w:rsid w:val="00611DF6"/>
    <w:rsid w:val="00612269"/>
    <w:rsid w:val="00613041"/>
    <w:rsid w:val="00613B19"/>
    <w:rsid w:val="00613C42"/>
    <w:rsid w:val="00613E29"/>
    <w:rsid w:val="00614547"/>
    <w:rsid w:val="0061537A"/>
    <w:rsid w:val="0061565B"/>
    <w:rsid w:val="0061588D"/>
    <w:rsid w:val="00615D87"/>
    <w:rsid w:val="006160F7"/>
    <w:rsid w:val="00616168"/>
    <w:rsid w:val="006163C6"/>
    <w:rsid w:val="0061664F"/>
    <w:rsid w:val="006167FD"/>
    <w:rsid w:val="006169FC"/>
    <w:rsid w:val="00616B95"/>
    <w:rsid w:val="00616CAD"/>
    <w:rsid w:val="00617155"/>
    <w:rsid w:val="006174DD"/>
    <w:rsid w:val="0061786D"/>
    <w:rsid w:val="00617A24"/>
    <w:rsid w:val="00617F4B"/>
    <w:rsid w:val="0062094F"/>
    <w:rsid w:val="00620E28"/>
    <w:rsid w:val="00621238"/>
    <w:rsid w:val="006212AC"/>
    <w:rsid w:val="006217D5"/>
    <w:rsid w:val="00621A2B"/>
    <w:rsid w:val="00621CC8"/>
    <w:rsid w:val="00621D53"/>
    <w:rsid w:val="00621EEC"/>
    <w:rsid w:val="006220FA"/>
    <w:rsid w:val="00622566"/>
    <w:rsid w:val="006227E2"/>
    <w:rsid w:val="006228F8"/>
    <w:rsid w:val="0062313F"/>
    <w:rsid w:val="00623ACD"/>
    <w:rsid w:val="00624363"/>
    <w:rsid w:val="006243B1"/>
    <w:rsid w:val="00624453"/>
    <w:rsid w:val="00625154"/>
    <w:rsid w:val="0062538B"/>
    <w:rsid w:val="0062553C"/>
    <w:rsid w:val="00625664"/>
    <w:rsid w:val="006257C9"/>
    <w:rsid w:val="00626353"/>
    <w:rsid w:val="00626B5F"/>
    <w:rsid w:val="006274C0"/>
    <w:rsid w:val="00627D54"/>
    <w:rsid w:val="006302CA"/>
    <w:rsid w:val="006302FF"/>
    <w:rsid w:val="006303B3"/>
    <w:rsid w:val="00630581"/>
    <w:rsid w:val="006305BE"/>
    <w:rsid w:val="006305D2"/>
    <w:rsid w:val="00630A8F"/>
    <w:rsid w:val="00630CBD"/>
    <w:rsid w:val="00630EAE"/>
    <w:rsid w:val="0063130C"/>
    <w:rsid w:val="00631356"/>
    <w:rsid w:val="00631357"/>
    <w:rsid w:val="00631480"/>
    <w:rsid w:val="00631947"/>
    <w:rsid w:val="00631A1E"/>
    <w:rsid w:val="00631EDA"/>
    <w:rsid w:val="00631FEC"/>
    <w:rsid w:val="00632167"/>
    <w:rsid w:val="00632399"/>
    <w:rsid w:val="006333FD"/>
    <w:rsid w:val="0063354C"/>
    <w:rsid w:val="006338E9"/>
    <w:rsid w:val="00633A24"/>
    <w:rsid w:val="00634741"/>
    <w:rsid w:val="00634830"/>
    <w:rsid w:val="006348EE"/>
    <w:rsid w:val="00634DC3"/>
    <w:rsid w:val="00635083"/>
    <w:rsid w:val="006351CC"/>
    <w:rsid w:val="00635347"/>
    <w:rsid w:val="006356CF"/>
    <w:rsid w:val="00636177"/>
    <w:rsid w:val="0063634F"/>
    <w:rsid w:val="00636505"/>
    <w:rsid w:val="00636577"/>
    <w:rsid w:val="00636940"/>
    <w:rsid w:val="00636B28"/>
    <w:rsid w:val="00637AF5"/>
    <w:rsid w:val="00637CBA"/>
    <w:rsid w:val="00637D34"/>
    <w:rsid w:val="00637E5F"/>
    <w:rsid w:val="00637E68"/>
    <w:rsid w:val="006403BB"/>
    <w:rsid w:val="006404C3"/>
    <w:rsid w:val="00640AFC"/>
    <w:rsid w:val="00640B7C"/>
    <w:rsid w:val="0064116E"/>
    <w:rsid w:val="0064154C"/>
    <w:rsid w:val="0064173F"/>
    <w:rsid w:val="0064236E"/>
    <w:rsid w:val="00642540"/>
    <w:rsid w:val="00642847"/>
    <w:rsid w:val="00642919"/>
    <w:rsid w:val="00642DB7"/>
    <w:rsid w:val="00642DF9"/>
    <w:rsid w:val="00643429"/>
    <w:rsid w:val="0064343C"/>
    <w:rsid w:val="0064370E"/>
    <w:rsid w:val="00643768"/>
    <w:rsid w:val="006438CA"/>
    <w:rsid w:val="00643980"/>
    <w:rsid w:val="006439D8"/>
    <w:rsid w:val="00643B0D"/>
    <w:rsid w:val="00643DBB"/>
    <w:rsid w:val="00643DDE"/>
    <w:rsid w:val="006441D4"/>
    <w:rsid w:val="006442BA"/>
    <w:rsid w:val="00644EA1"/>
    <w:rsid w:val="0064562F"/>
    <w:rsid w:val="00645888"/>
    <w:rsid w:val="00645B3F"/>
    <w:rsid w:val="00645BC6"/>
    <w:rsid w:val="00646695"/>
    <w:rsid w:val="006470C3"/>
    <w:rsid w:val="006472FA"/>
    <w:rsid w:val="00647BEA"/>
    <w:rsid w:val="00647CC9"/>
    <w:rsid w:val="006500AA"/>
    <w:rsid w:val="00650537"/>
    <w:rsid w:val="006506D9"/>
    <w:rsid w:val="0065087D"/>
    <w:rsid w:val="00650CEC"/>
    <w:rsid w:val="00651117"/>
    <w:rsid w:val="00651C7B"/>
    <w:rsid w:val="00651C7E"/>
    <w:rsid w:val="00651DE2"/>
    <w:rsid w:val="0065225B"/>
    <w:rsid w:val="00652ACE"/>
    <w:rsid w:val="00652D67"/>
    <w:rsid w:val="00652DA2"/>
    <w:rsid w:val="00652F23"/>
    <w:rsid w:val="00653869"/>
    <w:rsid w:val="00653A80"/>
    <w:rsid w:val="00653E43"/>
    <w:rsid w:val="00654006"/>
    <w:rsid w:val="00654417"/>
    <w:rsid w:val="00654439"/>
    <w:rsid w:val="00654C51"/>
    <w:rsid w:val="00654DC3"/>
    <w:rsid w:val="00655500"/>
    <w:rsid w:val="00656031"/>
    <w:rsid w:val="00656811"/>
    <w:rsid w:val="00656A12"/>
    <w:rsid w:val="00656DB3"/>
    <w:rsid w:val="00657313"/>
    <w:rsid w:val="00657603"/>
    <w:rsid w:val="00657806"/>
    <w:rsid w:val="0065792A"/>
    <w:rsid w:val="00657AB6"/>
    <w:rsid w:val="006601E2"/>
    <w:rsid w:val="0066027E"/>
    <w:rsid w:val="00660346"/>
    <w:rsid w:val="006603D0"/>
    <w:rsid w:val="00660939"/>
    <w:rsid w:val="00661187"/>
    <w:rsid w:val="006611AF"/>
    <w:rsid w:val="00661275"/>
    <w:rsid w:val="0066145C"/>
    <w:rsid w:val="00661524"/>
    <w:rsid w:val="006618E9"/>
    <w:rsid w:val="00661A8D"/>
    <w:rsid w:val="00661CC8"/>
    <w:rsid w:val="00661F92"/>
    <w:rsid w:val="00662103"/>
    <w:rsid w:val="0066248D"/>
    <w:rsid w:val="00662CA4"/>
    <w:rsid w:val="00662CAF"/>
    <w:rsid w:val="00663CC6"/>
    <w:rsid w:val="006640D9"/>
    <w:rsid w:val="00664392"/>
    <w:rsid w:val="00664592"/>
    <w:rsid w:val="00664DAF"/>
    <w:rsid w:val="00664F07"/>
    <w:rsid w:val="00665356"/>
    <w:rsid w:val="006655C6"/>
    <w:rsid w:val="006655E5"/>
    <w:rsid w:val="006656A9"/>
    <w:rsid w:val="00665C78"/>
    <w:rsid w:val="006663D3"/>
    <w:rsid w:val="006672FF"/>
    <w:rsid w:val="00667AFB"/>
    <w:rsid w:val="00667BDE"/>
    <w:rsid w:val="00667CDB"/>
    <w:rsid w:val="00667D75"/>
    <w:rsid w:val="0067003B"/>
    <w:rsid w:val="00670348"/>
    <w:rsid w:val="00670D15"/>
    <w:rsid w:val="006712D3"/>
    <w:rsid w:val="00671501"/>
    <w:rsid w:val="00671594"/>
    <w:rsid w:val="00671791"/>
    <w:rsid w:val="006717ED"/>
    <w:rsid w:val="00671A90"/>
    <w:rsid w:val="00671B90"/>
    <w:rsid w:val="006723B7"/>
    <w:rsid w:val="006726C8"/>
    <w:rsid w:val="00672CEB"/>
    <w:rsid w:val="00672DF6"/>
    <w:rsid w:val="00672FF6"/>
    <w:rsid w:val="006731B4"/>
    <w:rsid w:val="006732AF"/>
    <w:rsid w:val="00673699"/>
    <w:rsid w:val="00673CE3"/>
    <w:rsid w:val="00673CEF"/>
    <w:rsid w:val="00673FF4"/>
    <w:rsid w:val="006745B1"/>
    <w:rsid w:val="006745C2"/>
    <w:rsid w:val="00674839"/>
    <w:rsid w:val="00674889"/>
    <w:rsid w:val="00674C55"/>
    <w:rsid w:val="00674EA4"/>
    <w:rsid w:val="00675628"/>
    <w:rsid w:val="00675926"/>
    <w:rsid w:val="00675F61"/>
    <w:rsid w:val="00676A5C"/>
    <w:rsid w:val="00676BD8"/>
    <w:rsid w:val="00676D8A"/>
    <w:rsid w:val="0067703A"/>
    <w:rsid w:val="00677796"/>
    <w:rsid w:val="00677AAE"/>
    <w:rsid w:val="00677C53"/>
    <w:rsid w:val="00677CF0"/>
    <w:rsid w:val="00680174"/>
    <w:rsid w:val="00680618"/>
    <w:rsid w:val="00680779"/>
    <w:rsid w:val="0068089C"/>
    <w:rsid w:val="00680B5F"/>
    <w:rsid w:val="0068126C"/>
    <w:rsid w:val="006814B0"/>
    <w:rsid w:val="0068173B"/>
    <w:rsid w:val="00681BEE"/>
    <w:rsid w:val="00681F41"/>
    <w:rsid w:val="0068212B"/>
    <w:rsid w:val="00682214"/>
    <w:rsid w:val="0068296E"/>
    <w:rsid w:val="006829A7"/>
    <w:rsid w:val="00682A5B"/>
    <w:rsid w:val="00682A84"/>
    <w:rsid w:val="00682EC4"/>
    <w:rsid w:val="00683003"/>
    <w:rsid w:val="00683679"/>
    <w:rsid w:val="006836F8"/>
    <w:rsid w:val="006837D0"/>
    <w:rsid w:val="0068385E"/>
    <w:rsid w:val="00683AA3"/>
    <w:rsid w:val="00683B4A"/>
    <w:rsid w:val="00683E46"/>
    <w:rsid w:val="0068432A"/>
    <w:rsid w:val="00684530"/>
    <w:rsid w:val="00684BFD"/>
    <w:rsid w:val="0068505C"/>
    <w:rsid w:val="0068577D"/>
    <w:rsid w:val="00685AE6"/>
    <w:rsid w:val="006863E4"/>
    <w:rsid w:val="00686454"/>
    <w:rsid w:val="00687801"/>
    <w:rsid w:val="00687DB6"/>
    <w:rsid w:val="00690091"/>
    <w:rsid w:val="0069019F"/>
    <w:rsid w:val="00690374"/>
    <w:rsid w:val="0069075A"/>
    <w:rsid w:val="00690BE8"/>
    <w:rsid w:val="00690D23"/>
    <w:rsid w:val="00690D79"/>
    <w:rsid w:val="00690DB8"/>
    <w:rsid w:val="00690E7D"/>
    <w:rsid w:val="00691206"/>
    <w:rsid w:val="006912D8"/>
    <w:rsid w:val="006916ED"/>
    <w:rsid w:val="00691B0A"/>
    <w:rsid w:val="00691E21"/>
    <w:rsid w:val="00692380"/>
    <w:rsid w:val="00692D3F"/>
    <w:rsid w:val="00692E7F"/>
    <w:rsid w:val="0069330E"/>
    <w:rsid w:val="00693310"/>
    <w:rsid w:val="006934A8"/>
    <w:rsid w:val="00693D48"/>
    <w:rsid w:val="00693DE9"/>
    <w:rsid w:val="00694719"/>
    <w:rsid w:val="00694A70"/>
    <w:rsid w:val="00694B86"/>
    <w:rsid w:val="0069516A"/>
    <w:rsid w:val="00695334"/>
    <w:rsid w:val="006953EF"/>
    <w:rsid w:val="006954F4"/>
    <w:rsid w:val="006958FC"/>
    <w:rsid w:val="00695BFB"/>
    <w:rsid w:val="00695ED8"/>
    <w:rsid w:val="006960A5"/>
    <w:rsid w:val="0069672A"/>
    <w:rsid w:val="00696D5F"/>
    <w:rsid w:val="00697269"/>
    <w:rsid w:val="0069730E"/>
    <w:rsid w:val="00697327"/>
    <w:rsid w:val="00697910"/>
    <w:rsid w:val="00697BE7"/>
    <w:rsid w:val="006A022E"/>
    <w:rsid w:val="006A08D9"/>
    <w:rsid w:val="006A0BB1"/>
    <w:rsid w:val="006A111A"/>
    <w:rsid w:val="006A17B3"/>
    <w:rsid w:val="006A1845"/>
    <w:rsid w:val="006A1847"/>
    <w:rsid w:val="006A1A4B"/>
    <w:rsid w:val="006A1B7A"/>
    <w:rsid w:val="006A1F58"/>
    <w:rsid w:val="006A20F2"/>
    <w:rsid w:val="006A2293"/>
    <w:rsid w:val="006A2422"/>
    <w:rsid w:val="006A27F1"/>
    <w:rsid w:val="006A2A20"/>
    <w:rsid w:val="006A2CAE"/>
    <w:rsid w:val="006A365A"/>
    <w:rsid w:val="006A37E8"/>
    <w:rsid w:val="006A3954"/>
    <w:rsid w:val="006A3BC4"/>
    <w:rsid w:val="006A3C06"/>
    <w:rsid w:val="006A3D1E"/>
    <w:rsid w:val="006A3F63"/>
    <w:rsid w:val="006A3FAC"/>
    <w:rsid w:val="006A489B"/>
    <w:rsid w:val="006A5395"/>
    <w:rsid w:val="006A5ABC"/>
    <w:rsid w:val="006A6B5A"/>
    <w:rsid w:val="006A6B94"/>
    <w:rsid w:val="006A6DD4"/>
    <w:rsid w:val="006A70E9"/>
    <w:rsid w:val="006A7962"/>
    <w:rsid w:val="006A7E23"/>
    <w:rsid w:val="006A7F18"/>
    <w:rsid w:val="006B021E"/>
    <w:rsid w:val="006B04B9"/>
    <w:rsid w:val="006B05FF"/>
    <w:rsid w:val="006B0ADF"/>
    <w:rsid w:val="006B10F5"/>
    <w:rsid w:val="006B1C74"/>
    <w:rsid w:val="006B20D7"/>
    <w:rsid w:val="006B269F"/>
    <w:rsid w:val="006B2704"/>
    <w:rsid w:val="006B285C"/>
    <w:rsid w:val="006B291A"/>
    <w:rsid w:val="006B2C95"/>
    <w:rsid w:val="006B2D5C"/>
    <w:rsid w:val="006B2F79"/>
    <w:rsid w:val="006B300A"/>
    <w:rsid w:val="006B3166"/>
    <w:rsid w:val="006B32BA"/>
    <w:rsid w:val="006B3859"/>
    <w:rsid w:val="006B3B6C"/>
    <w:rsid w:val="006B3EFA"/>
    <w:rsid w:val="006B4053"/>
    <w:rsid w:val="006B4215"/>
    <w:rsid w:val="006B4785"/>
    <w:rsid w:val="006B47A3"/>
    <w:rsid w:val="006B4822"/>
    <w:rsid w:val="006B4862"/>
    <w:rsid w:val="006B496D"/>
    <w:rsid w:val="006B4D6B"/>
    <w:rsid w:val="006B5555"/>
    <w:rsid w:val="006B55BB"/>
    <w:rsid w:val="006B5EA7"/>
    <w:rsid w:val="006B6786"/>
    <w:rsid w:val="006B69B7"/>
    <w:rsid w:val="006B6AF5"/>
    <w:rsid w:val="006B6C97"/>
    <w:rsid w:val="006B7286"/>
    <w:rsid w:val="006B7661"/>
    <w:rsid w:val="006B7E27"/>
    <w:rsid w:val="006B7EBC"/>
    <w:rsid w:val="006C063F"/>
    <w:rsid w:val="006C06CC"/>
    <w:rsid w:val="006C077D"/>
    <w:rsid w:val="006C0ED0"/>
    <w:rsid w:val="006C0FF0"/>
    <w:rsid w:val="006C16D9"/>
    <w:rsid w:val="006C199A"/>
    <w:rsid w:val="006C1E71"/>
    <w:rsid w:val="006C223C"/>
    <w:rsid w:val="006C245D"/>
    <w:rsid w:val="006C24BE"/>
    <w:rsid w:val="006C2626"/>
    <w:rsid w:val="006C2898"/>
    <w:rsid w:val="006C3410"/>
    <w:rsid w:val="006C375F"/>
    <w:rsid w:val="006C39C6"/>
    <w:rsid w:val="006C4319"/>
    <w:rsid w:val="006C4978"/>
    <w:rsid w:val="006C4CC5"/>
    <w:rsid w:val="006C6011"/>
    <w:rsid w:val="006C613A"/>
    <w:rsid w:val="006C61EA"/>
    <w:rsid w:val="006C6389"/>
    <w:rsid w:val="006C66AC"/>
    <w:rsid w:val="006C6C3D"/>
    <w:rsid w:val="006C7559"/>
    <w:rsid w:val="006C757E"/>
    <w:rsid w:val="006C75D3"/>
    <w:rsid w:val="006C7C23"/>
    <w:rsid w:val="006C7D61"/>
    <w:rsid w:val="006C7DDD"/>
    <w:rsid w:val="006C7F85"/>
    <w:rsid w:val="006D0B3A"/>
    <w:rsid w:val="006D0BCD"/>
    <w:rsid w:val="006D0FCF"/>
    <w:rsid w:val="006D103B"/>
    <w:rsid w:val="006D11B1"/>
    <w:rsid w:val="006D1432"/>
    <w:rsid w:val="006D145E"/>
    <w:rsid w:val="006D1AAC"/>
    <w:rsid w:val="006D1B4A"/>
    <w:rsid w:val="006D1ED4"/>
    <w:rsid w:val="006D2100"/>
    <w:rsid w:val="006D213F"/>
    <w:rsid w:val="006D2257"/>
    <w:rsid w:val="006D2306"/>
    <w:rsid w:val="006D2440"/>
    <w:rsid w:val="006D24DA"/>
    <w:rsid w:val="006D29B7"/>
    <w:rsid w:val="006D29D2"/>
    <w:rsid w:val="006D2B48"/>
    <w:rsid w:val="006D3034"/>
    <w:rsid w:val="006D3465"/>
    <w:rsid w:val="006D348E"/>
    <w:rsid w:val="006D3531"/>
    <w:rsid w:val="006D3D52"/>
    <w:rsid w:val="006D417E"/>
    <w:rsid w:val="006D44ED"/>
    <w:rsid w:val="006D4B6B"/>
    <w:rsid w:val="006D4BC4"/>
    <w:rsid w:val="006D4C4D"/>
    <w:rsid w:val="006D634E"/>
    <w:rsid w:val="006D6788"/>
    <w:rsid w:val="006D6CA0"/>
    <w:rsid w:val="006D6E17"/>
    <w:rsid w:val="006D6EA1"/>
    <w:rsid w:val="006D6F9B"/>
    <w:rsid w:val="006D6FCF"/>
    <w:rsid w:val="006D71ED"/>
    <w:rsid w:val="006D7CED"/>
    <w:rsid w:val="006D7D50"/>
    <w:rsid w:val="006E0620"/>
    <w:rsid w:val="006E075B"/>
    <w:rsid w:val="006E1162"/>
    <w:rsid w:val="006E14B2"/>
    <w:rsid w:val="006E14E8"/>
    <w:rsid w:val="006E152C"/>
    <w:rsid w:val="006E1C8B"/>
    <w:rsid w:val="006E229E"/>
    <w:rsid w:val="006E22D3"/>
    <w:rsid w:val="006E2528"/>
    <w:rsid w:val="006E271C"/>
    <w:rsid w:val="006E28F4"/>
    <w:rsid w:val="006E2B93"/>
    <w:rsid w:val="006E37AC"/>
    <w:rsid w:val="006E3DF5"/>
    <w:rsid w:val="006E3E17"/>
    <w:rsid w:val="006E4420"/>
    <w:rsid w:val="006E49F5"/>
    <w:rsid w:val="006E4D3E"/>
    <w:rsid w:val="006E4DED"/>
    <w:rsid w:val="006E5136"/>
    <w:rsid w:val="006E51F3"/>
    <w:rsid w:val="006E5A6D"/>
    <w:rsid w:val="006E5B7B"/>
    <w:rsid w:val="006E5DE4"/>
    <w:rsid w:val="006E60EC"/>
    <w:rsid w:val="006E62C2"/>
    <w:rsid w:val="006E62D2"/>
    <w:rsid w:val="006E6804"/>
    <w:rsid w:val="006E72B2"/>
    <w:rsid w:val="006E72F1"/>
    <w:rsid w:val="006E7563"/>
    <w:rsid w:val="006E76C6"/>
    <w:rsid w:val="006E7FCB"/>
    <w:rsid w:val="006F029A"/>
    <w:rsid w:val="006F04D0"/>
    <w:rsid w:val="006F067E"/>
    <w:rsid w:val="006F108C"/>
    <w:rsid w:val="006F11D9"/>
    <w:rsid w:val="006F128E"/>
    <w:rsid w:val="006F134B"/>
    <w:rsid w:val="006F164B"/>
    <w:rsid w:val="006F1A03"/>
    <w:rsid w:val="006F1E53"/>
    <w:rsid w:val="006F1FEE"/>
    <w:rsid w:val="006F2071"/>
    <w:rsid w:val="006F2483"/>
    <w:rsid w:val="006F2754"/>
    <w:rsid w:val="006F2950"/>
    <w:rsid w:val="006F2EDC"/>
    <w:rsid w:val="006F3211"/>
    <w:rsid w:val="006F35CE"/>
    <w:rsid w:val="006F3729"/>
    <w:rsid w:val="006F3A22"/>
    <w:rsid w:val="006F3B4C"/>
    <w:rsid w:val="006F3C13"/>
    <w:rsid w:val="006F3F21"/>
    <w:rsid w:val="006F43DA"/>
    <w:rsid w:val="006F44F3"/>
    <w:rsid w:val="006F4E60"/>
    <w:rsid w:val="006F5096"/>
    <w:rsid w:val="006F511A"/>
    <w:rsid w:val="006F536B"/>
    <w:rsid w:val="006F5534"/>
    <w:rsid w:val="006F58BE"/>
    <w:rsid w:val="006F61B7"/>
    <w:rsid w:val="006F62A5"/>
    <w:rsid w:val="006F6585"/>
    <w:rsid w:val="006F65D5"/>
    <w:rsid w:val="006F69ED"/>
    <w:rsid w:val="006F7535"/>
    <w:rsid w:val="006F77B2"/>
    <w:rsid w:val="006F7945"/>
    <w:rsid w:val="006F79F1"/>
    <w:rsid w:val="006F7C57"/>
    <w:rsid w:val="006F7F26"/>
    <w:rsid w:val="00700A3A"/>
    <w:rsid w:val="007017A5"/>
    <w:rsid w:val="00701CC6"/>
    <w:rsid w:val="00702151"/>
    <w:rsid w:val="00702468"/>
    <w:rsid w:val="0070253F"/>
    <w:rsid w:val="007029CF"/>
    <w:rsid w:val="00702C99"/>
    <w:rsid w:val="00702D28"/>
    <w:rsid w:val="00702EE8"/>
    <w:rsid w:val="00703284"/>
    <w:rsid w:val="007032DA"/>
    <w:rsid w:val="007036C1"/>
    <w:rsid w:val="00703788"/>
    <w:rsid w:val="00703A8B"/>
    <w:rsid w:val="00703E6D"/>
    <w:rsid w:val="0070446C"/>
    <w:rsid w:val="00704AB7"/>
    <w:rsid w:val="007052A2"/>
    <w:rsid w:val="00705465"/>
    <w:rsid w:val="007055E5"/>
    <w:rsid w:val="00705A2B"/>
    <w:rsid w:val="00705AA2"/>
    <w:rsid w:val="00705DB1"/>
    <w:rsid w:val="00705F07"/>
    <w:rsid w:val="00705F31"/>
    <w:rsid w:val="007060F4"/>
    <w:rsid w:val="00706116"/>
    <w:rsid w:val="0070614B"/>
    <w:rsid w:val="0070617C"/>
    <w:rsid w:val="0070627D"/>
    <w:rsid w:val="0070636E"/>
    <w:rsid w:val="00706418"/>
    <w:rsid w:val="007069EA"/>
    <w:rsid w:val="00706BB3"/>
    <w:rsid w:val="00706C3D"/>
    <w:rsid w:val="00706D68"/>
    <w:rsid w:val="00706DEE"/>
    <w:rsid w:val="0070735D"/>
    <w:rsid w:val="00707786"/>
    <w:rsid w:val="007077D2"/>
    <w:rsid w:val="00707DB0"/>
    <w:rsid w:val="00707EA2"/>
    <w:rsid w:val="00707EE7"/>
    <w:rsid w:val="00707F3C"/>
    <w:rsid w:val="00710053"/>
    <w:rsid w:val="00710375"/>
    <w:rsid w:val="00710EF6"/>
    <w:rsid w:val="00711541"/>
    <w:rsid w:val="00711603"/>
    <w:rsid w:val="00711780"/>
    <w:rsid w:val="007117A5"/>
    <w:rsid w:val="007119DE"/>
    <w:rsid w:val="00711D25"/>
    <w:rsid w:val="0071225F"/>
    <w:rsid w:val="00712353"/>
    <w:rsid w:val="00712A97"/>
    <w:rsid w:val="00712F3D"/>
    <w:rsid w:val="00713155"/>
    <w:rsid w:val="007136F3"/>
    <w:rsid w:val="0071376E"/>
    <w:rsid w:val="0071382E"/>
    <w:rsid w:val="00713B1A"/>
    <w:rsid w:val="00713CC0"/>
    <w:rsid w:val="00713F6C"/>
    <w:rsid w:val="0071427C"/>
    <w:rsid w:val="0071478F"/>
    <w:rsid w:val="007148A8"/>
    <w:rsid w:val="007149F6"/>
    <w:rsid w:val="00714C3D"/>
    <w:rsid w:val="00714C6C"/>
    <w:rsid w:val="00714F69"/>
    <w:rsid w:val="00715047"/>
    <w:rsid w:val="007152EA"/>
    <w:rsid w:val="007162DB"/>
    <w:rsid w:val="00716382"/>
    <w:rsid w:val="007164A9"/>
    <w:rsid w:val="00716596"/>
    <w:rsid w:val="00716A84"/>
    <w:rsid w:val="00716E20"/>
    <w:rsid w:val="00716E95"/>
    <w:rsid w:val="00716EA1"/>
    <w:rsid w:val="007170B7"/>
    <w:rsid w:val="00717B00"/>
    <w:rsid w:val="00717F94"/>
    <w:rsid w:val="0072003F"/>
    <w:rsid w:val="007200C9"/>
    <w:rsid w:val="0072021C"/>
    <w:rsid w:val="00720862"/>
    <w:rsid w:val="00720959"/>
    <w:rsid w:val="007209A0"/>
    <w:rsid w:val="00720E64"/>
    <w:rsid w:val="0072188C"/>
    <w:rsid w:val="00721A80"/>
    <w:rsid w:val="007220B7"/>
    <w:rsid w:val="00722302"/>
    <w:rsid w:val="0072237F"/>
    <w:rsid w:val="00722638"/>
    <w:rsid w:val="00722659"/>
    <w:rsid w:val="00722664"/>
    <w:rsid w:val="00722B18"/>
    <w:rsid w:val="00722DB5"/>
    <w:rsid w:val="00723239"/>
    <w:rsid w:val="007234EE"/>
    <w:rsid w:val="007235BD"/>
    <w:rsid w:val="00723859"/>
    <w:rsid w:val="00723B44"/>
    <w:rsid w:val="00723B58"/>
    <w:rsid w:val="0072462E"/>
    <w:rsid w:val="007246F6"/>
    <w:rsid w:val="0072487C"/>
    <w:rsid w:val="00724B7F"/>
    <w:rsid w:val="00724BDE"/>
    <w:rsid w:val="007250D3"/>
    <w:rsid w:val="00725850"/>
    <w:rsid w:val="00725BA3"/>
    <w:rsid w:val="00725EDA"/>
    <w:rsid w:val="00725F00"/>
    <w:rsid w:val="007264A1"/>
    <w:rsid w:val="0072653F"/>
    <w:rsid w:val="00726627"/>
    <w:rsid w:val="0072675E"/>
    <w:rsid w:val="007268EA"/>
    <w:rsid w:val="007269C7"/>
    <w:rsid w:val="00727557"/>
    <w:rsid w:val="00727630"/>
    <w:rsid w:val="007276AD"/>
    <w:rsid w:val="00727881"/>
    <w:rsid w:val="00727B32"/>
    <w:rsid w:val="00727BD3"/>
    <w:rsid w:val="00727CC0"/>
    <w:rsid w:val="00730612"/>
    <w:rsid w:val="007307AB"/>
    <w:rsid w:val="00730845"/>
    <w:rsid w:val="00730E42"/>
    <w:rsid w:val="00731069"/>
    <w:rsid w:val="00731719"/>
    <w:rsid w:val="007317BD"/>
    <w:rsid w:val="007317C7"/>
    <w:rsid w:val="00731959"/>
    <w:rsid w:val="00731A5D"/>
    <w:rsid w:val="0073208D"/>
    <w:rsid w:val="00732185"/>
    <w:rsid w:val="0073289E"/>
    <w:rsid w:val="00732B1A"/>
    <w:rsid w:val="00732C16"/>
    <w:rsid w:val="00732DA7"/>
    <w:rsid w:val="00733919"/>
    <w:rsid w:val="00733FDB"/>
    <w:rsid w:val="007340D4"/>
    <w:rsid w:val="00734187"/>
    <w:rsid w:val="007342FA"/>
    <w:rsid w:val="0073440A"/>
    <w:rsid w:val="0073468B"/>
    <w:rsid w:val="007351C6"/>
    <w:rsid w:val="00735797"/>
    <w:rsid w:val="00735974"/>
    <w:rsid w:val="00735AB5"/>
    <w:rsid w:val="00735BC8"/>
    <w:rsid w:val="00735D24"/>
    <w:rsid w:val="00735D72"/>
    <w:rsid w:val="00736713"/>
    <w:rsid w:val="007368D8"/>
    <w:rsid w:val="0073690B"/>
    <w:rsid w:val="00736C5A"/>
    <w:rsid w:val="00736E5E"/>
    <w:rsid w:val="0073776D"/>
    <w:rsid w:val="00737CBF"/>
    <w:rsid w:val="00737F48"/>
    <w:rsid w:val="00737FB2"/>
    <w:rsid w:val="007402B3"/>
    <w:rsid w:val="007403C6"/>
    <w:rsid w:val="0074044E"/>
    <w:rsid w:val="00740757"/>
    <w:rsid w:val="00740A1A"/>
    <w:rsid w:val="00740D0E"/>
    <w:rsid w:val="00740F3B"/>
    <w:rsid w:val="007412D0"/>
    <w:rsid w:val="0074186C"/>
    <w:rsid w:val="00741BB1"/>
    <w:rsid w:val="007423D7"/>
    <w:rsid w:val="007429A6"/>
    <w:rsid w:val="00742F46"/>
    <w:rsid w:val="00743A27"/>
    <w:rsid w:val="00744048"/>
    <w:rsid w:val="007448B3"/>
    <w:rsid w:val="007450BA"/>
    <w:rsid w:val="00745689"/>
    <w:rsid w:val="00745712"/>
    <w:rsid w:val="00745756"/>
    <w:rsid w:val="0074591C"/>
    <w:rsid w:val="00745A8E"/>
    <w:rsid w:val="00745DB5"/>
    <w:rsid w:val="00745E9C"/>
    <w:rsid w:val="00746613"/>
    <w:rsid w:val="00746BFB"/>
    <w:rsid w:val="00746D6C"/>
    <w:rsid w:val="00746D98"/>
    <w:rsid w:val="00747032"/>
    <w:rsid w:val="00747AAD"/>
    <w:rsid w:val="00750105"/>
    <w:rsid w:val="00750188"/>
    <w:rsid w:val="007501F3"/>
    <w:rsid w:val="0075082F"/>
    <w:rsid w:val="00750960"/>
    <w:rsid w:val="007509E0"/>
    <w:rsid w:val="00750CA6"/>
    <w:rsid w:val="007510EC"/>
    <w:rsid w:val="007512E3"/>
    <w:rsid w:val="007514CA"/>
    <w:rsid w:val="007515D0"/>
    <w:rsid w:val="00751891"/>
    <w:rsid w:val="00751E72"/>
    <w:rsid w:val="0075211F"/>
    <w:rsid w:val="007521D3"/>
    <w:rsid w:val="00752377"/>
    <w:rsid w:val="0075256F"/>
    <w:rsid w:val="007525A6"/>
    <w:rsid w:val="007530F4"/>
    <w:rsid w:val="00753364"/>
    <w:rsid w:val="00753444"/>
    <w:rsid w:val="00753476"/>
    <w:rsid w:val="007537BA"/>
    <w:rsid w:val="0075387C"/>
    <w:rsid w:val="00754052"/>
    <w:rsid w:val="007547F3"/>
    <w:rsid w:val="007548AE"/>
    <w:rsid w:val="00755046"/>
    <w:rsid w:val="00755436"/>
    <w:rsid w:val="007556F2"/>
    <w:rsid w:val="00755717"/>
    <w:rsid w:val="0075572F"/>
    <w:rsid w:val="00755842"/>
    <w:rsid w:val="00755896"/>
    <w:rsid w:val="00755BB8"/>
    <w:rsid w:val="00755E04"/>
    <w:rsid w:val="00756631"/>
    <w:rsid w:val="00756F7A"/>
    <w:rsid w:val="007570AA"/>
    <w:rsid w:val="0075719F"/>
    <w:rsid w:val="0075771F"/>
    <w:rsid w:val="00757A70"/>
    <w:rsid w:val="00757AC6"/>
    <w:rsid w:val="00757FF8"/>
    <w:rsid w:val="00760487"/>
    <w:rsid w:val="0076051D"/>
    <w:rsid w:val="007608B9"/>
    <w:rsid w:val="00760911"/>
    <w:rsid w:val="00760C53"/>
    <w:rsid w:val="00760CD3"/>
    <w:rsid w:val="00760EE9"/>
    <w:rsid w:val="007610AB"/>
    <w:rsid w:val="007613EB"/>
    <w:rsid w:val="00761629"/>
    <w:rsid w:val="00761942"/>
    <w:rsid w:val="007619A3"/>
    <w:rsid w:val="00762446"/>
    <w:rsid w:val="007625BD"/>
    <w:rsid w:val="0076289B"/>
    <w:rsid w:val="00762D00"/>
    <w:rsid w:val="0076314A"/>
    <w:rsid w:val="00763632"/>
    <w:rsid w:val="00763798"/>
    <w:rsid w:val="00764DAD"/>
    <w:rsid w:val="00764FCF"/>
    <w:rsid w:val="00765801"/>
    <w:rsid w:val="00765BC8"/>
    <w:rsid w:val="00765F21"/>
    <w:rsid w:val="00766794"/>
    <w:rsid w:val="00766A04"/>
    <w:rsid w:val="00766D2F"/>
    <w:rsid w:val="007671CA"/>
    <w:rsid w:val="00767674"/>
    <w:rsid w:val="00767D1A"/>
    <w:rsid w:val="00767E4D"/>
    <w:rsid w:val="0077015D"/>
    <w:rsid w:val="00770509"/>
    <w:rsid w:val="00770A94"/>
    <w:rsid w:val="00770E82"/>
    <w:rsid w:val="00770F00"/>
    <w:rsid w:val="007715E9"/>
    <w:rsid w:val="00771B74"/>
    <w:rsid w:val="00771E56"/>
    <w:rsid w:val="0077239C"/>
    <w:rsid w:val="0077289A"/>
    <w:rsid w:val="00773168"/>
    <w:rsid w:val="0077388B"/>
    <w:rsid w:val="00773AEA"/>
    <w:rsid w:val="00773BF1"/>
    <w:rsid w:val="0077407A"/>
    <w:rsid w:val="0077482C"/>
    <w:rsid w:val="00775064"/>
    <w:rsid w:val="007753E1"/>
    <w:rsid w:val="00775564"/>
    <w:rsid w:val="00775CA2"/>
    <w:rsid w:val="00775CFD"/>
    <w:rsid w:val="00775F31"/>
    <w:rsid w:val="00776059"/>
    <w:rsid w:val="00776324"/>
    <w:rsid w:val="00776984"/>
    <w:rsid w:val="0077703D"/>
    <w:rsid w:val="0077711C"/>
    <w:rsid w:val="0077773F"/>
    <w:rsid w:val="00777AA3"/>
    <w:rsid w:val="00777B78"/>
    <w:rsid w:val="00777D06"/>
    <w:rsid w:val="007802EB"/>
    <w:rsid w:val="00780372"/>
    <w:rsid w:val="00780A81"/>
    <w:rsid w:val="0078191D"/>
    <w:rsid w:val="00781A79"/>
    <w:rsid w:val="00781C5C"/>
    <w:rsid w:val="00782570"/>
    <w:rsid w:val="00782A1C"/>
    <w:rsid w:val="00782F35"/>
    <w:rsid w:val="00783149"/>
    <w:rsid w:val="0078335A"/>
    <w:rsid w:val="007836A4"/>
    <w:rsid w:val="0078393B"/>
    <w:rsid w:val="00783E30"/>
    <w:rsid w:val="00784051"/>
    <w:rsid w:val="00784614"/>
    <w:rsid w:val="00784775"/>
    <w:rsid w:val="0078482C"/>
    <w:rsid w:val="007848A9"/>
    <w:rsid w:val="00785088"/>
    <w:rsid w:val="007854AE"/>
    <w:rsid w:val="00785FFC"/>
    <w:rsid w:val="007868C2"/>
    <w:rsid w:val="00786A4F"/>
    <w:rsid w:val="00786E79"/>
    <w:rsid w:val="00786F1F"/>
    <w:rsid w:val="0078763F"/>
    <w:rsid w:val="00787912"/>
    <w:rsid w:val="00787DFA"/>
    <w:rsid w:val="007900C9"/>
    <w:rsid w:val="0079059D"/>
    <w:rsid w:val="00790BC1"/>
    <w:rsid w:val="00790F4B"/>
    <w:rsid w:val="00791063"/>
    <w:rsid w:val="007913D8"/>
    <w:rsid w:val="0079152E"/>
    <w:rsid w:val="0079190A"/>
    <w:rsid w:val="00791A51"/>
    <w:rsid w:val="00791FD6"/>
    <w:rsid w:val="0079233C"/>
    <w:rsid w:val="0079240E"/>
    <w:rsid w:val="007926E7"/>
    <w:rsid w:val="00792D42"/>
    <w:rsid w:val="007935D9"/>
    <w:rsid w:val="007936C1"/>
    <w:rsid w:val="007938AC"/>
    <w:rsid w:val="00793C08"/>
    <w:rsid w:val="007941FE"/>
    <w:rsid w:val="007944B1"/>
    <w:rsid w:val="007960F4"/>
    <w:rsid w:val="00796A8C"/>
    <w:rsid w:val="00796B2A"/>
    <w:rsid w:val="00796BE0"/>
    <w:rsid w:val="00796D97"/>
    <w:rsid w:val="0079773B"/>
    <w:rsid w:val="007A0212"/>
    <w:rsid w:val="007A0E38"/>
    <w:rsid w:val="007A1152"/>
    <w:rsid w:val="007A1453"/>
    <w:rsid w:val="007A16CA"/>
    <w:rsid w:val="007A1919"/>
    <w:rsid w:val="007A1AF4"/>
    <w:rsid w:val="007A20C4"/>
    <w:rsid w:val="007A220E"/>
    <w:rsid w:val="007A2528"/>
    <w:rsid w:val="007A26E8"/>
    <w:rsid w:val="007A2A3F"/>
    <w:rsid w:val="007A2AE3"/>
    <w:rsid w:val="007A2CD8"/>
    <w:rsid w:val="007A2E3C"/>
    <w:rsid w:val="007A378D"/>
    <w:rsid w:val="007A3ED2"/>
    <w:rsid w:val="007A4134"/>
    <w:rsid w:val="007A42EF"/>
    <w:rsid w:val="007A4357"/>
    <w:rsid w:val="007A4681"/>
    <w:rsid w:val="007A4815"/>
    <w:rsid w:val="007A4CD7"/>
    <w:rsid w:val="007A4D6B"/>
    <w:rsid w:val="007A4F72"/>
    <w:rsid w:val="007A56AF"/>
    <w:rsid w:val="007A5E7D"/>
    <w:rsid w:val="007A60F3"/>
    <w:rsid w:val="007A6356"/>
    <w:rsid w:val="007A63FB"/>
    <w:rsid w:val="007A6563"/>
    <w:rsid w:val="007A66F1"/>
    <w:rsid w:val="007A684D"/>
    <w:rsid w:val="007A68A6"/>
    <w:rsid w:val="007A6CD5"/>
    <w:rsid w:val="007A7294"/>
    <w:rsid w:val="007A77E3"/>
    <w:rsid w:val="007A7DED"/>
    <w:rsid w:val="007B016F"/>
    <w:rsid w:val="007B0186"/>
    <w:rsid w:val="007B02CC"/>
    <w:rsid w:val="007B0613"/>
    <w:rsid w:val="007B0A17"/>
    <w:rsid w:val="007B0F9B"/>
    <w:rsid w:val="007B1041"/>
    <w:rsid w:val="007B116E"/>
    <w:rsid w:val="007B1AC1"/>
    <w:rsid w:val="007B1C46"/>
    <w:rsid w:val="007B29C0"/>
    <w:rsid w:val="007B29D2"/>
    <w:rsid w:val="007B2A6D"/>
    <w:rsid w:val="007B2A96"/>
    <w:rsid w:val="007B2B15"/>
    <w:rsid w:val="007B3D78"/>
    <w:rsid w:val="007B4BA2"/>
    <w:rsid w:val="007B4C4B"/>
    <w:rsid w:val="007B54B0"/>
    <w:rsid w:val="007B554D"/>
    <w:rsid w:val="007B5A81"/>
    <w:rsid w:val="007B5B0D"/>
    <w:rsid w:val="007B5E91"/>
    <w:rsid w:val="007B656D"/>
    <w:rsid w:val="007B67A1"/>
    <w:rsid w:val="007B67E6"/>
    <w:rsid w:val="007B703B"/>
    <w:rsid w:val="007B7A29"/>
    <w:rsid w:val="007B7AA2"/>
    <w:rsid w:val="007B7BFD"/>
    <w:rsid w:val="007B7E16"/>
    <w:rsid w:val="007B7F5E"/>
    <w:rsid w:val="007C052F"/>
    <w:rsid w:val="007C0F6B"/>
    <w:rsid w:val="007C1C92"/>
    <w:rsid w:val="007C1EBD"/>
    <w:rsid w:val="007C1ECA"/>
    <w:rsid w:val="007C2348"/>
    <w:rsid w:val="007C29C8"/>
    <w:rsid w:val="007C2BEB"/>
    <w:rsid w:val="007C2C89"/>
    <w:rsid w:val="007C2E79"/>
    <w:rsid w:val="007C36F6"/>
    <w:rsid w:val="007C3F71"/>
    <w:rsid w:val="007C43BE"/>
    <w:rsid w:val="007C47B5"/>
    <w:rsid w:val="007C4A55"/>
    <w:rsid w:val="007C564A"/>
    <w:rsid w:val="007C56FE"/>
    <w:rsid w:val="007C572C"/>
    <w:rsid w:val="007C6071"/>
    <w:rsid w:val="007C66D3"/>
    <w:rsid w:val="007C6945"/>
    <w:rsid w:val="007C6984"/>
    <w:rsid w:val="007C7405"/>
    <w:rsid w:val="007C7614"/>
    <w:rsid w:val="007C7868"/>
    <w:rsid w:val="007C787F"/>
    <w:rsid w:val="007C79DD"/>
    <w:rsid w:val="007C7AEE"/>
    <w:rsid w:val="007C7D8F"/>
    <w:rsid w:val="007D05A0"/>
    <w:rsid w:val="007D06A3"/>
    <w:rsid w:val="007D09F9"/>
    <w:rsid w:val="007D0CD7"/>
    <w:rsid w:val="007D0E5E"/>
    <w:rsid w:val="007D156F"/>
    <w:rsid w:val="007D15FB"/>
    <w:rsid w:val="007D1850"/>
    <w:rsid w:val="007D187E"/>
    <w:rsid w:val="007D1E30"/>
    <w:rsid w:val="007D1FB7"/>
    <w:rsid w:val="007D2715"/>
    <w:rsid w:val="007D296E"/>
    <w:rsid w:val="007D2A44"/>
    <w:rsid w:val="007D2C0D"/>
    <w:rsid w:val="007D2C69"/>
    <w:rsid w:val="007D3376"/>
    <w:rsid w:val="007D3614"/>
    <w:rsid w:val="007D3682"/>
    <w:rsid w:val="007D36E8"/>
    <w:rsid w:val="007D49A4"/>
    <w:rsid w:val="007D4A5A"/>
    <w:rsid w:val="007D4AF8"/>
    <w:rsid w:val="007D4C7F"/>
    <w:rsid w:val="007D5515"/>
    <w:rsid w:val="007D551B"/>
    <w:rsid w:val="007D5590"/>
    <w:rsid w:val="007D5A96"/>
    <w:rsid w:val="007D5B02"/>
    <w:rsid w:val="007D5B86"/>
    <w:rsid w:val="007D6042"/>
    <w:rsid w:val="007D60D0"/>
    <w:rsid w:val="007D6549"/>
    <w:rsid w:val="007D6BB0"/>
    <w:rsid w:val="007D6C4C"/>
    <w:rsid w:val="007D6C58"/>
    <w:rsid w:val="007D6DAA"/>
    <w:rsid w:val="007D6FB1"/>
    <w:rsid w:val="007D7029"/>
    <w:rsid w:val="007D7057"/>
    <w:rsid w:val="007D70B0"/>
    <w:rsid w:val="007D724C"/>
    <w:rsid w:val="007D7487"/>
    <w:rsid w:val="007D79F0"/>
    <w:rsid w:val="007E0232"/>
    <w:rsid w:val="007E0A0E"/>
    <w:rsid w:val="007E1166"/>
    <w:rsid w:val="007E11F3"/>
    <w:rsid w:val="007E12B6"/>
    <w:rsid w:val="007E1B1E"/>
    <w:rsid w:val="007E1FB3"/>
    <w:rsid w:val="007E21CC"/>
    <w:rsid w:val="007E2414"/>
    <w:rsid w:val="007E2570"/>
    <w:rsid w:val="007E2938"/>
    <w:rsid w:val="007E2BC0"/>
    <w:rsid w:val="007E3147"/>
    <w:rsid w:val="007E3157"/>
    <w:rsid w:val="007E3CAE"/>
    <w:rsid w:val="007E4482"/>
    <w:rsid w:val="007E47DA"/>
    <w:rsid w:val="007E4932"/>
    <w:rsid w:val="007E4CAC"/>
    <w:rsid w:val="007E4CD0"/>
    <w:rsid w:val="007E4E95"/>
    <w:rsid w:val="007E509D"/>
    <w:rsid w:val="007E5116"/>
    <w:rsid w:val="007E524A"/>
    <w:rsid w:val="007E52B4"/>
    <w:rsid w:val="007E539E"/>
    <w:rsid w:val="007E57AE"/>
    <w:rsid w:val="007E585B"/>
    <w:rsid w:val="007E59FA"/>
    <w:rsid w:val="007E5B2A"/>
    <w:rsid w:val="007E5C9A"/>
    <w:rsid w:val="007E6772"/>
    <w:rsid w:val="007E68FD"/>
    <w:rsid w:val="007E6C59"/>
    <w:rsid w:val="007E6E28"/>
    <w:rsid w:val="007E6E5A"/>
    <w:rsid w:val="007E6FE8"/>
    <w:rsid w:val="007E7317"/>
    <w:rsid w:val="007E7497"/>
    <w:rsid w:val="007E7840"/>
    <w:rsid w:val="007E7855"/>
    <w:rsid w:val="007E7DE5"/>
    <w:rsid w:val="007F0490"/>
    <w:rsid w:val="007F0546"/>
    <w:rsid w:val="007F0DFC"/>
    <w:rsid w:val="007F0F4B"/>
    <w:rsid w:val="007F16F5"/>
    <w:rsid w:val="007F191D"/>
    <w:rsid w:val="007F2237"/>
    <w:rsid w:val="007F22C5"/>
    <w:rsid w:val="007F235E"/>
    <w:rsid w:val="007F27F9"/>
    <w:rsid w:val="007F28CF"/>
    <w:rsid w:val="007F3517"/>
    <w:rsid w:val="007F40F4"/>
    <w:rsid w:val="007F4195"/>
    <w:rsid w:val="007F43FC"/>
    <w:rsid w:val="007F48EF"/>
    <w:rsid w:val="007F4974"/>
    <w:rsid w:val="007F4B31"/>
    <w:rsid w:val="007F4C23"/>
    <w:rsid w:val="007F4C52"/>
    <w:rsid w:val="007F4FFC"/>
    <w:rsid w:val="007F569A"/>
    <w:rsid w:val="007F5D66"/>
    <w:rsid w:val="007F60BC"/>
    <w:rsid w:val="007F6866"/>
    <w:rsid w:val="007F6C14"/>
    <w:rsid w:val="007F6C2B"/>
    <w:rsid w:val="007F7B31"/>
    <w:rsid w:val="007F7BFC"/>
    <w:rsid w:val="0080022B"/>
    <w:rsid w:val="00800314"/>
    <w:rsid w:val="008009E5"/>
    <w:rsid w:val="00800D6C"/>
    <w:rsid w:val="0080146E"/>
    <w:rsid w:val="008015F3"/>
    <w:rsid w:val="00801DDD"/>
    <w:rsid w:val="00801E99"/>
    <w:rsid w:val="008022C5"/>
    <w:rsid w:val="00802B03"/>
    <w:rsid w:val="00802BD1"/>
    <w:rsid w:val="00802CDB"/>
    <w:rsid w:val="008036FA"/>
    <w:rsid w:val="00803762"/>
    <w:rsid w:val="00803D5C"/>
    <w:rsid w:val="00804368"/>
    <w:rsid w:val="00804704"/>
    <w:rsid w:val="008048CE"/>
    <w:rsid w:val="0080492F"/>
    <w:rsid w:val="008049C4"/>
    <w:rsid w:val="00804D25"/>
    <w:rsid w:val="00805177"/>
    <w:rsid w:val="0080550C"/>
    <w:rsid w:val="008057CE"/>
    <w:rsid w:val="00805DC4"/>
    <w:rsid w:val="008061C8"/>
    <w:rsid w:val="00806712"/>
    <w:rsid w:val="0080690B"/>
    <w:rsid w:val="008070AB"/>
    <w:rsid w:val="0080729D"/>
    <w:rsid w:val="0080756C"/>
    <w:rsid w:val="008078D2"/>
    <w:rsid w:val="00807A67"/>
    <w:rsid w:val="00807BFF"/>
    <w:rsid w:val="00807E0B"/>
    <w:rsid w:val="00807ED5"/>
    <w:rsid w:val="00810342"/>
    <w:rsid w:val="00810660"/>
    <w:rsid w:val="00810844"/>
    <w:rsid w:val="008113C4"/>
    <w:rsid w:val="008116A9"/>
    <w:rsid w:val="00811728"/>
    <w:rsid w:val="0081181D"/>
    <w:rsid w:val="0081187B"/>
    <w:rsid w:val="00811DD1"/>
    <w:rsid w:val="008123FD"/>
    <w:rsid w:val="00812811"/>
    <w:rsid w:val="00812BE3"/>
    <w:rsid w:val="00812C42"/>
    <w:rsid w:val="00812FDE"/>
    <w:rsid w:val="0081338E"/>
    <w:rsid w:val="008135E0"/>
    <w:rsid w:val="008138D3"/>
    <w:rsid w:val="008140DB"/>
    <w:rsid w:val="00814337"/>
    <w:rsid w:val="008144E7"/>
    <w:rsid w:val="008148B5"/>
    <w:rsid w:val="0081494E"/>
    <w:rsid w:val="00814AB8"/>
    <w:rsid w:val="008151CF"/>
    <w:rsid w:val="00815800"/>
    <w:rsid w:val="00815823"/>
    <w:rsid w:val="00815971"/>
    <w:rsid w:val="008160E8"/>
    <w:rsid w:val="0081616A"/>
    <w:rsid w:val="008165A1"/>
    <w:rsid w:val="00816757"/>
    <w:rsid w:val="00820426"/>
    <w:rsid w:val="00820525"/>
    <w:rsid w:val="00820B91"/>
    <w:rsid w:val="00820BE8"/>
    <w:rsid w:val="00820C68"/>
    <w:rsid w:val="00820E24"/>
    <w:rsid w:val="00821171"/>
    <w:rsid w:val="00821185"/>
    <w:rsid w:val="0082118F"/>
    <w:rsid w:val="008216AB"/>
    <w:rsid w:val="00821721"/>
    <w:rsid w:val="0082180A"/>
    <w:rsid w:val="00821981"/>
    <w:rsid w:val="00821A41"/>
    <w:rsid w:val="00821F23"/>
    <w:rsid w:val="00821FAC"/>
    <w:rsid w:val="008221A9"/>
    <w:rsid w:val="008223F4"/>
    <w:rsid w:val="00822516"/>
    <w:rsid w:val="008225D7"/>
    <w:rsid w:val="008227D6"/>
    <w:rsid w:val="008228A0"/>
    <w:rsid w:val="00822DDA"/>
    <w:rsid w:val="00823009"/>
    <w:rsid w:val="00823162"/>
    <w:rsid w:val="00823470"/>
    <w:rsid w:val="008235C5"/>
    <w:rsid w:val="00823C7B"/>
    <w:rsid w:val="00823DED"/>
    <w:rsid w:val="00823F26"/>
    <w:rsid w:val="008243FB"/>
    <w:rsid w:val="00824701"/>
    <w:rsid w:val="00824813"/>
    <w:rsid w:val="00824CDE"/>
    <w:rsid w:val="008251BC"/>
    <w:rsid w:val="0082595A"/>
    <w:rsid w:val="008260EF"/>
    <w:rsid w:val="00826335"/>
    <w:rsid w:val="008264EA"/>
    <w:rsid w:val="008266DB"/>
    <w:rsid w:val="008269CE"/>
    <w:rsid w:val="00826A9F"/>
    <w:rsid w:val="00826B52"/>
    <w:rsid w:val="0082736C"/>
    <w:rsid w:val="00827430"/>
    <w:rsid w:val="00827689"/>
    <w:rsid w:val="008276FA"/>
    <w:rsid w:val="00827DB2"/>
    <w:rsid w:val="00827E7C"/>
    <w:rsid w:val="00827F93"/>
    <w:rsid w:val="0083000B"/>
    <w:rsid w:val="00830106"/>
    <w:rsid w:val="008303F1"/>
    <w:rsid w:val="008304C9"/>
    <w:rsid w:val="00830BD2"/>
    <w:rsid w:val="00830CC0"/>
    <w:rsid w:val="00830EB9"/>
    <w:rsid w:val="00831282"/>
    <w:rsid w:val="008314BB"/>
    <w:rsid w:val="0083161C"/>
    <w:rsid w:val="00831C6F"/>
    <w:rsid w:val="00831C84"/>
    <w:rsid w:val="00831F71"/>
    <w:rsid w:val="0083208D"/>
    <w:rsid w:val="008329BB"/>
    <w:rsid w:val="00832A8B"/>
    <w:rsid w:val="0083320A"/>
    <w:rsid w:val="008332E7"/>
    <w:rsid w:val="0083332A"/>
    <w:rsid w:val="008339E9"/>
    <w:rsid w:val="00833BE6"/>
    <w:rsid w:val="00833C41"/>
    <w:rsid w:val="0083414E"/>
    <w:rsid w:val="00834217"/>
    <w:rsid w:val="008344A3"/>
    <w:rsid w:val="008349E5"/>
    <w:rsid w:val="008350E6"/>
    <w:rsid w:val="00835747"/>
    <w:rsid w:val="00835A0F"/>
    <w:rsid w:val="00835D5F"/>
    <w:rsid w:val="008365D5"/>
    <w:rsid w:val="00836D2A"/>
    <w:rsid w:val="00836FBF"/>
    <w:rsid w:val="0083704C"/>
    <w:rsid w:val="008375FD"/>
    <w:rsid w:val="00837855"/>
    <w:rsid w:val="00837DA6"/>
    <w:rsid w:val="00840750"/>
    <w:rsid w:val="00840BBD"/>
    <w:rsid w:val="00840E64"/>
    <w:rsid w:val="00841706"/>
    <w:rsid w:val="00841A4F"/>
    <w:rsid w:val="00841E10"/>
    <w:rsid w:val="0084202D"/>
    <w:rsid w:val="00842346"/>
    <w:rsid w:val="00842590"/>
    <w:rsid w:val="00842D93"/>
    <w:rsid w:val="0084338B"/>
    <w:rsid w:val="008433AD"/>
    <w:rsid w:val="008436A3"/>
    <w:rsid w:val="00843B45"/>
    <w:rsid w:val="00843CE7"/>
    <w:rsid w:val="008442B8"/>
    <w:rsid w:val="008442C8"/>
    <w:rsid w:val="00844437"/>
    <w:rsid w:val="00844931"/>
    <w:rsid w:val="00844C4D"/>
    <w:rsid w:val="008452CC"/>
    <w:rsid w:val="008456B6"/>
    <w:rsid w:val="0084577D"/>
    <w:rsid w:val="008457B7"/>
    <w:rsid w:val="00845909"/>
    <w:rsid w:val="00845E55"/>
    <w:rsid w:val="00845FF1"/>
    <w:rsid w:val="00846427"/>
    <w:rsid w:val="00846AD0"/>
    <w:rsid w:val="00846BA2"/>
    <w:rsid w:val="00847082"/>
    <w:rsid w:val="0084768F"/>
    <w:rsid w:val="008477F7"/>
    <w:rsid w:val="00847956"/>
    <w:rsid w:val="00847E24"/>
    <w:rsid w:val="00850111"/>
    <w:rsid w:val="0085037E"/>
    <w:rsid w:val="008503D1"/>
    <w:rsid w:val="00850865"/>
    <w:rsid w:val="00850CD0"/>
    <w:rsid w:val="00850D4F"/>
    <w:rsid w:val="008510B4"/>
    <w:rsid w:val="008512BB"/>
    <w:rsid w:val="00851645"/>
    <w:rsid w:val="00851769"/>
    <w:rsid w:val="00851E40"/>
    <w:rsid w:val="00851EC5"/>
    <w:rsid w:val="00852662"/>
    <w:rsid w:val="00852673"/>
    <w:rsid w:val="00852865"/>
    <w:rsid w:val="008528B7"/>
    <w:rsid w:val="00852D1C"/>
    <w:rsid w:val="0085331D"/>
    <w:rsid w:val="00853451"/>
    <w:rsid w:val="00853713"/>
    <w:rsid w:val="00853741"/>
    <w:rsid w:val="00854066"/>
    <w:rsid w:val="00854B7D"/>
    <w:rsid w:val="00854DE2"/>
    <w:rsid w:val="00855584"/>
    <w:rsid w:val="00855DD7"/>
    <w:rsid w:val="008560EE"/>
    <w:rsid w:val="008566EF"/>
    <w:rsid w:val="008569B3"/>
    <w:rsid w:val="00856BBA"/>
    <w:rsid w:val="00856C4A"/>
    <w:rsid w:val="00856D36"/>
    <w:rsid w:val="008577A7"/>
    <w:rsid w:val="00857AF4"/>
    <w:rsid w:val="00857BF8"/>
    <w:rsid w:val="00857E36"/>
    <w:rsid w:val="0086035E"/>
    <w:rsid w:val="00860670"/>
    <w:rsid w:val="00860ABF"/>
    <w:rsid w:val="00860D9D"/>
    <w:rsid w:val="00860F0B"/>
    <w:rsid w:val="00860F6E"/>
    <w:rsid w:val="00861081"/>
    <w:rsid w:val="0086135C"/>
    <w:rsid w:val="00861889"/>
    <w:rsid w:val="00861E66"/>
    <w:rsid w:val="00862292"/>
    <w:rsid w:val="00862675"/>
    <w:rsid w:val="00862737"/>
    <w:rsid w:val="00862A51"/>
    <w:rsid w:val="00862BA0"/>
    <w:rsid w:val="00862C8D"/>
    <w:rsid w:val="00862EF6"/>
    <w:rsid w:val="008630A4"/>
    <w:rsid w:val="00863D35"/>
    <w:rsid w:val="00863DFA"/>
    <w:rsid w:val="00864177"/>
    <w:rsid w:val="0086427C"/>
    <w:rsid w:val="00864500"/>
    <w:rsid w:val="008648C7"/>
    <w:rsid w:val="00864B16"/>
    <w:rsid w:val="00864C7A"/>
    <w:rsid w:val="00864CAD"/>
    <w:rsid w:val="00864E32"/>
    <w:rsid w:val="00865464"/>
    <w:rsid w:val="0086575E"/>
    <w:rsid w:val="00865D77"/>
    <w:rsid w:val="00866235"/>
    <w:rsid w:val="0086643D"/>
    <w:rsid w:val="00866571"/>
    <w:rsid w:val="0086670C"/>
    <w:rsid w:val="00866737"/>
    <w:rsid w:val="00866BBF"/>
    <w:rsid w:val="00866C01"/>
    <w:rsid w:val="00866C9B"/>
    <w:rsid w:val="00866F9D"/>
    <w:rsid w:val="0086790F"/>
    <w:rsid w:val="008679A9"/>
    <w:rsid w:val="008704C3"/>
    <w:rsid w:val="008706DA"/>
    <w:rsid w:val="008707B0"/>
    <w:rsid w:val="0087083F"/>
    <w:rsid w:val="00871047"/>
    <w:rsid w:val="00871054"/>
    <w:rsid w:val="008711B6"/>
    <w:rsid w:val="0087137F"/>
    <w:rsid w:val="00871648"/>
    <w:rsid w:val="00871991"/>
    <w:rsid w:val="00871B2D"/>
    <w:rsid w:val="00872130"/>
    <w:rsid w:val="00872193"/>
    <w:rsid w:val="00872A85"/>
    <w:rsid w:val="00872D18"/>
    <w:rsid w:val="00872D65"/>
    <w:rsid w:val="00873103"/>
    <w:rsid w:val="00873207"/>
    <w:rsid w:val="00873261"/>
    <w:rsid w:val="0087338F"/>
    <w:rsid w:val="0087376E"/>
    <w:rsid w:val="00873874"/>
    <w:rsid w:val="008738E2"/>
    <w:rsid w:val="00873C32"/>
    <w:rsid w:val="00873DDE"/>
    <w:rsid w:val="008744FD"/>
    <w:rsid w:val="00874AF0"/>
    <w:rsid w:val="00875A53"/>
    <w:rsid w:val="00875BC2"/>
    <w:rsid w:val="00875D17"/>
    <w:rsid w:val="00876094"/>
    <w:rsid w:val="00876184"/>
    <w:rsid w:val="00876321"/>
    <w:rsid w:val="00877314"/>
    <w:rsid w:val="008779EB"/>
    <w:rsid w:val="00877DA2"/>
    <w:rsid w:val="00877E31"/>
    <w:rsid w:val="00880013"/>
    <w:rsid w:val="008800CA"/>
    <w:rsid w:val="008800E1"/>
    <w:rsid w:val="00880124"/>
    <w:rsid w:val="008804A2"/>
    <w:rsid w:val="00880663"/>
    <w:rsid w:val="00880A3B"/>
    <w:rsid w:val="00880B3F"/>
    <w:rsid w:val="00880C8A"/>
    <w:rsid w:val="0088113D"/>
    <w:rsid w:val="008815A7"/>
    <w:rsid w:val="008817F3"/>
    <w:rsid w:val="008819A7"/>
    <w:rsid w:val="008819DD"/>
    <w:rsid w:val="00881A84"/>
    <w:rsid w:val="00881F4D"/>
    <w:rsid w:val="0088222B"/>
    <w:rsid w:val="0088290C"/>
    <w:rsid w:val="00882EF2"/>
    <w:rsid w:val="00883385"/>
    <w:rsid w:val="00883495"/>
    <w:rsid w:val="008836A7"/>
    <w:rsid w:val="00883EC1"/>
    <w:rsid w:val="00884170"/>
    <w:rsid w:val="00884423"/>
    <w:rsid w:val="00884576"/>
    <w:rsid w:val="008846EC"/>
    <w:rsid w:val="008848BE"/>
    <w:rsid w:val="008861A1"/>
    <w:rsid w:val="008862B6"/>
    <w:rsid w:val="008864D2"/>
    <w:rsid w:val="008865CF"/>
    <w:rsid w:val="00886746"/>
    <w:rsid w:val="00886EF1"/>
    <w:rsid w:val="00887133"/>
    <w:rsid w:val="00887B2A"/>
    <w:rsid w:val="00887B60"/>
    <w:rsid w:val="0089019D"/>
    <w:rsid w:val="008904A7"/>
    <w:rsid w:val="00890919"/>
    <w:rsid w:val="00890B61"/>
    <w:rsid w:val="00890EA2"/>
    <w:rsid w:val="00890FD7"/>
    <w:rsid w:val="00891056"/>
    <w:rsid w:val="008919C2"/>
    <w:rsid w:val="00892380"/>
    <w:rsid w:val="008926FE"/>
    <w:rsid w:val="00892929"/>
    <w:rsid w:val="00892E49"/>
    <w:rsid w:val="00892E7E"/>
    <w:rsid w:val="0089325C"/>
    <w:rsid w:val="0089346B"/>
    <w:rsid w:val="008935B2"/>
    <w:rsid w:val="0089374F"/>
    <w:rsid w:val="008938BF"/>
    <w:rsid w:val="00893931"/>
    <w:rsid w:val="008943C0"/>
    <w:rsid w:val="00894892"/>
    <w:rsid w:val="00894E57"/>
    <w:rsid w:val="008952ED"/>
    <w:rsid w:val="00895B7F"/>
    <w:rsid w:val="00895ED6"/>
    <w:rsid w:val="00895F75"/>
    <w:rsid w:val="008961AA"/>
    <w:rsid w:val="008964DD"/>
    <w:rsid w:val="00896653"/>
    <w:rsid w:val="008970EE"/>
    <w:rsid w:val="00897119"/>
    <w:rsid w:val="008979C9"/>
    <w:rsid w:val="008A0283"/>
    <w:rsid w:val="008A0E6F"/>
    <w:rsid w:val="008A118C"/>
    <w:rsid w:val="008A1D18"/>
    <w:rsid w:val="008A2121"/>
    <w:rsid w:val="008A22DD"/>
    <w:rsid w:val="008A2A3B"/>
    <w:rsid w:val="008A2AA7"/>
    <w:rsid w:val="008A2E24"/>
    <w:rsid w:val="008A3101"/>
    <w:rsid w:val="008A3459"/>
    <w:rsid w:val="008A3475"/>
    <w:rsid w:val="008A34AB"/>
    <w:rsid w:val="008A379A"/>
    <w:rsid w:val="008A396C"/>
    <w:rsid w:val="008A3DDB"/>
    <w:rsid w:val="008A3E34"/>
    <w:rsid w:val="008A4386"/>
    <w:rsid w:val="008A4694"/>
    <w:rsid w:val="008A47CF"/>
    <w:rsid w:val="008A4AB8"/>
    <w:rsid w:val="008A4B9E"/>
    <w:rsid w:val="008A4BA5"/>
    <w:rsid w:val="008A5077"/>
    <w:rsid w:val="008A5231"/>
    <w:rsid w:val="008A52B0"/>
    <w:rsid w:val="008A5AFF"/>
    <w:rsid w:val="008A5B55"/>
    <w:rsid w:val="008A5FB8"/>
    <w:rsid w:val="008A61AE"/>
    <w:rsid w:val="008A684D"/>
    <w:rsid w:val="008A70E8"/>
    <w:rsid w:val="008A7813"/>
    <w:rsid w:val="008A7A81"/>
    <w:rsid w:val="008A7DA2"/>
    <w:rsid w:val="008A7FBE"/>
    <w:rsid w:val="008B02DC"/>
    <w:rsid w:val="008B04F6"/>
    <w:rsid w:val="008B0734"/>
    <w:rsid w:val="008B0800"/>
    <w:rsid w:val="008B11FD"/>
    <w:rsid w:val="008B14BF"/>
    <w:rsid w:val="008B1598"/>
    <w:rsid w:val="008B1713"/>
    <w:rsid w:val="008B1981"/>
    <w:rsid w:val="008B347A"/>
    <w:rsid w:val="008B3AF4"/>
    <w:rsid w:val="008B3E80"/>
    <w:rsid w:val="008B3F3E"/>
    <w:rsid w:val="008B403F"/>
    <w:rsid w:val="008B4565"/>
    <w:rsid w:val="008B4D51"/>
    <w:rsid w:val="008B5267"/>
    <w:rsid w:val="008B5609"/>
    <w:rsid w:val="008B5915"/>
    <w:rsid w:val="008B62B2"/>
    <w:rsid w:val="008B638F"/>
    <w:rsid w:val="008B668B"/>
    <w:rsid w:val="008B69EC"/>
    <w:rsid w:val="008B6BFF"/>
    <w:rsid w:val="008B6D7E"/>
    <w:rsid w:val="008B6F90"/>
    <w:rsid w:val="008B7024"/>
    <w:rsid w:val="008B7087"/>
    <w:rsid w:val="008B718C"/>
    <w:rsid w:val="008B79C1"/>
    <w:rsid w:val="008B79F9"/>
    <w:rsid w:val="008C0163"/>
    <w:rsid w:val="008C02F2"/>
    <w:rsid w:val="008C03BC"/>
    <w:rsid w:val="008C0765"/>
    <w:rsid w:val="008C0C6B"/>
    <w:rsid w:val="008C160B"/>
    <w:rsid w:val="008C166E"/>
    <w:rsid w:val="008C1C86"/>
    <w:rsid w:val="008C2671"/>
    <w:rsid w:val="008C2CF7"/>
    <w:rsid w:val="008C2D49"/>
    <w:rsid w:val="008C2F76"/>
    <w:rsid w:val="008C38B0"/>
    <w:rsid w:val="008C3B55"/>
    <w:rsid w:val="008C3D11"/>
    <w:rsid w:val="008C3FF1"/>
    <w:rsid w:val="008C430E"/>
    <w:rsid w:val="008C4551"/>
    <w:rsid w:val="008C4798"/>
    <w:rsid w:val="008C4D09"/>
    <w:rsid w:val="008C4FE4"/>
    <w:rsid w:val="008C51C2"/>
    <w:rsid w:val="008C52E1"/>
    <w:rsid w:val="008C5395"/>
    <w:rsid w:val="008C53F6"/>
    <w:rsid w:val="008C583B"/>
    <w:rsid w:val="008C58D0"/>
    <w:rsid w:val="008C60C2"/>
    <w:rsid w:val="008C6214"/>
    <w:rsid w:val="008C6300"/>
    <w:rsid w:val="008C6635"/>
    <w:rsid w:val="008C66AE"/>
    <w:rsid w:val="008C692D"/>
    <w:rsid w:val="008C6C91"/>
    <w:rsid w:val="008C6FB4"/>
    <w:rsid w:val="008C7668"/>
    <w:rsid w:val="008C7835"/>
    <w:rsid w:val="008C7C63"/>
    <w:rsid w:val="008C7CC6"/>
    <w:rsid w:val="008D0063"/>
    <w:rsid w:val="008D00F7"/>
    <w:rsid w:val="008D04D3"/>
    <w:rsid w:val="008D059C"/>
    <w:rsid w:val="008D06F6"/>
    <w:rsid w:val="008D07CD"/>
    <w:rsid w:val="008D09FE"/>
    <w:rsid w:val="008D0F38"/>
    <w:rsid w:val="008D1609"/>
    <w:rsid w:val="008D1EC7"/>
    <w:rsid w:val="008D223D"/>
    <w:rsid w:val="008D2338"/>
    <w:rsid w:val="008D2AC2"/>
    <w:rsid w:val="008D2AF2"/>
    <w:rsid w:val="008D2C5B"/>
    <w:rsid w:val="008D2F80"/>
    <w:rsid w:val="008D41F2"/>
    <w:rsid w:val="008D48BB"/>
    <w:rsid w:val="008D4A38"/>
    <w:rsid w:val="008D5045"/>
    <w:rsid w:val="008D5558"/>
    <w:rsid w:val="008D55AC"/>
    <w:rsid w:val="008D58FE"/>
    <w:rsid w:val="008D5E25"/>
    <w:rsid w:val="008D5EEC"/>
    <w:rsid w:val="008D5FE2"/>
    <w:rsid w:val="008D60C1"/>
    <w:rsid w:val="008D6B51"/>
    <w:rsid w:val="008D6D28"/>
    <w:rsid w:val="008D6D33"/>
    <w:rsid w:val="008D787E"/>
    <w:rsid w:val="008D7BDB"/>
    <w:rsid w:val="008D7EF2"/>
    <w:rsid w:val="008E009B"/>
    <w:rsid w:val="008E08CC"/>
    <w:rsid w:val="008E0A94"/>
    <w:rsid w:val="008E1168"/>
    <w:rsid w:val="008E1806"/>
    <w:rsid w:val="008E1946"/>
    <w:rsid w:val="008E2C0A"/>
    <w:rsid w:val="008E2C12"/>
    <w:rsid w:val="008E32EA"/>
    <w:rsid w:val="008E38EC"/>
    <w:rsid w:val="008E3E65"/>
    <w:rsid w:val="008E3EA2"/>
    <w:rsid w:val="008E3ECF"/>
    <w:rsid w:val="008E3FE9"/>
    <w:rsid w:val="008E40B4"/>
    <w:rsid w:val="008E41CF"/>
    <w:rsid w:val="008E44D1"/>
    <w:rsid w:val="008E4C8B"/>
    <w:rsid w:val="008E55F4"/>
    <w:rsid w:val="008E5641"/>
    <w:rsid w:val="008E595B"/>
    <w:rsid w:val="008E5EE4"/>
    <w:rsid w:val="008E6101"/>
    <w:rsid w:val="008E6654"/>
    <w:rsid w:val="008E6874"/>
    <w:rsid w:val="008E69A9"/>
    <w:rsid w:val="008E6B90"/>
    <w:rsid w:val="008E6D53"/>
    <w:rsid w:val="008E7095"/>
    <w:rsid w:val="008E7177"/>
    <w:rsid w:val="008E730B"/>
    <w:rsid w:val="008E7375"/>
    <w:rsid w:val="008E78BB"/>
    <w:rsid w:val="008E7A50"/>
    <w:rsid w:val="008F0139"/>
    <w:rsid w:val="008F0246"/>
    <w:rsid w:val="008F0839"/>
    <w:rsid w:val="008F08DF"/>
    <w:rsid w:val="008F0993"/>
    <w:rsid w:val="008F0C86"/>
    <w:rsid w:val="008F0F10"/>
    <w:rsid w:val="008F15F4"/>
    <w:rsid w:val="008F2995"/>
    <w:rsid w:val="008F2A1D"/>
    <w:rsid w:val="008F3469"/>
    <w:rsid w:val="008F3693"/>
    <w:rsid w:val="008F39E6"/>
    <w:rsid w:val="008F3D75"/>
    <w:rsid w:val="008F3F58"/>
    <w:rsid w:val="008F3FC5"/>
    <w:rsid w:val="008F404A"/>
    <w:rsid w:val="008F4963"/>
    <w:rsid w:val="008F4C4F"/>
    <w:rsid w:val="008F51F1"/>
    <w:rsid w:val="008F532E"/>
    <w:rsid w:val="008F5361"/>
    <w:rsid w:val="008F5551"/>
    <w:rsid w:val="008F5856"/>
    <w:rsid w:val="008F59FE"/>
    <w:rsid w:val="008F62DD"/>
    <w:rsid w:val="008F6455"/>
    <w:rsid w:val="008F665D"/>
    <w:rsid w:val="008F6702"/>
    <w:rsid w:val="008F6EF3"/>
    <w:rsid w:val="008F721E"/>
    <w:rsid w:val="008F72E9"/>
    <w:rsid w:val="008F730D"/>
    <w:rsid w:val="008F75DB"/>
    <w:rsid w:val="008F7802"/>
    <w:rsid w:val="008F7C8E"/>
    <w:rsid w:val="008F7E9A"/>
    <w:rsid w:val="008F7F38"/>
    <w:rsid w:val="00900298"/>
    <w:rsid w:val="00900556"/>
    <w:rsid w:val="00900FE4"/>
    <w:rsid w:val="00901095"/>
    <w:rsid w:val="00901394"/>
    <w:rsid w:val="009018AB"/>
    <w:rsid w:val="009018AC"/>
    <w:rsid w:val="00901A21"/>
    <w:rsid w:val="00901EF4"/>
    <w:rsid w:val="0090289D"/>
    <w:rsid w:val="009028BA"/>
    <w:rsid w:val="00902AB3"/>
    <w:rsid w:val="00902B34"/>
    <w:rsid w:val="00902B7D"/>
    <w:rsid w:val="00902C19"/>
    <w:rsid w:val="00902FC1"/>
    <w:rsid w:val="009030A3"/>
    <w:rsid w:val="00903C36"/>
    <w:rsid w:val="00903DE2"/>
    <w:rsid w:val="0090410B"/>
    <w:rsid w:val="009042F2"/>
    <w:rsid w:val="00904974"/>
    <w:rsid w:val="00904BEF"/>
    <w:rsid w:val="00904D2D"/>
    <w:rsid w:val="00905AD6"/>
    <w:rsid w:val="00905B88"/>
    <w:rsid w:val="00905B9E"/>
    <w:rsid w:val="00905EF0"/>
    <w:rsid w:val="00905FA9"/>
    <w:rsid w:val="009062B3"/>
    <w:rsid w:val="009062EF"/>
    <w:rsid w:val="00906358"/>
    <w:rsid w:val="00906BF4"/>
    <w:rsid w:val="00906F06"/>
    <w:rsid w:val="00907154"/>
    <w:rsid w:val="009072BB"/>
    <w:rsid w:val="00907541"/>
    <w:rsid w:val="00907C04"/>
    <w:rsid w:val="00910212"/>
    <w:rsid w:val="009102F5"/>
    <w:rsid w:val="0091034D"/>
    <w:rsid w:val="0091048C"/>
    <w:rsid w:val="0091085F"/>
    <w:rsid w:val="009112E2"/>
    <w:rsid w:val="00911365"/>
    <w:rsid w:val="009115A2"/>
    <w:rsid w:val="00911657"/>
    <w:rsid w:val="009116DF"/>
    <w:rsid w:val="009118DE"/>
    <w:rsid w:val="00911930"/>
    <w:rsid w:val="00911AAC"/>
    <w:rsid w:val="00911F77"/>
    <w:rsid w:val="00911F7D"/>
    <w:rsid w:val="00912240"/>
    <w:rsid w:val="009129AC"/>
    <w:rsid w:val="00912A32"/>
    <w:rsid w:val="00912C54"/>
    <w:rsid w:val="009133B5"/>
    <w:rsid w:val="00913635"/>
    <w:rsid w:val="009137DC"/>
    <w:rsid w:val="009138DA"/>
    <w:rsid w:val="00913FBD"/>
    <w:rsid w:val="00913FCC"/>
    <w:rsid w:val="009142CA"/>
    <w:rsid w:val="009142F4"/>
    <w:rsid w:val="00914395"/>
    <w:rsid w:val="009143DC"/>
    <w:rsid w:val="00914A44"/>
    <w:rsid w:val="00914FDE"/>
    <w:rsid w:val="0091513D"/>
    <w:rsid w:val="009154A1"/>
    <w:rsid w:val="009154E3"/>
    <w:rsid w:val="00915D2B"/>
    <w:rsid w:val="0091605F"/>
    <w:rsid w:val="009162BD"/>
    <w:rsid w:val="009165FE"/>
    <w:rsid w:val="00916B01"/>
    <w:rsid w:val="00916F53"/>
    <w:rsid w:val="0091787C"/>
    <w:rsid w:val="0091790C"/>
    <w:rsid w:val="00917DCA"/>
    <w:rsid w:val="00917EAB"/>
    <w:rsid w:val="009202BB"/>
    <w:rsid w:val="00920EF8"/>
    <w:rsid w:val="00920F8A"/>
    <w:rsid w:val="009219C9"/>
    <w:rsid w:val="00921DE1"/>
    <w:rsid w:val="00921EC4"/>
    <w:rsid w:val="0092238B"/>
    <w:rsid w:val="009223F0"/>
    <w:rsid w:val="009224DA"/>
    <w:rsid w:val="00922823"/>
    <w:rsid w:val="00922846"/>
    <w:rsid w:val="00922B08"/>
    <w:rsid w:val="0092371E"/>
    <w:rsid w:val="00923EE5"/>
    <w:rsid w:val="00923EF8"/>
    <w:rsid w:val="00923F0F"/>
    <w:rsid w:val="0092518D"/>
    <w:rsid w:val="0092526A"/>
    <w:rsid w:val="00925D4A"/>
    <w:rsid w:val="00925E03"/>
    <w:rsid w:val="009260DA"/>
    <w:rsid w:val="009261BC"/>
    <w:rsid w:val="009262E7"/>
    <w:rsid w:val="00926623"/>
    <w:rsid w:val="00926935"/>
    <w:rsid w:val="009270B4"/>
    <w:rsid w:val="00927744"/>
    <w:rsid w:val="00930152"/>
    <w:rsid w:val="0093053A"/>
    <w:rsid w:val="00930C27"/>
    <w:rsid w:val="00930CB1"/>
    <w:rsid w:val="00930DA4"/>
    <w:rsid w:val="00930FB4"/>
    <w:rsid w:val="009310EE"/>
    <w:rsid w:val="009313AF"/>
    <w:rsid w:val="00931B08"/>
    <w:rsid w:val="00931B40"/>
    <w:rsid w:val="00931C24"/>
    <w:rsid w:val="009320B9"/>
    <w:rsid w:val="00933BF8"/>
    <w:rsid w:val="00933C27"/>
    <w:rsid w:val="00933CD9"/>
    <w:rsid w:val="009340A9"/>
    <w:rsid w:val="0093430A"/>
    <w:rsid w:val="0093442F"/>
    <w:rsid w:val="0093461A"/>
    <w:rsid w:val="00934744"/>
    <w:rsid w:val="00934D96"/>
    <w:rsid w:val="00934FDC"/>
    <w:rsid w:val="00934FF1"/>
    <w:rsid w:val="00935B93"/>
    <w:rsid w:val="00935D2B"/>
    <w:rsid w:val="00935F87"/>
    <w:rsid w:val="0093640A"/>
    <w:rsid w:val="0093674D"/>
    <w:rsid w:val="00936EAF"/>
    <w:rsid w:val="00936F0C"/>
    <w:rsid w:val="00937675"/>
    <w:rsid w:val="0093791A"/>
    <w:rsid w:val="00937926"/>
    <w:rsid w:val="00937D3F"/>
    <w:rsid w:val="00940241"/>
    <w:rsid w:val="00940277"/>
    <w:rsid w:val="00940407"/>
    <w:rsid w:val="009406D6"/>
    <w:rsid w:val="009407B6"/>
    <w:rsid w:val="009407C2"/>
    <w:rsid w:val="00940A05"/>
    <w:rsid w:val="00940B6D"/>
    <w:rsid w:val="00940BB4"/>
    <w:rsid w:val="00940F3A"/>
    <w:rsid w:val="00940FC1"/>
    <w:rsid w:val="0094153A"/>
    <w:rsid w:val="0094163B"/>
    <w:rsid w:val="00941D26"/>
    <w:rsid w:val="00941FCA"/>
    <w:rsid w:val="009427F7"/>
    <w:rsid w:val="00942F19"/>
    <w:rsid w:val="00943350"/>
    <w:rsid w:val="0094348B"/>
    <w:rsid w:val="00943A8E"/>
    <w:rsid w:val="00943B3D"/>
    <w:rsid w:val="00943BAC"/>
    <w:rsid w:val="00943C97"/>
    <w:rsid w:val="009441E2"/>
    <w:rsid w:val="009446E3"/>
    <w:rsid w:val="0094472A"/>
    <w:rsid w:val="00944771"/>
    <w:rsid w:val="00944E50"/>
    <w:rsid w:val="00945236"/>
    <w:rsid w:val="009457FB"/>
    <w:rsid w:val="009458DE"/>
    <w:rsid w:val="009459E5"/>
    <w:rsid w:val="00945AF9"/>
    <w:rsid w:val="00946161"/>
    <w:rsid w:val="00946204"/>
    <w:rsid w:val="009463C5"/>
    <w:rsid w:val="00946529"/>
    <w:rsid w:val="00946716"/>
    <w:rsid w:val="00946725"/>
    <w:rsid w:val="00946987"/>
    <w:rsid w:val="00946A3A"/>
    <w:rsid w:val="00946ABC"/>
    <w:rsid w:val="00946B68"/>
    <w:rsid w:val="00946BCB"/>
    <w:rsid w:val="00946D33"/>
    <w:rsid w:val="00946F58"/>
    <w:rsid w:val="0094719C"/>
    <w:rsid w:val="00947540"/>
    <w:rsid w:val="00947B3F"/>
    <w:rsid w:val="00950E40"/>
    <w:rsid w:val="00950EB2"/>
    <w:rsid w:val="00950F49"/>
    <w:rsid w:val="00950F7C"/>
    <w:rsid w:val="00950FDF"/>
    <w:rsid w:val="0095154C"/>
    <w:rsid w:val="00951699"/>
    <w:rsid w:val="00952008"/>
    <w:rsid w:val="0095219F"/>
    <w:rsid w:val="00952622"/>
    <w:rsid w:val="009526F5"/>
    <w:rsid w:val="00952F08"/>
    <w:rsid w:val="00952FB0"/>
    <w:rsid w:val="00953547"/>
    <w:rsid w:val="00953C92"/>
    <w:rsid w:val="00954933"/>
    <w:rsid w:val="00954C08"/>
    <w:rsid w:val="0095532D"/>
    <w:rsid w:val="00955831"/>
    <w:rsid w:val="00955A9E"/>
    <w:rsid w:val="00955E57"/>
    <w:rsid w:val="00955F7A"/>
    <w:rsid w:val="00955FEC"/>
    <w:rsid w:val="00956299"/>
    <w:rsid w:val="00956342"/>
    <w:rsid w:val="00956554"/>
    <w:rsid w:val="00956678"/>
    <w:rsid w:val="00956ADB"/>
    <w:rsid w:val="00956EF5"/>
    <w:rsid w:val="00957400"/>
    <w:rsid w:val="0095780C"/>
    <w:rsid w:val="00957D04"/>
    <w:rsid w:val="00957F1C"/>
    <w:rsid w:val="00960050"/>
    <w:rsid w:val="00960099"/>
    <w:rsid w:val="009600A6"/>
    <w:rsid w:val="009602D8"/>
    <w:rsid w:val="00960696"/>
    <w:rsid w:val="00960F93"/>
    <w:rsid w:val="009610AE"/>
    <w:rsid w:val="009613AE"/>
    <w:rsid w:val="0096151B"/>
    <w:rsid w:val="0096152E"/>
    <w:rsid w:val="0096199F"/>
    <w:rsid w:val="00961C57"/>
    <w:rsid w:val="00961F54"/>
    <w:rsid w:val="00961FAF"/>
    <w:rsid w:val="00962137"/>
    <w:rsid w:val="009624A1"/>
    <w:rsid w:val="009635C1"/>
    <w:rsid w:val="00963CB5"/>
    <w:rsid w:val="00963D73"/>
    <w:rsid w:val="0096425E"/>
    <w:rsid w:val="009646F1"/>
    <w:rsid w:val="00964BB1"/>
    <w:rsid w:val="00965448"/>
    <w:rsid w:val="009654FB"/>
    <w:rsid w:val="009655B2"/>
    <w:rsid w:val="00965780"/>
    <w:rsid w:val="00965E1C"/>
    <w:rsid w:val="00966329"/>
    <w:rsid w:val="009667EC"/>
    <w:rsid w:val="009667FB"/>
    <w:rsid w:val="00966E95"/>
    <w:rsid w:val="0096746E"/>
    <w:rsid w:val="009674E8"/>
    <w:rsid w:val="009679C7"/>
    <w:rsid w:val="00967CF6"/>
    <w:rsid w:val="00967ED7"/>
    <w:rsid w:val="00970003"/>
    <w:rsid w:val="00970D44"/>
    <w:rsid w:val="00970E8D"/>
    <w:rsid w:val="00970FF5"/>
    <w:rsid w:val="00971115"/>
    <w:rsid w:val="00971291"/>
    <w:rsid w:val="009712B5"/>
    <w:rsid w:val="00971FFE"/>
    <w:rsid w:val="00972207"/>
    <w:rsid w:val="00972223"/>
    <w:rsid w:val="009722F4"/>
    <w:rsid w:val="0097231B"/>
    <w:rsid w:val="0097257B"/>
    <w:rsid w:val="009726DF"/>
    <w:rsid w:val="00972BD9"/>
    <w:rsid w:val="009734A4"/>
    <w:rsid w:val="00973583"/>
    <w:rsid w:val="00973EE5"/>
    <w:rsid w:val="009742FF"/>
    <w:rsid w:val="009748D9"/>
    <w:rsid w:val="00974F86"/>
    <w:rsid w:val="0097591F"/>
    <w:rsid w:val="00975BC2"/>
    <w:rsid w:val="00975C4E"/>
    <w:rsid w:val="00975C56"/>
    <w:rsid w:val="009761FA"/>
    <w:rsid w:val="00976445"/>
    <w:rsid w:val="00976996"/>
    <w:rsid w:val="00976C74"/>
    <w:rsid w:val="009770CA"/>
    <w:rsid w:val="0097712E"/>
    <w:rsid w:val="00977397"/>
    <w:rsid w:val="0097773C"/>
    <w:rsid w:val="00977AE7"/>
    <w:rsid w:val="00980281"/>
    <w:rsid w:val="009805E9"/>
    <w:rsid w:val="009806F9"/>
    <w:rsid w:val="00980B20"/>
    <w:rsid w:val="00981287"/>
    <w:rsid w:val="009812E3"/>
    <w:rsid w:val="0098150F"/>
    <w:rsid w:val="00981D7E"/>
    <w:rsid w:val="00982209"/>
    <w:rsid w:val="00982B35"/>
    <w:rsid w:val="00982CCE"/>
    <w:rsid w:val="00982E40"/>
    <w:rsid w:val="00982F12"/>
    <w:rsid w:val="009838E1"/>
    <w:rsid w:val="00983B3D"/>
    <w:rsid w:val="00983EDB"/>
    <w:rsid w:val="009841DF"/>
    <w:rsid w:val="00984578"/>
    <w:rsid w:val="0098471F"/>
    <w:rsid w:val="00984769"/>
    <w:rsid w:val="00984798"/>
    <w:rsid w:val="00984BB6"/>
    <w:rsid w:val="00985B75"/>
    <w:rsid w:val="00985F2D"/>
    <w:rsid w:val="00986106"/>
    <w:rsid w:val="009864AA"/>
    <w:rsid w:val="00986733"/>
    <w:rsid w:val="00986D2E"/>
    <w:rsid w:val="00986E3A"/>
    <w:rsid w:val="009870E7"/>
    <w:rsid w:val="009875A3"/>
    <w:rsid w:val="00987816"/>
    <w:rsid w:val="00987B3D"/>
    <w:rsid w:val="00990170"/>
    <w:rsid w:val="009905E7"/>
    <w:rsid w:val="009907EF"/>
    <w:rsid w:val="00990927"/>
    <w:rsid w:val="00991241"/>
    <w:rsid w:val="009913F6"/>
    <w:rsid w:val="00991835"/>
    <w:rsid w:val="00991F89"/>
    <w:rsid w:val="00992574"/>
    <w:rsid w:val="009927C3"/>
    <w:rsid w:val="00992FAA"/>
    <w:rsid w:val="00993047"/>
    <w:rsid w:val="009931DD"/>
    <w:rsid w:val="00993205"/>
    <w:rsid w:val="009935A8"/>
    <w:rsid w:val="00993CCA"/>
    <w:rsid w:val="00994162"/>
    <w:rsid w:val="009942BC"/>
    <w:rsid w:val="0099549B"/>
    <w:rsid w:val="009955B4"/>
    <w:rsid w:val="009955EB"/>
    <w:rsid w:val="00995731"/>
    <w:rsid w:val="00995A69"/>
    <w:rsid w:val="00995B57"/>
    <w:rsid w:val="00995ED2"/>
    <w:rsid w:val="00996451"/>
    <w:rsid w:val="00996C3B"/>
    <w:rsid w:val="009972C2"/>
    <w:rsid w:val="0099750D"/>
    <w:rsid w:val="0099771A"/>
    <w:rsid w:val="00997C79"/>
    <w:rsid w:val="009A07B6"/>
    <w:rsid w:val="009A08D7"/>
    <w:rsid w:val="009A0AAD"/>
    <w:rsid w:val="009A1F33"/>
    <w:rsid w:val="009A261B"/>
    <w:rsid w:val="009A2F4F"/>
    <w:rsid w:val="009A32C9"/>
    <w:rsid w:val="009A44E4"/>
    <w:rsid w:val="009A49C9"/>
    <w:rsid w:val="009A4AC5"/>
    <w:rsid w:val="009A4E92"/>
    <w:rsid w:val="009A4FC2"/>
    <w:rsid w:val="009A55A7"/>
    <w:rsid w:val="009A5C6E"/>
    <w:rsid w:val="009A5C9E"/>
    <w:rsid w:val="009A609B"/>
    <w:rsid w:val="009A6480"/>
    <w:rsid w:val="009A64DC"/>
    <w:rsid w:val="009A6869"/>
    <w:rsid w:val="009A6C81"/>
    <w:rsid w:val="009A6F36"/>
    <w:rsid w:val="009A77D8"/>
    <w:rsid w:val="009A7833"/>
    <w:rsid w:val="009A7B6E"/>
    <w:rsid w:val="009A7D08"/>
    <w:rsid w:val="009A7E41"/>
    <w:rsid w:val="009B048F"/>
    <w:rsid w:val="009B0927"/>
    <w:rsid w:val="009B0A96"/>
    <w:rsid w:val="009B0C0C"/>
    <w:rsid w:val="009B0CD0"/>
    <w:rsid w:val="009B1315"/>
    <w:rsid w:val="009B1379"/>
    <w:rsid w:val="009B171A"/>
    <w:rsid w:val="009B1CED"/>
    <w:rsid w:val="009B1EA3"/>
    <w:rsid w:val="009B1F52"/>
    <w:rsid w:val="009B24A6"/>
    <w:rsid w:val="009B2B68"/>
    <w:rsid w:val="009B2BBA"/>
    <w:rsid w:val="009B2C29"/>
    <w:rsid w:val="009B2CF3"/>
    <w:rsid w:val="009B2F82"/>
    <w:rsid w:val="009B3764"/>
    <w:rsid w:val="009B389D"/>
    <w:rsid w:val="009B3C66"/>
    <w:rsid w:val="009B476C"/>
    <w:rsid w:val="009B5296"/>
    <w:rsid w:val="009B542B"/>
    <w:rsid w:val="009B57DA"/>
    <w:rsid w:val="009B58A0"/>
    <w:rsid w:val="009B58E9"/>
    <w:rsid w:val="009B5AE2"/>
    <w:rsid w:val="009B5B12"/>
    <w:rsid w:val="009B5CED"/>
    <w:rsid w:val="009B6163"/>
    <w:rsid w:val="009B61EA"/>
    <w:rsid w:val="009B62FD"/>
    <w:rsid w:val="009B6446"/>
    <w:rsid w:val="009B6957"/>
    <w:rsid w:val="009B6D8B"/>
    <w:rsid w:val="009B6DA4"/>
    <w:rsid w:val="009B6DA7"/>
    <w:rsid w:val="009B6E76"/>
    <w:rsid w:val="009B6E7E"/>
    <w:rsid w:val="009B72D1"/>
    <w:rsid w:val="009B77C6"/>
    <w:rsid w:val="009B78F1"/>
    <w:rsid w:val="009B7E05"/>
    <w:rsid w:val="009C019A"/>
    <w:rsid w:val="009C0444"/>
    <w:rsid w:val="009C056D"/>
    <w:rsid w:val="009C092F"/>
    <w:rsid w:val="009C0AAD"/>
    <w:rsid w:val="009C0B12"/>
    <w:rsid w:val="009C0D3B"/>
    <w:rsid w:val="009C160C"/>
    <w:rsid w:val="009C1687"/>
    <w:rsid w:val="009C171B"/>
    <w:rsid w:val="009C2935"/>
    <w:rsid w:val="009C29A2"/>
    <w:rsid w:val="009C2A2D"/>
    <w:rsid w:val="009C2B58"/>
    <w:rsid w:val="009C30A9"/>
    <w:rsid w:val="009C4254"/>
    <w:rsid w:val="009C4BF1"/>
    <w:rsid w:val="009C4E01"/>
    <w:rsid w:val="009C4EFB"/>
    <w:rsid w:val="009C4F66"/>
    <w:rsid w:val="009C5334"/>
    <w:rsid w:val="009C5EAB"/>
    <w:rsid w:val="009C621B"/>
    <w:rsid w:val="009C69A5"/>
    <w:rsid w:val="009C69E9"/>
    <w:rsid w:val="009C7708"/>
    <w:rsid w:val="009C7B6F"/>
    <w:rsid w:val="009C7D81"/>
    <w:rsid w:val="009C7F25"/>
    <w:rsid w:val="009D0010"/>
    <w:rsid w:val="009D05B1"/>
    <w:rsid w:val="009D05E5"/>
    <w:rsid w:val="009D069A"/>
    <w:rsid w:val="009D08CE"/>
    <w:rsid w:val="009D0961"/>
    <w:rsid w:val="009D0BAE"/>
    <w:rsid w:val="009D0C18"/>
    <w:rsid w:val="009D0F6E"/>
    <w:rsid w:val="009D1578"/>
    <w:rsid w:val="009D1621"/>
    <w:rsid w:val="009D199F"/>
    <w:rsid w:val="009D1A54"/>
    <w:rsid w:val="009D27EE"/>
    <w:rsid w:val="009D2FF6"/>
    <w:rsid w:val="009D3046"/>
    <w:rsid w:val="009D3156"/>
    <w:rsid w:val="009D3160"/>
    <w:rsid w:val="009D3227"/>
    <w:rsid w:val="009D407F"/>
    <w:rsid w:val="009D432A"/>
    <w:rsid w:val="009D46C4"/>
    <w:rsid w:val="009D4CFC"/>
    <w:rsid w:val="009D4F03"/>
    <w:rsid w:val="009D4F2D"/>
    <w:rsid w:val="009D52B4"/>
    <w:rsid w:val="009D5D50"/>
    <w:rsid w:val="009D61B1"/>
    <w:rsid w:val="009D6300"/>
    <w:rsid w:val="009D6326"/>
    <w:rsid w:val="009D69ED"/>
    <w:rsid w:val="009D6B3E"/>
    <w:rsid w:val="009D74B5"/>
    <w:rsid w:val="009D7719"/>
    <w:rsid w:val="009D77F5"/>
    <w:rsid w:val="009D783A"/>
    <w:rsid w:val="009D78ED"/>
    <w:rsid w:val="009D7A70"/>
    <w:rsid w:val="009D7CB7"/>
    <w:rsid w:val="009E0487"/>
    <w:rsid w:val="009E0D07"/>
    <w:rsid w:val="009E0D0B"/>
    <w:rsid w:val="009E18EC"/>
    <w:rsid w:val="009E2023"/>
    <w:rsid w:val="009E217E"/>
    <w:rsid w:val="009E2A3C"/>
    <w:rsid w:val="009E2B92"/>
    <w:rsid w:val="009E2CC2"/>
    <w:rsid w:val="009E33B2"/>
    <w:rsid w:val="009E35CE"/>
    <w:rsid w:val="009E37D9"/>
    <w:rsid w:val="009E3CEE"/>
    <w:rsid w:val="009E3E55"/>
    <w:rsid w:val="009E4125"/>
    <w:rsid w:val="009E41B1"/>
    <w:rsid w:val="009E483C"/>
    <w:rsid w:val="009E4B3C"/>
    <w:rsid w:val="009E4B50"/>
    <w:rsid w:val="009E4C76"/>
    <w:rsid w:val="009E500C"/>
    <w:rsid w:val="009E5217"/>
    <w:rsid w:val="009E5404"/>
    <w:rsid w:val="009E5764"/>
    <w:rsid w:val="009E5AA5"/>
    <w:rsid w:val="009E5BA0"/>
    <w:rsid w:val="009E5C88"/>
    <w:rsid w:val="009E61E5"/>
    <w:rsid w:val="009E62AC"/>
    <w:rsid w:val="009E63AD"/>
    <w:rsid w:val="009E63FB"/>
    <w:rsid w:val="009E67E8"/>
    <w:rsid w:val="009E6A3A"/>
    <w:rsid w:val="009E6A6D"/>
    <w:rsid w:val="009E713D"/>
    <w:rsid w:val="009E71EC"/>
    <w:rsid w:val="009E7375"/>
    <w:rsid w:val="009E7935"/>
    <w:rsid w:val="009E79ED"/>
    <w:rsid w:val="009E7E76"/>
    <w:rsid w:val="009F06C6"/>
    <w:rsid w:val="009F0731"/>
    <w:rsid w:val="009F0751"/>
    <w:rsid w:val="009F0993"/>
    <w:rsid w:val="009F0A74"/>
    <w:rsid w:val="009F0AF2"/>
    <w:rsid w:val="009F11DE"/>
    <w:rsid w:val="009F1404"/>
    <w:rsid w:val="009F1B0C"/>
    <w:rsid w:val="009F1BBB"/>
    <w:rsid w:val="009F1D1D"/>
    <w:rsid w:val="009F2121"/>
    <w:rsid w:val="009F222F"/>
    <w:rsid w:val="009F22A9"/>
    <w:rsid w:val="009F2453"/>
    <w:rsid w:val="009F2654"/>
    <w:rsid w:val="009F29B9"/>
    <w:rsid w:val="009F32DB"/>
    <w:rsid w:val="009F3666"/>
    <w:rsid w:val="009F39AA"/>
    <w:rsid w:val="009F39BB"/>
    <w:rsid w:val="009F39CC"/>
    <w:rsid w:val="009F3A75"/>
    <w:rsid w:val="009F3C39"/>
    <w:rsid w:val="009F3F4F"/>
    <w:rsid w:val="009F3FBE"/>
    <w:rsid w:val="009F4058"/>
    <w:rsid w:val="009F4694"/>
    <w:rsid w:val="009F4CED"/>
    <w:rsid w:val="009F4D21"/>
    <w:rsid w:val="009F54AB"/>
    <w:rsid w:val="009F54CA"/>
    <w:rsid w:val="009F5767"/>
    <w:rsid w:val="009F577A"/>
    <w:rsid w:val="009F5AE8"/>
    <w:rsid w:val="009F5F64"/>
    <w:rsid w:val="009F607F"/>
    <w:rsid w:val="009F6104"/>
    <w:rsid w:val="009F676F"/>
    <w:rsid w:val="009F6CC3"/>
    <w:rsid w:val="009F6D4C"/>
    <w:rsid w:val="009F6F98"/>
    <w:rsid w:val="009F7304"/>
    <w:rsid w:val="009F730E"/>
    <w:rsid w:val="009F7986"/>
    <w:rsid w:val="009F7F11"/>
    <w:rsid w:val="009F7F13"/>
    <w:rsid w:val="00A00191"/>
    <w:rsid w:val="00A0026A"/>
    <w:rsid w:val="00A002B6"/>
    <w:rsid w:val="00A00BBE"/>
    <w:rsid w:val="00A00C96"/>
    <w:rsid w:val="00A00D41"/>
    <w:rsid w:val="00A010DF"/>
    <w:rsid w:val="00A013FF"/>
    <w:rsid w:val="00A01A01"/>
    <w:rsid w:val="00A01BA2"/>
    <w:rsid w:val="00A01D23"/>
    <w:rsid w:val="00A01DE5"/>
    <w:rsid w:val="00A01F5D"/>
    <w:rsid w:val="00A01F60"/>
    <w:rsid w:val="00A0203E"/>
    <w:rsid w:val="00A021F3"/>
    <w:rsid w:val="00A02B06"/>
    <w:rsid w:val="00A02BC2"/>
    <w:rsid w:val="00A030E5"/>
    <w:rsid w:val="00A03664"/>
    <w:rsid w:val="00A03D9A"/>
    <w:rsid w:val="00A03DA0"/>
    <w:rsid w:val="00A03F33"/>
    <w:rsid w:val="00A03F46"/>
    <w:rsid w:val="00A0484B"/>
    <w:rsid w:val="00A04C00"/>
    <w:rsid w:val="00A04D21"/>
    <w:rsid w:val="00A055BA"/>
    <w:rsid w:val="00A05732"/>
    <w:rsid w:val="00A05954"/>
    <w:rsid w:val="00A062CB"/>
    <w:rsid w:val="00A064A3"/>
    <w:rsid w:val="00A06586"/>
    <w:rsid w:val="00A06604"/>
    <w:rsid w:val="00A06996"/>
    <w:rsid w:val="00A06ADF"/>
    <w:rsid w:val="00A06B33"/>
    <w:rsid w:val="00A06F44"/>
    <w:rsid w:val="00A07157"/>
    <w:rsid w:val="00A07ACD"/>
    <w:rsid w:val="00A07DC1"/>
    <w:rsid w:val="00A106F0"/>
    <w:rsid w:val="00A106F5"/>
    <w:rsid w:val="00A109D5"/>
    <w:rsid w:val="00A10BE9"/>
    <w:rsid w:val="00A1141E"/>
    <w:rsid w:val="00A1168E"/>
    <w:rsid w:val="00A1264F"/>
    <w:rsid w:val="00A12B4F"/>
    <w:rsid w:val="00A12BC9"/>
    <w:rsid w:val="00A13167"/>
    <w:rsid w:val="00A131B2"/>
    <w:rsid w:val="00A131D2"/>
    <w:rsid w:val="00A1344A"/>
    <w:rsid w:val="00A138ED"/>
    <w:rsid w:val="00A13B67"/>
    <w:rsid w:val="00A13CD5"/>
    <w:rsid w:val="00A13E19"/>
    <w:rsid w:val="00A143CA"/>
    <w:rsid w:val="00A145EE"/>
    <w:rsid w:val="00A147E8"/>
    <w:rsid w:val="00A14DD9"/>
    <w:rsid w:val="00A14F53"/>
    <w:rsid w:val="00A1509C"/>
    <w:rsid w:val="00A1533E"/>
    <w:rsid w:val="00A155C5"/>
    <w:rsid w:val="00A1560F"/>
    <w:rsid w:val="00A15E49"/>
    <w:rsid w:val="00A15F74"/>
    <w:rsid w:val="00A1630B"/>
    <w:rsid w:val="00A16641"/>
    <w:rsid w:val="00A167DB"/>
    <w:rsid w:val="00A168A4"/>
    <w:rsid w:val="00A16DCF"/>
    <w:rsid w:val="00A16E31"/>
    <w:rsid w:val="00A16FF2"/>
    <w:rsid w:val="00A17033"/>
    <w:rsid w:val="00A174FC"/>
    <w:rsid w:val="00A200A5"/>
    <w:rsid w:val="00A20484"/>
    <w:rsid w:val="00A20743"/>
    <w:rsid w:val="00A2155B"/>
    <w:rsid w:val="00A2170B"/>
    <w:rsid w:val="00A2176C"/>
    <w:rsid w:val="00A217E1"/>
    <w:rsid w:val="00A21AEE"/>
    <w:rsid w:val="00A22086"/>
    <w:rsid w:val="00A228E8"/>
    <w:rsid w:val="00A229E8"/>
    <w:rsid w:val="00A22C62"/>
    <w:rsid w:val="00A22DAF"/>
    <w:rsid w:val="00A23727"/>
    <w:rsid w:val="00A23A22"/>
    <w:rsid w:val="00A23AC9"/>
    <w:rsid w:val="00A23B29"/>
    <w:rsid w:val="00A24241"/>
    <w:rsid w:val="00A2480C"/>
    <w:rsid w:val="00A24AF9"/>
    <w:rsid w:val="00A24FB0"/>
    <w:rsid w:val="00A253DA"/>
    <w:rsid w:val="00A254D0"/>
    <w:rsid w:val="00A25A76"/>
    <w:rsid w:val="00A25A7C"/>
    <w:rsid w:val="00A25C08"/>
    <w:rsid w:val="00A261C1"/>
    <w:rsid w:val="00A262BE"/>
    <w:rsid w:val="00A26322"/>
    <w:rsid w:val="00A26377"/>
    <w:rsid w:val="00A26439"/>
    <w:rsid w:val="00A26771"/>
    <w:rsid w:val="00A267D4"/>
    <w:rsid w:val="00A26944"/>
    <w:rsid w:val="00A2740B"/>
    <w:rsid w:val="00A2748C"/>
    <w:rsid w:val="00A2781C"/>
    <w:rsid w:val="00A279FF"/>
    <w:rsid w:val="00A300D3"/>
    <w:rsid w:val="00A30109"/>
    <w:rsid w:val="00A30182"/>
    <w:rsid w:val="00A303E3"/>
    <w:rsid w:val="00A3054E"/>
    <w:rsid w:val="00A307CD"/>
    <w:rsid w:val="00A30D8E"/>
    <w:rsid w:val="00A31194"/>
    <w:rsid w:val="00A311F7"/>
    <w:rsid w:val="00A313CA"/>
    <w:rsid w:val="00A313D2"/>
    <w:rsid w:val="00A3160C"/>
    <w:rsid w:val="00A31AB4"/>
    <w:rsid w:val="00A32177"/>
    <w:rsid w:val="00A322B3"/>
    <w:rsid w:val="00A32358"/>
    <w:rsid w:val="00A323AB"/>
    <w:rsid w:val="00A3272F"/>
    <w:rsid w:val="00A32F3F"/>
    <w:rsid w:val="00A32F8E"/>
    <w:rsid w:val="00A32F9C"/>
    <w:rsid w:val="00A3337A"/>
    <w:rsid w:val="00A33771"/>
    <w:rsid w:val="00A33D48"/>
    <w:rsid w:val="00A33E62"/>
    <w:rsid w:val="00A34162"/>
    <w:rsid w:val="00A34434"/>
    <w:rsid w:val="00A34879"/>
    <w:rsid w:val="00A35343"/>
    <w:rsid w:val="00A35423"/>
    <w:rsid w:val="00A3559F"/>
    <w:rsid w:val="00A35999"/>
    <w:rsid w:val="00A35AB1"/>
    <w:rsid w:val="00A35BCA"/>
    <w:rsid w:val="00A36898"/>
    <w:rsid w:val="00A36A6A"/>
    <w:rsid w:val="00A375D7"/>
    <w:rsid w:val="00A37719"/>
    <w:rsid w:val="00A379EC"/>
    <w:rsid w:val="00A37B11"/>
    <w:rsid w:val="00A37FD7"/>
    <w:rsid w:val="00A4010F"/>
    <w:rsid w:val="00A4019B"/>
    <w:rsid w:val="00A4080A"/>
    <w:rsid w:val="00A413A9"/>
    <w:rsid w:val="00A415C5"/>
    <w:rsid w:val="00A41766"/>
    <w:rsid w:val="00A417D7"/>
    <w:rsid w:val="00A4187D"/>
    <w:rsid w:val="00A41A19"/>
    <w:rsid w:val="00A41B15"/>
    <w:rsid w:val="00A4265B"/>
    <w:rsid w:val="00A42696"/>
    <w:rsid w:val="00A4278F"/>
    <w:rsid w:val="00A427E2"/>
    <w:rsid w:val="00A4290E"/>
    <w:rsid w:val="00A42EC2"/>
    <w:rsid w:val="00A43341"/>
    <w:rsid w:val="00A4372F"/>
    <w:rsid w:val="00A43AAF"/>
    <w:rsid w:val="00A43ABD"/>
    <w:rsid w:val="00A44017"/>
    <w:rsid w:val="00A44195"/>
    <w:rsid w:val="00A44528"/>
    <w:rsid w:val="00A44789"/>
    <w:rsid w:val="00A44CC4"/>
    <w:rsid w:val="00A44CEF"/>
    <w:rsid w:val="00A44D25"/>
    <w:rsid w:val="00A44DBA"/>
    <w:rsid w:val="00A44E42"/>
    <w:rsid w:val="00A45082"/>
    <w:rsid w:val="00A4517D"/>
    <w:rsid w:val="00A45213"/>
    <w:rsid w:val="00A455AD"/>
    <w:rsid w:val="00A45C8C"/>
    <w:rsid w:val="00A45FCE"/>
    <w:rsid w:val="00A4635E"/>
    <w:rsid w:val="00A46989"/>
    <w:rsid w:val="00A46B65"/>
    <w:rsid w:val="00A47049"/>
    <w:rsid w:val="00A47220"/>
    <w:rsid w:val="00A4736B"/>
    <w:rsid w:val="00A47D45"/>
    <w:rsid w:val="00A5021D"/>
    <w:rsid w:val="00A5032A"/>
    <w:rsid w:val="00A505B2"/>
    <w:rsid w:val="00A514E4"/>
    <w:rsid w:val="00A51B04"/>
    <w:rsid w:val="00A51B26"/>
    <w:rsid w:val="00A51D2A"/>
    <w:rsid w:val="00A52142"/>
    <w:rsid w:val="00A52A63"/>
    <w:rsid w:val="00A52E0B"/>
    <w:rsid w:val="00A53239"/>
    <w:rsid w:val="00A532CC"/>
    <w:rsid w:val="00A5355B"/>
    <w:rsid w:val="00A53AD6"/>
    <w:rsid w:val="00A53BAE"/>
    <w:rsid w:val="00A53D12"/>
    <w:rsid w:val="00A53E0E"/>
    <w:rsid w:val="00A542A7"/>
    <w:rsid w:val="00A54324"/>
    <w:rsid w:val="00A54CB8"/>
    <w:rsid w:val="00A54D25"/>
    <w:rsid w:val="00A54EF0"/>
    <w:rsid w:val="00A55151"/>
    <w:rsid w:val="00A55D46"/>
    <w:rsid w:val="00A55EF9"/>
    <w:rsid w:val="00A55FB6"/>
    <w:rsid w:val="00A56066"/>
    <w:rsid w:val="00A56325"/>
    <w:rsid w:val="00A5663A"/>
    <w:rsid w:val="00A56736"/>
    <w:rsid w:val="00A567EA"/>
    <w:rsid w:val="00A56AA7"/>
    <w:rsid w:val="00A56FAA"/>
    <w:rsid w:val="00A57AB1"/>
    <w:rsid w:val="00A57DEC"/>
    <w:rsid w:val="00A57E3B"/>
    <w:rsid w:val="00A60141"/>
    <w:rsid w:val="00A60956"/>
    <w:rsid w:val="00A60E30"/>
    <w:rsid w:val="00A60F9E"/>
    <w:rsid w:val="00A6152A"/>
    <w:rsid w:val="00A61C1F"/>
    <w:rsid w:val="00A61FFA"/>
    <w:rsid w:val="00A623DC"/>
    <w:rsid w:val="00A62761"/>
    <w:rsid w:val="00A630E0"/>
    <w:rsid w:val="00A64055"/>
    <w:rsid w:val="00A642CE"/>
    <w:rsid w:val="00A6442B"/>
    <w:rsid w:val="00A64A67"/>
    <w:rsid w:val="00A64BB0"/>
    <w:rsid w:val="00A64F11"/>
    <w:rsid w:val="00A656E8"/>
    <w:rsid w:val="00A65763"/>
    <w:rsid w:val="00A65B60"/>
    <w:rsid w:val="00A65E14"/>
    <w:rsid w:val="00A663A9"/>
    <w:rsid w:val="00A66EE2"/>
    <w:rsid w:val="00A67055"/>
    <w:rsid w:val="00A67109"/>
    <w:rsid w:val="00A676E5"/>
    <w:rsid w:val="00A67FCE"/>
    <w:rsid w:val="00A7006B"/>
    <w:rsid w:val="00A70232"/>
    <w:rsid w:val="00A702C4"/>
    <w:rsid w:val="00A704DB"/>
    <w:rsid w:val="00A709B4"/>
    <w:rsid w:val="00A70B34"/>
    <w:rsid w:val="00A70C93"/>
    <w:rsid w:val="00A711CD"/>
    <w:rsid w:val="00A71790"/>
    <w:rsid w:val="00A71A64"/>
    <w:rsid w:val="00A71EE4"/>
    <w:rsid w:val="00A71F51"/>
    <w:rsid w:val="00A71F78"/>
    <w:rsid w:val="00A72277"/>
    <w:rsid w:val="00A72402"/>
    <w:rsid w:val="00A7270C"/>
    <w:rsid w:val="00A728A1"/>
    <w:rsid w:val="00A72B30"/>
    <w:rsid w:val="00A72DB4"/>
    <w:rsid w:val="00A72EF6"/>
    <w:rsid w:val="00A73075"/>
    <w:rsid w:val="00A73312"/>
    <w:rsid w:val="00A73585"/>
    <w:rsid w:val="00A7360E"/>
    <w:rsid w:val="00A7373E"/>
    <w:rsid w:val="00A73B55"/>
    <w:rsid w:val="00A7422B"/>
    <w:rsid w:val="00A74462"/>
    <w:rsid w:val="00A75271"/>
    <w:rsid w:val="00A75C37"/>
    <w:rsid w:val="00A75CFB"/>
    <w:rsid w:val="00A761A8"/>
    <w:rsid w:val="00A76423"/>
    <w:rsid w:val="00A76654"/>
    <w:rsid w:val="00A7679E"/>
    <w:rsid w:val="00A76887"/>
    <w:rsid w:val="00A769E3"/>
    <w:rsid w:val="00A76A40"/>
    <w:rsid w:val="00A7759F"/>
    <w:rsid w:val="00A777F6"/>
    <w:rsid w:val="00A779C0"/>
    <w:rsid w:val="00A804E2"/>
    <w:rsid w:val="00A80C71"/>
    <w:rsid w:val="00A80D5F"/>
    <w:rsid w:val="00A8101C"/>
    <w:rsid w:val="00A8110E"/>
    <w:rsid w:val="00A81523"/>
    <w:rsid w:val="00A8187B"/>
    <w:rsid w:val="00A81A06"/>
    <w:rsid w:val="00A82A81"/>
    <w:rsid w:val="00A82C39"/>
    <w:rsid w:val="00A82DF2"/>
    <w:rsid w:val="00A836CB"/>
    <w:rsid w:val="00A836CD"/>
    <w:rsid w:val="00A8462E"/>
    <w:rsid w:val="00A846C3"/>
    <w:rsid w:val="00A84C13"/>
    <w:rsid w:val="00A84E68"/>
    <w:rsid w:val="00A8541F"/>
    <w:rsid w:val="00A85769"/>
    <w:rsid w:val="00A860A8"/>
    <w:rsid w:val="00A861CD"/>
    <w:rsid w:val="00A86399"/>
    <w:rsid w:val="00A86444"/>
    <w:rsid w:val="00A867B2"/>
    <w:rsid w:val="00A867CD"/>
    <w:rsid w:val="00A87810"/>
    <w:rsid w:val="00A87878"/>
    <w:rsid w:val="00A90072"/>
    <w:rsid w:val="00A9043A"/>
    <w:rsid w:val="00A90492"/>
    <w:rsid w:val="00A904B9"/>
    <w:rsid w:val="00A90739"/>
    <w:rsid w:val="00A90910"/>
    <w:rsid w:val="00A90BAA"/>
    <w:rsid w:val="00A90C4E"/>
    <w:rsid w:val="00A90C73"/>
    <w:rsid w:val="00A90EEF"/>
    <w:rsid w:val="00A9109B"/>
    <w:rsid w:val="00A91119"/>
    <w:rsid w:val="00A915ED"/>
    <w:rsid w:val="00A91812"/>
    <w:rsid w:val="00A91ACA"/>
    <w:rsid w:val="00A91B90"/>
    <w:rsid w:val="00A91C4A"/>
    <w:rsid w:val="00A91D32"/>
    <w:rsid w:val="00A91FB7"/>
    <w:rsid w:val="00A921A6"/>
    <w:rsid w:val="00A92585"/>
    <w:rsid w:val="00A926C3"/>
    <w:rsid w:val="00A930B2"/>
    <w:rsid w:val="00A935DB"/>
    <w:rsid w:val="00A936FE"/>
    <w:rsid w:val="00A93854"/>
    <w:rsid w:val="00A93A3B"/>
    <w:rsid w:val="00A93DF6"/>
    <w:rsid w:val="00A93E20"/>
    <w:rsid w:val="00A93F0F"/>
    <w:rsid w:val="00A93F91"/>
    <w:rsid w:val="00A943FA"/>
    <w:rsid w:val="00A94AE8"/>
    <w:rsid w:val="00A94E4A"/>
    <w:rsid w:val="00A9517F"/>
    <w:rsid w:val="00A9528A"/>
    <w:rsid w:val="00A958A1"/>
    <w:rsid w:val="00A9606E"/>
    <w:rsid w:val="00A962C7"/>
    <w:rsid w:val="00A96387"/>
    <w:rsid w:val="00A97451"/>
    <w:rsid w:val="00A976E9"/>
    <w:rsid w:val="00A977C6"/>
    <w:rsid w:val="00A97A70"/>
    <w:rsid w:val="00A97C62"/>
    <w:rsid w:val="00AA0000"/>
    <w:rsid w:val="00AA0844"/>
    <w:rsid w:val="00AA093C"/>
    <w:rsid w:val="00AA0C29"/>
    <w:rsid w:val="00AA0D34"/>
    <w:rsid w:val="00AA0FCD"/>
    <w:rsid w:val="00AA10D0"/>
    <w:rsid w:val="00AA1B4C"/>
    <w:rsid w:val="00AA1D31"/>
    <w:rsid w:val="00AA20D3"/>
    <w:rsid w:val="00AA2324"/>
    <w:rsid w:val="00AA26BE"/>
    <w:rsid w:val="00AA27D3"/>
    <w:rsid w:val="00AA295C"/>
    <w:rsid w:val="00AA2D21"/>
    <w:rsid w:val="00AA2D3E"/>
    <w:rsid w:val="00AA35B6"/>
    <w:rsid w:val="00AA36F9"/>
    <w:rsid w:val="00AA36FB"/>
    <w:rsid w:val="00AA387A"/>
    <w:rsid w:val="00AA3C4F"/>
    <w:rsid w:val="00AA3F36"/>
    <w:rsid w:val="00AA3F81"/>
    <w:rsid w:val="00AA41A7"/>
    <w:rsid w:val="00AA4716"/>
    <w:rsid w:val="00AA4EC7"/>
    <w:rsid w:val="00AA4F2F"/>
    <w:rsid w:val="00AA54F7"/>
    <w:rsid w:val="00AA5665"/>
    <w:rsid w:val="00AA58F2"/>
    <w:rsid w:val="00AA59AC"/>
    <w:rsid w:val="00AA5BC4"/>
    <w:rsid w:val="00AA5C41"/>
    <w:rsid w:val="00AA5E31"/>
    <w:rsid w:val="00AA617A"/>
    <w:rsid w:val="00AA643C"/>
    <w:rsid w:val="00AA683E"/>
    <w:rsid w:val="00AA7412"/>
    <w:rsid w:val="00AA7456"/>
    <w:rsid w:val="00AA75DB"/>
    <w:rsid w:val="00AA75F4"/>
    <w:rsid w:val="00AA78E8"/>
    <w:rsid w:val="00AA7B0D"/>
    <w:rsid w:val="00AA7C58"/>
    <w:rsid w:val="00AA7E16"/>
    <w:rsid w:val="00AB04E4"/>
    <w:rsid w:val="00AB0871"/>
    <w:rsid w:val="00AB0D34"/>
    <w:rsid w:val="00AB0EAE"/>
    <w:rsid w:val="00AB11C1"/>
    <w:rsid w:val="00AB125E"/>
    <w:rsid w:val="00AB1BA4"/>
    <w:rsid w:val="00AB1C60"/>
    <w:rsid w:val="00AB2041"/>
    <w:rsid w:val="00AB241C"/>
    <w:rsid w:val="00AB2949"/>
    <w:rsid w:val="00AB29E7"/>
    <w:rsid w:val="00AB2B2D"/>
    <w:rsid w:val="00AB2D27"/>
    <w:rsid w:val="00AB2DE9"/>
    <w:rsid w:val="00AB2E0D"/>
    <w:rsid w:val="00AB3092"/>
    <w:rsid w:val="00AB3818"/>
    <w:rsid w:val="00AB3BDE"/>
    <w:rsid w:val="00AB442E"/>
    <w:rsid w:val="00AB4542"/>
    <w:rsid w:val="00AB4A6D"/>
    <w:rsid w:val="00AB4D2D"/>
    <w:rsid w:val="00AB4FC5"/>
    <w:rsid w:val="00AB58DF"/>
    <w:rsid w:val="00AB5DC9"/>
    <w:rsid w:val="00AB655E"/>
    <w:rsid w:val="00AB679F"/>
    <w:rsid w:val="00AB6B08"/>
    <w:rsid w:val="00AB6B45"/>
    <w:rsid w:val="00AB7101"/>
    <w:rsid w:val="00AB7168"/>
    <w:rsid w:val="00AB7BC4"/>
    <w:rsid w:val="00AB7D53"/>
    <w:rsid w:val="00AC01C2"/>
    <w:rsid w:val="00AC0B7B"/>
    <w:rsid w:val="00AC0C1A"/>
    <w:rsid w:val="00AC11CF"/>
    <w:rsid w:val="00AC158B"/>
    <w:rsid w:val="00AC1A71"/>
    <w:rsid w:val="00AC1D9C"/>
    <w:rsid w:val="00AC2699"/>
    <w:rsid w:val="00AC27B7"/>
    <w:rsid w:val="00AC28CF"/>
    <w:rsid w:val="00AC2D56"/>
    <w:rsid w:val="00AC2EBD"/>
    <w:rsid w:val="00AC2F79"/>
    <w:rsid w:val="00AC335C"/>
    <w:rsid w:val="00AC346E"/>
    <w:rsid w:val="00AC3EAB"/>
    <w:rsid w:val="00AC4012"/>
    <w:rsid w:val="00AC40F7"/>
    <w:rsid w:val="00AC4234"/>
    <w:rsid w:val="00AC56E3"/>
    <w:rsid w:val="00AC570E"/>
    <w:rsid w:val="00AC5CD5"/>
    <w:rsid w:val="00AC68A7"/>
    <w:rsid w:val="00AC6C6D"/>
    <w:rsid w:val="00AC6DFB"/>
    <w:rsid w:val="00AC6FEB"/>
    <w:rsid w:val="00AC7199"/>
    <w:rsid w:val="00AC7BF1"/>
    <w:rsid w:val="00AC7C29"/>
    <w:rsid w:val="00AD0794"/>
    <w:rsid w:val="00AD082C"/>
    <w:rsid w:val="00AD089B"/>
    <w:rsid w:val="00AD0944"/>
    <w:rsid w:val="00AD0EB5"/>
    <w:rsid w:val="00AD1B6C"/>
    <w:rsid w:val="00AD1DCB"/>
    <w:rsid w:val="00AD1E7D"/>
    <w:rsid w:val="00AD24E8"/>
    <w:rsid w:val="00AD2B3F"/>
    <w:rsid w:val="00AD2F58"/>
    <w:rsid w:val="00AD31E1"/>
    <w:rsid w:val="00AD3255"/>
    <w:rsid w:val="00AD32DD"/>
    <w:rsid w:val="00AD348C"/>
    <w:rsid w:val="00AD36AD"/>
    <w:rsid w:val="00AD376A"/>
    <w:rsid w:val="00AD425C"/>
    <w:rsid w:val="00AD4529"/>
    <w:rsid w:val="00AD461B"/>
    <w:rsid w:val="00AD46BD"/>
    <w:rsid w:val="00AD52D0"/>
    <w:rsid w:val="00AD5516"/>
    <w:rsid w:val="00AD565B"/>
    <w:rsid w:val="00AD5806"/>
    <w:rsid w:val="00AD65A7"/>
    <w:rsid w:val="00AD70B1"/>
    <w:rsid w:val="00AD7127"/>
    <w:rsid w:val="00AD75DB"/>
    <w:rsid w:val="00AD788F"/>
    <w:rsid w:val="00AE0178"/>
    <w:rsid w:val="00AE0610"/>
    <w:rsid w:val="00AE0A0E"/>
    <w:rsid w:val="00AE0B0D"/>
    <w:rsid w:val="00AE120A"/>
    <w:rsid w:val="00AE1D56"/>
    <w:rsid w:val="00AE23FB"/>
    <w:rsid w:val="00AE2539"/>
    <w:rsid w:val="00AE2727"/>
    <w:rsid w:val="00AE3F75"/>
    <w:rsid w:val="00AE428F"/>
    <w:rsid w:val="00AE4BD6"/>
    <w:rsid w:val="00AE4C59"/>
    <w:rsid w:val="00AE536C"/>
    <w:rsid w:val="00AE561D"/>
    <w:rsid w:val="00AE613E"/>
    <w:rsid w:val="00AE62DD"/>
    <w:rsid w:val="00AE6687"/>
    <w:rsid w:val="00AE66B7"/>
    <w:rsid w:val="00AE680A"/>
    <w:rsid w:val="00AE74D3"/>
    <w:rsid w:val="00AE75B0"/>
    <w:rsid w:val="00AE7714"/>
    <w:rsid w:val="00AE7CCD"/>
    <w:rsid w:val="00AF05FE"/>
    <w:rsid w:val="00AF0871"/>
    <w:rsid w:val="00AF0AB1"/>
    <w:rsid w:val="00AF0CBF"/>
    <w:rsid w:val="00AF0E34"/>
    <w:rsid w:val="00AF1609"/>
    <w:rsid w:val="00AF173A"/>
    <w:rsid w:val="00AF185B"/>
    <w:rsid w:val="00AF1995"/>
    <w:rsid w:val="00AF223F"/>
    <w:rsid w:val="00AF2C3C"/>
    <w:rsid w:val="00AF2F04"/>
    <w:rsid w:val="00AF2F5C"/>
    <w:rsid w:val="00AF313C"/>
    <w:rsid w:val="00AF32FA"/>
    <w:rsid w:val="00AF3EF6"/>
    <w:rsid w:val="00AF40EB"/>
    <w:rsid w:val="00AF4306"/>
    <w:rsid w:val="00AF44BC"/>
    <w:rsid w:val="00AF519A"/>
    <w:rsid w:val="00AF548A"/>
    <w:rsid w:val="00AF5744"/>
    <w:rsid w:val="00AF57D9"/>
    <w:rsid w:val="00AF5B37"/>
    <w:rsid w:val="00AF5BC4"/>
    <w:rsid w:val="00AF6837"/>
    <w:rsid w:val="00AF6F2A"/>
    <w:rsid w:val="00AF732B"/>
    <w:rsid w:val="00AF75F6"/>
    <w:rsid w:val="00AF75FA"/>
    <w:rsid w:val="00AF7BED"/>
    <w:rsid w:val="00AF7E18"/>
    <w:rsid w:val="00AF7EB1"/>
    <w:rsid w:val="00AF7F5B"/>
    <w:rsid w:val="00B004F3"/>
    <w:rsid w:val="00B009CE"/>
    <w:rsid w:val="00B00BB3"/>
    <w:rsid w:val="00B015AF"/>
    <w:rsid w:val="00B01A43"/>
    <w:rsid w:val="00B028EC"/>
    <w:rsid w:val="00B02944"/>
    <w:rsid w:val="00B02B4A"/>
    <w:rsid w:val="00B02B71"/>
    <w:rsid w:val="00B02DA0"/>
    <w:rsid w:val="00B03044"/>
    <w:rsid w:val="00B030BE"/>
    <w:rsid w:val="00B032F0"/>
    <w:rsid w:val="00B035B2"/>
    <w:rsid w:val="00B036D5"/>
    <w:rsid w:val="00B036DE"/>
    <w:rsid w:val="00B03D6A"/>
    <w:rsid w:val="00B04266"/>
    <w:rsid w:val="00B042B1"/>
    <w:rsid w:val="00B043B9"/>
    <w:rsid w:val="00B044BE"/>
    <w:rsid w:val="00B047FB"/>
    <w:rsid w:val="00B048B9"/>
    <w:rsid w:val="00B0503B"/>
    <w:rsid w:val="00B0582D"/>
    <w:rsid w:val="00B05982"/>
    <w:rsid w:val="00B05BE2"/>
    <w:rsid w:val="00B05DF1"/>
    <w:rsid w:val="00B067F3"/>
    <w:rsid w:val="00B06912"/>
    <w:rsid w:val="00B06D23"/>
    <w:rsid w:val="00B06FB1"/>
    <w:rsid w:val="00B1025A"/>
    <w:rsid w:val="00B1049E"/>
    <w:rsid w:val="00B10587"/>
    <w:rsid w:val="00B106F7"/>
    <w:rsid w:val="00B10B0E"/>
    <w:rsid w:val="00B10B46"/>
    <w:rsid w:val="00B10D38"/>
    <w:rsid w:val="00B110EB"/>
    <w:rsid w:val="00B117AA"/>
    <w:rsid w:val="00B11A04"/>
    <w:rsid w:val="00B11E41"/>
    <w:rsid w:val="00B124CF"/>
    <w:rsid w:val="00B12AD5"/>
    <w:rsid w:val="00B1321E"/>
    <w:rsid w:val="00B13415"/>
    <w:rsid w:val="00B135D5"/>
    <w:rsid w:val="00B135E8"/>
    <w:rsid w:val="00B137E9"/>
    <w:rsid w:val="00B14358"/>
    <w:rsid w:val="00B1451B"/>
    <w:rsid w:val="00B14847"/>
    <w:rsid w:val="00B1532B"/>
    <w:rsid w:val="00B157BD"/>
    <w:rsid w:val="00B1584D"/>
    <w:rsid w:val="00B15B4C"/>
    <w:rsid w:val="00B15E41"/>
    <w:rsid w:val="00B16132"/>
    <w:rsid w:val="00B16457"/>
    <w:rsid w:val="00B16A6C"/>
    <w:rsid w:val="00B16DFD"/>
    <w:rsid w:val="00B17069"/>
    <w:rsid w:val="00B170F0"/>
    <w:rsid w:val="00B171F0"/>
    <w:rsid w:val="00B1724E"/>
    <w:rsid w:val="00B1764A"/>
    <w:rsid w:val="00B17953"/>
    <w:rsid w:val="00B20040"/>
    <w:rsid w:val="00B20284"/>
    <w:rsid w:val="00B2065C"/>
    <w:rsid w:val="00B208F3"/>
    <w:rsid w:val="00B209B1"/>
    <w:rsid w:val="00B20A29"/>
    <w:rsid w:val="00B20FBF"/>
    <w:rsid w:val="00B21130"/>
    <w:rsid w:val="00B2159A"/>
    <w:rsid w:val="00B215D5"/>
    <w:rsid w:val="00B21A55"/>
    <w:rsid w:val="00B21ACE"/>
    <w:rsid w:val="00B22253"/>
    <w:rsid w:val="00B22363"/>
    <w:rsid w:val="00B22660"/>
    <w:rsid w:val="00B22C88"/>
    <w:rsid w:val="00B22EB1"/>
    <w:rsid w:val="00B230FA"/>
    <w:rsid w:val="00B23253"/>
    <w:rsid w:val="00B234D5"/>
    <w:rsid w:val="00B23631"/>
    <w:rsid w:val="00B2396D"/>
    <w:rsid w:val="00B23B28"/>
    <w:rsid w:val="00B248AA"/>
    <w:rsid w:val="00B24AFA"/>
    <w:rsid w:val="00B24DC2"/>
    <w:rsid w:val="00B24F4C"/>
    <w:rsid w:val="00B2504F"/>
    <w:rsid w:val="00B251D7"/>
    <w:rsid w:val="00B251DC"/>
    <w:rsid w:val="00B255AF"/>
    <w:rsid w:val="00B256DF"/>
    <w:rsid w:val="00B25B5A"/>
    <w:rsid w:val="00B2600B"/>
    <w:rsid w:val="00B26441"/>
    <w:rsid w:val="00B266E8"/>
    <w:rsid w:val="00B2671D"/>
    <w:rsid w:val="00B26B41"/>
    <w:rsid w:val="00B26D75"/>
    <w:rsid w:val="00B26F4F"/>
    <w:rsid w:val="00B27680"/>
    <w:rsid w:val="00B277B2"/>
    <w:rsid w:val="00B27B29"/>
    <w:rsid w:val="00B301F9"/>
    <w:rsid w:val="00B305DB"/>
    <w:rsid w:val="00B30B37"/>
    <w:rsid w:val="00B30F1D"/>
    <w:rsid w:val="00B311E1"/>
    <w:rsid w:val="00B313BF"/>
    <w:rsid w:val="00B3185D"/>
    <w:rsid w:val="00B31AF4"/>
    <w:rsid w:val="00B31C70"/>
    <w:rsid w:val="00B31F0D"/>
    <w:rsid w:val="00B31F7F"/>
    <w:rsid w:val="00B32159"/>
    <w:rsid w:val="00B32603"/>
    <w:rsid w:val="00B32971"/>
    <w:rsid w:val="00B32BE4"/>
    <w:rsid w:val="00B32C26"/>
    <w:rsid w:val="00B32F67"/>
    <w:rsid w:val="00B33DAF"/>
    <w:rsid w:val="00B340E2"/>
    <w:rsid w:val="00B345AE"/>
    <w:rsid w:val="00B3466F"/>
    <w:rsid w:val="00B35560"/>
    <w:rsid w:val="00B35618"/>
    <w:rsid w:val="00B356E7"/>
    <w:rsid w:val="00B359AA"/>
    <w:rsid w:val="00B35CC2"/>
    <w:rsid w:val="00B36537"/>
    <w:rsid w:val="00B36555"/>
    <w:rsid w:val="00B366F3"/>
    <w:rsid w:val="00B36950"/>
    <w:rsid w:val="00B36A71"/>
    <w:rsid w:val="00B36E64"/>
    <w:rsid w:val="00B374DA"/>
    <w:rsid w:val="00B377C1"/>
    <w:rsid w:val="00B378C0"/>
    <w:rsid w:val="00B37C71"/>
    <w:rsid w:val="00B403E1"/>
    <w:rsid w:val="00B4164A"/>
    <w:rsid w:val="00B41713"/>
    <w:rsid w:val="00B41E9B"/>
    <w:rsid w:val="00B421B3"/>
    <w:rsid w:val="00B423E9"/>
    <w:rsid w:val="00B427F5"/>
    <w:rsid w:val="00B42F08"/>
    <w:rsid w:val="00B42F36"/>
    <w:rsid w:val="00B42FD2"/>
    <w:rsid w:val="00B430CD"/>
    <w:rsid w:val="00B4366B"/>
    <w:rsid w:val="00B43679"/>
    <w:rsid w:val="00B43849"/>
    <w:rsid w:val="00B4408C"/>
    <w:rsid w:val="00B441D8"/>
    <w:rsid w:val="00B44C99"/>
    <w:rsid w:val="00B454F4"/>
    <w:rsid w:val="00B4574E"/>
    <w:rsid w:val="00B45A29"/>
    <w:rsid w:val="00B45C82"/>
    <w:rsid w:val="00B45FE4"/>
    <w:rsid w:val="00B46657"/>
    <w:rsid w:val="00B46BE7"/>
    <w:rsid w:val="00B46E6B"/>
    <w:rsid w:val="00B474AB"/>
    <w:rsid w:val="00B47741"/>
    <w:rsid w:val="00B47933"/>
    <w:rsid w:val="00B47AA1"/>
    <w:rsid w:val="00B47CB8"/>
    <w:rsid w:val="00B47D03"/>
    <w:rsid w:val="00B47DD3"/>
    <w:rsid w:val="00B5110D"/>
    <w:rsid w:val="00B5119C"/>
    <w:rsid w:val="00B5123C"/>
    <w:rsid w:val="00B5143D"/>
    <w:rsid w:val="00B51548"/>
    <w:rsid w:val="00B519AE"/>
    <w:rsid w:val="00B51C40"/>
    <w:rsid w:val="00B52A59"/>
    <w:rsid w:val="00B531F4"/>
    <w:rsid w:val="00B533D9"/>
    <w:rsid w:val="00B53512"/>
    <w:rsid w:val="00B53F9C"/>
    <w:rsid w:val="00B54033"/>
    <w:rsid w:val="00B541B0"/>
    <w:rsid w:val="00B541FA"/>
    <w:rsid w:val="00B54A40"/>
    <w:rsid w:val="00B54F37"/>
    <w:rsid w:val="00B54F94"/>
    <w:rsid w:val="00B5503F"/>
    <w:rsid w:val="00B5566A"/>
    <w:rsid w:val="00B55A2C"/>
    <w:rsid w:val="00B55F76"/>
    <w:rsid w:val="00B5607D"/>
    <w:rsid w:val="00B56479"/>
    <w:rsid w:val="00B56727"/>
    <w:rsid w:val="00B57039"/>
    <w:rsid w:val="00B5721E"/>
    <w:rsid w:val="00B57579"/>
    <w:rsid w:val="00B57883"/>
    <w:rsid w:val="00B57DB2"/>
    <w:rsid w:val="00B60346"/>
    <w:rsid w:val="00B60588"/>
    <w:rsid w:val="00B60699"/>
    <w:rsid w:val="00B608B2"/>
    <w:rsid w:val="00B6093F"/>
    <w:rsid w:val="00B60A38"/>
    <w:rsid w:val="00B60CAF"/>
    <w:rsid w:val="00B61C32"/>
    <w:rsid w:val="00B61CA0"/>
    <w:rsid w:val="00B61D31"/>
    <w:rsid w:val="00B61F07"/>
    <w:rsid w:val="00B623F6"/>
    <w:rsid w:val="00B626BF"/>
    <w:rsid w:val="00B62723"/>
    <w:rsid w:val="00B629DE"/>
    <w:rsid w:val="00B62A2A"/>
    <w:rsid w:val="00B6343E"/>
    <w:rsid w:val="00B6362F"/>
    <w:rsid w:val="00B636E5"/>
    <w:rsid w:val="00B63817"/>
    <w:rsid w:val="00B638D6"/>
    <w:rsid w:val="00B63BDA"/>
    <w:rsid w:val="00B64106"/>
    <w:rsid w:val="00B643ED"/>
    <w:rsid w:val="00B6496A"/>
    <w:rsid w:val="00B6501C"/>
    <w:rsid w:val="00B652AB"/>
    <w:rsid w:val="00B652C3"/>
    <w:rsid w:val="00B6541E"/>
    <w:rsid w:val="00B655BD"/>
    <w:rsid w:val="00B65CB6"/>
    <w:rsid w:val="00B65E7D"/>
    <w:rsid w:val="00B6610D"/>
    <w:rsid w:val="00B6611E"/>
    <w:rsid w:val="00B662BE"/>
    <w:rsid w:val="00B66573"/>
    <w:rsid w:val="00B6658D"/>
    <w:rsid w:val="00B66F4A"/>
    <w:rsid w:val="00B67009"/>
    <w:rsid w:val="00B67054"/>
    <w:rsid w:val="00B673A6"/>
    <w:rsid w:val="00B67514"/>
    <w:rsid w:val="00B676FF"/>
    <w:rsid w:val="00B67BDF"/>
    <w:rsid w:val="00B67D7E"/>
    <w:rsid w:val="00B7098D"/>
    <w:rsid w:val="00B70EE8"/>
    <w:rsid w:val="00B71275"/>
    <w:rsid w:val="00B71872"/>
    <w:rsid w:val="00B719D2"/>
    <w:rsid w:val="00B719F5"/>
    <w:rsid w:val="00B71D04"/>
    <w:rsid w:val="00B71D06"/>
    <w:rsid w:val="00B71D7F"/>
    <w:rsid w:val="00B71F56"/>
    <w:rsid w:val="00B72192"/>
    <w:rsid w:val="00B726E2"/>
    <w:rsid w:val="00B72CFD"/>
    <w:rsid w:val="00B72D00"/>
    <w:rsid w:val="00B7310B"/>
    <w:rsid w:val="00B732FB"/>
    <w:rsid w:val="00B7353C"/>
    <w:rsid w:val="00B73AA9"/>
    <w:rsid w:val="00B73B97"/>
    <w:rsid w:val="00B73C99"/>
    <w:rsid w:val="00B73F3D"/>
    <w:rsid w:val="00B74130"/>
    <w:rsid w:val="00B741C0"/>
    <w:rsid w:val="00B74A9D"/>
    <w:rsid w:val="00B74BAA"/>
    <w:rsid w:val="00B74E16"/>
    <w:rsid w:val="00B74F13"/>
    <w:rsid w:val="00B752A2"/>
    <w:rsid w:val="00B75B54"/>
    <w:rsid w:val="00B75D18"/>
    <w:rsid w:val="00B75DA9"/>
    <w:rsid w:val="00B762EF"/>
    <w:rsid w:val="00B76657"/>
    <w:rsid w:val="00B7667F"/>
    <w:rsid w:val="00B76802"/>
    <w:rsid w:val="00B7707F"/>
    <w:rsid w:val="00B770B8"/>
    <w:rsid w:val="00B7725A"/>
    <w:rsid w:val="00B77311"/>
    <w:rsid w:val="00B776BE"/>
    <w:rsid w:val="00B779CA"/>
    <w:rsid w:val="00B77ADC"/>
    <w:rsid w:val="00B77B5D"/>
    <w:rsid w:val="00B77CB7"/>
    <w:rsid w:val="00B80193"/>
    <w:rsid w:val="00B802B0"/>
    <w:rsid w:val="00B803AA"/>
    <w:rsid w:val="00B80487"/>
    <w:rsid w:val="00B80908"/>
    <w:rsid w:val="00B80E40"/>
    <w:rsid w:val="00B81097"/>
    <w:rsid w:val="00B811F3"/>
    <w:rsid w:val="00B8175C"/>
    <w:rsid w:val="00B81C0B"/>
    <w:rsid w:val="00B8222F"/>
    <w:rsid w:val="00B82310"/>
    <w:rsid w:val="00B82D17"/>
    <w:rsid w:val="00B82DEF"/>
    <w:rsid w:val="00B836A5"/>
    <w:rsid w:val="00B8374A"/>
    <w:rsid w:val="00B8391B"/>
    <w:rsid w:val="00B8409A"/>
    <w:rsid w:val="00B842FE"/>
    <w:rsid w:val="00B845AD"/>
    <w:rsid w:val="00B84A55"/>
    <w:rsid w:val="00B84BE1"/>
    <w:rsid w:val="00B84C3F"/>
    <w:rsid w:val="00B853FD"/>
    <w:rsid w:val="00B8568C"/>
    <w:rsid w:val="00B85E1F"/>
    <w:rsid w:val="00B85EC3"/>
    <w:rsid w:val="00B861E0"/>
    <w:rsid w:val="00B86531"/>
    <w:rsid w:val="00B86803"/>
    <w:rsid w:val="00B876B9"/>
    <w:rsid w:val="00B87C4C"/>
    <w:rsid w:val="00B87C61"/>
    <w:rsid w:val="00B87D49"/>
    <w:rsid w:val="00B87D50"/>
    <w:rsid w:val="00B90F9F"/>
    <w:rsid w:val="00B9102E"/>
    <w:rsid w:val="00B911B0"/>
    <w:rsid w:val="00B9147A"/>
    <w:rsid w:val="00B91B3A"/>
    <w:rsid w:val="00B91BC7"/>
    <w:rsid w:val="00B91DC1"/>
    <w:rsid w:val="00B920EB"/>
    <w:rsid w:val="00B92252"/>
    <w:rsid w:val="00B92563"/>
    <w:rsid w:val="00B926A3"/>
    <w:rsid w:val="00B92880"/>
    <w:rsid w:val="00B9288B"/>
    <w:rsid w:val="00B92955"/>
    <w:rsid w:val="00B92A80"/>
    <w:rsid w:val="00B92AEB"/>
    <w:rsid w:val="00B92B41"/>
    <w:rsid w:val="00B93253"/>
    <w:rsid w:val="00B93311"/>
    <w:rsid w:val="00B934AB"/>
    <w:rsid w:val="00B936F5"/>
    <w:rsid w:val="00B93B17"/>
    <w:rsid w:val="00B93EAF"/>
    <w:rsid w:val="00B93F04"/>
    <w:rsid w:val="00B94042"/>
    <w:rsid w:val="00B9431D"/>
    <w:rsid w:val="00B944CB"/>
    <w:rsid w:val="00B94B73"/>
    <w:rsid w:val="00B94FB8"/>
    <w:rsid w:val="00B952F1"/>
    <w:rsid w:val="00B95337"/>
    <w:rsid w:val="00B95A44"/>
    <w:rsid w:val="00B96103"/>
    <w:rsid w:val="00B963CB"/>
    <w:rsid w:val="00B96759"/>
    <w:rsid w:val="00B968B8"/>
    <w:rsid w:val="00B968E5"/>
    <w:rsid w:val="00B969C2"/>
    <w:rsid w:val="00B96ED6"/>
    <w:rsid w:val="00B97B47"/>
    <w:rsid w:val="00B97B94"/>
    <w:rsid w:val="00B97D3A"/>
    <w:rsid w:val="00BA069B"/>
    <w:rsid w:val="00BA081D"/>
    <w:rsid w:val="00BA0D73"/>
    <w:rsid w:val="00BA1143"/>
    <w:rsid w:val="00BA17BF"/>
    <w:rsid w:val="00BA1D9B"/>
    <w:rsid w:val="00BA1FD7"/>
    <w:rsid w:val="00BA2033"/>
    <w:rsid w:val="00BA20F8"/>
    <w:rsid w:val="00BA21F6"/>
    <w:rsid w:val="00BA23A6"/>
    <w:rsid w:val="00BA26C1"/>
    <w:rsid w:val="00BA2A6D"/>
    <w:rsid w:val="00BA2AB7"/>
    <w:rsid w:val="00BA3022"/>
    <w:rsid w:val="00BA304B"/>
    <w:rsid w:val="00BA41A3"/>
    <w:rsid w:val="00BA430D"/>
    <w:rsid w:val="00BA4585"/>
    <w:rsid w:val="00BA49A3"/>
    <w:rsid w:val="00BA4A1C"/>
    <w:rsid w:val="00BA4E6E"/>
    <w:rsid w:val="00BA4EB4"/>
    <w:rsid w:val="00BA5B84"/>
    <w:rsid w:val="00BA5ED5"/>
    <w:rsid w:val="00BA6255"/>
    <w:rsid w:val="00BA63F0"/>
    <w:rsid w:val="00BA6499"/>
    <w:rsid w:val="00BA6597"/>
    <w:rsid w:val="00BA6704"/>
    <w:rsid w:val="00BA6E26"/>
    <w:rsid w:val="00BA70DC"/>
    <w:rsid w:val="00BA7229"/>
    <w:rsid w:val="00BA7455"/>
    <w:rsid w:val="00BA7660"/>
    <w:rsid w:val="00BA7BC9"/>
    <w:rsid w:val="00BA7BCC"/>
    <w:rsid w:val="00BA7D5E"/>
    <w:rsid w:val="00BA7E7B"/>
    <w:rsid w:val="00BB0D1D"/>
    <w:rsid w:val="00BB0FA3"/>
    <w:rsid w:val="00BB0FD6"/>
    <w:rsid w:val="00BB1B87"/>
    <w:rsid w:val="00BB1CB8"/>
    <w:rsid w:val="00BB2DDC"/>
    <w:rsid w:val="00BB3206"/>
    <w:rsid w:val="00BB3598"/>
    <w:rsid w:val="00BB3B0A"/>
    <w:rsid w:val="00BB3DB0"/>
    <w:rsid w:val="00BB3F38"/>
    <w:rsid w:val="00BB4AFD"/>
    <w:rsid w:val="00BB4BCA"/>
    <w:rsid w:val="00BB4EA0"/>
    <w:rsid w:val="00BB530F"/>
    <w:rsid w:val="00BB5A64"/>
    <w:rsid w:val="00BB6075"/>
    <w:rsid w:val="00BB680A"/>
    <w:rsid w:val="00BB7845"/>
    <w:rsid w:val="00BB7903"/>
    <w:rsid w:val="00BB7F68"/>
    <w:rsid w:val="00BB7FFC"/>
    <w:rsid w:val="00BC0767"/>
    <w:rsid w:val="00BC093F"/>
    <w:rsid w:val="00BC0E29"/>
    <w:rsid w:val="00BC0EAB"/>
    <w:rsid w:val="00BC11BC"/>
    <w:rsid w:val="00BC17AA"/>
    <w:rsid w:val="00BC1824"/>
    <w:rsid w:val="00BC1D16"/>
    <w:rsid w:val="00BC1D37"/>
    <w:rsid w:val="00BC2FFE"/>
    <w:rsid w:val="00BC3569"/>
    <w:rsid w:val="00BC3660"/>
    <w:rsid w:val="00BC36A0"/>
    <w:rsid w:val="00BC383A"/>
    <w:rsid w:val="00BC3D83"/>
    <w:rsid w:val="00BC3FAD"/>
    <w:rsid w:val="00BC4697"/>
    <w:rsid w:val="00BC48FC"/>
    <w:rsid w:val="00BC4E38"/>
    <w:rsid w:val="00BC5263"/>
    <w:rsid w:val="00BC58C8"/>
    <w:rsid w:val="00BC5FFF"/>
    <w:rsid w:val="00BC61C2"/>
    <w:rsid w:val="00BC65AB"/>
    <w:rsid w:val="00BC6C2F"/>
    <w:rsid w:val="00BC6C88"/>
    <w:rsid w:val="00BC6EF5"/>
    <w:rsid w:val="00BC738E"/>
    <w:rsid w:val="00BC787A"/>
    <w:rsid w:val="00BC78F3"/>
    <w:rsid w:val="00BC7B29"/>
    <w:rsid w:val="00BC7FAC"/>
    <w:rsid w:val="00BD093E"/>
    <w:rsid w:val="00BD0DB2"/>
    <w:rsid w:val="00BD0EA0"/>
    <w:rsid w:val="00BD1F5E"/>
    <w:rsid w:val="00BD204C"/>
    <w:rsid w:val="00BD20EA"/>
    <w:rsid w:val="00BD25C9"/>
    <w:rsid w:val="00BD2851"/>
    <w:rsid w:val="00BD2A06"/>
    <w:rsid w:val="00BD2BE8"/>
    <w:rsid w:val="00BD2C5C"/>
    <w:rsid w:val="00BD2FD8"/>
    <w:rsid w:val="00BD3097"/>
    <w:rsid w:val="00BD319F"/>
    <w:rsid w:val="00BD3270"/>
    <w:rsid w:val="00BD3898"/>
    <w:rsid w:val="00BD3C54"/>
    <w:rsid w:val="00BD3C60"/>
    <w:rsid w:val="00BD40C5"/>
    <w:rsid w:val="00BD41E6"/>
    <w:rsid w:val="00BD45A6"/>
    <w:rsid w:val="00BD4E52"/>
    <w:rsid w:val="00BD5790"/>
    <w:rsid w:val="00BD6045"/>
    <w:rsid w:val="00BD66B2"/>
    <w:rsid w:val="00BD6989"/>
    <w:rsid w:val="00BD69D4"/>
    <w:rsid w:val="00BD6B1B"/>
    <w:rsid w:val="00BD6B9B"/>
    <w:rsid w:val="00BD6D18"/>
    <w:rsid w:val="00BD6DEC"/>
    <w:rsid w:val="00BD72F7"/>
    <w:rsid w:val="00BD7648"/>
    <w:rsid w:val="00BD77BD"/>
    <w:rsid w:val="00BD7ECC"/>
    <w:rsid w:val="00BE0053"/>
    <w:rsid w:val="00BE078E"/>
    <w:rsid w:val="00BE099A"/>
    <w:rsid w:val="00BE0E32"/>
    <w:rsid w:val="00BE0E7C"/>
    <w:rsid w:val="00BE0F5F"/>
    <w:rsid w:val="00BE193D"/>
    <w:rsid w:val="00BE1C79"/>
    <w:rsid w:val="00BE241A"/>
    <w:rsid w:val="00BE2A2C"/>
    <w:rsid w:val="00BE36A4"/>
    <w:rsid w:val="00BE3817"/>
    <w:rsid w:val="00BE397F"/>
    <w:rsid w:val="00BE3B37"/>
    <w:rsid w:val="00BE3CED"/>
    <w:rsid w:val="00BE3FF8"/>
    <w:rsid w:val="00BE3FFD"/>
    <w:rsid w:val="00BE41DD"/>
    <w:rsid w:val="00BE4444"/>
    <w:rsid w:val="00BE4555"/>
    <w:rsid w:val="00BE4EC4"/>
    <w:rsid w:val="00BE4F76"/>
    <w:rsid w:val="00BE529B"/>
    <w:rsid w:val="00BE53B7"/>
    <w:rsid w:val="00BE557D"/>
    <w:rsid w:val="00BE5C57"/>
    <w:rsid w:val="00BE5CA5"/>
    <w:rsid w:val="00BE6153"/>
    <w:rsid w:val="00BE673E"/>
    <w:rsid w:val="00BE67A0"/>
    <w:rsid w:val="00BE6951"/>
    <w:rsid w:val="00BE71C0"/>
    <w:rsid w:val="00BE7A5B"/>
    <w:rsid w:val="00BE7CBF"/>
    <w:rsid w:val="00BF03E3"/>
    <w:rsid w:val="00BF07CB"/>
    <w:rsid w:val="00BF11D6"/>
    <w:rsid w:val="00BF156E"/>
    <w:rsid w:val="00BF1664"/>
    <w:rsid w:val="00BF17D1"/>
    <w:rsid w:val="00BF1851"/>
    <w:rsid w:val="00BF1A1A"/>
    <w:rsid w:val="00BF1FD5"/>
    <w:rsid w:val="00BF2481"/>
    <w:rsid w:val="00BF280D"/>
    <w:rsid w:val="00BF29D4"/>
    <w:rsid w:val="00BF33B6"/>
    <w:rsid w:val="00BF342B"/>
    <w:rsid w:val="00BF3972"/>
    <w:rsid w:val="00BF3A48"/>
    <w:rsid w:val="00BF3BFC"/>
    <w:rsid w:val="00BF4223"/>
    <w:rsid w:val="00BF477C"/>
    <w:rsid w:val="00BF4A88"/>
    <w:rsid w:val="00BF4B45"/>
    <w:rsid w:val="00BF4C2B"/>
    <w:rsid w:val="00BF4C44"/>
    <w:rsid w:val="00BF4C49"/>
    <w:rsid w:val="00BF4CE3"/>
    <w:rsid w:val="00BF4EAE"/>
    <w:rsid w:val="00BF4F94"/>
    <w:rsid w:val="00BF5039"/>
    <w:rsid w:val="00BF5269"/>
    <w:rsid w:val="00BF53B2"/>
    <w:rsid w:val="00BF5491"/>
    <w:rsid w:val="00BF5B1B"/>
    <w:rsid w:val="00BF6626"/>
    <w:rsid w:val="00BF6866"/>
    <w:rsid w:val="00BF6C32"/>
    <w:rsid w:val="00BF6CDB"/>
    <w:rsid w:val="00BF7066"/>
    <w:rsid w:val="00BF7267"/>
    <w:rsid w:val="00BF7546"/>
    <w:rsid w:val="00BF757E"/>
    <w:rsid w:val="00BF7AF8"/>
    <w:rsid w:val="00BF7B52"/>
    <w:rsid w:val="00BF7C1A"/>
    <w:rsid w:val="00BF7CF9"/>
    <w:rsid w:val="00BF7E61"/>
    <w:rsid w:val="00BF7E9D"/>
    <w:rsid w:val="00C0022A"/>
    <w:rsid w:val="00C003CC"/>
    <w:rsid w:val="00C0046C"/>
    <w:rsid w:val="00C00516"/>
    <w:rsid w:val="00C005ED"/>
    <w:rsid w:val="00C00C67"/>
    <w:rsid w:val="00C01967"/>
    <w:rsid w:val="00C019A8"/>
    <w:rsid w:val="00C01A98"/>
    <w:rsid w:val="00C01D05"/>
    <w:rsid w:val="00C021D1"/>
    <w:rsid w:val="00C024ED"/>
    <w:rsid w:val="00C028A3"/>
    <w:rsid w:val="00C028EC"/>
    <w:rsid w:val="00C02D61"/>
    <w:rsid w:val="00C03079"/>
    <w:rsid w:val="00C031D1"/>
    <w:rsid w:val="00C031F2"/>
    <w:rsid w:val="00C03772"/>
    <w:rsid w:val="00C0433E"/>
    <w:rsid w:val="00C0439C"/>
    <w:rsid w:val="00C04967"/>
    <w:rsid w:val="00C052E3"/>
    <w:rsid w:val="00C05334"/>
    <w:rsid w:val="00C054EB"/>
    <w:rsid w:val="00C05B32"/>
    <w:rsid w:val="00C067C4"/>
    <w:rsid w:val="00C06D46"/>
    <w:rsid w:val="00C06E97"/>
    <w:rsid w:val="00C07262"/>
    <w:rsid w:val="00C0795E"/>
    <w:rsid w:val="00C07BD5"/>
    <w:rsid w:val="00C07DD2"/>
    <w:rsid w:val="00C07EC8"/>
    <w:rsid w:val="00C07F6F"/>
    <w:rsid w:val="00C10175"/>
    <w:rsid w:val="00C103F1"/>
    <w:rsid w:val="00C10426"/>
    <w:rsid w:val="00C1096D"/>
    <w:rsid w:val="00C10B94"/>
    <w:rsid w:val="00C11678"/>
    <w:rsid w:val="00C116FA"/>
    <w:rsid w:val="00C12388"/>
    <w:rsid w:val="00C12839"/>
    <w:rsid w:val="00C129FE"/>
    <w:rsid w:val="00C12BC4"/>
    <w:rsid w:val="00C12CCC"/>
    <w:rsid w:val="00C13137"/>
    <w:rsid w:val="00C1346E"/>
    <w:rsid w:val="00C134C4"/>
    <w:rsid w:val="00C136A8"/>
    <w:rsid w:val="00C13FAD"/>
    <w:rsid w:val="00C142DF"/>
    <w:rsid w:val="00C14933"/>
    <w:rsid w:val="00C14DD1"/>
    <w:rsid w:val="00C1500C"/>
    <w:rsid w:val="00C1538B"/>
    <w:rsid w:val="00C15A5B"/>
    <w:rsid w:val="00C15B74"/>
    <w:rsid w:val="00C15E55"/>
    <w:rsid w:val="00C16423"/>
    <w:rsid w:val="00C164CB"/>
    <w:rsid w:val="00C16618"/>
    <w:rsid w:val="00C16D10"/>
    <w:rsid w:val="00C178B0"/>
    <w:rsid w:val="00C20431"/>
    <w:rsid w:val="00C2060E"/>
    <w:rsid w:val="00C209B1"/>
    <w:rsid w:val="00C20D7F"/>
    <w:rsid w:val="00C20EDF"/>
    <w:rsid w:val="00C20FEB"/>
    <w:rsid w:val="00C21041"/>
    <w:rsid w:val="00C21204"/>
    <w:rsid w:val="00C213D9"/>
    <w:rsid w:val="00C21689"/>
    <w:rsid w:val="00C21945"/>
    <w:rsid w:val="00C21A02"/>
    <w:rsid w:val="00C21BA1"/>
    <w:rsid w:val="00C22B03"/>
    <w:rsid w:val="00C22C02"/>
    <w:rsid w:val="00C2331A"/>
    <w:rsid w:val="00C23612"/>
    <w:rsid w:val="00C238D4"/>
    <w:rsid w:val="00C2452E"/>
    <w:rsid w:val="00C248CE"/>
    <w:rsid w:val="00C2497C"/>
    <w:rsid w:val="00C24A8D"/>
    <w:rsid w:val="00C24B1B"/>
    <w:rsid w:val="00C24CA4"/>
    <w:rsid w:val="00C24CCF"/>
    <w:rsid w:val="00C25381"/>
    <w:rsid w:val="00C25D36"/>
    <w:rsid w:val="00C260D9"/>
    <w:rsid w:val="00C266A9"/>
    <w:rsid w:val="00C26E34"/>
    <w:rsid w:val="00C272DD"/>
    <w:rsid w:val="00C27357"/>
    <w:rsid w:val="00C27E4E"/>
    <w:rsid w:val="00C30CA7"/>
    <w:rsid w:val="00C30DE6"/>
    <w:rsid w:val="00C31426"/>
    <w:rsid w:val="00C31587"/>
    <w:rsid w:val="00C31BDC"/>
    <w:rsid w:val="00C31E12"/>
    <w:rsid w:val="00C32378"/>
    <w:rsid w:val="00C32540"/>
    <w:rsid w:val="00C3277E"/>
    <w:rsid w:val="00C32C4C"/>
    <w:rsid w:val="00C32E44"/>
    <w:rsid w:val="00C332BB"/>
    <w:rsid w:val="00C33756"/>
    <w:rsid w:val="00C33760"/>
    <w:rsid w:val="00C33ABC"/>
    <w:rsid w:val="00C340BE"/>
    <w:rsid w:val="00C34A46"/>
    <w:rsid w:val="00C369F1"/>
    <w:rsid w:val="00C36D91"/>
    <w:rsid w:val="00C36FCC"/>
    <w:rsid w:val="00C370E7"/>
    <w:rsid w:val="00C37104"/>
    <w:rsid w:val="00C37C1B"/>
    <w:rsid w:val="00C40635"/>
    <w:rsid w:val="00C408D6"/>
    <w:rsid w:val="00C40F27"/>
    <w:rsid w:val="00C41042"/>
    <w:rsid w:val="00C413E9"/>
    <w:rsid w:val="00C416BA"/>
    <w:rsid w:val="00C418D2"/>
    <w:rsid w:val="00C41ABB"/>
    <w:rsid w:val="00C41C63"/>
    <w:rsid w:val="00C41CE0"/>
    <w:rsid w:val="00C42B4F"/>
    <w:rsid w:val="00C4301E"/>
    <w:rsid w:val="00C431CB"/>
    <w:rsid w:val="00C435A5"/>
    <w:rsid w:val="00C43A7E"/>
    <w:rsid w:val="00C44124"/>
    <w:rsid w:val="00C44214"/>
    <w:rsid w:val="00C443C6"/>
    <w:rsid w:val="00C44522"/>
    <w:rsid w:val="00C4457B"/>
    <w:rsid w:val="00C4483F"/>
    <w:rsid w:val="00C448A0"/>
    <w:rsid w:val="00C44B66"/>
    <w:rsid w:val="00C44CC5"/>
    <w:rsid w:val="00C44E2E"/>
    <w:rsid w:val="00C44E4C"/>
    <w:rsid w:val="00C45412"/>
    <w:rsid w:val="00C46360"/>
    <w:rsid w:val="00C4636E"/>
    <w:rsid w:val="00C46675"/>
    <w:rsid w:val="00C4684D"/>
    <w:rsid w:val="00C46886"/>
    <w:rsid w:val="00C468A6"/>
    <w:rsid w:val="00C46BFF"/>
    <w:rsid w:val="00C46E70"/>
    <w:rsid w:val="00C46F03"/>
    <w:rsid w:val="00C46F89"/>
    <w:rsid w:val="00C470B8"/>
    <w:rsid w:val="00C47615"/>
    <w:rsid w:val="00C47974"/>
    <w:rsid w:val="00C5005F"/>
    <w:rsid w:val="00C5016E"/>
    <w:rsid w:val="00C502B6"/>
    <w:rsid w:val="00C504BD"/>
    <w:rsid w:val="00C50CA3"/>
    <w:rsid w:val="00C50E92"/>
    <w:rsid w:val="00C513C7"/>
    <w:rsid w:val="00C513E4"/>
    <w:rsid w:val="00C51400"/>
    <w:rsid w:val="00C5153D"/>
    <w:rsid w:val="00C5164E"/>
    <w:rsid w:val="00C51A27"/>
    <w:rsid w:val="00C51C9E"/>
    <w:rsid w:val="00C51CA2"/>
    <w:rsid w:val="00C521FD"/>
    <w:rsid w:val="00C5241D"/>
    <w:rsid w:val="00C52589"/>
    <w:rsid w:val="00C52D92"/>
    <w:rsid w:val="00C52DCD"/>
    <w:rsid w:val="00C53278"/>
    <w:rsid w:val="00C53958"/>
    <w:rsid w:val="00C53B27"/>
    <w:rsid w:val="00C53B4E"/>
    <w:rsid w:val="00C54337"/>
    <w:rsid w:val="00C54468"/>
    <w:rsid w:val="00C54B24"/>
    <w:rsid w:val="00C54CE9"/>
    <w:rsid w:val="00C55938"/>
    <w:rsid w:val="00C55989"/>
    <w:rsid w:val="00C55A52"/>
    <w:rsid w:val="00C55F2B"/>
    <w:rsid w:val="00C560CE"/>
    <w:rsid w:val="00C56C84"/>
    <w:rsid w:val="00C573CD"/>
    <w:rsid w:val="00C57734"/>
    <w:rsid w:val="00C5785F"/>
    <w:rsid w:val="00C57D70"/>
    <w:rsid w:val="00C6053B"/>
    <w:rsid w:val="00C609C9"/>
    <w:rsid w:val="00C60C38"/>
    <w:rsid w:val="00C60DCE"/>
    <w:rsid w:val="00C610BE"/>
    <w:rsid w:val="00C61278"/>
    <w:rsid w:val="00C614D7"/>
    <w:rsid w:val="00C61694"/>
    <w:rsid w:val="00C61BD7"/>
    <w:rsid w:val="00C62148"/>
    <w:rsid w:val="00C633D1"/>
    <w:rsid w:val="00C63454"/>
    <w:rsid w:val="00C6356C"/>
    <w:rsid w:val="00C638A9"/>
    <w:rsid w:val="00C639CF"/>
    <w:rsid w:val="00C63BB5"/>
    <w:rsid w:val="00C6401A"/>
    <w:rsid w:val="00C641FC"/>
    <w:rsid w:val="00C64387"/>
    <w:rsid w:val="00C646BA"/>
    <w:rsid w:val="00C649BF"/>
    <w:rsid w:val="00C64CD7"/>
    <w:rsid w:val="00C65087"/>
    <w:rsid w:val="00C65461"/>
    <w:rsid w:val="00C65482"/>
    <w:rsid w:val="00C6564A"/>
    <w:rsid w:val="00C659C3"/>
    <w:rsid w:val="00C659CB"/>
    <w:rsid w:val="00C65C9F"/>
    <w:rsid w:val="00C65D9E"/>
    <w:rsid w:val="00C65DBC"/>
    <w:rsid w:val="00C65EC2"/>
    <w:rsid w:val="00C66408"/>
    <w:rsid w:val="00C664B8"/>
    <w:rsid w:val="00C66AF8"/>
    <w:rsid w:val="00C67C86"/>
    <w:rsid w:val="00C67CA4"/>
    <w:rsid w:val="00C701F5"/>
    <w:rsid w:val="00C702CC"/>
    <w:rsid w:val="00C70376"/>
    <w:rsid w:val="00C706ED"/>
    <w:rsid w:val="00C70812"/>
    <w:rsid w:val="00C7086E"/>
    <w:rsid w:val="00C70921"/>
    <w:rsid w:val="00C70D29"/>
    <w:rsid w:val="00C70F83"/>
    <w:rsid w:val="00C714C7"/>
    <w:rsid w:val="00C71719"/>
    <w:rsid w:val="00C7178A"/>
    <w:rsid w:val="00C71C01"/>
    <w:rsid w:val="00C71C43"/>
    <w:rsid w:val="00C71EE4"/>
    <w:rsid w:val="00C71F8E"/>
    <w:rsid w:val="00C723E7"/>
    <w:rsid w:val="00C729B7"/>
    <w:rsid w:val="00C72A70"/>
    <w:rsid w:val="00C731CB"/>
    <w:rsid w:val="00C73414"/>
    <w:rsid w:val="00C734EB"/>
    <w:rsid w:val="00C7364F"/>
    <w:rsid w:val="00C73A25"/>
    <w:rsid w:val="00C73E6C"/>
    <w:rsid w:val="00C73FC2"/>
    <w:rsid w:val="00C73FE9"/>
    <w:rsid w:val="00C740DC"/>
    <w:rsid w:val="00C74298"/>
    <w:rsid w:val="00C746FA"/>
    <w:rsid w:val="00C74CA9"/>
    <w:rsid w:val="00C75155"/>
    <w:rsid w:val="00C75BA6"/>
    <w:rsid w:val="00C76268"/>
    <w:rsid w:val="00C7635F"/>
    <w:rsid w:val="00C76576"/>
    <w:rsid w:val="00C766E5"/>
    <w:rsid w:val="00C76AF5"/>
    <w:rsid w:val="00C76CA8"/>
    <w:rsid w:val="00C77000"/>
    <w:rsid w:val="00C770AE"/>
    <w:rsid w:val="00C770D6"/>
    <w:rsid w:val="00C77158"/>
    <w:rsid w:val="00C7762C"/>
    <w:rsid w:val="00C77BAE"/>
    <w:rsid w:val="00C77D25"/>
    <w:rsid w:val="00C77DB2"/>
    <w:rsid w:val="00C8040A"/>
    <w:rsid w:val="00C80666"/>
    <w:rsid w:val="00C80836"/>
    <w:rsid w:val="00C80B18"/>
    <w:rsid w:val="00C80F94"/>
    <w:rsid w:val="00C81153"/>
    <w:rsid w:val="00C81B19"/>
    <w:rsid w:val="00C81C52"/>
    <w:rsid w:val="00C81E66"/>
    <w:rsid w:val="00C8206A"/>
    <w:rsid w:val="00C82107"/>
    <w:rsid w:val="00C82277"/>
    <w:rsid w:val="00C8228D"/>
    <w:rsid w:val="00C82D78"/>
    <w:rsid w:val="00C82F0F"/>
    <w:rsid w:val="00C8310E"/>
    <w:rsid w:val="00C83275"/>
    <w:rsid w:val="00C833D1"/>
    <w:rsid w:val="00C83674"/>
    <w:rsid w:val="00C84032"/>
    <w:rsid w:val="00C84182"/>
    <w:rsid w:val="00C842EF"/>
    <w:rsid w:val="00C84339"/>
    <w:rsid w:val="00C84656"/>
    <w:rsid w:val="00C848B0"/>
    <w:rsid w:val="00C85687"/>
    <w:rsid w:val="00C85D1D"/>
    <w:rsid w:val="00C85EC2"/>
    <w:rsid w:val="00C85F85"/>
    <w:rsid w:val="00C860F4"/>
    <w:rsid w:val="00C861D1"/>
    <w:rsid w:val="00C8658C"/>
    <w:rsid w:val="00C86C32"/>
    <w:rsid w:val="00C86FE6"/>
    <w:rsid w:val="00C870DF"/>
    <w:rsid w:val="00C874FB"/>
    <w:rsid w:val="00C876DB"/>
    <w:rsid w:val="00C9003A"/>
    <w:rsid w:val="00C90487"/>
    <w:rsid w:val="00C906DC"/>
    <w:rsid w:val="00C90D65"/>
    <w:rsid w:val="00C920CE"/>
    <w:rsid w:val="00C92268"/>
    <w:rsid w:val="00C92440"/>
    <w:rsid w:val="00C929CB"/>
    <w:rsid w:val="00C932CE"/>
    <w:rsid w:val="00C9339B"/>
    <w:rsid w:val="00C93AD4"/>
    <w:rsid w:val="00C93F59"/>
    <w:rsid w:val="00C9446E"/>
    <w:rsid w:val="00C948CC"/>
    <w:rsid w:val="00C94ED3"/>
    <w:rsid w:val="00C951FB"/>
    <w:rsid w:val="00C952D3"/>
    <w:rsid w:val="00C95B47"/>
    <w:rsid w:val="00C96328"/>
    <w:rsid w:val="00C9692A"/>
    <w:rsid w:val="00C96BBD"/>
    <w:rsid w:val="00C96C5E"/>
    <w:rsid w:val="00C9714B"/>
    <w:rsid w:val="00C974BC"/>
    <w:rsid w:val="00C97C94"/>
    <w:rsid w:val="00CA0050"/>
    <w:rsid w:val="00CA01E7"/>
    <w:rsid w:val="00CA0227"/>
    <w:rsid w:val="00CA02BB"/>
    <w:rsid w:val="00CA04EA"/>
    <w:rsid w:val="00CA05DE"/>
    <w:rsid w:val="00CA096E"/>
    <w:rsid w:val="00CA0D5B"/>
    <w:rsid w:val="00CA0E41"/>
    <w:rsid w:val="00CA0F5D"/>
    <w:rsid w:val="00CA1760"/>
    <w:rsid w:val="00CA1CCF"/>
    <w:rsid w:val="00CA22AE"/>
    <w:rsid w:val="00CA2653"/>
    <w:rsid w:val="00CA266B"/>
    <w:rsid w:val="00CA2B7D"/>
    <w:rsid w:val="00CA2C44"/>
    <w:rsid w:val="00CA2D9A"/>
    <w:rsid w:val="00CA2EB7"/>
    <w:rsid w:val="00CA2F1B"/>
    <w:rsid w:val="00CA2F54"/>
    <w:rsid w:val="00CA3160"/>
    <w:rsid w:val="00CA35E2"/>
    <w:rsid w:val="00CA366B"/>
    <w:rsid w:val="00CA4466"/>
    <w:rsid w:val="00CA48A7"/>
    <w:rsid w:val="00CA4AF4"/>
    <w:rsid w:val="00CA4DFC"/>
    <w:rsid w:val="00CA51E3"/>
    <w:rsid w:val="00CA55F6"/>
    <w:rsid w:val="00CA5927"/>
    <w:rsid w:val="00CA5A47"/>
    <w:rsid w:val="00CA5A68"/>
    <w:rsid w:val="00CA5B47"/>
    <w:rsid w:val="00CA629F"/>
    <w:rsid w:val="00CA64A0"/>
    <w:rsid w:val="00CA6505"/>
    <w:rsid w:val="00CA6769"/>
    <w:rsid w:val="00CA6977"/>
    <w:rsid w:val="00CA6C06"/>
    <w:rsid w:val="00CA6C1D"/>
    <w:rsid w:val="00CA764D"/>
    <w:rsid w:val="00CA7696"/>
    <w:rsid w:val="00CA7B97"/>
    <w:rsid w:val="00CB0DF7"/>
    <w:rsid w:val="00CB0E95"/>
    <w:rsid w:val="00CB132E"/>
    <w:rsid w:val="00CB136E"/>
    <w:rsid w:val="00CB1AE6"/>
    <w:rsid w:val="00CB1FBB"/>
    <w:rsid w:val="00CB21CD"/>
    <w:rsid w:val="00CB2FAB"/>
    <w:rsid w:val="00CB3296"/>
    <w:rsid w:val="00CB3B21"/>
    <w:rsid w:val="00CB40B1"/>
    <w:rsid w:val="00CB42EA"/>
    <w:rsid w:val="00CB458A"/>
    <w:rsid w:val="00CB4710"/>
    <w:rsid w:val="00CB4783"/>
    <w:rsid w:val="00CB4799"/>
    <w:rsid w:val="00CB4CE3"/>
    <w:rsid w:val="00CB4EB8"/>
    <w:rsid w:val="00CB52B8"/>
    <w:rsid w:val="00CB5408"/>
    <w:rsid w:val="00CB56E0"/>
    <w:rsid w:val="00CB594B"/>
    <w:rsid w:val="00CB5DAD"/>
    <w:rsid w:val="00CB5DD0"/>
    <w:rsid w:val="00CB622A"/>
    <w:rsid w:val="00CB6B07"/>
    <w:rsid w:val="00CB6E44"/>
    <w:rsid w:val="00CB7257"/>
    <w:rsid w:val="00CB7C42"/>
    <w:rsid w:val="00CB7CBC"/>
    <w:rsid w:val="00CC0217"/>
    <w:rsid w:val="00CC02DF"/>
    <w:rsid w:val="00CC0574"/>
    <w:rsid w:val="00CC06F6"/>
    <w:rsid w:val="00CC0743"/>
    <w:rsid w:val="00CC0B6C"/>
    <w:rsid w:val="00CC0EFF"/>
    <w:rsid w:val="00CC120D"/>
    <w:rsid w:val="00CC1523"/>
    <w:rsid w:val="00CC1668"/>
    <w:rsid w:val="00CC16E3"/>
    <w:rsid w:val="00CC18C5"/>
    <w:rsid w:val="00CC1C04"/>
    <w:rsid w:val="00CC1FBA"/>
    <w:rsid w:val="00CC200B"/>
    <w:rsid w:val="00CC2049"/>
    <w:rsid w:val="00CC2657"/>
    <w:rsid w:val="00CC29CD"/>
    <w:rsid w:val="00CC3700"/>
    <w:rsid w:val="00CC3C60"/>
    <w:rsid w:val="00CC3CCD"/>
    <w:rsid w:val="00CC3FD8"/>
    <w:rsid w:val="00CC4424"/>
    <w:rsid w:val="00CC4443"/>
    <w:rsid w:val="00CC46D2"/>
    <w:rsid w:val="00CC4929"/>
    <w:rsid w:val="00CC4D5A"/>
    <w:rsid w:val="00CC4EFE"/>
    <w:rsid w:val="00CC7358"/>
    <w:rsid w:val="00CC7384"/>
    <w:rsid w:val="00CC7540"/>
    <w:rsid w:val="00CC7CC8"/>
    <w:rsid w:val="00CD02B8"/>
    <w:rsid w:val="00CD02FB"/>
    <w:rsid w:val="00CD0376"/>
    <w:rsid w:val="00CD06A7"/>
    <w:rsid w:val="00CD0A52"/>
    <w:rsid w:val="00CD0BAD"/>
    <w:rsid w:val="00CD0DB4"/>
    <w:rsid w:val="00CD0F12"/>
    <w:rsid w:val="00CD1765"/>
    <w:rsid w:val="00CD17A1"/>
    <w:rsid w:val="00CD17F6"/>
    <w:rsid w:val="00CD1CDE"/>
    <w:rsid w:val="00CD1DC8"/>
    <w:rsid w:val="00CD25D9"/>
    <w:rsid w:val="00CD26C2"/>
    <w:rsid w:val="00CD2C84"/>
    <w:rsid w:val="00CD343A"/>
    <w:rsid w:val="00CD3697"/>
    <w:rsid w:val="00CD3F08"/>
    <w:rsid w:val="00CD4E3B"/>
    <w:rsid w:val="00CD4E93"/>
    <w:rsid w:val="00CD4FBB"/>
    <w:rsid w:val="00CD5109"/>
    <w:rsid w:val="00CD525D"/>
    <w:rsid w:val="00CD574B"/>
    <w:rsid w:val="00CD5768"/>
    <w:rsid w:val="00CD59B0"/>
    <w:rsid w:val="00CD620D"/>
    <w:rsid w:val="00CD6340"/>
    <w:rsid w:val="00CD7022"/>
    <w:rsid w:val="00CD709C"/>
    <w:rsid w:val="00CD7132"/>
    <w:rsid w:val="00CD7882"/>
    <w:rsid w:val="00CD7D04"/>
    <w:rsid w:val="00CE0278"/>
    <w:rsid w:val="00CE02ED"/>
    <w:rsid w:val="00CE0509"/>
    <w:rsid w:val="00CE079F"/>
    <w:rsid w:val="00CE0820"/>
    <w:rsid w:val="00CE099F"/>
    <w:rsid w:val="00CE0AF2"/>
    <w:rsid w:val="00CE0C96"/>
    <w:rsid w:val="00CE1104"/>
    <w:rsid w:val="00CE17E6"/>
    <w:rsid w:val="00CE19AD"/>
    <w:rsid w:val="00CE1A3F"/>
    <w:rsid w:val="00CE1DBE"/>
    <w:rsid w:val="00CE22F6"/>
    <w:rsid w:val="00CE2885"/>
    <w:rsid w:val="00CE2D9B"/>
    <w:rsid w:val="00CE2E81"/>
    <w:rsid w:val="00CE3052"/>
    <w:rsid w:val="00CE3210"/>
    <w:rsid w:val="00CE33D1"/>
    <w:rsid w:val="00CE3456"/>
    <w:rsid w:val="00CE35D3"/>
    <w:rsid w:val="00CE3A06"/>
    <w:rsid w:val="00CE3E4F"/>
    <w:rsid w:val="00CE42B3"/>
    <w:rsid w:val="00CE453A"/>
    <w:rsid w:val="00CE4552"/>
    <w:rsid w:val="00CE476D"/>
    <w:rsid w:val="00CE49E6"/>
    <w:rsid w:val="00CE4BB0"/>
    <w:rsid w:val="00CE4FC6"/>
    <w:rsid w:val="00CE508E"/>
    <w:rsid w:val="00CE5538"/>
    <w:rsid w:val="00CE58E0"/>
    <w:rsid w:val="00CE58FE"/>
    <w:rsid w:val="00CE5AAF"/>
    <w:rsid w:val="00CE5C8E"/>
    <w:rsid w:val="00CE5E17"/>
    <w:rsid w:val="00CE742E"/>
    <w:rsid w:val="00CE7C7A"/>
    <w:rsid w:val="00CF010D"/>
    <w:rsid w:val="00CF0206"/>
    <w:rsid w:val="00CF16EA"/>
    <w:rsid w:val="00CF189A"/>
    <w:rsid w:val="00CF23A3"/>
    <w:rsid w:val="00CF25E8"/>
    <w:rsid w:val="00CF2841"/>
    <w:rsid w:val="00CF2D05"/>
    <w:rsid w:val="00CF2D57"/>
    <w:rsid w:val="00CF2E6D"/>
    <w:rsid w:val="00CF3148"/>
    <w:rsid w:val="00CF3211"/>
    <w:rsid w:val="00CF3474"/>
    <w:rsid w:val="00CF3A39"/>
    <w:rsid w:val="00CF3CB8"/>
    <w:rsid w:val="00CF3F67"/>
    <w:rsid w:val="00CF427C"/>
    <w:rsid w:val="00CF4425"/>
    <w:rsid w:val="00CF49D3"/>
    <w:rsid w:val="00CF4C42"/>
    <w:rsid w:val="00CF5016"/>
    <w:rsid w:val="00CF5636"/>
    <w:rsid w:val="00CF595E"/>
    <w:rsid w:val="00CF5A64"/>
    <w:rsid w:val="00CF5D47"/>
    <w:rsid w:val="00CF5E5E"/>
    <w:rsid w:val="00CF5EEF"/>
    <w:rsid w:val="00CF601F"/>
    <w:rsid w:val="00CF64D0"/>
    <w:rsid w:val="00CF6CCD"/>
    <w:rsid w:val="00CF6D0C"/>
    <w:rsid w:val="00CF6E48"/>
    <w:rsid w:val="00CF71FA"/>
    <w:rsid w:val="00CF7310"/>
    <w:rsid w:val="00CF7499"/>
    <w:rsid w:val="00CF7E8D"/>
    <w:rsid w:val="00CF7FA2"/>
    <w:rsid w:val="00D00032"/>
    <w:rsid w:val="00D00561"/>
    <w:rsid w:val="00D0064E"/>
    <w:rsid w:val="00D007B8"/>
    <w:rsid w:val="00D007E8"/>
    <w:rsid w:val="00D00A28"/>
    <w:rsid w:val="00D00D50"/>
    <w:rsid w:val="00D00D6B"/>
    <w:rsid w:val="00D00E93"/>
    <w:rsid w:val="00D0133F"/>
    <w:rsid w:val="00D0164A"/>
    <w:rsid w:val="00D01816"/>
    <w:rsid w:val="00D018CF"/>
    <w:rsid w:val="00D01957"/>
    <w:rsid w:val="00D01A1C"/>
    <w:rsid w:val="00D01E33"/>
    <w:rsid w:val="00D0213F"/>
    <w:rsid w:val="00D022D8"/>
    <w:rsid w:val="00D0236D"/>
    <w:rsid w:val="00D023A7"/>
    <w:rsid w:val="00D023CD"/>
    <w:rsid w:val="00D0278A"/>
    <w:rsid w:val="00D02C95"/>
    <w:rsid w:val="00D033A8"/>
    <w:rsid w:val="00D0378E"/>
    <w:rsid w:val="00D03DBB"/>
    <w:rsid w:val="00D04042"/>
    <w:rsid w:val="00D04853"/>
    <w:rsid w:val="00D04DD8"/>
    <w:rsid w:val="00D05275"/>
    <w:rsid w:val="00D05A4B"/>
    <w:rsid w:val="00D05A53"/>
    <w:rsid w:val="00D05ABA"/>
    <w:rsid w:val="00D0631D"/>
    <w:rsid w:val="00D06719"/>
    <w:rsid w:val="00D06B9E"/>
    <w:rsid w:val="00D06BA9"/>
    <w:rsid w:val="00D06BB2"/>
    <w:rsid w:val="00D07AA6"/>
    <w:rsid w:val="00D07DC8"/>
    <w:rsid w:val="00D1018F"/>
    <w:rsid w:val="00D10334"/>
    <w:rsid w:val="00D1069A"/>
    <w:rsid w:val="00D10948"/>
    <w:rsid w:val="00D10DF6"/>
    <w:rsid w:val="00D10E99"/>
    <w:rsid w:val="00D1207A"/>
    <w:rsid w:val="00D12CC7"/>
    <w:rsid w:val="00D13886"/>
    <w:rsid w:val="00D1389D"/>
    <w:rsid w:val="00D13F5F"/>
    <w:rsid w:val="00D14385"/>
    <w:rsid w:val="00D1459C"/>
    <w:rsid w:val="00D14D26"/>
    <w:rsid w:val="00D14D8F"/>
    <w:rsid w:val="00D14F94"/>
    <w:rsid w:val="00D15264"/>
    <w:rsid w:val="00D1546F"/>
    <w:rsid w:val="00D156EE"/>
    <w:rsid w:val="00D15916"/>
    <w:rsid w:val="00D15AC6"/>
    <w:rsid w:val="00D15AD4"/>
    <w:rsid w:val="00D15B45"/>
    <w:rsid w:val="00D15D1B"/>
    <w:rsid w:val="00D170E4"/>
    <w:rsid w:val="00D178F4"/>
    <w:rsid w:val="00D1798F"/>
    <w:rsid w:val="00D17DF4"/>
    <w:rsid w:val="00D17F6F"/>
    <w:rsid w:val="00D208F2"/>
    <w:rsid w:val="00D21632"/>
    <w:rsid w:val="00D21712"/>
    <w:rsid w:val="00D21B73"/>
    <w:rsid w:val="00D21BB1"/>
    <w:rsid w:val="00D21CC3"/>
    <w:rsid w:val="00D220E6"/>
    <w:rsid w:val="00D220E8"/>
    <w:rsid w:val="00D225B2"/>
    <w:rsid w:val="00D229D5"/>
    <w:rsid w:val="00D22D42"/>
    <w:rsid w:val="00D23344"/>
    <w:rsid w:val="00D23541"/>
    <w:rsid w:val="00D23695"/>
    <w:rsid w:val="00D23938"/>
    <w:rsid w:val="00D239D1"/>
    <w:rsid w:val="00D23AAC"/>
    <w:rsid w:val="00D23ADC"/>
    <w:rsid w:val="00D23B1A"/>
    <w:rsid w:val="00D23F08"/>
    <w:rsid w:val="00D242E1"/>
    <w:rsid w:val="00D25C30"/>
    <w:rsid w:val="00D25CE9"/>
    <w:rsid w:val="00D26192"/>
    <w:rsid w:val="00D2658B"/>
    <w:rsid w:val="00D26734"/>
    <w:rsid w:val="00D2676B"/>
    <w:rsid w:val="00D26ACC"/>
    <w:rsid w:val="00D26C3A"/>
    <w:rsid w:val="00D26E0F"/>
    <w:rsid w:val="00D26ECD"/>
    <w:rsid w:val="00D26FE4"/>
    <w:rsid w:val="00D27110"/>
    <w:rsid w:val="00D27433"/>
    <w:rsid w:val="00D3023A"/>
    <w:rsid w:val="00D30A58"/>
    <w:rsid w:val="00D30CAC"/>
    <w:rsid w:val="00D31156"/>
    <w:rsid w:val="00D3162F"/>
    <w:rsid w:val="00D31CC2"/>
    <w:rsid w:val="00D31D5B"/>
    <w:rsid w:val="00D3239C"/>
    <w:rsid w:val="00D326E6"/>
    <w:rsid w:val="00D32833"/>
    <w:rsid w:val="00D32861"/>
    <w:rsid w:val="00D32AC7"/>
    <w:rsid w:val="00D32CE0"/>
    <w:rsid w:val="00D32DF8"/>
    <w:rsid w:val="00D332B2"/>
    <w:rsid w:val="00D3378E"/>
    <w:rsid w:val="00D34919"/>
    <w:rsid w:val="00D3493B"/>
    <w:rsid w:val="00D35B33"/>
    <w:rsid w:val="00D35E2B"/>
    <w:rsid w:val="00D35E61"/>
    <w:rsid w:val="00D3651D"/>
    <w:rsid w:val="00D366CB"/>
    <w:rsid w:val="00D36FE6"/>
    <w:rsid w:val="00D37135"/>
    <w:rsid w:val="00D372CF"/>
    <w:rsid w:val="00D379A4"/>
    <w:rsid w:val="00D401E8"/>
    <w:rsid w:val="00D40579"/>
    <w:rsid w:val="00D40598"/>
    <w:rsid w:val="00D40DE6"/>
    <w:rsid w:val="00D40DE7"/>
    <w:rsid w:val="00D40E00"/>
    <w:rsid w:val="00D41110"/>
    <w:rsid w:val="00D41695"/>
    <w:rsid w:val="00D416D3"/>
    <w:rsid w:val="00D41779"/>
    <w:rsid w:val="00D41780"/>
    <w:rsid w:val="00D42350"/>
    <w:rsid w:val="00D4254E"/>
    <w:rsid w:val="00D42670"/>
    <w:rsid w:val="00D4332B"/>
    <w:rsid w:val="00D437DD"/>
    <w:rsid w:val="00D43817"/>
    <w:rsid w:val="00D43B39"/>
    <w:rsid w:val="00D442DE"/>
    <w:rsid w:val="00D442EC"/>
    <w:rsid w:val="00D4473F"/>
    <w:rsid w:val="00D45F96"/>
    <w:rsid w:val="00D46061"/>
    <w:rsid w:val="00D460B5"/>
    <w:rsid w:val="00D46874"/>
    <w:rsid w:val="00D46A1C"/>
    <w:rsid w:val="00D46EB6"/>
    <w:rsid w:val="00D47425"/>
    <w:rsid w:val="00D474F8"/>
    <w:rsid w:val="00D47FE3"/>
    <w:rsid w:val="00D50E67"/>
    <w:rsid w:val="00D50EF8"/>
    <w:rsid w:val="00D51193"/>
    <w:rsid w:val="00D5168F"/>
    <w:rsid w:val="00D5169B"/>
    <w:rsid w:val="00D5169E"/>
    <w:rsid w:val="00D516C0"/>
    <w:rsid w:val="00D518A8"/>
    <w:rsid w:val="00D51BD3"/>
    <w:rsid w:val="00D5257D"/>
    <w:rsid w:val="00D52605"/>
    <w:rsid w:val="00D52829"/>
    <w:rsid w:val="00D5326D"/>
    <w:rsid w:val="00D53731"/>
    <w:rsid w:val="00D538A2"/>
    <w:rsid w:val="00D53AEB"/>
    <w:rsid w:val="00D53DAF"/>
    <w:rsid w:val="00D53E77"/>
    <w:rsid w:val="00D54609"/>
    <w:rsid w:val="00D547A7"/>
    <w:rsid w:val="00D54EF4"/>
    <w:rsid w:val="00D54FA8"/>
    <w:rsid w:val="00D551B1"/>
    <w:rsid w:val="00D5535C"/>
    <w:rsid w:val="00D55488"/>
    <w:rsid w:val="00D5589E"/>
    <w:rsid w:val="00D558A3"/>
    <w:rsid w:val="00D56277"/>
    <w:rsid w:val="00D562E9"/>
    <w:rsid w:val="00D5670C"/>
    <w:rsid w:val="00D56809"/>
    <w:rsid w:val="00D568AF"/>
    <w:rsid w:val="00D56AB7"/>
    <w:rsid w:val="00D56D38"/>
    <w:rsid w:val="00D56D42"/>
    <w:rsid w:val="00D56EF5"/>
    <w:rsid w:val="00D57817"/>
    <w:rsid w:val="00D57F95"/>
    <w:rsid w:val="00D57FF2"/>
    <w:rsid w:val="00D60083"/>
    <w:rsid w:val="00D60A38"/>
    <w:rsid w:val="00D60A79"/>
    <w:rsid w:val="00D60F6E"/>
    <w:rsid w:val="00D6100A"/>
    <w:rsid w:val="00D614F7"/>
    <w:rsid w:val="00D617F1"/>
    <w:rsid w:val="00D61CB2"/>
    <w:rsid w:val="00D621E4"/>
    <w:rsid w:val="00D62725"/>
    <w:rsid w:val="00D62D21"/>
    <w:rsid w:val="00D62E20"/>
    <w:rsid w:val="00D63261"/>
    <w:rsid w:val="00D63354"/>
    <w:rsid w:val="00D635F4"/>
    <w:rsid w:val="00D639AD"/>
    <w:rsid w:val="00D6463D"/>
    <w:rsid w:val="00D64FB2"/>
    <w:rsid w:val="00D652B8"/>
    <w:rsid w:val="00D65B56"/>
    <w:rsid w:val="00D66418"/>
    <w:rsid w:val="00D6678B"/>
    <w:rsid w:val="00D66819"/>
    <w:rsid w:val="00D668B6"/>
    <w:rsid w:val="00D66A5E"/>
    <w:rsid w:val="00D66A93"/>
    <w:rsid w:val="00D66B99"/>
    <w:rsid w:val="00D670A0"/>
    <w:rsid w:val="00D67282"/>
    <w:rsid w:val="00D6763F"/>
    <w:rsid w:val="00D676F4"/>
    <w:rsid w:val="00D67953"/>
    <w:rsid w:val="00D70331"/>
    <w:rsid w:val="00D7048A"/>
    <w:rsid w:val="00D70B8A"/>
    <w:rsid w:val="00D7130C"/>
    <w:rsid w:val="00D71A5B"/>
    <w:rsid w:val="00D71A98"/>
    <w:rsid w:val="00D71AEA"/>
    <w:rsid w:val="00D71DCD"/>
    <w:rsid w:val="00D72012"/>
    <w:rsid w:val="00D721E0"/>
    <w:rsid w:val="00D72391"/>
    <w:rsid w:val="00D72725"/>
    <w:rsid w:val="00D72AFB"/>
    <w:rsid w:val="00D72D88"/>
    <w:rsid w:val="00D72E1D"/>
    <w:rsid w:val="00D72FDE"/>
    <w:rsid w:val="00D738D9"/>
    <w:rsid w:val="00D73C1E"/>
    <w:rsid w:val="00D73D10"/>
    <w:rsid w:val="00D74033"/>
    <w:rsid w:val="00D7412D"/>
    <w:rsid w:val="00D745A7"/>
    <w:rsid w:val="00D746F1"/>
    <w:rsid w:val="00D7472C"/>
    <w:rsid w:val="00D7485C"/>
    <w:rsid w:val="00D74CDC"/>
    <w:rsid w:val="00D74D6A"/>
    <w:rsid w:val="00D74F30"/>
    <w:rsid w:val="00D759EB"/>
    <w:rsid w:val="00D75AF5"/>
    <w:rsid w:val="00D75E50"/>
    <w:rsid w:val="00D75EEC"/>
    <w:rsid w:val="00D76031"/>
    <w:rsid w:val="00D7635E"/>
    <w:rsid w:val="00D7669D"/>
    <w:rsid w:val="00D777E6"/>
    <w:rsid w:val="00D80577"/>
    <w:rsid w:val="00D8072B"/>
    <w:rsid w:val="00D80823"/>
    <w:rsid w:val="00D80956"/>
    <w:rsid w:val="00D81198"/>
    <w:rsid w:val="00D81251"/>
    <w:rsid w:val="00D813C9"/>
    <w:rsid w:val="00D813EE"/>
    <w:rsid w:val="00D81905"/>
    <w:rsid w:val="00D82506"/>
    <w:rsid w:val="00D827FF"/>
    <w:rsid w:val="00D82F68"/>
    <w:rsid w:val="00D82FB3"/>
    <w:rsid w:val="00D83215"/>
    <w:rsid w:val="00D83936"/>
    <w:rsid w:val="00D83FE9"/>
    <w:rsid w:val="00D83FF4"/>
    <w:rsid w:val="00D84073"/>
    <w:rsid w:val="00D84084"/>
    <w:rsid w:val="00D842B9"/>
    <w:rsid w:val="00D84A9F"/>
    <w:rsid w:val="00D84B30"/>
    <w:rsid w:val="00D84E1C"/>
    <w:rsid w:val="00D850D8"/>
    <w:rsid w:val="00D85455"/>
    <w:rsid w:val="00D8554B"/>
    <w:rsid w:val="00D869BE"/>
    <w:rsid w:val="00D86A7C"/>
    <w:rsid w:val="00D86CEF"/>
    <w:rsid w:val="00D86D28"/>
    <w:rsid w:val="00D86F24"/>
    <w:rsid w:val="00D879BD"/>
    <w:rsid w:val="00D87B63"/>
    <w:rsid w:val="00D87BCE"/>
    <w:rsid w:val="00D87D73"/>
    <w:rsid w:val="00D9001E"/>
    <w:rsid w:val="00D903D3"/>
    <w:rsid w:val="00D90A13"/>
    <w:rsid w:val="00D90A1A"/>
    <w:rsid w:val="00D90C48"/>
    <w:rsid w:val="00D90C96"/>
    <w:rsid w:val="00D91107"/>
    <w:rsid w:val="00D911EA"/>
    <w:rsid w:val="00D9123F"/>
    <w:rsid w:val="00D91938"/>
    <w:rsid w:val="00D91A06"/>
    <w:rsid w:val="00D91F3C"/>
    <w:rsid w:val="00D91FE6"/>
    <w:rsid w:val="00D922CE"/>
    <w:rsid w:val="00D92602"/>
    <w:rsid w:val="00D92848"/>
    <w:rsid w:val="00D92B96"/>
    <w:rsid w:val="00D92F6E"/>
    <w:rsid w:val="00D931DF"/>
    <w:rsid w:val="00D93507"/>
    <w:rsid w:val="00D93F5D"/>
    <w:rsid w:val="00D95514"/>
    <w:rsid w:val="00D95BC2"/>
    <w:rsid w:val="00D95E50"/>
    <w:rsid w:val="00D96732"/>
    <w:rsid w:val="00D967A2"/>
    <w:rsid w:val="00D96BC6"/>
    <w:rsid w:val="00D96E03"/>
    <w:rsid w:val="00D96E93"/>
    <w:rsid w:val="00D9734B"/>
    <w:rsid w:val="00DA019A"/>
    <w:rsid w:val="00DA09A8"/>
    <w:rsid w:val="00DA09C5"/>
    <w:rsid w:val="00DA0B9E"/>
    <w:rsid w:val="00DA12DC"/>
    <w:rsid w:val="00DA12E3"/>
    <w:rsid w:val="00DA134A"/>
    <w:rsid w:val="00DA1399"/>
    <w:rsid w:val="00DA1557"/>
    <w:rsid w:val="00DA18B7"/>
    <w:rsid w:val="00DA19D9"/>
    <w:rsid w:val="00DA1A07"/>
    <w:rsid w:val="00DA21B9"/>
    <w:rsid w:val="00DA2382"/>
    <w:rsid w:val="00DA240B"/>
    <w:rsid w:val="00DA2608"/>
    <w:rsid w:val="00DA279C"/>
    <w:rsid w:val="00DA2D5F"/>
    <w:rsid w:val="00DA2F3A"/>
    <w:rsid w:val="00DA3129"/>
    <w:rsid w:val="00DA3198"/>
    <w:rsid w:val="00DA327E"/>
    <w:rsid w:val="00DA33C2"/>
    <w:rsid w:val="00DA366B"/>
    <w:rsid w:val="00DA3A83"/>
    <w:rsid w:val="00DA3D61"/>
    <w:rsid w:val="00DA41A8"/>
    <w:rsid w:val="00DA43F0"/>
    <w:rsid w:val="00DA4761"/>
    <w:rsid w:val="00DA47DB"/>
    <w:rsid w:val="00DA495F"/>
    <w:rsid w:val="00DA4E6B"/>
    <w:rsid w:val="00DA5590"/>
    <w:rsid w:val="00DA5706"/>
    <w:rsid w:val="00DA5B30"/>
    <w:rsid w:val="00DA6079"/>
    <w:rsid w:val="00DA60F3"/>
    <w:rsid w:val="00DA629C"/>
    <w:rsid w:val="00DA639C"/>
    <w:rsid w:val="00DA65A0"/>
    <w:rsid w:val="00DA6850"/>
    <w:rsid w:val="00DA6D72"/>
    <w:rsid w:val="00DA711F"/>
    <w:rsid w:val="00DA7B63"/>
    <w:rsid w:val="00DA7DAC"/>
    <w:rsid w:val="00DB01DD"/>
    <w:rsid w:val="00DB0B1B"/>
    <w:rsid w:val="00DB0D03"/>
    <w:rsid w:val="00DB0EA3"/>
    <w:rsid w:val="00DB10B6"/>
    <w:rsid w:val="00DB1664"/>
    <w:rsid w:val="00DB176A"/>
    <w:rsid w:val="00DB17B2"/>
    <w:rsid w:val="00DB1CBE"/>
    <w:rsid w:val="00DB1F9F"/>
    <w:rsid w:val="00DB205F"/>
    <w:rsid w:val="00DB229A"/>
    <w:rsid w:val="00DB24D5"/>
    <w:rsid w:val="00DB26F0"/>
    <w:rsid w:val="00DB277F"/>
    <w:rsid w:val="00DB29A0"/>
    <w:rsid w:val="00DB362D"/>
    <w:rsid w:val="00DB398E"/>
    <w:rsid w:val="00DB421A"/>
    <w:rsid w:val="00DB4289"/>
    <w:rsid w:val="00DB47B5"/>
    <w:rsid w:val="00DB5046"/>
    <w:rsid w:val="00DB544B"/>
    <w:rsid w:val="00DB544E"/>
    <w:rsid w:val="00DB5561"/>
    <w:rsid w:val="00DB5A65"/>
    <w:rsid w:val="00DB5C53"/>
    <w:rsid w:val="00DB60D8"/>
    <w:rsid w:val="00DB6105"/>
    <w:rsid w:val="00DB61C4"/>
    <w:rsid w:val="00DB61E5"/>
    <w:rsid w:val="00DB6370"/>
    <w:rsid w:val="00DB648A"/>
    <w:rsid w:val="00DB66E5"/>
    <w:rsid w:val="00DB6929"/>
    <w:rsid w:val="00DB6D8C"/>
    <w:rsid w:val="00DB6E08"/>
    <w:rsid w:val="00DB6F16"/>
    <w:rsid w:val="00DB731C"/>
    <w:rsid w:val="00DB7490"/>
    <w:rsid w:val="00DB7726"/>
    <w:rsid w:val="00DB797C"/>
    <w:rsid w:val="00DB7C64"/>
    <w:rsid w:val="00DC01A3"/>
    <w:rsid w:val="00DC058A"/>
    <w:rsid w:val="00DC08D0"/>
    <w:rsid w:val="00DC0957"/>
    <w:rsid w:val="00DC10ED"/>
    <w:rsid w:val="00DC1357"/>
    <w:rsid w:val="00DC1415"/>
    <w:rsid w:val="00DC17D4"/>
    <w:rsid w:val="00DC2105"/>
    <w:rsid w:val="00DC2443"/>
    <w:rsid w:val="00DC2895"/>
    <w:rsid w:val="00DC2913"/>
    <w:rsid w:val="00DC2D1C"/>
    <w:rsid w:val="00DC2D6C"/>
    <w:rsid w:val="00DC3536"/>
    <w:rsid w:val="00DC3BEE"/>
    <w:rsid w:val="00DC3F25"/>
    <w:rsid w:val="00DC4F11"/>
    <w:rsid w:val="00DC4F78"/>
    <w:rsid w:val="00DC57D7"/>
    <w:rsid w:val="00DC58BD"/>
    <w:rsid w:val="00DC5B22"/>
    <w:rsid w:val="00DC5EE9"/>
    <w:rsid w:val="00DC6040"/>
    <w:rsid w:val="00DC66B5"/>
    <w:rsid w:val="00DC6E2D"/>
    <w:rsid w:val="00DC788A"/>
    <w:rsid w:val="00DC7AB3"/>
    <w:rsid w:val="00DC7BB9"/>
    <w:rsid w:val="00DC7E36"/>
    <w:rsid w:val="00DD0649"/>
    <w:rsid w:val="00DD126B"/>
    <w:rsid w:val="00DD12B7"/>
    <w:rsid w:val="00DD16A2"/>
    <w:rsid w:val="00DD17C6"/>
    <w:rsid w:val="00DD1E48"/>
    <w:rsid w:val="00DD228B"/>
    <w:rsid w:val="00DD2370"/>
    <w:rsid w:val="00DD2392"/>
    <w:rsid w:val="00DD2C7F"/>
    <w:rsid w:val="00DD308E"/>
    <w:rsid w:val="00DD3685"/>
    <w:rsid w:val="00DD3984"/>
    <w:rsid w:val="00DD3BC9"/>
    <w:rsid w:val="00DD3CF0"/>
    <w:rsid w:val="00DD41B9"/>
    <w:rsid w:val="00DD44FD"/>
    <w:rsid w:val="00DD46A1"/>
    <w:rsid w:val="00DD47F6"/>
    <w:rsid w:val="00DD48BF"/>
    <w:rsid w:val="00DD4BAF"/>
    <w:rsid w:val="00DD5516"/>
    <w:rsid w:val="00DD581A"/>
    <w:rsid w:val="00DD5831"/>
    <w:rsid w:val="00DD5BA5"/>
    <w:rsid w:val="00DD628D"/>
    <w:rsid w:val="00DD6409"/>
    <w:rsid w:val="00DD6C63"/>
    <w:rsid w:val="00DD7A1E"/>
    <w:rsid w:val="00DD7C10"/>
    <w:rsid w:val="00DD7DEC"/>
    <w:rsid w:val="00DE0134"/>
    <w:rsid w:val="00DE03E0"/>
    <w:rsid w:val="00DE0416"/>
    <w:rsid w:val="00DE12B0"/>
    <w:rsid w:val="00DE16A0"/>
    <w:rsid w:val="00DE20B2"/>
    <w:rsid w:val="00DE2723"/>
    <w:rsid w:val="00DE2818"/>
    <w:rsid w:val="00DE2F77"/>
    <w:rsid w:val="00DE32EF"/>
    <w:rsid w:val="00DE32FD"/>
    <w:rsid w:val="00DE333D"/>
    <w:rsid w:val="00DE33CB"/>
    <w:rsid w:val="00DE3941"/>
    <w:rsid w:val="00DE396C"/>
    <w:rsid w:val="00DE3CC6"/>
    <w:rsid w:val="00DE4419"/>
    <w:rsid w:val="00DE46DE"/>
    <w:rsid w:val="00DE47AD"/>
    <w:rsid w:val="00DE48A8"/>
    <w:rsid w:val="00DE4BD7"/>
    <w:rsid w:val="00DE52C3"/>
    <w:rsid w:val="00DE54D1"/>
    <w:rsid w:val="00DE59F6"/>
    <w:rsid w:val="00DE5BE6"/>
    <w:rsid w:val="00DE6709"/>
    <w:rsid w:val="00DE67F8"/>
    <w:rsid w:val="00DE6A5F"/>
    <w:rsid w:val="00DE6E6C"/>
    <w:rsid w:val="00DE6FCB"/>
    <w:rsid w:val="00DE7315"/>
    <w:rsid w:val="00DE7B7C"/>
    <w:rsid w:val="00DF005D"/>
    <w:rsid w:val="00DF0062"/>
    <w:rsid w:val="00DF00B8"/>
    <w:rsid w:val="00DF028D"/>
    <w:rsid w:val="00DF138D"/>
    <w:rsid w:val="00DF16E6"/>
    <w:rsid w:val="00DF199A"/>
    <w:rsid w:val="00DF1C88"/>
    <w:rsid w:val="00DF1FE6"/>
    <w:rsid w:val="00DF2375"/>
    <w:rsid w:val="00DF2430"/>
    <w:rsid w:val="00DF2E23"/>
    <w:rsid w:val="00DF2F44"/>
    <w:rsid w:val="00DF30F5"/>
    <w:rsid w:val="00DF33C2"/>
    <w:rsid w:val="00DF392B"/>
    <w:rsid w:val="00DF3BDF"/>
    <w:rsid w:val="00DF3CFE"/>
    <w:rsid w:val="00DF4176"/>
    <w:rsid w:val="00DF4683"/>
    <w:rsid w:val="00DF5B34"/>
    <w:rsid w:val="00DF5C6C"/>
    <w:rsid w:val="00DF6034"/>
    <w:rsid w:val="00DF61D5"/>
    <w:rsid w:val="00DF61E0"/>
    <w:rsid w:val="00DF626A"/>
    <w:rsid w:val="00DF6362"/>
    <w:rsid w:val="00DF6549"/>
    <w:rsid w:val="00DF66C2"/>
    <w:rsid w:val="00DF6950"/>
    <w:rsid w:val="00DF6C59"/>
    <w:rsid w:val="00DF6F28"/>
    <w:rsid w:val="00DF77DD"/>
    <w:rsid w:val="00DF78B0"/>
    <w:rsid w:val="00E002EE"/>
    <w:rsid w:val="00E0065A"/>
    <w:rsid w:val="00E0065B"/>
    <w:rsid w:val="00E0100C"/>
    <w:rsid w:val="00E011C4"/>
    <w:rsid w:val="00E011CA"/>
    <w:rsid w:val="00E01640"/>
    <w:rsid w:val="00E019B6"/>
    <w:rsid w:val="00E0220A"/>
    <w:rsid w:val="00E0271E"/>
    <w:rsid w:val="00E02F78"/>
    <w:rsid w:val="00E03499"/>
    <w:rsid w:val="00E0349C"/>
    <w:rsid w:val="00E038A0"/>
    <w:rsid w:val="00E03D40"/>
    <w:rsid w:val="00E046D3"/>
    <w:rsid w:val="00E047F0"/>
    <w:rsid w:val="00E0498F"/>
    <w:rsid w:val="00E04A59"/>
    <w:rsid w:val="00E04DF4"/>
    <w:rsid w:val="00E05B69"/>
    <w:rsid w:val="00E05C5D"/>
    <w:rsid w:val="00E05CC3"/>
    <w:rsid w:val="00E05E5D"/>
    <w:rsid w:val="00E0669F"/>
    <w:rsid w:val="00E069C3"/>
    <w:rsid w:val="00E07A37"/>
    <w:rsid w:val="00E07CAE"/>
    <w:rsid w:val="00E104C8"/>
    <w:rsid w:val="00E105F3"/>
    <w:rsid w:val="00E10924"/>
    <w:rsid w:val="00E11581"/>
    <w:rsid w:val="00E11BD7"/>
    <w:rsid w:val="00E11C04"/>
    <w:rsid w:val="00E11D78"/>
    <w:rsid w:val="00E11F40"/>
    <w:rsid w:val="00E123CC"/>
    <w:rsid w:val="00E12967"/>
    <w:rsid w:val="00E1330E"/>
    <w:rsid w:val="00E1331B"/>
    <w:rsid w:val="00E1335A"/>
    <w:rsid w:val="00E138BF"/>
    <w:rsid w:val="00E13C12"/>
    <w:rsid w:val="00E14004"/>
    <w:rsid w:val="00E1404B"/>
    <w:rsid w:val="00E1486B"/>
    <w:rsid w:val="00E14969"/>
    <w:rsid w:val="00E14E49"/>
    <w:rsid w:val="00E14F97"/>
    <w:rsid w:val="00E15558"/>
    <w:rsid w:val="00E1578A"/>
    <w:rsid w:val="00E157DC"/>
    <w:rsid w:val="00E159DD"/>
    <w:rsid w:val="00E16819"/>
    <w:rsid w:val="00E16D75"/>
    <w:rsid w:val="00E16E7F"/>
    <w:rsid w:val="00E17280"/>
    <w:rsid w:val="00E1761B"/>
    <w:rsid w:val="00E177D8"/>
    <w:rsid w:val="00E17AD6"/>
    <w:rsid w:val="00E17BC1"/>
    <w:rsid w:val="00E17FE7"/>
    <w:rsid w:val="00E20376"/>
    <w:rsid w:val="00E2050F"/>
    <w:rsid w:val="00E2074C"/>
    <w:rsid w:val="00E20A3D"/>
    <w:rsid w:val="00E20C96"/>
    <w:rsid w:val="00E20CC1"/>
    <w:rsid w:val="00E20CF5"/>
    <w:rsid w:val="00E21353"/>
    <w:rsid w:val="00E217BE"/>
    <w:rsid w:val="00E21A73"/>
    <w:rsid w:val="00E220EA"/>
    <w:rsid w:val="00E221B2"/>
    <w:rsid w:val="00E225D5"/>
    <w:rsid w:val="00E226DF"/>
    <w:rsid w:val="00E22D6F"/>
    <w:rsid w:val="00E22DB6"/>
    <w:rsid w:val="00E23A04"/>
    <w:rsid w:val="00E23C4E"/>
    <w:rsid w:val="00E23E8C"/>
    <w:rsid w:val="00E23EA4"/>
    <w:rsid w:val="00E23FB8"/>
    <w:rsid w:val="00E244BF"/>
    <w:rsid w:val="00E244E8"/>
    <w:rsid w:val="00E24EC8"/>
    <w:rsid w:val="00E24EFF"/>
    <w:rsid w:val="00E2559C"/>
    <w:rsid w:val="00E257CD"/>
    <w:rsid w:val="00E257FC"/>
    <w:rsid w:val="00E25A52"/>
    <w:rsid w:val="00E262D6"/>
    <w:rsid w:val="00E26945"/>
    <w:rsid w:val="00E26D7E"/>
    <w:rsid w:val="00E271CB"/>
    <w:rsid w:val="00E273D4"/>
    <w:rsid w:val="00E27460"/>
    <w:rsid w:val="00E274E9"/>
    <w:rsid w:val="00E303A7"/>
    <w:rsid w:val="00E30514"/>
    <w:rsid w:val="00E3078B"/>
    <w:rsid w:val="00E30848"/>
    <w:rsid w:val="00E3100E"/>
    <w:rsid w:val="00E31201"/>
    <w:rsid w:val="00E315C1"/>
    <w:rsid w:val="00E31772"/>
    <w:rsid w:val="00E31D7F"/>
    <w:rsid w:val="00E31DE9"/>
    <w:rsid w:val="00E31E49"/>
    <w:rsid w:val="00E32432"/>
    <w:rsid w:val="00E32583"/>
    <w:rsid w:val="00E327F2"/>
    <w:rsid w:val="00E32985"/>
    <w:rsid w:val="00E33488"/>
    <w:rsid w:val="00E33BF7"/>
    <w:rsid w:val="00E340AC"/>
    <w:rsid w:val="00E345D9"/>
    <w:rsid w:val="00E346A0"/>
    <w:rsid w:val="00E34BA3"/>
    <w:rsid w:val="00E34C9C"/>
    <w:rsid w:val="00E35328"/>
    <w:rsid w:val="00E36008"/>
    <w:rsid w:val="00E3640F"/>
    <w:rsid w:val="00E364AE"/>
    <w:rsid w:val="00E36B93"/>
    <w:rsid w:val="00E36F62"/>
    <w:rsid w:val="00E3708F"/>
    <w:rsid w:val="00E37BA2"/>
    <w:rsid w:val="00E40272"/>
    <w:rsid w:val="00E411E6"/>
    <w:rsid w:val="00E41C23"/>
    <w:rsid w:val="00E41EAD"/>
    <w:rsid w:val="00E423E5"/>
    <w:rsid w:val="00E42545"/>
    <w:rsid w:val="00E428CB"/>
    <w:rsid w:val="00E42A68"/>
    <w:rsid w:val="00E42E09"/>
    <w:rsid w:val="00E430C0"/>
    <w:rsid w:val="00E433A8"/>
    <w:rsid w:val="00E4340B"/>
    <w:rsid w:val="00E4385F"/>
    <w:rsid w:val="00E43A24"/>
    <w:rsid w:val="00E43A4D"/>
    <w:rsid w:val="00E445EE"/>
    <w:rsid w:val="00E4479B"/>
    <w:rsid w:val="00E448A1"/>
    <w:rsid w:val="00E44916"/>
    <w:rsid w:val="00E4509C"/>
    <w:rsid w:val="00E45815"/>
    <w:rsid w:val="00E45E7A"/>
    <w:rsid w:val="00E45F4E"/>
    <w:rsid w:val="00E45FE9"/>
    <w:rsid w:val="00E47239"/>
    <w:rsid w:val="00E477E0"/>
    <w:rsid w:val="00E47AA8"/>
    <w:rsid w:val="00E47ADC"/>
    <w:rsid w:val="00E47E21"/>
    <w:rsid w:val="00E50084"/>
    <w:rsid w:val="00E50243"/>
    <w:rsid w:val="00E508B0"/>
    <w:rsid w:val="00E508D6"/>
    <w:rsid w:val="00E50DE7"/>
    <w:rsid w:val="00E50E11"/>
    <w:rsid w:val="00E51189"/>
    <w:rsid w:val="00E5154E"/>
    <w:rsid w:val="00E51579"/>
    <w:rsid w:val="00E51611"/>
    <w:rsid w:val="00E5171E"/>
    <w:rsid w:val="00E5172A"/>
    <w:rsid w:val="00E51951"/>
    <w:rsid w:val="00E51996"/>
    <w:rsid w:val="00E51D50"/>
    <w:rsid w:val="00E51E83"/>
    <w:rsid w:val="00E5238E"/>
    <w:rsid w:val="00E528C0"/>
    <w:rsid w:val="00E52A93"/>
    <w:rsid w:val="00E52C1E"/>
    <w:rsid w:val="00E52EE5"/>
    <w:rsid w:val="00E5318F"/>
    <w:rsid w:val="00E532F0"/>
    <w:rsid w:val="00E53367"/>
    <w:rsid w:val="00E5337C"/>
    <w:rsid w:val="00E533F6"/>
    <w:rsid w:val="00E534FD"/>
    <w:rsid w:val="00E5386C"/>
    <w:rsid w:val="00E53A8B"/>
    <w:rsid w:val="00E53DB5"/>
    <w:rsid w:val="00E53FEF"/>
    <w:rsid w:val="00E541F0"/>
    <w:rsid w:val="00E54534"/>
    <w:rsid w:val="00E546BC"/>
    <w:rsid w:val="00E5473C"/>
    <w:rsid w:val="00E54C8A"/>
    <w:rsid w:val="00E54FCF"/>
    <w:rsid w:val="00E55B12"/>
    <w:rsid w:val="00E55D71"/>
    <w:rsid w:val="00E55EA2"/>
    <w:rsid w:val="00E56457"/>
    <w:rsid w:val="00E5646F"/>
    <w:rsid w:val="00E5653F"/>
    <w:rsid w:val="00E5691E"/>
    <w:rsid w:val="00E56A70"/>
    <w:rsid w:val="00E56B3A"/>
    <w:rsid w:val="00E56D26"/>
    <w:rsid w:val="00E57F7E"/>
    <w:rsid w:val="00E6021C"/>
    <w:rsid w:val="00E60616"/>
    <w:rsid w:val="00E60BEC"/>
    <w:rsid w:val="00E60F45"/>
    <w:rsid w:val="00E610BA"/>
    <w:rsid w:val="00E613BD"/>
    <w:rsid w:val="00E6169B"/>
    <w:rsid w:val="00E61973"/>
    <w:rsid w:val="00E61AAD"/>
    <w:rsid w:val="00E61AEC"/>
    <w:rsid w:val="00E62020"/>
    <w:rsid w:val="00E62406"/>
    <w:rsid w:val="00E629A9"/>
    <w:rsid w:val="00E62AE9"/>
    <w:rsid w:val="00E62F85"/>
    <w:rsid w:val="00E6328F"/>
    <w:rsid w:val="00E63496"/>
    <w:rsid w:val="00E6354D"/>
    <w:rsid w:val="00E635AC"/>
    <w:rsid w:val="00E63AAB"/>
    <w:rsid w:val="00E63E54"/>
    <w:rsid w:val="00E63F34"/>
    <w:rsid w:val="00E6422A"/>
    <w:rsid w:val="00E64370"/>
    <w:rsid w:val="00E6486F"/>
    <w:rsid w:val="00E648C9"/>
    <w:rsid w:val="00E649AD"/>
    <w:rsid w:val="00E64DAA"/>
    <w:rsid w:val="00E64FE0"/>
    <w:rsid w:val="00E65999"/>
    <w:rsid w:val="00E65B6C"/>
    <w:rsid w:val="00E65C03"/>
    <w:rsid w:val="00E664CF"/>
    <w:rsid w:val="00E66969"/>
    <w:rsid w:val="00E66B57"/>
    <w:rsid w:val="00E67282"/>
    <w:rsid w:val="00E67411"/>
    <w:rsid w:val="00E676D3"/>
    <w:rsid w:val="00E67802"/>
    <w:rsid w:val="00E6791B"/>
    <w:rsid w:val="00E67F90"/>
    <w:rsid w:val="00E7025F"/>
    <w:rsid w:val="00E704CD"/>
    <w:rsid w:val="00E706C9"/>
    <w:rsid w:val="00E706E3"/>
    <w:rsid w:val="00E70A04"/>
    <w:rsid w:val="00E70B90"/>
    <w:rsid w:val="00E71274"/>
    <w:rsid w:val="00E71380"/>
    <w:rsid w:val="00E719B6"/>
    <w:rsid w:val="00E719C3"/>
    <w:rsid w:val="00E71C61"/>
    <w:rsid w:val="00E74007"/>
    <w:rsid w:val="00E74155"/>
    <w:rsid w:val="00E74CD3"/>
    <w:rsid w:val="00E74D8D"/>
    <w:rsid w:val="00E74E10"/>
    <w:rsid w:val="00E753EC"/>
    <w:rsid w:val="00E7608A"/>
    <w:rsid w:val="00E76471"/>
    <w:rsid w:val="00E76783"/>
    <w:rsid w:val="00E76EBE"/>
    <w:rsid w:val="00E772AC"/>
    <w:rsid w:val="00E7754C"/>
    <w:rsid w:val="00E80CA0"/>
    <w:rsid w:val="00E80FD6"/>
    <w:rsid w:val="00E8117F"/>
    <w:rsid w:val="00E81489"/>
    <w:rsid w:val="00E81634"/>
    <w:rsid w:val="00E8163D"/>
    <w:rsid w:val="00E816E3"/>
    <w:rsid w:val="00E8189F"/>
    <w:rsid w:val="00E81B62"/>
    <w:rsid w:val="00E81C03"/>
    <w:rsid w:val="00E81CFC"/>
    <w:rsid w:val="00E81D45"/>
    <w:rsid w:val="00E81E3D"/>
    <w:rsid w:val="00E81F81"/>
    <w:rsid w:val="00E8257A"/>
    <w:rsid w:val="00E827E9"/>
    <w:rsid w:val="00E82885"/>
    <w:rsid w:val="00E8292B"/>
    <w:rsid w:val="00E82D27"/>
    <w:rsid w:val="00E832D4"/>
    <w:rsid w:val="00E83695"/>
    <w:rsid w:val="00E83778"/>
    <w:rsid w:val="00E84141"/>
    <w:rsid w:val="00E84266"/>
    <w:rsid w:val="00E84438"/>
    <w:rsid w:val="00E84511"/>
    <w:rsid w:val="00E84A53"/>
    <w:rsid w:val="00E8504A"/>
    <w:rsid w:val="00E861F3"/>
    <w:rsid w:val="00E86A65"/>
    <w:rsid w:val="00E86E01"/>
    <w:rsid w:val="00E86FC2"/>
    <w:rsid w:val="00E87464"/>
    <w:rsid w:val="00E8752F"/>
    <w:rsid w:val="00E8789F"/>
    <w:rsid w:val="00E87C82"/>
    <w:rsid w:val="00E87D6C"/>
    <w:rsid w:val="00E90168"/>
    <w:rsid w:val="00E9070E"/>
    <w:rsid w:val="00E90731"/>
    <w:rsid w:val="00E90787"/>
    <w:rsid w:val="00E907AF"/>
    <w:rsid w:val="00E90AF2"/>
    <w:rsid w:val="00E911DD"/>
    <w:rsid w:val="00E91310"/>
    <w:rsid w:val="00E91634"/>
    <w:rsid w:val="00E91BB3"/>
    <w:rsid w:val="00E91C7E"/>
    <w:rsid w:val="00E92943"/>
    <w:rsid w:val="00E92955"/>
    <w:rsid w:val="00E929BE"/>
    <w:rsid w:val="00E92A2A"/>
    <w:rsid w:val="00E92BE3"/>
    <w:rsid w:val="00E92D8E"/>
    <w:rsid w:val="00E931E8"/>
    <w:rsid w:val="00E93E27"/>
    <w:rsid w:val="00E94A32"/>
    <w:rsid w:val="00E95051"/>
    <w:rsid w:val="00E953D7"/>
    <w:rsid w:val="00E959C1"/>
    <w:rsid w:val="00E95DD9"/>
    <w:rsid w:val="00E95EC3"/>
    <w:rsid w:val="00E95FC8"/>
    <w:rsid w:val="00E961A8"/>
    <w:rsid w:val="00E961F1"/>
    <w:rsid w:val="00E96309"/>
    <w:rsid w:val="00E96597"/>
    <w:rsid w:val="00E967F8"/>
    <w:rsid w:val="00E967FF"/>
    <w:rsid w:val="00E969D9"/>
    <w:rsid w:val="00E971F9"/>
    <w:rsid w:val="00E97B38"/>
    <w:rsid w:val="00EA01F3"/>
    <w:rsid w:val="00EA0832"/>
    <w:rsid w:val="00EA0DE0"/>
    <w:rsid w:val="00EA10E4"/>
    <w:rsid w:val="00EA1567"/>
    <w:rsid w:val="00EA17AA"/>
    <w:rsid w:val="00EA1A69"/>
    <w:rsid w:val="00EA2ED5"/>
    <w:rsid w:val="00EA3523"/>
    <w:rsid w:val="00EA36E0"/>
    <w:rsid w:val="00EA3C82"/>
    <w:rsid w:val="00EA470F"/>
    <w:rsid w:val="00EA510E"/>
    <w:rsid w:val="00EA56BA"/>
    <w:rsid w:val="00EA57E9"/>
    <w:rsid w:val="00EA58CF"/>
    <w:rsid w:val="00EA5D27"/>
    <w:rsid w:val="00EA5DD5"/>
    <w:rsid w:val="00EA5DFC"/>
    <w:rsid w:val="00EA5E6A"/>
    <w:rsid w:val="00EA611B"/>
    <w:rsid w:val="00EA621C"/>
    <w:rsid w:val="00EA67FE"/>
    <w:rsid w:val="00EA6A58"/>
    <w:rsid w:val="00EA6E21"/>
    <w:rsid w:val="00EA7652"/>
    <w:rsid w:val="00EA76E0"/>
    <w:rsid w:val="00EA7CF3"/>
    <w:rsid w:val="00EA7E49"/>
    <w:rsid w:val="00EB00DF"/>
    <w:rsid w:val="00EB015A"/>
    <w:rsid w:val="00EB066C"/>
    <w:rsid w:val="00EB0748"/>
    <w:rsid w:val="00EB08B8"/>
    <w:rsid w:val="00EB145B"/>
    <w:rsid w:val="00EB1680"/>
    <w:rsid w:val="00EB1B35"/>
    <w:rsid w:val="00EB1CCF"/>
    <w:rsid w:val="00EB21BA"/>
    <w:rsid w:val="00EB2260"/>
    <w:rsid w:val="00EB229D"/>
    <w:rsid w:val="00EB237F"/>
    <w:rsid w:val="00EB29EF"/>
    <w:rsid w:val="00EB2CC4"/>
    <w:rsid w:val="00EB2CC6"/>
    <w:rsid w:val="00EB2D07"/>
    <w:rsid w:val="00EB2D95"/>
    <w:rsid w:val="00EB2EAE"/>
    <w:rsid w:val="00EB3212"/>
    <w:rsid w:val="00EB3A38"/>
    <w:rsid w:val="00EB3AB6"/>
    <w:rsid w:val="00EB3EA5"/>
    <w:rsid w:val="00EB41E8"/>
    <w:rsid w:val="00EB470E"/>
    <w:rsid w:val="00EB4ADE"/>
    <w:rsid w:val="00EB4BEA"/>
    <w:rsid w:val="00EB4C7E"/>
    <w:rsid w:val="00EB4D21"/>
    <w:rsid w:val="00EB4F50"/>
    <w:rsid w:val="00EB50C0"/>
    <w:rsid w:val="00EB516C"/>
    <w:rsid w:val="00EB55A6"/>
    <w:rsid w:val="00EB5621"/>
    <w:rsid w:val="00EB5A76"/>
    <w:rsid w:val="00EB5CA4"/>
    <w:rsid w:val="00EB5F50"/>
    <w:rsid w:val="00EB6424"/>
    <w:rsid w:val="00EB649A"/>
    <w:rsid w:val="00EB6539"/>
    <w:rsid w:val="00EB674C"/>
    <w:rsid w:val="00EB680F"/>
    <w:rsid w:val="00EB681A"/>
    <w:rsid w:val="00EB6916"/>
    <w:rsid w:val="00EB79C8"/>
    <w:rsid w:val="00EB7C64"/>
    <w:rsid w:val="00EB7EE4"/>
    <w:rsid w:val="00EB7F76"/>
    <w:rsid w:val="00EC0262"/>
    <w:rsid w:val="00EC0B27"/>
    <w:rsid w:val="00EC0D15"/>
    <w:rsid w:val="00EC0EA9"/>
    <w:rsid w:val="00EC10FD"/>
    <w:rsid w:val="00EC134E"/>
    <w:rsid w:val="00EC147C"/>
    <w:rsid w:val="00EC1619"/>
    <w:rsid w:val="00EC24C3"/>
    <w:rsid w:val="00EC26CF"/>
    <w:rsid w:val="00EC270C"/>
    <w:rsid w:val="00EC27AE"/>
    <w:rsid w:val="00EC291F"/>
    <w:rsid w:val="00EC2AF8"/>
    <w:rsid w:val="00EC3525"/>
    <w:rsid w:val="00EC39E2"/>
    <w:rsid w:val="00EC3C43"/>
    <w:rsid w:val="00EC41D5"/>
    <w:rsid w:val="00EC45C5"/>
    <w:rsid w:val="00EC4D00"/>
    <w:rsid w:val="00EC4EAE"/>
    <w:rsid w:val="00EC55CA"/>
    <w:rsid w:val="00EC57AF"/>
    <w:rsid w:val="00EC5E81"/>
    <w:rsid w:val="00EC67B4"/>
    <w:rsid w:val="00EC6FCC"/>
    <w:rsid w:val="00EC7604"/>
    <w:rsid w:val="00EC7967"/>
    <w:rsid w:val="00EC7C67"/>
    <w:rsid w:val="00EC7CA5"/>
    <w:rsid w:val="00EC7DDC"/>
    <w:rsid w:val="00EC7FC3"/>
    <w:rsid w:val="00ED0CD3"/>
    <w:rsid w:val="00ED0F54"/>
    <w:rsid w:val="00ED1172"/>
    <w:rsid w:val="00ED14DD"/>
    <w:rsid w:val="00ED1611"/>
    <w:rsid w:val="00ED1A66"/>
    <w:rsid w:val="00ED1C10"/>
    <w:rsid w:val="00ED242A"/>
    <w:rsid w:val="00ED2774"/>
    <w:rsid w:val="00ED2A7F"/>
    <w:rsid w:val="00ED30B4"/>
    <w:rsid w:val="00ED355A"/>
    <w:rsid w:val="00ED358E"/>
    <w:rsid w:val="00ED36AF"/>
    <w:rsid w:val="00ED3884"/>
    <w:rsid w:val="00ED39AD"/>
    <w:rsid w:val="00ED3B16"/>
    <w:rsid w:val="00ED3E54"/>
    <w:rsid w:val="00ED4406"/>
    <w:rsid w:val="00ED446E"/>
    <w:rsid w:val="00ED48D4"/>
    <w:rsid w:val="00ED4ABD"/>
    <w:rsid w:val="00ED4CDE"/>
    <w:rsid w:val="00ED53CB"/>
    <w:rsid w:val="00ED551A"/>
    <w:rsid w:val="00ED622C"/>
    <w:rsid w:val="00ED6524"/>
    <w:rsid w:val="00ED7017"/>
    <w:rsid w:val="00ED70B8"/>
    <w:rsid w:val="00ED794B"/>
    <w:rsid w:val="00ED7D86"/>
    <w:rsid w:val="00ED7E95"/>
    <w:rsid w:val="00EE02C4"/>
    <w:rsid w:val="00EE036E"/>
    <w:rsid w:val="00EE09F2"/>
    <w:rsid w:val="00EE0DF4"/>
    <w:rsid w:val="00EE13FB"/>
    <w:rsid w:val="00EE2214"/>
    <w:rsid w:val="00EE2323"/>
    <w:rsid w:val="00EE2340"/>
    <w:rsid w:val="00EE243D"/>
    <w:rsid w:val="00EE2756"/>
    <w:rsid w:val="00EE2952"/>
    <w:rsid w:val="00EE2C8F"/>
    <w:rsid w:val="00EE2C9C"/>
    <w:rsid w:val="00EE3006"/>
    <w:rsid w:val="00EE3746"/>
    <w:rsid w:val="00EE398B"/>
    <w:rsid w:val="00EE3A28"/>
    <w:rsid w:val="00EE3B5C"/>
    <w:rsid w:val="00EE3D82"/>
    <w:rsid w:val="00EE429E"/>
    <w:rsid w:val="00EE4421"/>
    <w:rsid w:val="00EE456D"/>
    <w:rsid w:val="00EE4606"/>
    <w:rsid w:val="00EE46C2"/>
    <w:rsid w:val="00EE4B10"/>
    <w:rsid w:val="00EE4B5B"/>
    <w:rsid w:val="00EE4BFE"/>
    <w:rsid w:val="00EE6933"/>
    <w:rsid w:val="00EE700B"/>
    <w:rsid w:val="00EE7221"/>
    <w:rsid w:val="00EE72AD"/>
    <w:rsid w:val="00EE77CD"/>
    <w:rsid w:val="00EF0237"/>
    <w:rsid w:val="00EF03F0"/>
    <w:rsid w:val="00EF0698"/>
    <w:rsid w:val="00EF07C0"/>
    <w:rsid w:val="00EF07E0"/>
    <w:rsid w:val="00EF0952"/>
    <w:rsid w:val="00EF0BF9"/>
    <w:rsid w:val="00EF1678"/>
    <w:rsid w:val="00EF18CB"/>
    <w:rsid w:val="00EF1D9E"/>
    <w:rsid w:val="00EF214B"/>
    <w:rsid w:val="00EF22DE"/>
    <w:rsid w:val="00EF2415"/>
    <w:rsid w:val="00EF279A"/>
    <w:rsid w:val="00EF28DD"/>
    <w:rsid w:val="00EF2922"/>
    <w:rsid w:val="00EF29FF"/>
    <w:rsid w:val="00EF32D3"/>
    <w:rsid w:val="00EF338B"/>
    <w:rsid w:val="00EF3D56"/>
    <w:rsid w:val="00EF3DDE"/>
    <w:rsid w:val="00EF409B"/>
    <w:rsid w:val="00EF4BB7"/>
    <w:rsid w:val="00EF4C84"/>
    <w:rsid w:val="00EF4DAC"/>
    <w:rsid w:val="00EF4E66"/>
    <w:rsid w:val="00EF4E9B"/>
    <w:rsid w:val="00EF5891"/>
    <w:rsid w:val="00EF5B2D"/>
    <w:rsid w:val="00EF5E43"/>
    <w:rsid w:val="00EF64FC"/>
    <w:rsid w:val="00EF69B5"/>
    <w:rsid w:val="00EF6B97"/>
    <w:rsid w:val="00EF6BFC"/>
    <w:rsid w:val="00EF6DEE"/>
    <w:rsid w:val="00EF6DFB"/>
    <w:rsid w:val="00EF70CA"/>
    <w:rsid w:val="00EF7428"/>
    <w:rsid w:val="00EF75B6"/>
    <w:rsid w:val="00EF75D1"/>
    <w:rsid w:val="00EF7912"/>
    <w:rsid w:val="00F00026"/>
    <w:rsid w:val="00F000F4"/>
    <w:rsid w:val="00F00DE0"/>
    <w:rsid w:val="00F00F54"/>
    <w:rsid w:val="00F01024"/>
    <w:rsid w:val="00F01344"/>
    <w:rsid w:val="00F02069"/>
    <w:rsid w:val="00F02256"/>
    <w:rsid w:val="00F023DC"/>
    <w:rsid w:val="00F023DD"/>
    <w:rsid w:val="00F02CAB"/>
    <w:rsid w:val="00F02E45"/>
    <w:rsid w:val="00F03365"/>
    <w:rsid w:val="00F0345A"/>
    <w:rsid w:val="00F03F51"/>
    <w:rsid w:val="00F03FE1"/>
    <w:rsid w:val="00F042D3"/>
    <w:rsid w:val="00F046A9"/>
    <w:rsid w:val="00F049C8"/>
    <w:rsid w:val="00F049FA"/>
    <w:rsid w:val="00F0590B"/>
    <w:rsid w:val="00F05A2C"/>
    <w:rsid w:val="00F05C63"/>
    <w:rsid w:val="00F05E27"/>
    <w:rsid w:val="00F06147"/>
    <w:rsid w:val="00F0640E"/>
    <w:rsid w:val="00F065DE"/>
    <w:rsid w:val="00F066D7"/>
    <w:rsid w:val="00F06CDD"/>
    <w:rsid w:val="00F06D82"/>
    <w:rsid w:val="00F07301"/>
    <w:rsid w:val="00F07814"/>
    <w:rsid w:val="00F1000B"/>
    <w:rsid w:val="00F10031"/>
    <w:rsid w:val="00F100AA"/>
    <w:rsid w:val="00F10290"/>
    <w:rsid w:val="00F10472"/>
    <w:rsid w:val="00F10562"/>
    <w:rsid w:val="00F1073F"/>
    <w:rsid w:val="00F10B7E"/>
    <w:rsid w:val="00F11812"/>
    <w:rsid w:val="00F118C9"/>
    <w:rsid w:val="00F119EB"/>
    <w:rsid w:val="00F11BFF"/>
    <w:rsid w:val="00F12326"/>
    <w:rsid w:val="00F12383"/>
    <w:rsid w:val="00F12E21"/>
    <w:rsid w:val="00F13086"/>
    <w:rsid w:val="00F130B6"/>
    <w:rsid w:val="00F133B6"/>
    <w:rsid w:val="00F1411F"/>
    <w:rsid w:val="00F1432A"/>
    <w:rsid w:val="00F14364"/>
    <w:rsid w:val="00F1441C"/>
    <w:rsid w:val="00F1492F"/>
    <w:rsid w:val="00F14976"/>
    <w:rsid w:val="00F149A6"/>
    <w:rsid w:val="00F14E01"/>
    <w:rsid w:val="00F15168"/>
    <w:rsid w:val="00F1566C"/>
    <w:rsid w:val="00F159AF"/>
    <w:rsid w:val="00F15CE5"/>
    <w:rsid w:val="00F15F1E"/>
    <w:rsid w:val="00F160BE"/>
    <w:rsid w:val="00F1705E"/>
    <w:rsid w:val="00F17220"/>
    <w:rsid w:val="00F178C0"/>
    <w:rsid w:val="00F20058"/>
    <w:rsid w:val="00F2010E"/>
    <w:rsid w:val="00F20AEF"/>
    <w:rsid w:val="00F20E9A"/>
    <w:rsid w:val="00F2135D"/>
    <w:rsid w:val="00F21360"/>
    <w:rsid w:val="00F213F1"/>
    <w:rsid w:val="00F21A90"/>
    <w:rsid w:val="00F21E89"/>
    <w:rsid w:val="00F21ED6"/>
    <w:rsid w:val="00F21FC2"/>
    <w:rsid w:val="00F22B8F"/>
    <w:rsid w:val="00F22EC0"/>
    <w:rsid w:val="00F234CC"/>
    <w:rsid w:val="00F234EB"/>
    <w:rsid w:val="00F23696"/>
    <w:rsid w:val="00F2373E"/>
    <w:rsid w:val="00F23DE5"/>
    <w:rsid w:val="00F24D15"/>
    <w:rsid w:val="00F24E99"/>
    <w:rsid w:val="00F25553"/>
    <w:rsid w:val="00F2557B"/>
    <w:rsid w:val="00F25613"/>
    <w:rsid w:val="00F25C11"/>
    <w:rsid w:val="00F25D03"/>
    <w:rsid w:val="00F26D3E"/>
    <w:rsid w:val="00F27669"/>
    <w:rsid w:val="00F278A7"/>
    <w:rsid w:val="00F27A97"/>
    <w:rsid w:val="00F27AD0"/>
    <w:rsid w:val="00F27B45"/>
    <w:rsid w:val="00F27C60"/>
    <w:rsid w:val="00F27C99"/>
    <w:rsid w:val="00F3052C"/>
    <w:rsid w:val="00F30B22"/>
    <w:rsid w:val="00F311C6"/>
    <w:rsid w:val="00F31411"/>
    <w:rsid w:val="00F31C2F"/>
    <w:rsid w:val="00F31FED"/>
    <w:rsid w:val="00F32110"/>
    <w:rsid w:val="00F326F8"/>
    <w:rsid w:val="00F3293F"/>
    <w:rsid w:val="00F32A73"/>
    <w:rsid w:val="00F32A86"/>
    <w:rsid w:val="00F32D9E"/>
    <w:rsid w:val="00F32F52"/>
    <w:rsid w:val="00F33309"/>
    <w:rsid w:val="00F33557"/>
    <w:rsid w:val="00F33BB7"/>
    <w:rsid w:val="00F33D65"/>
    <w:rsid w:val="00F3403C"/>
    <w:rsid w:val="00F34440"/>
    <w:rsid w:val="00F34542"/>
    <w:rsid w:val="00F347AB"/>
    <w:rsid w:val="00F34858"/>
    <w:rsid w:val="00F34C4C"/>
    <w:rsid w:val="00F34CE8"/>
    <w:rsid w:val="00F34FF2"/>
    <w:rsid w:val="00F351CB"/>
    <w:rsid w:val="00F353AB"/>
    <w:rsid w:val="00F35D10"/>
    <w:rsid w:val="00F35D76"/>
    <w:rsid w:val="00F35EA0"/>
    <w:rsid w:val="00F360BE"/>
    <w:rsid w:val="00F3662A"/>
    <w:rsid w:val="00F36A09"/>
    <w:rsid w:val="00F36B34"/>
    <w:rsid w:val="00F36D6E"/>
    <w:rsid w:val="00F3748C"/>
    <w:rsid w:val="00F37A67"/>
    <w:rsid w:val="00F40387"/>
    <w:rsid w:val="00F40B76"/>
    <w:rsid w:val="00F40C51"/>
    <w:rsid w:val="00F40F64"/>
    <w:rsid w:val="00F410B6"/>
    <w:rsid w:val="00F410F0"/>
    <w:rsid w:val="00F41116"/>
    <w:rsid w:val="00F4156E"/>
    <w:rsid w:val="00F4193D"/>
    <w:rsid w:val="00F41AB2"/>
    <w:rsid w:val="00F4265D"/>
    <w:rsid w:val="00F4285E"/>
    <w:rsid w:val="00F429BE"/>
    <w:rsid w:val="00F42B18"/>
    <w:rsid w:val="00F42CCD"/>
    <w:rsid w:val="00F42E9C"/>
    <w:rsid w:val="00F4363E"/>
    <w:rsid w:val="00F43B62"/>
    <w:rsid w:val="00F43C91"/>
    <w:rsid w:val="00F43D3C"/>
    <w:rsid w:val="00F43D8C"/>
    <w:rsid w:val="00F43E41"/>
    <w:rsid w:val="00F43F8A"/>
    <w:rsid w:val="00F44238"/>
    <w:rsid w:val="00F443CA"/>
    <w:rsid w:val="00F4440C"/>
    <w:rsid w:val="00F44596"/>
    <w:rsid w:val="00F44926"/>
    <w:rsid w:val="00F44983"/>
    <w:rsid w:val="00F44E5C"/>
    <w:rsid w:val="00F44F62"/>
    <w:rsid w:val="00F458D6"/>
    <w:rsid w:val="00F45E7C"/>
    <w:rsid w:val="00F46EC0"/>
    <w:rsid w:val="00F47492"/>
    <w:rsid w:val="00F47B65"/>
    <w:rsid w:val="00F47E82"/>
    <w:rsid w:val="00F47FC4"/>
    <w:rsid w:val="00F5017F"/>
    <w:rsid w:val="00F50270"/>
    <w:rsid w:val="00F506C8"/>
    <w:rsid w:val="00F508C7"/>
    <w:rsid w:val="00F509E5"/>
    <w:rsid w:val="00F50AD8"/>
    <w:rsid w:val="00F513FA"/>
    <w:rsid w:val="00F51666"/>
    <w:rsid w:val="00F51DDC"/>
    <w:rsid w:val="00F52172"/>
    <w:rsid w:val="00F5261F"/>
    <w:rsid w:val="00F52C4B"/>
    <w:rsid w:val="00F52C7E"/>
    <w:rsid w:val="00F53448"/>
    <w:rsid w:val="00F54355"/>
    <w:rsid w:val="00F54A3F"/>
    <w:rsid w:val="00F54DE1"/>
    <w:rsid w:val="00F55216"/>
    <w:rsid w:val="00F5538F"/>
    <w:rsid w:val="00F553E2"/>
    <w:rsid w:val="00F55508"/>
    <w:rsid w:val="00F55F71"/>
    <w:rsid w:val="00F56236"/>
    <w:rsid w:val="00F56322"/>
    <w:rsid w:val="00F5632D"/>
    <w:rsid w:val="00F56833"/>
    <w:rsid w:val="00F573AB"/>
    <w:rsid w:val="00F5751B"/>
    <w:rsid w:val="00F57529"/>
    <w:rsid w:val="00F57BA4"/>
    <w:rsid w:val="00F57E85"/>
    <w:rsid w:val="00F602A2"/>
    <w:rsid w:val="00F60549"/>
    <w:rsid w:val="00F60623"/>
    <w:rsid w:val="00F606DD"/>
    <w:rsid w:val="00F606E8"/>
    <w:rsid w:val="00F60F18"/>
    <w:rsid w:val="00F61B66"/>
    <w:rsid w:val="00F6230B"/>
    <w:rsid w:val="00F62589"/>
    <w:rsid w:val="00F62BA7"/>
    <w:rsid w:val="00F62CD4"/>
    <w:rsid w:val="00F62E37"/>
    <w:rsid w:val="00F630CD"/>
    <w:rsid w:val="00F632BE"/>
    <w:rsid w:val="00F632DA"/>
    <w:rsid w:val="00F63603"/>
    <w:rsid w:val="00F6360A"/>
    <w:rsid w:val="00F63C1C"/>
    <w:rsid w:val="00F64069"/>
    <w:rsid w:val="00F640EE"/>
    <w:rsid w:val="00F64307"/>
    <w:rsid w:val="00F644BF"/>
    <w:rsid w:val="00F64B7C"/>
    <w:rsid w:val="00F652E9"/>
    <w:rsid w:val="00F65402"/>
    <w:rsid w:val="00F65572"/>
    <w:rsid w:val="00F655D1"/>
    <w:rsid w:val="00F65840"/>
    <w:rsid w:val="00F65AE7"/>
    <w:rsid w:val="00F65B25"/>
    <w:rsid w:val="00F66DD0"/>
    <w:rsid w:val="00F66E79"/>
    <w:rsid w:val="00F67358"/>
    <w:rsid w:val="00F67609"/>
    <w:rsid w:val="00F67816"/>
    <w:rsid w:val="00F67986"/>
    <w:rsid w:val="00F67DC6"/>
    <w:rsid w:val="00F70A10"/>
    <w:rsid w:val="00F71211"/>
    <w:rsid w:val="00F71253"/>
    <w:rsid w:val="00F71473"/>
    <w:rsid w:val="00F71811"/>
    <w:rsid w:val="00F72308"/>
    <w:rsid w:val="00F732D7"/>
    <w:rsid w:val="00F73321"/>
    <w:rsid w:val="00F735D3"/>
    <w:rsid w:val="00F73696"/>
    <w:rsid w:val="00F737FF"/>
    <w:rsid w:val="00F741AB"/>
    <w:rsid w:val="00F74524"/>
    <w:rsid w:val="00F7492F"/>
    <w:rsid w:val="00F7545A"/>
    <w:rsid w:val="00F759AF"/>
    <w:rsid w:val="00F75CC5"/>
    <w:rsid w:val="00F75DC4"/>
    <w:rsid w:val="00F76BB2"/>
    <w:rsid w:val="00F76DE3"/>
    <w:rsid w:val="00F77782"/>
    <w:rsid w:val="00F77945"/>
    <w:rsid w:val="00F77D90"/>
    <w:rsid w:val="00F77E90"/>
    <w:rsid w:val="00F804DE"/>
    <w:rsid w:val="00F81031"/>
    <w:rsid w:val="00F81473"/>
    <w:rsid w:val="00F815B7"/>
    <w:rsid w:val="00F82778"/>
    <w:rsid w:val="00F828BC"/>
    <w:rsid w:val="00F82924"/>
    <w:rsid w:val="00F82A0B"/>
    <w:rsid w:val="00F82B03"/>
    <w:rsid w:val="00F82D97"/>
    <w:rsid w:val="00F830C9"/>
    <w:rsid w:val="00F8366C"/>
    <w:rsid w:val="00F83672"/>
    <w:rsid w:val="00F837EE"/>
    <w:rsid w:val="00F83D50"/>
    <w:rsid w:val="00F84C25"/>
    <w:rsid w:val="00F84D21"/>
    <w:rsid w:val="00F8543F"/>
    <w:rsid w:val="00F855F6"/>
    <w:rsid w:val="00F856CC"/>
    <w:rsid w:val="00F85BA7"/>
    <w:rsid w:val="00F85DBB"/>
    <w:rsid w:val="00F85F35"/>
    <w:rsid w:val="00F85FE1"/>
    <w:rsid w:val="00F86374"/>
    <w:rsid w:val="00F863CD"/>
    <w:rsid w:val="00F86AE2"/>
    <w:rsid w:val="00F86B57"/>
    <w:rsid w:val="00F86CAD"/>
    <w:rsid w:val="00F86D05"/>
    <w:rsid w:val="00F87457"/>
    <w:rsid w:val="00F87573"/>
    <w:rsid w:val="00F879B3"/>
    <w:rsid w:val="00F87C3B"/>
    <w:rsid w:val="00F90056"/>
    <w:rsid w:val="00F903AF"/>
    <w:rsid w:val="00F90A73"/>
    <w:rsid w:val="00F90C08"/>
    <w:rsid w:val="00F90F39"/>
    <w:rsid w:val="00F91CBD"/>
    <w:rsid w:val="00F91DEB"/>
    <w:rsid w:val="00F92115"/>
    <w:rsid w:val="00F9265F"/>
    <w:rsid w:val="00F92830"/>
    <w:rsid w:val="00F92854"/>
    <w:rsid w:val="00F93412"/>
    <w:rsid w:val="00F93485"/>
    <w:rsid w:val="00F93878"/>
    <w:rsid w:val="00F938FD"/>
    <w:rsid w:val="00F93C55"/>
    <w:rsid w:val="00F93D94"/>
    <w:rsid w:val="00F93E8E"/>
    <w:rsid w:val="00F940A4"/>
    <w:rsid w:val="00F94D10"/>
    <w:rsid w:val="00F9500F"/>
    <w:rsid w:val="00F9549F"/>
    <w:rsid w:val="00F96273"/>
    <w:rsid w:val="00F96450"/>
    <w:rsid w:val="00F96898"/>
    <w:rsid w:val="00F96C73"/>
    <w:rsid w:val="00F96E27"/>
    <w:rsid w:val="00F97190"/>
    <w:rsid w:val="00F972B2"/>
    <w:rsid w:val="00F97A68"/>
    <w:rsid w:val="00FA0C54"/>
    <w:rsid w:val="00FA0C66"/>
    <w:rsid w:val="00FA0CF1"/>
    <w:rsid w:val="00FA13A2"/>
    <w:rsid w:val="00FA13D7"/>
    <w:rsid w:val="00FA1B1F"/>
    <w:rsid w:val="00FA1CA7"/>
    <w:rsid w:val="00FA1E69"/>
    <w:rsid w:val="00FA1FE4"/>
    <w:rsid w:val="00FA2460"/>
    <w:rsid w:val="00FA2622"/>
    <w:rsid w:val="00FA2B7B"/>
    <w:rsid w:val="00FA3472"/>
    <w:rsid w:val="00FA37AF"/>
    <w:rsid w:val="00FA3834"/>
    <w:rsid w:val="00FA3A34"/>
    <w:rsid w:val="00FA3B2A"/>
    <w:rsid w:val="00FA3F1F"/>
    <w:rsid w:val="00FA3F4C"/>
    <w:rsid w:val="00FA4136"/>
    <w:rsid w:val="00FA43E7"/>
    <w:rsid w:val="00FA476D"/>
    <w:rsid w:val="00FA486C"/>
    <w:rsid w:val="00FA4E89"/>
    <w:rsid w:val="00FA4F68"/>
    <w:rsid w:val="00FA4FAD"/>
    <w:rsid w:val="00FA502A"/>
    <w:rsid w:val="00FA514E"/>
    <w:rsid w:val="00FA524C"/>
    <w:rsid w:val="00FA543D"/>
    <w:rsid w:val="00FA5973"/>
    <w:rsid w:val="00FA5B9C"/>
    <w:rsid w:val="00FA5E74"/>
    <w:rsid w:val="00FA5F96"/>
    <w:rsid w:val="00FA60F4"/>
    <w:rsid w:val="00FA68AE"/>
    <w:rsid w:val="00FA6FDE"/>
    <w:rsid w:val="00FA7BDA"/>
    <w:rsid w:val="00FA7C6C"/>
    <w:rsid w:val="00FA7D5E"/>
    <w:rsid w:val="00FB0A12"/>
    <w:rsid w:val="00FB0AFF"/>
    <w:rsid w:val="00FB0E13"/>
    <w:rsid w:val="00FB0E49"/>
    <w:rsid w:val="00FB0F78"/>
    <w:rsid w:val="00FB1319"/>
    <w:rsid w:val="00FB1FD8"/>
    <w:rsid w:val="00FB23AB"/>
    <w:rsid w:val="00FB26ED"/>
    <w:rsid w:val="00FB2A52"/>
    <w:rsid w:val="00FB2B7D"/>
    <w:rsid w:val="00FB30B8"/>
    <w:rsid w:val="00FB33B6"/>
    <w:rsid w:val="00FB3453"/>
    <w:rsid w:val="00FB38E0"/>
    <w:rsid w:val="00FB3FB4"/>
    <w:rsid w:val="00FB44C1"/>
    <w:rsid w:val="00FB46EC"/>
    <w:rsid w:val="00FB48A8"/>
    <w:rsid w:val="00FB4DE5"/>
    <w:rsid w:val="00FB4F2F"/>
    <w:rsid w:val="00FB5293"/>
    <w:rsid w:val="00FB52CD"/>
    <w:rsid w:val="00FB531F"/>
    <w:rsid w:val="00FB561A"/>
    <w:rsid w:val="00FB565B"/>
    <w:rsid w:val="00FB574B"/>
    <w:rsid w:val="00FB5CBE"/>
    <w:rsid w:val="00FB6302"/>
    <w:rsid w:val="00FB648D"/>
    <w:rsid w:val="00FB6959"/>
    <w:rsid w:val="00FB6A19"/>
    <w:rsid w:val="00FB6E1C"/>
    <w:rsid w:val="00FB72CB"/>
    <w:rsid w:val="00FB73D7"/>
    <w:rsid w:val="00FB780A"/>
    <w:rsid w:val="00FB7A53"/>
    <w:rsid w:val="00FB7A68"/>
    <w:rsid w:val="00FB7A6F"/>
    <w:rsid w:val="00FB7AAA"/>
    <w:rsid w:val="00FB7E73"/>
    <w:rsid w:val="00FC020A"/>
    <w:rsid w:val="00FC048F"/>
    <w:rsid w:val="00FC0D8D"/>
    <w:rsid w:val="00FC10CC"/>
    <w:rsid w:val="00FC1186"/>
    <w:rsid w:val="00FC21DD"/>
    <w:rsid w:val="00FC2713"/>
    <w:rsid w:val="00FC2CA0"/>
    <w:rsid w:val="00FC30B8"/>
    <w:rsid w:val="00FC3546"/>
    <w:rsid w:val="00FC3958"/>
    <w:rsid w:val="00FC41A7"/>
    <w:rsid w:val="00FC4222"/>
    <w:rsid w:val="00FC48B4"/>
    <w:rsid w:val="00FC4FC2"/>
    <w:rsid w:val="00FC4FEB"/>
    <w:rsid w:val="00FC567D"/>
    <w:rsid w:val="00FC56BB"/>
    <w:rsid w:val="00FC5DE1"/>
    <w:rsid w:val="00FC6033"/>
    <w:rsid w:val="00FC6E89"/>
    <w:rsid w:val="00FC7377"/>
    <w:rsid w:val="00FC7C7A"/>
    <w:rsid w:val="00FC7CD9"/>
    <w:rsid w:val="00FD04DA"/>
    <w:rsid w:val="00FD06A8"/>
    <w:rsid w:val="00FD06B5"/>
    <w:rsid w:val="00FD06E4"/>
    <w:rsid w:val="00FD131B"/>
    <w:rsid w:val="00FD132C"/>
    <w:rsid w:val="00FD135C"/>
    <w:rsid w:val="00FD148A"/>
    <w:rsid w:val="00FD1636"/>
    <w:rsid w:val="00FD18C1"/>
    <w:rsid w:val="00FD1ABC"/>
    <w:rsid w:val="00FD24B3"/>
    <w:rsid w:val="00FD262C"/>
    <w:rsid w:val="00FD26A6"/>
    <w:rsid w:val="00FD31F6"/>
    <w:rsid w:val="00FD3866"/>
    <w:rsid w:val="00FD3989"/>
    <w:rsid w:val="00FD39A0"/>
    <w:rsid w:val="00FD4445"/>
    <w:rsid w:val="00FD4914"/>
    <w:rsid w:val="00FD4B95"/>
    <w:rsid w:val="00FD4CFA"/>
    <w:rsid w:val="00FD5380"/>
    <w:rsid w:val="00FD5DA4"/>
    <w:rsid w:val="00FD62CF"/>
    <w:rsid w:val="00FD6328"/>
    <w:rsid w:val="00FD6529"/>
    <w:rsid w:val="00FD65BA"/>
    <w:rsid w:val="00FD6C9A"/>
    <w:rsid w:val="00FD71E8"/>
    <w:rsid w:val="00FD77D1"/>
    <w:rsid w:val="00FD7893"/>
    <w:rsid w:val="00FD7941"/>
    <w:rsid w:val="00FD7EDA"/>
    <w:rsid w:val="00FE0E21"/>
    <w:rsid w:val="00FE131F"/>
    <w:rsid w:val="00FE141C"/>
    <w:rsid w:val="00FE1606"/>
    <w:rsid w:val="00FE1798"/>
    <w:rsid w:val="00FE1D2A"/>
    <w:rsid w:val="00FE1E47"/>
    <w:rsid w:val="00FE1EA7"/>
    <w:rsid w:val="00FE2100"/>
    <w:rsid w:val="00FE21E4"/>
    <w:rsid w:val="00FE2D25"/>
    <w:rsid w:val="00FE2F4B"/>
    <w:rsid w:val="00FE2F4C"/>
    <w:rsid w:val="00FE2F61"/>
    <w:rsid w:val="00FE3104"/>
    <w:rsid w:val="00FE312D"/>
    <w:rsid w:val="00FE31A4"/>
    <w:rsid w:val="00FE3274"/>
    <w:rsid w:val="00FE33DE"/>
    <w:rsid w:val="00FE3AC5"/>
    <w:rsid w:val="00FE3E17"/>
    <w:rsid w:val="00FE3FC2"/>
    <w:rsid w:val="00FE437A"/>
    <w:rsid w:val="00FE5165"/>
    <w:rsid w:val="00FE5643"/>
    <w:rsid w:val="00FE5C1E"/>
    <w:rsid w:val="00FE603D"/>
    <w:rsid w:val="00FE625D"/>
    <w:rsid w:val="00FE6344"/>
    <w:rsid w:val="00FE6700"/>
    <w:rsid w:val="00FE67D8"/>
    <w:rsid w:val="00FE6D3E"/>
    <w:rsid w:val="00FE70CE"/>
    <w:rsid w:val="00FF0590"/>
    <w:rsid w:val="00FF090D"/>
    <w:rsid w:val="00FF0D41"/>
    <w:rsid w:val="00FF1180"/>
    <w:rsid w:val="00FF14A7"/>
    <w:rsid w:val="00FF156B"/>
    <w:rsid w:val="00FF15CA"/>
    <w:rsid w:val="00FF2002"/>
    <w:rsid w:val="00FF20E0"/>
    <w:rsid w:val="00FF26F6"/>
    <w:rsid w:val="00FF2AC7"/>
    <w:rsid w:val="00FF2E3E"/>
    <w:rsid w:val="00FF3018"/>
    <w:rsid w:val="00FF30E7"/>
    <w:rsid w:val="00FF33F8"/>
    <w:rsid w:val="00FF3745"/>
    <w:rsid w:val="00FF506E"/>
    <w:rsid w:val="00FF55DC"/>
    <w:rsid w:val="00FF56C3"/>
    <w:rsid w:val="00FF584E"/>
    <w:rsid w:val="00FF594E"/>
    <w:rsid w:val="00FF5A85"/>
    <w:rsid w:val="00FF5BBC"/>
    <w:rsid w:val="00FF60BA"/>
    <w:rsid w:val="00FF623A"/>
    <w:rsid w:val="00FF648C"/>
    <w:rsid w:val="00FF66F5"/>
    <w:rsid w:val="00FF6A9D"/>
    <w:rsid w:val="00FF6FCA"/>
    <w:rsid w:val="00FF75A0"/>
    <w:rsid w:val="00FF76BC"/>
    <w:rsid w:val="00FF7762"/>
    <w:rsid w:val="00FF79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17745449"/>
  <w15:docId w15:val="{B31D2E36-AB06-45AC-A798-E740FE961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4606"/>
    <w:pPr>
      <w:tabs>
        <w:tab w:val="left" w:pos="720"/>
      </w:tabs>
      <w:spacing w:after="120" w:line="360" w:lineRule="auto"/>
      <w:jc w:val="both"/>
    </w:pPr>
  </w:style>
  <w:style w:type="paragraph" w:styleId="Heading1">
    <w:name w:val="heading 1"/>
    <w:basedOn w:val="Normal"/>
    <w:link w:val="Heading1Char"/>
    <w:uiPriority w:val="9"/>
    <w:rsid w:val="006F4E60"/>
    <w:pPr>
      <w:spacing w:before="100" w:beforeAutospacing="1" w:after="100" w:afterAutospacing="1" w:line="264" w:lineRule="atLeast"/>
      <w:outlineLvl w:val="0"/>
    </w:pPr>
    <w:rPr>
      <w:rFonts w:ascii="Times New Roman" w:eastAsia="Times New Roman" w:hAnsi="Times New Roman" w:cs="Times New Roman"/>
      <w:b/>
      <w:bCs/>
      <w:kern w:val="36"/>
      <w:sz w:val="36"/>
      <w:szCs w:val="36"/>
    </w:rPr>
  </w:style>
  <w:style w:type="paragraph" w:styleId="Heading2">
    <w:name w:val="heading 2"/>
    <w:basedOn w:val="Normal"/>
    <w:next w:val="Normal"/>
    <w:link w:val="Heading2Char"/>
    <w:uiPriority w:val="9"/>
    <w:semiHidden/>
    <w:unhideWhenUsed/>
    <w:qFormat/>
    <w:rsid w:val="0009629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B31C7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B776B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4E60"/>
    <w:rPr>
      <w:rFonts w:ascii="Times New Roman" w:eastAsia="Times New Roman" w:hAnsi="Times New Roman" w:cs="Times New Roman"/>
      <w:b/>
      <w:bCs/>
      <w:kern w:val="36"/>
      <w:sz w:val="36"/>
      <w:szCs w:val="36"/>
    </w:rPr>
  </w:style>
  <w:style w:type="character" w:styleId="Hyperlink">
    <w:name w:val="Hyperlink"/>
    <w:basedOn w:val="DefaultParagraphFont"/>
    <w:uiPriority w:val="99"/>
    <w:rsid w:val="006F4E60"/>
    <w:rPr>
      <w:rFonts w:cs="Times New Roman"/>
      <w:color w:val="0000FF"/>
      <w:u w:val="single"/>
    </w:rPr>
  </w:style>
  <w:style w:type="character" w:customStyle="1" w:styleId="apple-converted-space">
    <w:name w:val="apple-converted-space"/>
    <w:basedOn w:val="DefaultParagraphFont"/>
    <w:rsid w:val="006F4E60"/>
  </w:style>
  <w:style w:type="character" w:customStyle="1" w:styleId="highlight">
    <w:name w:val="highlight"/>
    <w:basedOn w:val="DefaultParagraphFont"/>
    <w:rsid w:val="006F4E60"/>
  </w:style>
  <w:style w:type="paragraph" w:styleId="BodyText3">
    <w:name w:val="Body Text 3"/>
    <w:basedOn w:val="Normal"/>
    <w:link w:val="BodyText3Char"/>
    <w:uiPriority w:val="99"/>
    <w:unhideWhenUsed/>
    <w:rsid w:val="00143DED"/>
    <w:rPr>
      <w:rFonts w:ascii="Arial" w:eastAsia="Calibri" w:hAnsi="Arial" w:cs="Arial"/>
      <w:kern w:val="16"/>
      <w:sz w:val="16"/>
      <w:szCs w:val="16"/>
    </w:rPr>
  </w:style>
  <w:style w:type="character" w:customStyle="1" w:styleId="BodyText3Char">
    <w:name w:val="Body Text 3 Char"/>
    <w:basedOn w:val="DefaultParagraphFont"/>
    <w:link w:val="BodyText3"/>
    <w:uiPriority w:val="99"/>
    <w:rsid w:val="00143DED"/>
    <w:rPr>
      <w:rFonts w:ascii="Arial" w:eastAsia="Calibri" w:hAnsi="Arial" w:cs="Arial"/>
      <w:kern w:val="16"/>
      <w:sz w:val="16"/>
      <w:szCs w:val="16"/>
    </w:rPr>
  </w:style>
  <w:style w:type="character" w:styleId="CommentReference">
    <w:name w:val="annotation reference"/>
    <w:basedOn w:val="DefaultParagraphFont"/>
    <w:unhideWhenUsed/>
    <w:rsid w:val="005E3D25"/>
    <w:rPr>
      <w:sz w:val="16"/>
      <w:szCs w:val="16"/>
    </w:rPr>
  </w:style>
  <w:style w:type="paragraph" w:styleId="CommentText">
    <w:name w:val="annotation text"/>
    <w:basedOn w:val="Normal"/>
    <w:link w:val="CommentTextChar"/>
    <w:unhideWhenUsed/>
    <w:rsid w:val="005E3D25"/>
    <w:pPr>
      <w:spacing w:after="200" w:line="240" w:lineRule="auto"/>
    </w:pPr>
    <w:rPr>
      <w:rFonts w:ascii="Arial" w:eastAsia="Calibri" w:hAnsi="Arial" w:cs="Arial"/>
      <w:kern w:val="16"/>
      <w:sz w:val="20"/>
      <w:szCs w:val="20"/>
    </w:rPr>
  </w:style>
  <w:style w:type="character" w:customStyle="1" w:styleId="CommentTextChar">
    <w:name w:val="Comment Text Char"/>
    <w:basedOn w:val="DefaultParagraphFont"/>
    <w:link w:val="CommentText"/>
    <w:rsid w:val="005E3D25"/>
    <w:rPr>
      <w:rFonts w:ascii="Arial" w:eastAsia="Calibri" w:hAnsi="Arial" w:cs="Arial"/>
      <w:kern w:val="16"/>
      <w:sz w:val="20"/>
      <w:szCs w:val="20"/>
    </w:rPr>
  </w:style>
  <w:style w:type="paragraph" w:styleId="BalloonText">
    <w:name w:val="Balloon Text"/>
    <w:basedOn w:val="Normal"/>
    <w:link w:val="BalloonTextChar"/>
    <w:uiPriority w:val="99"/>
    <w:semiHidden/>
    <w:unhideWhenUsed/>
    <w:rsid w:val="005E3D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3D2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62292"/>
    <w:pPr>
      <w:spacing w:after="160"/>
    </w:pPr>
    <w:rPr>
      <w:rFonts w:asciiTheme="minorHAnsi" w:eastAsiaTheme="minorHAnsi" w:hAnsiTheme="minorHAnsi" w:cstheme="minorBidi"/>
      <w:b/>
      <w:bCs/>
      <w:kern w:val="0"/>
    </w:rPr>
  </w:style>
  <w:style w:type="character" w:customStyle="1" w:styleId="CommentSubjectChar">
    <w:name w:val="Comment Subject Char"/>
    <w:basedOn w:val="CommentTextChar"/>
    <w:link w:val="CommentSubject"/>
    <w:uiPriority w:val="99"/>
    <w:semiHidden/>
    <w:rsid w:val="00862292"/>
    <w:rPr>
      <w:rFonts w:ascii="Arial" w:eastAsia="Calibri" w:hAnsi="Arial" w:cs="Arial"/>
      <w:b/>
      <w:bCs/>
      <w:kern w:val="16"/>
      <w:sz w:val="20"/>
      <w:szCs w:val="20"/>
    </w:rPr>
  </w:style>
  <w:style w:type="paragraph" w:customStyle="1" w:styleId="Title1">
    <w:name w:val="Title1"/>
    <w:basedOn w:val="Normal"/>
    <w:rsid w:val="0059222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59222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59222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59222B"/>
  </w:style>
  <w:style w:type="paragraph" w:styleId="Header">
    <w:name w:val="header"/>
    <w:basedOn w:val="Normal"/>
    <w:link w:val="HeaderChar"/>
    <w:uiPriority w:val="99"/>
    <w:unhideWhenUsed/>
    <w:rsid w:val="00F85B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5BA7"/>
  </w:style>
  <w:style w:type="paragraph" w:styleId="Footer">
    <w:name w:val="footer"/>
    <w:basedOn w:val="Normal"/>
    <w:link w:val="FooterChar"/>
    <w:uiPriority w:val="99"/>
    <w:unhideWhenUsed/>
    <w:rsid w:val="00F85B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5BA7"/>
  </w:style>
  <w:style w:type="paragraph" w:styleId="Revision">
    <w:name w:val="Revision"/>
    <w:hidden/>
    <w:uiPriority w:val="99"/>
    <w:semiHidden/>
    <w:rsid w:val="00073250"/>
    <w:pPr>
      <w:spacing w:after="0" w:line="240" w:lineRule="auto"/>
    </w:pPr>
  </w:style>
  <w:style w:type="character" w:customStyle="1" w:styleId="highlight2">
    <w:name w:val="highlight2"/>
    <w:basedOn w:val="DefaultParagraphFont"/>
    <w:rsid w:val="00250B5A"/>
  </w:style>
  <w:style w:type="paragraph" w:styleId="ListParagraph">
    <w:name w:val="List Paragraph"/>
    <w:basedOn w:val="Normal"/>
    <w:uiPriority w:val="34"/>
    <w:qFormat/>
    <w:rsid w:val="000F1D2C"/>
    <w:pPr>
      <w:ind w:left="720"/>
      <w:contextualSpacing/>
    </w:pPr>
  </w:style>
  <w:style w:type="character" w:customStyle="1" w:styleId="Heading3Char">
    <w:name w:val="Heading 3 Char"/>
    <w:basedOn w:val="DefaultParagraphFont"/>
    <w:link w:val="Heading3"/>
    <w:uiPriority w:val="9"/>
    <w:semiHidden/>
    <w:rsid w:val="00B31C70"/>
    <w:rPr>
      <w:rFonts w:asciiTheme="majorHAnsi" w:eastAsiaTheme="majorEastAsia" w:hAnsiTheme="majorHAnsi" w:cstheme="majorBidi"/>
      <w:color w:val="1F4D78" w:themeColor="accent1" w:themeShade="7F"/>
      <w:sz w:val="24"/>
      <w:szCs w:val="24"/>
    </w:rPr>
  </w:style>
  <w:style w:type="character" w:styleId="Emphasis">
    <w:name w:val="Emphasis"/>
    <w:basedOn w:val="DefaultParagraphFont"/>
    <w:uiPriority w:val="20"/>
    <w:qFormat/>
    <w:rsid w:val="00D00D50"/>
    <w:rPr>
      <w:i/>
      <w:iCs/>
    </w:rPr>
  </w:style>
  <w:style w:type="character" w:styleId="Strong">
    <w:name w:val="Strong"/>
    <w:basedOn w:val="DefaultParagraphFont"/>
    <w:uiPriority w:val="22"/>
    <w:qFormat/>
    <w:rsid w:val="00850D4F"/>
    <w:rPr>
      <w:b/>
      <w:bCs/>
    </w:rPr>
  </w:style>
  <w:style w:type="character" w:customStyle="1" w:styleId="Heading4Char">
    <w:name w:val="Heading 4 Char"/>
    <w:basedOn w:val="DefaultParagraphFont"/>
    <w:link w:val="Heading4"/>
    <w:uiPriority w:val="9"/>
    <w:semiHidden/>
    <w:rsid w:val="00B776BE"/>
    <w:rPr>
      <w:rFonts w:asciiTheme="majorHAnsi" w:eastAsiaTheme="majorEastAsia" w:hAnsiTheme="majorHAnsi" w:cstheme="majorBidi"/>
      <w:i/>
      <w:iCs/>
      <w:color w:val="2E74B5" w:themeColor="accent1" w:themeShade="BF"/>
    </w:rPr>
  </w:style>
  <w:style w:type="character" w:styleId="FollowedHyperlink">
    <w:name w:val="FollowedHyperlink"/>
    <w:basedOn w:val="DefaultParagraphFont"/>
    <w:uiPriority w:val="99"/>
    <w:semiHidden/>
    <w:unhideWhenUsed/>
    <w:rsid w:val="00533A61"/>
    <w:rPr>
      <w:color w:val="954F72" w:themeColor="followedHyperlink"/>
      <w:u w:val="single"/>
    </w:rPr>
  </w:style>
  <w:style w:type="character" w:customStyle="1" w:styleId="UnresolvedMention1">
    <w:name w:val="Unresolved Mention1"/>
    <w:basedOn w:val="DefaultParagraphFont"/>
    <w:uiPriority w:val="99"/>
    <w:semiHidden/>
    <w:unhideWhenUsed/>
    <w:rsid w:val="009D61B1"/>
    <w:rPr>
      <w:color w:val="605E5C"/>
      <w:shd w:val="clear" w:color="auto" w:fill="E1DFDD"/>
    </w:rPr>
  </w:style>
  <w:style w:type="character" w:styleId="PlaceholderText">
    <w:name w:val="Placeholder Text"/>
    <w:basedOn w:val="DefaultParagraphFont"/>
    <w:uiPriority w:val="99"/>
    <w:semiHidden/>
    <w:rsid w:val="009C2A2D"/>
    <w:rPr>
      <w:color w:val="808080"/>
    </w:rPr>
  </w:style>
  <w:style w:type="table" w:styleId="TableGrid">
    <w:name w:val="Table Grid"/>
    <w:basedOn w:val="TableNormal"/>
    <w:uiPriority w:val="39"/>
    <w:rsid w:val="006511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564E59"/>
  </w:style>
  <w:style w:type="character" w:customStyle="1" w:styleId="BodyTextChar">
    <w:name w:val="Body Text Char"/>
    <w:basedOn w:val="DefaultParagraphFont"/>
    <w:link w:val="BodyText"/>
    <w:uiPriority w:val="99"/>
    <w:semiHidden/>
    <w:rsid w:val="00564E59"/>
  </w:style>
  <w:style w:type="paragraph" w:styleId="HTMLPreformatted">
    <w:name w:val="HTML Preformatted"/>
    <w:basedOn w:val="Normal"/>
    <w:link w:val="HTMLPreformattedChar"/>
    <w:uiPriority w:val="99"/>
    <w:semiHidden/>
    <w:unhideWhenUsed/>
    <w:rsid w:val="00420C88"/>
    <w:pPr>
      <w:tabs>
        <w:tab w:val="clear" w:pos="72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20C88"/>
    <w:rPr>
      <w:rFonts w:ascii="Courier New" w:eastAsia="Times New Roman" w:hAnsi="Courier New" w:cs="Courier New"/>
      <w:sz w:val="20"/>
      <w:szCs w:val="20"/>
    </w:rPr>
  </w:style>
  <w:style w:type="character" w:customStyle="1" w:styleId="period">
    <w:name w:val="period"/>
    <w:basedOn w:val="DefaultParagraphFont"/>
    <w:rsid w:val="009E3E55"/>
  </w:style>
  <w:style w:type="character" w:customStyle="1" w:styleId="cit">
    <w:name w:val="cit"/>
    <w:basedOn w:val="DefaultParagraphFont"/>
    <w:rsid w:val="009E3E55"/>
  </w:style>
  <w:style w:type="character" w:customStyle="1" w:styleId="citation-doi">
    <w:name w:val="citation-doi"/>
    <w:basedOn w:val="DefaultParagraphFont"/>
    <w:rsid w:val="009E3E55"/>
  </w:style>
  <w:style w:type="character" w:customStyle="1" w:styleId="secondary-date">
    <w:name w:val="secondary-date"/>
    <w:basedOn w:val="DefaultParagraphFont"/>
    <w:rsid w:val="009E3E55"/>
  </w:style>
  <w:style w:type="character" w:customStyle="1" w:styleId="authors-list-item">
    <w:name w:val="authors-list-item"/>
    <w:basedOn w:val="DefaultParagraphFont"/>
    <w:rsid w:val="009E3E55"/>
  </w:style>
  <w:style w:type="character" w:customStyle="1" w:styleId="author-sup-separator">
    <w:name w:val="author-sup-separator"/>
    <w:basedOn w:val="DefaultParagraphFont"/>
    <w:rsid w:val="009E3E55"/>
  </w:style>
  <w:style w:type="character" w:customStyle="1" w:styleId="comma">
    <w:name w:val="comma"/>
    <w:basedOn w:val="DefaultParagraphFont"/>
    <w:rsid w:val="009E3E55"/>
  </w:style>
  <w:style w:type="character" w:customStyle="1" w:styleId="identifier">
    <w:name w:val="identifier"/>
    <w:basedOn w:val="DefaultParagraphFont"/>
    <w:rsid w:val="009E3E55"/>
  </w:style>
  <w:style w:type="character" w:customStyle="1" w:styleId="id-label">
    <w:name w:val="id-label"/>
    <w:basedOn w:val="DefaultParagraphFont"/>
    <w:rsid w:val="009E3E55"/>
  </w:style>
  <w:style w:type="character" w:styleId="LineNumber">
    <w:name w:val="line number"/>
    <w:basedOn w:val="DefaultParagraphFont"/>
    <w:uiPriority w:val="99"/>
    <w:semiHidden/>
    <w:unhideWhenUsed/>
    <w:rsid w:val="007E0232"/>
  </w:style>
  <w:style w:type="paragraph" w:styleId="BodyText2">
    <w:name w:val="Body Text 2"/>
    <w:basedOn w:val="Normal"/>
    <w:link w:val="BodyText2Char"/>
    <w:uiPriority w:val="99"/>
    <w:unhideWhenUsed/>
    <w:rsid w:val="00CF595E"/>
    <w:pPr>
      <w:spacing w:line="480" w:lineRule="auto"/>
    </w:pPr>
  </w:style>
  <w:style w:type="character" w:customStyle="1" w:styleId="BodyText2Char">
    <w:name w:val="Body Text 2 Char"/>
    <w:basedOn w:val="DefaultParagraphFont"/>
    <w:link w:val="BodyText2"/>
    <w:uiPriority w:val="99"/>
    <w:rsid w:val="00CF595E"/>
  </w:style>
  <w:style w:type="character" w:customStyle="1" w:styleId="Heading2Char">
    <w:name w:val="Heading 2 Char"/>
    <w:basedOn w:val="DefaultParagraphFont"/>
    <w:link w:val="Heading2"/>
    <w:uiPriority w:val="9"/>
    <w:semiHidden/>
    <w:rsid w:val="00096296"/>
    <w:rPr>
      <w:rFonts w:asciiTheme="majorHAnsi" w:eastAsiaTheme="majorEastAsia" w:hAnsiTheme="majorHAnsi" w:cstheme="majorBidi"/>
      <w:color w:val="2E74B5" w:themeColor="accent1" w:themeShade="BF"/>
      <w:sz w:val="26"/>
      <w:szCs w:val="26"/>
    </w:rPr>
  </w:style>
  <w:style w:type="paragraph" w:styleId="NormalWeb">
    <w:name w:val="Normal (Web)"/>
    <w:basedOn w:val="Normal"/>
    <w:uiPriority w:val="99"/>
    <w:semiHidden/>
    <w:unhideWhenUsed/>
    <w:rsid w:val="00096296"/>
    <w:pPr>
      <w:tabs>
        <w:tab w:val="clear" w:pos="720"/>
      </w:tabs>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norm">
    <w:name w:val="norm"/>
    <w:basedOn w:val="Normal"/>
    <w:rsid w:val="00B22EB1"/>
    <w:pPr>
      <w:tabs>
        <w:tab w:val="clear" w:pos="720"/>
      </w:tabs>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AbstractSummary">
    <w:name w:val="Abstract/Summary"/>
    <w:basedOn w:val="Normal"/>
    <w:rsid w:val="00F8543F"/>
    <w:pPr>
      <w:tabs>
        <w:tab w:val="clear" w:pos="720"/>
      </w:tabs>
      <w:spacing w:before="120" w:after="0" w:line="240" w:lineRule="auto"/>
      <w:jc w:val="left"/>
    </w:pPr>
    <w:rPr>
      <w:rFonts w:ascii="Times New Roman" w:eastAsia="Times New Roman" w:hAnsi="Times New Roman" w:cs="Times New Roman"/>
      <w:sz w:val="24"/>
      <w:szCs w:val="24"/>
    </w:rPr>
  </w:style>
  <w:style w:type="paragraph" w:customStyle="1" w:styleId="Referencesandnotes">
    <w:name w:val="References and notes"/>
    <w:basedOn w:val="Normal"/>
    <w:rsid w:val="00F8543F"/>
    <w:pPr>
      <w:tabs>
        <w:tab w:val="clear" w:pos="720"/>
      </w:tabs>
      <w:spacing w:before="120" w:after="0" w:line="240" w:lineRule="auto"/>
      <w:ind w:left="720" w:hanging="720"/>
      <w:jc w:val="left"/>
    </w:pPr>
    <w:rPr>
      <w:rFonts w:ascii="Times New Roman" w:eastAsia="Times New Roman" w:hAnsi="Times New Roman" w:cs="Times New Roman"/>
      <w:sz w:val="24"/>
      <w:szCs w:val="24"/>
    </w:rPr>
  </w:style>
  <w:style w:type="paragraph" w:customStyle="1" w:styleId="Acknowledgement">
    <w:name w:val="Acknowledgement"/>
    <w:basedOn w:val="Referencesandnotes"/>
    <w:rsid w:val="00F8543F"/>
  </w:style>
  <w:style w:type="paragraph" w:customStyle="1" w:styleId="Paragraph">
    <w:name w:val="Paragraph"/>
    <w:basedOn w:val="Normal"/>
    <w:rsid w:val="00F8543F"/>
    <w:pPr>
      <w:tabs>
        <w:tab w:val="clear" w:pos="720"/>
      </w:tabs>
      <w:spacing w:before="120" w:after="0" w:line="240" w:lineRule="auto"/>
      <w:ind w:firstLine="720"/>
      <w:jc w:val="left"/>
    </w:pPr>
    <w:rPr>
      <w:rFonts w:ascii="Times New Roman" w:eastAsia="Times New Roman" w:hAnsi="Times New Roman" w:cs="Times New Roman"/>
      <w:sz w:val="24"/>
      <w:szCs w:val="24"/>
    </w:rPr>
  </w:style>
  <w:style w:type="paragraph" w:customStyle="1" w:styleId="Legend">
    <w:name w:val="Legend"/>
    <w:basedOn w:val="Normal"/>
    <w:rsid w:val="00F8543F"/>
    <w:pPr>
      <w:keepNext/>
      <w:tabs>
        <w:tab w:val="clear" w:pos="720"/>
      </w:tabs>
      <w:spacing w:before="240" w:after="0" w:line="240" w:lineRule="auto"/>
      <w:jc w:val="left"/>
      <w:outlineLvl w:val="0"/>
    </w:pPr>
    <w:rPr>
      <w:rFonts w:ascii="Times New Roman" w:eastAsia="Times New Roman" w:hAnsi="Times New Roman" w:cs="Times New Roman"/>
      <w:kern w:val="28"/>
      <w:sz w:val="24"/>
      <w:szCs w:val="24"/>
    </w:rPr>
  </w:style>
  <w:style w:type="paragraph" w:customStyle="1" w:styleId="Head">
    <w:name w:val="Head"/>
    <w:basedOn w:val="Normal"/>
    <w:rsid w:val="00F8543F"/>
    <w:pPr>
      <w:keepNext/>
      <w:tabs>
        <w:tab w:val="clear" w:pos="720"/>
      </w:tabs>
      <w:spacing w:before="120" w:line="240" w:lineRule="auto"/>
      <w:jc w:val="center"/>
      <w:outlineLvl w:val="0"/>
    </w:pPr>
    <w:rPr>
      <w:rFonts w:ascii="Times New Roman" w:eastAsia="Times New Roman" w:hAnsi="Times New Roman" w:cs="Times New Roman"/>
      <w:b/>
      <w:bCs/>
      <w:kern w:val="28"/>
      <w:sz w:val="28"/>
      <w:szCs w:val="28"/>
    </w:rPr>
  </w:style>
  <w:style w:type="paragraph" w:customStyle="1" w:styleId="Refhead">
    <w:name w:val="Ref head"/>
    <w:basedOn w:val="Normal"/>
    <w:rsid w:val="00F8543F"/>
    <w:pPr>
      <w:keepNext/>
      <w:tabs>
        <w:tab w:val="clear" w:pos="720"/>
      </w:tabs>
      <w:spacing w:before="120" w:line="240" w:lineRule="auto"/>
      <w:jc w:val="left"/>
      <w:outlineLvl w:val="0"/>
    </w:pPr>
    <w:rPr>
      <w:rFonts w:ascii="Times New Roman" w:eastAsia="Times New Roman" w:hAnsi="Times New Roman" w:cs="Times New Roman"/>
      <w:b/>
      <w:bCs/>
      <w:kern w:val="28"/>
      <w:sz w:val="24"/>
      <w:szCs w:val="24"/>
    </w:rPr>
  </w:style>
  <w:style w:type="paragraph" w:customStyle="1" w:styleId="Teaser">
    <w:name w:val="Teaser"/>
    <w:basedOn w:val="Normal"/>
    <w:rsid w:val="00F8543F"/>
    <w:pPr>
      <w:tabs>
        <w:tab w:val="clear" w:pos="720"/>
      </w:tabs>
      <w:spacing w:before="120" w:after="0" w:line="240" w:lineRule="auto"/>
      <w:jc w:val="left"/>
    </w:pPr>
    <w:rPr>
      <w:rFonts w:ascii="Times New Roman" w:eastAsia="Times New Roman" w:hAnsi="Times New Roman" w:cs="Times New Roman"/>
      <w:sz w:val="24"/>
      <w:szCs w:val="24"/>
    </w:rPr>
  </w:style>
  <w:style w:type="paragraph" w:customStyle="1" w:styleId="acknowledgement0">
    <w:name w:val="acknowledgement"/>
    <w:basedOn w:val="Normal"/>
    <w:rsid w:val="00F8543F"/>
    <w:pPr>
      <w:tabs>
        <w:tab w:val="clear" w:pos="720"/>
      </w:tabs>
      <w:spacing w:before="100" w:beforeAutospacing="1" w:after="100" w:afterAutospacing="1" w:line="240" w:lineRule="auto"/>
      <w:jc w:val="left"/>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175095">
      <w:bodyDiv w:val="1"/>
      <w:marLeft w:val="0"/>
      <w:marRight w:val="0"/>
      <w:marTop w:val="0"/>
      <w:marBottom w:val="0"/>
      <w:divBdr>
        <w:top w:val="none" w:sz="0" w:space="0" w:color="auto"/>
        <w:left w:val="none" w:sz="0" w:space="0" w:color="auto"/>
        <w:bottom w:val="none" w:sz="0" w:space="0" w:color="auto"/>
        <w:right w:val="none" w:sz="0" w:space="0" w:color="auto"/>
      </w:divBdr>
      <w:divsChild>
        <w:div w:id="1172599129">
          <w:marLeft w:val="0"/>
          <w:marRight w:val="0"/>
          <w:marTop w:val="0"/>
          <w:marBottom w:val="0"/>
          <w:divBdr>
            <w:top w:val="none" w:sz="0" w:space="0" w:color="auto"/>
            <w:left w:val="none" w:sz="0" w:space="0" w:color="auto"/>
            <w:bottom w:val="none" w:sz="0" w:space="0" w:color="auto"/>
            <w:right w:val="none" w:sz="0" w:space="0" w:color="auto"/>
          </w:divBdr>
          <w:divsChild>
            <w:div w:id="1747652060">
              <w:marLeft w:val="0"/>
              <w:marRight w:val="0"/>
              <w:marTop w:val="0"/>
              <w:marBottom w:val="0"/>
              <w:divBdr>
                <w:top w:val="none" w:sz="0" w:space="0" w:color="auto"/>
                <w:left w:val="none" w:sz="0" w:space="0" w:color="auto"/>
                <w:bottom w:val="none" w:sz="0" w:space="0" w:color="auto"/>
                <w:right w:val="none" w:sz="0" w:space="0" w:color="auto"/>
              </w:divBdr>
              <w:divsChild>
                <w:div w:id="509220915">
                  <w:marLeft w:val="-150"/>
                  <w:marRight w:val="0"/>
                  <w:marTop w:val="225"/>
                  <w:marBottom w:val="0"/>
                  <w:divBdr>
                    <w:top w:val="single" w:sz="6" w:space="9" w:color="auto"/>
                    <w:left w:val="single" w:sz="6" w:space="12" w:color="auto"/>
                    <w:bottom w:val="single" w:sz="6" w:space="12" w:color="auto"/>
                    <w:right w:val="single" w:sz="6" w:space="12" w:color="auto"/>
                  </w:divBdr>
                </w:div>
              </w:divsChild>
            </w:div>
          </w:divsChild>
        </w:div>
        <w:div w:id="900015817">
          <w:marLeft w:val="0"/>
          <w:marRight w:val="0"/>
          <w:marTop w:val="0"/>
          <w:marBottom w:val="180"/>
          <w:divBdr>
            <w:top w:val="none" w:sz="0" w:space="0" w:color="auto"/>
            <w:left w:val="none" w:sz="0" w:space="0" w:color="auto"/>
            <w:bottom w:val="none" w:sz="0" w:space="0" w:color="auto"/>
            <w:right w:val="none" w:sz="0" w:space="0" w:color="auto"/>
          </w:divBdr>
          <w:divsChild>
            <w:div w:id="1621454754">
              <w:marLeft w:val="0"/>
              <w:marRight w:val="0"/>
              <w:marTop w:val="0"/>
              <w:marBottom w:val="0"/>
              <w:divBdr>
                <w:top w:val="none" w:sz="0" w:space="0" w:color="auto"/>
                <w:left w:val="none" w:sz="0" w:space="0" w:color="auto"/>
                <w:bottom w:val="none" w:sz="0" w:space="0" w:color="auto"/>
                <w:right w:val="none" w:sz="0" w:space="0" w:color="auto"/>
              </w:divBdr>
              <w:divsChild>
                <w:div w:id="163789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592280">
          <w:marLeft w:val="0"/>
          <w:marRight w:val="0"/>
          <w:marTop w:val="0"/>
          <w:marBottom w:val="45"/>
          <w:divBdr>
            <w:top w:val="none" w:sz="0" w:space="0" w:color="auto"/>
            <w:left w:val="none" w:sz="0" w:space="0" w:color="auto"/>
            <w:bottom w:val="none" w:sz="0" w:space="0" w:color="auto"/>
            <w:right w:val="none" w:sz="0" w:space="0" w:color="auto"/>
          </w:divBdr>
        </w:div>
      </w:divsChild>
    </w:div>
    <w:div w:id="100691448">
      <w:bodyDiv w:val="1"/>
      <w:marLeft w:val="0"/>
      <w:marRight w:val="0"/>
      <w:marTop w:val="0"/>
      <w:marBottom w:val="0"/>
      <w:divBdr>
        <w:top w:val="none" w:sz="0" w:space="0" w:color="auto"/>
        <w:left w:val="none" w:sz="0" w:space="0" w:color="auto"/>
        <w:bottom w:val="none" w:sz="0" w:space="0" w:color="auto"/>
        <w:right w:val="none" w:sz="0" w:space="0" w:color="auto"/>
      </w:divBdr>
    </w:div>
    <w:div w:id="103615030">
      <w:bodyDiv w:val="1"/>
      <w:marLeft w:val="0"/>
      <w:marRight w:val="0"/>
      <w:marTop w:val="0"/>
      <w:marBottom w:val="0"/>
      <w:divBdr>
        <w:top w:val="none" w:sz="0" w:space="0" w:color="auto"/>
        <w:left w:val="none" w:sz="0" w:space="0" w:color="auto"/>
        <w:bottom w:val="none" w:sz="0" w:space="0" w:color="auto"/>
        <w:right w:val="none" w:sz="0" w:space="0" w:color="auto"/>
      </w:divBdr>
    </w:div>
    <w:div w:id="167451226">
      <w:bodyDiv w:val="1"/>
      <w:marLeft w:val="0"/>
      <w:marRight w:val="0"/>
      <w:marTop w:val="0"/>
      <w:marBottom w:val="0"/>
      <w:divBdr>
        <w:top w:val="none" w:sz="0" w:space="0" w:color="auto"/>
        <w:left w:val="none" w:sz="0" w:space="0" w:color="auto"/>
        <w:bottom w:val="none" w:sz="0" w:space="0" w:color="auto"/>
        <w:right w:val="none" w:sz="0" w:space="0" w:color="auto"/>
      </w:divBdr>
    </w:div>
    <w:div w:id="213543133">
      <w:bodyDiv w:val="1"/>
      <w:marLeft w:val="0"/>
      <w:marRight w:val="0"/>
      <w:marTop w:val="0"/>
      <w:marBottom w:val="0"/>
      <w:divBdr>
        <w:top w:val="none" w:sz="0" w:space="0" w:color="auto"/>
        <w:left w:val="none" w:sz="0" w:space="0" w:color="auto"/>
        <w:bottom w:val="none" w:sz="0" w:space="0" w:color="auto"/>
        <w:right w:val="none" w:sz="0" w:space="0" w:color="auto"/>
      </w:divBdr>
    </w:div>
    <w:div w:id="284316049">
      <w:bodyDiv w:val="1"/>
      <w:marLeft w:val="0"/>
      <w:marRight w:val="0"/>
      <w:marTop w:val="0"/>
      <w:marBottom w:val="0"/>
      <w:divBdr>
        <w:top w:val="none" w:sz="0" w:space="0" w:color="auto"/>
        <w:left w:val="none" w:sz="0" w:space="0" w:color="auto"/>
        <w:bottom w:val="none" w:sz="0" w:space="0" w:color="auto"/>
        <w:right w:val="none" w:sz="0" w:space="0" w:color="auto"/>
      </w:divBdr>
    </w:div>
    <w:div w:id="287859480">
      <w:bodyDiv w:val="1"/>
      <w:marLeft w:val="0"/>
      <w:marRight w:val="0"/>
      <w:marTop w:val="0"/>
      <w:marBottom w:val="0"/>
      <w:divBdr>
        <w:top w:val="none" w:sz="0" w:space="0" w:color="auto"/>
        <w:left w:val="none" w:sz="0" w:space="0" w:color="auto"/>
        <w:bottom w:val="none" w:sz="0" w:space="0" w:color="auto"/>
        <w:right w:val="none" w:sz="0" w:space="0" w:color="auto"/>
      </w:divBdr>
      <w:divsChild>
        <w:div w:id="1846751439">
          <w:marLeft w:val="0"/>
          <w:marRight w:val="0"/>
          <w:marTop w:val="34"/>
          <w:marBottom w:val="34"/>
          <w:divBdr>
            <w:top w:val="none" w:sz="0" w:space="0" w:color="auto"/>
            <w:left w:val="none" w:sz="0" w:space="0" w:color="auto"/>
            <w:bottom w:val="none" w:sz="0" w:space="0" w:color="auto"/>
            <w:right w:val="none" w:sz="0" w:space="0" w:color="auto"/>
          </w:divBdr>
        </w:div>
      </w:divsChild>
    </w:div>
    <w:div w:id="320037635">
      <w:bodyDiv w:val="1"/>
      <w:marLeft w:val="0"/>
      <w:marRight w:val="0"/>
      <w:marTop w:val="0"/>
      <w:marBottom w:val="0"/>
      <w:divBdr>
        <w:top w:val="none" w:sz="0" w:space="0" w:color="auto"/>
        <w:left w:val="none" w:sz="0" w:space="0" w:color="auto"/>
        <w:bottom w:val="none" w:sz="0" w:space="0" w:color="auto"/>
        <w:right w:val="none" w:sz="0" w:space="0" w:color="auto"/>
      </w:divBdr>
    </w:div>
    <w:div w:id="369107962">
      <w:bodyDiv w:val="1"/>
      <w:marLeft w:val="0"/>
      <w:marRight w:val="0"/>
      <w:marTop w:val="0"/>
      <w:marBottom w:val="0"/>
      <w:divBdr>
        <w:top w:val="none" w:sz="0" w:space="0" w:color="auto"/>
        <w:left w:val="none" w:sz="0" w:space="0" w:color="auto"/>
        <w:bottom w:val="none" w:sz="0" w:space="0" w:color="auto"/>
        <w:right w:val="none" w:sz="0" w:space="0" w:color="auto"/>
      </w:divBdr>
    </w:div>
    <w:div w:id="377094367">
      <w:bodyDiv w:val="1"/>
      <w:marLeft w:val="0"/>
      <w:marRight w:val="0"/>
      <w:marTop w:val="0"/>
      <w:marBottom w:val="0"/>
      <w:divBdr>
        <w:top w:val="none" w:sz="0" w:space="0" w:color="auto"/>
        <w:left w:val="none" w:sz="0" w:space="0" w:color="auto"/>
        <w:bottom w:val="none" w:sz="0" w:space="0" w:color="auto"/>
        <w:right w:val="none" w:sz="0" w:space="0" w:color="auto"/>
      </w:divBdr>
      <w:divsChild>
        <w:div w:id="1295721840">
          <w:marLeft w:val="0"/>
          <w:marRight w:val="0"/>
          <w:marTop w:val="0"/>
          <w:marBottom w:val="0"/>
          <w:divBdr>
            <w:top w:val="none" w:sz="0" w:space="0" w:color="auto"/>
            <w:left w:val="none" w:sz="0" w:space="0" w:color="auto"/>
            <w:bottom w:val="none" w:sz="0" w:space="0" w:color="auto"/>
            <w:right w:val="none" w:sz="0" w:space="0" w:color="auto"/>
          </w:divBdr>
          <w:divsChild>
            <w:div w:id="1360160347">
              <w:marLeft w:val="0"/>
              <w:marRight w:val="0"/>
              <w:marTop w:val="0"/>
              <w:marBottom w:val="0"/>
              <w:divBdr>
                <w:top w:val="none" w:sz="0" w:space="0" w:color="auto"/>
                <w:left w:val="none" w:sz="0" w:space="0" w:color="auto"/>
                <w:bottom w:val="none" w:sz="0" w:space="0" w:color="auto"/>
                <w:right w:val="none" w:sz="0" w:space="0" w:color="auto"/>
              </w:divBdr>
              <w:divsChild>
                <w:div w:id="1663728964">
                  <w:marLeft w:val="0"/>
                  <w:marRight w:val="0"/>
                  <w:marTop w:val="0"/>
                  <w:marBottom w:val="0"/>
                  <w:divBdr>
                    <w:top w:val="none" w:sz="0" w:space="0" w:color="auto"/>
                    <w:left w:val="none" w:sz="0" w:space="0" w:color="auto"/>
                    <w:bottom w:val="none" w:sz="0" w:space="0" w:color="auto"/>
                    <w:right w:val="none" w:sz="0" w:space="0" w:color="auto"/>
                  </w:divBdr>
                  <w:divsChild>
                    <w:div w:id="2069037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151598">
          <w:marLeft w:val="0"/>
          <w:marRight w:val="0"/>
          <w:marTop w:val="0"/>
          <w:marBottom w:val="0"/>
          <w:divBdr>
            <w:top w:val="none" w:sz="0" w:space="0" w:color="auto"/>
            <w:left w:val="none" w:sz="0" w:space="0" w:color="auto"/>
            <w:bottom w:val="none" w:sz="0" w:space="0" w:color="auto"/>
            <w:right w:val="none" w:sz="0" w:space="0" w:color="auto"/>
          </w:divBdr>
          <w:divsChild>
            <w:div w:id="503279134">
              <w:marLeft w:val="0"/>
              <w:marRight w:val="0"/>
              <w:marTop w:val="0"/>
              <w:marBottom w:val="0"/>
              <w:divBdr>
                <w:top w:val="none" w:sz="0" w:space="0" w:color="auto"/>
                <w:left w:val="none" w:sz="0" w:space="0" w:color="auto"/>
                <w:bottom w:val="none" w:sz="0" w:space="0" w:color="auto"/>
                <w:right w:val="none" w:sz="0" w:space="0" w:color="auto"/>
              </w:divBdr>
              <w:divsChild>
                <w:div w:id="1595281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679652">
      <w:bodyDiv w:val="1"/>
      <w:marLeft w:val="0"/>
      <w:marRight w:val="0"/>
      <w:marTop w:val="0"/>
      <w:marBottom w:val="0"/>
      <w:divBdr>
        <w:top w:val="none" w:sz="0" w:space="0" w:color="auto"/>
        <w:left w:val="none" w:sz="0" w:space="0" w:color="auto"/>
        <w:bottom w:val="none" w:sz="0" w:space="0" w:color="auto"/>
        <w:right w:val="none" w:sz="0" w:space="0" w:color="auto"/>
      </w:divBdr>
    </w:div>
    <w:div w:id="425927122">
      <w:bodyDiv w:val="1"/>
      <w:marLeft w:val="0"/>
      <w:marRight w:val="0"/>
      <w:marTop w:val="0"/>
      <w:marBottom w:val="0"/>
      <w:divBdr>
        <w:top w:val="none" w:sz="0" w:space="0" w:color="auto"/>
        <w:left w:val="none" w:sz="0" w:space="0" w:color="auto"/>
        <w:bottom w:val="none" w:sz="0" w:space="0" w:color="auto"/>
        <w:right w:val="none" w:sz="0" w:space="0" w:color="auto"/>
      </w:divBdr>
    </w:div>
    <w:div w:id="498277009">
      <w:bodyDiv w:val="1"/>
      <w:marLeft w:val="0"/>
      <w:marRight w:val="0"/>
      <w:marTop w:val="0"/>
      <w:marBottom w:val="0"/>
      <w:divBdr>
        <w:top w:val="none" w:sz="0" w:space="0" w:color="auto"/>
        <w:left w:val="none" w:sz="0" w:space="0" w:color="auto"/>
        <w:bottom w:val="none" w:sz="0" w:space="0" w:color="auto"/>
        <w:right w:val="none" w:sz="0" w:space="0" w:color="auto"/>
      </w:divBdr>
    </w:div>
    <w:div w:id="520705495">
      <w:bodyDiv w:val="1"/>
      <w:marLeft w:val="0"/>
      <w:marRight w:val="0"/>
      <w:marTop w:val="0"/>
      <w:marBottom w:val="0"/>
      <w:divBdr>
        <w:top w:val="none" w:sz="0" w:space="0" w:color="auto"/>
        <w:left w:val="none" w:sz="0" w:space="0" w:color="auto"/>
        <w:bottom w:val="none" w:sz="0" w:space="0" w:color="auto"/>
        <w:right w:val="none" w:sz="0" w:space="0" w:color="auto"/>
      </w:divBdr>
    </w:div>
    <w:div w:id="541792634">
      <w:bodyDiv w:val="1"/>
      <w:marLeft w:val="0"/>
      <w:marRight w:val="0"/>
      <w:marTop w:val="0"/>
      <w:marBottom w:val="0"/>
      <w:divBdr>
        <w:top w:val="none" w:sz="0" w:space="0" w:color="auto"/>
        <w:left w:val="none" w:sz="0" w:space="0" w:color="auto"/>
        <w:bottom w:val="none" w:sz="0" w:space="0" w:color="auto"/>
        <w:right w:val="none" w:sz="0" w:space="0" w:color="auto"/>
      </w:divBdr>
    </w:div>
    <w:div w:id="613899805">
      <w:bodyDiv w:val="1"/>
      <w:marLeft w:val="0"/>
      <w:marRight w:val="0"/>
      <w:marTop w:val="0"/>
      <w:marBottom w:val="0"/>
      <w:divBdr>
        <w:top w:val="none" w:sz="0" w:space="0" w:color="auto"/>
        <w:left w:val="none" w:sz="0" w:space="0" w:color="auto"/>
        <w:bottom w:val="none" w:sz="0" w:space="0" w:color="auto"/>
        <w:right w:val="none" w:sz="0" w:space="0" w:color="auto"/>
      </w:divBdr>
    </w:div>
    <w:div w:id="767236304">
      <w:bodyDiv w:val="1"/>
      <w:marLeft w:val="0"/>
      <w:marRight w:val="0"/>
      <w:marTop w:val="0"/>
      <w:marBottom w:val="0"/>
      <w:divBdr>
        <w:top w:val="none" w:sz="0" w:space="0" w:color="auto"/>
        <w:left w:val="none" w:sz="0" w:space="0" w:color="auto"/>
        <w:bottom w:val="none" w:sz="0" w:space="0" w:color="auto"/>
        <w:right w:val="none" w:sz="0" w:space="0" w:color="auto"/>
      </w:divBdr>
    </w:div>
    <w:div w:id="776869477">
      <w:bodyDiv w:val="1"/>
      <w:marLeft w:val="0"/>
      <w:marRight w:val="0"/>
      <w:marTop w:val="0"/>
      <w:marBottom w:val="0"/>
      <w:divBdr>
        <w:top w:val="none" w:sz="0" w:space="0" w:color="auto"/>
        <w:left w:val="none" w:sz="0" w:space="0" w:color="auto"/>
        <w:bottom w:val="none" w:sz="0" w:space="0" w:color="auto"/>
        <w:right w:val="none" w:sz="0" w:space="0" w:color="auto"/>
      </w:divBdr>
    </w:div>
    <w:div w:id="819882583">
      <w:bodyDiv w:val="1"/>
      <w:marLeft w:val="0"/>
      <w:marRight w:val="0"/>
      <w:marTop w:val="0"/>
      <w:marBottom w:val="0"/>
      <w:divBdr>
        <w:top w:val="none" w:sz="0" w:space="0" w:color="auto"/>
        <w:left w:val="none" w:sz="0" w:space="0" w:color="auto"/>
        <w:bottom w:val="none" w:sz="0" w:space="0" w:color="auto"/>
        <w:right w:val="none" w:sz="0" w:space="0" w:color="auto"/>
      </w:divBdr>
    </w:div>
    <w:div w:id="893471016">
      <w:bodyDiv w:val="1"/>
      <w:marLeft w:val="0"/>
      <w:marRight w:val="0"/>
      <w:marTop w:val="0"/>
      <w:marBottom w:val="0"/>
      <w:divBdr>
        <w:top w:val="none" w:sz="0" w:space="0" w:color="auto"/>
        <w:left w:val="none" w:sz="0" w:space="0" w:color="auto"/>
        <w:bottom w:val="none" w:sz="0" w:space="0" w:color="auto"/>
        <w:right w:val="none" w:sz="0" w:space="0" w:color="auto"/>
      </w:divBdr>
      <w:divsChild>
        <w:div w:id="1596278820">
          <w:marLeft w:val="0"/>
          <w:marRight w:val="0"/>
          <w:marTop w:val="34"/>
          <w:marBottom w:val="34"/>
          <w:divBdr>
            <w:top w:val="none" w:sz="0" w:space="0" w:color="auto"/>
            <w:left w:val="none" w:sz="0" w:space="0" w:color="auto"/>
            <w:bottom w:val="none" w:sz="0" w:space="0" w:color="auto"/>
            <w:right w:val="none" w:sz="0" w:space="0" w:color="auto"/>
          </w:divBdr>
        </w:div>
      </w:divsChild>
    </w:div>
    <w:div w:id="920064733">
      <w:bodyDiv w:val="1"/>
      <w:marLeft w:val="0"/>
      <w:marRight w:val="0"/>
      <w:marTop w:val="0"/>
      <w:marBottom w:val="0"/>
      <w:divBdr>
        <w:top w:val="none" w:sz="0" w:space="0" w:color="auto"/>
        <w:left w:val="none" w:sz="0" w:space="0" w:color="auto"/>
        <w:bottom w:val="none" w:sz="0" w:space="0" w:color="auto"/>
        <w:right w:val="none" w:sz="0" w:space="0" w:color="auto"/>
      </w:divBdr>
    </w:div>
    <w:div w:id="949438273">
      <w:bodyDiv w:val="1"/>
      <w:marLeft w:val="0"/>
      <w:marRight w:val="0"/>
      <w:marTop w:val="0"/>
      <w:marBottom w:val="0"/>
      <w:divBdr>
        <w:top w:val="none" w:sz="0" w:space="0" w:color="auto"/>
        <w:left w:val="none" w:sz="0" w:space="0" w:color="auto"/>
        <w:bottom w:val="none" w:sz="0" w:space="0" w:color="auto"/>
        <w:right w:val="none" w:sz="0" w:space="0" w:color="auto"/>
      </w:divBdr>
    </w:div>
    <w:div w:id="1018119695">
      <w:bodyDiv w:val="1"/>
      <w:marLeft w:val="0"/>
      <w:marRight w:val="0"/>
      <w:marTop w:val="0"/>
      <w:marBottom w:val="0"/>
      <w:divBdr>
        <w:top w:val="none" w:sz="0" w:space="0" w:color="auto"/>
        <w:left w:val="none" w:sz="0" w:space="0" w:color="auto"/>
        <w:bottom w:val="none" w:sz="0" w:space="0" w:color="auto"/>
        <w:right w:val="none" w:sz="0" w:space="0" w:color="auto"/>
      </w:divBdr>
    </w:div>
    <w:div w:id="1068651452">
      <w:bodyDiv w:val="1"/>
      <w:marLeft w:val="0"/>
      <w:marRight w:val="0"/>
      <w:marTop w:val="0"/>
      <w:marBottom w:val="0"/>
      <w:divBdr>
        <w:top w:val="none" w:sz="0" w:space="0" w:color="auto"/>
        <w:left w:val="none" w:sz="0" w:space="0" w:color="auto"/>
        <w:bottom w:val="none" w:sz="0" w:space="0" w:color="auto"/>
        <w:right w:val="none" w:sz="0" w:space="0" w:color="auto"/>
      </w:divBdr>
    </w:div>
    <w:div w:id="1130056956">
      <w:bodyDiv w:val="1"/>
      <w:marLeft w:val="0"/>
      <w:marRight w:val="0"/>
      <w:marTop w:val="0"/>
      <w:marBottom w:val="0"/>
      <w:divBdr>
        <w:top w:val="none" w:sz="0" w:space="0" w:color="auto"/>
        <w:left w:val="none" w:sz="0" w:space="0" w:color="auto"/>
        <w:bottom w:val="none" w:sz="0" w:space="0" w:color="auto"/>
        <w:right w:val="none" w:sz="0" w:space="0" w:color="auto"/>
      </w:divBdr>
      <w:divsChild>
        <w:div w:id="1836451091">
          <w:marLeft w:val="0"/>
          <w:marRight w:val="0"/>
          <w:marTop w:val="34"/>
          <w:marBottom w:val="34"/>
          <w:divBdr>
            <w:top w:val="none" w:sz="0" w:space="0" w:color="auto"/>
            <w:left w:val="none" w:sz="0" w:space="0" w:color="auto"/>
            <w:bottom w:val="none" w:sz="0" w:space="0" w:color="auto"/>
            <w:right w:val="none" w:sz="0" w:space="0" w:color="auto"/>
          </w:divBdr>
        </w:div>
      </w:divsChild>
    </w:div>
    <w:div w:id="1131898463">
      <w:bodyDiv w:val="1"/>
      <w:marLeft w:val="0"/>
      <w:marRight w:val="0"/>
      <w:marTop w:val="0"/>
      <w:marBottom w:val="0"/>
      <w:divBdr>
        <w:top w:val="none" w:sz="0" w:space="0" w:color="auto"/>
        <w:left w:val="none" w:sz="0" w:space="0" w:color="auto"/>
        <w:bottom w:val="none" w:sz="0" w:space="0" w:color="auto"/>
        <w:right w:val="none" w:sz="0" w:space="0" w:color="auto"/>
      </w:divBdr>
    </w:div>
    <w:div w:id="1137913205">
      <w:bodyDiv w:val="1"/>
      <w:marLeft w:val="0"/>
      <w:marRight w:val="0"/>
      <w:marTop w:val="0"/>
      <w:marBottom w:val="0"/>
      <w:divBdr>
        <w:top w:val="none" w:sz="0" w:space="0" w:color="auto"/>
        <w:left w:val="none" w:sz="0" w:space="0" w:color="auto"/>
        <w:bottom w:val="none" w:sz="0" w:space="0" w:color="auto"/>
        <w:right w:val="none" w:sz="0" w:space="0" w:color="auto"/>
      </w:divBdr>
      <w:divsChild>
        <w:div w:id="599607319">
          <w:marLeft w:val="0"/>
          <w:marRight w:val="1"/>
          <w:marTop w:val="0"/>
          <w:marBottom w:val="0"/>
          <w:divBdr>
            <w:top w:val="none" w:sz="0" w:space="0" w:color="auto"/>
            <w:left w:val="none" w:sz="0" w:space="0" w:color="auto"/>
            <w:bottom w:val="none" w:sz="0" w:space="0" w:color="auto"/>
            <w:right w:val="none" w:sz="0" w:space="0" w:color="auto"/>
          </w:divBdr>
          <w:divsChild>
            <w:div w:id="417289940">
              <w:marLeft w:val="0"/>
              <w:marRight w:val="0"/>
              <w:marTop w:val="0"/>
              <w:marBottom w:val="0"/>
              <w:divBdr>
                <w:top w:val="none" w:sz="0" w:space="0" w:color="auto"/>
                <w:left w:val="none" w:sz="0" w:space="0" w:color="auto"/>
                <w:bottom w:val="none" w:sz="0" w:space="0" w:color="auto"/>
                <w:right w:val="none" w:sz="0" w:space="0" w:color="auto"/>
              </w:divBdr>
              <w:divsChild>
                <w:div w:id="954210963">
                  <w:marLeft w:val="0"/>
                  <w:marRight w:val="1"/>
                  <w:marTop w:val="0"/>
                  <w:marBottom w:val="0"/>
                  <w:divBdr>
                    <w:top w:val="none" w:sz="0" w:space="0" w:color="auto"/>
                    <w:left w:val="none" w:sz="0" w:space="0" w:color="auto"/>
                    <w:bottom w:val="none" w:sz="0" w:space="0" w:color="auto"/>
                    <w:right w:val="none" w:sz="0" w:space="0" w:color="auto"/>
                  </w:divBdr>
                  <w:divsChild>
                    <w:div w:id="507402077">
                      <w:marLeft w:val="0"/>
                      <w:marRight w:val="0"/>
                      <w:marTop w:val="0"/>
                      <w:marBottom w:val="0"/>
                      <w:divBdr>
                        <w:top w:val="none" w:sz="0" w:space="0" w:color="auto"/>
                        <w:left w:val="none" w:sz="0" w:space="0" w:color="auto"/>
                        <w:bottom w:val="none" w:sz="0" w:space="0" w:color="auto"/>
                        <w:right w:val="none" w:sz="0" w:space="0" w:color="auto"/>
                      </w:divBdr>
                      <w:divsChild>
                        <w:div w:id="492184896">
                          <w:marLeft w:val="0"/>
                          <w:marRight w:val="0"/>
                          <w:marTop w:val="0"/>
                          <w:marBottom w:val="0"/>
                          <w:divBdr>
                            <w:top w:val="none" w:sz="0" w:space="0" w:color="auto"/>
                            <w:left w:val="none" w:sz="0" w:space="0" w:color="auto"/>
                            <w:bottom w:val="none" w:sz="0" w:space="0" w:color="auto"/>
                            <w:right w:val="none" w:sz="0" w:space="0" w:color="auto"/>
                          </w:divBdr>
                          <w:divsChild>
                            <w:div w:id="95179088">
                              <w:marLeft w:val="0"/>
                              <w:marRight w:val="0"/>
                              <w:marTop w:val="120"/>
                              <w:marBottom w:val="360"/>
                              <w:divBdr>
                                <w:top w:val="none" w:sz="0" w:space="0" w:color="auto"/>
                                <w:left w:val="none" w:sz="0" w:space="0" w:color="auto"/>
                                <w:bottom w:val="none" w:sz="0" w:space="0" w:color="auto"/>
                                <w:right w:val="none" w:sz="0" w:space="0" w:color="auto"/>
                              </w:divBdr>
                              <w:divsChild>
                                <w:div w:id="547644692">
                                  <w:marLeft w:val="0"/>
                                  <w:marRight w:val="0"/>
                                  <w:marTop w:val="0"/>
                                  <w:marBottom w:val="0"/>
                                  <w:divBdr>
                                    <w:top w:val="none" w:sz="0" w:space="0" w:color="auto"/>
                                    <w:left w:val="none" w:sz="0" w:space="0" w:color="auto"/>
                                    <w:bottom w:val="none" w:sz="0" w:space="0" w:color="auto"/>
                                    <w:right w:val="none" w:sz="0" w:space="0" w:color="auto"/>
                                  </w:divBdr>
                                </w:div>
                                <w:div w:id="1250237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50099332">
      <w:bodyDiv w:val="1"/>
      <w:marLeft w:val="0"/>
      <w:marRight w:val="0"/>
      <w:marTop w:val="0"/>
      <w:marBottom w:val="0"/>
      <w:divBdr>
        <w:top w:val="none" w:sz="0" w:space="0" w:color="auto"/>
        <w:left w:val="none" w:sz="0" w:space="0" w:color="auto"/>
        <w:bottom w:val="none" w:sz="0" w:space="0" w:color="auto"/>
        <w:right w:val="none" w:sz="0" w:space="0" w:color="auto"/>
      </w:divBdr>
    </w:div>
    <w:div w:id="1181236231">
      <w:bodyDiv w:val="1"/>
      <w:marLeft w:val="0"/>
      <w:marRight w:val="0"/>
      <w:marTop w:val="0"/>
      <w:marBottom w:val="0"/>
      <w:divBdr>
        <w:top w:val="none" w:sz="0" w:space="0" w:color="auto"/>
        <w:left w:val="none" w:sz="0" w:space="0" w:color="auto"/>
        <w:bottom w:val="none" w:sz="0" w:space="0" w:color="auto"/>
        <w:right w:val="none" w:sz="0" w:space="0" w:color="auto"/>
      </w:divBdr>
    </w:div>
    <w:div w:id="1198860435">
      <w:bodyDiv w:val="1"/>
      <w:marLeft w:val="0"/>
      <w:marRight w:val="0"/>
      <w:marTop w:val="0"/>
      <w:marBottom w:val="0"/>
      <w:divBdr>
        <w:top w:val="none" w:sz="0" w:space="0" w:color="auto"/>
        <w:left w:val="none" w:sz="0" w:space="0" w:color="auto"/>
        <w:bottom w:val="none" w:sz="0" w:space="0" w:color="auto"/>
        <w:right w:val="none" w:sz="0" w:space="0" w:color="auto"/>
      </w:divBdr>
    </w:div>
    <w:div w:id="1205681640">
      <w:bodyDiv w:val="1"/>
      <w:marLeft w:val="0"/>
      <w:marRight w:val="0"/>
      <w:marTop w:val="0"/>
      <w:marBottom w:val="0"/>
      <w:divBdr>
        <w:top w:val="none" w:sz="0" w:space="0" w:color="auto"/>
        <w:left w:val="none" w:sz="0" w:space="0" w:color="auto"/>
        <w:bottom w:val="none" w:sz="0" w:space="0" w:color="auto"/>
        <w:right w:val="none" w:sz="0" w:space="0" w:color="auto"/>
      </w:divBdr>
    </w:div>
    <w:div w:id="1223174230">
      <w:bodyDiv w:val="1"/>
      <w:marLeft w:val="0"/>
      <w:marRight w:val="0"/>
      <w:marTop w:val="0"/>
      <w:marBottom w:val="0"/>
      <w:divBdr>
        <w:top w:val="none" w:sz="0" w:space="0" w:color="auto"/>
        <w:left w:val="none" w:sz="0" w:space="0" w:color="auto"/>
        <w:bottom w:val="none" w:sz="0" w:space="0" w:color="auto"/>
        <w:right w:val="none" w:sz="0" w:space="0" w:color="auto"/>
      </w:divBdr>
    </w:div>
    <w:div w:id="1254239592">
      <w:bodyDiv w:val="1"/>
      <w:marLeft w:val="0"/>
      <w:marRight w:val="0"/>
      <w:marTop w:val="0"/>
      <w:marBottom w:val="0"/>
      <w:divBdr>
        <w:top w:val="none" w:sz="0" w:space="0" w:color="auto"/>
        <w:left w:val="none" w:sz="0" w:space="0" w:color="auto"/>
        <w:bottom w:val="none" w:sz="0" w:space="0" w:color="auto"/>
        <w:right w:val="none" w:sz="0" w:space="0" w:color="auto"/>
      </w:divBdr>
    </w:div>
    <w:div w:id="1430929259">
      <w:bodyDiv w:val="1"/>
      <w:marLeft w:val="0"/>
      <w:marRight w:val="0"/>
      <w:marTop w:val="0"/>
      <w:marBottom w:val="0"/>
      <w:divBdr>
        <w:top w:val="none" w:sz="0" w:space="0" w:color="auto"/>
        <w:left w:val="none" w:sz="0" w:space="0" w:color="auto"/>
        <w:bottom w:val="none" w:sz="0" w:space="0" w:color="auto"/>
        <w:right w:val="none" w:sz="0" w:space="0" w:color="auto"/>
      </w:divBdr>
    </w:div>
    <w:div w:id="1434714744">
      <w:bodyDiv w:val="1"/>
      <w:marLeft w:val="0"/>
      <w:marRight w:val="0"/>
      <w:marTop w:val="0"/>
      <w:marBottom w:val="0"/>
      <w:divBdr>
        <w:top w:val="none" w:sz="0" w:space="0" w:color="auto"/>
        <w:left w:val="none" w:sz="0" w:space="0" w:color="auto"/>
        <w:bottom w:val="none" w:sz="0" w:space="0" w:color="auto"/>
        <w:right w:val="none" w:sz="0" w:space="0" w:color="auto"/>
      </w:divBdr>
    </w:div>
    <w:div w:id="1512796405">
      <w:bodyDiv w:val="1"/>
      <w:marLeft w:val="0"/>
      <w:marRight w:val="0"/>
      <w:marTop w:val="0"/>
      <w:marBottom w:val="0"/>
      <w:divBdr>
        <w:top w:val="none" w:sz="0" w:space="0" w:color="auto"/>
        <w:left w:val="none" w:sz="0" w:space="0" w:color="auto"/>
        <w:bottom w:val="none" w:sz="0" w:space="0" w:color="auto"/>
        <w:right w:val="none" w:sz="0" w:space="0" w:color="auto"/>
      </w:divBdr>
    </w:div>
    <w:div w:id="1522357371">
      <w:bodyDiv w:val="1"/>
      <w:marLeft w:val="0"/>
      <w:marRight w:val="0"/>
      <w:marTop w:val="0"/>
      <w:marBottom w:val="0"/>
      <w:divBdr>
        <w:top w:val="none" w:sz="0" w:space="0" w:color="auto"/>
        <w:left w:val="none" w:sz="0" w:space="0" w:color="auto"/>
        <w:bottom w:val="none" w:sz="0" w:space="0" w:color="auto"/>
        <w:right w:val="none" w:sz="0" w:space="0" w:color="auto"/>
      </w:divBdr>
      <w:divsChild>
        <w:div w:id="1471023378">
          <w:marLeft w:val="0"/>
          <w:marRight w:val="0"/>
          <w:marTop w:val="0"/>
          <w:marBottom w:val="0"/>
          <w:divBdr>
            <w:top w:val="none" w:sz="0" w:space="0" w:color="auto"/>
            <w:left w:val="none" w:sz="0" w:space="0" w:color="auto"/>
            <w:bottom w:val="none" w:sz="0" w:space="0" w:color="auto"/>
            <w:right w:val="none" w:sz="0" w:space="0" w:color="auto"/>
          </w:divBdr>
          <w:divsChild>
            <w:div w:id="2108765527">
              <w:marLeft w:val="0"/>
              <w:marRight w:val="0"/>
              <w:marTop w:val="0"/>
              <w:marBottom w:val="0"/>
              <w:divBdr>
                <w:top w:val="none" w:sz="0" w:space="0" w:color="auto"/>
                <w:left w:val="none" w:sz="0" w:space="0" w:color="auto"/>
                <w:bottom w:val="none" w:sz="0" w:space="0" w:color="auto"/>
                <w:right w:val="none" w:sz="0" w:space="0" w:color="auto"/>
              </w:divBdr>
              <w:divsChild>
                <w:div w:id="1766416417">
                  <w:marLeft w:val="-150"/>
                  <w:marRight w:val="0"/>
                  <w:marTop w:val="225"/>
                  <w:marBottom w:val="0"/>
                  <w:divBdr>
                    <w:top w:val="single" w:sz="6" w:space="9" w:color="auto"/>
                    <w:left w:val="single" w:sz="6" w:space="12" w:color="auto"/>
                    <w:bottom w:val="single" w:sz="6" w:space="12" w:color="auto"/>
                    <w:right w:val="single" w:sz="6" w:space="12" w:color="auto"/>
                  </w:divBdr>
                </w:div>
              </w:divsChild>
            </w:div>
          </w:divsChild>
        </w:div>
        <w:div w:id="2066954279">
          <w:marLeft w:val="0"/>
          <w:marRight w:val="0"/>
          <w:marTop w:val="0"/>
          <w:marBottom w:val="180"/>
          <w:divBdr>
            <w:top w:val="none" w:sz="0" w:space="0" w:color="auto"/>
            <w:left w:val="none" w:sz="0" w:space="0" w:color="auto"/>
            <w:bottom w:val="none" w:sz="0" w:space="0" w:color="auto"/>
            <w:right w:val="none" w:sz="0" w:space="0" w:color="auto"/>
          </w:divBdr>
          <w:divsChild>
            <w:div w:id="770202780">
              <w:marLeft w:val="0"/>
              <w:marRight w:val="0"/>
              <w:marTop w:val="0"/>
              <w:marBottom w:val="0"/>
              <w:divBdr>
                <w:top w:val="none" w:sz="0" w:space="0" w:color="auto"/>
                <w:left w:val="none" w:sz="0" w:space="0" w:color="auto"/>
                <w:bottom w:val="none" w:sz="0" w:space="0" w:color="auto"/>
                <w:right w:val="none" w:sz="0" w:space="0" w:color="auto"/>
              </w:divBdr>
              <w:divsChild>
                <w:div w:id="217478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4192321">
          <w:marLeft w:val="0"/>
          <w:marRight w:val="0"/>
          <w:marTop w:val="0"/>
          <w:marBottom w:val="45"/>
          <w:divBdr>
            <w:top w:val="none" w:sz="0" w:space="0" w:color="auto"/>
            <w:left w:val="none" w:sz="0" w:space="0" w:color="auto"/>
            <w:bottom w:val="none" w:sz="0" w:space="0" w:color="auto"/>
            <w:right w:val="none" w:sz="0" w:space="0" w:color="auto"/>
          </w:divBdr>
        </w:div>
      </w:divsChild>
    </w:div>
    <w:div w:id="1581865386">
      <w:bodyDiv w:val="1"/>
      <w:marLeft w:val="0"/>
      <w:marRight w:val="0"/>
      <w:marTop w:val="0"/>
      <w:marBottom w:val="0"/>
      <w:divBdr>
        <w:top w:val="none" w:sz="0" w:space="0" w:color="auto"/>
        <w:left w:val="none" w:sz="0" w:space="0" w:color="auto"/>
        <w:bottom w:val="none" w:sz="0" w:space="0" w:color="auto"/>
        <w:right w:val="none" w:sz="0" w:space="0" w:color="auto"/>
      </w:divBdr>
    </w:div>
    <w:div w:id="1676835856">
      <w:bodyDiv w:val="1"/>
      <w:marLeft w:val="0"/>
      <w:marRight w:val="0"/>
      <w:marTop w:val="0"/>
      <w:marBottom w:val="0"/>
      <w:divBdr>
        <w:top w:val="none" w:sz="0" w:space="0" w:color="auto"/>
        <w:left w:val="none" w:sz="0" w:space="0" w:color="auto"/>
        <w:bottom w:val="none" w:sz="0" w:space="0" w:color="auto"/>
        <w:right w:val="none" w:sz="0" w:space="0" w:color="auto"/>
      </w:divBdr>
    </w:div>
    <w:div w:id="1806770710">
      <w:bodyDiv w:val="1"/>
      <w:marLeft w:val="0"/>
      <w:marRight w:val="0"/>
      <w:marTop w:val="0"/>
      <w:marBottom w:val="0"/>
      <w:divBdr>
        <w:top w:val="none" w:sz="0" w:space="0" w:color="auto"/>
        <w:left w:val="none" w:sz="0" w:space="0" w:color="auto"/>
        <w:bottom w:val="none" w:sz="0" w:space="0" w:color="auto"/>
        <w:right w:val="none" w:sz="0" w:space="0" w:color="auto"/>
      </w:divBdr>
    </w:div>
    <w:div w:id="1833448502">
      <w:bodyDiv w:val="1"/>
      <w:marLeft w:val="0"/>
      <w:marRight w:val="0"/>
      <w:marTop w:val="0"/>
      <w:marBottom w:val="0"/>
      <w:divBdr>
        <w:top w:val="none" w:sz="0" w:space="0" w:color="auto"/>
        <w:left w:val="none" w:sz="0" w:space="0" w:color="auto"/>
        <w:bottom w:val="none" w:sz="0" w:space="0" w:color="auto"/>
        <w:right w:val="none" w:sz="0" w:space="0" w:color="auto"/>
      </w:divBdr>
      <w:divsChild>
        <w:div w:id="1966085167">
          <w:marLeft w:val="0"/>
          <w:marRight w:val="0"/>
          <w:marTop w:val="34"/>
          <w:marBottom w:val="34"/>
          <w:divBdr>
            <w:top w:val="none" w:sz="0" w:space="0" w:color="auto"/>
            <w:left w:val="none" w:sz="0" w:space="0" w:color="auto"/>
            <w:bottom w:val="none" w:sz="0" w:space="0" w:color="auto"/>
            <w:right w:val="none" w:sz="0" w:space="0" w:color="auto"/>
          </w:divBdr>
        </w:div>
      </w:divsChild>
    </w:div>
    <w:div w:id="1839076605">
      <w:bodyDiv w:val="1"/>
      <w:marLeft w:val="0"/>
      <w:marRight w:val="0"/>
      <w:marTop w:val="0"/>
      <w:marBottom w:val="0"/>
      <w:divBdr>
        <w:top w:val="none" w:sz="0" w:space="0" w:color="auto"/>
        <w:left w:val="none" w:sz="0" w:space="0" w:color="auto"/>
        <w:bottom w:val="none" w:sz="0" w:space="0" w:color="auto"/>
        <w:right w:val="none" w:sz="0" w:space="0" w:color="auto"/>
      </w:divBdr>
      <w:divsChild>
        <w:div w:id="1114448668">
          <w:marLeft w:val="0"/>
          <w:marRight w:val="0"/>
          <w:marTop w:val="0"/>
          <w:marBottom w:val="0"/>
          <w:divBdr>
            <w:top w:val="none" w:sz="0" w:space="0" w:color="auto"/>
            <w:left w:val="none" w:sz="0" w:space="0" w:color="auto"/>
            <w:bottom w:val="none" w:sz="0" w:space="0" w:color="auto"/>
            <w:right w:val="none" w:sz="0" w:space="0" w:color="auto"/>
          </w:divBdr>
        </w:div>
      </w:divsChild>
    </w:div>
    <w:div w:id="1896814529">
      <w:bodyDiv w:val="1"/>
      <w:marLeft w:val="0"/>
      <w:marRight w:val="0"/>
      <w:marTop w:val="0"/>
      <w:marBottom w:val="0"/>
      <w:divBdr>
        <w:top w:val="none" w:sz="0" w:space="0" w:color="auto"/>
        <w:left w:val="none" w:sz="0" w:space="0" w:color="auto"/>
        <w:bottom w:val="none" w:sz="0" w:space="0" w:color="auto"/>
        <w:right w:val="none" w:sz="0" w:space="0" w:color="auto"/>
      </w:divBdr>
      <w:divsChild>
        <w:div w:id="2062291537">
          <w:marLeft w:val="0"/>
          <w:marRight w:val="0"/>
          <w:marTop w:val="0"/>
          <w:marBottom w:val="0"/>
          <w:divBdr>
            <w:top w:val="none" w:sz="0" w:space="0" w:color="auto"/>
            <w:left w:val="none" w:sz="0" w:space="0" w:color="auto"/>
            <w:bottom w:val="none" w:sz="0" w:space="0" w:color="auto"/>
            <w:right w:val="none" w:sz="0" w:space="0" w:color="auto"/>
          </w:divBdr>
          <w:divsChild>
            <w:div w:id="117991137">
              <w:marLeft w:val="0"/>
              <w:marRight w:val="0"/>
              <w:marTop w:val="0"/>
              <w:marBottom w:val="0"/>
              <w:divBdr>
                <w:top w:val="none" w:sz="0" w:space="0" w:color="auto"/>
                <w:left w:val="none" w:sz="0" w:space="0" w:color="auto"/>
                <w:bottom w:val="none" w:sz="0" w:space="0" w:color="auto"/>
                <w:right w:val="none" w:sz="0" w:space="0" w:color="auto"/>
              </w:divBdr>
              <w:divsChild>
                <w:div w:id="1811898351">
                  <w:marLeft w:val="-150"/>
                  <w:marRight w:val="0"/>
                  <w:marTop w:val="225"/>
                  <w:marBottom w:val="0"/>
                  <w:divBdr>
                    <w:top w:val="single" w:sz="6" w:space="9" w:color="auto"/>
                    <w:left w:val="single" w:sz="6" w:space="12" w:color="auto"/>
                    <w:bottom w:val="single" w:sz="6" w:space="12" w:color="auto"/>
                    <w:right w:val="single" w:sz="6" w:space="12" w:color="auto"/>
                  </w:divBdr>
                </w:div>
              </w:divsChild>
            </w:div>
          </w:divsChild>
        </w:div>
        <w:div w:id="1368263805">
          <w:marLeft w:val="0"/>
          <w:marRight w:val="0"/>
          <w:marTop w:val="0"/>
          <w:marBottom w:val="180"/>
          <w:divBdr>
            <w:top w:val="none" w:sz="0" w:space="0" w:color="auto"/>
            <w:left w:val="none" w:sz="0" w:space="0" w:color="auto"/>
            <w:bottom w:val="none" w:sz="0" w:space="0" w:color="auto"/>
            <w:right w:val="none" w:sz="0" w:space="0" w:color="auto"/>
          </w:divBdr>
          <w:divsChild>
            <w:div w:id="801270140">
              <w:marLeft w:val="0"/>
              <w:marRight w:val="0"/>
              <w:marTop w:val="0"/>
              <w:marBottom w:val="0"/>
              <w:divBdr>
                <w:top w:val="none" w:sz="0" w:space="0" w:color="auto"/>
                <w:left w:val="none" w:sz="0" w:space="0" w:color="auto"/>
                <w:bottom w:val="none" w:sz="0" w:space="0" w:color="auto"/>
                <w:right w:val="none" w:sz="0" w:space="0" w:color="auto"/>
              </w:divBdr>
              <w:divsChild>
                <w:div w:id="885140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0128113">
          <w:marLeft w:val="0"/>
          <w:marRight w:val="0"/>
          <w:marTop w:val="0"/>
          <w:marBottom w:val="45"/>
          <w:divBdr>
            <w:top w:val="none" w:sz="0" w:space="0" w:color="auto"/>
            <w:left w:val="none" w:sz="0" w:space="0" w:color="auto"/>
            <w:bottom w:val="none" w:sz="0" w:space="0" w:color="auto"/>
            <w:right w:val="none" w:sz="0" w:space="0" w:color="auto"/>
          </w:divBdr>
        </w:div>
      </w:divsChild>
    </w:div>
    <w:div w:id="1921022712">
      <w:bodyDiv w:val="1"/>
      <w:marLeft w:val="0"/>
      <w:marRight w:val="0"/>
      <w:marTop w:val="0"/>
      <w:marBottom w:val="0"/>
      <w:divBdr>
        <w:top w:val="none" w:sz="0" w:space="0" w:color="auto"/>
        <w:left w:val="none" w:sz="0" w:space="0" w:color="auto"/>
        <w:bottom w:val="none" w:sz="0" w:space="0" w:color="auto"/>
        <w:right w:val="none" w:sz="0" w:space="0" w:color="auto"/>
      </w:divBdr>
    </w:div>
    <w:div w:id="1940866831">
      <w:bodyDiv w:val="1"/>
      <w:marLeft w:val="0"/>
      <w:marRight w:val="0"/>
      <w:marTop w:val="0"/>
      <w:marBottom w:val="0"/>
      <w:divBdr>
        <w:top w:val="none" w:sz="0" w:space="0" w:color="auto"/>
        <w:left w:val="none" w:sz="0" w:space="0" w:color="auto"/>
        <w:bottom w:val="none" w:sz="0" w:space="0" w:color="auto"/>
        <w:right w:val="none" w:sz="0" w:space="0" w:color="auto"/>
      </w:divBdr>
      <w:divsChild>
        <w:div w:id="722600089">
          <w:marLeft w:val="0"/>
          <w:marRight w:val="0"/>
          <w:marTop w:val="0"/>
          <w:marBottom w:val="0"/>
          <w:divBdr>
            <w:top w:val="none" w:sz="0" w:space="0" w:color="auto"/>
            <w:left w:val="none" w:sz="0" w:space="0" w:color="auto"/>
            <w:bottom w:val="none" w:sz="0" w:space="0" w:color="auto"/>
            <w:right w:val="none" w:sz="0" w:space="0" w:color="auto"/>
          </w:divBdr>
        </w:div>
      </w:divsChild>
    </w:div>
    <w:div w:id="1950509743">
      <w:bodyDiv w:val="1"/>
      <w:marLeft w:val="0"/>
      <w:marRight w:val="0"/>
      <w:marTop w:val="0"/>
      <w:marBottom w:val="0"/>
      <w:divBdr>
        <w:top w:val="none" w:sz="0" w:space="0" w:color="auto"/>
        <w:left w:val="none" w:sz="0" w:space="0" w:color="auto"/>
        <w:bottom w:val="none" w:sz="0" w:space="0" w:color="auto"/>
        <w:right w:val="none" w:sz="0" w:space="0" w:color="auto"/>
      </w:divBdr>
    </w:div>
    <w:div w:id="2003387339">
      <w:bodyDiv w:val="1"/>
      <w:marLeft w:val="0"/>
      <w:marRight w:val="0"/>
      <w:marTop w:val="0"/>
      <w:marBottom w:val="0"/>
      <w:divBdr>
        <w:top w:val="none" w:sz="0" w:space="0" w:color="auto"/>
        <w:left w:val="none" w:sz="0" w:space="0" w:color="auto"/>
        <w:bottom w:val="none" w:sz="0" w:space="0" w:color="auto"/>
        <w:right w:val="none" w:sz="0" w:space="0" w:color="auto"/>
      </w:divBdr>
    </w:div>
    <w:div w:id="2022319981">
      <w:bodyDiv w:val="1"/>
      <w:marLeft w:val="0"/>
      <w:marRight w:val="0"/>
      <w:marTop w:val="0"/>
      <w:marBottom w:val="0"/>
      <w:divBdr>
        <w:top w:val="none" w:sz="0" w:space="0" w:color="auto"/>
        <w:left w:val="none" w:sz="0" w:space="0" w:color="auto"/>
        <w:bottom w:val="none" w:sz="0" w:space="0" w:color="auto"/>
        <w:right w:val="none" w:sz="0" w:space="0" w:color="auto"/>
      </w:divBdr>
      <w:divsChild>
        <w:div w:id="1280600491">
          <w:marLeft w:val="0"/>
          <w:marRight w:val="1"/>
          <w:marTop w:val="0"/>
          <w:marBottom w:val="0"/>
          <w:divBdr>
            <w:top w:val="none" w:sz="0" w:space="0" w:color="auto"/>
            <w:left w:val="none" w:sz="0" w:space="0" w:color="auto"/>
            <w:bottom w:val="none" w:sz="0" w:space="0" w:color="auto"/>
            <w:right w:val="none" w:sz="0" w:space="0" w:color="auto"/>
          </w:divBdr>
          <w:divsChild>
            <w:div w:id="1608199253">
              <w:marLeft w:val="0"/>
              <w:marRight w:val="0"/>
              <w:marTop w:val="0"/>
              <w:marBottom w:val="0"/>
              <w:divBdr>
                <w:top w:val="none" w:sz="0" w:space="0" w:color="auto"/>
                <w:left w:val="none" w:sz="0" w:space="0" w:color="auto"/>
                <w:bottom w:val="none" w:sz="0" w:space="0" w:color="auto"/>
                <w:right w:val="none" w:sz="0" w:space="0" w:color="auto"/>
              </w:divBdr>
              <w:divsChild>
                <w:div w:id="764304306">
                  <w:marLeft w:val="0"/>
                  <w:marRight w:val="1"/>
                  <w:marTop w:val="0"/>
                  <w:marBottom w:val="0"/>
                  <w:divBdr>
                    <w:top w:val="none" w:sz="0" w:space="0" w:color="auto"/>
                    <w:left w:val="none" w:sz="0" w:space="0" w:color="auto"/>
                    <w:bottom w:val="none" w:sz="0" w:space="0" w:color="auto"/>
                    <w:right w:val="none" w:sz="0" w:space="0" w:color="auto"/>
                  </w:divBdr>
                  <w:divsChild>
                    <w:div w:id="1400325106">
                      <w:marLeft w:val="0"/>
                      <w:marRight w:val="0"/>
                      <w:marTop w:val="0"/>
                      <w:marBottom w:val="0"/>
                      <w:divBdr>
                        <w:top w:val="none" w:sz="0" w:space="0" w:color="auto"/>
                        <w:left w:val="none" w:sz="0" w:space="0" w:color="auto"/>
                        <w:bottom w:val="none" w:sz="0" w:space="0" w:color="auto"/>
                        <w:right w:val="none" w:sz="0" w:space="0" w:color="auto"/>
                      </w:divBdr>
                      <w:divsChild>
                        <w:div w:id="1932662214">
                          <w:marLeft w:val="0"/>
                          <w:marRight w:val="0"/>
                          <w:marTop w:val="0"/>
                          <w:marBottom w:val="0"/>
                          <w:divBdr>
                            <w:top w:val="none" w:sz="0" w:space="0" w:color="auto"/>
                            <w:left w:val="none" w:sz="0" w:space="0" w:color="auto"/>
                            <w:bottom w:val="none" w:sz="0" w:space="0" w:color="auto"/>
                            <w:right w:val="none" w:sz="0" w:space="0" w:color="auto"/>
                          </w:divBdr>
                          <w:divsChild>
                            <w:div w:id="1273173270">
                              <w:marLeft w:val="0"/>
                              <w:marRight w:val="0"/>
                              <w:marTop w:val="120"/>
                              <w:marBottom w:val="360"/>
                              <w:divBdr>
                                <w:top w:val="none" w:sz="0" w:space="0" w:color="auto"/>
                                <w:left w:val="none" w:sz="0" w:space="0" w:color="auto"/>
                                <w:bottom w:val="none" w:sz="0" w:space="0" w:color="auto"/>
                                <w:right w:val="none" w:sz="0" w:space="0" w:color="auto"/>
                              </w:divBdr>
                              <w:divsChild>
                                <w:div w:id="2120248625">
                                  <w:marLeft w:val="0"/>
                                  <w:marRight w:val="0"/>
                                  <w:marTop w:val="0"/>
                                  <w:marBottom w:val="0"/>
                                  <w:divBdr>
                                    <w:top w:val="none" w:sz="0" w:space="0" w:color="auto"/>
                                    <w:left w:val="none" w:sz="0" w:space="0" w:color="auto"/>
                                    <w:bottom w:val="none" w:sz="0" w:space="0" w:color="auto"/>
                                    <w:right w:val="none" w:sz="0" w:space="0" w:color="auto"/>
                                  </w:divBdr>
                                </w:div>
                                <w:div w:id="493182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77317099">
      <w:bodyDiv w:val="1"/>
      <w:marLeft w:val="0"/>
      <w:marRight w:val="0"/>
      <w:marTop w:val="0"/>
      <w:marBottom w:val="0"/>
      <w:divBdr>
        <w:top w:val="none" w:sz="0" w:space="0" w:color="auto"/>
        <w:left w:val="none" w:sz="0" w:space="0" w:color="auto"/>
        <w:bottom w:val="none" w:sz="0" w:space="0" w:color="auto"/>
        <w:right w:val="none" w:sz="0" w:space="0" w:color="auto"/>
      </w:divBdr>
    </w:div>
    <w:div w:id="2085446166">
      <w:bodyDiv w:val="1"/>
      <w:marLeft w:val="0"/>
      <w:marRight w:val="0"/>
      <w:marTop w:val="0"/>
      <w:marBottom w:val="0"/>
      <w:divBdr>
        <w:top w:val="none" w:sz="0" w:space="0" w:color="auto"/>
        <w:left w:val="none" w:sz="0" w:space="0" w:color="auto"/>
        <w:bottom w:val="none" w:sz="0" w:space="0" w:color="auto"/>
        <w:right w:val="none" w:sz="0" w:space="0" w:color="auto"/>
      </w:divBdr>
    </w:div>
    <w:div w:id="2105690527">
      <w:bodyDiv w:val="1"/>
      <w:marLeft w:val="0"/>
      <w:marRight w:val="0"/>
      <w:marTop w:val="0"/>
      <w:marBottom w:val="0"/>
      <w:divBdr>
        <w:top w:val="none" w:sz="0" w:space="0" w:color="auto"/>
        <w:left w:val="none" w:sz="0" w:space="0" w:color="auto"/>
        <w:bottom w:val="none" w:sz="0" w:space="0" w:color="auto"/>
        <w:right w:val="none" w:sz="0" w:space="0" w:color="auto"/>
      </w:divBdr>
      <w:divsChild>
        <w:div w:id="2017731887">
          <w:marLeft w:val="0"/>
          <w:marRight w:val="0"/>
          <w:marTop w:val="0"/>
          <w:marBottom w:val="0"/>
          <w:divBdr>
            <w:top w:val="none" w:sz="0" w:space="0" w:color="auto"/>
            <w:left w:val="none" w:sz="0" w:space="0" w:color="auto"/>
            <w:bottom w:val="none" w:sz="0" w:space="0" w:color="auto"/>
            <w:right w:val="none" w:sz="0" w:space="0" w:color="auto"/>
          </w:divBdr>
          <w:divsChild>
            <w:div w:id="245651182">
              <w:marLeft w:val="0"/>
              <w:marRight w:val="0"/>
              <w:marTop w:val="0"/>
              <w:marBottom w:val="0"/>
              <w:divBdr>
                <w:top w:val="none" w:sz="0" w:space="0" w:color="auto"/>
                <w:left w:val="none" w:sz="0" w:space="0" w:color="auto"/>
                <w:bottom w:val="none" w:sz="0" w:space="0" w:color="auto"/>
                <w:right w:val="none" w:sz="0" w:space="0" w:color="auto"/>
              </w:divBdr>
              <w:divsChild>
                <w:div w:id="617952046">
                  <w:marLeft w:val="-150"/>
                  <w:marRight w:val="0"/>
                  <w:marTop w:val="225"/>
                  <w:marBottom w:val="0"/>
                  <w:divBdr>
                    <w:top w:val="single" w:sz="6" w:space="9" w:color="auto"/>
                    <w:left w:val="single" w:sz="6" w:space="12" w:color="auto"/>
                    <w:bottom w:val="single" w:sz="6" w:space="12" w:color="auto"/>
                    <w:right w:val="single" w:sz="6" w:space="12" w:color="auto"/>
                  </w:divBdr>
                </w:div>
              </w:divsChild>
            </w:div>
          </w:divsChild>
        </w:div>
        <w:div w:id="793017035">
          <w:marLeft w:val="0"/>
          <w:marRight w:val="0"/>
          <w:marTop w:val="0"/>
          <w:marBottom w:val="180"/>
          <w:divBdr>
            <w:top w:val="none" w:sz="0" w:space="0" w:color="auto"/>
            <w:left w:val="none" w:sz="0" w:space="0" w:color="auto"/>
            <w:bottom w:val="none" w:sz="0" w:space="0" w:color="auto"/>
            <w:right w:val="none" w:sz="0" w:space="0" w:color="auto"/>
          </w:divBdr>
          <w:divsChild>
            <w:div w:id="92436646">
              <w:marLeft w:val="0"/>
              <w:marRight w:val="0"/>
              <w:marTop w:val="0"/>
              <w:marBottom w:val="0"/>
              <w:divBdr>
                <w:top w:val="none" w:sz="0" w:space="0" w:color="auto"/>
                <w:left w:val="none" w:sz="0" w:space="0" w:color="auto"/>
                <w:bottom w:val="none" w:sz="0" w:space="0" w:color="auto"/>
                <w:right w:val="none" w:sz="0" w:space="0" w:color="auto"/>
              </w:divBdr>
              <w:divsChild>
                <w:div w:id="265499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3760456">
          <w:marLeft w:val="0"/>
          <w:marRight w:val="0"/>
          <w:marTop w:val="0"/>
          <w:marBottom w:val="45"/>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hn.H.Byrne@uth.tmc.ed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7A7638-EC68-4F68-9E7B-276422EFB1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0</Pages>
  <Words>1438</Words>
  <Characters>820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THealth MSB</Company>
  <LinksUpToDate>false</LinksUpToDate>
  <CharactersWithSpaces>9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hang, Yili</dc:creator>
  <cp:lastModifiedBy>Zhang, Yili</cp:lastModifiedBy>
  <cp:revision>8</cp:revision>
  <cp:lastPrinted>2021-01-11T18:37:00Z</cp:lastPrinted>
  <dcterms:created xsi:type="dcterms:W3CDTF">2021-06-17T18:05:00Z</dcterms:created>
  <dcterms:modified xsi:type="dcterms:W3CDTF">2021-06-29T14:25:00Z</dcterms:modified>
</cp:coreProperties>
</file>